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B6DB7C" w14:textId="77777777" w:rsidR="00B23E94" w:rsidRDefault="00B23E94">
      <w:pPr>
        <w:rPr>
          <w:b/>
        </w:rPr>
      </w:pPr>
    </w:p>
    <w:p w14:paraId="2942FE98" w14:textId="762D7A39" w:rsidR="00712DC9" w:rsidRPr="006B593B" w:rsidRDefault="005345F2">
      <w:pPr>
        <w:rPr>
          <w:u w:val="single"/>
        </w:rPr>
      </w:pPr>
      <w:r w:rsidRPr="00DE0400">
        <w:rPr>
          <w:b/>
        </w:rPr>
        <w:t>Supplementary table</w:t>
      </w:r>
      <w:r w:rsidR="00DE0400" w:rsidRPr="00DE0400">
        <w:rPr>
          <w:b/>
        </w:rPr>
        <w:t xml:space="preserve"> 1.</w:t>
      </w:r>
      <w:r w:rsidR="00DE0400">
        <w:t xml:space="preserve"> </w:t>
      </w:r>
      <w:r w:rsidR="00DE0400" w:rsidRPr="006B593B">
        <w:rPr>
          <w:u w:val="single"/>
        </w:rPr>
        <w:t>Table of average cycle threshold values</w:t>
      </w:r>
      <w:r w:rsidR="006B593B" w:rsidRPr="006B593B">
        <w:rPr>
          <w:u w:val="single"/>
        </w:rPr>
        <w:t>, mean copy numbers and ITS PCR result from clinical samples used in this study</w:t>
      </w:r>
    </w:p>
    <w:p w14:paraId="0A2DC305" w14:textId="77777777" w:rsidR="00495F24" w:rsidRDefault="00495F24">
      <w:r>
        <w:fldChar w:fldCharType="begin"/>
      </w:r>
      <w:r>
        <w:instrText xml:space="preserve"> LINK Excel.Sheet.12 "Book1" "Sheet1!R1C1:R65C9" \a \f 5 \h  \* MERGEFORMAT </w:instrText>
      </w:r>
      <w:r>
        <w:fldChar w:fldCharType="separate"/>
      </w:r>
    </w:p>
    <w:tbl>
      <w:tblPr>
        <w:tblStyle w:val="TableGrid"/>
        <w:tblW w:w="13803" w:type="dxa"/>
        <w:tblLook w:val="04A0" w:firstRow="1" w:lastRow="0" w:firstColumn="1" w:lastColumn="0" w:noHBand="0" w:noVBand="1"/>
      </w:tblPr>
      <w:tblGrid>
        <w:gridCol w:w="1276"/>
        <w:gridCol w:w="1129"/>
        <w:gridCol w:w="1418"/>
        <w:gridCol w:w="1559"/>
        <w:gridCol w:w="2126"/>
        <w:gridCol w:w="951"/>
        <w:gridCol w:w="2102"/>
        <w:gridCol w:w="1072"/>
        <w:gridCol w:w="2170"/>
      </w:tblGrid>
      <w:tr w:rsidR="00336C6B" w:rsidRPr="00336C6B" w14:paraId="5E38111C" w14:textId="77777777" w:rsidTr="00E341B2">
        <w:trPr>
          <w:trHeight w:val="300"/>
        </w:trPr>
        <w:tc>
          <w:tcPr>
            <w:tcW w:w="1276" w:type="dxa"/>
            <w:noWrap/>
            <w:hideMark/>
          </w:tcPr>
          <w:p w14:paraId="189F5A54" w14:textId="77777777" w:rsidR="00495F24" w:rsidRPr="00336C6B" w:rsidRDefault="00495F24" w:rsidP="00336C6B">
            <w:pPr>
              <w:rPr>
                <w:b/>
              </w:rPr>
            </w:pPr>
            <w:r w:rsidRPr="00336C6B">
              <w:rPr>
                <w:b/>
              </w:rPr>
              <w:t>Sample</w:t>
            </w:r>
            <w:r w:rsidR="00336C6B" w:rsidRPr="00336C6B">
              <w:rPr>
                <w:b/>
              </w:rPr>
              <w:t xml:space="preserve"> ID</w:t>
            </w:r>
          </w:p>
        </w:tc>
        <w:tc>
          <w:tcPr>
            <w:tcW w:w="1129" w:type="dxa"/>
            <w:noWrap/>
            <w:hideMark/>
          </w:tcPr>
          <w:p w14:paraId="3459153E" w14:textId="43EED2D3" w:rsidR="00495F24" w:rsidRPr="00336C6B" w:rsidRDefault="00495F24" w:rsidP="00336C6B">
            <w:pPr>
              <w:rPr>
                <w:b/>
              </w:rPr>
            </w:pPr>
            <w:r w:rsidRPr="00336C6B">
              <w:rPr>
                <w:b/>
              </w:rPr>
              <w:t>CT</w:t>
            </w:r>
            <w:r w:rsidR="00336C6B">
              <w:rPr>
                <w:b/>
              </w:rPr>
              <w:t xml:space="preserve"> </w:t>
            </w:r>
            <w:r w:rsidRPr="00336C6B">
              <w:rPr>
                <w:b/>
              </w:rPr>
              <w:t>Mean</w:t>
            </w:r>
            <w:r w:rsidR="00A00FE0" w:rsidRPr="00A00FE0">
              <w:rPr>
                <w:b/>
                <w:vertAlign w:val="superscript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5890C55C" w14:textId="77777777" w:rsidR="00495F24" w:rsidRPr="00336C6B" w:rsidRDefault="00336C6B">
            <w:pPr>
              <w:rPr>
                <w:b/>
              </w:rPr>
            </w:pPr>
            <w:r>
              <w:rPr>
                <w:b/>
              </w:rPr>
              <w:t xml:space="preserve">CT </w:t>
            </w:r>
            <w:r w:rsidR="00495F24" w:rsidRPr="00336C6B">
              <w:rPr>
                <w:b/>
              </w:rPr>
              <w:t>S</w:t>
            </w:r>
            <w:r>
              <w:rPr>
                <w:b/>
              </w:rPr>
              <w:t xml:space="preserve">tandard </w:t>
            </w:r>
            <w:r w:rsidR="00495F24" w:rsidRPr="00336C6B">
              <w:rPr>
                <w:b/>
              </w:rPr>
              <w:t>D</w:t>
            </w:r>
            <w:r>
              <w:rPr>
                <w:b/>
              </w:rPr>
              <w:t>eviation</w:t>
            </w:r>
          </w:p>
        </w:tc>
        <w:tc>
          <w:tcPr>
            <w:tcW w:w="1559" w:type="dxa"/>
            <w:noWrap/>
            <w:hideMark/>
          </w:tcPr>
          <w:p w14:paraId="44F05275" w14:textId="7D22106A" w:rsidR="00495F24" w:rsidRPr="00336C6B" w:rsidRDefault="00336C6B">
            <w:pPr>
              <w:rPr>
                <w:b/>
              </w:rPr>
            </w:pPr>
            <w:r>
              <w:rPr>
                <w:b/>
              </w:rPr>
              <w:t xml:space="preserve">Copy number </w:t>
            </w:r>
            <w:r w:rsidR="00495F24" w:rsidRPr="00336C6B">
              <w:rPr>
                <w:b/>
              </w:rPr>
              <w:t>Mean</w:t>
            </w:r>
            <w:r w:rsidR="00A00FE0">
              <w:rPr>
                <w:b/>
                <w:vertAlign w:val="superscript"/>
              </w:rPr>
              <w:t>2</w:t>
            </w:r>
          </w:p>
        </w:tc>
        <w:tc>
          <w:tcPr>
            <w:tcW w:w="2126" w:type="dxa"/>
            <w:noWrap/>
            <w:hideMark/>
          </w:tcPr>
          <w:p w14:paraId="52982BE4" w14:textId="77777777" w:rsidR="00495F24" w:rsidRPr="00336C6B" w:rsidRDefault="00336C6B" w:rsidP="00336C6B">
            <w:pPr>
              <w:rPr>
                <w:b/>
              </w:rPr>
            </w:pPr>
            <w:r>
              <w:rPr>
                <w:b/>
              </w:rPr>
              <w:t xml:space="preserve">Copy Number </w:t>
            </w:r>
            <w:r w:rsidR="00495F24" w:rsidRPr="00336C6B">
              <w:rPr>
                <w:b/>
              </w:rPr>
              <w:t>S</w:t>
            </w:r>
            <w:r>
              <w:rPr>
                <w:b/>
              </w:rPr>
              <w:t xml:space="preserve">tandard </w:t>
            </w:r>
            <w:r w:rsidR="00495F24" w:rsidRPr="00336C6B">
              <w:rPr>
                <w:b/>
              </w:rPr>
              <w:t>D</w:t>
            </w:r>
            <w:r>
              <w:rPr>
                <w:b/>
              </w:rPr>
              <w:t>eviation</w:t>
            </w:r>
          </w:p>
        </w:tc>
        <w:tc>
          <w:tcPr>
            <w:tcW w:w="951" w:type="dxa"/>
            <w:noWrap/>
            <w:hideMark/>
          </w:tcPr>
          <w:p w14:paraId="32D8BE6B" w14:textId="77777777" w:rsidR="00495F24" w:rsidRPr="00336C6B" w:rsidRDefault="00495F24" w:rsidP="00336C6B">
            <w:pPr>
              <w:rPr>
                <w:b/>
              </w:rPr>
            </w:pPr>
            <w:r w:rsidRPr="00336C6B">
              <w:rPr>
                <w:b/>
              </w:rPr>
              <w:t>Country</w:t>
            </w:r>
            <w:r w:rsidR="00336C6B">
              <w:rPr>
                <w:b/>
              </w:rPr>
              <w:t xml:space="preserve"> </w:t>
            </w:r>
          </w:p>
        </w:tc>
        <w:tc>
          <w:tcPr>
            <w:tcW w:w="2102" w:type="dxa"/>
            <w:noWrap/>
            <w:hideMark/>
          </w:tcPr>
          <w:p w14:paraId="400DDAA0" w14:textId="77777777" w:rsidR="00495F24" w:rsidRPr="00336C6B" w:rsidRDefault="00336C6B">
            <w:pPr>
              <w:rPr>
                <w:b/>
              </w:rPr>
            </w:pPr>
            <w:r>
              <w:rPr>
                <w:b/>
              </w:rPr>
              <w:t>Clinical Sample</w:t>
            </w:r>
          </w:p>
        </w:tc>
        <w:tc>
          <w:tcPr>
            <w:tcW w:w="1072" w:type="dxa"/>
            <w:noWrap/>
            <w:hideMark/>
          </w:tcPr>
          <w:p w14:paraId="6E88F81A" w14:textId="0490066A" w:rsidR="00495F24" w:rsidRPr="00336C6B" w:rsidRDefault="00336C6B" w:rsidP="00336C6B">
            <w:pPr>
              <w:rPr>
                <w:b/>
              </w:rPr>
            </w:pPr>
            <w:r>
              <w:rPr>
                <w:b/>
              </w:rPr>
              <w:t>ITS PCR R</w:t>
            </w:r>
            <w:r w:rsidR="00495F24" w:rsidRPr="00336C6B">
              <w:rPr>
                <w:b/>
              </w:rPr>
              <w:t>esult</w:t>
            </w:r>
            <w:r w:rsidR="00A00FE0" w:rsidRPr="00A00FE0">
              <w:rPr>
                <w:b/>
                <w:vertAlign w:val="superscript"/>
              </w:rPr>
              <w:t>3</w:t>
            </w:r>
          </w:p>
        </w:tc>
        <w:tc>
          <w:tcPr>
            <w:tcW w:w="2170" w:type="dxa"/>
            <w:noWrap/>
            <w:hideMark/>
          </w:tcPr>
          <w:p w14:paraId="17A2DE55" w14:textId="2A7483C5" w:rsidR="00495F24" w:rsidRPr="00336C6B" w:rsidRDefault="005E43F1">
            <w:pPr>
              <w:rPr>
                <w:b/>
              </w:rPr>
            </w:pPr>
            <w:r>
              <w:rPr>
                <w:b/>
              </w:rPr>
              <w:t xml:space="preserve">qPCR </w:t>
            </w:r>
            <w:r w:rsidR="00336C6B">
              <w:rPr>
                <w:b/>
              </w:rPr>
              <w:t xml:space="preserve">Result </w:t>
            </w:r>
          </w:p>
        </w:tc>
      </w:tr>
      <w:tr w:rsidR="00336C6B" w:rsidRPr="00495F24" w14:paraId="36675483" w14:textId="77777777" w:rsidTr="00E341B2">
        <w:trPr>
          <w:trHeight w:val="300"/>
        </w:trPr>
        <w:tc>
          <w:tcPr>
            <w:tcW w:w="1276" w:type="dxa"/>
            <w:noWrap/>
            <w:hideMark/>
          </w:tcPr>
          <w:p w14:paraId="27F53BC9" w14:textId="77777777" w:rsidR="00495F24" w:rsidRPr="00495F24" w:rsidRDefault="00495F24">
            <w:r w:rsidRPr="00495F24">
              <w:t>ANK01P</w:t>
            </w:r>
          </w:p>
        </w:tc>
        <w:tc>
          <w:tcPr>
            <w:tcW w:w="1129" w:type="dxa"/>
            <w:noWrap/>
            <w:hideMark/>
          </w:tcPr>
          <w:p w14:paraId="060354FB" w14:textId="77777777" w:rsidR="00495F24" w:rsidRPr="00495F24" w:rsidRDefault="00495F24" w:rsidP="00495F24">
            <w:r w:rsidRPr="00495F24">
              <w:t>26.72</w:t>
            </w:r>
          </w:p>
        </w:tc>
        <w:tc>
          <w:tcPr>
            <w:tcW w:w="1418" w:type="dxa"/>
            <w:noWrap/>
            <w:hideMark/>
          </w:tcPr>
          <w:p w14:paraId="48DFD52F" w14:textId="77777777" w:rsidR="00495F24" w:rsidRPr="00495F24" w:rsidRDefault="00495F24" w:rsidP="00495F24">
            <w:r w:rsidRPr="00495F24">
              <w:t>0.11</w:t>
            </w:r>
          </w:p>
        </w:tc>
        <w:tc>
          <w:tcPr>
            <w:tcW w:w="1559" w:type="dxa"/>
            <w:noWrap/>
            <w:hideMark/>
          </w:tcPr>
          <w:p w14:paraId="4E024829" w14:textId="77777777" w:rsidR="00495F24" w:rsidRPr="00495F24" w:rsidRDefault="00495F24" w:rsidP="00495F24">
            <w:r w:rsidRPr="00495F24">
              <w:t>80270</w:t>
            </w:r>
          </w:p>
        </w:tc>
        <w:tc>
          <w:tcPr>
            <w:tcW w:w="2126" w:type="dxa"/>
            <w:noWrap/>
            <w:hideMark/>
          </w:tcPr>
          <w:p w14:paraId="48972FCD" w14:textId="77777777" w:rsidR="00495F24" w:rsidRPr="00495F24" w:rsidRDefault="00495F24" w:rsidP="00495F24">
            <w:r w:rsidRPr="00495F24">
              <w:t>5499</w:t>
            </w:r>
          </w:p>
        </w:tc>
        <w:tc>
          <w:tcPr>
            <w:tcW w:w="951" w:type="dxa"/>
            <w:noWrap/>
            <w:hideMark/>
          </w:tcPr>
          <w:p w14:paraId="6B119C51" w14:textId="77777777" w:rsidR="00495F24" w:rsidRPr="00495F24" w:rsidRDefault="00495F24">
            <w:r w:rsidRPr="00495F24">
              <w:t xml:space="preserve">Gambia </w:t>
            </w:r>
          </w:p>
        </w:tc>
        <w:tc>
          <w:tcPr>
            <w:tcW w:w="2102" w:type="dxa"/>
            <w:noWrap/>
            <w:hideMark/>
          </w:tcPr>
          <w:p w14:paraId="1DA6CF42" w14:textId="77777777" w:rsidR="00495F24" w:rsidRPr="00495F24" w:rsidRDefault="00495F24">
            <w:r w:rsidRPr="00495F24">
              <w:t>Pus</w:t>
            </w:r>
          </w:p>
        </w:tc>
        <w:tc>
          <w:tcPr>
            <w:tcW w:w="1072" w:type="dxa"/>
            <w:noWrap/>
            <w:hideMark/>
          </w:tcPr>
          <w:p w14:paraId="2369C5F5" w14:textId="77777777" w:rsidR="00495F24" w:rsidRPr="00495F24" w:rsidRDefault="00495F24" w:rsidP="00495F24">
            <w:r w:rsidRPr="00495F24">
              <w:t>1</w:t>
            </w:r>
          </w:p>
        </w:tc>
        <w:tc>
          <w:tcPr>
            <w:tcW w:w="2170" w:type="dxa"/>
            <w:noWrap/>
            <w:hideMark/>
          </w:tcPr>
          <w:p w14:paraId="2BDC1D93" w14:textId="2A6B281A" w:rsidR="00495F24" w:rsidRPr="00495F24" w:rsidRDefault="00495F24" w:rsidP="00495F24">
            <w:r w:rsidRPr="00495F24">
              <w:t>1</w:t>
            </w:r>
            <w:r w:rsidR="00885179" w:rsidRPr="00885179">
              <w:rPr>
                <w:vertAlign w:val="superscript"/>
              </w:rPr>
              <w:t>a</w:t>
            </w:r>
          </w:p>
        </w:tc>
      </w:tr>
      <w:tr w:rsidR="00336C6B" w:rsidRPr="00495F24" w14:paraId="141BA7B4" w14:textId="77777777" w:rsidTr="00E341B2">
        <w:trPr>
          <w:trHeight w:val="300"/>
        </w:trPr>
        <w:tc>
          <w:tcPr>
            <w:tcW w:w="1276" w:type="dxa"/>
            <w:noWrap/>
            <w:hideMark/>
          </w:tcPr>
          <w:p w14:paraId="352203B3" w14:textId="77777777" w:rsidR="00495F24" w:rsidRPr="00495F24" w:rsidRDefault="00495F24">
            <w:r w:rsidRPr="00495F24">
              <w:t>DB01P</w:t>
            </w:r>
          </w:p>
        </w:tc>
        <w:tc>
          <w:tcPr>
            <w:tcW w:w="1129" w:type="dxa"/>
            <w:noWrap/>
            <w:hideMark/>
          </w:tcPr>
          <w:p w14:paraId="74F4C942" w14:textId="77777777" w:rsidR="00495F24" w:rsidRPr="00226093" w:rsidRDefault="00495F24" w:rsidP="00495F24">
            <w:r w:rsidRPr="00226093">
              <w:t>30.07</w:t>
            </w:r>
          </w:p>
        </w:tc>
        <w:tc>
          <w:tcPr>
            <w:tcW w:w="1418" w:type="dxa"/>
            <w:noWrap/>
            <w:hideMark/>
          </w:tcPr>
          <w:p w14:paraId="6DD9E402" w14:textId="77777777" w:rsidR="00495F24" w:rsidRPr="00226093" w:rsidRDefault="00495F24" w:rsidP="00495F24">
            <w:r w:rsidRPr="00226093">
              <w:t>0.00</w:t>
            </w:r>
          </w:p>
        </w:tc>
        <w:tc>
          <w:tcPr>
            <w:tcW w:w="1559" w:type="dxa"/>
            <w:noWrap/>
            <w:hideMark/>
          </w:tcPr>
          <w:p w14:paraId="5B0D0474" w14:textId="77777777" w:rsidR="00495F24" w:rsidRPr="00226093" w:rsidRDefault="00495F24" w:rsidP="00495F24">
            <w:r w:rsidRPr="00226093">
              <w:t>12033</w:t>
            </w:r>
          </w:p>
        </w:tc>
        <w:tc>
          <w:tcPr>
            <w:tcW w:w="2126" w:type="dxa"/>
            <w:noWrap/>
            <w:hideMark/>
          </w:tcPr>
          <w:p w14:paraId="1D70CD5B" w14:textId="77777777" w:rsidR="00495F24" w:rsidRPr="00226093" w:rsidRDefault="00495F24" w:rsidP="00495F24">
            <w:r w:rsidRPr="00226093">
              <w:t>3</w:t>
            </w:r>
          </w:p>
        </w:tc>
        <w:tc>
          <w:tcPr>
            <w:tcW w:w="951" w:type="dxa"/>
            <w:noWrap/>
            <w:hideMark/>
          </w:tcPr>
          <w:p w14:paraId="0B82CF2A" w14:textId="77777777" w:rsidR="00495F24" w:rsidRPr="00226093" w:rsidRDefault="00495F24">
            <w:r w:rsidRPr="00226093">
              <w:t xml:space="preserve">Gambia </w:t>
            </w:r>
          </w:p>
        </w:tc>
        <w:tc>
          <w:tcPr>
            <w:tcW w:w="2102" w:type="dxa"/>
            <w:noWrap/>
            <w:hideMark/>
          </w:tcPr>
          <w:p w14:paraId="34522D17" w14:textId="77777777" w:rsidR="00495F24" w:rsidRPr="00226093" w:rsidRDefault="00495F24">
            <w:r w:rsidRPr="00226093">
              <w:t>Pus</w:t>
            </w:r>
          </w:p>
        </w:tc>
        <w:tc>
          <w:tcPr>
            <w:tcW w:w="1072" w:type="dxa"/>
            <w:noWrap/>
            <w:hideMark/>
          </w:tcPr>
          <w:p w14:paraId="4F9892FC" w14:textId="77777777" w:rsidR="00495F24" w:rsidRPr="00226093" w:rsidRDefault="00495F24" w:rsidP="00495F24">
            <w:r w:rsidRPr="00226093">
              <w:t>0</w:t>
            </w:r>
          </w:p>
        </w:tc>
        <w:tc>
          <w:tcPr>
            <w:tcW w:w="2170" w:type="dxa"/>
            <w:noWrap/>
            <w:hideMark/>
          </w:tcPr>
          <w:p w14:paraId="2B4BC044" w14:textId="26F75A18" w:rsidR="00495F24" w:rsidRPr="00226093" w:rsidRDefault="00495F24" w:rsidP="00495F24">
            <w:r w:rsidRPr="00226093">
              <w:t>0</w:t>
            </w:r>
            <w:r w:rsidR="008A2C90" w:rsidRPr="00885179">
              <w:rPr>
                <w:vertAlign w:val="superscript"/>
              </w:rPr>
              <w:t xml:space="preserve"> a</w:t>
            </w:r>
          </w:p>
        </w:tc>
      </w:tr>
      <w:tr w:rsidR="00336C6B" w:rsidRPr="00495F24" w14:paraId="688EA2FD" w14:textId="77777777" w:rsidTr="00E341B2">
        <w:trPr>
          <w:trHeight w:val="300"/>
        </w:trPr>
        <w:tc>
          <w:tcPr>
            <w:tcW w:w="1276" w:type="dxa"/>
            <w:noWrap/>
            <w:hideMark/>
          </w:tcPr>
          <w:p w14:paraId="03FD644F" w14:textId="77777777" w:rsidR="00495F24" w:rsidRPr="00495F24" w:rsidRDefault="00495F24">
            <w:r w:rsidRPr="00495F24">
              <w:t>DB02P</w:t>
            </w:r>
          </w:p>
        </w:tc>
        <w:tc>
          <w:tcPr>
            <w:tcW w:w="1129" w:type="dxa"/>
            <w:noWrap/>
            <w:hideMark/>
          </w:tcPr>
          <w:p w14:paraId="2AFDDBDB" w14:textId="77777777" w:rsidR="00495F24" w:rsidRPr="00495F24" w:rsidRDefault="00495F24" w:rsidP="00495F24">
            <w:r w:rsidRPr="00495F24">
              <w:t>26.16</w:t>
            </w:r>
          </w:p>
        </w:tc>
        <w:tc>
          <w:tcPr>
            <w:tcW w:w="1418" w:type="dxa"/>
            <w:noWrap/>
            <w:hideMark/>
          </w:tcPr>
          <w:p w14:paraId="67E81A07" w14:textId="77777777" w:rsidR="00495F24" w:rsidRPr="00495F24" w:rsidRDefault="00495F24" w:rsidP="00495F24">
            <w:r w:rsidRPr="00495F24">
              <w:t>0.37</w:t>
            </w:r>
          </w:p>
        </w:tc>
        <w:tc>
          <w:tcPr>
            <w:tcW w:w="1559" w:type="dxa"/>
            <w:noWrap/>
            <w:hideMark/>
          </w:tcPr>
          <w:p w14:paraId="4E3B6498" w14:textId="77777777" w:rsidR="00495F24" w:rsidRPr="00495F24" w:rsidRDefault="00495F24" w:rsidP="00495F24">
            <w:r w:rsidRPr="00495F24">
              <w:t>165529</w:t>
            </w:r>
          </w:p>
        </w:tc>
        <w:tc>
          <w:tcPr>
            <w:tcW w:w="2126" w:type="dxa"/>
            <w:noWrap/>
            <w:hideMark/>
          </w:tcPr>
          <w:p w14:paraId="578F0431" w14:textId="77777777" w:rsidR="00495F24" w:rsidRPr="00495F24" w:rsidRDefault="00495F24" w:rsidP="00495F24">
            <w:r w:rsidRPr="00495F24">
              <w:t>40638</w:t>
            </w:r>
          </w:p>
        </w:tc>
        <w:tc>
          <w:tcPr>
            <w:tcW w:w="951" w:type="dxa"/>
            <w:noWrap/>
            <w:hideMark/>
          </w:tcPr>
          <w:p w14:paraId="24A0B800" w14:textId="77777777" w:rsidR="00495F24" w:rsidRPr="00495F24" w:rsidRDefault="00495F24">
            <w:r w:rsidRPr="00495F24">
              <w:t xml:space="preserve">Gambia </w:t>
            </w:r>
          </w:p>
        </w:tc>
        <w:tc>
          <w:tcPr>
            <w:tcW w:w="2102" w:type="dxa"/>
            <w:noWrap/>
            <w:hideMark/>
          </w:tcPr>
          <w:p w14:paraId="44BF9691" w14:textId="77777777" w:rsidR="00495F24" w:rsidRPr="00495F24" w:rsidRDefault="00495F24">
            <w:r w:rsidRPr="00495F24">
              <w:t>Pus</w:t>
            </w:r>
          </w:p>
        </w:tc>
        <w:tc>
          <w:tcPr>
            <w:tcW w:w="1072" w:type="dxa"/>
            <w:noWrap/>
            <w:hideMark/>
          </w:tcPr>
          <w:p w14:paraId="050005DB" w14:textId="77777777" w:rsidR="00495F24" w:rsidRPr="00495F24" w:rsidRDefault="00495F24" w:rsidP="00495F24">
            <w:r w:rsidRPr="00495F24">
              <w:t>1</w:t>
            </w:r>
          </w:p>
        </w:tc>
        <w:tc>
          <w:tcPr>
            <w:tcW w:w="2170" w:type="dxa"/>
            <w:noWrap/>
            <w:hideMark/>
          </w:tcPr>
          <w:p w14:paraId="6CED597B" w14:textId="37EC8A75" w:rsidR="00495F24" w:rsidRPr="00495F24" w:rsidRDefault="00495F24" w:rsidP="00495F24">
            <w:r w:rsidRPr="00495F24">
              <w:t>1</w:t>
            </w:r>
            <w:r w:rsidR="008A2C90" w:rsidRPr="00885179">
              <w:rPr>
                <w:vertAlign w:val="superscript"/>
              </w:rPr>
              <w:t xml:space="preserve"> a</w:t>
            </w:r>
          </w:p>
        </w:tc>
      </w:tr>
      <w:tr w:rsidR="00336C6B" w:rsidRPr="00495F24" w14:paraId="0C22E424" w14:textId="77777777" w:rsidTr="00E341B2">
        <w:trPr>
          <w:trHeight w:val="300"/>
        </w:trPr>
        <w:tc>
          <w:tcPr>
            <w:tcW w:w="1276" w:type="dxa"/>
            <w:noWrap/>
            <w:hideMark/>
          </w:tcPr>
          <w:p w14:paraId="430FC5E9" w14:textId="77777777" w:rsidR="00495F24" w:rsidRPr="00495F24" w:rsidRDefault="00495F24">
            <w:r w:rsidRPr="00495F24">
              <w:t>DB03P</w:t>
            </w:r>
          </w:p>
        </w:tc>
        <w:tc>
          <w:tcPr>
            <w:tcW w:w="1129" w:type="dxa"/>
            <w:noWrap/>
            <w:hideMark/>
          </w:tcPr>
          <w:p w14:paraId="4F285B1A" w14:textId="77777777" w:rsidR="00495F24" w:rsidRPr="00495F24" w:rsidRDefault="00495F24" w:rsidP="00495F24">
            <w:r w:rsidRPr="00495F24">
              <w:t>27.75</w:t>
            </w:r>
          </w:p>
        </w:tc>
        <w:tc>
          <w:tcPr>
            <w:tcW w:w="1418" w:type="dxa"/>
            <w:noWrap/>
            <w:hideMark/>
          </w:tcPr>
          <w:p w14:paraId="5A3BDE05" w14:textId="77777777" w:rsidR="00495F24" w:rsidRPr="00495F24" w:rsidRDefault="00495F24" w:rsidP="00495F24">
            <w:r w:rsidRPr="00495F24">
              <w:t>0.07</w:t>
            </w:r>
          </w:p>
        </w:tc>
        <w:tc>
          <w:tcPr>
            <w:tcW w:w="1559" w:type="dxa"/>
            <w:noWrap/>
            <w:hideMark/>
          </w:tcPr>
          <w:p w14:paraId="45C13D08" w14:textId="77777777" w:rsidR="00495F24" w:rsidRPr="00495F24" w:rsidRDefault="00495F24" w:rsidP="00495F24">
            <w:r w:rsidRPr="00495F24">
              <w:t>56513</w:t>
            </w:r>
          </w:p>
        </w:tc>
        <w:tc>
          <w:tcPr>
            <w:tcW w:w="2126" w:type="dxa"/>
            <w:noWrap/>
            <w:hideMark/>
          </w:tcPr>
          <w:p w14:paraId="214F463B" w14:textId="77777777" w:rsidR="00495F24" w:rsidRPr="00495F24" w:rsidRDefault="00495F24" w:rsidP="00495F24">
            <w:r w:rsidRPr="00495F24">
              <w:t>2477</w:t>
            </w:r>
          </w:p>
        </w:tc>
        <w:tc>
          <w:tcPr>
            <w:tcW w:w="951" w:type="dxa"/>
            <w:noWrap/>
            <w:hideMark/>
          </w:tcPr>
          <w:p w14:paraId="7946159B" w14:textId="77777777" w:rsidR="00495F24" w:rsidRPr="00495F24" w:rsidRDefault="00495F24">
            <w:r w:rsidRPr="00495F24">
              <w:t xml:space="preserve">Gambia </w:t>
            </w:r>
          </w:p>
        </w:tc>
        <w:tc>
          <w:tcPr>
            <w:tcW w:w="2102" w:type="dxa"/>
            <w:noWrap/>
            <w:hideMark/>
          </w:tcPr>
          <w:p w14:paraId="10B7C2CA" w14:textId="77777777" w:rsidR="00495F24" w:rsidRPr="00495F24" w:rsidRDefault="00495F24">
            <w:r w:rsidRPr="00495F24">
              <w:t>Pus</w:t>
            </w:r>
          </w:p>
        </w:tc>
        <w:tc>
          <w:tcPr>
            <w:tcW w:w="1072" w:type="dxa"/>
            <w:noWrap/>
            <w:hideMark/>
          </w:tcPr>
          <w:p w14:paraId="74B86D03" w14:textId="77777777" w:rsidR="00495F24" w:rsidRPr="00495F24" w:rsidRDefault="00495F24" w:rsidP="00495F24">
            <w:r w:rsidRPr="00495F24">
              <w:t>1</w:t>
            </w:r>
          </w:p>
        </w:tc>
        <w:tc>
          <w:tcPr>
            <w:tcW w:w="2170" w:type="dxa"/>
            <w:noWrap/>
            <w:hideMark/>
          </w:tcPr>
          <w:p w14:paraId="623AFDAE" w14:textId="75A39429" w:rsidR="00495F24" w:rsidRPr="00495F24" w:rsidRDefault="00495F24" w:rsidP="00495F24">
            <w:r w:rsidRPr="00495F24">
              <w:t>1</w:t>
            </w:r>
            <w:r w:rsidR="008A2C90" w:rsidRPr="00885179">
              <w:rPr>
                <w:vertAlign w:val="superscript"/>
              </w:rPr>
              <w:t xml:space="preserve"> a</w:t>
            </w:r>
          </w:p>
        </w:tc>
      </w:tr>
      <w:tr w:rsidR="00336C6B" w:rsidRPr="00495F24" w14:paraId="21CA7910" w14:textId="77777777" w:rsidTr="00E341B2">
        <w:trPr>
          <w:trHeight w:val="300"/>
        </w:trPr>
        <w:tc>
          <w:tcPr>
            <w:tcW w:w="1276" w:type="dxa"/>
            <w:noWrap/>
            <w:hideMark/>
          </w:tcPr>
          <w:p w14:paraId="3196EA15" w14:textId="77777777" w:rsidR="00495F24" w:rsidRPr="00495F24" w:rsidRDefault="00495F24">
            <w:r w:rsidRPr="00495F24">
              <w:t>KT01P</w:t>
            </w:r>
          </w:p>
        </w:tc>
        <w:tc>
          <w:tcPr>
            <w:tcW w:w="1129" w:type="dxa"/>
            <w:noWrap/>
            <w:hideMark/>
          </w:tcPr>
          <w:p w14:paraId="059EF988" w14:textId="77777777" w:rsidR="00495F24" w:rsidRPr="00495F24" w:rsidRDefault="00495F24" w:rsidP="00495F24">
            <w:r w:rsidRPr="00495F24">
              <w:t>27.55</w:t>
            </w:r>
          </w:p>
        </w:tc>
        <w:tc>
          <w:tcPr>
            <w:tcW w:w="1418" w:type="dxa"/>
            <w:noWrap/>
            <w:hideMark/>
          </w:tcPr>
          <w:p w14:paraId="3ED777F9" w14:textId="77777777" w:rsidR="00495F24" w:rsidRPr="00495F24" w:rsidRDefault="00495F24" w:rsidP="00495F24">
            <w:r w:rsidRPr="00495F24">
              <w:t>0.28</w:t>
            </w:r>
          </w:p>
        </w:tc>
        <w:tc>
          <w:tcPr>
            <w:tcW w:w="1559" w:type="dxa"/>
            <w:noWrap/>
            <w:hideMark/>
          </w:tcPr>
          <w:p w14:paraId="6B2273AE" w14:textId="77777777" w:rsidR="00495F24" w:rsidRPr="00495F24" w:rsidRDefault="00495F24" w:rsidP="00495F24">
            <w:r w:rsidRPr="00495F24">
              <w:t>65103</w:t>
            </w:r>
          </w:p>
        </w:tc>
        <w:tc>
          <w:tcPr>
            <w:tcW w:w="2126" w:type="dxa"/>
            <w:noWrap/>
            <w:hideMark/>
          </w:tcPr>
          <w:p w14:paraId="23BCCD74" w14:textId="77777777" w:rsidR="00495F24" w:rsidRPr="00495F24" w:rsidRDefault="00495F24" w:rsidP="00495F24">
            <w:r w:rsidRPr="00495F24">
              <w:t>12299</w:t>
            </w:r>
          </w:p>
        </w:tc>
        <w:tc>
          <w:tcPr>
            <w:tcW w:w="951" w:type="dxa"/>
            <w:noWrap/>
            <w:hideMark/>
          </w:tcPr>
          <w:p w14:paraId="1D229CB5" w14:textId="77777777" w:rsidR="00495F24" w:rsidRPr="00495F24" w:rsidRDefault="00495F24">
            <w:r w:rsidRPr="00495F24">
              <w:t xml:space="preserve">Gambia </w:t>
            </w:r>
          </w:p>
        </w:tc>
        <w:tc>
          <w:tcPr>
            <w:tcW w:w="2102" w:type="dxa"/>
            <w:noWrap/>
            <w:hideMark/>
          </w:tcPr>
          <w:p w14:paraId="53E27CC2" w14:textId="77777777" w:rsidR="00495F24" w:rsidRPr="00495F24" w:rsidRDefault="00495F24">
            <w:r w:rsidRPr="00495F24">
              <w:t>Pus</w:t>
            </w:r>
          </w:p>
        </w:tc>
        <w:tc>
          <w:tcPr>
            <w:tcW w:w="1072" w:type="dxa"/>
            <w:noWrap/>
            <w:hideMark/>
          </w:tcPr>
          <w:p w14:paraId="32D8F060" w14:textId="77777777" w:rsidR="00495F24" w:rsidRPr="00495F24" w:rsidRDefault="00495F24" w:rsidP="00495F24">
            <w:r w:rsidRPr="00495F24">
              <w:t>1</w:t>
            </w:r>
          </w:p>
        </w:tc>
        <w:tc>
          <w:tcPr>
            <w:tcW w:w="2170" w:type="dxa"/>
            <w:noWrap/>
            <w:hideMark/>
          </w:tcPr>
          <w:p w14:paraId="478A5ACE" w14:textId="526AA18A" w:rsidR="00495F24" w:rsidRPr="00495F24" w:rsidRDefault="00495F24" w:rsidP="00495F24">
            <w:r w:rsidRPr="00495F24">
              <w:t>1</w:t>
            </w:r>
            <w:r w:rsidR="008A2C90" w:rsidRPr="00885179">
              <w:rPr>
                <w:vertAlign w:val="superscript"/>
              </w:rPr>
              <w:t xml:space="preserve"> a</w:t>
            </w:r>
          </w:p>
        </w:tc>
      </w:tr>
      <w:tr w:rsidR="00336C6B" w:rsidRPr="00495F24" w14:paraId="7BE00B03" w14:textId="77777777" w:rsidTr="00E341B2">
        <w:trPr>
          <w:trHeight w:val="300"/>
        </w:trPr>
        <w:tc>
          <w:tcPr>
            <w:tcW w:w="1276" w:type="dxa"/>
            <w:noWrap/>
            <w:hideMark/>
          </w:tcPr>
          <w:p w14:paraId="6F9327B0" w14:textId="77777777" w:rsidR="00495F24" w:rsidRPr="00495F24" w:rsidRDefault="00495F24">
            <w:r w:rsidRPr="00495F24">
              <w:t>KTB01P</w:t>
            </w:r>
          </w:p>
        </w:tc>
        <w:tc>
          <w:tcPr>
            <w:tcW w:w="1129" w:type="dxa"/>
            <w:noWrap/>
            <w:hideMark/>
          </w:tcPr>
          <w:p w14:paraId="7B6672B6" w14:textId="77777777" w:rsidR="00495F24" w:rsidRPr="00495F24" w:rsidRDefault="00495F24" w:rsidP="00495F24">
            <w:r w:rsidRPr="00495F24">
              <w:t>25.13</w:t>
            </w:r>
          </w:p>
        </w:tc>
        <w:tc>
          <w:tcPr>
            <w:tcW w:w="1418" w:type="dxa"/>
            <w:noWrap/>
            <w:hideMark/>
          </w:tcPr>
          <w:p w14:paraId="244B9FFD" w14:textId="77777777" w:rsidR="00495F24" w:rsidRPr="00495F24" w:rsidRDefault="00495F24" w:rsidP="00495F24">
            <w:r w:rsidRPr="00495F24">
              <w:t>0.02</w:t>
            </w:r>
          </w:p>
        </w:tc>
        <w:tc>
          <w:tcPr>
            <w:tcW w:w="1559" w:type="dxa"/>
            <w:noWrap/>
            <w:hideMark/>
          </w:tcPr>
          <w:p w14:paraId="044567BC" w14:textId="77777777" w:rsidR="00495F24" w:rsidRPr="00495F24" w:rsidRDefault="00495F24" w:rsidP="00495F24">
            <w:r w:rsidRPr="00495F24">
              <w:t>324360</w:t>
            </w:r>
          </w:p>
        </w:tc>
        <w:tc>
          <w:tcPr>
            <w:tcW w:w="2126" w:type="dxa"/>
            <w:noWrap/>
            <w:hideMark/>
          </w:tcPr>
          <w:p w14:paraId="75A93AF6" w14:textId="77777777" w:rsidR="00495F24" w:rsidRPr="00495F24" w:rsidRDefault="00495F24" w:rsidP="00495F24">
            <w:r w:rsidRPr="00495F24">
              <w:t>5252</w:t>
            </w:r>
          </w:p>
        </w:tc>
        <w:tc>
          <w:tcPr>
            <w:tcW w:w="951" w:type="dxa"/>
            <w:noWrap/>
            <w:hideMark/>
          </w:tcPr>
          <w:p w14:paraId="7847DAE3" w14:textId="77777777" w:rsidR="00495F24" w:rsidRPr="00495F24" w:rsidRDefault="00495F24">
            <w:r w:rsidRPr="00495F24">
              <w:t xml:space="preserve">Gambia </w:t>
            </w:r>
          </w:p>
        </w:tc>
        <w:tc>
          <w:tcPr>
            <w:tcW w:w="2102" w:type="dxa"/>
            <w:noWrap/>
            <w:hideMark/>
          </w:tcPr>
          <w:p w14:paraId="77A5297A" w14:textId="77777777" w:rsidR="00495F24" w:rsidRPr="00495F24" w:rsidRDefault="00495F24">
            <w:r w:rsidRPr="00495F24">
              <w:t>Pus</w:t>
            </w:r>
          </w:p>
        </w:tc>
        <w:tc>
          <w:tcPr>
            <w:tcW w:w="1072" w:type="dxa"/>
            <w:noWrap/>
            <w:hideMark/>
          </w:tcPr>
          <w:p w14:paraId="163526A2" w14:textId="77777777" w:rsidR="00495F24" w:rsidRPr="00495F24" w:rsidRDefault="00495F24" w:rsidP="00495F24">
            <w:r w:rsidRPr="00495F24">
              <w:t>1</w:t>
            </w:r>
          </w:p>
        </w:tc>
        <w:tc>
          <w:tcPr>
            <w:tcW w:w="2170" w:type="dxa"/>
            <w:noWrap/>
            <w:hideMark/>
          </w:tcPr>
          <w:p w14:paraId="1017CB54" w14:textId="00BFD673" w:rsidR="00495F24" w:rsidRPr="00495F24" w:rsidRDefault="00495F24" w:rsidP="00495F24">
            <w:r w:rsidRPr="00495F24">
              <w:t>1</w:t>
            </w:r>
            <w:r w:rsidR="008A2C90" w:rsidRPr="00885179">
              <w:rPr>
                <w:vertAlign w:val="superscript"/>
              </w:rPr>
              <w:t xml:space="preserve"> a</w:t>
            </w:r>
          </w:p>
        </w:tc>
      </w:tr>
      <w:tr w:rsidR="00336C6B" w:rsidRPr="00495F24" w14:paraId="46B15820" w14:textId="77777777" w:rsidTr="00E341B2">
        <w:trPr>
          <w:trHeight w:val="300"/>
        </w:trPr>
        <w:tc>
          <w:tcPr>
            <w:tcW w:w="1276" w:type="dxa"/>
            <w:noWrap/>
            <w:hideMark/>
          </w:tcPr>
          <w:p w14:paraId="5D136674" w14:textId="77777777" w:rsidR="00495F24" w:rsidRPr="00495F24" w:rsidRDefault="00495F24">
            <w:r w:rsidRPr="00495F24">
              <w:t>KTB02P</w:t>
            </w:r>
          </w:p>
        </w:tc>
        <w:tc>
          <w:tcPr>
            <w:tcW w:w="1129" w:type="dxa"/>
            <w:noWrap/>
            <w:hideMark/>
          </w:tcPr>
          <w:p w14:paraId="4C4E4D6D" w14:textId="77777777" w:rsidR="00495F24" w:rsidRPr="00226093" w:rsidRDefault="00495F24" w:rsidP="00495F24">
            <w:r w:rsidRPr="00226093">
              <w:t>27.22</w:t>
            </w:r>
          </w:p>
        </w:tc>
        <w:tc>
          <w:tcPr>
            <w:tcW w:w="1418" w:type="dxa"/>
            <w:noWrap/>
            <w:hideMark/>
          </w:tcPr>
          <w:p w14:paraId="72FD2DE7" w14:textId="77777777" w:rsidR="00495F24" w:rsidRPr="00226093" w:rsidRDefault="00495F24" w:rsidP="00495F24">
            <w:r w:rsidRPr="00226093">
              <w:t>0.05</w:t>
            </w:r>
          </w:p>
        </w:tc>
        <w:tc>
          <w:tcPr>
            <w:tcW w:w="1559" w:type="dxa"/>
            <w:noWrap/>
            <w:hideMark/>
          </w:tcPr>
          <w:p w14:paraId="75D6F8EA" w14:textId="77777777" w:rsidR="00495F24" w:rsidRPr="00226093" w:rsidRDefault="00495F24" w:rsidP="00495F24">
            <w:r w:rsidRPr="00226093">
              <w:t>80741</w:t>
            </w:r>
          </w:p>
        </w:tc>
        <w:tc>
          <w:tcPr>
            <w:tcW w:w="2126" w:type="dxa"/>
            <w:noWrap/>
            <w:hideMark/>
          </w:tcPr>
          <w:p w14:paraId="53182EE7" w14:textId="77777777" w:rsidR="00495F24" w:rsidRPr="00226093" w:rsidRDefault="00495F24" w:rsidP="00495F24">
            <w:r w:rsidRPr="00226093">
              <w:t>2910</w:t>
            </w:r>
          </w:p>
        </w:tc>
        <w:tc>
          <w:tcPr>
            <w:tcW w:w="951" w:type="dxa"/>
            <w:noWrap/>
            <w:hideMark/>
          </w:tcPr>
          <w:p w14:paraId="61CC4489" w14:textId="77777777" w:rsidR="00495F24" w:rsidRPr="00226093" w:rsidRDefault="00495F24">
            <w:r w:rsidRPr="00226093">
              <w:t xml:space="preserve">Gambia </w:t>
            </w:r>
          </w:p>
        </w:tc>
        <w:tc>
          <w:tcPr>
            <w:tcW w:w="2102" w:type="dxa"/>
            <w:noWrap/>
            <w:hideMark/>
          </w:tcPr>
          <w:p w14:paraId="746E15D5" w14:textId="77777777" w:rsidR="00495F24" w:rsidRPr="00226093" w:rsidRDefault="00495F24">
            <w:r w:rsidRPr="00226093">
              <w:t>Pus</w:t>
            </w:r>
          </w:p>
        </w:tc>
        <w:tc>
          <w:tcPr>
            <w:tcW w:w="1072" w:type="dxa"/>
            <w:noWrap/>
            <w:hideMark/>
          </w:tcPr>
          <w:p w14:paraId="3E4872F5" w14:textId="77777777" w:rsidR="00495F24" w:rsidRPr="00226093" w:rsidRDefault="00495F24" w:rsidP="00495F24">
            <w:r w:rsidRPr="00226093">
              <w:t>1</w:t>
            </w:r>
          </w:p>
        </w:tc>
        <w:tc>
          <w:tcPr>
            <w:tcW w:w="2170" w:type="dxa"/>
            <w:noWrap/>
            <w:hideMark/>
          </w:tcPr>
          <w:p w14:paraId="7C6EEE1A" w14:textId="46279E24" w:rsidR="00495F24" w:rsidRPr="00226093" w:rsidRDefault="00495F24" w:rsidP="00495F24">
            <w:r w:rsidRPr="00226093">
              <w:t>1</w:t>
            </w:r>
            <w:r w:rsidR="008A2C90" w:rsidRPr="00885179">
              <w:rPr>
                <w:vertAlign w:val="superscript"/>
              </w:rPr>
              <w:t xml:space="preserve"> a</w:t>
            </w:r>
          </w:p>
        </w:tc>
      </w:tr>
      <w:tr w:rsidR="00336C6B" w:rsidRPr="00495F24" w14:paraId="05C99D86" w14:textId="77777777" w:rsidTr="00E341B2">
        <w:trPr>
          <w:trHeight w:val="300"/>
        </w:trPr>
        <w:tc>
          <w:tcPr>
            <w:tcW w:w="1276" w:type="dxa"/>
            <w:noWrap/>
            <w:hideMark/>
          </w:tcPr>
          <w:p w14:paraId="1C8EA70F" w14:textId="77777777" w:rsidR="00495F24" w:rsidRPr="00495F24" w:rsidRDefault="00495F24">
            <w:r w:rsidRPr="00495F24">
              <w:t>KTB04P</w:t>
            </w:r>
          </w:p>
        </w:tc>
        <w:tc>
          <w:tcPr>
            <w:tcW w:w="1129" w:type="dxa"/>
            <w:noWrap/>
            <w:hideMark/>
          </w:tcPr>
          <w:p w14:paraId="27AB9F5A" w14:textId="77777777" w:rsidR="00495F24" w:rsidRPr="00495F24" w:rsidRDefault="00495F24" w:rsidP="00495F24">
            <w:r w:rsidRPr="00495F24">
              <w:t>28.71</w:t>
            </w:r>
          </w:p>
        </w:tc>
        <w:tc>
          <w:tcPr>
            <w:tcW w:w="1418" w:type="dxa"/>
            <w:noWrap/>
            <w:hideMark/>
          </w:tcPr>
          <w:p w14:paraId="7E0CFC4F" w14:textId="77777777" w:rsidR="00495F24" w:rsidRPr="00495F24" w:rsidRDefault="00495F24" w:rsidP="00495F24">
            <w:r w:rsidRPr="00495F24">
              <w:t>0.00</w:t>
            </w:r>
          </w:p>
        </w:tc>
        <w:tc>
          <w:tcPr>
            <w:tcW w:w="1559" w:type="dxa"/>
            <w:noWrap/>
            <w:hideMark/>
          </w:tcPr>
          <w:p w14:paraId="533860E1" w14:textId="77777777" w:rsidR="00495F24" w:rsidRPr="00495F24" w:rsidRDefault="00495F24" w:rsidP="00495F24">
            <w:r w:rsidRPr="00495F24">
              <w:t>29822</w:t>
            </w:r>
          </w:p>
        </w:tc>
        <w:tc>
          <w:tcPr>
            <w:tcW w:w="2126" w:type="dxa"/>
            <w:noWrap/>
            <w:hideMark/>
          </w:tcPr>
          <w:p w14:paraId="34E96D15" w14:textId="77777777" w:rsidR="00495F24" w:rsidRPr="00495F24" w:rsidRDefault="00495F24" w:rsidP="00495F24">
            <w:r w:rsidRPr="00495F24">
              <w:t>70</w:t>
            </w:r>
          </w:p>
        </w:tc>
        <w:tc>
          <w:tcPr>
            <w:tcW w:w="951" w:type="dxa"/>
            <w:noWrap/>
            <w:hideMark/>
          </w:tcPr>
          <w:p w14:paraId="7A0A9432" w14:textId="77777777" w:rsidR="00495F24" w:rsidRPr="00495F24" w:rsidRDefault="00495F24">
            <w:r w:rsidRPr="00495F24">
              <w:t xml:space="preserve">Gambia </w:t>
            </w:r>
          </w:p>
        </w:tc>
        <w:tc>
          <w:tcPr>
            <w:tcW w:w="2102" w:type="dxa"/>
            <w:noWrap/>
            <w:hideMark/>
          </w:tcPr>
          <w:p w14:paraId="02E42CA4" w14:textId="77777777" w:rsidR="00495F24" w:rsidRPr="00495F24" w:rsidRDefault="00495F24">
            <w:r w:rsidRPr="00495F24">
              <w:t>Pus</w:t>
            </w:r>
          </w:p>
        </w:tc>
        <w:tc>
          <w:tcPr>
            <w:tcW w:w="1072" w:type="dxa"/>
            <w:noWrap/>
            <w:hideMark/>
          </w:tcPr>
          <w:p w14:paraId="06914767" w14:textId="77777777" w:rsidR="00495F24" w:rsidRPr="00495F24" w:rsidRDefault="00495F24" w:rsidP="00495F24">
            <w:r w:rsidRPr="00495F24">
              <w:t>1</w:t>
            </w:r>
          </w:p>
        </w:tc>
        <w:tc>
          <w:tcPr>
            <w:tcW w:w="2170" w:type="dxa"/>
            <w:noWrap/>
            <w:hideMark/>
          </w:tcPr>
          <w:p w14:paraId="0E6CFA43" w14:textId="5F4F3FD0" w:rsidR="00495F24" w:rsidRPr="00495F24" w:rsidRDefault="00495F24" w:rsidP="00495F24">
            <w:r w:rsidRPr="00495F24">
              <w:t>0</w:t>
            </w:r>
            <w:r w:rsidR="008A2C90" w:rsidRPr="00885179">
              <w:rPr>
                <w:vertAlign w:val="superscript"/>
              </w:rPr>
              <w:t xml:space="preserve"> a</w:t>
            </w:r>
          </w:p>
        </w:tc>
      </w:tr>
      <w:tr w:rsidR="00336C6B" w:rsidRPr="00495F24" w14:paraId="72A9F909" w14:textId="77777777" w:rsidTr="00E341B2">
        <w:trPr>
          <w:trHeight w:val="300"/>
        </w:trPr>
        <w:tc>
          <w:tcPr>
            <w:tcW w:w="1276" w:type="dxa"/>
            <w:noWrap/>
            <w:hideMark/>
          </w:tcPr>
          <w:p w14:paraId="22ACC2F5" w14:textId="77777777" w:rsidR="00495F24" w:rsidRPr="00495F24" w:rsidRDefault="00495F24">
            <w:r w:rsidRPr="00495F24">
              <w:t>KTKL1P</w:t>
            </w:r>
          </w:p>
        </w:tc>
        <w:tc>
          <w:tcPr>
            <w:tcW w:w="1129" w:type="dxa"/>
            <w:noWrap/>
            <w:hideMark/>
          </w:tcPr>
          <w:p w14:paraId="58C005B6" w14:textId="77777777" w:rsidR="00495F24" w:rsidRPr="00495F24" w:rsidRDefault="00495F24" w:rsidP="00495F24">
            <w:r w:rsidRPr="00495F24">
              <w:t>27.44</w:t>
            </w:r>
          </w:p>
        </w:tc>
        <w:tc>
          <w:tcPr>
            <w:tcW w:w="1418" w:type="dxa"/>
            <w:noWrap/>
            <w:hideMark/>
          </w:tcPr>
          <w:p w14:paraId="59A7EB00" w14:textId="77777777" w:rsidR="00495F24" w:rsidRPr="00495F24" w:rsidRDefault="00495F24" w:rsidP="00495F24">
            <w:r w:rsidRPr="00495F24">
              <w:t>0.27</w:t>
            </w:r>
          </w:p>
        </w:tc>
        <w:tc>
          <w:tcPr>
            <w:tcW w:w="1559" w:type="dxa"/>
            <w:noWrap/>
            <w:hideMark/>
          </w:tcPr>
          <w:p w14:paraId="19EF32EC" w14:textId="77777777" w:rsidR="00495F24" w:rsidRPr="00495F24" w:rsidRDefault="00495F24" w:rsidP="00495F24">
            <w:r w:rsidRPr="00495F24">
              <w:t>70303</w:t>
            </w:r>
          </w:p>
        </w:tc>
        <w:tc>
          <w:tcPr>
            <w:tcW w:w="2126" w:type="dxa"/>
            <w:noWrap/>
            <w:hideMark/>
          </w:tcPr>
          <w:p w14:paraId="08814BFF" w14:textId="77777777" w:rsidR="00495F24" w:rsidRPr="00495F24" w:rsidRDefault="00495F24" w:rsidP="00495F24">
            <w:r w:rsidRPr="00495F24">
              <w:t>12614</w:t>
            </w:r>
          </w:p>
        </w:tc>
        <w:tc>
          <w:tcPr>
            <w:tcW w:w="951" w:type="dxa"/>
            <w:noWrap/>
            <w:hideMark/>
          </w:tcPr>
          <w:p w14:paraId="634D3B51" w14:textId="77777777" w:rsidR="00495F24" w:rsidRPr="00495F24" w:rsidRDefault="00495F24">
            <w:r w:rsidRPr="00495F24">
              <w:t xml:space="preserve">Gambia </w:t>
            </w:r>
          </w:p>
        </w:tc>
        <w:tc>
          <w:tcPr>
            <w:tcW w:w="2102" w:type="dxa"/>
            <w:noWrap/>
            <w:hideMark/>
          </w:tcPr>
          <w:p w14:paraId="24E98FC8" w14:textId="77777777" w:rsidR="00495F24" w:rsidRPr="00495F24" w:rsidRDefault="00495F24">
            <w:r w:rsidRPr="00495F24">
              <w:t>Pus</w:t>
            </w:r>
          </w:p>
        </w:tc>
        <w:tc>
          <w:tcPr>
            <w:tcW w:w="1072" w:type="dxa"/>
            <w:noWrap/>
            <w:hideMark/>
          </w:tcPr>
          <w:p w14:paraId="2F3DC113" w14:textId="77777777" w:rsidR="00495F24" w:rsidRPr="00495F24" w:rsidRDefault="00495F24" w:rsidP="00495F24">
            <w:r w:rsidRPr="00495F24">
              <w:t>1</w:t>
            </w:r>
          </w:p>
        </w:tc>
        <w:tc>
          <w:tcPr>
            <w:tcW w:w="2170" w:type="dxa"/>
            <w:noWrap/>
            <w:hideMark/>
          </w:tcPr>
          <w:p w14:paraId="6F24D270" w14:textId="5EA9DA03" w:rsidR="00495F24" w:rsidRPr="00495F24" w:rsidRDefault="00495F24" w:rsidP="00495F24">
            <w:r w:rsidRPr="00495F24">
              <w:t>1</w:t>
            </w:r>
            <w:r w:rsidR="008A2C90" w:rsidRPr="00885179">
              <w:rPr>
                <w:vertAlign w:val="superscript"/>
              </w:rPr>
              <w:t xml:space="preserve"> a</w:t>
            </w:r>
          </w:p>
        </w:tc>
      </w:tr>
      <w:tr w:rsidR="00336C6B" w:rsidRPr="00495F24" w14:paraId="5EA4AEE7" w14:textId="77777777" w:rsidTr="00E341B2">
        <w:trPr>
          <w:trHeight w:val="300"/>
        </w:trPr>
        <w:tc>
          <w:tcPr>
            <w:tcW w:w="1276" w:type="dxa"/>
            <w:noWrap/>
            <w:hideMark/>
          </w:tcPr>
          <w:p w14:paraId="7DC3D344" w14:textId="77777777" w:rsidR="00495F24" w:rsidRPr="00495F24" w:rsidRDefault="00495F24">
            <w:r w:rsidRPr="00495F24">
              <w:t>KTKL2P</w:t>
            </w:r>
          </w:p>
        </w:tc>
        <w:tc>
          <w:tcPr>
            <w:tcW w:w="1129" w:type="dxa"/>
            <w:noWrap/>
            <w:hideMark/>
          </w:tcPr>
          <w:p w14:paraId="5C8CC16D" w14:textId="77777777" w:rsidR="00495F24" w:rsidRPr="00495F24" w:rsidRDefault="00495F24" w:rsidP="00495F24">
            <w:r w:rsidRPr="00495F24">
              <w:t>26.28</w:t>
            </w:r>
          </w:p>
        </w:tc>
        <w:tc>
          <w:tcPr>
            <w:tcW w:w="1418" w:type="dxa"/>
            <w:noWrap/>
            <w:hideMark/>
          </w:tcPr>
          <w:p w14:paraId="1EE557D4" w14:textId="77777777" w:rsidR="00495F24" w:rsidRPr="00495F24" w:rsidRDefault="00495F24" w:rsidP="00495F24">
            <w:r w:rsidRPr="00495F24">
              <w:t>0.07</w:t>
            </w:r>
          </w:p>
        </w:tc>
        <w:tc>
          <w:tcPr>
            <w:tcW w:w="1559" w:type="dxa"/>
            <w:noWrap/>
            <w:hideMark/>
          </w:tcPr>
          <w:p w14:paraId="5F6722B3" w14:textId="77777777" w:rsidR="00495F24" w:rsidRPr="00495F24" w:rsidRDefault="00495F24" w:rsidP="00495F24">
            <w:r w:rsidRPr="00495F24">
              <w:t>150983</w:t>
            </w:r>
          </w:p>
        </w:tc>
        <w:tc>
          <w:tcPr>
            <w:tcW w:w="2126" w:type="dxa"/>
            <w:noWrap/>
            <w:hideMark/>
          </w:tcPr>
          <w:p w14:paraId="12AB2032" w14:textId="77777777" w:rsidR="00495F24" w:rsidRPr="00495F24" w:rsidRDefault="00495F24" w:rsidP="00495F24">
            <w:r w:rsidRPr="00495F24">
              <w:t>7480</w:t>
            </w:r>
          </w:p>
        </w:tc>
        <w:tc>
          <w:tcPr>
            <w:tcW w:w="951" w:type="dxa"/>
            <w:noWrap/>
            <w:hideMark/>
          </w:tcPr>
          <w:p w14:paraId="49FED89C" w14:textId="77777777" w:rsidR="00495F24" w:rsidRPr="00495F24" w:rsidRDefault="00495F24">
            <w:r w:rsidRPr="00495F24">
              <w:t xml:space="preserve">Gambia </w:t>
            </w:r>
          </w:p>
        </w:tc>
        <w:tc>
          <w:tcPr>
            <w:tcW w:w="2102" w:type="dxa"/>
            <w:noWrap/>
            <w:hideMark/>
          </w:tcPr>
          <w:p w14:paraId="50C8A639" w14:textId="77777777" w:rsidR="00495F24" w:rsidRPr="00495F24" w:rsidRDefault="00495F24">
            <w:r w:rsidRPr="00495F24">
              <w:t>Pus</w:t>
            </w:r>
          </w:p>
        </w:tc>
        <w:tc>
          <w:tcPr>
            <w:tcW w:w="1072" w:type="dxa"/>
            <w:noWrap/>
            <w:hideMark/>
          </w:tcPr>
          <w:p w14:paraId="3C9DB279" w14:textId="77777777" w:rsidR="00495F24" w:rsidRPr="00495F24" w:rsidRDefault="00495F24" w:rsidP="00495F24">
            <w:r w:rsidRPr="00495F24">
              <w:t>1</w:t>
            </w:r>
          </w:p>
        </w:tc>
        <w:tc>
          <w:tcPr>
            <w:tcW w:w="2170" w:type="dxa"/>
            <w:noWrap/>
            <w:hideMark/>
          </w:tcPr>
          <w:p w14:paraId="08D496AA" w14:textId="4CBA0729" w:rsidR="00495F24" w:rsidRPr="00495F24" w:rsidRDefault="00495F24" w:rsidP="00495F24">
            <w:r w:rsidRPr="00495F24">
              <w:t>1</w:t>
            </w:r>
            <w:r w:rsidR="008A2C90" w:rsidRPr="00885179">
              <w:rPr>
                <w:vertAlign w:val="superscript"/>
              </w:rPr>
              <w:t xml:space="preserve"> a</w:t>
            </w:r>
          </w:p>
        </w:tc>
      </w:tr>
      <w:tr w:rsidR="00336C6B" w:rsidRPr="00495F24" w14:paraId="234ADD98" w14:textId="77777777" w:rsidTr="00E341B2">
        <w:trPr>
          <w:trHeight w:val="300"/>
        </w:trPr>
        <w:tc>
          <w:tcPr>
            <w:tcW w:w="1276" w:type="dxa"/>
            <w:noWrap/>
            <w:hideMark/>
          </w:tcPr>
          <w:p w14:paraId="6ED6C821" w14:textId="77777777" w:rsidR="00495F24" w:rsidRPr="00495F24" w:rsidRDefault="00495F24">
            <w:r w:rsidRPr="00495F24">
              <w:t>KTKL4P</w:t>
            </w:r>
          </w:p>
        </w:tc>
        <w:tc>
          <w:tcPr>
            <w:tcW w:w="1129" w:type="dxa"/>
            <w:noWrap/>
            <w:hideMark/>
          </w:tcPr>
          <w:p w14:paraId="40C88FA0" w14:textId="77777777" w:rsidR="00495F24" w:rsidRPr="00495F24" w:rsidRDefault="00495F24" w:rsidP="00495F24">
            <w:r w:rsidRPr="00495F24">
              <w:t>30.92</w:t>
            </w:r>
          </w:p>
        </w:tc>
        <w:tc>
          <w:tcPr>
            <w:tcW w:w="1418" w:type="dxa"/>
            <w:noWrap/>
            <w:hideMark/>
          </w:tcPr>
          <w:p w14:paraId="693ACDDB" w14:textId="77777777" w:rsidR="00495F24" w:rsidRPr="00495F24" w:rsidRDefault="00495F24" w:rsidP="00495F24">
            <w:r w:rsidRPr="00495F24">
              <w:t>0.21</w:t>
            </w:r>
          </w:p>
        </w:tc>
        <w:tc>
          <w:tcPr>
            <w:tcW w:w="1559" w:type="dxa"/>
            <w:noWrap/>
            <w:hideMark/>
          </w:tcPr>
          <w:p w14:paraId="0FF83782" w14:textId="77777777" w:rsidR="00495F24" w:rsidRPr="00495F24" w:rsidRDefault="00495F24" w:rsidP="00495F24">
            <w:r w:rsidRPr="00495F24">
              <w:t>6834</w:t>
            </w:r>
          </w:p>
        </w:tc>
        <w:tc>
          <w:tcPr>
            <w:tcW w:w="2126" w:type="dxa"/>
            <w:noWrap/>
            <w:hideMark/>
          </w:tcPr>
          <w:p w14:paraId="40762DC0" w14:textId="77777777" w:rsidR="00495F24" w:rsidRPr="00495F24" w:rsidRDefault="00495F24" w:rsidP="00495F24">
            <w:r w:rsidRPr="00495F24">
              <w:t>946</w:t>
            </w:r>
          </w:p>
        </w:tc>
        <w:tc>
          <w:tcPr>
            <w:tcW w:w="951" w:type="dxa"/>
            <w:noWrap/>
            <w:hideMark/>
          </w:tcPr>
          <w:p w14:paraId="10C5E915" w14:textId="77777777" w:rsidR="00495F24" w:rsidRPr="00495F24" w:rsidRDefault="00495F24">
            <w:r w:rsidRPr="00495F24">
              <w:t xml:space="preserve">Gambia </w:t>
            </w:r>
          </w:p>
        </w:tc>
        <w:tc>
          <w:tcPr>
            <w:tcW w:w="2102" w:type="dxa"/>
            <w:noWrap/>
            <w:hideMark/>
          </w:tcPr>
          <w:p w14:paraId="138B854D" w14:textId="77777777" w:rsidR="00495F24" w:rsidRPr="00495F24" w:rsidRDefault="00495F24">
            <w:r w:rsidRPr="00495F24">
              <w:t>Pus</w:t>
            </w:r>
          </w:p>
        </w:tc>
        <w:tc>
          <w:tcPr>
            <w:tcW w:w="1072" w:type="dxa"/>
            <w:noWrap/>
            <w:hideMark/>
          </w:tcPr>
          <w:p w14:paraId="6A859710" w14:textId="77777777" w:rsidR="00495F24" w:rsidRPr="00495F24" w:rsidRDefault="00495F24" w:rsidP="00495F24">
            <w:r w:rsidRPr="00495F24">
              <w:t>1</w:t>
            </w:r>
          </w:p>
        </w:tc>
        <w:tc>
          <w:tcPr>
            <w:tcW w:w="2170" w:type="dxa"/>
            <w:noWrap/>
            <w:hideMark/>
          </w:tcPr>
          <w:p w14:paraId="22013494" w14:textId="110382B7" w:rsidR="00495F24" w:rsidRPr="00495F24" w:rsidRDefault="00495F24" w:rsidP="00495F24">
            <w:r w:rsidRPr="00495F24">
              <w:t>0</w:t>
            </w:r>
            <w:r w:rsidR="008A2C90" w:rsidRPr="00885179">
              <w:rPr>
                <w:vertAlign w:val="superscript"/>
              </w:rPr>
              <w:t xml:space="preserve"> a</w:t>
            </w:r>
          </w:p>
        </w:tc>
      </w:tr>
      <w:tr w:rsidR="00336C6B" w:rsidRPr="00495F24" w14:paraId="04414674" w14:textId="77777777" w:rsidTr="00E341B2">
        <w:trPr>
          <w:trHeight w:val="300"/>
        </w:trPr>
        <w:tc>
          <w:tcPr>
            <w:tcW w:w="1276" w:type="dxa"/>
            <w:noWrap/>
            <w:hideMark/>
          </w:tcPr>
          <w:p w14:paraId="0A23E32B" w14:textId="77777777" w:rsidR="00495F24" w:rsidRPr="00495F24" w:rsidRDefault="00495F24">
            <w:r w:rsidRPr="00495F24">
              <w:t>KTKL5P</w:t>
            </w:r>
          </w:p>
        </w:tc>
        <w:tc>
          <w:tcPr>
            <w:tcW w:w="1129" w:type="dxa"/>
            <w:noWrap/>
            <w:hideMark/>
          </w:tcPr>
          <w:p w14:paraId="1DCE9F05" w14:textId="77777777" w:rsidR="00495F24" w:rsidRPr="00495F24" w:rsidRDefault="00495F24" w:rsidP="00495F24">
            <w:r w:rsidRPr="00495F24">
              <w:t>25.58</w:t>
            </w:r>
          </w:p>
        </w:tc>
        <w:tc>
          <w:tcPr>
            <w:tcW w:w="1418" w:type="dxa"/>
            <w:noWrap/>
            <w:hideMark/>
          </w:tcPr>
          <w:p w14:paraId="1AB757B6" w14:textId="77777777" w:rsidR="00495F24" w:rsidRPr="00495F24" w:rsidRDefault="00495F24" w:rsidP="00495F24">
            <w:r w:rsidRPr="00495F24">
              <w:t>0.00</w:t>
            </w:r>
          </w:p>
        </w:tc>
        <w:tc>
          <w:tcPr>
            <w:tcW w:w="1559" w:type="dxa"/>
            <w:noWrap/>
            <w:hideMark/>
          </w:tcPr>
          <w:p w14:paraId="06ACB33E" w14:textId="77777777" w:rsidR="00495F24" w:rsidRPr="00495F24" w:rsidRDefault="00495F24" w:rsidP="00495F24">
            <w:r w:rsidRPr="00495F24">
              <w:t>241323</w:t>
            </w:r>
          </w:p>
        </w:tc>
        <w:tc>
          <w:tcPr>
            <w:tcW w:w="2126" w:type="dxa"/>
            <w:noWrap/>
            <w:hideMark/>
          </w:tcPr>
          <w:p w14:paraId="2A6507FF" w14:textId="77777777" w:rsidR="00495F24" w:rsidRPr="00495F24" w:rsidRDefault="00495F24" w:rsidP="00495F24">
            <w:r w:rsidRPr="00495F24">
              <w:t>31</w:t>
            </w:r>
          </w:p>
        </w:tc>
        <w:tc>
          <w:tcPr>
            <w:tcW w:w="951" w:type="dxa"/>
            <w:noWrap/>
            <w:hideMark/>
          </w:tcPr>
          <w:p w14:paraId="00F09D81" w14:textId="77777777" w:rsidR="00495F24" w:rsidRPr="00495F24" w:rsidRDefault="00495F24">
            <w:r w:rsidRPr="00495F24">
              <w:t xml:space="preserve">Gambia </w:t>
            </w:r>
          </w:p>
        </w:tc>
        <w:tc>
          <w:tcPr>
            <w:tcW w:w="2102" w:type="dxa"/>
            <w:noWrap/>
            <w:hideMark/>
          </w:tcPr>
          <w:p w14:paraId="29D70581" w14:textId="77777777" w:rsidR="00495F24" w:rsidRPr="00495F24" w:rsidRDefault="00495F24">
            <w:r w:rsidRPr="00495F24">
              <w:t>Pus</w:t>
            </w:r>
          </w:p>
        </w:tc>
        <w:tc>
          <w:tcPr>
            <w:tcW w:w="1072" w:type="dxa"/>
            <w:noWrap/>
            <w:hideMark/>
          </w:tcPr>
          <w:p w14:paraId="38FADCB6" w14:textId="77777777" w:rsidR="00495F24" w:rsidRPr="00495F24" w:rsidRDefault="00495F24" w:rsidP="00495F24">
            <w:r w:rsidRPr="00495F24">
              <w:t>1</w:t>
            </w:r>
          </w:p>
        </w:tc>
        <w:tc>
          <w:tcPr>
            <w:tcW w:w="2170" w:type="dxa"/>
            <w:noWrap/>
            <w:hideMark/>
          </w:tcPr>
          <w:p w14:paraId="0AF215F6" w14:textId="2B02A15C" w:rsidR="00495F24" w:rsidRPr="00495F24" w:rsidRDefault="00495F24" w:rsidP="00495F24">
            <w:r w:rsidRPr="00495F24">
              <w:t>1</w:t>
            </w:r>
            <w:r w:rsidR="00AD4CEB" w:rsidRPr="00885179">
              <w:rPr>
                <w:vertAlign w:val="superscript"/>
              </w:rPr>
              <w:t xml:space="preserve"> a</w:t>
            </w:r>
          </w:p>
        </w:tc>
      </w:tr>
      <w:tr w:rsidR="00336C6B" w:rsidRPr="00495F24" w14:paraId="1A1F20DD" w14:textId="77777777" w:rsidTr="00E341B2">
        <w:trPr>
          <w:trHeight w:val="300"/>
        </w:trPr>
        <w:tc>
          <w:tcPr>
            <w:tcW w:w="1276" w:type="dxa"/>
            <w:noWrap/>
            <w:hideMark/>
          </w:tcPr>
          <w:p w14:paraId="57387993" w14:textId="77777777" w:rsidR="00495F24" w:rsidRPr="00495F24" w:rsidRDefault="00495F24">
            <w:r w:rsidRPr="00495F24">
              <w:t>KTKL6P</w:t>
            </w:r>
          </w:p>
        </w:tc>
        <w:tc>
          <w:tcPr>
            <w:tcW w:w="1129" w:type="dxa"/>
            <w:noWrap/>
            <w:hideMark/>
          </w:tcPr>
          <w:p w14:paraId="2C9CE767" w14:textId="77777777" w:rsidR="00495F24" w:rsidRPr="00226093" w:rsidRDefault="00495F24" w:rsidP="00495F24">
            <w:r w:rsidRPr="00226093">
              <w:t>28.12</w:t>
            </w:r>
          </w:p>
        </w:tc>
        <w:tc>
          <w:tcPr>
            <w:tcW w:w="1418" w:type="dxa"/>
            <w:noWrap/>
            <w:hideMark/>
          </w:tcPr>
          <w:p w14:paraId="1A661C95" w14:textId="77777777" w:rsidR="00495F24" w:rsidRPr="00226093" w:rsidRDefault="00495F24" w:rsidP="00495F24">
            <w:r w:rsidRPr="00226093">
              <w:t>0.07</w:t>
            </w:r>
          </w:p>
        </w:tc>
        <w:tc>
          <w:tcPr>
            <w:tcW w:w="1559" w:type="dxa"/>
            <w:noWrap/>
            <w:hideMark/>
          </w:tcPr>
          <w:p w14:paraId="5A634284" w14:textId="77777777" w:rsidR="00495F24" w:rsidRPr="00226093" w:rsidRDefault="00495F24" w:rsidP="00495F24">
            <w:r w:rsidRPr="00226093">
              <w:t>44089</w:t>
            </w:r>
          </w:p>
        </w:tc>
        <w:tc>
          <w:tcPr>
            <w:tcW w:w="2126" w:type="dxa"/>
            <w:noWrap/>
            <w:hideMark/>
          </w:tcPr>
          <w:p w14:paraId="2CFB993F" w14:textId="77777777" w:rsidR="00495F24" w:rsidRPr="00226093" w:rsidRDefault="00495F24" w:rsidP="00495F24">
            <w:r w:rsidRPr="00226093">
              <w:t>2013</w:t>
            </w:r>
          </w:p>
        </w:tc>
        <w:tc>
          <w:tcPr>
            <w:tcW w:w="951" w:type="dxa"/>
            <w:noWrap/>
            <w:hideMark/>
          </w:tcPr>
          <w:p w14:paraId="4B32D0D1" w14:textId="77777777" w:rsidR="00495F24" w:rsidRPr="00226093" w:rsidRDefault="00495F24">
            <w:r w:rsidRPr="00226093">
              <w:t xml:space="preserve">Gambia </w:t>
            </w:r>
          </w:p>
        </w:tc>
        <w:tc>
          <w:tcPr>
            <w:tcW w:w="2102" w:type="dxa"/>
            <w:noWrap/>
            <w:hideMark/>
          </w:tcPr>
          <w:p w14:paraId="7781ADFA" w14:textId="77777777" w:rsidR="00495F24" w:rsidRPr="00226093" w:rsidRDefault="00495F24">
            <w:r w:rsidRPr="00226093">
              <w:t>Pus</w:t>
            </w:r>
          </w:p>
        </w:tc>
        <w:tc>
          <w:tcPr>
            <w:tcW w:w="1072" w:type="dxa"/>
            <w:noWrap/>
            <w:hideMark/>
          </w:tcPr>
          <w:p w14:paraId="44FC37AC" w14:textId="77777777" w:rsidR="00495F24" w:rsidRPr="00226093" w:rsidRDefault="00495F24" w:rsidP="00495F24">
            <w:r w:rsidRPr="00226093">
              <w:t>0</w:t>
            </w:r>
          </w:p>
        </w:tc>
        <w:tc>
          <w:tcPr>
            <w:tcW w:w="2170" w:type="dxa"/>
            <w:noWrap/>
            <w:hideMark/>
          </w:tcPr>
          <w:p w14:paraId="1AF09209" w14:textId="4A9E077D" w:rsidR="00495F24" w:rsidRPr="00226093" w:rsidRDefault="00495F24" w:rsidP="00495F24">
            <w:r w:rsidRPr="00226093">
              <w:t>0</w:t>
            </w:r>
            <w:r w:rsidR="00AD4CEB" w:rsidRPr="00885179">
              <w:rPr>
                <w:vertAlign w:val="superscript"/>
              </w:rPr>
              <w:t xml:space="preserve"> a</w:t>
            </w:r>
          </w:p>
        </w:tc>
      </w:tr>
      <w:tr w:rsidR="00336C6B" w:rsidRPr="00495F24" w14:paraId="42E4D740" w14:textId="77777777" w:rsidTr="00E341B2">
        <w:trPr>
          <w:trHeight w:val="300"/>
        </w:trPr>
        <w:tc>
          <w:tcPr>
            <w:tcW w:w="1276" w:type="dxa"/>
            <w:noWrap/>
            <w:hideMark/>
          </w:tcPr>
          <w:p w14:paraId="763564D6" w14:textId="77777777" w:rsidR="00495F24" w:rsidRPr="00495F24" w:rsidRDefault="00495F24">
            <w:r w:rsidRPr="00495F24">
              <w:t>ANK01B</w:t>
            </w:r>
          </w:p>
        </w:tc>
        <w:tc>
          <w:tcPr>
            <w:tcW w:w="1129" w:type="dxa"/>
            <w:noWrap/>
            <w:hideMark/>
          </w:tcPr>
          <w:p w14:paraId="796A5682" w14:textId="77777777" w:rsidR="00495F24" w:rsidRPr="00495F24" w:rsidRDefault="00495F24" w:rsidP="00495F24">
            <w:r w:rsidRPr="00495F24">
              <w:t>32.83</w:t>
            </w:r>
          </w:p>
        </w:tc>
        <w:tc>
          <w:tcPr>
            <w:tcW w:w="1418" w:type="dxa"/>
            <w:noWrap/>
            <w:hideMark/>
          </w:tcPr>
          <w:p w14:paraId="7F85A14C" w14:textId="77777777" w:rsidR="00495F24" w:rsidRPr="00495F24" w:rsidRDefault="00495F24" w:rsidP="00495F24">
            <w:r w:rsidRPr="00495F24">
              <w:t>0.14</w:t>
            </w:r>
          </w:p>
        </w:tc>
        <w:tc>
          <w:tcPr>
            <w:tcW w:w="1559" w:type="dxa"/>
            <w:noWrap/>
            <w:hideMark/>
          </w:tcPr>
          <w:p w14:paraId="4489EC5A" w14:textId="77777777" w:rsidR="00495F24" w:rsidRPr="00495F24" w:rsidRDefault="00495F24" w:rsidP="00495F24">
            <w:r w:rsidRPr="00495F24">
              <w:t>1910</w:t>
            </w:r>
          </w:p>
        </w:tc>
        <w:tc>
          <w:tcPr>
            <w:tcW w:w="2126" w:type="dxa"/>
            <w:noWrap/>
            <w:hideMark/>
          </w:tcPr>
          <w:p w14:paraId="7A3D0964" w14:textId="77777777" w:rsidR="00495F24" w:rsidRPr="00495F24" w:rsidRDefault="00495F24" w:rsidP="00495F24">
            <w:r w:rsidRPr="00495F24">
              <w:t>175</w:t>
            </w:r>
          </w:p>
        </w:tc>
        <w:tc>
          <w:tcPr>
            <w:tcW w:w="951" w:type="dxa"/>
            <w:noWrap/>
            <w:hideMark/>
          </w:tcPr>
          <w:p w14:paraId="129E3339" w14:textId="77777777" w:rsidR="00495F24" w:rsidRPr="00495F24" w:rsidRDefault="00495F24">
            <w:r w:rsidRPr="00495F24">
              <w:t xml:space="preserve">Gambia </w:t>
            </w:r>
          </w:p>
        </w:tc>
        <w:tc>
          <w:tcPr>
            <w:tcW w:w="2102" w:type="dxa"/>
            <w:noWrap/>
            <w:hideMark/>
          </w:tcPr>
          <w:p w14:paraId="5A1FC8C7" w14:textId="77777777" w:rsidR="00495F24" w:rsidRPr="00495F24" w:rsidRDefault="00495F24">
            <w:r w:rsidRPr="00495F24">
              <w:t>Blood</w:t>
            </w:r>
          </w:p>
        </w:tc>
        <w:tc>
          <w:tcPr>
            <w:tcW w:w="1072" w:type="dxa"/>
            <w:noWrap/>
            <w:hideMark/>
          </w:tcPr>
          <w:p w14:paraId="1066678B" w14:textId="77777777" w:rsidR="00495F24" w:rsidRPr="00495F24" w:rsidRDefault="00495F24" w:rsidP="00495F24">
            <w:r w:rsidRPr="00495F24">
              <w:t>0</w:t>
            </w:r>
          </w:p>
        </w:tc>
        <w:tc>
          <w:tcPr>
            <w:tcW w:w="2170" w:type="dxa"/>
            <w:noWrap/>
          </w:tcPr>
          <w:p w14:paraId="439EEC87" w14:textId="49597D21" w:rsidR="00495F24" w:rsidRPr="00AF65F3" w:rsidRDefault="00CD5DAF">
            <w:pPr>
              <w:rPr>
                <w:vertAlign w:val="superscript"/>
              </w:rPr>
            </w:pPr>
            <w:r w:rsidRPr="00E31B46">
              <w:t>1</w:t>
            </w:r>
            <w:r>
              <w:rPr>
                <w:vertAlign w:val="superscript"/>
              </w:rPr>
              <w:t>b</w:t>
            </w:r>
          </w:p>
        </w:tc>
      </w:tr>
      <w:tr w:rsidR="00500163" w:rsidRPr="00495F24" w14:paraId="655D3EE6" w14:textId="77777777" w:rsidTr="0006101A">
        <w:trPr>
          <w:trHeight w:val="300"/>
        </w:trPr>
        <w:tc>
          <w:tcPr>
            <w:tcW w:w="1276" w:type="dxa"/>
            <w:noWrap/>
            <w:hideMark/>
          </w:tcPr>
          <w:p w14:paraId="12C0C0F4" w14:textId="77777777" w:rsidR="00500163" w:rsidRPr="00495F24" w:rsidRDefault="00500163" w:rsidP="0006101A">
            <w:r w:rsidRPr="00495F24">
              <w:t>DB01B</w:t>
            </w:r>
          </w:p>
        </w:tc>
        <w:tc>
          <w:tcPr>
            <w:tcW w:w="1129" w:type="dxa"/>
            <w:noWrap/>
            <w:hideMark/>
          </w:tcPr>
          <w:p w14:paraId="07B7119B" w14:textId="77777777" w:rsidR="00500163" w:rsidRPr="00495F24" w:rsidRDefault="00500163" w:rsidP="0006101A">
            <w:r w:rsidRPr="00495F24">
              <w:t>34.15</w:t>
            </w:r>
          </w:p>
        </w:tc>
        <w:tc>
          <w:tcPr>
            <w:tcW w:w="1418" w:type="dxa"/>
            <w:noWrap/>
            <w:hideMark/>
          </w:tcPr>
          <w:p w14:paraId="152B2D4B" w14:textId="77777777" w:rsidR="00500163" w:rsidRPr="00495F24" w:rsidRDefault="00500163" w:rsidP="0006101A">
            <w:r w:rsidRPr="00495F24">
              <w:t>0.50</w:t>
            </w:r>
          </w:p>
        </w:tc>
        <w:tc>
          <w:tcPr>
            <w:tcW w:w="1559" w:type="dxa"/>
            <w:noWrap/>
            <w:hideMark/>
          </w:tcPr>
          <w:p w14:paraId="347562C0" w14:textId="77777777" w:rsidR="00500163" w:rsidRPr="00495F24" w:rsidRDefault="00500163" w:rsidP="0006101A">
            <w:r w:rsidRPr="00495F24">
              <w:t>8138</w:t>
            </w:r>
          </w:p>
        </w:tc>
        <w:tc>
          <w:tcPr>
            <w:tcW w:w="2126" w:type="dxa"/>
            <w:noWrap/>
            <w:hideMark/>
          </w:tcPr>
          <w:p w14:paraId="165A24B0" w14:textId="77777777" w:rsidR="00500163" w:rsidRPr="00495F24" w:rsidRDefault="00500163" w:rsidP="0006101A">
            <w:r w:rsidRPr="00495F24">
              <w:t>2922</w:t>
            </w:r>
          </w:p>
        </w:tc>
        <w:tc>
          <w:tcPr>
            <w:tcW w:w="951" w:type="dxa"/>
            <w:noWrap/>
            <w:hideMark/>
          </w:tcPr>
          <w:p w14:paraId="1B3E2B9D" w14:textId="77777777" w:rsidR="00500163" w:rsidRPr="00495F24" w:rsidRDefault="00500163" w:rsidP="0006101A">
            <w:r w:rsidRPr="00495F24">
              <w:t xml:space="preserve">Gambia </w:t>
            </w:r>
          </w:p>
        </w:tc>
        <w:tc>
          <w:tcPr>
            <w:tcW w:w="2102" w:type="dxa"/>
            <w:noWrap/>
            <w:hideMark/>
          </w:tcPr>
          <w:p w14:paraId="3B1BD7F0" w14:textId="77777777" w:rsidR="00500163" w:rsidRPr="00495F24" w:rsidRDefault="00500163" w:rsidP="0006101A">
            <w:r w:rsidRPr="00495F24">
              <w:t>Blood</w:t>
            </w:r>
          </w:p>
        </w:tc>
        <w:tc>
          <w:tcPr>
            <w:tcW w:w="1072" w:type="dxa"/>
            <w:noWrap/>
            <w:hideMark/>
          </w:tcPr>
          <w:p w14:paraId="3637EAFA" w14:textId="77777777" w:rsidR="00500163" w:rsidRPr="00495F24" w:rsidRDefault="00500163" w:rsidP="0006101A">
            <w:r w:rsidRPr="00495F24">
              <w:t>0</w:t>
            </w:r>
          </w:p>
        </w:tc>
        <w:tc>
          <w:tcPr>
            <w:tcW w:w="2170" w:type="dxa"/>
            <w:noWrap/>
          </w:tcPr>
          <w:p w14:paraId="1A3E5C07" w14:textId="77777777" w:rsidR="00500163" w:rsidRPr="00495F24" w:rsidRDefault="00500163" w:rsidP="0006101A">
            <w:r>
              <w:t>1</w:t>
            </w:r>
            <w:r w:rsidRPr="002542D1">
              <w:rPr>
                <w:vertAlign w:val="superscript"/>
              </w:rPr>
              <w:t>b</w:t>
            </w:r>
          </w:p>
        </w:tc>
      </w:tr>
      <w:tr w:rsidR="00336C6B" w:rsidRPr="00495F24" w14:paraId="1700220F" w14:textId="77777777" w:rsidTr="00E341B2">
        <w:trPr>
          <w:trHeight w:val="300"/>
        </w:trPr>
        <w:tc>
          <w:tcPr>
            <w:tcW w:w="1276" w:type="dxa"/>
            <w:noWrap/>
            <w:hideMark/>
          </w:tcPr>
          <w:p w14:paraId="602294C7" w14:textId="77777777" w:rsidR="00495F24" w:rsidRPr="00495F24" w:rsidRDefault="00495F24">
            <w:r w:rsidRPr="00495F24">
              <w:t>DB02B</w:t>
            </w:r>
          </w:p>
        </w:tc>
        <w:tc>
          <w:tcPr>
            <w:tcW w:w="1129" w:type="dxa"/>
            <w:noWrap/>
            <w:hideMark/>
          </w:tcPr>
          <w:p w14:paraId="29B29107" w14:textId="77777777" w:rsidR="00495F24" w:rsidRPr="00495F24" w:rsidRDefault="00495F24" w:rsidP="00495F24">
            <w:r w:rsidRPr="00495F24">
              <w:t>32.26</w:t>
            </w:r>
          </w:p>
        </w:tc>
        <w:tc>
          <w:tcPr>
            <w:tcW w:w="1418" w:type="dxa"/>
            <w:noWrap/>
            <w:hideMark/>
          </w:tcPr>
          <w:p w14:paraId="42728140" w14:textId="77777777" w:rsidR="00495F24" w:rsidRPr="00495F24" w:rsidRDefault="00495F24" w:rsidP="00495F24">
            <w:r w:rsidRPr="00495F24">
              <w:t>0.43</w:t>
            </w:r>
          </w:p>
        </w:tc>
        <w:tc>
          <w:tcPr>
            <w:tcW w:w="1559" w:type="dxa"/>
            <w:noWrap/>
            <w:hideMark/>
          </w:tcPr>
          <w:p w14:paraId="3DD54792" w14:textId="77777777" w:rsidR="00495F24" w:rsidRPr="00495F24" w:rsidRDefault="00495F24" w:rsidP="00495F24">
            <w:r w:rsidRPr="00495F24">
              <w:t>32109</w:t>
            </w:r>
          </w:p>
        </w:tc>
        <w:tc>
          <w:tcPr>
            <w:tcW w:w="2126" w:type="dxa"/>
            <w:noWrap/>
            <w:hideMark/>
          </w:tcPr>
          <w:p w14:paraId="3A278548" w14:textId="77777777" w:rsidR="00495F24" w:rsidRPr="00495F24" w:rsidRDefault="00495F24" w:rsidP="00495F24">
            <w:r w:rsidRPr="00495F24">
              <w:t>9986</w:t>
            </w:r>
          </w:p>
        </w:tc>
        <w:tc>
          <w:tcPr>
            <w:tcW w:w="951" w:type="dxa"/>
            <w:noWrap/>
            <w:hideMark/>
          </w:tcPr>
          <w:p w14:paraId="1930DB73" w14:textId="77777777" w:rsidR="00495F24" w:rsidRPr="00495F24" w:rsidRDefault="00495F24">
            <w:r w:rsidRPr="00495F24">
              <w:t xml:space="preserve">Gambia </w:t>
            </w:r>
          </w:p>
        </w:tc>
        <w:tc>
          <w:tcPr>
            <w:tcW w:w="2102" w:type="dxa"/>
            <w:noWrap/>
            <w:hideMark/>
          </w:tcPr>
          <w:p w14:paraId="025F786A" w14:textId="77777777" w:rsidR="00495F24" w:rsidRPr="00495F24" w:rsidRDefault="00495F24">
            <w:r w:rsidRPr="00495F24">
              <w:t>Blood</w:t>
            </w:r>
          </w:p>
        </w:tc>
        <w:tc>
          <w:tcPr>
            <w:tcW w:w="1072" w:type="dxa"/>
            <w:noWrap/>
            <w:hideMark/>
          </w:tcPr>
          <w:p w14:paraId="239B1F60" w14:textId="77777777" w:rsidR="00495F24" w:rsidRPr="00495F24" w:rsidRDefault="00495F24" w:rsidP="00495F24">
            <w:r w:rsidRPr="00495F24">
              <w:t>0</w:t>
            </w:r>
          </w:p>
        </w:tc>
        <w:tc>
          <w:tcPr>
            <w:tcW w:w="2170" w:type="dxa"/>
            <w:noWrap/>
          </w:tcPr>
          <w:p w14:paraId="110F6771" w14:textId="1BA4E9DC" w:rsidR="00495F24" w:rsidRPr="00495F24" w:rsidRDefault="00CD5DAF">
            <w:r>
              <w:t>1</w:t>
            </w:r>
            <w:r w:rsidRPr="00E31B46">
              <w:rPr>
                <w:vertAlign w:val="superscript"/>
              </w:rPr>
              <w:t>b</w:t>
            </w:r>
          </w:p>
        </w:tc>
      </w:tr>
      <w:tr w:rsidR="00336C6B" w:rsidRPr="00495F24" w14:paraId="21ACF848" w14:textId="77777777" w:rsidTr="00E341B2">
        <w:trPr>
          <w:trHeight w:val="300"/>
        </w:trPr>
        <w:tc>
          <w:tcPr>
            <w:tcW w:w="1276" w:type="dxa"/>
            <w:noWrap/>
            <w:hideMark/>
          </w:tcPr>
          <w:p w14:paraId="7B276247" w14:textId="77777777" w:rsidR="00495F24" w:rsidRPr="00495F24" w:rsidRDefault="00495F24">
            <w:r w:rsidRPr="00495F24">
              <w:t>KT01B</w:t>
            </w:r>
          </w:p>
        </w:tc>
        <w:tc>
          <w:tcPr>
            <w:tcW w:w="1129" w:type="dxa"/>
            <w:noWrap/>
            <w:hideMark/>
          </w:tcPr>
          <w:p w14:paraId="30F22CEA" w14:textId="77777777" w:rsidR="00495F24" w:rsidRPr="00495F24" w:rsidRDefault="00495F24" w:rsidP="00495F24">
            <w:r w:rsidRPr="00495F24">
              <w:t>30.15</w:t>
            </w:r>
          </w:p>
        </w:tc>
        <w:tc>
          <w:tcPr>
            <w:tcW w:w="1418" w:type="dxa"/>
            <w:noWrap/>
            <w:hideMark/>
          </w:tcPr>
          <w:p w14:paraId="55B1CEDE" w14:textId="77777777" w:rsidR="00495F24" w:rsidRPr="00495F24" w:rsidRDefault="00495F24" w:rsidP="00495F24">
            <w:r w:rsidRPr="00495F24">
              <w:t>0.11</w:t>
            </w:r>
          </w:p>
        </w:tc>
        <w:tc>
          <w:tcPr>
            <w:tcW w:w="1559" w:type="dxa"/>
            <w:noWrap/>
            <w:hideMark/>
          </w:tcPr>
          <w:p w14:paraId="215A0DE4" w14:textId="77777777" w:rsidR="00495F24" w:rsidRPr="00495F24" w:rsidRDefault="00495F24" w:rsidP="00495F24">
            <w:r w:rsidRPr="00495F24">
              <w:t>11438</w:t>
            </w:r>
          </w:p>
        </w:tc>
        <w:tc>
          <w:tcPr>
            <w:tcW w:w="2126" w:type="dxa"/>
            <w:noWrap/>
            <w:hideMark/>
          </w:tcPr>
          <w:p w14:paraId="16D3A53E" w14:textId="77777777" w:rsidR="00495F24" w:rsidRPr="00495F24" w:rsidRDefault="00495F24" w:rsidP="00495F24">
            <w:r w:rsidRPr="00495F24">
              <w:t>865</w:t>
            </w:r>
          </w:p>
        </w:tc>
        <w:tc>
          <w:tcPr>
            <w:tcW w:w="951" w:type="dxa"/>
            <w:noWrap/>
            <w:hideMark/>
          </w:tcPr>
          <w:p w14:paraId="507704F4" w14:textId="77777777" w:rsidR="00495F24" w:rsidRPr="00495F24" w:rsidRDefault="00495F24">
            <w:r w:rsidRPr="00495F24">
              <w:t xml:space="preserve">Gambia </w:t>
            </w:r>
          </w:p>
        </w:tc>
        <w:tc>
          <w:tcPr>
            <w:tcW w:w="2102" w:type="dxa"/>
            <w:noWrap/>
            <w:hideMark/>
          </w:tcPr>
          <w:p w14:paraId="0105DEC9" w14:textId="77777777" w:rsidR="00495F24" w:rsidRPr="00495F24" w:rsidRDefault="00495F24">
            <w:r w:rsidRPr="00495F24">
              <w:t>Blood</w:t>
            </w:r>
          </w:p>
        </w:tc>
        <w:tc>
          <w:tcPr>
            <w:tcW w:w="1072" w:type="dxa"/>
            <w:noWrap/>
            <w:hideMark/>
          </w:tcPr>
          <w:p w14:paraId="594065D6" w14:textId="77777777" w:rsidR="00495F24" w:rsidRPr="00495F24" w:rsidRDefault="00495F24" w:rsidP="00495F24">
            <w:r w:rsidRPr="00495F24">
              <w:t>0</w:t>
            </w:r>
          </w:p>
        </w:tc>
        <w:tc>
          <w:tcPr>
            <w:tcW w:w="2170" w:type="dxa"/>
            <w:noWrap/>
          </w:tcPr>
          <w:p w14:paraId="168FB204" w14:textId="1049EB90" w:rsidR="00495F24" w:rsidRPr="00495F24" w:rsidRDefault="00CD5DAF">
            <w:r>
              <w:t>1</w:t>
            </w:r>
            <w:r w:rsidRPr="00E31B46">
              <w:rPr>
                <w:vertAlign w:val="superscript"/>
              </w:rPr>
              <w:t>b</w:t>
            </w:r>
          </w:p>
        </w:tc>
      </w:tr>
      <w:tr w:rsidR="00336C6B" w:rsidRPr="00495F24" w14:paraId="5F310ED7" w14:textId="77777777" w:rsidTr="00E341B2">
        <w:trPr>
          <w:trHeight w:val="300"/>
        </w:trPr>
        <w:tc>
          <w:tcPr>
            <w:tcW w:w="1276" w:type="dxa"/>
            <w:noWrap/>
            <w:hideMark/>
          </w:tcPr>
          <w:p w14:paraId="03BD97CF" w14:textId="77777777" w:rsidR="00495F24" w:rsidRPr="00495F24" w:rsidRDefault="00495F24">
            <w:r w:rsidRPr="00495F24">
              <w:t>KTB01B</w:t>
            </w:r>
          </w:p>
        </w:tc>
        <w:tc>
          <w:tcPr>
            <w:tcW w:w="1129" w:type="dxa"/>
            <w:noWrap/>
            <w:hideMark/>
          </w:tcPr>
          <w:p w14:paraId="1B7595C7" w14:textId="77777777" w:rsidR="00495F24" w:rsidRPr="00495F24" w:rsidRDefault="00495F24" w:rsidP="00495F24">
            <w:r w:rsidRPr="00495F24">
              <w:t>35.72</w:t>
            </w:r>
          </w:p>
        </w:tc>
        <w:tc>
          <w:tcPr>
            <w:tcW w:w="1418" w:type="dxa"/>
            <w:noWrap/>
            <w:hideMark/>
          </w:tcPr>
          <w:p w14:paraId="08FFA1E7" w14:textId="77777777" w:rsidR="00495F24" w:rsidRPr="00495F24" w:rsidRDefault="00495F24" w:rsidP="00495F24">
            <w:r w:rsidRPr="00495F24">
              <w:t>0.16</w:t>
            </w:r>
          </w:p>
        </w:tc>
        <w:tc>
          <w:tcPr>
            <w:tcW w:w="1559" w:type="dxa"/>
            <w:noWrap/>
            <w:hideMark/>
          </w:tcPr>
          <w:p w14:paraId="51F2CDA5" w14:textId="77777777" w:rsidR="00495F24" w:rsidRPr="00495F24" w:rsidRDefault="00495F24" w:rsidP="00495F24">
            <w:r w:rsidRPr="00495F24">
              <w:t>247</w:t>
            </w:r>
          </w:p>
        </w:tc>
        <w:tc>
          <w:tcPr>
            <w:tcW w:w="2126" w:type="dxa"/>
            <w:noWrap/>
            <w:hideMark/>
          </w:tcPr>
          <w:p w14:paraId="6AC80BA7" w14:textId="77777777" w:rsidR="00495F24" w:rsidRPr="00495F24" w:rsidRDefault="00495F24" w:rsidP="00495F24">
            <w:r w:rsidRPr="00495F24">
              <w:t>26</w:t>
            </w:r>
          </w:p>
        </w:tc>
        <w:tc>
          <w:tcPr>
            <w:tcW w:w="951" w:type="dxa"/>
            <w:noWrap/>
            <w:hideMark/>
          </w:tcPr>
          <w:p w14:paraId="17740845" w14:textId="77777777" w:rsidR="00495F24" w:rsidRPr="00495F24" w:rsidRDefault="00495F24">
            <w:r w:rsidRPr="00495F24">
              <w:t xml:space="preserve">Gambia </w:t>
            </w:r>
          </w:p>
        </w:tc>
        <w:tc>
          <w:tcPr>
            <w:tcW w:w="2102" w:type="dxa"/>
            <w:noWrap/>
            <w:hideMark/>
          </w:tcPr>
          <w:p w14:paraId="596E099E" w14:textId="77777777" w:rsidR="00495F24" w:rsidRPr="00495F24" w:rsidRDefault="00495F24">
            <w:r w:rsidRPr="00495F24">
              <w:t>Blood</w:t>
            </w:r>
          </w:p>
        </w:tc>
        <w:tc>
          <w:tcPr>
            <w:tcW w:w="1072" w:type="dxa"/>
            <w:noWrap/>
            <w:hideMark/>
          </w:tcPr>
          <w:p w14:paraId="6D73E855" w14:textId="77777777" w:rsidR="00495F24" w:rsidRPr="00495F24" w:rsidRDefault="00495F24" w:rsidP="00495F24">
            <w:r w:rsidRPr="00495F24">
              <w:t>0</w:t>
            </w:r>
          </w:p>
        </w:tc>
        <w:tc>
          <w:tcPr>
            <w:tcW w:w="2170" w:type="dxa"/>
            <w:noWrap/>
          </w:tcPr>
          <w:p w14:paraId="12A50157" w14:textId="3F43FE76" w:rsidR="00495F24" w:rsidRPr="00495F24" w:rsidRDefault="00CD5DAF">
            <w:r>
              <w:t>0</w:t>
            </w:r>
            <w:r w:rsidRPr="00E31B46">
              <w:rPr>
                <w:vertAlign w:val="superscript"/>
              </w:rPr>
              <w:t>b</w:t>
            </w:r>
          </w:p>
        </w:tc>
      </w:tr>
      <w:tr w:rsidR="00336C6B" w:rsidRPr="00495F24" w14:paraId="5C9B49D2" w14:textId="77777777" w:rsidTr="00E341B2">
        <w:trPr>
          <w:trHeight w:val="300"/>
        </w:trPr>
        <w:tc>
          <w:tcPr>
            <w:tcW w:w="1276" w:type="dxa"/>
            <w:noWrap/>
            <w:hideMark/>
          </w:tcPr>
          <w:p w14:paraId="78133CB2" w14:textId="77777777" w:rsidR="00495F24" w:rsidRPr="00495F24" w:rsidRDefault="00495F24">
            <w:r w:rsidRPr="00495F24">
              <w:t>KTB02B</w:t>
            </w:r>
          </w:p>
        </w:tc>
        <w:tc>
          <w:tcPr>
            <w:tcW w:w="1129" w:type="dxa"/>
            <w:noWrap/>
            <w:hideMark/>
          </w:tcPr>
          <w:p w14:paraId="150C7CC4" w14:textId="77777777" w:rsidR="00495F24" w:rsidRPr="00495F24" w:rsidRDefault="00495F24" w:rsidP="00495F24">
            <w:r w:rsidRPr="00495F24">
              <w:t>34.19</w:t>
            </w:r>
          </w:p>
        </w:tc>
        <w:tc>
          <w:tcPr>
            <w:tcW w:w="1418" w:type="dxa"/>
            <w:noWrap/>
            <w:hideMark/>
          </w:tcPr>
          <w:p w14:paraId="1B1B27AC" w14:textId="77777777" w:rsidR="00495F24" w:rsidRPr="00495F24" w:rsidRDefault="00495F24" w:rsidP="00495F24">
            <w:r w:rsidRPr="00495F24">
              <w:t>0.15</w:t>
            </w:r>
          </w:p>
        </w:tc>
        <w:tc>
          <w:tcPr>
            <w:tcW w:w="1559" w:type="dxa"/>
            <w:noWrap/>
            <w:hideMark/>
          </w:tcPr>
          <w:p w14:paraId="7BCDBB5C" w14:textId="77777777" w:rsidR="00495F24" w:rsidRPr="00495F24" w:rsidRDefault="00495F24" w:rsidP="00495F24">
            <w:r w:rsidRPr="00495F24">
              <w:t>661</w:t>
            </w:r>
          </w:p>
        </w:tc>
        <w:tc>
          <w:tcPr>
            <w:tcW w:w="2126" w:type="dxa"/>
            <w:noWrap/>
            <w:hideMark/>
          </w:tcPr>
          <w:p w14:paraId="1E99BC5F" w14:textId="77777777" w:rsidR="00495F24" w:rsidRPr="00495F24" w:rsidRDefault="00495F24" w:rsidP="00495F24">
            <w:r w:rsidRPr="00495F24">
              <w:t>66</w:t>
            </w:r>
          </w:p>
        </w:tc>
        <w:tc>
          <w:tcPr>
            <w:tcW w:w="951" w:type="dxa"/>
            <w:noWrap/>
            <w:hideMark/>
          </w:tcPr>
          <w:p w14:paraId="0ADC5D69" w14:textId="77777777" w:rsidR="00495F24" w:rsidRPr="00495F24" w:rsidRDefault="00495F24">
            <w:r w:rsidRPr="00495F24">
              <w:t xml:space="preserve">Gambia </w:t>
            </w:r>
          </w:p>
        </w:tc>
        <w:tc>
          <w:tcPr>
            <w:tcW w:w="2102" w:type="dxa"/>
            <w:noWrap/>
            <w:hideMark/>
          </w:tcPr>
          <w:p w14:paraId="42F830E7" w14:textId="77777777" w:rsidR="00495F24" w:rsidRPr="00495F24" w:rsidRDefault="00495F24">
            <w:r w:rsidRPr="00495F24">
              <w:t>Blood</w:t>
            </w:r>
          </w:p>
        </w:tc>
        <w:tc>
          <w:tcPr>
            <w:tcW w:w="1072" w:type="dxa"/>
            <w:noWrap/>
            <w:hideMark/>
          </w:tcPr>
          <w:p w14:paraId="4678EAC1" w14:textId="77777777" w:rsidR="00495F24" w:rsidRPr="00495F24" w:rsidRDefault="00495F24" w:rsidP="00495F24">
            <w:r w:rsidRPr="00495F24">
              <w:t>0</w:t>
            </w:r>
          </w:p>
        </w:tc>
        <w:tc>
          <w:tcPr>
            <w:tcW w:w="2170" w:type="dxa"/>
            <w:noWrap/>
          </w:tcPr>
          <w:p w14:paraId="27D2C9FA" w14:textId="5B8927C1" w:rsidR="00495F24" w:rsidRPr="00495F24" w:rsidRDefault="00CD5DAF">
            <w:r>
              <w:t>1</w:t>
            </w:r>
            <w:r w:rsidRPr="00E31B46">
              <w:rPr>
                <w:vertAlign w:val="superscript"/>
              </w:rPr>
              <w:t>b</w:t>
            </w:r>
          </w:p>
        </w:tc>
      </w:tr>
      <w:tr w:rsidR="00336C6B" w:rsidRPr="00495F24" w14:paraId="0CB62C2B" w14:textId="77777777" w:rsidTr="00E341B2">
        <w:trPr>
          <w:trHeight w:val="300"/>
        </w:trPr>
        <w:tc>
          <w:tcPr>
            <w:tcW w:w="1276" w:type="dxa"/>
            <w:noWrap/>
            <w:hideMark/>
          </w:tcPr>
          <w:p w14:paraId="4C6BDA80" w14:textId="77777777" w:rsidR="00495F24" w:rsidRPr="00495F24" w:rsidRDefault="00495F24">
            <w:r w:rsidRPr="00495F24">
              <w:t>KTB03B</w:t>
            </w:r>
          </w:p>
        </w:tc>
        <w:tc>
          <w:tcPr>
            <w:tcW w:w="1129" w:type="dxa"/>
            <w:noWrap/>
            <w:hideMark/>
          </w:tcPr>
          <w:p w14:paraId="60AA38D7" w14:textId="77777777" w:rsidR="00495F24" w:rsidRPr="00495F24" w:rsidRDefault="00495F24" w:rsidP="00495F24">
            <w:r w:rsidRPr="00495F24">
              <w:t>33.85</w:t>
            </w:r>
          </w:p>
        </w:tc>
        <w:tc>
          <w:tcPr>
            <w:tcW w:w="1418" w:type="dxa"/>
            <w:noWrap/>
            <w:hideMark/>
          </w:tcPr>
          <w:p w14:paraId="7D536FDC" w14:textId="77777777" w:rsidR="00495F24" w:rsidRPr="00495F24" w:rsidRDefault="00495F24" w:rsidP="00495F24">
            <w:r w:rsidRPr="00495F24">
              <w:t>0.45</w:t>
            </w:r>
          </w:p>
        </w:tc>
        <w:tc>
          <w:tcPr>
            <w:tcW w:w="1559" w:type="dxa"/>
            <w:noWrap/>
            <w:hideMark/>
          </w:tcPr>
          <w:p w14:paraId="04F75060" w14:textId="77777777" w:rsidR="00495F24" w:rsidRPr="00495F24" w:rsidRDefault="00495F24" w:rsidP="00495F24">
            <w:r w:rsidRPr="00495F24">
              <w:t>10026</w:t>
            </w:r>
          </w:p>
        </w:tc>
        <w:tc>
          <w:tcPr>
            <w:tcW w:w="2126" w:type="dxa"/>
            <w:noWrap/>
            <w:hideMark/>
          </w:tcPr>
          <w:p w14:paraId="1ED31352" w14:textId="77777777" w:rsidR="00495F24" w:rsidRPr="00495F24" w:rsidRDefault="00495F24" w:rsidP="00495F24">
            <w:r w:rsidRPr="00495F24">
              <w:t>3238</w:t>
            </w:r>
          </w:p>
        </w:tc>
        <w:tc>
          <w:tcPr>
            <w:tcW w:w="951" w:type="dxa"/>
            <w:noWrap/>
            <w:hideMark/>
          </w:tcPr>
          <w:p w14:paraId="2298FD38" w14:textId="77777777" w:rsidR="00495F24" w:rsidRPr="00495F24" w:rsidRDefault="00495F24">
            <w:r w:rsidRPr="00495F24">
              <w:t xml:space="preserve">Gambia </w:t>
            </w:r>
          </w:p>
        </w:tc>
        <w:tc>
          <w:tcPr>
            <w:tcW w:w="2102" w:type="dxa"/>
            <w:noWrap/>
            <w:hideMark/>
          </w:tcPr>
          <w:p w14:paraId="62370B4F" w14:textId="77777777" w:rsidR="00495F24" w:rsidRPr="00495F24" w:rsidRDefault="00495F24">
            <w:r w:rsidRPr="00495F24">
              <w:t>Blood</w:t>
            </w:r>
          </w:p>
        </w:tc>
        <w:tc>
          <w:tcPr>
            <w:tcW w:w="1072" w:type="dxa"/>
            <w:noWrap/>
            <w:hideMark/>
          </w:tcPr>
          <w:p w14:paraId="74B9B7DA" w14:textId="77777777" w:rsidR="00495F24" w:rsidRPr="00495F24" w:rsidRDefault="00495F24" w:rsidP="00495F24">
            <w:r w:rsidRPr="00495F24">
              <w:t>0</w:t>
            </w:r>
          </w:p>
        </w:tc>
        <w:tc>
          <w:tcPr>
            <w:tcW w:w="2170" w:type="dxa"/>
            <w:noWrap/>
          </w:tcPr>
          <w:p w14:paraId="13CF2474" w14:textId="6AF05A71" w:rsidR="00495F24" w:rsidRPr="00495F24" w:rsidRDefault="00CD5DAF">
            <w:r>
              <w:t>1</w:t>
            </w:r>
            <w:r w:rsidRPr="00E31B46">
              <w:rPr>
                <w:vertAlign w:val="superscript"/>
              </w:rPr>
              <w:t>b</w:t>
            </w:r>
          </w:p>
        </w:tc>
      </w:tr>
      <w:tr w:rsidR="00336C6B" w:rsidRPr="00495F24" w14:paraId="5CC97920" w14:textId="77777777" w:rsidTr="00E341B2">
        <w:trPr>
          <w:trHeight w:val="300"/>
        </w:trPr>
        <w:tc>
          <w:tcPr>
            <w:tcW w:w="1276" w:type="dxa"/>
            <w:noWrap/>
            <w:hideMark/>
          </w:tcPr>
          <w:p w14:paraId="43C91FAC" w14:textId="77777777" w:rsidR="00495F24" w:rsidRPr="00495F24" w:rsidRDefault="00495F24">
            <w:r w:rsidRPr="00495F24">
              <w:t>KTB04B</w:t>
            </w:r>
          </w:p>
        </w:tc>
        <w:tc>
          <w:tcPr>
            <w:tcW w:w="1129" w:type="dxa"/>
            <w:noWrap/>
            <w:hideMark/>
          </w:tcPr>
          <w:p w14:paraId="15D0F037" w14:textId="77777777" w:rsidR="00495F24" w:rsidRPr="00495F24" w:rsidRDefault="00495F24" w:rsidP="00495F24">
            <w:r w:rsidRPr="00495F24">
              <w:t>35.97</w:t>
            </w:r>
          </w:p>
        </w:tc>
        <w:tc>
          <w:tcPr>
            <w:tcW w:w="1418" w:type="dxa"/>
            <w:noWrap/>
            <w:hideMark/>
          </w:tcPr>
          <w:p w14:paraId="0B9C2295" w14:textId="77777777" w:rsidR="00495F24" w:rsidRPr="00495F24" w:rsidRDefault="00495F24" w:rsidP="00495F24">
            <w:r w:rsidRPr="00495F24">
              <w:t>0.24</w:t>
            </w:r>
          </w:p>
        </w:tc>
        <w:tc>
          <w:tcPr>
            <w:tcW w:w="1559" w:type="dxa"/>
            <w:noWrap/>
            <w:hideMark/>
          </w:tcPr>
          <w:p w14:paraId="7FE7753B" w14:textId="77777777" w:rsidR="00495F24" w:rsidRPr="00495F24" w:rsidRDefault="00495F24" w:rsidP="00495F24">
            <w:r w:rsidRPr="00495F24">
              <w:t>212</w:t>
            </w:r>
          </w:p>
        </w:tc>
        <w:tc>
          <w:tcPr>
            <w:tcW w:w="2126" w:type="dxa"/>
            <w:noWrap/>
            <w:hideMark/>
          </w:tcPr>
          <w:p w14:paraId="6D896718" w14:textId="77777777" w:rsidR="00495F24" w:rsidRPr="00495F24" w:rsidRDefault="00495F24" w:rsidP="00495F24">
            <w:r w:rsidRPr="00495F24">
              <w:t>33</w:t>
            </w:r>
          </w:p>
        </w:tc>
        <w:tc>
          <w:tcPr>
            <w:tcW w:w="951" w:type="dxa"/>
            <w:noWrap/>
            <w:hideMark/>
          </w:tcPr>
          <w:p w14:paraId="4B44FDED" w14:textId="77777777" w:rsidR="00495F24" w:rsidRPr="00495F24" w:rsidRDefault="00495F24">
            <w:r w:rsidRPr="00495F24">
              <w:t xml:space="preserve">Gambia </w:t>
            </w:r>
          </w:p>
        </w:tc>
        <w:tc>
          <w:tcPr>
            <w:tcW w:w="2102" w:type="dxa"/>
            <w:noWrap/>
            <w:hideMark/>
          </w:tcPr>
          <w:p w14:paraId="30CE50D4" w14:textId="77777777" w:rsidR="00495F24" w:rsidRPr="00495F24" w:rsidRDefault="00495F24">
            <w:r w:rsidRPr="00495F24">
              <w:t>Blood</w:t>
            </w:r>
          </w:p>
        </w:tc>
        <w:tc>
          <w:tcPr>
            <w:tcW w:w="1072" w:type="dxa"/>
            <w:noWrap/>
            <w:hideMark/>
          </w:tcPr>
          <w:p w14:paraId="75FFA5C9" w14:textId="77777777" w:rsidR="00495F24" w:rsidRPr="00495F24" w:rsidRDefault="00495F24" w:rsidP="00495F24">
            <w:r w:rsidRPr="00495F24">
              <w:t>0</w:t>
            </w:r>
          </w:p>
        </w:tc>
        <w:tc>
          <w:tcPr>
            <w:tcW w:w="2170" w:type="dxa"/>
            <w:noWrap/>
          </w:tcPr>
          <w:p w14:paraId="6B8808E0" w14:textId="7331E808" w:rsidR="00495F24" w:rsidRPr="00495F24" w:rsidRDefault="00CD5DAF">
            <w:r>
              <w:t>0</w:t>
            </w:r>
            <w:r w:rsidRPr="00E31B46">
              <w:rPr>
                <w:vertAlign w:val="superscript"/>
              </w:rPr>
              <w:t>b</w:t>
            </w:r>
          </w:p>
        </w:tc>
      </w:tr>
      <w:tr w:rsidR="00336C6B" w:rsidRPr="00495F24" w14:paraId="594A1B22" w14:textId="77777777" w:rsidTr="00E341B2">
        <w:trPr>
          <w:trHeight w:val="300"/>
        </w:trPr>
        <w:tc>
          <w:tcPr>
            <w:tcW w:w="1276" w:type="dxa"/>
            <w:noWrap/>
            <w:hideMark/>
          </w:tcPr>
          <w:p w14:paraId="3838B54A" w14:textId="77777777" w:rsidR="00495F24" w:rsidRPr="00495F24" w:rsidRDefault="00495F24">
            <w:r w:rsidRPr="00495F24">
              <w:t>KTB05B</w:t>
            </w:r>
          </w:p>
        </w:tc>
        <w:tc>
          <w:tcPr>
            <w:tcW w:w="1129" w:type="dxa"/>
            <w:noWrap/>
            <w:hideMark/>
          </w:tcPr>
          <w:p w14:paraId="728FAA9A" w14:textId="77777777" w:rsidR="00495F24" w:rsidRPr="00495F24" w:rsidRDefault="00495F24" w:rsidP="00495F24">
            <w:r w:rsidRPr="00495F24">
              <w:t>33.76</w:t>
            </w:r>
          </w:p>
        </w:tc>
        <w:tc>
          <w:tcPr>
            <w:tcW w:w="1418" w:type="dxa"/>
            <w:noWrap/>
            <w:hideMark/>
          </w:tcPr>
          <w:p w14:paraId="0C90C42B" w14:textId="77777777" w:rsidR="00495F24" w:rsidRPr="00495F24" w:rsidRDefault="00495F24" w:rsidP="00495F24">
            <w:r w:rsidRPr="00495F24">
              <w:t>0.45</w:t>
            </w:r>
          </w:p>
        </w:tc>
        <w:tc>
          <w:tcPr>
            <w:tcW w:w="1559" w:type="dxa"/>
            <w:noWrap/>
            <w:hideMark/>
          </w:tcPr>
          <w:p w14:paraId="28C26097" w14:textId="77777777" w:rsidR="00495F24" w:rsidRPr="00495F24" w:rsidRDefault="00495F24" w:rsidP="00495F24">
            <w:r w:rsidRPr="00495F24">
              <w:t>1046</w:t>
            </w:r>
          </w:p>
        </w:tc>
        <w:tc>
          <w:tcPr>
            <w:tcW w:w="2126" w:type="dxa"/>
            <w:noWrap/>
            <w:hideMark/>
          </w:tcPr>
          <w:p w14:paraId="440058D2" w14:textId="77777777" w:rsidR="00495F24" w:rsidRPr="00495F24" w:rsidRDefault="00495F24" w:rsidP="00495F24">
            <w:r w:rsidRPr="00495F24">
              <w:t>313</w:t>
            </w:r>
          </w:p>
        </w:tc>
        <w:tc>
          <w:tcPr>
            <w:tcW w:w="951" w:type="dxa"/>
            <w:noWrap/>
            <w:hideMark/>
          </w:tcPr>
          <w:p w14:paraId="5C5C5391" w14:textId="77777777" w:rsidR="00495F24" w:rsidRPr="00495F24" w:rsidRDefault="00495F24">
            <w:r w:rsidRPr="00495F24">
              <w:t xml:space="preserve">Gambia </w:t>
            </w:r>
          </w:p>
        </w:tc>
        <w:tc>
          <w:tcPr>
            <w:tcW w:w="2102" w:type="dxa"/>
            <w:noWrap/>
            <w:hideMark/>
          </w:tcPr>
          <w:p w14:paraId="5CFED55D" w14:textId="77777777" w:rsidR="00495F24" w:rsidRPr="00495F24" w:rsidRDefault="00495F24">
            <w:r w:rsidRPr="00495F24">
              <w:t>Blood</w:t>
            </w:r>
          </w:p>
        </w:tc>
        <w:tc>
          <w:tcPr>
            <w:tcW w:w="1072" w:type="dxa"/>
            <w:noWrap/>
            <w:hideMark/>
          </w:tcPr>
          <w:p w14:paraId="374C3C02" w14:textId="77777777" w:rsidR="00495F24" w:rsidRPr="00495F24" w:rsidRDefault="00495F24" w:rsidP="00495F24">
            <w:r w:rsidRPr="00495F24">
              <w:t>0</w:t>
            </w:r>
          </w:p>
        </w:tc>
        <w:tc>
          <w:tcPr>
            <w:tcW w:w="2170" w:type="dxa"/>
            <w:noWrap/>
          </w:tcPr>
          <w:p w14:paraId="02A6EFCC" w14:textId="6E2B885E" w:rsidR="00495F24" w:rsidRPr="00495F24" w:rsidRDefault="00CD5DAF">
            <w:r>
              <w:t>1</w:t>
            </w:r>
            <w:r w:rsidRPr="00E31B46">
              <w:rPr>
                <w:vertAlign w:val="superscript"/>
              </w:rPr>
              <w:t>b</w:t>
            </w:r>
          </w:p>
        </w:tc>
      </w:tr>
      <w:tr w:rsidR="00336C6B" w:rsidRPr="00495F24" w14:paraId="10A72881" w14:textId="77777777" w:rsidTr="00E341B2">
        <w:trPr>
          <w:trHeight w:val="300"/>
        </w:trPr>
        <w:tc>
          <w:tcPr>
            <w:tcW w:w="1276" w:type="dxa"/>
            <w:noWrap/>
            <w:hideMark/>
          </w:tcPr>
          <w:p w14:paraId="0AFFBFC6" w14:textId="77777777" w:rsidR="00495F24" w:rsidRPr="00495F24" w:rsidRDefault="00495F24">
            <w:r w:rsidRPr="00495F24">
              <w:lastRenderedPageBreak/>
              <w:t>KTB06B</w:t>
            </w:r>
          </w:p>
        </w:tc>
        <w:tc>
          <w:tcPr>
            <w:tcW w:w="1129" w:type="dxa"/>
            <w:noWrap/>
            <w:hideMark/>
          </w:tcPr>
          <w:p w14:paraId="106CBFF0" w14:textId="77777777" w:rsidR="00495F24" w:rsidRPr="00495F24" w:rsidRDefault="00495F24" w:rsidP="00495F24">
            <w:r w:rsidRPr="00495F24">
              <w:t>35.58</w:t>
            </w:r>
          </w:p>
        </w:tc>
        <w:tc>
          <w:tcPr>
            <w:tcW w:w="1418" w:type="dxa"/>
            <w:noWrap/>
            <w:hideMark/>
          </w:tcPr>
          <w:p w14:paraId="370C05B9" w14:textId="77777777" w:rsidR="00495F24" w:rsidRPr="00495F24" w:rsidRDefault="00495F24" w:rsidP="00495F24">
            <w:r w:rsidRPr="00495F24">
              <w:t>0.09</w:t>
            </w:r>
          </w:p>
        </w:tc>
        <w:tc>
          <w:tcPr>
            <w:tcW w:w="1559" w:type="dxa"/>
            <w:noWrap/>
            <w:hideMark/>
          </w:tcPr>
          <w:p w14:paraId="63445223" w14:textId="77777777" w:rsidR="00495F24" w:rsidRPr="00495F24" w:rsidRDefault="00495F24" w:rsidP="00495F24">
            <w:r w:rsidRPr="00495F24">
              <w:t>304</w:t>
            </w:r>
          </w:p>
        </w:tc>
        <w:tc>
          <w:tcPr>
            <w:tcW w:w="2126" w:type="dxa"/>
            <w:noWrap/>
            <w:hideMark/>
          </w:tcPr>
          <w:p w14:paraId="4F0FF0F1" w14:textId="77777777" w:rsidR="00495F24" w:rsidRPr="00495F24" w:rsidRDefault="00495F24" w:rsidP="00495F24">
            <w:r w:rsidRPr="00495F24">
              <w:t>19</w:t>
            </w:r>
          </w:p>
        </w:tc>
        <w:tc>
          <w:tcPr>
            <w:tcW w:w="951" w:type="dxa"/>
            <w:noWrap/>
            <w:hideMark/>
          </w:tcPr>
          <w:p w14:paraId="319B1A6E" w14:textId="77777777" w:rsidR="00495F24" w:rsidRPr="00495F24" w:rsidRDefault="00495F24">
            <w:r w:rsidRPr="00495F24">
              <w:t xml:space="preserve">Gambia </w:t>
            </w:r>
          </w:p>
        </w:tc>
        <w:tc>
          <w:tcPr>
            <w:tcW w:w="2102" w:type="dxa"/>
            <w:noWrap/>
            <w:hideMark/>
          </w:tcPr>
          <w:p w14:paraId="2651AF60" w14:textId="77777777" w:rsidR="00495F24" w:rsidRPr="00495F24" w:rsidRDefault="00495F24">
            <w:r w:rsidRPr="00495F24">
              <w:t>Blood</w:t>
            </w:r>
          </w:p>
        </w:tc>
        <w:tc>
          <w:tcPr>
            <w:tcW w:w="1072" w:type="dxa"/>
            <w:noWrap/>
            <w:hideMark/>
          </w:tcPr>
          <w:p w14:paraId="26C1BF4E" w14:textId="77777777" w:rsidR="00495F24" w:rsidRPr="00495F24" w:rsidRDefault="00495F24" w:rsidP="00495F24">
            <w:r w:rsidRPr="00495F24">
              <w:t>0</w:t>
            </w:r>
          </w:p>
        </w:tc>
        <w:tc>
          <w:tcPr>
            <w:tcW w:w="2170" w:type="dxa"/>
            <w:noWrap/>
          </w:tcPr>
          <w:p w14:paraId="71D4ED79" w14:textId="42FF442B" w:rsidR="00495F24" w:rsidRPr="00495F24" w:rsidRDefault="00CD5DAF">
            <w:r>
              <w:t>0</w:t>
            </w:r>
            <w:r w:rsidRPr="00E31B46">
              <w:rPr>
                <w:vertAlign w:val="superscript"/>
              </w:rPr>
              <w:t>b</w:t>
            </w:r>
          </w:p>
        </w:tc>
      </w:tr>
      <w:tr w:rsidR="00336C6B" w:rsidRPr="00495F24" w14:paraId="08E923C3" w14:textId="77777777" w:rsidTr="00E341B2">
        <w:trPr>
          <w:trHeight w:val="300"/>
        </w:trPr>
        <w:tc>
          <w:tcPr>
            <w:tcW w:w="1276" w:type="dxa"/>
            <w:noWrap/>
            <w:hideMark/>
          </w:tcPr>
          <w:p w14:paraId="77C9A5EA" w14:textId="77777777" w:rsidR="00495F24" w:rsidRPr="00495F24" w:rsidRDefault="00495F24">
            <w:r w:rsidRPr="00495F24">
              <w:t>KTKL1B</w:t>
            </w:r>
          </w:p>
        </w:tc>
        <w:tc>
          <w:tcPr>
            <w:tcW w:w="1129" w:type="dxa"/>
            <w:noWrap/>
            <w:hideMark/>
          </w:tcPr>
          <w:p w14:paraId="0DEF0609" w14:textId="77777777" w:rsidR="00495F24" w:rsidRPr="00495F24" w:rsidRDefault="00495F24" w:rsidP="00495F24">
            <w:r w:rsidRPr="00495F24">
              <w:t>36.02</w:t>
            </w:r>
          </w:p>
        </w:tc>
        <w:tc>
          <w:tcPr>
            <w:tcW w:w="1418" w:type="dxa"/>
            <w:noWrap/>
            <w:hideMark/>
          </w:tcPr>
          <w:p w14:paraId="25C73CD8" w14:textId="77777777" w:rsidR="00495F24" w:rsidRPr="00495F24" w:rsidRDefault="00495F24" w:rsidP="00495F24">
            <w:r w:rsidRPr="00495F24">
              <w:t>0.42</w:t>
            </w:r>
          </w:p>
        </w:tc>
        <w:tc>
          <w:tcPr>
            <w:tcW w:w="1559" w:type="dxa"/>
            <w:noWrap/>
            <w:hideMark/>
          </w:tcPr>
          <w:p w14:paraId="6775FF6F" w14:textId="77777777" w:rsidR="00495F24" w:rsidRPr="00495F24" w:rsidRDefault="00495F24" w:rsidP="00495F24">
            <w:r w:rsidRPr="00495F24">
              <w:t>207</w:t>
            </w:r>
          </w:p>
        </w:tc>
        <w:tc>
          <w:tcPr>
            <w:tcW w:w="2126" w:type="dxa"/>
            <w:noWrap/>
            <w:hideMark/>
          </w:tcPr>
          <w:p w14:paraId="34D544C7" w14:textId="77777777" w:rsidR="00495F24" w:rsidRPr="00495F24" w:rsidRDefault="00495F24" w:rsidP="00495F24">
            <w:r w:rsidRPr="00495F24">
              <w:t>55</w:t>
            </w:r>
          </w:p>
        </w:tc>
        <w:tc>
          <w:tcPr>
            <w:tcW w:w="951" w:type="dxa"/>
            <w:noWrap/>
            <w:hideMark/>
          </w:tcPr>
          <w:p w14:paraId="74BC5F01" w14:textId="77777777" w:rsidR="00495F24" w:rsidRPr="00495F24" w:rsidRDefault="00495F24">
            <w:r w:rsidRPr="00495F24">
              <w:t xml:space="preserve">Gambia </w:t>
            </w:r>
          </w:p>
        </w:tc>
        <w:tc>
          <w:tcPr>
            <w:tcW w:w="2102" w:type="dxa"/>
            <w:noWrap/>
            <w:hideMark/>
          </w:tcPr>
          <w:p w14:paraId="7995ABF6" w14:textId="77777777" w:rsidR="00495F24" w:rsidRPr="00495F24" w:rsidRDefault="00495F24">
            <w:r w:rsidRPr="00495F24">
              <w:t>Blood</w:t>
            </w:r>
          </w:p>
        </w:tc>
        <w:tc>
          <w:tcPr>
            <w:tcW w:w="1072" w:type="dxa"/>
            <w:noWrap/>
            <w:hideMark/>
          </w:tcPr>
          <w:p w14:paraId="7DF2ED48" w14:textId="77777777" w:rsidR="00495F24" w:rsidRPr="00495F24" w:rsidRDefault="00495F24" w:rsidP="00495F24">
            <w:r w:rsidRPr="00495F24">
              <w:t>0</w:t>
            </w:r>
          </w:p>
        </w:tc>
        <w:tc>
          <w:tcPr>
            <w:tcW w:w="2170" w:type="dxa"/>
            <w:noWrap/>
          </w:tcPr>
          <w:p w14:paraId="6B85D92A" w14:textId="16FEF4CE" w:rsidR="00495F24" w:rsidRPr="00495F24" w:rsidRDefault="00CD5DAF">
            <w:r>
              <w:t>0</w:t>
            </w:r>
            <w:r w:rsidRPr="00E31B46">
              <w:rPr>
                <w:vertAlign w:val="superscript"/>
              </w:rPr>
              <w:t>b</w:t>
            </w:r>
          </w:p>
        </w:tc>
      </w:tr>
      <w:tr w:rsidR="00336C6B" w:rsidRPr="00495F24" w14:paraId="286B12E4" w14:textId="77777777" w:rsidTr="00E341B2">
        <w:trPr>
          <w:trHeight w:val="300"/>
        </w:trPr>
        <w:tc>
          <w:tcPr>
            <w:tcW w:w="1276" w:type="dxa"/>
            <w:noWrap/>
            <w:hideMark/>
          </w:tcPr>
          <w:p w14:paraId="730D9AEC" w14:textId="77777777" w:rsidR="00495F24" w:rsidRPr="00495F24" w:rsidRDefault="00495F24">
            <w:r w:rsidRPr="00495F24">
              <w:t>KTKL2B</w:t>
            </w:r>
          </w:p>
        </w:tc>
        <w:tc>
          <w:tcPr>
            <w:tcW w:w="1129" w:type="dxa"/>
            <w:noWrap/>
            <w:hideMark/>
          </w:tcPr>
          <w:p w14:paraId="6BFD3A94" w14:textId="77777777" w:rsidR="00495F24" w:rsidRPr="00495F24" w:rsidRDefault="00495F24" w:rsidP="00495F24">
            <w:r w:rsidRPr="00495F24">
              <w:t>28.73</w:t>
            </w:r>
          </w:p>
        </w:tc>
        <w:tc>
          <w:tcPr>
            <w:tcW w:w="1418" w:type="dxa"/>
            <w:noWrap/>
            <w:hideMark/>
          </w:tcPr>
          <w:p w14:paraId="6CBD40DD" w14:textId="77777777" w:rsidR="00495F24" w:rsidRPr="00495F24" w:rsidRDefault="00495F24" w:rsidP="00495F24">
            <w:r w:rsidRPr="00495F24">
              <w:t>0.08</w:t>
            </w:r>
          </w:p>
        </w:tc>
        <w:tc>
          <w:tcPr>
            <w:tcW w:w="1559" w:type="dxa"/>
            <w:noWrap/>
            <w:hideMark/>
          </w:tcPr>
          <w:p w14:paraId="336E5D4A" w14:textId="77777777" w:rsidR="00495F24" w:rsidRPr="00495F24" w:rsidRDefault="00495F24" w:rsidP="00495F24">
            <w:r w:rsidRPr="00495F24">
              <w:t>21953</w:t>
            </w:r>
          </w:p>
        </w:tc>
        <w:tc>
          <w:tcPr>
            <w:tcW w:w="2126" w:type="dxa"/>
            <w:noWrap/>
            <w:hideMark/>
          </w:tcPr>
          <w:p w14:paraId="2BFDB53A" w14:textId="77777777" w:rsidR="00495F24" w:rsidRPr="00495F24" w:rsidRDefault="00495F24" w:rsidP="00495F24">
            <w:r w:rsidRPr="00495F24">
              <w:t>1197</w:t>
            </w:r>
          </w:p>
        </w:tc>
        <w:tc>
          <w:tcPr>
            <w:tcW w:w="951" w:type="dxa"/>
            <w:noWrap/>
            <w:hideMark/>
          </w:tcPr>
          <w:p w14:paraId="3F1E47A4" w14:textId="77777777" w:rsidR="00495F24" w:rsidRPr="00495F24" w:rsidRDefault="00495F24">
            <w:r w:rsidRPr="00495F24">
              <w:t xml:space="preserve">Gambia </w:t>
            </w:r>
          </w:p>
        </w:tc>
        <w:tc>
          <w:tcPr>
            <w:tcW w:w="2102" w:type="dxa"/>
            <w:noWrap/>
            <w:hideMark/>
          </w:tcPr>
          <w:p w14:paraId="07AF22B1" w14:textId="77777777" w:rsidR="00495F24" w:rsidRPr="00495F24" w:rsidRDefault="00495F24">
            <w:r w:rsidRPr="00495F24">
              <w:t>Blood</w:t>
            </w:r>
          </w:p>
        </w:tc>
        <w:tc>
          <w:tcPr>
            <w:tcW w:w="1072" w:type="dxa"/>
            <w:noWrap/>
            <w:hideMark/>
          </w:tcPr>
          <w:p w14:paraId="64D2980C" w14:textId="77777777" w:rsidR="00495F24" w:rsidRPr="00495F24" w:rsidRDefault="00495F24" w:rsidP="00495F24">
            <w:r w:rsidRPr="00495F24">
              <w:t>0</w:t>
            </w:r>
          </w:p>
        </w:tc>
        <w:tc>
          <w:tcPr>
            <w:tcW w:w="2170" w:type="dxa"/>
            <w:noWrap/>
          </w:tcPr>
          <w:p w14:paraId="7E1FE397" w14:textId="492087BF" w:rsidR="00495F24" w:rsidRPr="00495F24" w:rsidRDefault="00CD5DAF">
            <w:r>
              <w:t>1</w:t>
            </w:r>
            <w:r w:rsidRPr="00E31B46">
              <w:rPr>
                <w:vertAlign w:val="superscript"/>
              </w:rPr>
              <w:t>b</w:t>
            </w:r>
          </w:p>
        </w:tc>
      </w:tr>
      <w:tr w:rsidR="00336C6B" w:rsidRPr="00495F24" w14:paraId="3F756B68" w14:textId="77777777" w:rsidTr="00E341B2">
        <w:trPr>
          <w:trHeight w:val="300"/>
        </w:trPr>
        <w:tc>
          <w:tcPr>
            <w:tcW w:w="1276" w:type="dxa"/>
            <w:noWrap/>
            <w:hideMark/>
          </w:tcPr>
          <w:p w14:paraId="2EC07232" w14:textId="77777777" w:rsidR="00495F24" w:rsidRPr="00495F24" w:rsidRDefault="00495F24">
            <w:r w:rsidRPr="00495F24">
              <w:t>KTKL3B</w:t>
            </w:r>
          </w:p>
        </w:tc>
        <w:tc>
          <w:tcPr>
            <w:tcW w:w="1129" w:type="dxa"/>
            <w:noWrap/>
            <w:hideMark/>
          </w:tcPr>
          <w:p w14:paraId="27E9B8F0" w14:textId="77777777" w:rsidR="00495F24" w:rsidRPr="00495F24" w:rsidRDefault="00495F24" w:rsidP="00495F24">
            <w:r w:rsidRPr="00495F24">
              <w:t>34.02</w:t>
            </w:r>
          </w:p>
        </w:tc>
        <w:tc>
          <w:tcPr>
            <w:tcW w:w="1418" w:type="dxa"/>
            <w:noWrap/>
            <w:hideMark/>
          </w:tcPr>
          <w:p w14:paraId="4C68A1AF" w14:textId="77777777" w:rsidR="00495F24" w:rsidRPr="00495F24" w:rsidRDefault="00495F24" w:rsidP="00495F24">
            <w:r w:rsidRPr="00495F24">
              <w:t>0.17</w:t>
            </w:r>
          </w:p>
        </w:tc>
        <w:tc>
          <w:tcPr>
            <w:tcW w:w="1559" w:type="dxa"/>
            <w:noWrap/>
            <w:hideMark/>
          </w:tcPr>
          <w:p w14:paraId="650F8FE3" w14:textId="77777777" w:rsidR="00495F24" w:rsidRPr="00495F24" w:rsidRDefault="00495F24" w:rsidP="00495F24">
            <w:r w:rsidRPr="00495F24">
              <w:t>864</w:t>
            </w:r>
          </w:p>
        </w:tc>
        <w:tc>
          <w:tcPr>
            <w:tcW w:w="2126" w:type="dxa"/>
            <w:noWrap/>
            <w:hideMark/>
          </w:tcPr>
          <w:p w14:paraId="210FE516" w14:textId="77777777" w:rsidR="00495F24" w:rsidRPr="00495F24" w:rsidRDefault="00495F24" w:rsidP="00495F24">
            <w:r w:rsidRPr="00495F24">
              <w:t>100</w:t>
            </w:r>
          </w:p>
        </w:tc>
        <w:tc>
          <w:tcPr>
            <w:tcW w:w="951" w:type="dxa"/>
            <w:noWrap/>
            <w:hideMark/>
          </w:tcPr>
          <w:p w14:paraId="79D44CDD" w14:textId="77777777" w:rsidR="00495F24" w:rsidRPr="00495F24" w:rsidRDefault="00495F24">
            <w:r w:rsidRPr="00495F24">
              <w:t xml:space="preserve">Gambia </w:t>
            </w:r>
          </w:p>
        </w:tc>
        <w:tc>
          <w:tcPr>
            <w:tcW w:w="2102" w:type="dxa"/>
            <w:noWrap/>
            <w:hideMark/>
          </w:tcPr>
          <w:p w14:paraId="6095AC40" w14:textId="77777777" w:rsidR="00495F24" w:rsidRPr="00495F24" w:rsidRDefault="00495F24">
            <w:r w:rsidRPr="00495F24">
              <w:t>Blood</w:t>
            </w:r>
          </w:p>
        </w:tc>
        <w:tc>
          <w:tcPr>
            <w:tcW w:w="1072" w:type="dxa"/>
            <w:noWrap/>
            <w:hideMark/>
          </w:tcPr>
          <w:p w14:paraId="68FDF7BA" w14:textId="77777777" w:rsidR="00495F24" w:rsidRPr="00495F24" w:rsidRDefault="00495F24" w:rsidP="00495F24">
            <w:r w:rsidRPr="00495F24">
              <w:t>0</w:t>
            </w:r>
          </w:p>
        </w:tc>
        <w:tc>
          <w:tcPr>
            <w:tcW w:w="2170" w:type="dxa"/>
            <w:noWrap/>
          </w:tcPr>
          <w:p w14:paraId="72158AA9" w14:textId="49D86527" w:rsidR="00495F24" w:rsidRPr="00495F24" w:rsidRDefault="00CD5DAF">
            <w:r>
              <w:t>1</w:t>
            </w:r>
            <w:r w:rsidRPr="00E31B46">
              <w:rPr>
                <w:vertAlign w:val="superscript"/>
              </w:rPr>
              <w:t>b</w:t>
            </w:r>
          </w:p>
        </w:tc>
      </w:tr>
      <w:tr w:rsidR="00336C6B" w:rsidRPr="00495F24" w14:paraId="64DD453B" w14:textId="77777777" w:rsidTr="00E341B2">
        <w:trPr>
          <w:trHeight w:val="300"/>
        </w:trPr>
        <w:tc>
          <w:tcPr>
            <w:tcW w:w="1276" w:type="dxa"/>
            <w:noWrap/>
            <w:hideMark/>
          </w:tcPr>
          <w:p w14:paraId="16A651EC" w14:textId="77777777" w:rsidR="00495F24" w:rsidRPr="00495F24" w:rsidRDefault="00495F24">
            <w:r w:rsidRPr="00495F24">
              <w:t>KTKL4B</w:t>
            </w:r>
          </w:p>
        </w:tc>
        <w:tc>
          <w:tcPr>
            <w:tcW w:w="1129" w:type="dxa"/>
            <w:noWrap/>
            <w:hideMark/>
          </w:tcPr>
          <w:p w14:paraId="05A175BF" w14:textId="77777777" w:rsidR="00495F24" w:rsidRPr="00495F24" w:rsidRDefault="00495F24" w:rsidP="00495F24">
            <w:r w:rsidRPr="00495F24">
              <w:t>30.26</w:t>
            </w:r>
          </w:p>
        </w:tc>
        <w:tc>
          <w:tcPr>
            <w:tcW w:w="1418" w:type="dxa"/>
            <w:noWrap/>
            <w:hideMark/>
          </w:tcPr>
          <w:p w14:paraId="1E2EDDE8" w14:textId="77777777" w:rsidR="00495F24" w:rsidRPr="00495F24" w:rsidRDefault="00495F24" w:rsidP="00495F24">
            <w:r w:rsidRPr="00495F24">
              <w:t>0.00</w:t>
            </w:r>
          </w:p>
        </w:tc>
        <w:tc>
          <w:tcPr>
            <w:tcW w:w="1559" w:type="dxa"/>
            <w:noWrap/>
            <w:hideMark/>
          </w:tcPr>
          <w:p w14:paraId="0703C5A2" w14:textId="77777777" w:rsidR="00495F24" w:rsidRPr="00495F24" w:rsidRDefault="00495F24" w:rsidP="00495F24">
            <w:r w:rsidRPr="00495F24">
              <w:t>8223</w:t>
            </w:r>
          </w:p>
        </w:tc>
        <w:tc>
          <w:tcPr>
            <w:tcW w:w="2126" w:type="dxa"/>
            <w:noWrap/>
            <w:hideMark/>
          </w:tcPr>
          <w:p w14:paraId="36C17BBE" w14:textId="77777777" w:rsidR="00495F24" w:rsidRPr="00495F24" w:rsidRDefault="00495F24" w:rsidP="00495F24">
            <w:r w:rsidRPr="00495F24">
              <w:t>10</w:t>
            </w:r>
          </w:p>
        </w:tc>
        <w:tc>
          <w:tcPr>
            <w:tcW w:w="951" w:type="dxa"/>
            <w:noWrap/>
            <w:hideMark/>
          </w:tcPr>
          <w:p w14:paraId="37B50217" w14:textId="77777777" w:rsidR="00495F24" w:rsidRPr="00495F24" w:rsidRDefault="00495F24">
            <w:r w:rsidRPr="00495F24">
              <w:t xml:space="preserve">Gambia </w:t>
            </w:r>
          </w:p>
        </w:tc>
        <w:tc>
          <w:tcPr>
            <w:tcW w:w="2102" w:type="dxa"/>
            <w:noWrap/>
            <w:hideMark/>
          </w:tcPr>
          <w:p w14:paraId="361DEC92" w14:textId="77777777" w:rsidR="00495F24" w:rsidRPr="00495F24" w:rsidRDefault="00495F24">
            <w:r w:rsidRPr="00495F24">
              <w:t>Blood</w:t>
            </w:r>
          </w:p>
        </w:tc>
        <w:tc>
          <w:tcPr>
            <w:tcW w:w="1072" w:type="dxa"/>
            <w:noWrap/>
            <w:hideMark/>
          </w:tcPr>
          <w:p w14:paraId="35096A11" w14:textId="77777777" w:rsidR="00495F24" w:rsidRPr="00495F24" w:rsidRDefault="00495F24" w:rsidP="00495F24">
            <w:r w:rsidRPr="00495F24">
              <w:t>0</w:t>
            </w:r>
          </w:p>
        </w:tc>
        <w:tc>
          <w:tcPr>
            <w:tcW w:w="2170" w:type="dxa"/>
            <w:noWrap/>
          </w:tcPr>
          <w:p w14:paraId="4536DD86" w14:textId="51E9CA2C" w:rsidR="00495F24" w:rsidRPr="00495F24" w:rsidRDefault="00CD5DAF">
            <w:r>
              <w:t>1</w:t>
            </w:r>
            <w:r w:rsidRPr="00E31B46">
              <w:rPr>
                <w:vertAlign w:val="superscript"/>
              </w:rPr>
              <w:t>b</w:t>
            </w:r>
          </w:p>
        </w:tc>
      </w:tr>
      <w:tr w:rsidR="00336C6B" w:rsidRPr="00495F24" w14:paraId="5E29D578" w14:textId="77777777" w:rsidTr="00E341B2">
        <w:trPr>
          <w:trHeight w:val="300"/>
        </w:trPr>
        <w:tc>
          <w:tcPr>
            <w:tcW w:w="1276" w:type="dxa"/>
            <w:noWrap/>
            <w:hideMark/>
          </w:tcPr>
          <w:p w14:paraId="17B5C353" w14:textId="77777777" w:rsidR="00495F24" w:rsidRPr="00495F24" w:rsidRDefault="00495F24">
            <w:r w:rsidRPr="00495F24">
              <w:t>KTKL5B</w:t>
            </w:r>
          </w:p>
        </w:tc>
        <w:tc>
          <w:tcPr>
            <w:tcW w:w="1129" w:type="dxa"/>
            <w:noWrap/>
            <w:hideMark/>
          </w:tcPr>
          <w:p w14:paraId="3313074B" w14:textId="77777777" w:rsidR="00495F24" w:rsidRPr="00495F24" w:rsidRDefault="00495F24" w:rsidP="00495F24">
            <w:r w:rsidRPr="00495F24">
              <w:t>34.17</w:t>
            </w:r>
          </w:p>
        </w:tc>
        <w:tc>
          <w:tcPr>
            <w:tcW w:w="1418" w:type="dxa"/>
            <w:noWrap/>
            <w:hideMark/>
          </w:tcPr>
          <w:p w14:paraId="7C0B8E4D" w14:textId="77777777" w:rsidR="00495F24" w:rsidRPr="00495F24" w:rsidRDefault="00495F24" w:rsidP="00495F24">
            <w:r w:rsidRPr="00495F24">
              <w:t>0.24</w:t>
            </w:r>
          </w:p>
        </w:tc>
        <w:tc>
          <w:tcPr>
            <w:tcW w:w="1559" w:type="dxa"/>
            <w:noWrap/>
            <w:hideMark/>
          </w:tcPr>
          <w:p w14:paraId="625F19CE" w14:textId="77777777" w:rsidR="00495F24" w:rsidRPr="00495F24" w:rsidRDefault="00495F24" w:rsidP="00495F24">
            <w:r w:rsidRPr="00495F24">
              <w:t>671</w:t>
            </w:r>
          </w:p>
        </w:tc>
        <w:tc>
          <w:tcPr>
            <w:tcW w:w="2126" w:type="dxa"/>
            <w:noWrap/>
            <w:hideMark/>
          </w:tcPr>
          <w:p w14:paraId="756DDB29" w14:textId="77777777" w:rsidR="00495F24" w:rsidRPr="00495F24" w:rsidRDefault="00495F24" w:rsidP="00495F24">
            <w:r w:rsidRPr="00495F24">
              <w:t>105</w:t>
            </w:r>
          </w:p>
        </w:tc>
        <w:tc>
          <w:tcPr>
            <w:tcW w:w="951" w:type="dxa"/>
            <w:noWrap/>
            <w:hideMark/>
          </w:tcPr>
          <w:p w14:paraId="127DA03E" w14:textId="77777777" w:rsidR="00495F24" w:rsidRPr="00495F24" w:rsidRDefault="00495F24">
            <w:r w:rsidRPr="00495F24">
              <w:t xml:space="preserve">Gambia </w:t>
            </w:r>
          </w:p>
        </w:tc>
        <w:tc>
          <w:tcPr>
            <w:tcW w:w="2102" w:type="dxa"/>
            <w:noWrap/>
            <w:hideMark/>
          </w:tcPr>
          <w:p w14:paraId="7879372C" w14:textId="77777777" w:rsidR="00495F24" w:rsidRPr="00495F24" w:rsidRDefault="00495F24">
            <w:r w:rsidRPr="00495F24">
              <w:t>Blood</w:t>
            </w:r>
          </w:p>
        </w:tc>
        <w:tc>
          <w:tcPr>
            <w:tcW w:w="1072" w:type="dxa"/>
            <w:noWrap/>
            <w:hideMark/>
          </w:tcPr>
          <w:p w14:paraId="5D468C38" w14:textId="77777777" w:rsidR="00495F24" w:rsidRPr="00495F24" w:rsidRDefault="00495F24" w:rsidP="00495F24">
            <w:r w:rsidRPr="00495F24">
              <w:t>0</w:t>
            </w:r>
          </w:p>
        </w:tc>
        <w:tc>
          <w:tcPr>
            <w:tcW w:w="2170" w:type="dxa"/>
            <w:noWrap/>
          </w:tcPr>
          <w:p w14:paraId="767E1649" w14:textId="734707BF" w:rsidR="00495F24" w:rsidRPr="00495F24" w:rsidRDefault="00CD5DAF">
            <w:r>
              <w:t>1</w:t>
            </w:r>
            <w:r w:rsidRPr="002542D1">
              <w:rPr>
                <w:vertAlign w:val="superscript"/>
              </w:rPr>
              <w:t>b</w:t>
            </w:r>
          </w:p>
        </w:tc>
      </w:tr>
      <w:tr w:rsidR="00336C6B" w:rsidRPr="00495F24" w14:paraId="61ADA77C" w14:textId="77777777" w:rsidTr="00E341B2">
        <w:trPr>
          <w:trHeight w:val="300"/>
        </w:trPr>
        <w:tc>
          <w:tcPr>
            <w:tcW w:w="1276" w:type="dxa"/>
            <w:noWrap/>
            <w:hideMark/>
          </w:tcPr>
          <w:p w14:paraId="05EF4C9E" w14:textId="77777777" w:rsidR="00495F24" w:rsidRPr="00495F24" w:rsidRDefault="00495F24">
            <w:r w:rsidRPr="00495F24">
              <w:t>MJK01B</w:t>
            </w:r>
          </w:p>
        </w:tc>
        <w:tc>
          <w:tcPr>
            <w:tcW w:w="1129" w:type="dxa"/>
            <w:noWrap/>
            <w:hideMark/>
          </w:tcPr>
          <w:p w14:paraId="485AEBB7" w14:textId="77777777" w:rsidR="00495F24" w:rsidRPr="00495F24" w:rsidRDefault="00495F24" w:rsidP="00495F24">
            <w:r w:rsidRPr="00495F24">
              <w:t>31.13</w:t>
            </w:r>
          </w:p>
        </w:tc>
        <w:tc>
          <w:tcPr>
            <w:tcW w:w="1418" w:type="dxa"/>
            <w:noWrap/>
            <w:hideMark/>
          </w:tcPr>
          <w:p w14:paraId="6311ACA9" w14:textId="77777777" w:rsidR="00495F24" w:rsidRPr="00495F24" w:rsidRDefault="00495F24" w:rsidP="00495F24">
            <w:r w:rsidRPr="00495F24">
              <w:t>0.42</w:t>
            </w:r>
          </w:p>
        </w:tc>
        <w:tc>
          <w:tcPr>
            <w:tcW w:w="1559" w:type="dxa"/>
            <w:noWrap/>
            <w:hideMark/>
          </w:tcPr>
          <w:p w14:paraId="3819BFCA" w14:textId="77777777" w:rsidR="00495F24" w:rsidRPr="00495F24" w:rsidRDefault="00495F24" w:rsidP="00495F24">
            <w:r w:rsidRPr="00495F24">
              <w:t>72893</w:t>
            </w:r>
          </w:p>
        </w:tc>
        <w:tc>
          <w:tcPr>
            <w:tcW w:w="2126" w:type="dxa"/>
            <w:noWrap/>
            <w:hideMark/>
          </w:tcPr>
          <w:p w14:paraId="4EDF6D8B" w14:textId="77777777" w:rsidR="00495F24" w:rsidRPr="00495F24" w:rsidRDefault="00495F24" w:rsidP="00495F24">
            <w:r w:rsidRPr="00495F24">
              <w:t>22121</w:t>
            </w:r>
          </w:p>
        </w:tc>
        <w:tc>
          <w:tcPr>
            <w:tcW w:w="951" w:type="dxa"/>
            <w:noWrap/>
            <w:hideMark/>
          </w:tcPr>
          <w:p w14:paraId="6C7A3A12" w14:textId="77777777" w:rsidR="00495F24" w:rsidRPr="00495F24" w:rsidRDefault="00495F24">
            <w:r w:rsidRPr="00495F24">
              <w:t xml:space="preserve">Gambia </w:t>
            </w:r>
          </w:p>
        </w:tc>
        <w:tc>
          <w:tcPr>
            <w:tcW w:w="2102" w:type="dxa"/>
            <w:noWrap/>
            <w:hideMark/>
          </w:tcPr>
          <w:p w14:paraId="2812B6CE" w14:textId="77777777" w:rsidR="00495F24" w:rsidRPr="00495F24" w:rsidRDefault="00495F24">
            <w:r w:rsidRPr="00495F24">
              <w:t>Blood</w:t>
            </w:r>
          </w:p>
        </w:tc>
        <w:tc>
          <w:tcPr>
            <w:tcW w:w="1072" w:type="dxa"/>
            <w:noWrap/>
            <w:hideMark/>
          </w:tcPr>
          <w:p w14:paraId="70FBD6D2" w14:textId="77777777" w:rsidR="00495F24" w:rsidRPr="00495F24" w:rsidRDefault="00495F24" w:rsidP="00495F24">
            <w:r w:rsidRPr="00495F24">
              <w:t>0</w:t>
            </w:r>
          </w:p>
        </w:tc>
        <w:tc>
          <w:tcPr>
            <w:tcW w:w="2170" w:type="dxa"/>
            <w:noWrap/>
          </w:tcPr>
          <w:p w14:paraId="086D3C44" w14:textId="50AC6D1E" w:rsidR="00495F24" w:rsidRPr="00495F24" w:rsidRDefault="00CD5DAF">
            <w:r>
              <w:t>1</w:t>
            </w:r>
            <w:r w:rsidRPr="002542D1">
              <w:rPr>
                <w:vertAlign w:val="superscript"/>
              </w:rPr>
              <w:t>b</w:t>
            </w:r>
          </w:p>
        </w:tc>
      </w:tr>
      <w:tr w:rsidR="00336C6B" w:rsidRPr="00495F24" w14:paraId="08743333" w14:textId="77777777" w:rsidTr="00E341B2">
        <w:trPr>
          <w:trHeight w:val="300"/>
        </w:trPr>
        <w:tc>
          <w:tcPr>
            <w:tcW w:w="1276" w:type="dxa"/>
            <w:noWrap/>
            <w:hideMark/>
          </w:tcPr>
          <w:p w14:paraId="5DFF3562" w14:textId="77777777" w:rsidR="00495F24" w:rsidRPr="00495F24" w:rsidRDefault="00495F24">
            <w:r w:rsidRPr="00495F24">
              <w:t>MJK02B</w:t>
            </w:r>
          </w:p>
        </w:tc>
        <w:tc>
          <w:tcPr>
            <w:tcW w:w="1129" w:type="dxa"/>
            <w:noWrap/>
            <w:hideMark/>
          </w:tcPr>
          <w:p w14:paraId="22AFDBAD" w14:textId="77777777" w:rsidR="00495F24" w:rsidRPr="00495F24" w:rsidRDefault="00495F24" w:rsidP="00495F24">
            <w:r w:rsidRPr="00495F24">
              <w:t>35.30</w:t>
            </w:r>
          </w:p>
        </w:tc>
        <w:tc>
          <w:tcPr>
            <w:tcW w:w="1418" w:type="dxa"/>
            <w:noWrap/>
            <w:hideMark/>
          </w:tcPr>
          <w:p w14:paraId="4F8B44FA" w14:textId="77777777" w:rsidR="00495F24" w:rsidRPr="00495F24" w:rsidRDefault="00495F24" w:rsidP="00495F24">
            <w:r w:rsidRPr="00495F24">
              <w:t>0.13</w:t>
            </w:r>
          </w:p>
        </w:tc>
        <w:tc>
          <w:tcPr>
            <w:tcW w:w="1559" w:type="dxa"/>
            <w:noWrap/>
            <w:hideMark/>
          </w:tcPr>
          <w:p w14:paraId="2CE20F73" w14:textId="77777777" w:rsidR="00495F24" w:rsidRPr="00495F24" w:rsidRDefault="00495F24" w:rsidP="00495F24">
            <w:r w:rsidRPr="00495F24">
              <w:t>366</w:t>
            </w:r>
          </w:p>
        </w:tc>
        <w:tc>
          <w:tcPr>
            <w:tcW w:w="2126" w:type="dxa"/>
            <w:noWrap/>
            <w:hideMark/>
          </w:tcPr>
          <w:p w14:paraId="77778671" w14:textId="77777777" w:rsidR="00495F24" w:rsidRPr="00495F24" w:rsidRDefault="00495F24" w:rsidP="00495F24">
            <w:r w:rsidRPr="00495F24">
              <w:t>31</w:t>
            </w:r>
          </w:p>
        </w:tc>
        <w:tc>
          <w:tcPr>
            <w:tcW w:w="951" w:type="dxa"/>
            <w:noWrap/>
            <w:hideMark/>
          </w:tcPr>
          <w:p w14:paraId="3F6D8AD2" w14:textId="77777777" w:rsidR="00495F24" w:rsidRPr="00495F24" w:rsidRDefault="00495F24">
            <w:r w:rsidRPr="00495F24">
              <w:t xml:space="preserve">Gambia </w:t>
            </w:r>
          </w:p>
        </w:tc>
        <w:tc>
          <w:tcPr>
            <w:tcW w:w="2102" w:type="dxa"/>
            <w:noWrap/>
            <w:hideMark/>
          </w:tcPr>
          <w:p w14:paraId="6873782C" w14:textId="77777777" w:rsidR="00495F24" w:rsidRPr="00495F24" w:rsidRDefault="00495F24">
            <w:r w:rsidRPr="00495F24">
              <w:t>Blood</w:t>
            </w:r>
          </w:p>
        </w:tc>
        <w:tc>
          <w:tcPr>
            <w:tcW w:w="1072" w:type="dxa"/>
            <w:noWrap/>
            <w:hideMark/>
          </w:tcPr>
          <w:p w14:paraId="30D620AE" w14:textId="77777777" w:rsidR="00495F24" w:rsidRPr="00495F24" w:rsidRDefault="00495F24" w:rsidP="00495F24">
            <w:r w:rsidRPr="00495F24">
              <w:t>0</w:t>
            </w:r>
          </w:p>
        </w:tc>
        <w:tc>
          <w:tcPr>
            <w:tcW w:w="2170" w:type="dxa"/>
            <w:noWrap/>
          </w:tcPr>
          <w:p w14:paraId="21B06DE2" w14:textId="7E23A601" w:rsidR="00495F24" w:rsidRPr="00495F24" w:rsidRDefault="00CD5DAF">
            <w:r>
              <w:t>0</w:t>
            </w:r>
            <w:r w:rsidRPr="002542D1">
              <w:rPr>
                <w:vertAlign w:val="superscript"/>
              </w:rPr>
              <w:t>b</w:t>
            </w:r>
          </w:p>
        </w:tc>
      </w:tr>
      <w:tr w:rsidR="00336C6B" w:rsidRPr="00495F24" w14:paraId="43B8F98D" w14:textId="77777777" w:rsidTr="00E341B2">
        <w:trPr>
          <w:trHeight w:val="300"/>
        </w:trPr>
        <w:tc>
          <w:tcPr>
            <w:tcW w:w="1276" w:type="dxa"/>
            <w:noWrap/>
            <w:hideMark/>
          </w:tcPr>
          <w:p w14:paraId="6CDCD290" w14:textId="77777777" w:rsidR="00495F24" w:rsidRPr="00495F24" w:rsidRDefault="00495F24">
            <w:r w:rsidRPr="00495F24">
              <w:t>SNJ01B</w:t>
            </w:r>
          </w:p>
        </w:tc>
        <w:tc>
          <w:tcPr>
            <w:tcW w:w="1129" w:type="dxa"/>
            <w:noWrap/>
            <w:hideMark/>
          </w:tcPr>
          <w:p w14:paraId="6E86D080" w14:textId="77777777" w:rsidR="00495F24" w:rsidRPr="00495F24" w:rsidRDefault="00495F24" w:rsidP="00495F24">
            <w:r w:rsidRPr="00495F24">
              <w:t>31.17</w:t>
            </w:r>
          </w:p>
        </w:tc>
        <w:tc>
          <w:tcPr>
            <w:tcW w:w="1418" w:type="dxa"/>
            <w:noWrap/>
            <w:hideMark/>
          </w:tcPr>
          <w:p w14:paraId="44F9B7CF" w14:textId="77777777" w:rsidR="00495F24" w:rsidRPr="00495F24" w:rsidRDefault="00495F24" w:rsidP="00495F24">
            <w:r w:rsidRPr="00495F24">
              <w:t>0.14</w:t>
            </w:r>
          </w:p>
        </w:tc>
        <w:tc>
          <w:tcPr>
            <w:tcW w:w="1559" w:type="dxa"/>
            <w:noWrap/>
            <w:hideMark/>
          </w:tcPr>
          <w:p w14:paraId="3B0D5D09" w14:textId="77777777" w:rsidR="00495F24" w:rsidRPr="00495F24" w:rsidRDefault="00495F24" w:rsidP="00495F24">
            <w:r w:rsidRPr="00495F24">
              <w:t>4601</w:t>
            </w:r>
          </w:p>
        </w:tc>
        <w:tc>
          <w:tcPr>
            <w:tcW w:w="2126" w:type="dxa"/>
            <w:noWrap/>
            <w:hideMark/>
          </w:tcPr>
          <w:p w14:paraId="0AB6FE23" w14:textId="77777777" w:rsidR="00495F24" w:rsidRPr="00495F24" w:rsidRDefault="00495F24" w:rsidP="00495F24">
            <w:r w:rsidRPr="00495F24">
              <w:t>403</w:t>
            </w:r>
          </w:p>
        </w:tc>
        <w:tc>
          <w:tcPr>
            <w:tcW w:w="951" w:type="dxa"/>
            <w:noWrap/>
            <w:hideMark/>
          </w:tcPr>
          <w:p w14:paraId="29402C5B" w14:textId="77777777" w:rsidR="00495F24" w:rsidRPr="00495F24" w:rsidRDefault="00495F24">
            <w:r w:rsidRPr="00495F24">
              <w:t xml:space="preserve">Gambia </w:t>
            </w:r>
          </w:p>
        </w:tc>
        <w:tc>
          <w:tcPr>
            <w:tcW w:w="2102" w:type="dxa"/>
            <w:noWrap/>
            <w:hideMark/>
          </w:tcPr>
          <w:p w14:paraId="1DF255E9" w14:textId="77777777" w:rsidR="00495F24" w:rsidRPr="00495F24" w:rsidRDefault="00495F24">
            <w:r w:rsidRPr="00495F24">
              <w:t>Blood</w:t>
            </w:r>
          </w:p>
        </w:tc>
        <w:tc>
          <w:tcPr>
            <w:tcW w:w="1072" w:type="dxa"/>
            <w:noWrap/>
            <w:hideMark/>
          </w:tcPr>
          <w:p w14:paraId="74D67D9E" w14:textId="77777777" w:rsidR="00495F24" w:rsidRPr="00495F24" w:rsidRDefault="00495F24" w:rsidP="00495F24">
            <w:r w:rsidRPr="00495F24">
              <w:t>0</w:t>
            </w:r>
          </w:p>
        </w:tc>
        <w:tc>
          <w:tcPr>
            <w:tcW w:w="2170" w:type="dxa"/>
            <w:noWrap/>
          </w:tcPr>
          <w:p w14:paraId="639E1C85" w14:textId="181BA74D" w:rsidR="00495F24" w:rsidRPr="00495F24" w:rsidRDefault="00CD5DAF">
            <w:r>
              <w:t>1</w:t>
            </w:r>
            <w:r w:rsidRPr="002542D1">
              <w:rPr>
                <w:vertAlign w:val="superscript"/>
              </w:rPr>
              <w:t>b</w:t>
            </w:r>
          </w:p>
        </w:tc>
      </w:tr>
      <w:tr w:rsidR="00336C6B" w:rsidRPr="00495F24" w14:paraId="49726FAF" w14:textId="77777777" w:rsidTr="00E341B2">
        <w:trPr>
          <w:trHeight w:val="300"/>
        </w:trPr>
        <w:tc>
          <w:tcPr>
            <w:tcW w:w="1276" w:type="dxa"/>
            <w:noWrap/>
            <w:hideMark/>
          </w:tcPr>
          <w:p w14:paraId="2A4A6AE5" w14:textId="77777777" w:rsidR="00495F24" w:rsidRPr="00495F24" w:rsidRDefault="00495F24">
            <w:r w:rsidRPr="00495F24">
              <w:t>SNJ02B</w:t>
            </w:r>
          </w:p>
        </w:tc>
        <w:tc>
          <w:tcPr>
            <w:tcW w:w="1129" w:type="dxa"/>
            <w:noWrap/>
            <w:hideMark/>
          </w:tcPr>
          <w:p w14:paraId="03F39069" w14:textId="77777777" w:rsidR="00495F24" w:rsidRPr="00495F24" w:rsidRDefault="00495F24" w:rsidP="00495F24">
            <w:r w:rsidRPr="00495F24">
              <w:t>33.40</w:t>
            </w:r>
          </w:p>
        </w:tc>
        <w:tc>
          <w:tcPr>
            <w:tcW w:w="1418" w:type="dxa"/>
            <w:noWrap/>
            <w:hideMark/>
          </w:tcPr>
          <w:p w14:paraId="31F7CEFB" w14:textId="77777777" w:rsidR="00495F24" w:rsidRPr="00495F24" w:rsidRDefault="00495F24" w:rsidP="00495F24">
            <w:r w:rsidRPr="00495F24">
              <w:t>0.30</w:t>
            </w:r>
          </w:p>
        </w:tc>
        <w:tc>
          <w:tcPr>
            <w:tcW w:w="1559" w:type="dxa"/>
            <w:noWrap/>
            <w:hideMark/>
          </w:tcPr>
          <w:p w14:paraId="0ACC4DED" w14:textId="77777777" w:rsidR="00495F24" w:rsidRPr="00495F24" w:rsidRDefault="00495F24" w:rsidP="00495F24">
            <w:r w:rsidRPr="00495F24">
              <w:t>1108</w:t>
            </w:r>
          </w:p>
        </w:tc>
        <w:tc>
          <w:tcPr>
            <w:tcW w:w="2126" w:type="dxa"/>
            <w:noWrap/>
            <w:hideMark/>
          </w:tcPr>
          <w:p w14:paraId="5AD62F4C" w14:textId="77777777" w:rsidR="00495F24" w:rsidRPr="00495F24" w:rsidRDefault="00495F24" w:rsidP="00495F24">
            <w:r w:rsidRPr="00495F24">
              <w:t>212</w:t>
            </w:r>
          </w:p>
        </w:tc>
        <w:tc>
          <w:tcPr>
            <w:tcW w:w="951" w:type="dxa"/>
            <w:noWrap/>
            <w:hideMark/>
          </w:tcPr>
          <w:p w14:paraId="65E16B45" w14:textId="77777777" w:rsidR="00495F24" w:rsidRPr="00495F24" w:rsidRDefault="00495F24">
            <w:r w:rsidRPr="00495F24">
              <w:t xml:space="preserve">Gambia </w:t>
            </w:r>
          </w:p>
        </w:tc>
        <w:tc>
          <w:tcPr>
            <w:tcW w:w="2102" w:type="dxa"/>
            <w:noWrap/>
            <w:hideMark/>
          </w:tcPr>
          <w:p w14:paraId="13DD2F27" w14:textId="77777777" w:rsidR="00495F24" w:rsidRPr="00495F24" w:rsidRDefault="00495F24">
            <w:r w:rsidRPr="00495F24">
              <w:t>Blood</w:t>
            </w:r>
          </w:p>
        </w:tc>
        <w:tc>
          <w:tcPr>
            <w:tcW w:w="1072" w:type="dxa"/>
            <w:noWrap/>
            <w:hideMark/>
          </w:tcPr>
          <w:p w14:paraId="2766B307" w14:textId="77777777" w:rsidR="00495F24" w:rsidRPr="00495F24" w:rsidRDefault="00495F24" w:rsidP="00495F24">
            <w:r w:rsidRPr="00495F24">
              <w:t>0</w:t>
            </w:r>
          </w:p>
        </w:tc>
        <w:tc>
          <w:tcPr>
            <w:tcW w:w="2170" w:type="dxa"/>
            <w:noWrap/>
          </w:tcPr>
          <w:p w14:paraId="29EECE70" w14:textId="7BFB80F5" w:rsidR="00495F24" w:rsidRPr="00495F24" w:rsidRDefault="00CD5DAF">
            <w:r>
              <w:t>1</w:t>
            </w:r>
            <w:r w:rsidRPr="002542D1">
              <w:rPr>
                <w:vertAlign w:val="superscript"/>
              </w:rPr>
              <w:t>b</w:t>
            </w:r>
          </w:p>
        </w:tc>
      </w:tr>
      <w:tr w:rsidR="00D07207" w:rsidRPr="00495F24" w14:paraId="53BF22DD" w14:textId="77777777" w:rsidTr="00D07207">
        <w:trPr>
          <w:trHeight w:val="300"/>
        </w:trPr>
        <w:tc>
          <w:tcPr>
            <w:tcW w:w="1276" w:type="dxa"/>
            <w:noWrap/>
          </w:tcPr>
          <w:p w14:paraId="5A90EF9F" w14:textId="1C3A3AF6" w:rsidR="00D07207" w:rsidRPr="00495F24" w:rsidRDefault="00D07207" w:rsidP="00D07207">
            <w:r w:rsidRPr="00495F24">
              <w:t>SEN1P</w:t>
            </w:r>
          </w:p>
        </w:tc>
        <w:tc>
          <w:tcPr>
            <w:tcW w:w="1129" w:type="dxa"/>
            <w:noWrap/>
          </w:tcPr>
          <w:p w14:paraId="05458ED7" w14:textId="00F4B548" w:rsidR="00D07207" w:rsidRPr="00495F24" w:rsidRDefault="00D07207" w:rsidP="00D07207">
            <w:r w:rsidRPr="00226093">
              <w:t>27.06</w:t>
            </w:r>
          </w:p>
        </w:tc>
        <w:tc>
          <w:tcPr>
            <w:tcW w:w="1418" w:type="dxa"/>
            <w:noWrap/>
          </w:tcPr>
          <w:p w14:paraId="58858D0B" w14:textId="46DB2A54" w:rsidR="00D07207" w:rsidRPr="00495F24" w:rsidRDefault="00D07207" w:rsidP="00D07207">
            <w:r w:rsidRPr="00226093">
              <w:t>0.21</w:t>
            </w:r>
          </w:p>
        </w:tc>
        <w:tc>
          <w:tcPr>
            <w:tcW w:w="1559" w:type="dxa"/>
            <w:noWrap/>
          </w:tcPr>
          <w:p w14:paraId="1680CF04" w14:textId="60F3A192" w:rsidR="00D07207" w:rsidRPr="00495F24" w:rsidRDefault="00D07207" w:rsidP="00D07207">
            <w:r w:rsidRPr="00226093">
              <w:t>133944</w:t>
            </w:r>
          </w:p>
        </w:tc>
        <w:tc>
          <w:tcPr>
            <w:tcW w:w="2126" w:type="dxa"/>
            <w:noWrap/>
          </w:tcPr>
          <w:p w14:paraId="66929522" w14:textId="7D8A4729" w:rsidR="00D07207" w:rsidRPr="00495F24" w:rsidRDefault="00D07207" w:rsidP="00D07207">
            <w:r w:rsidRPr="00226093">
              <w:t>18169</w:t>
            </w:r>
          </w:p>
        </w:tc>
        <w:tc>
          <w:tcPr>
            <w:tcW w:w="951" w:type="dxa"/>
            <w:noWrap/>
          </w:tcPr>
          <w:p w14:paraId="20701A89" w14:textId="3CD8EA07" w:rsidR="00D07207" w:rsidRPr="00495F24" w:rsidRDefault="00D07207" w:rsidP="00D07207">
            <w:r w:rsidRPr="00226093">
              <w:t>Senegal</w:t>
            </w:r>
          </w:p>
        </w:tc>
        <w:tc>
          <w:tcPr>
            <w:tcW w:w="2102" w:type="dxa"/>
            <w:noWrap/>
          </w:tcPr>
          <w:p w14:paraId="07B6C3CD" w14:textId="6896EB61" w:rsidR="00D07207" w:rsidRPr="00495F24" w:rsidRDefault="00D07207" w:rsidP="00D07207">
            <w:r w:rsidRPr="00226093">
              <w:t>Pus</w:t>
            </w:r>
          </w:p>
        </w:tc>
        <w:tc>
          <w:tcPr>
            <w:tcW w:w="1072" w:type="dxa"/>
            <w:noWrap/>
          </w:tcPr>
          <w:p w14:paraId="098254A3" w14:textId="00D0C41B" w:rsidR="00D07207" w:rsidRPr="00495F24" w:rsidRDefault="00D07207" w:rsidP="00D07207">
            <w:r w:rsidRPr="00226093">
              <w:t>1</w:t>
            </w:r>
          </w:p>
        </w:tc>
        <w:tc>
          <w:tcPr>
            <w:tcW w:w="2170" w:type="dxa"/>
            <w:noWrap/>
          </w:tcPr>
          <w:p w14:paraId="67F5976D" w14:textId="63FFE772" w:rsidR="00D07207" w:rsidRDefault="00D07207" w:rsidP="00D07207">
            <w:r w:rsidRPr="00226093">
              <w:t>1</w:t>
            </w:r>
            <w:r w:rsidRPr="00885179">
              <w:rPr>
                <w:vertAlign w:val="superscript"/>
              </w:rPr>
              <w:t xml:space="preserve"> a</w:t>
            </w:r>
          </w:p>
        </w:tc>
      </w:tr>
      <w:tr w:rsidR="00D07207" w:rsidRPr="00495F24" w14:paraId="017F09F1" w14:textId="77777777" w:rsidTr="00D07207">
        <w:trPr>
          <w:trHeight w:val="300"/>
        </w:trPr>
        <w:tc>
          <w:tcPr>
            <w:tcW w:w="1276" w:type="dxa"/>
            <w:noWrap/>
          </w:tcPr>
          <w:p w14:paraId="3D617BDE" w14:textId="6B5EDDA0" w:rsidR="00D07207" w:rsidRPr="00495F24" w:rsidRDefault="00D07207" w:rsidP="00D07207">
            <w:r w:rsidRPr="00495F24">
              <w:t>SEN2P</w:t>
            </w:r>
          </w:p>
        </w:tc>
        <w:tc>
          <w:tcPr>
            <w:tcW w:w="1129" w:type="dxa"/>
            <w:noWrap/>
          </w:tcPr>
          <w:p w14:paraId="5FD9C6BE" w14:textId="316926EE" w:rsidR="00D07207" w:rsidRPr="00495F24" w:rsidRDefault="00D07207" w:rsidP="00D07207">
            <w:r w:rsidRPr="00226093">
              <w:t>29.77</w:t>
            </w:r>
          </w:p>
        </w:tc>
        <w:tc>
          <w:tcPr>
            <w:tcW w:w="1418" w:type="dxa"/>
            <w:noWrap/>
          </w:tcPr>
          <w:p w14:paraId="40AA51B9" w14:textId="2A075034" w:rsidR="00D07207" w:rsidRPr="00495F24" w:rsidRDefault="00D07207" w:rsidP="00D07207">
            <w:r w:rsidRPr="00226093">
              <w:t>0.04</w:t>
            </w:r>
          </w:p>
        </w:tc>
        <w:tc>
          <w:tcPr>
            <w:tcW w:w="1559" w:type="dxa"/>
            <w:noWrap/>
          </w:tcPr>
          <w:p w14:paraId="610DF2DB" w14:textId="759CA943" w:rsidR="00D07207" w:rsidRPr="00495F24" w:rsidRDefault="00D07207" w:rsidP="00D07207">
            <w:r w:rsidRPr="00226093">
              <w:t>23310</w:t>
            </w:r>
          </w:p>
        </w:tc>
        <w:tc>
          <w:tcPr>
            <w:tcW w:w="2126" w:type="dxa"/>
            <w:noWrap/>
          </w:tcPr>
          <w:p w14:paraId="6F2AB4CA" w14:textId="16166F65" w:rsidR="00D07207" w:rsidRPr="00495F24" w:rsidRDefault="00D07207" w:rsidP="00D07207">
            <w:r w:rsidRPr="00226093">
              <w:t>541</w:t>
            </w:r>
          </w:p>
        </w:tc>
        <w:tc>
          <w:tcPr>
            <w:tcW w:w="951" w:type="dxa"/>
            <w:noWrap/>
          </w:tcPr>
          <w:p w14:paraId="5466A58A" w14:textId="75BC3980" w:rsidR="00D07207" w:rsidRPr="00495F24" w:rsidRDefault="00D07207" w:rsidP="00D07207">
            <w:r w:rsidRPr="00226093">
              <w:t>Senegal</w:t>
            </w:r>
          </w:p>
        </w:tc>
        <w:tc>
          <w:tcPr>
            <w:tcW w:w="2102" w:type="dxa"/>
            <w:noWrap/>
          </w:tcPr>
          <w:p w14:paraId="00E9783A" w14:textId="50F6CC19" w:rsidR="00D07207" w:rsidRPr="00495F24" w:rsidRDefault="00D07207" w:rsidP="00D07207">
            <w:r w:rsidRPr="00226093">
              <w:t>Pus</w:t>
            </w:r>
          </w:p>
        </w:tc>
        <w:tc>
          <w:tcPr>
            <w:tcW w:w="1072" w:type="dxa"/>
            <w:noWrap/>
          </w:tcPr>
          <w:p w14:paraId="17B5FB6D" w14:textId="2700CACD" w:rsidR="00D07207" w:rsidRPr="00495F24" w:rsidRDefault="00D07207" w:rsidP="00D07207">
            <w:r w:rsidRPr="00226093">
              <w:t>1</w:t>
            </w:r>
          </w:p>
        </w:tc>
        <w:tc>
          <w:tcPr>
            <w:tcW w:w="2170" w:type="dxa"/>
            <w:noWrap/>
          </w:tcPr>
          <w:p w14:paraId="3B7B3A79" w14:textId="6470EDA4" w:rsidR="00D07207" w:rsidRDefault="00D07207" w:rsidP="00D07207">
            <w:r w:rsidRPr="00226093">
              <w:t>0</w:t>
            </w:r>
            <w:r w:rsidRPr="00885179">
              <w:rPr>
                <w:vertAlign w:val="superscript"/>
              </w:rPr>
              <w:t xml:space="preserve"> a</w:t>
            </w:r>
          </w:p>
        </w:tc>
      </w:tr>
      <w:tr w:rsidR="00D07207" w:rsidRPr="00495F24" w14:paraId="4DA162E8" w14:textId="77777777" w:rsidTr="00D07207">
        <w:trPr>
          <w:trHeight w:val="300"/>
        </w:trPr>
        <w:tc>
          <w:tcPr>
            <w:tcW w:w="1276" w:type="dxa"/>
            <w:noWrap/>
          </w:tcPr>
          <w:p w14:paraId="0F88EEA4" w14:textId="5B599E3E" w:rsidR="00D07207" w:rsidRPr="00495F24" w:rsidRDefault="00D07207" w:rsidP="00D07207">
            <w:r w:rsidRPr="00495F24">
              <w:t>SEN3P</w:t>
            </w:r>
          </w:p>
        </w:tc>
        <w:tc>
          <w:tcPr>
            <w:tcW w:w="1129" w:type="dxa"/>
            <w:noWrap/>
          </w:tcPr>
          <w:p w14:paraId="1337B44A" w14:textId="18189F6C" w:rsidR="00D07207" w:rsidRPr="00495F24" w:rsidRDefault="00D07207" w:rsidP="00D07207">
            <w:r w:rsidRPr="00226093">
              <w:t>31.74</w:t>
            </w:r>
          </w:p>
        </w:tc>
        <w:tc>
          <w:tcPr>
            <w:tcW w:w="1418" w:type="dxa"/>
            <w:noWrap/>
          </w:tcPr>
          <w:p w14:paraId="5B0C42E3" w14:textId="03A89F1F" w:rsidR="00D07207" w:rsidRPr="00495F24" w:rsidRDefault="00D07207" w:rsidP="00D07207">
            <w:r w:rsidRPr="00226093">
              <w:t>0.38</w:t>
            </w:r>
          </w:p>
        </w:tc>
        <w:tc>
          <w:tcPr>
            <w:tcW w:w="1559" w:type="dxa"/>
            <w:noWrap/>
          </w:tcPr>
          <w:p w14:paraId="006EEDAA" w14:textId="76ED142B" w:rsidR="00D07207" w:rsidRPr="00495F24" w:rsidRDefault="00D07207" w:rsidP="00D07207">
            <w:r w:rsidRPr="00226093">
              <w:t>6678</w:t>
            </w:r>
          </w:p>
        </w:tc>
        <w:tc>
          <w:tcPr>
            <w:tcW w:w="2126" w:type="dxa"/>
            <w:noWrap/>
          </w:tcPr>
          <w:p w14:paraId="3AA03527" w14:textId="002BA066" w:rsidR="00D07207" w:rsidRPr="00495F24" w:rsidRDefault="00D07207" w:rsidP="00D07207">
            <w:r w:rsidRPr="00226093">
              <w:t>1635</w:t>
            </w:r>
          </w:p>
        </w:tc>
        <w:tc>
          <w:tcPr>
            <w:tcW w:w="951" w:type="dxa"/>
            <w:noWrap/>
          </w:tcPr>
          <w:p w14:paraId="2F23DAF5" w14:textId="24B51663" w:rsidR="00D07207" w:rsidRPr="00495F24" w:rsidRDefault="00D07207" w:rsidP="00D07207">
            <w:r w:rsidRPr="00226093">
              <w:t>Senegal</w:t>
            </w:r>
          </w:p>
        </w:tc>
        <w:tc>
          <w:tcPr>
            <w:tcW w:w="2102" w:type="dxa"/>
            <w:noWrap/>
          </w:tcPr>
          <w:p w14:paraId="0D93BA61" w14:textId="5228A9AF" w:rsidR="00D07207" w:rsidRPr="00495F24" w:rsidRDefault="00D07207" w:rsidP="00D07207">
            <w:r w:rsidRPr="00226093">
              <w:t>Pus</w:t>
            </w:r>
          </w:p>
        </w:tc>
        <w:tc>
          <w:tcPr>
            <w:tcW w:w="1072" w:type="dxa"/>
            <w:noWrap/>
          </w:tcPr>
          <w:p w14:paraId="7761D8C0" w14:textId="7D027F01" w:rsidR="00D07207" w:rsidRPr="00495F24" w:rsidRDefault="00D07207" w:rsidP="00D07207">
            <w:r w:rsidRPr="00226093">
              <w:t>1</w:t>
            </w:r>
          </w:p>
        </w:tc>
        <w:tc>
          <w:tcPr>
            <w:tcW w:w="2170" w:type="dxa"/>
            <w:noWrap/>
          </w:tcPr>
          <w:p w14:paraId="7FC542D2" w14:textId="63CF40CC" w:rsidR="00D07207" w:rsidRDefault="00D07207" w:rsidP="00D07207">
            <w:r w:rsidRPr="00226093">
              <w:t>0</w:t>
            </w:r>
            <w:r w:rsidRPr="00885179">
              <w:rPr>
                <w:vertAlign w:val="superscript"/>
              </w:rPr>
              <w:t xml:space="preserve"> a</w:t>
            </w:r>
          </w:p>
        </w:tc>
      </w:tr>
      <w:tr w:rsidR="00336C6B" w:rsidRPr="00495F24" w14:paraId="284B4315" w14:textId="77777777" w:rsidTr="00D07207">
        <w:trPr>
          <w:trHeight w:val="300"/>
        </w:trPr>
        <w:tc>
          <w:tcPr>
            <w:tcW w:w="1276" w:type="dxa"/>
            <w:noWrap/>
            <w:hideMark/>
          </w:tcPr>
          <w:p w14:paraId="2C734251" w14:textId="77777777" w:rsidR="00495F24" w:rsidRPr="00495F24" w:rsidRDefault="00495F24">
            <w:r w:rsidRPr="00495F24">
              <w:t>SEN3B</w:t>
            </w:r>
          </w:p>
        </w:tc>
        <w:tc>
          <w:tcPr>
            <w:tcW w:w="1129" w:type="dxa"/>
            <w:noWrap/>
            <w:hideMark/>
          </w:tcPr>
          <w:p w14:paraId="5CC3ED4C" w14:textId="77777777" w:rsidR="00495F24" w:rsidRPr="00495F24" w:rsidRDefault="00495F24" w:rsidP="00495F24">
            <w:r w:rsidRPr="00495F24">
              <w:t>29.01</w:t>
            </w:r>
          </w:p>
        </w:tc>
        <w:tc>
          <w:tcPr>
            <w:tcW w:w="1418" w:type="dxa"/>
            <w:noWrap/>
            <w:hideMark/>
          </w:tcPr>
          <w:p w14:paraId="63736E93" w14:textId="77777777" w:rsidR="00495F24" w:rsidRPr="00495F24" w:rsidRDefault="00495F24" w:rsidP="00495F24">
            <w:r w:rsidRPr="00495F24">
              <w:t>0.00</w:t>
            </w:r>
          </w:p>
        </w:tc>
        <w:tc>
          <w:tcPr>
            <w:tcW w:w="1559" w:type="dxa"/>
            <w:noWrap/>
            <w:hideMark/>
          </w:tcPr>
          <w:p w14:paraId="5E65E1CE" w14:textId="77777777" w:rsidR="00495F24" w:rsidRPr="00495F24" w:rsidRDefault="00495F24" w:rsidP="00495F24">
            <w:r w:rsidRPr="00495F24">
              <w:t>18383</w:t>
            </w:r>
          </w:p>
        </w:tc>
        <w:tc>
          <w:tcPr>
            <w:tcW w:w="2126" w:type="dxa"/>
            <w:noWrap/>
            <w:hideMark/>
          </w:tcPr>
          <w:p w14:paraId="059484F7" w14:textId="77777777" w:rsidR="00495F24" w:rsidRPr="00495F24" w:rsidRDefault="00495F24" w:rsidP="00495F24">
            <w:r w:rsidRPr="00495F24">
              <w:t>16</w:t>
            </w:r>
          </w:p>
        </w:tc>
        <w:tc>
          <w:tcPr>
            <w:tcW w:w="951" w:type="dxa"/>
            <w:noWrap/>
            <w:hideMark/>
          </w:tcPr>
          <w:p w14:paraId="2DBDA523" w14:textId="77777777" w:rsidR="00495F24" w:rsidRPr="00495F24" w:rsidRDefault="00495F24">
            <w:r w:rsidRPr="00495F24">
              <w:t>Senegal</w:t>
            </w:r>
          </w:p>
        </w:tc>
        <w:tc>
          <w:tcPr>
            <w:tcW w:w="2102" w:type="dxa"/>
            <w:noWrap/>
            <w:hideMark/>
          </w:tcPr>
          <w:p w14:paraId="5F750C66" w14:textId="77777777" w:rsidR="00495F24" w:rsidRPr="00495F24" w:rsidRDefault="00495F24">
            <w:r w:rsidRPr="00495F24">
              <w:t>Blood</w:t>
            </w:r>
          </w:p>
        </w:tc>
        <w:tc>
          <w:tcPr>
            <w:tcW w:w="1072" w:type="dxa"/>
            <w:noWrap/>
            <w:hideMark/>
          </w:tcPr>
          <w:p w14:paraId="28699958" w14:textId="77777777" w:rsidR="00495F24" w:rsidRPr="00495F24" w:rsidRDefault="00495F24" w:rsidP="00495F24">
            <w:r w:rsidRPr="00495F24">
              <w:t>0</w:t>
            </w:r>
          </w:p>
        </w:tc>
        <w:tc>
          <w:tcPr>
            <w:tcW w:w="2170" w:type="dxa"/>
            <w:noWrap/>
          </w:tcPr>
          <w:p w14:paraId="762C9B35" w14:textId="1282F2C3" w:rsidR="00495F24" w:rsidRPr="00495F24" w:rsidRDefault="00CD5DAF">
            <w:r>
              <w:t>1</w:t>
            </w:r>
            <w:r w:rsidRPr="002542D1">
              <w:rPr>
                <w:vertAlign w:val="superscript"/>
              </w:rPr>
              <w:t>b</w:t>
            </w:r>
          </w:p>
        </w:tc>
      </w:tr>
      <w:tr w:rsidR="00336C6B" w:rsidRPr="00495F24" w14:paraId="58F94E25" w14:textId="77777777" w:rsidTr="00D07207">
        <w:trPr>
          <w:trHeight w:val="300"/>
        </w:trPr>
        <w:tc>
          <w:tcPr>
            <w:tcW w:w="1276" w:type="dxa"/>
            <w:noWrap/>
            <w:hideMark/>
          </w:tcPr>
          <w:p w14:paraId="6A5935CC" w14:textId="77777777" w:rsidR="00495F24" w:rsidRPr="00495F24" w:rsidRDefault="00495F24">
            <w:r w:rsidRPr="00495F24">
              <w:t>m1</w:t>
            </w:r>
          </w:p>
        </w:tc>
        <w:tc>
          <w:tcPr>
            <w:tcW w:w="1129" w:type="dxa"/>
            <w:noWrap/>
            <w:hideMark/>
          </w:tcPr>
          <w:p w14:paraId="7B71C3A6" w14:textId="77777777" w:rsidR="00495F24" w:rsidRPr="00495F24" w:rsidRDefault="00495F24" w:rsidP="00495F24">
            <w:r w:rsidRPr="00495F24">
              <w:t>34.22</w:t>
            </w:r>
          </w:p>
        </w:tc>
        <w:tc>
          <w:tcPr>
            <w:tcW w:w="1418" w:type="dxa"/>
            <w:noWrap/>
            <w:hideMark/>
          </w:tcPr>
          <w:p w14:paraId="566BB0C3" w14:textId="77777777" w:rsidR="00495F24" w:rsidRPr="00495F24" w:rsidRDefault="00495F24" w:rsidP="00495F24">
            <w:r w:rsidRPr="00495F24">
              <w:t>0.09</w:t>
            </w:r>
          </w:p>
        </w:tc>
        <w:tc>
          <w:tcPr>
            <w:tcW w:w="1559" w:type="dxa"/>
            <w:noWrap/>
            <w:hideMark/>
          </w:tcPr>
          <w:p w14:paraId="7C69139C" w14:textId="77777777" w:rsidR="00495F24" w:rsidRPr="00495F24" w:rsidRDefault="00495F24" w:rsidP="00495F24">
            <w:r w:rsidRPr="00495F24">
              <w:t>888</w:t>
            </w:r>
          </w:p>
        </w:tc>
        <w:tc>
          <w:tcPr>
            <w:tcW w:w="2126" w:type="dxa"/>
            <w:noWrap/>
            <w:hideMark/>
          </w:tcPr>
          <w:p w14:paraId="662241A7" w14:textId="77777777" w:rsidR="00495F24" w:rsidRPr="00495F24" w:rsidRDefault="00495F24" w:rsidP="00495F24">
            <w:r w:rsidRPr="00495F24">
              <w:t>63</w:t>
            </w:r>
          </w:p>
        </w:tc>
        <w:tc>
          <w:tcPr>
            <w:tcW w:w="951" w:type="dxa"/>
            <w:noWrap/>
            <w:hideMark/>
          </w:tcPr>
          <w:p w14:paraId="4B3D98C8" w14:textId="77777777" w:rsidR="00495F24" w:rsidRPr="00495F24" w:rsidRDefault="00495F24">
            <w:r w:rsidRPr="00495F24">
              <w:t>Mali</w:t>
            </w:r>
          </w:p>
        </w:tc>
        <w:tc>
          <w:tcPr>
            <w:tcW w:w="2102" w:type="dxa"/>
            <w:noWrap/>
            <w:hideMark/>
          </w:tcPr>
          <w:p w14:paraId="151B06D4" w14:textId="77777777" w:rsidR="00495F24" w:rsidRPr="00495F24" w:rsidRDefault="00495F24">
            <w:r w:rsidRPr="00495F24">
              <w:t>Blood</w:t>
            </w:r>
          </w:p>
        </w:tc>
        <w:tc>
          <w:tcPr>
            <w:tcW w:w="1072" w:type="dxa"/>
            <w:noWrap/>
            <w:hideMark/>
          </w:tcPr>
          <w:p w14:paraId="48E1A225" w14:textId="7FE12E8D" w:rsidR="00D015DD" w:rsidRPr="00016635" w:rsidRDefault="00D015DD">
            <w:r w:rsidRPr="00016635">
              <w:t>0</w:t>
            </w:r>
          </w:p>
        </w:tc>
        <w:tc>
          <w:tcPr>
            <w:tcW w:w="2170" w:type="dxa"/>
            <w:noWrap/>
          </w:tcPr>
          <w:p w14:paraId="131648F3" w14:textId="79900829" w:rsidR="00495F24" w:rsidRPr="00495F24" w:rsidRDefault="00CD5DAF">
            <w:r>
              <w:t>1</w:t>
            </w:r>
            <w:r w:rsidRPr="002542D1">
              <w:rPr>
                <w:vertAlign w:val="superscript"/>
              </w:rPr>
              <w:t>b</w:t>
            </w:r>
          </w:p>
        </w:tc>
      </w:tr>
      <w:tr w:rsidR="00F03684" w:rsidRPr="00495F24" w14:paraId="2460C531" w14:textId="77777777" w:rsidTr="00D07207">
        <w:trPr>
          <w:trHeight w:val="300"/>
        </w:trPr>
        <w:tc>
          <w:tcPr>
            <w:tcW w:w="1276" w:type="dxa"/>
            <w:noWrap/>
          </w:tcPr>
          <w:p w14:paraId="6FD15581" w14:textId="60884C8B" w:rsidR="00F03684" w:rsidRPr="00495F24" w:rsidRDefault="00F03684" w:rsidP="00F03684">
            <w:r w:rsidRPr="00495F24">
              <w:t>m2</w:t>
            </w:r>
          </w:p>
        </w:tc>
        <w:tc>
          <w:tcPr>
            <w:tcW w:w="1129" w:type="dxa"/>
            <w:noWrap/>
          </w:tcPr>
          <w:p w14:paraId="4CCA21E9" w14:textId="67ED635C" w:rsidR="00F03684" w:rsidRPr="00495F24" w:rsidRDefault="00F03684" w:rsidP="00F03684">
            <w:r w:rsidRPr="00495F24">
              <w:t>34.47</w:t>
            </w:r>
          </w:p>
        </w:tc>
        <w:tc>
          <w:tcPr>
            <w:tcW w:w="1418" w:type="dxa"/>
            <w:noWrap/>
          </w:tcPr>
          <w:p w14:paraId="0183BECA" w14:textId="1909ABB9" w:rsidR="00F03684" w:rsidRPr="00495F24" w:rsidRDefault="00F03684" w:rsidP="00F03684">
            <w:r w:rsidRPr="00495F24">
              <w:t>0.17</w:t>
            </w:r>
          </w:p>
        </w:tc>
        <w:tc>
          <w:tcPr>
            <w:tcW w:w="1559" w:type="dxa"/>
            <w:noWrap/>
          </w:tcPr>
          <w:p w14:paraId="363B0860" w14:textId="230D8FE1" w:rsidR="00F03684" w:rsidRPr="00495F24" w:rsidRDefault="00F03684" w:rsidP="00F03684">
            <w:r w:rsidRPr="00495F24">
              <w:t>727</w:t>
            </w:r>
          </w:p>
        </w:tc>
        <w:tc>
          <w:tcPr>
            <w:tcW w:w="2126" w:type="dxa"/>
            <w:noWrap/>
          </w:tcPr>
          <w:p w14:paraId="11BD1F2C" w14:textId="5A558301" w:rsidR="00F03684" w:rsidRPr="00495F24" w:rsidRDefault="00F03684" w:rsidP="00F03684">
            <w:r w:rsidRPr="00495F24">
              <w:t>99</w:t>
            </w:r>
          </w:p>
        </w:tc>
        <w:tc>
          <w:tcPr>
            <w:tcW w:w="951" w:type="dxa"/>
            <w:noWrap/>
          </w:tcPr>
          <w:p w14:paraId="1F61A730" w14:textId="1D8F9628" w:rsidR="00F03684" w:rsidRPr="00495F24" w:rsidRDefault="00F03684" w:rsidP="00F03684">
            <w:r w:rsidRPr="00495F24">
              <w:t>Mali</w:t>
            </w:r>
          </w:p>
        </w:tc>
        <w:tc>
          <w:tcPr>
            <w:tcW w:w="2102" w:type="dxa"/>
            <w:noWrap/>
          </w:tcPr>
          <w:p w14:paraId="0057ABDE" w14:textId="28803960" w:rsidR="00F03684" w:rsidRPr="00495F24" w:rsidRDefault="00F03684" w:rsidP="00F03684">
            <w:r w:rsidRPr="00495F24">
              <w:t>Blood</w:t>
            </w:r>
          </w:p>
        </w:tc>
        <w:tc>
          <w:tcPr>
            <w:tcW w:w="1072" w:type="dxa"/>
            <w:noWrap/>
          </w:tcPr>
          <w:p w14:paraId="3E690571" w14:textId="5A25DE3B" w:rsidR="00F03684" w:rsidRPr="00016635" w:rsidRDefault="00F03684" w:rsidP="00F03684">
            <w:r w:rsidRPr="00016635">
              <w:t>0</w:t>
            </w:r>
          </w:p>
        </w:tc>
        <w:tc>
          <w:tcPr>
            <w:tcW w:w="2170" w:type="dxa"/>
            <w:noWrap/>
          </w:tcPr>
          <w:p w14:paraId="5E0296D1" w14:textId="79CB6CC6" w:rsidR="00F03684" w:rsidRDefault="00F03684" w:rsidP="00F03684">
            <w:r>
              <w:t>1</w:t>
            </w:r>
            <w:r w:rsidRPr="002542D1">
              <w:rPr>
                <w:vertAlign w:val="superscript"/>
              </w:rPr>
              <w:t>b</w:t>
            </w:r>
          </w:p>
        </w:tc>
      </w:tr>
      <w:tr w:rsidR="00F03684" w:rsidRPr="00495F24" w14:paraId="7D373879" w14:textId="77777777" w:rsidTr="00D07207">
        <w:trPr>
          <w:trHeight w:val="300"/>
        </w:trPr>
        <w:tc>
          <w:tcPr>
            <w:tcW w:w="1276" w:type="dxa"/>
            <w:noWrap/>
          </w:tcPr>
          <w:p w14:paraId="2F79A68B" w14:textId="0C18E4FD" w:rsidR="00F03684" w:rsidRPr="00495F24" w:rsidRDefault="00F03684" w:rsidP="00F03684">
            <w:r w:rsidRPr="00495F24">
              <w:t>m3</w:t>
            </w:r>
          </w:p>
        </w:tc>
        <w:tc>
          <w:tcPr>
            <w:tcW w:w="1129" w:type="dxa"/>
            <w:noWrap/>
          </w:tcPr>
          <w:p w14:paraId="68F6EFBF" w14:textId="32157788" w:rsidR="00F03684" w:rsidRPr="00495F24" w:rsidRDefault="00F03684" w:rsidP="00F03684">
            <w:r w:rsidRPr="00495F24">
              <w:t>32.09</w:t>
            </w:r>
          </w:p>
        </w:tc>
        <w:tc>
          <w:tcPr>
            <w:tcW w:w="1418" w:type="dxa"/>
            <w:noWrap/>
          </w:tcPr>
          <w:p w14:paraId="645856A4" w14:textId="7C976A07" w:rsidR="00F03684" w:rsidRPr="00495F24" w:rsidRDefault="00F03684" w:rsidP="00F03684">
            <w:r w:rsidRPr="00495F24">
              <w:t>0.32</w:t>
            </w:r>
          </w:p>
        </w:tc>
        <w:tc>
          <w:tcPr>
            <w:tcW w:w="1559" w:type="dxa"/>
            <w:noWrap/>
          </w:tcPr>
          <w:p w14:paraId="2C00ACC4" w14:textId="57CB95A3" w:rsidR="00F03684" w:rsidRPr="00495F24" w:rsidRDefault="00F03684" w:rsidP="00F03684">
            <w:r w:rsidRPr="00495F24">
              <w:t>5120</w:t>
            </w:r>
          </w:p>
        </w:tc>
        <w:tc>
          <w:tcPr>
            <w:tcW w:w="2126" w:type="dxa"/>
            <w:noWrap/>
          </w:tcPr>
          <w:p w14:paraId="30F0B737" w14:textId="38387B3C" w:rsidR="00F03684" w:rsidRPr="00495F24" w:rsidRDefault="00F03684" w:rsidP="00F03684">
            <w:r w:rsidRPr="00495F24">
              <w:t>1328</w:t>
            </w:r>
          </w:p>
        </w:tc>
        <w:tc>
          <w:tcPr>
            <w:tcW w:w="951" w:type="dxa"/>
            <w:noWrap/>
          </w:tcPr>
          <w:p w14:paraId="1DB194EB" w14:textId="69DC91A6" w:rsidR="00F03684" w:rsidRPr="00495F24" w:rsidRDefault="00F03684" w:rsidP="00F03684">
            <w:r w:rsidRPr="00495F24">
              <w:t>Mali</w:t>
            </w:r>
          </w:p>
        </w:tc>
        <w:tc>
          <w:tcPr>
            <w:tcW w:w="2102" w:type="dxa"/>
            <w:noWrap/>
          </w:tcPr>
          <w:p w14:paraId="40AAD057" w14:textId="4DCC79E0" w:rsidR="00F03684" w:rsidRPr="00495F24" w:rsidRDefault="00F03684" w:rsidP="00F03684">
            <w:r w:rsidRPr="00495F24">
              <w:t>Blood</w:t>
            </w:r>
          </w:p>
        </w:tc>
        <w:tc>
          <w:tcPr>
            <w:tcW w:w="1072" w:type="dxa"/>
            <w:noWrap/>
          </w:tcPr>
          <w:p w14:paraId="740772B1" w14:textId="386C67C8" w:rsidR="00F03684" w:rsidRPr="00016635" w:rsidRDefault="00F03684" w:rsidP="00F03684">
            <w:r w:rsidRPr="00016635">
              <w:t>0</w:t>
            </w:r>
          </w:p>
        </w:tc>
        <w:tc>
          <w:tcPr>
            <w:tcW w:w="2170" w:type="dxa"/>
            <w:noWrap/>
          </w:tcPr>
          <w:p w14:paraId="5CC7EF61" w14:textId="31D64297" w:rsidR="00F03684" w:rsidRDefault="00F03684" w:rsidP="00F03684">
            <w:r>
              <w:t>1</w:t>
            </w:r>
            <w:r w:rsidRPr="002542D1">
              <w:rPr>
                <w:vertAlign w:val="superscript"/>
              </w:rPr>
              <w:t>b</w:t>
            </w:r>
          </w:p>
        </w:tc>
      </w:tr>
      <w:tr w:rsidR="00F03684" w:rsidRPr="00495F24" w14:paraId="3C902D54" w14:textId="77777777" w:rsidTr="00D07207">
        <w:trPr>
          <w:trHeight w:val="300"/>
        </w:trPr>
        <w:tc>
          <w:tcPr>
            <w:tcW w:w="1276" w:type="dxa"/>
            <w:noWrap/>
          </w:tcPr>
          <w:p w14:paraId="70D1DEDF" w14:textId="03C57A05" w:rsidR="00F03684" w:rsidRPr="00495F24" w:rsidRDefault="00F03684" w:rsidP="00F03684">
            <w:r w:rsidRPr="00495F24">
              <w:t>m4</w:t>
            </w:r>
          </w:p>
        </w:tc>
        <w:tc>
          <w:tcPr>
            <w:tcW w:w="1129" w:type="dxa"/>
            <w:noWrap/>
          </w:tcPr>
          <w:p w14:paraId="3E60054D" w14:textId="49E6B927" w:rsidR="00F03684" w:rsidRPr="00495F24" w:rsidRDefault="00F03684" w:rsidP="00F03684">
            <w:r w:rsidRPr="00495F24">
              <w:t>33.18</w:t>
            </w:r>
          </w:p>
        </w:tc>
        <w:tc>
          <w:tcPr>
            <w:tcW w:w="1418" w:type="dxa"/>
            <w:noWrap/>
          </w:tcPr>
          <w:p w14:paraId="04B83138" w14:textId="3359F4DF" w:rsidR="00F03684" w:rsidRPr="00495F24" w:rsidRDefault="00F03684" w:rsidP="00F03684">
            <w:r w:rsidRPr="00495F24">
              <w:t>0.26</w:t>
            </w:r>
          </w:p>
        </w:tc>
        <w:tc>
          <w:tcPr>
            <w:tcW w:w="1559" w:type="dxa"/>
            <w:noWrap/>
          </w:tcPr>
          <w:p w14:paraId="2944E772" w14:textId="1D13D17A" w:rsidR="00F03684" w:rsidRPr="00495F24" w:rsidRDefault="00F03684" w:rsidP="00F03684">
            <w:r w:rsidRPr="00495F24">
              <w:t>2095</w:t>
            </w:r>
          </w:p>
        </w:tc>
        <w:tc>
          <w:tcPr>
            <w:tcW w:w="2126" w:type="dxa"/>
            <w:noWrap/>
          </w:tcPr>
          <w:p w14:paraId="536FB96F" w14:textId="1C57ED38" w:rsidR="00F03684" w:rsidRPr="00495F24" w:rsidRDefault="00F03684" w:rsidP="00F03684">
            <w:r w:rsidRPr="00495F24">
              <w:t>439</w:t>
            </w:r>
          </w:p>
        </w:tc>
        <w:tc>
          <w:tcPr>
            <w:tcW w:w="951" w:type="dxa"/>
            <w:noWrap/>
          </w:tcPr>
          <w:p w14:paraId="0029B9EF" w14:textId="74344426" w:rsidR="00F03684" w:rsidRPr="00495F24" w:rsidRDefault="00F03684" w:rsidP="00F03684">
            <w:r w:rsidRPr="00495F24">
              <w:t>Mali</w:t>
            </w:r>
          </w:p>
        </w:tc>
        <w:tc>
          <w:tcPr>
            <w:tcW w:w="2102" w:type="dxa"/>
            <w:noWrap/>
          </w:tcPr>
          <w:p w14:paraId="5BCEBACC" w14:textId="14275899" w:rsidR="00F03684" w:rsidRPr="00495F24" w:rsidRDefault="00F03684" w:rsidP="00F03684">
            <w:r w:rsidRPr="00495F24">
              <w:t>Blood</w:t>
            </w:r>
          </w:p>
        </w:tc>
        <w:tc>
          <w:tcPr>
            <w:tcW w:w="1072" w:type="dxa"/>
            <w:noWrap/>
          </w:tcPr>
          <w:p w14:paraId="24E10E10" w14:textId="447EA38C" w:rsidR="00F03684" w:rsidRPr="00016635" w:rsidRDefault="00F03684" w:rsidP="00F03684">
            <w:r w:rsidRPr="00016635">
              <w:t>0</w:t>
            </w:r>
          </w:p>
        </w:tc>
        <w:tc>
          <w:tcPr>
            <w:tcW w:w="2170" w:type="dxa"/>
            <w:noWrap/>
          </w:tcPr>
          <w:p w14:paraId="68E53787" w14:textId="49551404" w:rsidR="00F03684" w:rsidRDefault="00F03684" w:rsidP="00F03684">
            <w:r>
              <w:t>1</w:t>
            </w:r>
            <w:r w:rsidRPr="002542D1">
              <w:rPr>
                <w:vertAlign w:val="superscript"/>
              </w:rPr>
              <w:t>b</w:t>
            </w:r>
          </w:p>
        </w:tc>
      </w:tr>
      <w:tr w:rsidR="00F03684" w:rsidRPr="00495F24" w14:paraId="36B3675D" w14:textId="77777777" w:rsidTr="00D07207">
        <w:trPr>
          <w:trHeight w:val="300"/>
        </w:trPr>
        <w:tc>
          <w:tcPr>
            <w:tcW w:w="1276" w:type="dxa"/>
            <w:noWrap/>
          </w:tcPr>
          <w:p w14:paraId="0227CFF4" w14:textId="5FEDB558" w:rsidR="00F03684" w:rsidRPr="00495F24" w:rsidRDefault="00F03684" w:rsidP="00F03684">
            <w:r w:rsidRPr="00495F24">
              <w:t>m5</w:t>
            </w:r>
          </w:p>
        </w:tc>
        <w:tc>
          <w:tcPr>
            <w:tcW w:w="1129" w:type="dxa"/>
            <w:noWrap/>
          </w:tcPr>
          <w:p w14:paraId="4C616E59" w14:textId="3D52CD48" w:rsidR="00F03684" w:rsidRPr="00495F24" w:rsidRDefault="00F03684" w:rsidP="00F03684">
            <w:r w:rsidRPr="00495F24">
              <w:t>33.58</w:t>
            </w:r>
          </w:p>
        </w:tc>
        <w:tc>
          <w:tcPr>
            <w:tcW w:w="1418" w:type="dxa"/>
            <w:noWrap/>
          </w:tcPr>
          <w:p w14:paraId="50D33AB4" w14:textId="2C9A149B" w:rsidR="00F03684" w:rsidRPr="00495F24" w:rsidRDefault="00F03684" w:rsidP="00F03684">
            <w:r w:rsidRPr="00495F24">
              <w:t>0.16</w:t>
            </w:r>
          </w:p>
        </w:tc>
        <w:tc>
          <w:tcPr>
            <w:tcW w:w="1559" w:type="dxa"/>
            <w:noWrap/>
          </w:tcPr>
          <w:p w14:paraId="527FEB39" w14:textId="2E1542CB" w:rsidR="00F03684" w:rsidRPr="00495F24" w:rsidRDefault="00F03684" w:rsidP="00F03684">
            <w:r w:rsidRPr="00495F24">
              <w:t>1506</w:t>
            </w:r>
          </w:p>
        </w:tc>
        <w:tc>
          <w:tcPr>
            <w:tcW w:w="2126" w:type="dxa"/>
            <w:noWrap/>
          </w:tcPr>
          <w:p w14:paraId="106FCFC3" w14:textId="00B04057" w:rsidR="00F03684" w:rsidRPr="00495F24" w:rsidRDefault="00F03684" w:rsidP="00F03684">
            <w:r w:rsidRPr="00495F24">
              <w:t>195</w:t>
            </w:r>
          </w:p>
        </w:tc>
        <w:tc>
          <w:tcPr>
            <w:tcW w:w="951" w:type="dxa"/>
            <w:noWrap/>
          </w:tcPr>
          <w:p w14:paraId="2C822E74" w14:textId="04A0EDE0" w:rsidR="00F03684" w:rsidRPr="00495F24" w:rsidRDefault="00F03684" w:rsidP="00F03684">
            <w:r w:rsidRPr="00495F24">
              <w:t>Mali</w:t>
            </w:r>
          </w:p>
        </w:tc>
        <w:tc>
          <w:tcPr>
            <w:tcW w:w="2102" w:type="dxa"/>
            <w:noWrap/>
          </w:tcPr>
          <w:p w14:paraId="193CDDFA" w14:textId="2CD25A8E" w:rsidR="00F03684" w:rsidRPr="00495F24" w:rsidRDefault="00F03684" w:rsidP="00F03684">
            <w:r w:rsidRPr="00495F24">
              <w:t>Blood</w:t>
            </w:r>
          </w:p>
        </w:tc>
        <w:tc>
          <w:tcPr>
            <w:tcW w:w="1072" w:type="dxa"/>
            <w:noWrap/>
          </w:tcPr>
          <w:p w14:paraId="4F1C7E63" w14:textId="1CE8D70F" w:rsidR="00F03684" w:rsidRPr="00016635" w:rsidRDefault="00F03684" w:rsidP="00F03684">
            <w:r w:rsidRPr="00016635">
              <w:t>0</w:t>
            </w:r>
          </w:p>
        </w:tc>
        <w:tc>
          <w:tcPr>
            <w:tcW w:w="2170" w:type="dxa"/>
            <w:noWrap/>
          </w:tcPr>
          <w:p w14:paraId="13296925" w14:textId="2B8F09FE" w:rsidR="00F03684" w:rsidRDefault="00F03684" w:rsidP="00F03684">
            <w:r>
              <w:t>1</w:t>
            </w:r>
            <w:r w:rsidRPr="002542D1">
              <w:rPr>
                <w:vertAlign w:val="superscript"/>
              </w:rPr>
              <w:t>b</w:t>
            </w:r>
          </w:p>
        </w:tc>
      </w:tr>
      <w:tr w:rsidR="00F03684" w:rsidRPr="00495F24" w14:paraId="4F5E70E1" w14:textId="77777777" w:rsidTr="00D07207">
        <w:trPr>
          <w:trHeight w:val="300"/>
        </w:trPr>
        <w:tc>
          <w:tcPr>
            <w:tcW w:w="1276" w:type="dxa"/>
            <w:noWrap/>
          </w:tcPr>
          <w:p w14:paraId="671EC3C4" w14:textId="297F2590" w:rsidR="00F03684" w:rsidRPr="00495F24" w:rsidRDefault="00F03684" w:rsidP="00F03684">
            <w:r w:rsidRPr="00495F24">
              <w:t>m6</w:t>
            </w:r>
          </w:p>
        </w:tc>
        <w:tc>
          <w:tcPr>
            <w:tcW w:w="1129" w:type="dxa"/>
            <w:noWrap/>
          </w:tcPr>
          <w:p w14:paraId="22492972" w14:textId="0DD0BDB3" w:rsidR="00F03684" w:rsidRPr="00495F24" w:rsidRDefault="00F03684" w:rsidP="00F03684">
            <w:r w:rsidRPr="00495F24">
              <w:t>33.35</w:t>
            </w:r>
          </w:p>
        </w:tc>
        <w:tc>
          <w:tcPr>
            <w:tcW w:w="1418" w:type="dxa"/>
            <w:noWrap/>
          </w:tcPr>
          <w:p w14:paraId="6BC7BBD3" w14:textId="1C0A3696" w:rsidR="00F03684" w:rsidRPr="00495F24" w:rsidRDefault="00F03684" w:rsidP="00F03684">
            <w:r w:rsidRPr="00495F24">
              <w:t>0.01</w:t>
            </w:r>
          </w:p>
        </w:tc>
        <w:tc>
          <w:tcPr>
            <w:tcW w:w="1559" w:type="dxa"/>
            <w:noWrap/>
          </w:tcPr>
          <w:p w14:paraId="687D7D71" w14:textId="4EDCDD50" w:rsidR="00F03684" w:rsidRPr="00495F24" w:rsidRDefault="00F03684" w:rsidP="00F03684">
            <w:r w:rsidRPr="00495F24">
              <w:t>1808</w:t>
            </w:r>
          </w:p>
        </w:tc>
        <w:tc>
          <w:tcPr>
            <w:tcW w:w="2126" w:type="dxa"/>
            <w:noWrap/>
          </w:tcPr>
          <w:p w14:paraId="3142588E" w14:textId="0A232CD5" w:rsidR="00F03684" w:rsidRPr="00495F24" w:rsidRDefault="00F03684" w:rsidP="00F03684">
            <w:r w:rsidRPr="00495F24">
              <w:t>9</w:t>
            </w:r>
          </w:p>
        </w:tc>
        <w:tc>
          <w:tcPr>
            <w:tcW w:w="951" w:type="dxa"/>
            <w:noWrap/>
          </w:tcPr>
          <w:p w14:paraId="594C06C4" w14:textId="027B8C3F" w:rsidR="00F03684" w:rsidRPr="00495F24" w:rsidRDefault="00F03684" w:rsidP="00F03684">
            <w:r w:rsidRPr="00495F24">
              <w:t>Mali</w:t>
            </w:r>
          </w:p>
        </w:tc>
        <w:tc>
          <w:tcPr>
            <w:tcW w:w="2102" w:type="dxa"/>
            <w:noWrap/>
          </w:tcPr>
          <w:p w14:paraId="54AC7C78" w14:textId="58C00E73" w:rsidR="00F03684" w:rsidRPr="00495F24" w:rsidRDefault="00F03684" w:rsidP="00F03684">
            <w:r w:rsidRPr="00495F24">
              <w:t>Blood</w:t>
            </w:r>
          </w:p>
        </w:tc>
        <w:tc>
          <w:tcPr>
            <w:tcW w:w="1072" w:type="dxa"/>
            <w:noWrap/>
          </w:tcPr>
          <w:p w14:paraId="782FFDAD" w14:textId="5AF72925" w:rsidR="00F03684" w:rsidRPr="00016635" w:rsidRDefault="00F03684" w:rsidP="00F03684">
            <w:r w:rsidRPr="00016635">
              <w:t>0</w:t>
            </w:r>
          </w:p>
        </w:tc>
        <w:tc>
          <w:tcPr>
            <w:tcW w:w="2170" w:type="dxa"/>
            <w:noWrap/>
          </w:tcPr>
          <w:p w14:paraId="6423E03D" w14:textId="56F25957" w:rsidR="00F03684" w:rsidRDefault="00F03684" w:rsidP="00F03684">
            <w:r>
              <w:t>1</w:t>
            </w:r>
            <w:r w:rsidRPr="002542D1">
              <w:rPr>
                <w:vertAlign w:val="superscript"/>
              </w:rPr>
              <w:t>b</w:t>
            </w:r>
          </w:p>
        </w:tc>
      </w:tr>
      <w:tr w:rsidR="00F03684" w:rsidRPr="00495F24" w14:paraId="744B1FFD" w14:textId="77777777" w:rsidTr="00D07207">
        <w:trPr>
          <w:trHeight w:val="300"/>
        </w:trPr>
        <w:tc>
          <w:tcPr>
            <w:tcW w:w="1276" w:type="dxa"/>
            <w:noWrap/>
          </w:tcPr>
          <w:p w14:paraId="751D5714" w14:textId="2A5A43D6" w:rsidR="00F03684" w:rsidRPr="00495F24" w:rsidRDefault="00F03684" w:rsidP="00F03684">
            <w:r w:rsidRPr="00495F24">
              <w:t>m7</w:t>
            </w:r>
          </w:p>
        </w:tc>
        <w:tc>
          <w:tcPr>
            <w:tcW w:w="1129" w:type="dxa"/>
            <w:noWrap/>
          </w:tcPr>
          <w:p w14:paraId="01A29753" w14:textId="63E92B6D" w:rsidR="00F03684" w:rsidRPr="00495F24" w:rsidRDefault="00F03684" w:rsidP="00F03684">
            <w:r w:rsidRPr="00495F24">
              <w:t>30.46</w:t>
            </w:r>
          </w:p>
        </w:tc>
        <w:tc>
          <w:tcPr>
            <w:tcW w:w="1418" w:type="dxa"/>
            <w:noWrap/>
          </w:tcPr>
          <w:p w14:paraId="559404C5" w14:textId="0333E7C4" w:rsidR="00F03684" w:rsidRPr="00495F24" w:rsidRDefault="00F03684" w:rsidP="00F03684">
            <w:r w:rsidRPr="00495F24">
              <w:t>0.07</w:t>
            </w:r>
          </w:p>
        </w:tc>
        <w:tc>
          <w:tcPr>
            <w:tcW w:w="1559" w:type="dxa"/>
            <w:noWrap/>
          </w:tcPr>
          <w:p w14:paraId="2A87ED8F" w14:textId="794F04A5" w:rsidR="00F03684" w:rsidRPr="00495F24" w:rsidRDefault="00F03684" w:rsidP="00F03684">
            <w:r w:rsidRPr="00495F24">
              <w:t>18947</w:t>
            </w:r>
          </w:p>
        </w:tc>
        <w:tc>
          <w:tcPr>
            <w:tcW w:w="2126" w:type="dxa"/>
            <w:noWrap/>
          </w:tcPr>
          <w:p w14:paraId="3BB14CC8" w14:textId="677221DB" w:rsidR="00F03684" w:rsidRPr="00495F24" w:rsidRDefault="00F03684" w:rsidP="00F03684">
            <w:r w:rsidRPr="00495F24">
              <w:t>1127</w:t>
            </w:r>
          </w:p>
        </w:tc>
        <w:tc>
          <w:tcPr>
            <w:tcW w:w="951" w:type="dxa"/>
            <w:noWrap/>
          </w:tcPr>
          <w:p w14:paraId="1BDB7996" w14:textId="2089BF54" w:rsidR="00F03684" w:rsidRPr="00495F24" w:rsidRDefault="00F03684" w:rsidP="00F03684">
            <w:r w:rsidRPr="00495F24">
              <w:t>Mali</w:t>
            </w:r>
          </w:p>
        </w:tc>
        <w:tc>
          <w:tcPr>
            <w:tcW w:w="2102" w:type="dxa"/>
            <w:noWrap/>
          </w:tcPr>
          <w:p w14:paraId="4DD43CAB" w14:textId="5F7DBB27" w:rsidR="00F03684" w:rsidRPr="00495F24" w:rsidRDefault="00F03684" w:rsidP="00F03684">
            <w:r w:rsidRPr="00495F24">
              <w:t>Blood</w:t>
            </w:r>
          </w:p>
        </w:tc>
        <w:tc>
          <w:tcPr>
            <w:tcW w:w="1072" w:type="dxa"/>
            <w:noWrap/>
          </w:tcPr>
          <w:p w14:paraId="62284968" w14:textId="7581A580" w:rsidR="00F03684" w:rsidRPr="00016635" w:rsidRDefault="00F03684" w:rsidP="00F03684">
            <w:r w:rsidRPr="00016635">
              <w:t>0</w:t>
            </w:r>
          </w:p>
        </w:tc>
        <w:tc>
          <w:tcPr>
            <w:tcW w:w="2170" w:type="dxa"/>
            <w:noWrap/>
          </w:tcPr>
          <w:p w14:paraId="3E94FA17" w14:textId="09B713A4" w:rsidR="00F03684" w:rsidRDefault="00F03684" w:rsidP="00F03684">
            <w:r>
              <w:t>1</w:t>
            </w:r>
            <w:r w:rsidRPr="002542D1">
              <w:rPr>
                <w:vertAlign w:val="superscript"/>
              </w:rPr>
              <w:t>b</w:t>
            </w:r>
          </w:p>
        </w:tc>
      </w:tr>
      <w:tr w:rsidR="00F03684" w:rsidRPr="00495F24" w14:paraId="79AE82A0" w14:textId="77777777" w:rsidTr="00D07207">
        <w:trPr>
          <w:trHeight w:val="300"/>
        </w:trPr>
        <w:tc>
          <w:tcPr>
            <w:tcW w:w="1276" w:type="dxa"/>
            <w:noWrap/>
          </w:tcPr>
          <w:p w14:paraId="2C8FE47A" w14:textId="4F794308" w:rsidR="00F03684" w:rsidRPr="00495F24" w:rsidRDefault="00F03684" w:rsidP="00F03684">
            <w:r w:rsidRPr="00495F24">
              <w:t>m8</w:t>
            </w:r>
          </w:p>
        </w:tc>
        <w:tc>
          <w:tcPr>
            <w:tcW w:w="1129" w:type="dxa"/>
            <w:noWrap/>
          </w:tcPr>
          <w:p w14:paraId="273CEE98" w14:textId="7A0D7C8B" w:rsidR="00F03684" w:rsidRPr="00495F24" w:rsidRDefault="00F03684" w:rsidP="00F03684">
            <w:r w:rsidRPr="00495F24">
              <w:t>34.36</w:t>
            </w:r>
          </w:p>
        </w:tc>
        <w:tc>
          <w:tcPr>
            <w:tcW w:w="1418" w:type="dxa"/>
            <w:noWrap/>
          </w:tcPr>
          <w:p w14:paraId="679A01A0" w14:textId="726FDD40" w:rsidR="00F03684" w:rsidRPr="00495F24" w:rsidRDefault="00F03684" w:rsidP="00F03684">
            <w:r w:rsidRPr="00495F24">
              <w:t>0.36</w:t>
            </w:r>
          </w:p>
        </w:tc>
        <w:tc>
          <w:tcPr>
            <w:tcW w:w="1559" w:type="dxa"/>
            <w:noWrap/>
          </w:tcPr>
          <w:p w14:paraId="1A3D511C" w14:textId="4887CAB9" w:rsidR="00F03684" w:rsidRPr="00495F24" w:rsidRDefault="00F03684" w:rsidP="00F03684">
            <w:r w:rsidRPr="00495F24">
              <w:t>809</w:t>
            </w:r>
          </w:p>
        </w:tc>
        <w:tc>
          <w:tcPr>
            <w:tcW w:w="2126" w:type="dxa"/>
            <w:noWrap/>
          </w:tcPr>
          <w:p w14:paraId="3D5D6DEC" w14:textId="1C78F965" w:rsidR="00F03684" w:rsidRPr="00495F24" w:rsidRDefault="00F03684" w:rsidP="00F03684">
            <w:r w:rsidRPr="00495F24">
              <w:t>231</w:t>
            </w:r>
          </w:p>
        </w:tc>
        <w:tc>
          <w:tcPr>
            <w:tcW w:w="951" w:type="dxa"/>
            <w:noWrap/>
          </w:tcPr>
          <w:p w14:paraId="444ECCE7" w14:textId="68045787" w:rsidR="00F03684" w:rsidRPr="00495F24" w:rsidRDefault="00F03684" w:rsidP="00F03684">
            <w:r w:rsidRPr="00495F24">
              <w:t>Mali</w:t>
            </w:r>
          </w:p>
        </w:tc>
        <w:tc>
          <w:tcPr>
            <w:tcW w:w="2102" w:type="dxa"/>
            <w:noWrap/>
          </w:tcPr>
          <w:p w14:paraId="1E178F6A" w14:textId="099ECCF5" w:rsidR="00F03684" w:rsidRPr="00495F24" w:rsidRDefault="00F03684" w:rsidP="00F03684">
            <w:r w:rsidRPr="00495F24">
              <w:t>Blood</w:t>
            </w:r>
          </w:p>
        </w:tc>
        <w:tc>
          <w:tcPr>
            <w:tcW w:w="1072" w:type="dxa"/>
            <w:noWrap/>
          </w:tcPr>
          <w:p w14:paraId="08E592A7" w14:textId="2C299099" w:rsidR="00F03684" w:rsidRPr="00016635" w:rsidRDefault="00F03684" w:rsidP="00F03684">
            <w:r w:rsidRPr="00016635">
              <w:t>0</w:t>
            </w:r>
          </w:p>
        </w:tc>
        <w:tc>
          <w:tcPr>
            <w:tcW w:w="2170" w:type="dxa"/>
            <w:noWrap/>
          </w:tcPr>
          <w:p w14:paraId="6A37CC89" w14:textId="519CFCE5" w:rsidR="00F03684" w:rsidRDefault="00F03684" w:rsidP="00F03684">
            <w:r>
              <w:t>1</w:t>
            </w:r>
            <w:r w:rsidRPr="002542D1">
              <w:rPr>
                <w:vertAlign w:val="superscript"/>
              </w:rPr>
              <w:t>b</w:t>
            </w:r>
          </w:p>
        </w:tc>
      </w:tr>
      <w:tr w:rsidR="00F03684" w:rsidRPr="00495F24" w14:paraId="093041EB" w14:textId="77777777" w:rsidTr="00D07207">
        <w:trPr>
          <w:trHeight w:val="300"/>
        </w:trPr>
        <w:tc>
          <w:tcPr>
            <w:tcW w:w="1276" w:type="dxa"/>
            <w:noWrap/>
          </w:tcPr>
          <w:p w14:paraId="68CB4CAA" w14:textId="0E9EC9B1" w:rsidR="00F03684" w:rsidRPr="00495F24" w:rsidRDefault="00F03684" w:rsidP="00F03684">
            <w:r w:rsidRPr="00495F24">
              <w:t>m9</w:t>
            </w:r>
          </w:p>
        </w:tc>
        <w:tc>
          <w:tcPr>
            <w:tcW w:w="1129" w:type="dxa"/>
            <w:noWrap/>
          </w:tcPr>
          <w:p w14:paraId="5A490DDE" w14:textId="7CAC3F5F" w:rsidR="00F03684" w:rsidRPr="00495F24" w:rsidRDefault="00F03684" w:rsidP="00F03684">
            <w:r w:rsidRPr="00495F24">
              <w:t>34.44</w:t>
            </w:r>
          </w:p>
        </w:tc>
        <w:tc>
          <w:tcPr>
            <w:tcW w:w="1418" w:type="dxa"/>
            <w:noWrap/>
          </w:tcPr>
          <w:p w14:paraId="3FA5DE02" w14:textId="770828ED" w:rsidR="00F03684" w:rsidRPr="00495F24" w:rsidRDefault="00F03684" w:rsidP="00F03684">
            <w:r w:rsidRPr="00495F24">
              <w:t>0.22</w:t>
            </w:r>
          </w:p>
        </w:tc>
        <w:tc>
          <w:tcPr>
            <w:tcW w:w="1559" w:type="dxa"/>
            <w:noWrap/>
          </w:tcPr>
          <w:p w14:paraId="5942BCD4" w14:textId="0F171166" w:rsidR="00F03684" w:rsidRPr="00495F24" w:rsidRDefault="00F03684" w:rsidP="00F03684">
            <w:r w:rsidRPr="00495F24">
              <w:t>745</w:t>
            </w:r>
          </w:p>
        </w:tc>
        <w:tc>
          <w:tcPr>
            <w:tcW w:w="2126" w:type="dxa"/>
            <w:noWrap/>
          </w:tcPr>
          <w:p w14:paraId="70530381" w14:textId="03032EEE" w:rsidR="00F03684" w:rsidRPr="00495F24" w:rsidRDefault="00F03684" w:rsidP="00F03684">
            <w:r w:rsidRPr="00495F24">
              <w:t>132</w:t>
            </w:r>
          </w:p>
        </w:tc>
        <w:tc>
          <w:tcPr>
            <w:tcW w:w="951" w:type="dxa"/>
            <w:noWrap/>
          </w:tcPr>
          <w:p w14:paraId="3BBA5AAF" w14:textId="2C2C0EC5" w:rsidR="00F03684" w:rsidRPr="00495F24" w:rsidRDefault="00F03684" w:rsidP="00F03684">
            <w:r w:rsidRPr="00495F24">
              <w:t>Mali</w:t>
            </w:r>
          </w:p>
        </w:tc>
        <w:tc>
          <w:tcPr>
            <w:tcW w:w="2102" w:type="dxa"/>
            <w:noWrap/>
          </w:tcPr>
          <w:p w14:paraId="7735B7EC" w14:textId="313F58C9" w:rsidR="00F03684" w:rsidRPr="00495F24" w:rsidRDefault="00F03684" w:rsidP="00F03684">
            <w:r w:rsidRPr="00495F24">
              <w:t>Blood</w:t>
            </w:r>
          </w:p>
        </w:tc>
        <w:tc>
          <w:tcPr>
            <w:tcW w:w="1072" w:type="dxa"/>
            <w:noWrap/>
          </w:tcPr>
          <w:p w14:paraId="62DDDC75" w14:textId="663DF0DB" w:rsidR="00F03684" w:rsidRPr="00016635" w:rsidRDefault="00F03684" w:rsidP="00F03684">
            <w:r w:rsidRPr="00016635">
              <w:t>0</w:t>
            </w:r>
          </w:p>
        </w:tc>
        <w:tc>
          <w:tcPr>
            <w:tcW w:w="2170" w:type="dxa"/>
            <w:noWrap/>
          </w:tcPr>
          <w:p w14:paraId="745F5AEE" w14:textId="714DF997" w:rsidR="00F03684" w:rsidRDefault="00F03684" w:rsidP="00F03684">
            <w:r>
              <w:t>1</w:t>
            </w:r>
            <w:r w:rsidRPr="002542D1">
              <w:rPr>
                <w:vertAlign w:val="superscript"/>
              </w:rPr>
              <w:t>b</w:t>
            </w:r>
          </w:p>
        </w:tc>
      </w:tr>
      <w:tr w:rsidR="00336C6B" w:rsidRPr="00495F24" w14:paraId="4B35B79B" w14:textId="77777777" w:rsidTr="00D07207">
        <w:trPr>
          <w:trHeight w:val="300"/>
        </w:trPr>
        <w:tc>
          <w:tcPr>
            <w:tcW w:w="1276" w:type="dxa"/>
            <w:noWrap/>
            <w:hideMark/>
          </w:tcPr>
          <w:p w14:paraId="6F37C04C" w14:textId="77777777" w:rsidR="00495F24" w:rsidRPr="00495F24" w:rsidRDefault="00495F24">
            <w:r w:rsidRPr="00495F24">
              <w:t>m10</w:t>
            </w:r>
          </w:p>
        </w:tc>
        <w:tc>
          <w:tcPr>
            <w:tcW w:w="1129" w:type="dxa"/>
            <w:noWrap/>
            <w:hideMark/>
          </w:tcPr>
          <w:p w14:paraId="48D9222A" w14:textId="77777777" w:rsidR="00495F24" w:rsidRPr="00495F24" w:rsidRDefault="00495F24" w:rsidP="00495F24">
            <w:r w:rsidRPr="00495F24">
              <w:t>31.10</w:t>
            </w:r>
          </w:p>
        </w:tc>
        <w:tc>
          <w:tcPr>
            <w:tcW w:w="1418" w:type="dxa"/>
            <w:noWrap/>
            <w:hideMark/>
          </w:tcPr>
          <w:p w14:paraId="4D007727" w14:textId="77777777" w:rsidR="00495F24" w:rsidRPr="00495F24" w:rsidRDefault="00495F24" w:rsidP="00495F24">
            <w:r w:rsidRPr="00495F24">
              <w:t>0.06</w:t>
            </w:r>
          </w:p>
        </w:tc>
        <w:tc>
          <w:tcPr>
            <w:tcW w:w="1559" w:type="dxa"/>
            <w:noWrap/>
            <w:hideMark/>
          </w:tcPr>
          <w:p w14:paraId="25E80177" w14:textId="77777777" w:rsidR="00495F24" w:rsidRPr="00495F24" w:rsidRDefault="00495F24" w:rsidP="00495F24">
            <w:r w:rsidRPr="00495F24">
              <w:t>11254</w:t>
            </w:r>
          </w:p>
        </w:tc>
        <w:tc>
          <w:tcPr>
            <w:tcW w:w="2126" w:type="dxa"/>
            <w:noWrap/>
            <w:hideMark/>
          </w:tcPr>
          <w:p w14:paraId="508CF417" w14:textId="77777777" w:rsidR="00495F24" w:rsidRPr="00495F24" w:rsidRDefault="00495F24" w:rsidP="00495F24">
            <w:r w:rsidRPr="00495F24">
              <w:t>532</w:t>
            </w:r>
          </w:p>
        </w:tc>
        <w:tc>
          <w:tcPr>
            <w:tcW w:w="951" w:type="dxa"/>
            <w:noWrap/>
            <w:hideMark/>
          </w:tcPr>
          <w:p w14:paraId="4A7D0998" w14:textId="77777777" w:rsidR="00495F24" w:rsidRPr="00495F24" w:rsidRDefault="00495F24">
            <w:r w:rsidRPr="00495F24">
              <w:t>Mali</w:t>
            </w:r>
          </w:p>
        </w:tc>
        <w:tc>
          <w:tcPr>
            <w:tcW w:w="2102" w:type="dxa"/>
            <w:noWrap/>
            <w:hideMark/>
          </w:tcPr>
          <w:p w14:paraId="39E5F3FF" w14:textId="77777777" w:rsidR="00495F24" w:rsidRPr="00495F24" w:rsidRDefault="00495F24">
            <w:r w:rsidRPr="00495F24">
              <w:t>Blood</w:t>
            </w:r>
          </w:p>
        </w:tc>
        <w:tc>
          <w:tcPr>
            <w:tcW w:w="1072" w:type="dxa"/>
            <w:noWrap/>
            <w:hideMark/>
          </w:tcPr>
          <w:p w14:paraId="45CE4711" w14:textId="753E5CF1" w:rsidR="00495F24" w:rsidRPr="00016635" w:rsidRDefault="00016635">
            <w:r w:rsidRPr="00016635">
              <w:t>0</w:t>
            </w:r>
          </w:p>
        </w:tc>
        <w:tc>
          <w:tcPr>
            <w:tcW w:w="2170" w:type="dxa"/>
            <w:noWrap/>
          </w:tcPr>
          <w:p w14:paraId="15893151" w14:textId="049EB694" w:rsidR="00495F24" w:rsidRPr="00495F24" w:rsidRDefault="00CD5DAF">
            <w:r>
              <w:t>1</w:t>
            </w:r>
            <w:r w:rsidRPr="002542D1">
              <w:rPr>
                <w:vertAlign w:val="superscript"/>
              </w:rPr>
              <w:t>b</w:t>
            </w:r>
          </w:p>
        </w:tc>
      </w:tr>
      <w:tr w:rsidR="00336C6B" w:rsidRPr="00495F24" w14:paraId="58203A46" w14:textId="77777777" w:rsidTr="00D07207">
        <w:trPr>
          <w:trHeight w:val="300"/>
        </w:trPr>
        <w:tc>
          <w:tcPr>
            <w:tcW w:w="1276" w:type="dxa"/>
            <w:noWrap/>
            <w:hideMark/>
          </w:tcPr>
          <w:p w14:paraId="66D1A493" w14:textId="77777777" w:rsidR="00495F24" w:rsidRPr="00495F24" w:rsidRDefault="00495F24">
            <w:r w:rsidRPr="00495F24">
              <w:t>m11</w:t>
            </w:r>
          </w:p>
        </w:tc>
        <w:tc>
          <w:tcPr>
            <w:tcW w:w="1129" w:type="dxa"/>
            <w:noWrap/>
            <w:hideMark/>
          </w:tcPr>
          <w:p w14:paraId="13A3917E" w14:textId="77777777" w:rsidR="00495F24" w:rsidRPr="00495F24" w:rsidRDefault="00495F24" w:rsidP="00495F24">
            <w:r w:rsidRPr="00495F24">
              <w:t>34.00</w:t>
            </w:r>
          </w:p>
        </w:tc>
        <w:tc>
          <w:tcPr>
            <w:tcW w:w="1418" w:type="dxa"/>
            <w:noWrap/>
            <w:hideMark/>
          </w:tcPr>
          <w:p w14:paraId="05114C71" w14:textId="77777777" w:rsidR="00495F24" w:rsidRPr="00495F24" w:rsidRDefault="00495F24" w:rsidP="00495F24">
            <w:r w:rsidRPr="00495F24">
              <w:t>0.11</w:t>
            </w:r>
          </w:p>
        </w:tc>
        <w:tc>
          <w:tcPr>
            <w:tcW w:w="1559" w:type="dxa"/>
            <w:noWrap/>
            <w:hideMark/>
          </w:tcPr>
          <w:p w14:paraId="03AE5156" w14:textId="77777777" w:rsidR="00495F24" w:rsidRPr="00495F24" w:rsidRDefault="00495F24" w:rsidP="00495F24">
            <w:r w:rsidRPr="00495F24">
              <w:t>1066</w:t>
            </w:r>
          </w:p>
        </w:tc>
        <w:tc>
          <w:tcPr>
            <w:tcW w:w="2126" w:type="dxa"/>
            <w:noWrap/>
            <w:hideMark/>
          </w:tcPr>
          <w:p w14:paraId="51731241" w14:textId="77777777" w:rsidR="00495F24" w:rsidRPr="00495F24" w:rsidRDefault="00495F24" w:rsidP="00495F24">
            <w:r w:rsidRPr="00495F24">
              <w:t>94</w:t>
            </w:r>
          </w:p>
        </w:tc>
        <w:tc>
          <w:tcPr>
            <w:tcW w:w="951" w:type="dxa"/>
            <w:noWrap/>
            <w:hideMark/>
          </w:tcPr>
          <w:p w14:paraId="4690226D" w14:textId="77777777" w:rsidR="00495F24" w:rsidRPr="00495F24" w:rsidRDefault="00495F24">
            <w:r w:rsidRPr="00495F24">
              <w:t>Mali</w:t>
            </w:r>
          </w:p>
        </w:tc>
        <w:tc>
          <w:tcPr>
            <w:tcW w:w="2102" w:type="dxa"/>
            <w:noWrap/>
            <w:hideMark/>
          </w:tcPr>
          <w:p w14:paraId="22858F22" w14:textId="77777777" w:rsidR="00495F24" w:rsidRPr="00495F24" w:rsidRDefault="00495F24">
            <w:r w:rsidRPr="00495F24">
              <w:t>Blood</w:t>
            </w:r>
          </w:p>
        </w:tc>
        <w:tc>
          <w:tcPr>
            <w:tcW w:w="1072" w:type="dxa"/>
            <w:noWrap/>
            <w:hideMark/>
          </w:tcPr>
          <w:p w14:paraId="78D0D587" w14:textId="007F7651" w:rsidR="00495F24" w:rsidRPr="00016635" w:rsidRDefault="00016635">
            <w:r w:rsidRPr="00016635">
              <w:t>0</w:t>
            </w:r>
          </w:p>
        </w:tc>
        <w:tc>
          <w:tcPr>
            <w:tcW w:w="2170" w:type="dxa"/>
            <w:noWrap/>
          </w:tcPr>
          <w:p w14:paraId="7E9C9580" w14:textId="3D1408D3" w:rsidR="00495F24" w:rsidRPr="00495F24" w:rsidRDefault="00CD5DAF">
            <w:r>
              <w:t>1</w:t>
            </w:r>
            <w:r w:rsidRPr="002542D1">
              <w:rPr>
                <w:vertAlign w:val="superscript"/>
              </w:rPr>
              <w:t>b</w:t>
            </w:r>
          </w:p>
        </w:tc>
      </w:tr>
      <w:tr w:rsidR="00336C6B" w:rsidRPr="00495F24" w14:paraId="04EA3463" w14:textId="77777777" w:rsidTr="00D07207">
        <w:trPr>
          <w:trHeight w:val="300"/>
        </w:trPr>
        <w:tc>
          <w:tcPr>
            <w:tcW w:w="1276" w:type="dxa"/>
            <w:noWrap/>
            <w:hideMark/>
          </w:tcPr>
          <w:p w14:paraId="6768631F" w14:textId="77777777" w:rsidR="00495F24" w:rsidRPr="00495F24" w:rsidRDefault="00495F24">
            <w:r w:rsidRPr="00495F24">
              <w:t>m12</w:t>
            </w:r>
          </w:p>
        </w:tc>
        <w:tc>
          <w:tcPr>
            <w:tcW w:w="1129" w:type="dxa"/>
            <w:noWrap/>
            <w:hideMark/>
          </w:tcPr>
          <w:p w14:paraId="2AAF9858" w14:textId="77777777" w:rsidR="00495F24" w:rsidRPr="00495F24" w:rsidRDefault="00495F24" w:rsidP="00495F24">
            <w:r w:rsidRPr="00495F24">
              <w:t>34.16</w:t>
            </w:r>
          </w:p>
        </w:tc>
        <w:tc>
          <w:tcPr>
            <w:tcW w:w="1418" w:type="dxa"/>
            <w:noWrap/>
            <w:hideMark/>
          </w:tcPr>
          <w:p w14:paraId="2D743A04" w14:textId="77777777" w:rsidR="00495F24" w:rsidRPr="00495F24" w:rsidRDefault="00495F24" w:rsidP="00495F24">
            <w:r w:rsidRPr="00495F24">
              <w:t>0.39</w:t>
            </w:r>
          </w:p>
        </w:tc>
        <w:tc>
          <w:tcPr>
            <w:tcW w:w="1559" w:type="dxa"/>
            <w:noWrap/>
            <w:hideMark/>
          </w:tcPr>
          <w:p w14:paraId="5EE28152" w14:textId="77777777" w:rsidR="00495F24" w:rsidRPr="00495F24" w:rsidRDefault="00495F24" w:rsidP="00495F24">
            <w:r w:rsidRPr="00495F24">
              <w:t>953</w:t>
            </w:r>
          </w:p>
        </w:tc>
        <w:tc>
          <w:tcPr>
            <w:tcW w:w="2126" w:type="dxa"/>
            <w:noWrap/>
            <w:hideMark/>
          </w:tcPr>
          <w:p w14:paraId="328806C6" w14:textId="77777777" w:rsidR="00495F24" w:rsidRPr="00495F24" w:rsidRDefault="00495F24" w:rsidP="00495F24">
            <w:r w:rsidRPr="00495F24">
              <w:t>297</w:t>
            </w:r>
          </w:p>
        </w:tc>
        <w:tc>
          <w:tcPr>
            <w:tcW w:w="951" w:type="dxa"/>
            <w:noWrap/>
            <w:hideMark/>
          </w:tcPr>
          <w:p w14:paraId="2778A78F" w14:textId="77777777" w:rsidR="00495F24" w:rsidRPr="00495F24" w:rsidRDefault="00495F24">
            <w:r w:rsidRPr="00495F24">
              <w:t>Mali</w:t>
            </w:r>
          </w:p>
        </w:tc>
        <w:tc>
          <w:tcPr>
            <w:tcW w:w="2102" w:type="dxa"/>
            <w:noWrap/>
            <w:hideMark/>
          </w:tcPr>
          <w:p w14:paraId="5AC0D351" w14:textId="77777777" w:rsidR="00495F24" w:rsidRPr="00495F24" w:rsidRDefault="00495F24">
            <w:r w:rsidRPr="00495F24">
              <w:t>Blood</w:t>
            </w:r>
          </w:p>
        </w:tc>
        <w:tc>
          <w:tcPr>
            <w:tcW w:w="1072" w:type="dxa"/>
            <w:noWrap/>
            <w:hideMark/>
          </w:tcPr>
          <w:p w14:paraId="3277B75F" w14:textId="2C6145A0" w:rsidR="00495F24" w:rsidRPr="00016635" w:rsidRDefault="00016635">
            <w:r w:rsidRPr="00016635">
              <w:t>0</w:t>
            </w:r>
          </w:p>
        </w:tc>
        <w:tc>
          <w:tcPr>
            <w:tcW w:w="2170" w:type="dxa"/>
            <w:noWrap/>
          </w:tcPr>
          <w:p w14:paraId="35C29566" w14:textId="474CDAE4" w:rsidR="00495F24" w:rsidRPr="00495F24" w:rsidRDefault="00CD5DAF">
            <w:r>
              <w:t>1</w:t>
            </w:r>
            <w:r w:rsidRPr="002542D1">
              <w:rPr>
                <w:vertAlign w:val="superscript"/>
              </w:rPr>
              <w:t>b</w:t>
            </w:r>
          </w:p>
        </w:tc>
      </w:tr>
      <w:tr w:rsidR="00336C6B" w:rsidRPr="00495F24" w14:paraId="164241BC" w14:textId="77777777" w:rsidTr="00D07207">
        <w:trPr>
          <w:trHeight w:val="300"/>
        </w:trPr>
        <w:tc>
          <w:tcPr>
            <w:tcW w:w="1276" w:type="dxa"/>
            <w:noWrap/>
            <w:hideMark/>
          </w:tcPr>
          <w:p w14:paraId="27E874A3" w14:textId="77777777" w:rsidR="00495F24" w:rsidRPr="00495F24" w:rsidRDefault="00495F24">
            <w:r w:rsidRPr="00495F24">
              <w:t>m13</w:t>
            </w:r>
          </w:p>
        </w:tc>
        <w:tc>
          <w:tcPr>
            <w:tcW w:w="1129" w:type="dxa"/>
            <w:noWrap/>
            <w:hideMark/>
          </w:tcPr>
          <w:p w14:paraId="1BCF4D4F" w14:textId="77777777" w:rsidR="00495F24" w:rsidRPr="00495F24" w:rsidRDefault="00495F24" w:rsidP="00495F24">
            <w:r w:rsidRPr="00495F24">
              <w:t>33.25</w:t>
            </w:r>
          </w:p>
        </w:tc>
        <w:tc>
          <w:tcPr>
            <w:tcW w:w="1418" w:type="dxa"/>
            <w:noWrap/>
            <w:hideMark/>
          </w:tcPr>
          <w:p w14:paraId="7AD59D19" w14:textId="77777777" w:rsidR="00495F24" w:rsidRPr="00495F24" w:rsidRDefault="00495F24" w:rsidP="00495F24">
            <w:r w:rsidRPr="00495F24">
              <w:t>0.26</w:t>
            </w:r>
          </w:p>
        </w:tc>
        <w:tc>
          <w:tcPr>
            <w:tcW w:w="1559" w:type="dxa"/>
            <w:noWrap/>
            <w:hideMark/>
          </w:tcPr>
          <w:p w14:paraId="6FF8BA45" w14:textId="77777777" w:rsidR="00495F24" w:rsidRPr="00495F24" w:rsidRDefault="00495F24" w:rsidP="00495F24">
            <w:r w:rsidRPr="00495F24">
              <w:t>1975</w:t>
            </w:r>
          </w:p>
        </w:tc>
        <w:tc>
          <w:tcPr>
            <w:tcW w:w="2126" w:type="dxa"/>
            <w:noWrap/>
            <w:hideMark/>
          </w:tcPr>
          <w:p w14:paraId="340EE260" w14:textId="77777777" w:rsidR="00495F24" w:rsidRPr="00495F24" w:rsidRDefault="00495F24" w:rsidP="00495F24">
            <w:r w:rsidRPr="00495F24">
              <w:t>408</w:t>
            </w:r>
          </w:p>
        </w:tc>
        <w:tc>
          <w:tcPr>
            <w:tcW w:w="951" w:type="dxa"/>
            <w:noWrap/>
            <w:hideMark/>
          </w:tcPr>
          <w:p w14:paraId="3A0F59B6" w14:textId="77777777" w:rsidR="00495F24" w:rsidRPr="00495F24" w:rsidRDefault="00495F24">
            <w:r w:rsidRPr="00495F24">
              <w:t>Mali</w:t>
            </w:r>
          </w:p>
        </w:tc>
        <w:tc>
          <w:tcPr>
            <w:tcW w:w="2102" w:type="dxa"/>
            <w:noWrap/>
            <w:hideMark/>
          </w:tcPr>
          <w:p w14:paraId="79F176FA" w14:textId="77777777" w:rsidR="00495F24" w:rsidRPr="00495F24" w:rsidRDefault="00495F24">
            <w:r w:rsidRPr="00495F24">
              <w:t>Blood</w:t>
            </w:r>
          </w:p>
        </w:tc>
        <w:tc>
          <w:tcPr>
            <w:tcW w:w="1072" w:type="dxa"/>
            <w:noWrap/>
            <w:hideMark/>
          </w:tcPr>
          <w:p w14:paraId="3F6E492F" w14:textId="10674E2A" w:rsidR="00495F24" w:rsidRPr="00016635" w:rsidRDefault="00016635">
            <w:r w:rsidRPr="00016635">
              <w:t>0</w:t>
            </w:r>
          </w:p>
        </w:tc>
        <w:tc>
          <w:tcPr>
            <w:tcW w:w="2170" w:type="dxa"/>
            <w:noWrap/>
          </w:tcPr>
          <w:p w14:paraId="04FA6D5D" w14:textId="52AF0037" w:rsidR="00495F24" w:rsidRPr="00495F24" w:rsidRDefault="00CD5DAF">
            <w:r>
              <w:t>1</w:t>
            </w:r>
            <w:r w:rsidRPr="002542D1">
              <w:rPr>
                <w:vertAlign w:val="superscript"/>
              </w:rPr>
              <w:t>b</w:t>
            </w:r>
          </w:p>
        </w:tc>
      </w:tr>
      <w:tr w:rsidR="00336C6B" w:rsidRPr="00495F24" w14:paraId="4ABBC345" w14:textId="77777777" w:rsidTr="00D07207">
        <w:trPr>
          <w:trHeight w:val="300"/>
        </w:trPr>
        <w:tc>
          <w:tcPr>
            <w:tcW w:w="1276" w:type="dxa"/>
            <w:noWrap/>
            <w:hideMark/>
          </w:tcPr>
          <w:p w14:paraId="5977BD60" w14:textId="77777777" w:rsidR="00495F24" w:rsidRPr="00495F24" w:rsidRDefault="00495F24">
            <w:r w:rsidRPr="00495F24">
              <w:t>DE1</w:t>
            </w:r>
          </w:p>
        </w:tc>
        <w:tc>
          <w:tcPr>
            <w:tcW w:w="1129" w:type="dxa"/>
            <w:noWrap/>
            <w:hideMark/>
          </w:tcPr>
          <w:p w14:paraId="61A8F4FF" w14:textId="77777777" w:rsidR="00495F24" w:rsidRPr="00495F24" w:rsidRDefault="00495F24" w:rsidP="00495F24">
            <w:r w:rsidRPr="00495F24">
              <w:t>32.88</w:t>
            </w:r>
          </w:p>
        </w:tc>
        <w:tc>
          <w:tcPr>
            <w:tcW w:w="1418" w:type="dxa"/>
            <w:noWrap/>
            <w:hideMark/>
          </w:tcPr>
          <w:p w14:paraId="29CBD4C6" w14:textId="77777777" w:rsidR="00495F24" w:rsidRPr="00495F24" w:rsidRDefault="00495F24" w:rsidP="00495F24">
            <w:r w:rsidRPr="00495F24">
              <w:t>0.15</w:t>
            </w:r>
          </w:p>
        </w:tc>
        <w:tc>
          <w:tcPr>
            <w:tcW w:w="1559" w:type="dxa"/>
            <w:noWrap/>
            <w:hideMark/>
          </w:tcPr>
          <w:p w14:paraId="0BAE6642" w14:textId="77777777" w:rsidR="00495F24" w:rsidRPr="00495F24" w:rsidRDefault="00495F24" w:rsidP="00495F24">
            <w:r w:rsidRPr="00495F24">
              <w:t>3169</w:t>
            </w:r>
          </w:p>
        </w:tc>
        <w:tc>
          <w:tcPr>
            <w:tcW w:w="2126" w:type="dxa"/>
            <w:noWrap/>
            <w:hideMark/>
          </w:tcPr>
          <w:p w14:paraId="3C95998A" w14:textId="77777777" w:rsidR="00495F24" w:rsidRPr="00495F24" w:rsidRDefault="00495F24" w:rsidP="00495F24">
            <w:r w:rsidRPr="00495F24">
              <w:t>312</w:t>
            </w:r>
          </w:p>
        </w:tc>
        <w:tc>
          <w:tcPr>
            <w:tcW w:w="951" w:type="dxa"/>
            <w:noWrap/>
            <w:hideMark/>
          </w:tcPr>
          <w:p w14:paraId="52301960" w14:textId="77777777" w:rsidR="00495F24" w:rsidRPr="00495F24" w:rsidRDefault="00495F24">
            <w:r w:rsidRPr="00495F24">
              <w:t>Ethiopia</w:t>
            </w:r>
          </w:p>
        </w:tc>
        <w:tc>
          <w:tcPr>
            <w:tcW w:w="2102" w:type="dxa"/>
            <w:noWrap/>
            <w:hideMark/>
          </w:tcPr>
          <w:p w14:paraId="1A4A5457" w14:textId="77777777" w:rsidR="00495F24" w:rsidRPr="00495F24" w:rsidRDefault="00495F24">
            <w:r w:rsidRPr="00495F24">
              <w:t>Blood</w:t>
            </w:r>
          </w:p>
        </w:tc>
        <w:tc>
          <w:tcPr>
            <w:tcW w:w="1072" w:type="dxa"/>
            <w:noWrap/>
            <w:hideMark/>
          </w:tcPr>
          <w:p w14:paraId="309246A1" w14:textId="439EF227" w:rsidR="00495F24" w:rsidRPr="00495F24" w:rsidRDefault="00495F24">
            <w:r w:rsidRPr="00495F24">
              <w:t>N/A</w:t>
            </w:r>
          </w:p>
        </w:tc>
        <w:tc>
          <w:tcPr>
            <w:tcW w:w="2170" w:type="dxa"/>
            <w:noWrap/>
          </w:tcPr>
          <w:p w14:paraId="76AC4ABA" w14:textId="76BCDA0C" w:rsidR="00495F24" w:rsidRPr="00495F24" w:rsidRDefault="00CD5DAF">
            <w:r>
              <w:t>1</w:t>
            </w:r>
            <w:r w:rsidRPr="002542D1">
              <w:rPr>
                <w:vertAlign w:val="superscript"/>
              </w:rPr>
              <w:t>b</w:t>
            </w:r>
          </w:p>
        </w:tc>
      </w:tr>
      <w:tr w:rsidR="00336C6B" w:rsidRPr="00495F24" w14:paraId="080377A6" w14:textId="77777777" w:rsidTr="00D07207">
        <w:trPr>
          <w:trHeight w:val="300"/>
        </w:trPr>
        <w:tc>
          <w:tcPr>
            <w:tcW w:w="1276" w:type="dxa"/>
            <w:noWrap/>
            <w:hideMark/>
          </w:tcPr>
          <w:p w14:paraId="203F1818" w14:textId="77777777" w:rsidR="00495F24" w:rsidRPr="00495F24" w:rsidRDefault="00495F24">
            <w:r w:rsidRPr="00495F24">
              <w:t>DE3</w:t>
            </w:r>
          </w:p>
        </w:tc>
        <w:tc>
          <w:tcPr>
            <w:tcW w:w="1129" w:type="dxa"/>
            <w:noWrap/>
            <w:hideMark/>
          </w:tcPr>
          <w:p w14:paraId="2F8C0505" w14:textId="77777777" w:rsidR="00495F24" w:rsidRPr="00495F24" w:rsidRDefault="00495F24" w:rsidP="00495F24">
            <w:r w:rsidRPr="00495F24">
              <w:t>35.45</w:t>
            </w:r>
          </w:p>
        </w:tc>
        <w:tc>
          <w:tcPr>
            <w:tcW w:w="1418" w:type="dxa"/>
            <w:noWrap/>
            <w:hideMark/>
          </w:tcPr>
          <w:p w14:paraId="29A9626A" w14:textId="77777777" w:rsidR="00495F24" w:rsidRPr="00495F24" w:rsidRDefault="00495F24" w:rsidP="00495F24">
            <w:r w:rsidRPr="00495F24">
              <w:t>0.26</w:t>
            </w:r>
          </w:p>
        </w:tc>
        <w:tc>
          <w:tcPr>
            <w:tcW w:w="1559" w:type="dxa"/>
            <w:noWrap/>
            <w:hideMark/>
          </w:tcPr>
          <w:p w14:paraId="62314EED" w14:textId="77777777" w:rsidR="00495F24" w:rsidRPr="00495F24" w:rsidRDefault="00495F24" w:rsidP="00495F24">
            <w:r w:rsidRPr="00495F24">
              <w:t>610</w:t>
            </w:r>
          </w:p>
        </w:tc>
        <w:tc>
          <w:tcPr>
            <w:tcW w:w="2126" w:type="dxa"/>
            <w:noWrap/>
            <w:hideMark/>
          </w:tcPr>
          <w:p w14:paraId="18ADD2CF" w14:textId="77777777" w:rsidR="00495F24" w:rsidRPr="00495F24" w:rsidRDefault="00495F24" w:rsidP="00495F24">
            <w:r w:rsidRPr="00495F24">
              <w:t>101</w:t>
            </w:r>
          </w:p>
        </w:tc>
        <w:tc>
          <w:tcPr>
            <w:tcW w:w="951" w:type="dxa"/>
            <w:noWrap/>
            <w:hideMark/>
          </w:tcPr>
          <w:p w14:paraId="5F7D1A93" w14:textId="77777777" w:rsidR="00495F24" w:rsidRPr="00495F24" w:rsidRDefault="00495F24">
            <w:r w:rsidRPr="00495F24">
              <w:t>Ethiopia</w:t>
            </w:r>
          </w:p>
        </w:tc>
        <w:tc>
          <w:tcPr>
            <w:tcW w:w="2102" w:type="dxa"/>
            <w:noWrap/>
            <w:hideMark/>
          </w:tcPr>
          <w:p w14:paraId="5D716F43" w14:textId="77777777" w:rsidR="00495F24" w:rsidRPr="00495F24" w:rsidRDefault="00495F24">
            <w:r w:rsidRPr="00495F24">
              <w:t>Blood</w:t>
            </w:r>
          </w:p>
        </w:tc>
        <w:tc>
          <w:tcPr>
            <w:tcW w:w="1072" w:type="dxa"/>
            <w:noWrap/>
            <w:hideMark/>
          </w:tcPr>
          <w:p w14:paraId="63C652D3" w14:textId="43BCA3F3" w:rsidR="00495F24" w:rsidRPr="00495F24" w:rsidRDefault="00495F24">
            <w:r w:rsidRPr="00495F24">
              <w:t>N/A</w:t>
            </w:r>
          </w:p>
        </w:tc>
        <w:tc>
          <w:tcPr>
            <w:tcW w:w="2170" w:type="dxa"/>
            <w:noWrap/>
          </w:tcPr>
          <w:p w14:paraId="4A6461A9" w14:textId="6C322C71" w:rsidR="00495F24" w:rsidRPr="00495F24" w:rsidRDefault="00CD5DAF">
            <w:r>
              <w:t>0</w:t>
            </w:r>
            <w:r w:rsidRPr="002542D1">
              <w:rPr>
                <w:vertAlign w:val="superscript"/>
              </w:rPr>
              <w:t>b</w:t>
            </w:r>
          </w:p>
        </w:tc>
      </w:tr>
      <w:tr w:rsidR="00336C6B" w:rsidRPr="00495F24" w14:paraId="44680D8C" w14:textId="77777777" w:rsidTr="00D07207">
        <w:trPr>
          <w:trHeight w:val="300"/>
        </w:trPr>
        <w:tc>
          <w:tcPr>
            <w:tcW w:w="1276" w:type="dxa"/>
            <w:noWrap/>
            <w:hideMark/>
          </w:tcPr>
          <w:p w14:paraId="0811DA53" w14:textId="77777777" w:rsidR="00495F24" w:rsidRPr="00495F24" w:rsidRDefault="00495F24">
            <w:r w:rsidRPr="00495F24">
              <w:lastRenderedPageBreak/>
              <w:t>DE6</w:t>
            </w:r>
          </w:p>
        </w:tc>
        <w:tc>
          <w:tcPr>
            <w:tcW w:w="1129" w:type="dxa"/>
            <w:noWrap/>
            <w:hideMark/>
          </w:tcPr>
          <w:p w14:paraId="2FF14C6A" w14:textId="77777777" w:rsidR="00495F24" w:rsidRPr="00495F24" w:rsidRDefault="00495F24" w:rsidP="00495F24">
            <w:r w:rsidRPr="00495F24">
              <w:t>32.68</w:t>
            </w:r>
          </w:p>
        </w:tc>
        <w:tc>
          <w:tcPr>
            <w:tcW w:w="1418" w:type="dxa"/>
            <w:noWrap/>
            <w:hideMark/>
          </w:tcPr>
          <w:p w14:paraId="570D4311" w14:textId="77777777" w:rsidR="00495F24" w:rsidRPr="00495F24" w:rsidRDefault="00495F24" w:rsidP="00495F24">
            <w:r w:rsidRPr="00495F24">
              <w:t>0.17</w:t>
            </w:r>
          </w:p>
        </w:tc>
        <w:tc>
          <w:tcPr>
            <w:tcW w:w="1559" w:type="dxa"/>
            <w:noWrap/>
            <w:hideMark/>
          </w:tcPr>
          <w:p w14:paraId="32D2C4BC" w14:textId="77777777" w:rsidR="00495F24" w:rsidRPr="00495F24" w:rsidRDefault="00495F24" w:rsidP="00495F24">
            <w:r w:rsidRPr="00495F24">
              <w:t>3601</w:t>
            </w:r>
          </w:p>
        </w:tc>
        <w:tc>
          <w:tcPr>
            <w:tcW w:w="2126" w:type="dxa"/>
            <w:noWrap/>
            <w:hideMark/>
          </w:tcPr>
          <w:p w14:paraId="5AD226CE" w14:textId="77777777" w:rsidR="00495F24" w:rsidRPr="00495F24" w:rsidRDefault="00495F24" w:rsidP="00495F24">
            <w:r w:rsidRPr="00495F24">
              <w:t>395</w:t>
            </w:r>
          </w:p>
        </w:tc>
        <w:tc>
          <w:tcPr>
            <w:tcW w:w="951" w:type="dxa"/>
            <w:noWrap/>
            <w:hideMark/>
          </w:tcPr>
          <w:p w14:paraId="4B2783C1" w14:textId="77777777" w:rsidR="00495F24" w:rsidRPr="00495F24" w:rsidRDefault="00495F24">
            <w:r w:rsidRPr="00495F24">
              <w:t>Ethiopia</w:t>
            </w:r>
          </w:p>
        </w:tc>
        <w:tc>
          <w:tcPr>
            <w:tcW w:w="2102" w:type="dxa"/>
            <w:noWrap/>
            <w:hideMark/>
          </w:tcPr>
          <w:p w14:paraId="45F65190" w14:textId="77777777" w:rsidR="00495F24" w:rsidRPr="00495F24" w:rsidRDefault="00495F24">
            <w:r w:rsidRPr="00495F24">
              <w:t>Blood</w:t>
            </w:r>
          </w:p>
        </w:tc>
        <w:tc>
          <w:tcPr>
            <w:tcW w:w="1072" w:type="dxa"/>
            <w:noWrap/>
            <w:hideMark/>
          </w:tcPr>
          <w:p w14:paraId="15A3E1F9" w14:textId="36EA7CB1" w:rsidR="00495F24" w:rsidRPr="00495F24" w:rsidRDefault="00495F24">
            <w:r w:rsidRPr="00495F24">
              <w:t>N/A</w:t>
            </w:r>
          </w:p>
        </w:tc>
        <w:tc>
          <w:tcPr>
            <w:tcW w:w="2170" w:type="dxa"/>
            <w:noWrap/>
          </w:tcPr>
          <w:p w14:paraId="4B20CD12" w14:textId="380911AB" w:rsidR="00495F24" w:rsidRPr="00495F24" w:rsidRDefault="00CD5DAF">
            <w:r>
              <w:t>1</w:t>
            </w:r>
            <w:r w:rsidRPr="002542D1">
              <w:rPr>
                <w:vertAlign w:val="superscript"/>
              </w:rPr>
              <w:t>b</w:t>
            </w:r>
          </w:p>
        </w:tc>
      </w:tr>
      <w:tr w:rsidR="00500163" w:rsidRPr="00495F24" w14:paraId="5E411BED" w14:textId="77777777" w:rsidTr="0006101A">
        <w:trPr>
          <w:trHeight w:val="300"/>
        </w:trPr>
        <w:tc>
          <w:tcPr>
            <w:tcW w:w="1276" w:type="dxa"/>
            <w:noWrap/>
            <w:hideMark/>
          </w:tcPr>
          <w:p w14:paraId="47050892" w14:textId="77777777" w:rsidR="00500163" w:rsidRPr="00495F24" w:rsidRDefault="00500163" w:rsidP="0006101A">
            <w:r w:rsidRPr="00495F24">
              <w:t>SHA6</w:t>
            </w:r>
          </w:p>
        </w:tc>
        <w:tc>
          <w:tcPr>
            <w:tcW w:w="1129" w:type="dxa"/>
            <w:noWrap/>
            <w:hideMark/>
          </w:tcPr>
          <w:p w14:paraId="27269B63" w14:textId="77777777" w:rsidR="00500163" w:rsidRPr="00495F24" w:rsidRDefault="00500163" w:rsidP="0006101A">
            <w:r w:rsidRPr="00495F24">
              <w:t>34.69</w:t>
            </w:r>
          </w:p>
        </w:tc>
        <w:tc>
          <w:tcPr>
            <w:tcW w:w="1418" w:type="dxa"/>
            <w:noWrap/>
            <w:hideMark/>
          </w:tcPr>
          <w:p w14:paraId="0F23F059" w14:textId="77777777" w:rsidR="00500163" w:rsidRPr="00495F24" w:rsidRDefault="00500163" w:rsidP="0006101A">
            <w:r w:rsidRPr="00495F24">
              <w:t>0.36</w:t>
            </w:r>
          </w:p>
        </w:tc>
        <w:tc>
          <w:tcPr>
            <w:tcW w:w="1559" w:type="dxa"/>
            <w:noWrap/>
            <w:hideMark/>
          </w:tcPr>
          <w:p w14:paraId="70C82F77" w14:textId="77777777" w:rsidR="00500163" w:rsidRPr="00495F24" w:rsidRDefault="00500163" w:rsidP="0006101A">
            <w:r w:rsidRPr="00495F24">
              <w:t>1000</w:t>
            </w:r>
          </w:p>
        </w:tc>
        <w:tc>
          <w:tcPr>
            <w:tcW w:w="2126" w:type="dxa"/>
            <w:noWrap/>
            <w:hideMark/>
          </w:tcPr>
          <w:p w14:paraId="4AD1DDB8" w14:textId="77777777" w:rsidR="00500163" w:rsidRPr="00495F24" w:rsidRDefault="00500163" w:rsidP="0006101A">
            <w:r w:rsidRPr="00495F24">
              <w:t>227</w:t>
            </w:r>
          </w:p>
        </w:tc>
        <w:tc>
          <w:tcPr>
            <w:tcW w:w="951" w:type="dxa"/>
            <w:noWrap/>
            <w:hideMark/>
          </w:tcPr>
          <w:p w14:paraId="7033AE7D" w14:textId="77777777" w:rsidR="00500163" w:rsidRPr="00495F24" w:rsidRDefault="00500163" w:rsidP="0006101A">
            <w:r w:rsidRPr="00495F24">
              <w:t>Ethiopia</w:t>
            </w:r>
          </w:p>
        </w:tc>
        <w:tc>
          <w:tcPr>
            <w:tcW w:w="2102" w:type="dxa"/>
            <w:noWrap/>
            <w:hideMark/>
          </w:tcPr>
          <w:p w14:paraId="09B9D8AA" w14:textId="77777777" w:rsidR="00500163" w:rsidRPr="00495F24" w:rsidRDefault="00500163" w:rsidP="0006101A">
            <w:r w:rsidRPr="00495F24">
              <w:t>Blood</w:t>
            </w:r>
          </w:p>
        </w:tc>
        <w:tc>
          <w:tcPr>
            <w:tcW w:w="1072" w:type="dxa"/>
            <w:noWrap/>
            <w:hideMark/>
          </w:tcPr>
          <w:p w14:paraId="39B9B0EC" w14:textId="77777777" w:rsidR="00500163" w:rsidRPr="00495F24" w:rsidRDefault="00500163" w:rsidP="0006101A">
            <w:r w:rsidRPr="00495F24">
              <w:t>N/A</w:t>
            </w:r>
          </w:p>
        </w:tc>
        <w:tc>
          <w:tcPr>
            <w:tcW w:w="2170" w:type="dxa"/>
            <w:noWrap/>
          </w:tcPr>
          <w:p w14:paraId="23C52C4C" w14:textId="77777777" w:rsidR="00500163" w:rsidRPr="00495F24" w:rsidRDefault="00500163" w:rsidP="0006101A">
            <w:r>
              <w:t>0</w:t>
            </w:r>
            <w:r w:rsidRPr="002542D1">
              <w:rPr>
                <w:vertAlign w:val="superscript"/>
              </w:rPr>
              <w:t>b</w:t>
            </w:r>
          </w:p>
        </w:tc>
      </w:tr>
      <w:tr w:rsidR="00336C6B" w:rsidRPr="00495F24" w14:paraId="61DD784A" w14:textId="77777777" w:rsidTr="00D07207">
        <w:trPr>
          <w:trHeight w:val="300"/>
        </w:trPr>
        <w:tc>
          <w:tcPr>
            <w:tcW w:w="1276" w:type="dxa"/>
            <w:noWrap/>
            <w:hideMark/>
          </w:tcPr>
          <w:p w14:paraId="66DC7DD0" w14:textId="77777777" w:rsidR="00495F24" w:rsidRPr="00495F24" w:rsidRDefault="00495F24">
            <w:r w:rsidRPr="00495F24">
              <w:t>SHA12</w:t>
            </w:r>
          </w:p>
        </w:tc>
        <w:tc>
          <w:tcPr>
            <w:tcW w:w="1129" w:type="dxa"/>
            <w:noWrap/>
            <w:hideMark/>
          </w:tcPr>
          <w:p w14:paraId="33D3791E" w14:textId="77777777" w:rsidR="00495F24" w:rsidRPr="00495F24" w:rsidRDefault="00495F24" w:rsidP="00495F24">
            <w:r w:rsidRPr="00495F24">
              <w:t>33.52</w:t>
            </w:r>
          </w:p>
        </w:tc>
        <w:tc>
          <w:tcPr>
            <w:tcW w:w="1418" w:type="dxa"/>
            <w:noWrap/>
            <w:hideMark/>
          </w:tcPr>
          <w:p w14:paraId="52DA4498" w14:textId="77777777" w:rsidR="00495F24" w:rsidRPr="00495F24" w:rsidRDefault="00495F24" w:rsidP="00495F24">
            <w:r w:rsidRPr="00495F24">
              <w:t>0.20</w:t>
            </w:r>
          </w:p>
        </w:tc>
        <w:tc>
          <w:tcPr>
            <w:tcW w:w="1559" w:type="dxa"/>
            <w:noWrap/>
            <w:hideMark/>
          </w:tcPr>
          <w:p w14:paraId="1A866D1D" w14:textId="77777777" w:rsidR="00495F24" w:rsidRPr="00495F24" w:rsidRDefault="00495F24" w:rsidP="00495F24">
            <w:r w:rsidRPr="00495F24">
              <w:t>2100</w:t>
            </w:r>
          </w:p>
        </w:tc>
        <w:tc>
          <w:tcPr>
            <w:tcW w:w="2126" w:type="dxa"/>
            <w:noWrap/>
            <w:hideMark/>
          </w:tcPr>
          <w:p w14:paraId="3214A89C" w14:textId="77777777" w:rsidR="00495F24" w:rsidRPr="00495F24" w:rsidRDefault="00495F24" w:rsidP="00495F24">
            <w:r w:rsidRPr="00495F24">
              <w:t>264</w:t>
            </w:r>
          </w:p>
        </w:tc>
        <w:tc>
          <w:tcPr>
            <w:tcW w:w="951" w:type="dxa"/>
            <w:noWrap/>
            <w:hideMark/>
          </w:tcPr>
          <w:p w14:paraId="5D952F8D" w14:textId="77777777" w:rsidR="00495F24" w:rsidRPr="00495F24" w:rsidRDefault="00495F24">
            <w:r w:rsidRPr="00495F24">
              <w:t>Ethiopia</w:t>
            </w:r>
          </w:p>
        </w:tc>
        <w:tc>
          <w:tcPr>
            <w:tcW w:w="2102" w:type="dxa"/>
            <w:noWrap/>
            <w:hideMark/>
          </w:tcPr>
          <w:p w14:paraId="3F4E2DFB" w14:textId="77777777" w:rsidR="00495F24" w:rsidRPr="00495F24" w:rsidRDefault="00495F24">
            <w:r w:rsidRPr="00495F24">
              <w:t>Blood</w:t>
            </w:r>
          </w:p>
        </w:tc>
        <w:tc>
          <w:tcPr>
            <w:tcW w:w="1072" w:type="dxa"/>
            <w:noWrap/>
            <w:hideMark/>
          </w:tcPr>
          <w:p w14:paraId="3546D664" w14:textId="5CBE5CDA" w:rsidR="00495F24" w:rsidRPr="00495F24" w:rsidRDefault="00495F24">
            <w:r w:rsidRPr="00495F24">
              <w:t>N/A</w:t>
            </w:r>
          </w:p>
        </w:tc>
        <w:tc>
          <w:tcPr>
            <w:tcW w:w="2170" w:type="dxa"/>
            <w:noWrap/>
          </w:tcPr>
          <w:p w14:paraId="799B9CDB" w14:textId="0E039A96" w:rsidR="00495F24" w:rsidRPr="00495F24" w:rsidRDefault="00CD5DAF">
            <w:r>
              <w:t>1</w:t>
            </w:r>
            <w:r w:rsidRPr="002542D1">
              <w:rPr>
                <w:vertAlign w:val="superscript"/>
              </w:rPr>
              <w:t>b</w:t>
            </w:r>
          </w:p>
        </w:tc>
      </w:tr>
      <w:tr w:rsidR="00500163" w:rsidRPr="00495F24" w14:paraId="27907665" w14:textId="77777777" w:rsidTr="00D07207">
        <w:trPr>
          <w:trHeight w:val="300"/>
        </w:trPr>
        <w:tc>
          <w:tcPr>
            <w:tcW w:w="1276" w:type="dxa"/>
            <w:noWrap/>
          </w:tcPr>
          <w:p w14:paraId="6A4FB030" w14:textId="269E7AF5" w:rsidR="00500163" w:rsidRPr="00495F24" w:rsidRDefault="00500163" w:rsidP="00500163">
            <w:r w:rsidRPr="00495F24">
              <w:t>WEL2</w:t>
            </w:r>
          </w:p>
        </w:tc>
        <w:tc>
          <w:tcPr>
            <w:tcW w:w="1129" w:type="dxa"/>
            <w:noWrap/>
          </w:tcPr>
          <w:p w14:paraId="0E2712E2" w14:textId="28DFD9EE" w:rsidR="00500163" w:rsidRPr="00495F24" w:rsidRDefault="00500163" w:rsidP="00500163">
            <w:r w:rsidRPr="00226093">
              <w:t>34.20</w:t>
            </w:r>
          </w:p>
        </w:tc>
        <w:tc>
          <w:tcPr>
            <w:tcW w:w="1418" w:type="dxa"/>
            <w:noWrap/>
          </w:tcPr>
          <w:p w14:paraId="0C0C1BBB" w14:textId="2EB83988" w:rsidR="00500163" w:rsidRPr="00495F24" w:rsidRDefault="00500163" w:rsidP="00500163">
            <w:r w:rsidRPr="00226093">
              <w:t>0.07</w:t>
            </w:r>
          </w:p>
        </w:tc>
        <w:tc>
          <w:tcPr>
            <w:tcW w:w="1559" w:type="dxa"/>
            <w:noWrap/>
          </w:tcPr>
          <w:p w14:paraId="47908E2E" w14:textId="6C83E77A" w:rsidR="00500163" w:rsidRPr="00495F24" w:rsidRDefault="00500163" w:rsidP="00500163">
            <w:r w:rsidRPr="00226093">
              <w:t>1355</w:t>
            </w:r>
          </w:p>
        </w:tc>
        <w:tc>
          <w:tcPr>
            <w:tcW w:w="2126" w:type="dxa"/>
            <w:noWrap/>
          </w:tcPr>
          <w:p w14:paraId="0FAB4BDD" w14:textId="1B5421B1" w:rsidR="00500163" w:rsidRPr="00495F24" w:rsidRDefault="00500163" w:rsidP="00500163">
            <w:r w:rsidRPr="00226093">
              <w:t>61</w:t>
            </w:r>
          </w:p>
        </w:tc>
        <w:tc>
          <w:tcPr>
            <w:tcW w:w="951" w:type="dxa"/>
            <w:noWrap/>
          </w:tcPr>
          <w:p w14:paraId="398A05E6" w14:textId="059D4C36" w:rsidR="00500163" w:rsidRPr="00495F24" w:rsidRDefault="00500163" w:rsidP="00500163">
            <w:r w:rsidRPr="00495F24">
              <w:t>Ethiopia</w:t>
            </w:r>
          </w:p>
        </w:tc>
        <w:tc>
          <w:tcPr>
            <w:tcW w:w="2102" w:type="dxa"/>
            <w:noWrap/>
          </w:tcPr>
          <w:p w14:paraId="7F110D43" w14:textId="7E815CF9" w:rsidR="00500163" w:rsidRPr="00495F24" w:rsidRDefault="00500163" w:rsidP="00500163">
            <w:r w:rsidRPr="00495F24">
              <w:t>Blood</w:t>
            </w:r>
          </w:p>
        </w:tc>
        <w:tc>
          <w:tcPr>
            <w:tcW w:w="1072" w:type="dxa"/>
            <w:noWrap/>
          </w:tcPr>
          <w:p w14:paraId="4C36B2D5" w14:textId="43D8C6DA" w:rsidR="00500163" w:rsidRPr="00495F24" w:rsidRDefault="00500163" w:rsidP="00500163">
            <w:r w:rsidRPr="00495F24">
              <w:t>N/A</w:t>
            </w:r>
          </w:p>
        </w:tc>
        <w:tc>
          <w:tcPr>
            <w:tcW w:w="2170" w:type="dxa"/>
            <w:noWrap/>
          </w:tcPr>
          <w:p w14:paraId="69777A01" w14:textId="6E515F8D" w:rsidR="00500163" w:rsidRDefault="00500163" w:rsidP="00500163">
            <w:r>
              <w:t>1</w:t>
            </w:r>
            <w:r w:rsidRPr="002542D1">
              <w:rPr>
                <w:vertAlign w:val="superscript"/>
              </w:rPr>
              <w:t>b</w:t>
            </w:r>
          </w:p>
        </w:tc>
      </w:tr>
      <w:tr w:rsidR="00500163" w:rsidRPr="00495F24" w14:paraId="553121E2" w14:textId="77777777" w:rsidTr="00D07207">
        <w:trPr>
          <w:trHeight w:val="300"/>
        </w:trPr>
        <w:tc>
          <w:tcPr>
            <w:tcW w:w="1276" w:type="dxa"/>
            <w:noWrap/>
          </w:tcPr>
          <w:p w14:paraId="38D19683" w14:textId="42CB9391" w:rsidR="00500163" w:rsidRPr="00495F24" w:rsidRDefault="00500163" w:rsidP="00500163">
            <w:r w:rsidRPr="00495F24">
              <w:t>WEL3</w:t>
            </w:r>
          </w:p>
        </w:tc>
        <w:tc>
          <w:tcPr>
            <w:tcW w:w="1129" w:type="dxa"/>
            <w:noWrap/>
          </w:tcPr>
          <w:p w14:paraId="5B87F6BB" w14:textId="16E8F885" w:rsidR="00500163" w:rsidRPr="00495F24" w:rsidRDefault="00500163" w:rsidP="00500163">
            <w:r w:rsidRPr="00226093">
              <w:t>33.80</w:t>
            </w:r>
          </w:p>
        </w:tc>
        <w:tc>
          <w:tcPr>
            <w:tcW w:w="1418" w:type="dxa"/>
            <w:noWrap/>
          </w:tcPr>
          <w:p w14:paraId="0A11474B" w14:textId="0292CDCD" w:rsidR="00500163" w:rsidRPr="00495F24" w:rsidRDefault="00500163" w:rsidP="00500163">
            <w:r w:rsidRPr="00226093">
              <w:t>0.46</w:t>
            </w:r>
          </w:p>
        </w:tc>
        <w:tc>
          <w:tcPr>
            <w:tcW w:w="1559" w:type="dxa"/>
            <w:noWrap/>
          </w:tcPr>
          <w:p w14:paraId="53E8B62D" w14:textId="54EDEFE3" w:rsidR="00500163" w:rsidRPr="00495F24" w:rsidRDefault="00500163" w:rsidP="00500163">
            <w:r w:rsidRPr="00226093">
              <w:t>1784</w:t>
            </w:r>
          </w:p>
        </w:tc>
        <w:tc>
          <w:tcPr>
            <w:tcW w:w="2126" w:type="dxa"/>
            <w:noWrap/>
          </w:tcPr>
          <w:p w14:paraId="21A1C373" w14:textId="4718BD12" w:rsidR="00500163" w:rsidRPr="00495F24" w:rsidRDefault="00500163" w:rsidP="00500163">
            <w:r w:rsidRPr="00226093">
              <w:t>518</w:t>
            </w:r>
          </w:p>
        </w:tc>
        <w:tc>
          <w:tcPr>
            <w:tcW w:w="951" w:type="dxa"/>
            <w:noWrap/>
          </w:tcPr>
          <w:p w14:paraId="55D3EA38" w14:textId="1B1A31B6" w:rsidR="00500163" w:rsidRPr="00495F24" w:rsidRDefault="00500163" w:rsidP="00500163">
            <w:r w:rsidRPr="00495F24">
              <w:t>Ethiopia</w:t>
            </w:r>
          </w:p>
        </w:tc>
        <w:tc>
          <w:tcPr>
            <w:tcW w:w="2102" w:type="dxa"/>
            <w:noWrap/>
          </w:tcPr>
          <w:p w14:paraId="3DCD3F36" w14:textId="56F1C23F" w:rsidR="00500163" w:rsidRPr="00495F24" w:rsidRDefault="00500163" w:rsidP="00500163">
            <w:r w:rsidRPr="00495F24">
              <w:t>Blood</w:t>
            </w:r>
          </w:p>
        </w:tc>
        <w:tc>
          <w:tcPr>
            <w:tcW w:w="1072" w:type="dxa"/>
            <w:noWrap/>
          </w:tcPr>
          <w:p w14:paraId="05FEBE6E" w14:textId="13B5CE65" w:rsidR="00500163" w:rsidRPr="00495F24" w:rsidRDefault="00500163" w:rsidP="00500163">
            <w:r w:rsidRPr="00495F24">
              <w:t>N/A</w:t>
            </w:r>
          </w:p>
        </w:tc>
        <w:tc>
          <w:tcPr>
            <w:tcW w:w="2170" w:type="dxa"/>
            <w:noWrap/>
          </w:tcPr>
          <w:p w14:paraId="18DC4433" w14:textId="40BBB48F" w:rsidR="00500163" w:rsidRDefault="00500163" w:rsidP="00500163">
            <w:r>
              <w:t>1</w:t>
            </w:r>
            <w:r w:rsidRPr="002542D1">
              <w:rPr>
                <w:vertAlign w:val="superscript"/>
              </w:rPr>
              <w:t>b</w:t>
            </w:r>
          </w:p>
        </w:tc>
      </w:tr>
      <w:tr w:rsidR="00500163" w:rsidRPr="00495F24" w14:paraId="1901DB70" w14:textId="77777777" w:rsidTr="00D07207">
        <w:trPr>
          <w:trHeight w:val="300"/>
        </w:trPr>
        <w:tc>
          <w:tcPr>
            <w:tcW w:w="1276" w:type="dxa"/>
            <w:noWrap/>
          </w:tcPr>
          <w:p w14:paraId="079DBDD3" w14:textId="7C0AB0CE" w:rsidR="00500163" w:rsidRPr="00495F24" w:rsidRDefault="00500163" w:rsidP="00500163">
            <w:r w:rsidRPr="00495F24">
              <w:t>WEL4</w:t>
            </w:r>
          </w:p>
        </w:tc>
        <w:tc>
          <w:tcPr>
            <w:tcW w:w="1129" w:type="dxa"/>
            <w:noWrap/>
          </w:tcPr>
          <w:p w14:paraId="49880DEF" w14:textId="412DCD64" w:rsidR="00500163" w:rsidRPr="00495F24" w:rsidRDefault="00500163" w:rsidP="00500163">
            <w:r w:rsidRPr="00495F24">
              <w:t>34.13</w:t>
            </w:r>
          </w:p>
        </w:tc>
        <w:tc>
          <w:tcPr>
            <w:tcW w:w="1418" w:type="dxa"/>
            <w:noWrap/>
          </w:tcPr>
          <w:p w14:paraId="038B7234" w14:textId="152D473A" w:rsidR="00500163" w:rsidRPr="00495F24" w:rsidRDefault="00500163" w:rsidP="00500163">
            <w:r w:rsidRPr="00495F24">
              <w:t>0.24</w:t>
            </w:r>
          </w:p>
        </w:tc>
        <w:tc>
          <w:tcPr>
            <w:tcW w:w="1559" w:type="dxa"/>
            <w:noWrap/>
          </w:tcPr>
          <w:p w14:paraId="17A8E958" w14:textId="05124401" w:rsidR="00500163" w:rsidRPr="00495F24" w:rsidRDefault="00500163" w:rsidP="00500163">
            <w:r w:rsidRPr="00495F24">
              <w:t>1424</w:t>
            </w:r>
          </w:p>
        </w:tc>
        <w:tc>
          <w:tcPr>
            <w:tcW w:w="2126" w:type="dxa"/>
            <w:noWrap/>
          </w:tcPr>
          <w:p w14:paraId="460C8E24" w14:textId="28C79C3A" w:rsidR="00500163" w:rsidRPr="00495F24" w:rsidRDefault="00500163" w:rsidP="00500163">
            <w:r w:rsidRPr="00495F24">
              <w:t>215</w:t>
            </w:r>
          </w:p>
        </w:tc>
        <w:tc>
          <w:tcPr>
            <w:tcW w:w="951" w:type="dxa"/>
            <w:noWrap/>
          </w:tcPr>
          <w:p w14:paraId="6AB5C541" w14:textId="0CC129F3" w:rsidR="00500163" w:rsidRPr="00495F24" w:rsidRDefault="00500163" w:rsidP="00500163">
            <w:r w:rsidRPr="00495F24">
              <w:t>Ethiopia</w:t>
            </w:r>
          </w:p>
        </w:tc>
        <w:tc>
          <w:tcPr>
            <w:tcW w:w="2102" w:type="dxa"/>
            <w:noWrap/>
          </w:tcPr>
          <w:p w14:paraId="5A5D4812" w14:textId="697310B0" w:rsidR="00500163" w:rsidRPr="00495F24" w:rsidRDefault="00500163" w:rsidP="00500163">
            <w:r w:rsidRPr="00495F24">
              <w:t>Blood</w:t>
            </w:r>
          </w:p>
        </w:tc>
        <w:tc>
          <w:tcPr>
            <w:tcW w:w="1072" w:type="dxa"/>
            <w:noWrap/>
          </w:tcPr>
          <w:p w14:paraId="47A2C53D" w14:textId="7E541FBA" w:rsidR="00500163" w:rsidRPr="00495F24" w:rsidRDefault="00500163" w:rsidP="00500163">
            <w:r w:rsidRPr="00495F24">
              <w:t>N/A</w:t>
            </w:r>
          </w:p>
        </w:tc>
        <w:tc>
          <w:tcPr>
            <w:tcW w:w="2170" w:type="dxa"/>
            <w:noWrap/>
          </w:tcPr>
          <w:p w14:paraId="4A7581D0" w14:textId="7C522312" w:rsidR="00500163" w:rsidRDefault="00500163" w:rsidP="00500163">
            <w:r>
              <w:t>1</w:t>
            </w:r>
            <w:r w:rsidRPr="002542D1">
              <w:rPr>
                <w:vertAlign w:val="superscript"/>
              </w:rPr>
              <w:t>b</w:t>
            </w:r>
          </w:p>
        </w:tc>
      </w:tr>
      <w:tr w:rsidR="00500163" w:rsidRPr="00495F24" w14:paraId="7620BA4A" w14:textId="77777777" w:rsidTr="00D07207">
        <w:trPr>
          <w:trHeight w:val="300"/>
        </w:trPr>
        <w:tc>
          <w:tcPr>
            <w:tcW w:w="1276" w:type="dxa"/>
            <w:noWrap/>
          </w:tcPr>
          <w:p w14:paraId="4060E5B6" w14:textId="76185728" w:rsidR="00500163" w:rsidRPr="00495F24" w:rsidRDefault="00500163" w:rsidP="00500163">
            <w:r w:rsidRPr="00495F24">
              <w:t>WEL6</w:t>
            </w:r>
          </w:p>
        </w:tc>
        <w:tc>
          <w:tcPr>
            <w:tcW w:w="1129" w:type="dxa"/>
            <w:noWrap/>
          </w:tcPr>
          <w:p w14:paraId="605943C4" w14:textId="1ED48FD8" w:rsidR="00500163" w:rsidRPr="00495F24" w:rsidRDefault="00500163" w:rsidP="00500163">
            <w:r w:rsidRPr="00495F24">
              <w:t>32.29</w:t>
            </w:r>
          </w:p>
        </w:tc>
        <w:tc>
          <w:tcPr>
            <w:tcW w:w="1418" w:type="dxa"/>
            <w:noWrap/>
          </w:tcPr>
          <w:p w14:paraId="5B89AF70" w14:textId="5B9F241D" w:rsidR="00500163" w:rsidRPr="00495F24" w:rsidRDefault="00500163" w:rsidP="00500163">
            <w:r w:rsidRPr="00495F24">
              <w:t>0.01</w:t>
            </w:r>
          </w:p>
        </w:tc>
        <w:tc>
          <w:tcPr>
            <w:tcW w:w="1559" w:type="dxa"/>
            <w:noWrap/>
          </w:tcPr>
          <w:p w14:paraId="4C1C317B" w14:textId="033953CA" w:rsidR="00500163" w:rsidRPr="00495F24" w:rsidRDefault="00500163" w:rsidP="00500163">
            <w:r w:rsidRPr="00495F24">
              <w:t>4603</w:t>
            </w:r>
          </w:p>
        </w:tc>
        <w:tc>
          <w:tcPr>
            <w:tcW w:w="2126" w:type="dxa"/>
            <w:noWrap/>
          </w:tcPr>
          <w:p w14:paraId="70A314B2" w14:textId="49502B66" w:rsidR="00500163" w:rsidRPr="00495F24" w:rsidRDefault="00500163" w:rsidP="00500163">
            <w:r w:rsidRPr="00495F24">
              <w:t>18</w:t>
            </w:r>
          </w:p>
        </w:tc>
        <w:tc>
          <w:tcPr>
            <w:tcW w:w="951" w:type="dxa"/>
            <w:noWrap/>
          </w:tcPr>
          <w:p w14:paraId="3B5DE8C6" w14:textId="239DB8AF" w:rsidR="00500163" w:rsidRPr="00495F24" w:rsidRDefault="00500163" w:rsidP="00500163">
            <w:r w:rsidRPr="00495F24">
              <w:t>Ethiopia</w:t>
            </w:r>
          </w:p>
        </w:tc>
        <w:tc>
          <w:tcPr>
            <w:tcW w:w="2102" w:type="dxa"/>
            <w:noWrap/>
          </w:tcPr>
          <w:p w14:paraId="1CB7D45D" w14:textId="74C2C6C5" w:rsidR="00500163" w:rsidRPr="00495F24" w:rsidRDefault="00500163" w:rsidP="00500163">
            <w:r w:rsidRPr="00495F24">
              <w:t>Blood</w:t>
            </w:r>
          </w:p>
        </w:tc>
        <w:tc>
          <w:tcPr>
            <w:tcW w:w="1072" w:type="dxa"/>
            <w:noWrap/>
          </w:tcPr>
          <w:p w14:paraId="535AC4DB" w14:textId="6F50726B" w:rsidR="00500163" w:rsidRPr="00495F24" w:rsidRDefault="00500163" w:rsidP="00500163">
            <w:r w:rsidRPr="00495F24">
              <w:t>N/A</w:t>
            </w:r>
          </w:p>
        </w:tc>
        <w:tc>
          <w:tcPr>
            <w:tcW w:w="2170" w:type="dxa"/>
            <w:noWrap/>
          </w:tcPr>
          <w:p w14:paraId="5C3EF3ED" w14:textId="7C4260A3" w:rsidR="00500163" w:rsidRDefault="00500163" w:rsidP="00500163">
            <w:r>
              <w:t>1</w:t>
            </w:r>
            <w:r w:rsidRPr="002542D1">
              <w:rPr>
                <w:vertAlign w:val="superscript"/>
              </w:rPr>
              <w:t>b</w:t>
            </w:r>
          </w:p>
        </w:tc>
      </w:tr>
      <w:tr w:rsidR="00336C6B" w:rsidRPr="00495F24" w14:paraId="5B1ED877" w14:textId="77777777" w:rsidTr="00D07207">
        <w:trPr>
          <w:trHeight w:val="300"/>
        </w:trPr>
        <w:tc>
          <w:tcPr>
            <w:tcW w:w="1276" w:type="dxa"/>
            <w:noWrap/>
            <w:hideMark/>
          </w:tcPr>
          <w:p w14:paraId="5EBFB17F" w14:textId="77777777" w:rsidR="00495F24" w:rsidRPr="00495F24" w:rsidRDefault="00495F24">
            <w:r w:rsidRPr="00495F24">
              <w:t>WEL10</w:t>
            </w:r>
          </w:p>
        </w:tc>
        <w:tc>
          <w:tcPr>
            <w:tcW w:w="1129" w:type="dxa"/>
            <w:noWrap/>
            <w:hideMark/>
          </w:tcPr>
          <w:p w14:paraId="7B0934AB" w14:textId="77777777" w:rsidR="00495F24" w:rsidRPr="00495F24" w:rsidRDefault="00495F24" w:rsidP="00495F24">
            <w:r w:rsidRPr="00495F24">
              <w:t>28.10</w:t>
            </w:r>
          </w:p>
        </w:tc>
        <w:tc>
          <w:tcPr>
            <w:tcW w:w="1418" w:type="dxa"/>
            <w:noWrap/>
            <w:hideMark/>
          </w:tcPr>
          <w:p w14:paraId="2B3674AA" w14:textId="77777777" w:rsidR="00495F24" w:rsidRPr="00495F24" w:rsidRDefault="00495F24" w:rsidP="00495F24">
            <w:r w:rsidRPr="00495F24">
              <w:t>0.14</w:t>
            </w:r>
          </w:p>
        </w:tc>
        <w:tc>
          <w:tcPr>
            <w:tcW w:w="1559" w:type="dxa"/>
            <w:noWrap/>
            <w:hideMark/>
          </w:tcPr>
          <w:p w14:paraId="63267100" w14:textId="77777777" w:rsidR="00495F24" w:rsidRPr="00495F24" w:rsidRDefault="00495F24" w:rsidP="00495F24">
            <w:r w:rsidRPr="00495F24">
              <w:t>68603</w:t>
            </w:r>
          </w:p>
        </w:tc>
        <w:tc>
          <w:tcPr>
            <w:tcW w:w="2126" w:type="dxa"/>
            <w:noWrap/>
            <w:hideMark/>
          </w:tcPr>
          <w:p w14:paraId="54CA05A2" w14:textId="77777777" w:rsidR="00495F24" w:rsidRPr="00495F24" w:rsidRDefault="00495F24" w:rsidP="00495F24">
            <w:r w:rsidRPr="00495F24">
              <w:t>5988</w:t>
            </w:r>
          </w:p>
        </w:tc>
        <w:tc>
          <w:tcPr>
            <w:tcW w:w="951" w:type="dxa"/>
            <w:noWrap/>
            <w:hideMark/>
          </w:tcPr>
          <w:p w14:paraId="6547029F" w14:textId="77777777" w:rsidR="00495F24" w:rsidRPr="00495F24" w:rsidRDefault="00495F24">
            <w:r w:rsidRPr="00495F24">
              <w:t>Ethiopia</w:t>
            </w:r>
          </w:p>
        </w:tc>
        <w:tc>
          <w:tcPr>
            <w:tcW w:w="2102" w:type="dxa"/>
            <w:noWrap/>
            <w:hideMark/>
          </w:tcPr>
          <w:p w14:paraId="703C87BE" w14:textId="77777777" w:rsidR="00495F24" w:rsidRPr="00495F24" w:rsidRDefault="00495F24">
            <w:r w:rsidRPr="00495F24">
              <w:t>Blood</w:t>
            </w:r>
          </w:p>
        </w:tc>
        <w:tc>
          <w:tcPr>
            <w:tcW w:w="1072" w:type="dxa"/>
            <w:noWrap/>
            <w:hideMark/>
          </w:tcPr>
          <w:p w14:paraId="5D307923" w14:textId="3FEDA772" w:rsidR="00495F24" w:rsidRPr="00495F24" w:rsidRDefault="00495F24">
            <w:r w:rsidRPr="00495F24">
              <w:t>N/A</w:t>
            </w:r>
          </w:p>
        </w:tc>
        <w:tc>
          <w:tcPr>
            <w:tcW w:w="2170" w:type="dxa"/>
            <w:noWrap/>
          </w:tcPr>
          <w:p w14:paraId="27A409F6" w14:textId="280925F9" w:rsidR="00495F24" w:rsidRPr="00495F24" w:rsidRDefault="00CD5DAF">
            <w:r>
              <w:t>1</w:t>
            </w:r>
            <w:r w:rsidRPr="002542D1">
              <w:rPr>
                <w:vertAlign w:val="superscript"/>
              </w:rPr>
              <w:t>b</w:t>
            </w:r>
          </w:p>
        </w:tc>
      </w:tr>
      <w:tr w:rsidR="00336C6B" w:rsidRPr="00495F24" w14:paraId="3BEB4401" w14:textId="77777777" w:rsidTr="00D07207">
        <w:trPr>
          <w:trHeight w:val="300"/>
        </w:trPr>
        <w:tc>
          <w:tcPr>
            <w:tcW w:w="1276" w:type="dxa"/>
            <w:noWrap/>
            <w:hideMark/>
          </w:tcPr>
          <w:p w14:paraId="49632C9D" w14:textId="77777777" w:rsidR="00495F24" w:rsidRPr="00495F24" w:rsidRDefault="00495F24">
            <w:r w:rsidRPr="00495F24">
              <w:t>WEL11</w:t>
            </w:r>
          </w:p>
        </w:tc>
        <w:tc>
          <w:tcPr>
            <w:tcW w:w="1129" w:type="dxa"/>
            <w:noWrap/>
            <w:hideMark/>
          </w:tcPr>
          <w:p w14:paraId="7CB365A3" w14:textId="77777777" w:rsidR="00495F24" w:rsidRPr="00495F24" w:rsidRDefault="00495F24" w:rsidP="00495F24">
            <w:r w:rsidRPr="00495F24">
              <w:t>28.99</w:t>
            </w:r>
          </w:p>
        </w:tc>
        <w:tc>
          <w:tcPr>
            <w:tcW w:w="1418" w:type="dxa"/>
            <w:noWrap/>
            <w:hideMark/>
          </w:tcPr>
          <w:p w14:paraId="094F1FEB" w14:textId="77777777" w:rsidR="00495F24" w:rsidRPr="00495F24" w:rsidRDefault="00495F24" w:rsidP="00495F24">
            <w:r w:rsidRPr="00495F24">
              <w:t>0.01</w:t>
            </w:r>
          </w:p>
        </w:tc>
        <w:tc>
          <w:tcPr>
            <w:tcW w:w="1559" w:type="dxa"/>
            <w:noWrap/>
            <w:hideMark/>
          </w:tcPr>
          <w:p w14:paraId="3B883E08" w14:textId="77777777" w:rsidR="00495F24" w:rsidRPr="00495F24" w:rsidRDefault="00495F24" w:rsidP="00495F24">
            <w:r w:rsidRPr="00495F24">
              <w:t>38541</w:t>
            </w:r>
          </w:p>
        </w:tc>
        <w:tc>
          <w:tcPr>
            <w:tcW w:w="2126" w:type="dxa"/>
            <w:noWrap/>
            <w:hideMark/>
          </w:tcPr>
          <w:p w14:paraId="74C09391" w14:textId="77777777" w:rsidR="00495F24" w:rsidRPr="00495F24" w:rsidRDefault="00495F24" w:rsidP="00495F24">
            <w:r w:rsidRPr="00495F24">
              <w:t>354</w:t>
            </w:r>
          </w:p>
        </w:tc>
        <w:tc>
          <w:tcPr>
            <w:tcW w:w="951" w:type="dxa"/>
            <w:noWrap/>
            <w:hideMark/>
          </w:tcPr>
          <w:p w14:paraId="1AEA19A3" w14:textId="77777777" w:rsidR="00495F24" w:rsidRPr="00495F24" w:rsidRDefault="00495F24">
            <w:r w:rsidRPr="00495F24">
              <w:t>Ethiopia</w:t>
            </w:r>
          </w:p>
        </w:tc>
        <w:tc>
          <w:tcPr>
            <w:tcW w:w="2102" w:type="dxa"/>
            <w:noWrap/>
            <w:hideMark/>
          </w:tcPr>
          <w:p w14:paraId="21E654B7" w14:textId="77777777" w:rsidR="00495F24" w:rsidRPr="00495F24" w:rsidRDefault="00495F24">
            <w:r w:rsidRPr="00495F24">
              <w:t>Blood</w:t>
            </w:r>
          </w:p>
        </w:tc>
        <w:tc>
          <w:tcPr>
            <w:tcW w:w="1072" w:type="dxa"/>
            <w:noWrap/>
            <w:hideMark/>
          </w:tcPr>
          <w:p w14:paraId="1C4CA36F" w14:textId="1B3D8EF1" w:rsidR="00495F24" w:rsidRPr="00495F24" w:rsidRDefault="00495F24">
            <w:r w:rsidRPr="00495F24">
              <w:t>N/A</w:t>
            </w:r>
          </w:p>
        </w:tc>
        <w:tc>
          <w:tcPr>
            <w:tcW w:w="2170" w:type="dxa"/>
            <w:noWrap/>
          </w:tcPr>
          <w:p w14:paraId="4326A095" w14:textId="33F09F20" w:rsidR="00495F24" w:rsidRPr="00495F24" w:rsidRDefault="00CD5DAF">
            <w:r>
              <w:t>1</w:t>
            </w:r>
            <w:r w:rsidRPr="002542D1">
              <w:rPr>
                <w:vertAlign w:val="superscript"/>
              </w:rPr>
              <w:t>b</w:t>
            </w:r>
          </w:p>
        </w:tc>
      </w:tr>
      <w:tr w:rsidR="00336C6B" w:rsidRPr="00495F24" w14:paraId="00BB6FBE" w14:textId="77777777" w:rsidTr="00D07207">
        <w:trPr>
          <w:trHeight w:val="300"/>
        </w:trPr>
        <w:tc>
          <w:tcPr>
            <w:tcW w:w="1276" w:type="dxa"/>
            <w:noWrap/>
            <w:hideMark/>
          </w:tcPr>
          <w:p w14:paraId="4B9CA5F7" w14:textId="77777777" w:rsidR="00495F24" w:rsidRPr="00495F24" w:rsidRDefault="00495F24">
            <w:r w:rsidRPr="00495F24">
              <w:t>WEL12</w:t>
            </w:r>
          </w:p>
        </w:tc>
        <w:tc>
          <w:tcPr>
            <w:tcW w:w="1129" w:type="dxa"/>
            <w:noWrap/>
            <w:hideMark/>
          </w:tcPr>
          <w:p w14:paraId="5397D922" w14:textId="77777777" w:rsidR="00495F24" w:rsidRPr="00495F24" w:rsidRDefault="00495F24" w:rsidP="00495F24">
            <w:r w:rsidRPr="00495F24">
              <w:t>28.27</w:t>
            </w:r>
          </w:p>
        </w:tc>
        <w:tc>
          <w:tcPr>
            <w:tcW w:w="1418" w:type="dxa"/>
            <w:noWrap/>
            <w:hideMark/>
          </w:tcPr>
          <w:p w14:paraId="0371D67B" w14:textId="77777777" w:rsidR="00495F24" w:rsidRPr="00495F24" w:rsidRDefault="00495F24" w:rsidP="00495F24">
            <w:r w:rsidRPr="00495F24">
              <w:t>0.16</w:t>
            </w:r>
          </w:p>
        </w:tc>
        <w:tc>
          <w:tcPr>
            <w:tcW w:w="1559" w:type="dxa"/>
            <w:noWrap/>
            <w:hideMark/>
          </w:tcPr>
          <w:p w14:paraId="413DDA17" w14:textId="77777777" w:rsidR="00495F24" w:rsidRPr="00495F24" w:rsidRDefault="00495F24" w:rsidP="00495F24">
            <w:r w:rsidRPr="00495F24">
              <w:t>61682</w:t>
            </w:r>
          </w:p>
        </w:tc>
        <w:tc>
          <w:tcPr>
            <w:tcW w:w="2126" w:type="dxa"/>
            <w:noWrap/>
            <w:hideMark/>
          </w:tcPr>
          <w:p w14:paraId="7CE4810A" w14:textId="77777777" w:rsidR="00495F24" w:rsidRPr="00495F24" w:rsidRDefault="00495F24" w:rsidP="00495F24">
            <w:r w:rsidRPr="00495F24">
              <w:t>6427</w:t>
            </w:r>
          </w:p>
        </w:tc>
        <w:tc>
          <w:tcPr>
            <w:tcW w:w="951" w:type="dxa"/>
            <w:noWrap/>
            <w:hideMark/>
          </w:tcPr>
          <w:p w14:paraId="653750EB" w14:textId="77777777" w:rsidR="00495F24" w:rsidRPr="00495F24" w:rsidRDefault="00495F24">
            <w:r w:rsidRPr="00495F24">
              <w:t>Ethiopia</w:t>
            </w:r>
          </w:p>
        </w:tc>
        <w:tc>
          <w:tcPr>
            <w:tcW w:w="2102" w:type="dxa"/>
            <w:noWrap/>
            <w:hideMark/>
          </w:tcPr>
          <w:p w14:paraId="162843FB" w14:textId="77777777" w:rsidR="00495F24" w:rsidRPr="00495F24" w:rsidRDefault="00495F24">
            <w:r w:rsidRPr="00495F24">
              <w:t>Blood</w:t>
            </w:r>
          </w:p>
        </w:tc>
        <w:tc>
          <w:tcPr>
            <w:tcW w:w="1072" w:type="dxa"/>
            <w:noWrap/>
            <w:hideMark/>
          </w:tcPr>
          <w:p w14:paraId="21C4AA49" w14:textId="23A174D1" w:rsidR="00495F24" w:rsidRPr="00495F24" w:rsidRDefault="00495F24">
            <w:r w:rsidRPr="00495F24">
              <w:t>N/A</w:t>
            </w:r>
          </w:p>
        </w:tc>
        <w:tc>
          <w:tcPr>
            <w:tcW w:w="2170" w:type="dxa"/>
            <w:noWrap/>
          </w:tcPr>
          <w:p w14:paraId="10C56B8B" w14:textId="1C8F2ED5" w:rsidR="00495F24" w:rsidRPr="00495F24" w:rsidRDefault="00CD5DAF">
            <w:r>
              <w:t>1</w:t>
            </w:r>
            <w:r w:rsidRPr="002542D1">
              <w:rPr>
                <w:vertAlign w:val="superscript"/>
              </w:rPr>
              <w:t>b</w:t>
            </w:r>
          </w:p>
        </w:tc>
      </w:tr>
      <w:tr w:rsidR="00336C6B" w:rsidRPr="00495F24" w14:paraId="18FF1F76" w14:textId="77777777" w:rsidTr="00D07207">
        <w:trPr>
          <w:trHeight w:val="300"/>
        </w:trPr>
        <w:tc>
          <w:tcPr>
            <w:tcW w:w="1276" w:type="dxa"/>
            <w:noWrap/>
            <w:hideMark/>
          </w:tcPr>
          <w:p w14:paraId="31BA8100" w14:textId="77777777" w:rsidR="00495F24" w:rsidRPr="00495F24" w:rsidRDefault="00495F24">
            <w:r w:rsidRPr="00495F24">
              <w:t>WEL14</w:t>
            </w:r>
          </w:p>
        </w:tc>
        <w:tc>
          <w:tcPr>
            <w:tcW w:w="1129" w:type="dxa"/>
            <w:noWrap/>
            <w:hideMark/>
          </w:tcPr>
          <w:p w14:paraId="5AF3A096" w14:textId="77777777" w:rsidR="00495F24" w:rsidRPr="00495F24" w:rsidRDefault="00495F24" w:rsidP="00495F24">
            <w:r w:rsidRPr="00495F24">
              <w:t>29.14</w:t>
            </w:r>
          </w:p>
        </w:tc>
        <w:tc>
          <w:tcPr>
            <w:tcW w:w="1418" w:type="dxa"/>
            <w:noWrap/>
            <w:hideMark/>
          </w:tcPr>
          <w:p w14:paraId="4F6479B0" w14:textId="77777777" w:rsidR="00495F24" w:rsidRPr="00495F24" w:rsidRDefault="00495F24" w:rsidP="00495F24">
            <w:r w:rsidRPr="00495F24">
              <w:t>0.22</w:t>
            </w:r>
          </w:p>
        </w:tc>
        <w:tc>
          <w:tcPr>
            <w:tcW w:w="1559" w:type="dxa"/>
            <w:noWrap/>
            <w:hideMark/>
          </w:tcPr>
          <w:p w14:paraId="5C9D3957" w14:textId="77777777" w:rsidR="00495F24" w:rsidRPr="00495F24" w:rsidRDefault="00495F24" w:rsidP="00495F24">
            <w:r w:rsidRPr="00495F24">
              <w:t>35286</w:t>
            </w:r>
          </w:p>
        </w:tc>
        <w:tc>
          <w:tcPr>
            <w:tcW w:w="2126" w:type="dxa"/>
            <w:noWrap/>
            <w:hideMark/>
          </w:tcPr>
          <w:p w14:paraId="16ADA7BC" w14:textId="77777777" w:rsidR="00495F24" w:rsidRPr="00495F24" w:rsidRDefault="00495F24" w:rsidP="00495F24">
            <w:r w:rsidRPr="00495F24">
              <w:t>5052</w:t>
            </w:r>
          </w:p>
        </w:tc>
        <w:tc>
          <w:tcPr>
            <w:tcW w:w="951" w:type="dxa"/>
            <w:noWrap/>
            <w:hideMark/>
          </w:tcPr>
          <w:p w14:paraId="1F0884B5" w14:textId="77777777" w:rsidR="00495F24" w:rsidRPr="00495F24" w:rsidRDefault="00495F24">
            <w:r w:rsidRPr="00495F24">
              <w:t>Ethiopia</w:t>
            </w:r>
          </w:p>
        </w:tc>
        <w:tc>
          <w:tcPr>
            <w:tcW w:w="2102" w:type="dxa"/>
            <w:noWrap/>
            <w:hideMark/>
          </w:tcPr>
          <w:p w14:paraId="24D7CA14" w14:textId="77777777" w:rsidR="00495F24" w:rsidRPr="00495F24" w:rsidRDefault="00495F24">
            <w:r w:rsidRPr="00495F24">
              <w:t>Blood</w:t>
            </w:r>
          </w:p>
        </w:tc>
        <w:tc>
          <w:tcPr>
            <w:tcW w:w="1072" w:type="dxa"/>
            <w:noWrap/>
            <w:hideMark/>
          </w:tcPr>
          <w:p w14:paraId="05702F32" w14:textId="040B316C" w:rsidR="00495F24" w:rsidRPr="00495F24" w:rsidRDefault="00495F24">
            <w:r w:rsidRPr="00495F24">
              <w:t>N/A</w:t>
            </w:r>
          </w:p>
        </w:tc>
        <w:tc>
          <w:tcPr>
            <w:tcW w:w="2170" w:type="dxa"/>
            <w:noWrap/>
          </w:tcPr>
          <w:p w14:paraId="3BCF410B" w14:textId="0E299C5F" w:rsidR="00495F24" w:rsidRPr="00495F24" w:rsidRDefault="00CD5DAF">
            <w:r>
              <w:t>1</w:t>
            </w:r>
            <w:r w:rsidRPr="002542D1">
              <w:rPr>
                <w:vertAlign w:val="superscript"/>
              </w:rPr>
              <w:t>b</w:t>
            </w:r>
          </w:p>
        </w:tc>
      </w:tr>
      <w:tr w:rsidR="00336C6B" w:rsidRPr="00495F24" w14:paraId="3ABA6BD3" w14:textId="77777777" w:rsidTr="00D07207">
        <w:trPr>
          <w:trHeight w:val="300"/>
        </w:trPr>
        <w:tc>
          <w:tcPr>
            <w:tcW w:w="1276" w:type="dxa"/>
            <w:noWrap/>
            <w:hideMark/>
          </w:tcPr>
          <w:p w14:paraId="0E66AAE4" w14:textId="77777777" w:rsidR="00495F24" w:rsidRPr="00495F24" w:rsidRDefault="00495F24">
            <w:r w:rsidRPr="00495F24">
              <w:t>WEL15</w:t>
            </w:r>
          </w:p>
        </w:tc>
        <w:tc>
          <w:tcPr>
            <w:tcW w:w="1129" w:type="dxa"/>
            <w:noWrap/>
            <w:hideMark/>
          </w:tcPr>
          <w:p w14:paraId="13B6A913" w14:textId="77777777" w:rsidR="00495F24" w:rsidRPr="00495F24" w:rsidRDefault="00495F24" w:rsidP="00495F24">
            <w:r w:rsidRPr="00495F24">
              <w:t>27.93</w:t>
            </w:r>
          </w:p>
        </w:tc>
        <w:tc>
          <w:tcPr>
            <w:tcW w:w="1418" w:type="dxa"/>
            <w:noWrap/>
            <w:hideMark/>
          </w:tcPr>
          <w:p w14:paraId="6180F2E0" w14:textId="77777777" w:rsidR="00495F24" w:rsidRPr="00495F24" w:rsidRDefault="00495F24" w:rsidP="00495F24">
            <w:r w:rsidRPr="00495F24">
              <w:t>0.43</w:t>
            </w:r>
          </w:p>
        </w:tc>
        <w:tc>
          <w:tcPr>
            <w:tcW w:w="1559" w:type="dxa"/>
            <w:noWrap/>
            <w:hideMark/>
          </w:tcPr>
          <w:p w14:paraId="2AF26553" w14:textId="77777777" w:rsidR="00495F24" w:rsidRPr="00495F24" w:rsidRDefault="00495F24" w:rsidP="00495F24">
            <w:r w:rsidRPr="00495F24">
              <w:t>78051</w:t>
            </w:r>
          </w:p>
        </w:tc>
        <w:tc>
          <w:tcPr>
            <w:tcW w:w="2126" w:type="dxa"/>
            <w:noWrap/>
            <w:hideMark/>
          </w:tcPr>
          <w:p w14:paraId="3025F4D9" w14:textId="77777777" w:rsidR="00495F24" w:rsidRPr="00495F24" w:rsidRDefault="00495F24" w:rsidP="00495F24">
            <w:r w:rsidRPr="00495F24">
              <w:t>21473</w:t>
            </w:r>
          </w:p>
        </w:tc>
        <w:tc>
          <w:tcPr>
            <w:tcW w:w="951" w:type="dxa"/>
            <w:noWrap/>
            <w:hideMark/>
          </w:tcPr>
          <w:p w14:paraId="3B2EFE8D" w14:textId="77777777" w:rsidR="00495F24" w:rsidRPr="00495F24" w:rsidRDefault="00495F24">
            <w:r w:rsidRPr="00495F24">
              <w:t>Ethiopia</w:t>
            </w:r>
          </w:p>
        </w:tc>
        <w:tc>
          <w:tcPr>
            <w:tcW w:w="2102" w:type="dxa"/>
            <w:noWrap/>
            <w:hideMark/>
          </w:tcPr>
          <w:p w14:paraId="14E83946" w14:textId="77777777" w:rsidR="00495F24" w:rsidRPr="00495F24" w:rsidRDefault="00495F24">
            <w:r w:rsidRPr="00495F24">
              <w:t>Blood</w:t>
            </w:r>
          </w:p>
        </w:tc>
        <w:tc>
          <w:tcPr>
            <w:tcW w:w="1072" w:type="dxa"/>
            <w:noWrap/>
            <w:hideMark/>
          </w:tcPr>
          <w:p w14:paraId="2BE9E1F0" w14:textId="3C73B841" w:rsidR="00495F24" w:rsidRPr="00495F24" w:rsidRDefault="00495F24">
            <w:r w:rsidRPr="00495F24">
              <w:t>N/A</w:t>
            </w:r>
          </w:p>
        </w:tc>
        <w:tc>
          <w:tcPr>
            <w:tcW w:w="2170" w:type="dxa"/>
            <w:noWrap/>
          </w:tcPr>
          <w:p w14:paraId="468D6DCF" w14:textId="2E194CE9" w:rsidR="00495F24" w:rsidRPr="00495F24" w:rsidRDefault="00CD5DAF">
            <w:r>
              <w:t>1</w:t>
            </w:r>
            <w:r w:rsidRPr="002542D1">
              <w:rPr>
                <w:vertAlign w:val="superscript"/>
              </w:rPr>
              <w:t>b</w:t>
            </w:r>
          </w:p>
        </w:tc>
      </w:tr>
      <w:tr w:rsidR="00336C6B" w:rsidRPr="00495F24" w14:paraId="694E58EF" w14:textId="77777777" w:rsidTr="00D07207">
        <w:trPr>
          <w:trHeight w:val="300"/>
        </w:trPr>
        <w:tc>
          <w:tcPr>
            <w:tcW w:w="1276" w:type="dxa"/>
            <w:noWrap/>
            <w:hideMark/>
          </w:tcPr>
          <w:p w14:paraId="1CC75E63" w14:textId="77777777" w:rsidR="00495F24" w:rsidRPr="00495F24" w:rsidRDefault="00495F24">
            <w:r w:rsidRPr="00495F24">
              <w:t>WEL16</w:t>
            </w:r>
          </w:p>
        </w:tc>
        <w:tc>
          <w:tcPr>
            <w:tcW w:w="1129" w:type="dxa"/>
            <w:noWrap/>
            <w:hideMark/>
          </w:tcPr>
          <w:p w14:paraId="277CC28D" w14:textId="77777777" w:rsidR="00495F24" w:rsidRPr="00495F24" w:rsidRDefault="00495F24" w:rsidP="00495F24">
            <w:r w:rsidRPr="00495F24">
              <w:t>33.91</w:t>
            </w:r>
          </w:p>
        </w:tc>
        <w:tc>
          <w:tcPr>
            <w:tcW w:w="1418" w:type="dxa"/>
            <w:noWrap/>
            <w:hideMark/>
          </w:tcPr>
          <w:p w14:paraId="784052BE" w14:textId="77777777" w:rsidR="00495F24" w:rsidRPr="00495F24" w:rsidRDefault="00495F24" w:rsidP="00495F24">
            <w:r w:rsidRPr="00495F24">
              <w:t>0.40</w:t>
            </w:r>
          </w:p>
        </w:tc>
        <w:tc>
          <w:tcPr>
            <w:tcW w:w="1559" w:type="dxa"/>
            <w:noWrap/>
            <w:hideMark/>
          </w:tcPr>
          <w:p w14:paraId="56B333B7" w14:textId="77777777" w:rsidR="00495F24" w:rsidRPr="00495F24" w:rsidRDefault="00495F24" w:rsidP="00495F24">
            <w:r w:rsidRPr="00495F24">
              <w:t>1658</w:t>
            </w:r>
          </w:p>
        </w:tc>
        <w:tc>
          <w:tcPr>
            <w:tcW w:w="2126" w:type="dxa"/>
            <w:noWrap/>
            <w:hideMark/>
          </w:tcPr>
          <w:p w14:paraId="33D3D484" w14:textId="77777777" w:rsidR="00495F24" w:rsidRPr="00495F24" w:rsidRDefault="00495F24" w:rsidP="00495F24">
            <w:r w:rsidRPr="00495F24">
              <w:t>419</w:t>
            </w:r>
          </w:p>
        </w:tc>
        <w:tc>
          <w:tcPr>
            <w:tcW w:w="951" w:type="dxa"/>
            <w:noWrap/>
            <w:hideMark/>
          </w:tcPr>
          <w:p w14:paraId="608C880B" w14:textId="77777777" w:rsidR="00495F24" w:rsidRPr="00495F24" w:rsidRDefault="00495F24">
            <w:r w:rsidRPr="00495F24">
              <w:t>Ethiopia</w:t>
            </w:r>
          </w:p>
        </w:tc>
        <w:tc>
          <w:tcPr>
            <w:tcW w:w="2102" w:type="dxa"/>
            <w:noWrap/>
            <w:hideMark/>
          </w:tcPr>
          <w:p w14:paraId="0A4C01C4" w14:textId="77777777" w:rsidR="00495F24" w:rsidRPr="00495F24" w:rsidRDefault="00495F24">
            <w:r w:rsidRPr="00495F24">
              <w:t>Blood</w:t>
            </w:r>
          </w:p>
        </w:tc>
        <w:tc>
          <w:tcPr>
            <w:tcW w:w="1072" w:type="dxa"/>
            <w:noWrap/>
            <w:hideMark/>
          </w:tcPr>
          <w:p w14:paraId="20EC61AB" w14:textId="3E705C0C" w:rsidR="00495F24" w:rsidRPr="00495F24" w:rsidRDefault="00495F24">
            <w:r w:rsidRPr="00495F24">
              <w:t>N/A</w:t>
            </w:r>
          </w:p>
        </w:tc>
        <w:tc>
          <w:tcPr>
            <w:tcW w:w="2170" w:type="dxa"/>
            <w:noWrap/>
          </w:tcPr>
          <w:p w14:paraId="276BB012" w14:textId="25174BE5" w:rsidR="00495F24" w:rsidRPr="00495F24" w:rsidRDefault="00CD5DAF">
            <w:r>
              <w:t>1</w:t>
            </w:r>
            <w:r w:rsidRPr="002542D1">
              <w:rPr>
                <w:vertAlign w:val="superscript"/>
              </w:rPr>
              <w:t>b</w:t>
            </w:r>
          </w:p>
        </w:tc>
      </w:tr>
    </w:tbl>
    <w:p w14:paraId="7694D454" w14:textId="6658E78D" w:rsidR="00586CD8" w:rsidRDefault="00495F24">
      <w:r>
        <w:fldChar w:fldCharType="end"/>
      </w:r>
      <w:r w:rsidR="00A00FE0" w:rsidRPr="00A00FE0">
        <w:rPr>
          <w:vertAlign w:val="superscript"/>
        </w:rPr>
        <w:t>1</w:t>
      </w:r>
      <w:r w:rsidR="00A00FE0">
        <w:t xml:space="preserve">Ct mean was obtained </w:t>
      </w:r>
      <w:r w:rsidR="00986526">
        <w:t xml:space="preserve">from </w:t>
      </w:r>
      <w:r w:rsidR="00A00FE0">
        <w:t xml:space="preserve">duplicate samples within the same run. </w:t>
      </w:r>
      <w:r w:rsidR="00885179">
        <w:rPr>
          <w:vertAlign w:val="superscript"/>
        </w:rPr>
        <w:t>2</w:t>
      </w:r>
      <w:r w:rsidR="00A00FE0">
        <w:t>Copy number was calculated based on the mean Ct and using the step one software and corresponding batch standards.</w:t>
      </w:r>
      <w:r w:rsidR="00AF65F3">
        <w:t xml:space="preserve"> </w:t>
      </w:r>
      <w:r w:rsidR="00885179" w:rsidRPr="00885179">
        <w:rPr>
          <w:vertAlign w:val="superscript"/>
        </w:rPr>
        <w:t>3</w:t>
      </w:r>
      <w:r w:rsidR="00AD4CEB">
        <w:t>All samples were run with the I</w:t>
      </w:r>
      <w:r w:rsidR="00885179">
        <w:t xml:space="preserve">TS Nested-PCR protocol as per </w:t>
      </w:r>
      <w:r w:rsidR="00885179" w:rsidRPr="42229781">
        <w:rPr>
          <w:i/>
          <w:iCs/>
        </w:rPr>
        <w:t>Scantlebury et al.</w:t>
      </w:r>
      <w:r w:rsidR="00885179">
        <w:t xml:space="preserve"> 2016</w:t>
      </w:r>
      <w:r w:rsidR="00AD4CEB">
        <w:t xml:space="preserve"> except for the FTA blood samples from Ethiopia</w:t>
      </w:r>
      <w:r w:rsidR="00885179">
        <w:t xml:space="preserve">. </w:t>
      </w:r>
      <w:r w:rsidR="00885179" w:rsidRPr="00885179">
        <w:rPr>
          <w:vertAlign w:val="superscript"/>
        </w:rPr>
        <w:t>a</w:t>
      </w:r>
      <w:r w:rsidR="00A00FE0">
        <w:t xml:space="preserve">Cut off </w:t>
      </w:r>
      <w:r w:rsidR="00182146">
        <w:t xml:space="preserve">Ct </w:t>
      </w:r>
      <w:r w:rsidR="00A00FE0">
        <w:t xml:space="preserve">values for pus samples were calculated using Receiver Operating Characteristic analysis and set at 27.75. </w:t>
      </w:r>
      <w:r w:rsidR="00885179">
        <w:rPr>
          <w:vertAlign w:val="superscript"/>
        </w:rPr>
        <w:t>b</w:t>
      </w:r>
      <w:r w:rsidR="00885179">
        <w:t xml:space="preserve">Receiver </w:t>
      </w:r>
      <w:r w:rsidR="00AF65F3">
        <w:t xml:space="preserve">Operating Characteristic (ROC) analysis could not be performed on </w:t>
      </w:r>
      <w:r w:rsidR="00FE6BF3">
        <w:t xml:space="preserve">any </w:t>
      </w:r>
      <w:r w:rsidR="00AF65F3">
        <w:t xml:space="preserve">blood samples as it requires </w:t>
      </w:r>
      <w:r w:rsidR="00FE6BF3">
        <w:t>reference test with</w:t>
      </w:r>
      <w:r w:rsidR="00AF65F3">
        <w:t xml:space="preserve"> </w:t>
      </w:r>
      <w:r w:rsidR="00FE6BF3">
        <w:t>p</w:t>
      </w:r>
      <w:r w:rsidR="00AF65F3">
        <w:t>ositive (1)/</w:t>
      </w:r>
      <w:r w:rsidR="00FE6BF3">
        <w:t>n</w:t>
      </w:r>
      <w:r w:rsidR="00AF65F3">
        <w:t xml:space="preserve">egative (0) </w:t>
      </w:r>
      <w:r w:rsidR="00FE6BF3">
        <w:t>diagnos</w:t>
      </w:r>
      <w:r w:rsidR="00C3115B">
        <w:t>is</w:t>
      </w:r>
      <w:r w:rsidR="007559E6">
        <w:t>;</w:t>
      </w:r>
      <w:r w:rsidR="00AF65F3">
        <w:t xml:space="preserve"> </w:t>
      </w:r>
      <w:r w:rsidR="007559E6">
        <w:t>t</w:t>
      </w:r>
      <w:r w:rsidR="00457C62">
        <w:t xml:space="preserve">he </w:t>
      </w:r>
      <w:r w:rsidR="00FE6BF3">
        <w:t xml:space="preserve">ITS Nested-PCR </w:t>
      </w:r>
      <w:r w:rsidR="00457C62">
        <w:t>could not</w:t>
      </w:r>
      <w:r w:rsidR="00FE6BF3">
        <w:t xml:space="preserve"> detect any positive results</w:t>
      </w:r>
      <w:r w:rsidR="007559E6">
        <w:t xml:space="preserve"> from blood samples</w:t>
      </w:r>
      <w:r w:rsidR="00FE6BF3">
        <w:t xml:space="preserve"> and thus Youden’s index was not appropriate</w:t>
      </w:r>
      <w:r w:rsidR="00AF65F3">
        <w:t xml:space="preserve">. </w:t>
      </w:r>
      <w:r w:rsidR="00A00FE0">
        <w:t xml:space="preserve">A mean cut off </w:t>
      </w:r>
      <w:r w:rsidR="00E31B46">
        <w:t xml:space="preserve">Ct </w:t>
      </w:r>
      <w:r w:rsidR="00A00FE0">
        <w:t xml:space="preserve">value of 34.55 was used as an indicator for blood samples. </w:t>
      </w:r>
      <w:r w:rsidR="005345F2">
        <w:fldChar w:fldCharType="begin"/>
      </w:r>
      <w:r>
        <w:instrText xml:space="preserve"> LINK Excel.Sheet.12 "\\\\ufs02\\user02\\LEW619\\Documents\\Histoplasmosis Project\\Paper submission\\Plos - NTD submission\\Manuscript draft\\Supplemnetary table 1 qPCR data.xlsx" Sheet1!R1C1:R17C38 \a \f 5 \h  \* MERGEFORMAT </w:instrText>
      </w:r>
      <w:r w:rsidR="005345F2">
        <w:fldChar w:fldCharType="separate"/>
      </w:r>
    </w:p>
    <w:p w14:paraId="46A29878" w14:textId="77777777" w:rsidR="00586CD8" w:rsidRDefault="005345F2">
      <w:r>
        <w:fldChar w:fldCharType="end"/>
      </w:r>
      <w:r w:rsidR="00DE0400">
        <w:fldChar w:fldCharType="begin"/>
      </w:r>
      <w:r w:rsidR="00DE0400">
        <w:instrText xml:space="preserve"> LINK </w:instrText>
      </w:r>
      <w:r w:rsidR="00495F24">
        <w:instrText xml:space="preserve">Excel.Sheet.12 "\\\\ufs02\\user02\\LEW619\\Documents\\Histoplasmosis Project\\Paper submission\\Plos - NTD submission\\Manuscript draft\\Supplemnetary table 1 qPCR data.xlsx" Sheet1!R1C1:R65C7 </w:instrText>
      </w:r>
      <w:r w:rsidR="00DE0400">
        <w:instrText xml:space="preserve">\a \f 5 \h  \* MERGEFORMAT </w:instrText>
      </w:r>
      <w:r w:rsidR="00DE0400">
        <w:fldChar w:fldCharType="separate"/>
      </w:r>
    </w:p>
    <w:p w14:paraId="66C01A78" w14:textId="77777777" w:rsidR="00586CD8" w:rsidRDefault="00DE0400">
      <w:r>
        <w:fldChar w:fldCharType="end"/>
      </w:r>
      <w:r>
        <w:fldChar w:fldCharType="begin"/>
      </w:r>
      <w:r>
        <w:instrText xml:space="preserve"> LINK </w:instrText>
      </w:r>
      <w:r w:rsidR="00495F24">
        <w:instrText xml:space="preserve">Excel.Sheet.12 "\\\\ufs02\\user02\\LEW619\\Documents\\Histoplasmosis Project\\Paper submission\\Plos - NTD submission\\Manuscript draft\\Supplemnetary table 1 qPCR data.xlsx" Sheet1!R1C1:R65C7 </w:instrText>
      </w:r>
      <w:r>
        <w:instrText xml:space="preserve">\a \f 5 \h  \* MERGEFORMAT </w:instrText>
      </w:r>
      <w:r>
        <w:fldChar w:fldCharType="separate"/>
      </w:r>
    </w:p>
    <w:p w14:paraId="72C4567E" w14:textId="1E8922CD" w:rsidR="005345F2" w:rsidRDefault="00DE0400">
      <w:r>
        <w:fldChar w:fldCharType="end"/>
      </w:r>
      <w:r w:rsidRPr="56A8A8AD">
        <w:rPr>
          <w:b/>
          <w:bCs/>
        </w:rPr>
        <w:t>Supplementary table 2</w:t>
      </w:r>
      <w:r>
        <w:t xml:space="preserve">. </w:t>
      </w:r>
      <w:r w:rsidR="006B593B" w:rsidRPr="006B593B">
        <w:rPr>
          <w:u w:val="single"/>
        </w:rPr>
        <w:t>Clinical examination findings</w:t>
      </w:r>
      <w:r w:rsidR="000E259F" w:rsidRPr="006B593B">
        <w:rPr>
          <w:u w:val="single"/>
        </w:rPr>
        <w:t>.</w:t>
      </w:r>
    </w:p>
    <w:p w14:paraId="71370500" w14:textId="77777777" w:rsidR="000E259F" w:rsidRDefault="006F295A">
      <w:r>
        <w:fldChar w:fldCharType="begin"/>
      </w:r>
      <w:r>
        <w:instrText xml:space="preserve"> LINK </w:instrText>
      </w:r>
      <w:r w:rsidR="00495F24">
        <w:instrText xml:space="preserve">Excel.Sheet.12 "\\\\ufs02\\user02\\LEW619\\Documents\\Histoplasmosis Project\\Paper submission\\Plos - NTD submission\\Manuscript draft\\Supplemnetary table 2 and 3 information.xlsx" Sheet1!R1C1:R33C15 </w:instrText>
      </w:r>
      <w:r>
        <w:instrText xml:space="preserve">\a \f 5 \h  \* MERGEFORMAT </w:instrText>
      </w:r>
      <w:r>
        <w:fldChar w:fldCharType="separate"/>
      </w:r>
    </w:p>
    <w:tbl>
      <w:tblPr>
        <w:tblStyle w:val="TableGrid"/>
        <w:tblW w:w="15021" w:type="dxa"/>
        <w:tblLook w:val="04A0" w:firstRow="1" w:lastRow="0" w:firstColumn="1" w:lastColumn="0" w:noHBand="0" w:noVBand="1"/>
      </w:tblPr>
      <w:tblGrid>
        <w:gridCol w:w="943"/>
        <w:gridCol w:w="951"/>
        <w:gridCol w:w="891"/>
        <w:gridCol w:w="894"/>
        <w:gridCol w:w="565"/>
        <w:gridCol w:w="1001"/>
        <w:gridCol w:w="729"/>
        <w:gridCol w:w="1275"/>
        <w:gridCol w:w="1183"/>
        <w:gridCol w:w="1275"/>
        <w:gridCol w:w="863"/>
        <w:gridCol w:w="1062"/>
        <w:gridCol w:w="1414"/>
        <w:gridCol w:w="1975"/>
      </w:tblGrid>
      <w:tr w:rsidR="00AE2A71" w:rsidRPr="000E259F" w14:paraId="379E6C5B" w14:textId="77777777" w:rsidTr="00F01176">
        <w:trPr>
          <w:divId w:val="989362200"/>
          <w:trHeight w:val="300"/>
        </w:trPr>
        <w:tc>
          <w:tcPr>
            <w:tcW w:w="943" w:type="dxa"/>
            <w:noWrap/>
            <w:hideMark/>
          </w:tcPr>
          <w:p w14:paraId="66C7BA1F" w14:textId="711DDCB1" w:rsidR="00AE2A71" w:rsidRPr="000E259F" w:rsidRDefault="00AE2A71" w:rsidP="000E259F">
            <w:pPr>
              <w:rPr>
                <w:b/>
              </w:rPr>
            </w:pPr>
            <w:r>
              <w:rPr>
                <w:b/>
              </w:rPr>
              <w:t>Sample ID</w:t>
            </w:r>
          </w:p>
        </w:tc>
        <w:tc>
          <w:tcPr>
            <w:tcW w:w="951" w:type="dxa"/>
            <w:noWrap/>
            <w:hideMark/>
          </w:tcPr>
          <w:p w14:paraId="173C3179" w14:textId="77777777" w:rsidR="00AE2A71" w:rsidRPr="000E259F" w:rsidRDefault="00AE2A71" w:rsidP="000E259F">
            <w:r>
              <w:rPr>
                <w:b/>
              </w:rPr>
              <w:t xml:space="preserve">Country </w:t>
            </w:r>
            <w:r w:rsidRPr="00737970">
              <w:rPr>
                <w:b/>
              </w:rPr>
              <w:t>Sample</w:t>
            </w:r>
          </w:p>
        </w:tc>
        <w:tc>
          <w:tcPr>
            <w:tcW w:w="891" w:type="dxa"/>
            <w:noWrap/>
            <w:hideMark/>
          </w:tcPr>
          <w:p w14:paraId="7B42AC3F" w14:textId="77777777" w:rsidR="00AE2A71" w:rsidRPr="000E259F" w:rsidRDefault="00AE2A71" w:rsidP="000E259F">
            <w:r>
              <w:rPr>
                <w:b/>
              </w:rPr>
              <w:t xml:space="preserve">Clinical Sample </w:t>
            </w:r>
            <w:r w:rsidRPr="00737970">
              <w:rPr>
                <w:b/>
              </w:rPr>
              <w:t>Type</w:t>
            </w:r>
          </w:p>
        </w:tc>
        <w:tc>
          <w:tcPr>
            <w:tcW w:w="894" w:type="dxa"/>
            <w:noWrap/>
            <w:hideMark/>
          </w:tcPr>
          <w:p w14:paraId="47D6DD0E" w14:textId="77777777" w:rsidR="00AE2A71" w:rsidRPr="000E259F" w:rsidRDefault="00AE2A71" w:rsidP="000E259F">
            <w:pPr>
              <w:rPr>
                <w:b/>
              </w:rPr>
            </w:pPr>
            <w:r w:rsidRPr="000E259F">
              <w:rPr>
                <w:b/>
              </w:rPr>
              <w:t>Species</w:t>
            </w:r>
          </w:p>
        </w:tc>
        <w:tc>
          <w:tcPr>
            <w:tcW w:w="565" w:type="dxa"/>
            <w:noWrap/>
            <w:hideMark/>
          </w:tcPr>
          <w:p w14:paraId="18EB38C8" w14:textId="77777777" w:rsidR="00AE2A71" w:rsidRPr="000E259F" w:rsidRDefault="00AE2A71" w:rsidP="000E259F">
            <w:pPr>
              <w:rPr>
                <w:b/>
              </w:rPr>
            </w:pPr>
            <w:r w:rsidRPr="000E259F">
              <w:rPr>
                <w:b/>
              </w:rPr>
              <w:t>Age</w:t>
            </w:r>
          </w:p>
        </w:tc>
        <w:tc>
          <w:tcPr>
            <w:tcW w:w="1001" w:type="dxa"/>
            <w:noWrap/>
            <w:hideMark/>
          </w:tcPr>
          <w:p w14:paraId="12EE0A34" w14:textId="77777777" w:rsidR="00AE2A71" w:rsidRPr="000E259F" w:rsidRDefault="00AE2A71" w:rsidP="000E259F">
            <w:pPr>
              <w:rPr>
                <w:b/>
              </w:rPr>
            </w:pPr>
            <w:r w:rsidRPr="000E259F">
              <w:rPr>
                <w:b/>
              </w:rPr>
              <w:t>Sex</w:t>
            </w:r>
          </w:p>
        </w:tc>
        <w:tc>
          <w:tcPr>
            <w:tcW w:w="729" w:type="dxa"/>
            <w:noWrap/>
            <w:hideMark/>
          </w:tcPr>
          <w:p w14:paraId="510A338C" w14:textId="344AE18A" w:rsidR="00AE2A71" w:rsidRPr="000E259F" w:rsidRDefault="00AE2A71" w:rsidP="00737970">
            <w:pPr>
              <w:rPr>
                <w:b/>
              </w:rPr>
            </w:pPr>
            <w:r w:rsidRPr="000E259F">
              <w:rPr>
                <w:b/>
              </w:rPr>
              <w:t>Heart</w:t>
            </w:r>
            <w:r>
              <w:rPr>
                <w:b/>
              </w:rPr>
              <w:t xml:space="preserve"> </w:t>
            </w:r>
            <w:r w:rsidRPr="000E259F">
              <w:rPr>
                <w:b/>
              </w:rPr>
              <w:t>rate</w:t>
            </w:r>
            <w:r>
              <w:rPr>
                <w:b/>
              </w:rPr>
              <w:t xml:space="preserve"> bpm</w:t>
            </w:r>
          </w:p>
        </w:tc>
        <w:tc>
          <w:tcPr>
            <w:tcW w:w="1275" w:type="dxa"/>
            <w:noWrap/>
            <w:hideMark/>
          </w:tcPr>
          <w:p w14:paraId="0F6866B7" w14:textId="7B78B44E" w:rsidR="00AE2A71" w:rsidRPr="000E259F" w:rsidRDefault="00AE2A71" w:rsidP="000E259F">
            <w:pPr>
              <w:rPr>
                <w:b/>
              </w:rPr>
            </w:pPr>
            <w:r>
              <w:rPr>
                <w:b/>
              </w:rPr>
              <w:t xml:space="preserve">Respiratory rate </w:t>
            </w:r>
            <w:r w:rsidRPr="000E259F">
              <w:rPr>
                <w:b/>
              </w:rPr>
              <w:t>rpm</w:t>
            </w:r>
          </w:p>
        </w:tc>
        <w:tc>
          <w:tcPr>
            <w:tcW w:w="1183" w:type="dxa"/>
            <w:noWrap/>
            <w:hideMark/>
          </w:tcPr>
          <w:p w14:paraId="333940B0" w14:textId="77777777" w:rsidR="00AE2A71" w:rsidRPr="000E259F" w:rsidRDefault="00AE2A71" w:rsidP="00737970">
            <w:pPr>
              <w:rPr>
                <w:b/>
              </w:rPr>
            </w:pPr>
            <w:r>
              <w:rPr>
                <w:b/>
              </w:rPr>
              <w:t>Antifungal T</w:t>
            </w:r>
            <w:r w:rsidRPr="000E259F">
              <w:rPr>
                <w:b/>
              </w:rPr>
              <w:t>reatment</w:t>
            </w:r>
          </w:p>
        </w:tc>
        <w:tc>
          <w:tcPr>
            <w:tcW w:w="1275" w:type="dxa"/>
            <w:noWrap/>
            <w:hideMark/>
          </w:tcPr>
          <w:p w14:paraId="36738158" w14:textId="77777777" w:rsidR="00AE2A71" w:rsidRPr="000E259F" w:rsidRDefault="00AE2A71" w:rsidP="00737970">
            <w:pPr>
              <w:rPr>
                <w:b/>
              </w:rPr>
            </w:pPr>
            <w:r>
              <w:rPr>
                <w:b/>
              </w:rPr>
              <w:t>Respiratory S</w:t>
            </w:r>
            <w:r w:rsidRPr="000E259F">
              <w:rPr>
                <w:b/>
              </w:rPr>
              <w:t>igns</w:t>
            </w:r>
          </w:p>
        </w:tc>
        <w:tc>
          <w:tcPr>
            <w:tcW w:w="863" w:type="dxa"/>
            <w:noWrap/>
            <w:hideMark/>
          </w:tcPr>
          <w:p w14:paraId="0835EBE8" w14:textId="77777777" w:rsidR="00AE2A71" w:rsidRPr="000E259F" w:rsidRDefault="00AE2A71" w:rsidP="00737970">
            <w:pPr>
              <w:rPr>
                <w:b/>
              </w:rPr>
            </w:pPr>
            <w:r>
              <w:rPr>
                <w:b/>
              </w:rPr>
              <w:t>Ocular S</w:t>
            </w:r>
            <w:r w:rsidRPr="000E259F">
              <w:rPr>
                <w:b/>
              </w:rPr>
              <w:t>igns</w:t>
            </w:r>
          </w:p>
        </w:tc>
        <w:tc>
          <w:tcPr>
            <w:tcW w:w="1062" w:type="dxa"/>
            <w:noWrap/>
            <w:hideMark/>
          </w:tcPr>
          <w:p w14:paraId="17A7DC14" w14:textId="1F4BDE4C" w:rsidR="00AE2A71" w:rsidRPr="00DC0F20" w:rsidRDefault="00AE2A71" w:rsidP="00737970">
            <w:pPr>
              <w:rPr>
                <w:b/>
              </w:rPr>
            </w:pPr>
            <w:r w:rsidRPr="00DC0F20">
              <w:rPr>
                <w:b/>
              </w:rPr>
              <w:t>Pus Smear</w:t>
            </w:r>
            <w:r w:rsidR="00DC0F20" w:rsidRPr="00DC0F20">
              <w:rPr>
                <w:b/>
              </w:rPr>
              <w:t xml:space="preserve"> yeast observed</w:t>
            </w:r>
          </w:p>
        </w:tc>
        <w:tc>
          <w:tcPr>
            <w:tcW w:w="1414" w:type="dxa"/>
            <w:noWrap/>
            <w:hideMark/>
          </w:tcPr>
          <w:p w14:paraId="1DB2B8F8" w14:textId="77777777" w:rsidR="00AE2A71" w:rsidRPr="000E259F" w:rsidRDefault="00AE2A71" w:rsidP="000E259F">
            <w:pPr>
              <w:rPr>
                <w:b/>
              </w:rPr>
            </w:pPr>
            <w:r w:rsidRPr="000E259F">
              <w:rPr>
                <w:b/>
              </w:rPr>
              <w:t>Temperature</w:t>
            </w:r>
          </w:p>
        </w:tc>
        <w:tc>
          <w:tcPr>
            <w:tcW w:w="1975" w:type="dxa"/>
            <w:noWrap/>
            <w:hideMark/>
          </w:tcPr>
          <w:p w14:paraId="704C3BC8" w14:textId="77777777" w:rsidR="00AE2A71" w:rsidRPr="000E259F" w:rsidRDefault="00AE2A71" w:rsidP="00737970">
            <w:pPr>
              <w:rPr>
                <w:b/>
              </w:rPr>
            </w:pPr>
            <w:r>
              <w:rPr>
                <w:b/>
              </w:rPr>
              <w:t>Case S</w:t>
            </w:r>
            <w:r w:rsidRPr="000E259F">
              <w:rPr>
                <w:b/>
              </w:rPr>
              <w:t>everity</w:t>
            </w:r>
          </w:p>
        </w:tc>
      </w:tr>
      <w:tr w:rsidR="00AE2A71" w:rsidRPr="000E259F" w14:paraId="1BA2B8CF" w14:textId="77777777" w:rsidTr="00F01176">
        <w:trPr>
          <w:divId w:val="989362200"/>
          <w:trHeight w:val="300"/>
        </w:trPr>
        <w:tc>
          <w:tcPr>
            <w:tcW w:w="943" w:type="dxa"/>
            <w:noWrap/>
            <w:hideMark/>
          </w:tcPr>
          <w:p w14:paraId="53AFACE9" w14:textId="77777777" w:rsidR="00AE2A71" w:rsidRPr="000E259F" w:rsidRDefault="00AE2A71" w:rsidP="000E259F">
            <w:r w:rsidRPr="000E259F">
              <w:lastRenderedPageBreak/>
              <w:t>ANK01P</w:t>
            </w:r>
          </w:p>
        </w:tc>
        <w:tc>
          <w:tcPr>
            <w:tcW w:w="951" w:type="dxa"/>
            <w:noWrap/>
            <w:hideMark/>
          </w:tcPr>
          <w:p w14:paraId="158935EC" w14:textId="77777777" w:rsidR="00AE2A71" w:rsidRPr="000E259F" w:rsidRDefault="00AE2A71" w:rsidP="000E259F">
            <w:r w:rsidRPr="000E259F">
              <w:t xml:space="preserve">Gambia </w:t>
            </w:r>
          </w:p>
        </w:tc>
        <w:tc>
          <w:tcPr>
            <w:tcW w:w="891" w:type="dxa"/>
            <w:noWrap/>
            <w:hideMark/>
          </w:tcPr>
          <w:p w14:paraId="4BE658F4" w14:textId="77777777" w:rsidR="00AE2A71" w:rsidRPr="000E259F" w:rsidRDefault="00AE2A71" w:rsidP="000E259F">
            <w:r w:rsidRPr="000E259F">
              <w:t>Pus</w:t>
            </w:r>
          </w:p>
        </w:tc>
        <w:tc>
          <w:tcPr>
            <w:tcW w:w="894" w:type="dxa"/>
            <w:noWrap/>
            <w:hideMark/>
          </w:tcPr>
          <w:p w14:paraId="5EEF67A6" w14:textId="77777777" w:rsidR="00AE2A71" w:rsidRPr="000E259F" w:rsidRDefault="00AE2A71" w:rsidP="000E259F">
            <w:r w:rsidRPr="000E259F">
              <w:t>Horse</w:t>
            </w:r>
          </w:p>
        </w:tc>
        <w:tc>
          <w:tcPr>
            <w:tcW w:w="565" w:type="dxa"/>
            <w:noWrap/>
            <w:hideMark/>
          </w:tcPr>
          <w:p w14:paraId="2168316F" w14:textId="77777777" w:rsidR="00AE2A71" w:rsidRPr="000E259F" w:rsidRDefault="00AE2A71" w:rsidP="000E259F">
            <w:r w:rsidRPr="000E259F">
              <w:t>4</w:t>
            </w:r>
          </w:p>
        </w:tc>
        <w:tc>
          <w:tcPr>
            <w:tcW w:w="1001" w:type="dxa"/>
            <w:noWrap/>
            <w:hideMark/>
          </w:tcPr>
          <w:p w14:paraId="353D38E8" w14:textId="77777777" w:rsidR="00AE2A71" w:rsidRPr="000E259F" w:rsidRDefault="00AE2A71" w:rsidP="000E259F">
            <w:r w:rsidRPr="000E259F">
              <w:t xml:space="preserve">Male </w:t>
            </w:r>
          </w:p>
        </w:tc>
        <w:tc>
          <w:tcPr>
            <w:tcW w:w="729" w:type="dxa"/>
            <w:noWrap/>
            <w:hideMark/>
          </w:tcPr>
          <w:p w14:paraId="08BCDDFF" w14:textId="77777777" w:rsidR="00AE2A71" w:rsidRPr="000E259F" w:rsidRDefault="00AE2A71" w:rsidP="000E259F">
            <w:r w:rsidRPr="000E259F">
              <w:t>40</w:t>
            </w:r>
          </w:p>
        </w:tc>
        <w:tc>
          <w:tcPr>
            <w:tcW w:w="1275" w:type="dxa"/>
            <w:noWrap/>
            <w:hideMark/>
          </w:tcPr>
          <w:p w14:paraId="509D3E93" w14:textId="77777777" w:rsidR="00AE2A71" w:rsidRPr="000E259F" w:rsidRDefault="00AE2A71" w:rsidP="000E259F">
            <w:r w:rsidRPr="000E259F">
              <w:t>36</w:t>
            </w:r>
          </w:p>
        </w:tc>
        <w:tc>
          <w:tcPr>
            <w:tcW w:w="1183" w:type="dxa"/>
            <w:noWrap/>
            <w:hideMark/>
          </w:tcPr>
          <w:p w14:paraId="3B767D6C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1275" w:type="dxa"/>
            <w:noWrap/>
            <w:hideMark/>
          </w:tcPr>
          <w:p w14:paraId="4BB660EA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863" w:type="dxa"/>
            <w:noWrap/>
            <w:hideMark/>
          </w:tcPr>
          <w:p w14:paraId="2EB0D231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1062" w:type="dxa"/>
            <w:noWrap/>
            <w:hideMark/>
          </w:tcPr>
          <w:p w14:paraId="507C6BD4" w14:textId="7BDA95C7" w:rsidR="00AE2A71" w:rsidRPr="000E259F" w:rsidRDefault="00BE151A" w:rsidP="000E259F">
            <w:r>
              <w:t>n/a</w:t>
            </w:r>
          </w:p>
        </w:tc>
        <w:tc>
          <w:tcPr>
            <w:tcW w:w="1414" w:type="dxa"/>
            <w:noWrap/>
            <w:hideMark/>
          </w:tcPr>
          <w:p w14:paraId="50418F89" w14:textId="77777777" w:rsidR="00AE2A71" w:rsidRPr="000E259F" w:rsidRDefault="00AE2A71" w:rsidP="000E259F">
            <w:r w:rsidRPr="000E259F">
              <w:t>39.4</w:t>
            </w:r>
          </w:p>
        </w:tc>
        <w:tc>
          <w:tcPr>
            <w:tcW w:w="1975" w:type="dxa"/>
            <w:noWrap/>
            <w:hideMark/>
          </w:tcPr>
          <w:p w14:paraId="0979AB06" w14:textId="77777777" w:rsidR="00AE2A71" w:rsidRPr="000E259F" w:rsidRDefault="00AE2A71" w:rsidP="000E259F">
            <w:r w:rsidRPr="000E259F">
              <w:t>Severe</w:t>
            </w:r>
          </w:p>
        </w:tc>
      </w:tr>
      <w:tr w:rsidR="00AE2A71" w:rsidRPr="000E259F" w14:paraId="11E8F7F9" w14:textId="77777777" w:rsidTr="00F01176">
        <w:trPr>
          <w:divId w:val="989362200"/>
          <w:trHeight w:val="300"/>
        </w:trPr>
        <w:tc>
          <w:tcPr>
            <w:tcW w:w="943" w:type="dxa"/>
            <w:noWrap/>
            <w:hideMark/>
          </w:tcPr>
          <w:p w14:paraId="4C989672" w14:textId="77777777" w:rsidR="00AE2A71" w:rsidRPr="000E259F" w:rsidRDefault="00AE2A71" w:rsidP="000E259F">
            <w:r w:rsidRPr="000E259F">
              <w:t>DB01P</w:t>
            </w:r>
          </w:p>
        </w:tc>
        <w:tc>
          <w:tcPr>
            <w:tcW w:w="951" w:type="dxa"/>
            <w:noWrap/>
            <w:hideMark/>
          </w:tcPr>
          <w:p w14:paraId="14D06490" w14:textId="77777777" w:rsidR="00AE2A71" w:rsidRPr="000E259F" w:rsidRDefault="00AE2A71" w:rsidP="000E259F">
            <w:r w:rsidRPr="000E259F">
              <w:t xml:space="preserve">Gambia </w:t>
            </w:r>
          </w:p>
        </w:tc>
        <w:tc>
          <w:tcPr>
            <w:tcW w:w="891" w:type="dxa"/>
            <w:noWrap/>
            <w:hideMark/>
          </w:tcPr>
          <w:p w14:paraId="19AEB74A" w14:textId="77777777" w:rsidR="00AE2A71" w:rsidRPr="000E259F" w:rsidRDefault="00AE2A71" w:rsidP="000E259F">
            <w:r w:rsidRPr="000E259F">
              <w:t>Pus</w:t>
            </w:r>
          </w:p>
        </w:tc>
        <w:tc>
          <w:tcPr>
            <w:tcW w:w="894" w:type="dxa"/>
            <w:noWrap/>
            <w:hideMark/>
          </w:tcPr>
          <w:p w14:paraId="5EBA5697" w14:textId="77777777" w:rsidR="00AE2A71" w:rsidRPr="000E259F" w:rsidRDefault="00AE2A71" w:rsidP="000E259F">
            <w:r w:rsidRPr="000E259F">
              <w:t>Horse</w:t>
            </w:r>
          </w:p>
        </w:tc>
        <w:tc>
          <w:tcPr>
            <w:tcW w:w="565" w:type="dxa"/>
            <w:noWrap/>
            <w:hideMark/>
          </w:tcPr>
          <w:p w14:paraId="2D98CE5A" w14:textId="77777777" w:rsidR="00AE2A71" w:rsidRPr="000E259F" w:rsidRDefault="00AE2A71" w:rsidP="000E259F">
            <w:r w:rsidRPr="000E259F">
              <w:t>4</w:t>
            </w:r>
          </w:p>
        </w:tc>
        <w:tc>
          <w:tcPr>
            <w:tcW w:w="1001" w:type="dxa"/>
            <w:noWrap/>
            <w:hideMark/>
          </w:tcPr>
          <w:p w14:paraId="5A3110F6" w14:textId="77777777" w:rsidR="00AE2A71" w:rsidRPr="000E259F" w:rsidRDefault="00AE2A71" w:rsidP="000E259F">
            <w:r w:rsidRPr="000E259F">
              <w:t xml:space="preserve">Male </w:t>
            </w:r>
          </w:p>
        </w:tc>
        <w:tc>
          <w:tcPr>
            <w:tcW w:w="729" w:type="dxa"/>
            <w:noWrap/>
            <w:hideMark/>
          </w:tcPr>
          <w:p w14:paraId="27648509" w14:textId="77777777" w:rsidR="00AE2A71" w:rsidRPr="000E259F" w:rsidRDefault="00AE2A71" w:rsidP="000E259F">
            <w:r w:rsidRPr="000E259F">
              <w:t>48</w:t>
            </w:r>
          </w:p>
        </w:tc>
        <w:tc>
          <w:tcPr>
            <w:tcW w:w="1275" w:type="dxa"/>
            <w:noWrap/>
            <w:hideMark/>
          </w:tcPr>
          <w:p w14:paraId="565071AD" w14:textId="77777777" w:rsidR="00AE2A71" w:rsidRPr="000E259F" w:rsidRDefault="00AE2A71" w:rsidP="000E259F">
            <w:r w:rsidRPr="000E259F">
              <w:t>40</w:t>
            </w:r>
          </w:p>
        </w:tc>
        <w:tc>
          <w:tcPr>
            <w:tcW w:w="1183" w:type="dxa"/>
            <w:noWrap/>
            <w:hideMark/>
          </w:tcPr>
          <w:p w14:paraId="6725D7A8" w14:textId="77777777" w:rsidR="00AE2A71" w:rsidRPr="000E259F" w:rsidRDefault="00AE2A71" w:rsidP="000E259F">
            <w:r>
              <w:t>no data</w:t>
            </w:r>
          </w:p>
        </w:tc>
        <w:tc>
          <w:tcPr>
            <w:tcW w:w="1275" w:type="dxa"/>
            <w:noWrap/>
            <w:hideMark/>
          </w:tcPr>
          <w:p w14:paraId="31CF31C2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863" w:type="dxa"/>
            <w:noWrap/>
            <w:hideMark/>
          </w:tcPr>
          <w:p w14:paraId="74B49E43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1062" w:type="dxa"/>
            <w:noWrap/>
            <w:hideMark/>
          </w:tcPr>
          <w:p w14:paraId="502878C9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1414" w:type="dxa"/>
            <w:noWrap/>
            <w:hideMark/>
          </w:tcPr>
          <w:p w14:paraId="3BAE8805" w14:textId="77777777" w:rsidR="00AE2A71" w:rsidRPr="000E259F" w:rsidRDefault="00AE2A71" w:rsidP="000E259F">
            <w:r w:rsidRPr="000E259F">
              <w:t>37.8</w:t>
            </w:r>
          </w:p>
        </w:tc>
        <w:tc>
          <w:tcPr>
            <w:tcW w:w="1975" w:type="dxa"/>
            <w:noWrap/>
            <w:hideMark/>
          </w:tcPr>
          <w:p w14:paraId="1E85E683" w14:textId="77777777" w:rsidR="00AE2A71" w:rsidRPr="000E259F" w:rsidRDefault="00AE2A71" w:rsidP="000E259F">
            <w:r w:rsidRPr="000E259F">
              <w:t>Mild</w:t>
            </w:r>
          </w:p>
        </w:tc>
      </w:tr>
      <w:tr w:rsidR="00AE2A71" w:rsidRPr="000E259F" w14:paraId="57F21644" w14:textId="77777777" w:rsidTr="00F01176">
        <w:trPr>
          <w:divId w:val="989362200"/>
          <w:trHeight w:val="300"/>
        </w:trPr>
        <w:tc>
          <w:tcPr>
            <w:tcW w:w="943" w:type="dxa"/>
            <w:noWrap/>
            <w:hideMark/>
          </w:tcPr>
          <w:p w14:paraId="317DD0C4" w14:textId="77777777" w:rsidR="00AE2A71" w:rsidRPr="000E259F" w:rsidRDefault="00AE2A71" w:rsidP="000E259F">
            <w:r w:rsidRPr="000E259F">
              <w:t>DB02P</w:t>
            </w:r>
          </w:p>
        </w:tc>
        <w:tc>
          <w:tcPr>
            <w:tcW w:w="951" w:type="dxa"/>
            <w:noWrap/>
            <w:hideMark/>
          </w:tcPr>
          <w:p w14:paraId="42BEC9B7" w14:textId="77777777" w:rsidR="00AE2A71" w:rsidRPr="000E259F" w:rsidRDefault="00AE2A71" w:rsidP="000E259F">
            <w:r w:rsidRPr="000E259F">
              <w:t xml:space="preserve">Gambia </w:t>
            </w:r>
          </w:p>
        </w:tc>
        <w:tc>
          <w:tcPr>
            <w:tcW w:w="891" w:type="dxa"/>
            <w:noWrap/>
            <w:hideMark/>
          </w:tcPr>
          <w:p w14:paraId="2C4D5B81" w14:textId="77777777" w:rsidR="00AE2A71" w:rsidRPr="000E259F" w:rsidRDefault="00AE2A71" w:rsidP="000E259F">
            <w:r w:rsidRPr="000E259F">
              <w:t>Pus</w:t>
            </w:r>
          </w:p>
        </w:tc>
        <w:tc>
          <w:tcPr>
            <w:tcW w:w="894" w:type="dxa"/>
            <w:noWrap/>
            <w:hideMark/>
          </w:tcPr>
          <w:p w14:paraId="2EBC3E87" w14:textId="77777777" w:rsidR="00AE2A71" w:rsidRPr="000E259F" w:rsidRDefault="00AE2A71" w:rsidP="000E259F">
            <w:r w:rsidRPr="000E259F">
              <w:t>Donkey</w:t>
            </w:r>
          </w:p>
        </w:tc>
        <w:tc>
          <w:tcPr>
            <w:tcW w:w="565" w:type="dxa"/>
            <w:noWrap/>
            <w:hideMark/>
          </w:tcPr>
          <w:p w14:paraId="06B792A5" w14:textId="77777777" w:rsidR="00AE2A71" w:rsidRPr="000E259F" w:rsidRDefault="00AE2A71" w:rsidP="000E259F">
            <w:r w:rsidRPr="000E259F">
              <w:t>7</w:t>
            </w:r>
          </w:p>
        </w:tc>
        <w:tc>
          <w:tcPr>
            <w:tcW w:w="1001" w:type="dxa"/>
            <w:noWrap/>
            <w:hideMark/>
          </w:tcPr>
          <w:p w14:paraId="4B817000" w14:textId="3CF8CB1D" w:rsidR="00AE2A71" w:rsidRPr="000E259F" w:rsidRDefault="00C560EB" w:rsidP="000E259F">
            <w:r>
              <w:t>*</w:t>
            </w:r>
          </w:p>
        </w:tc>
        <w:tc>
          <w:tcPr>
            <w:tcW w:w="729" w:type="dxa"/>
            <w:noWrap/>
            <w:hideMark/>
          </w:tcPr>
          <w:p w14:paraId="3FB28259" w14:textId="77777777" w:rsidR="00AE2A71" w:rsidRPr="000E259F" w:rsidRDefault="00AE2A71" w:rsidP="000E259F">
            <w:r w:rsidRPr="000E259F">
              <w:t>68</w:t>
            </w:r>
          </w:p>
        </w:tc>
        <w:tc>
          <w:tcPr>
            <w:tcW w:w="1275" w:type="dxa"/>
            <w:noWrap/>
            <w:hideMark/>
          </w:tcPr>
          <w:p w14:paraId="3E3F5BB6" w14:textId="77777777" w:rsidR="00AE2A71" w:rsidRPr="000E259F" w:rsidRDefault="00AE2A71" w:rsidP="000E259F">
            <w:r w:rsidRPr="000E259F">
              <w:t>24</w:t>
            </w:r>
          </w:p>
        </w:tc>
        <w:tc>
          <w:tcPr>
            <w:tcW w:w="1183" w:type="dxa"/>
            <w:noWrap/>
            <w:hideMark/>
          </w:tcPr>
          <w:p w14:paraId="1FAE249E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1275" w:type="dxa"/>
            <w:noWrap/>
            <w:hideMark/>
          </w:tcPr>
          <w:p w14:paraId="76BF9085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863" w:type="dxa"/>
            <w:noWrap/>
            <w:hideMark/>
          </w:tcPr>
          <w:p w14:paraId="2E183754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1062" w:type="dxa"/>
            <w:noWrap/>
            <w:hideMark/>
          </w:tcPr>
          <w:p w14:paraId="720F527A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1414" w:type="dxa"/>
            <w:noWrap/>
            <w:hideMark/>
          </w:tcPr>
          <w:p w14:paraId="50DBFEAA" w14:textId="77777777" w:rsidR="00AE2A71" w:rsidRPr="000E259F" w:rsidRDefault="00AE2A71" w:rsidP="000E259F">
            <w:r w:rsidRPr="000E259F">
              <w:t>37.2</w:t>
            </w:r>
          </w:p>
        </w:tc>
        <w:tc>
          <w:tcPr>
            <w:tcW w:w="1975" w:type="dxa"/>
            <w:noWrap/>
            <w:hideMark/>
          </w:tcPr>
          <w:p w14:paraId="156828CE" w14:textId="1D2EC0A3" w:rsidR="00AE2A71" w:rsidRPr="000E259F" w:rsidRDefault="00310F11" w:rsidP="000E259F">
            <w:r>
              <w:t>*</w:t>
            </w:r>
          </w:p>
        </w:tc>
      </w:tr>
      <w:tr w:rsidR="00AE2A71" w:rsidRPr="000E259F" w14:paraId="4EF60D71" w14:textId="77777777" w:rsidTr="00F01176">
        <w:trPr>
          <w:divId w:val="989362200"/>
          <w:trHeight w:val="300"/>
        </w:trPr>
        <w:tc>
          <w:tcPr>
            <w:tcW w:w="943" w:type="dxa"/>
            <w:noWrap/>
            <w:hideMark/>
          </w:tcPr>
          <w:p w14:paraId="7D4D07B7" w14:textId="77777777" w:rsidR="00AE2A71" w:rsidRPr="000E259F" w:rsidRDefault="00AE2A71" w:rsidP="000E259F">
            <w:r w:rsidRPr="000E259F">
              <w:t>DB03P</w:t>
            </w:r>
          </w:p>
        </w:tc>
        <w:tc>
          <w:tcPr>
            <w:tcW w:w="951" w:type="dxa"/>
            <w:noWrap/>
            <w:hideMark/>
          </w:tcPr>
          <w:p w14:paraId="0F2DEF98" w14:textId="77777777" w:rsidR="00AE2A71" w:rsidRPr="000E259F" w:rsidRDefault="00AE2A71" w:rsidP="000E259F">
            <w:r w:rsidRPr="000E259F">
              <w:t xml:space="preserve">Gambia </w:t>
            </w:r>
          </w:p>
        </w:tc>
        <w:tc>
          <w:tcPr>
            <w:tcW w:w="891" w:type="dxa"/>
            <w:noWrap/>
            <w:hideMark/>
          </w:tcPr>
          <w:p w14:paraId="704D5449" w14:textId="77777777" w:rsidR="00AE2A71" w:rsidRPr="000E259F" w:rsidRDefault="00AE2A71" w:rsidP="000E259F">
            <w:r w:rsidRPr="000E259F">
              <w:t>Pus</w:t>
            </w:r>
          </w:p>
        </w:tc>
        <w:tc>
          <w:tcPr>
            <w:tcW w:w="894" w:type="dxa"/>
            <w:noWrap/>
            <w:hideMark/>
          </w:tcPr>
          <w:p w14:paraId="61A76BF4" w14:textId="77777777" w:rsidR="00AE2A71" w:rsidRPr="000E259F" w:rsidRDefault="00AE2A71" w:rsidP="000E259F">
            <w:r w:rsidRPr="000E259F">
              <w:t>Horse</w:t>
            </w:r>
          </w:p>
        </w:tc>
        <w:tc>
          <w:tcPr>
            <w:tcW w:w="565" w:type="dxa"/>
            <w:noWrap/>
            <w:hideMark/>
          </w:tcPr>
          <w:p w14:paraId="6EE55E28" w14:textId="77777777" w:rsidR="00AE2A71" w:rsidRPr="000E259F" w:rsidRDefault="00AE2A71" w:rsidP="000E259F">
            <w:r w:rsidRPr="000E259F">
              <w:t>3</w:t>
            </w:r>
          </w:p>
        </w:tc>
        <w:tc>
          <w:tcPr>
            <w:tcW w:w="1001" w:type="dxa"/>
            <w:noWrap/>
            <w:hideMark/>
          </w:tcPr>
          <w:p w14:paraId="705A21A9" w14:textId="77777777" w:rsidR="00AE2A71" w:rsidRPr="000E259F" w:rsidRDefault="00AE2A71" w:rsidP="000E259F">
            <w:r w:rsidRPr="000E259F">
              <w:t xml:space="preserve">Male </w:t>
            </w:r>
          </w:p>
        </w:tc>
        <w:tc>
          <w:tcPr>
            <w:tcW w:w="729" w:type="dxa"/>
            <w:noWrap/>
            <w:hideMark/>
          </w:tcPr>
          <w:p w14:paraId="4CCA376C" w14:textId="77777777" w:rsidR="00AE2A71" w:rsidRPr="000E259F" w:rsidRDefault="00AE2A71" w:rsidP="000E259F">
            <w:r w:rsidRPr="000E259F">
              <w:t>52</w:t>
            </w:r>
          </w:p>
        </w:tc>
        <w:tc>
          <w:tcPr>
            <w:tcW w:w="1275" w:type="dxa"/>
            <w:noWrap/>
            <w:hideMark/>
          </w:tcPr>
          <w:p w14:paraId="04BCFAC9" w14:textId="77777777" w:rsidR="00AE2A71" w:rsidRPr="000E259F" w:rsidRDefault="00AE2A71" w:rsidP="000E259F"/>
        </w:tc>
        <w:tc>
          <w:tcPr>
            <w:tcW w:w="1183" w:type="dxa"/>
            <w:noWrap/>
            <w:hideMark/>
          </w:tcPr>
          <w:p w14:paraId="60EDAE9C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1275" w:type="dxa"/>
            <w:noWrap/>
            <w:hideMark/>
          </w:tcPr>
          <w:p w14:paraId="19507C5A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863" w:type="dxa"/>
            <w:noWrap/>
            <w:hideMark/>
          </w:tcPr>
          <w:p w14:paraId="3FBF4ED4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1062" w:type="dxa"/>
            <w:noWrap/>
            <w:hideMark/>
          </w:tcPr>
          <w:p w14:paraId="293FF575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1414" w:type="dxa"/>
            <w:noWrap/>
            <w:hideMark/>
          </w:tcPr>
          <w:p w14:paraId="15B84633" w14:textId="77777777" w:rsidR="00AE2A71" w:rsidRPr="000E259F" w:rsidRDefault="00AE2A71" w:rsidP="000E259F">
            <w:r w:rsidRPr="000E259F">
              <w:t>38</w:t>
            </w:r>
          </w:p>
        </w:tc>
        <w:tc>
          <w:tcPr>
            <w:tcW w:w="1975" w:type="dxa"/>
            <w:noWrap/>
            <w:hideMark/>
          </w:tcPr>
          <w:p w14:paraId="4A9B9D80" w14:textId="77777777" w:rsidR="00AE2A71" w:rsidRPr="000E259F" w:rsidRDefault="00AE2A71" w:rsidP="000E259F">
            <w:r w:rsidRPr="000E259F">
              <w:t>Mild</w:t>
            </w:r>
          </w:p>
        </w:tc>
      </w:tr>
      <w:tr w:rsidR="00AE2A71" w:rsidRPr="000E259F" w14:paraId="290E2A39" w14:textId="77777777" w:rsidTr="00F01176">
        <w:trPr>
          <w:divId w:val="989362200"/>
          <w:trHeight w:val="300"/>
        </w:trPr>
        <w:tc>
          <w:tcPr>
            <w:tcW w:w="943" w:type="dxa"/>
            <w:noWrap/>
            <w:hideMark/>
          </w:tcPr>
          <w:p w14:paraId="506E8F00" w14:textId="77777777" w:rsidR="00AE2A71" w:rsidRPr="000E259F" w:rsidRDefault="00AE2A71" w:rsidP="000E259F">
            <w:r w:rsidRPr="000E259F">
              <w:t>KT01P</w:t>
            </w:r>
          </w:p>
        </w:tc>
        <w:tc>
          <w:tcPr>
            <w:tcW w:w="951" w:type="dxa"/>
            <w:noWrap/>
            <w:hideMark/>
          </w:tcPr>
          <w:p w14:paraId="3C70E2DE" w14:textId="77777777" w:rsidR="00AE2A71" w:rsidRPr="000E259F" w:rsidRDefault="00AE2A71" w:rsidP="000E259F">
            <w:r w:rsidRPr="000E259F">
              <w:t xml:space="preserve">Gambia </w:t>
            </w:r>
          </w:p>
        </w:tc>
        <w:tc>
          <w:tcPr>
            <w:tcW w:w="891" w:type="dxa"/>
            <w:noWrap/>
            <w:hideMark/>
          </w:tcPr>
          <w:p w14:paraId="51BC3FC1" w14:textId="77777777" w:rsidR="00AE2A71" w:rsidRPr="000E259F" w:rsidRDefault="00AE2A71" w:rsidP="000E259F">
            <w:r w:rsidRPr="000E259F">
              <w:t>Pus</w:t>
            </w:r>
          </w:p>
        </w:tc>
        <w:tc>
          <w:tcPr>
            <w:tcW w:w="894" w:type="dxa"/>
            <w:noWrap/>
            <w:hideMark/>
          </w:tcPr>
          <w:p w14:paraId="3DE6B88A" w14:textId="77777777" w:rsidR="00AE2A71" w:rsidRPr="000E259F" w:rsidRDefault="00AE2A71" w:rsidP="000E259F">
            <w:r w:rsidRPr="000E259F">
              <w:t>Horse</w:t>
            </w:r>
          </w:p>
        </w:tc>
        <w:tc>
          <w:tcPr>
            <w:tcW w:w="565" w:type="dxa"/>
            <w:noWrap/>
            <w:hideMark/>
          </w:tcPr>
          <w:p w14:paraId="57424F69" w14:textId="77777777" w:rsidR="00AE2A71" w:rsidRPr="000E259F" w:rsidRDefault="00AE2A71" w:rsidP="000E259F">
            <w:r w:rsidRPr="000E259F">
              <w:t>7</w:t>
            </w:r>
          </w:p>
        </w:tc>
        <w:tc>
          <w:tcPr>
            <w:tcW w:w="1001" w:type="dxa"/>
            <w:noWrap/>
            <w:hideMark/>
          </w:tcPr>
          <w:p w14:paraId="25ED61B6" w14:textId="77777777" w:rsidR="00AE2A71" w:rsidRPr="000E259F" w:rsidRDefault="00AE2A71" w:rsidP="000E259F">
            <w:r w:rsidRPr="000E259F">
              <w:t>Female</w:t>
            </w:r>
          </w:p>
        </w:tc>
        <w:tc>
          <w:tcPr>
            <w:tcW w:w="729" w:type="dxa"/>
            <w:noWrap/>
            <w:hideMark/>
          </w:tcPr>
          <w:p w14:paraId="1ECA528B" w14:textId="77777777" w:rsidR="00AE2A71" w:rsidRPr="000E259F" w:rsidRDefault="00AE2A71" w:rsidP="000E259F">
            <w:r w:rsidRPr="000E259F">
              <w:t>70</w:t>
            </w:r>
          </w:p>
        </w:tc>
        <w:tc>
          <w:tcPr>
            <w:tcW w:w="1275" w:type="dxa"/>
            <w:noWrap/>
            <w:hideMark/>
          </w:tcPr>
          <w:p w14:paraId="52CD66A7" w14:textId="77777777" w:rsidR="00AE2A71" w:rsidRPr="000E259F" w:rsidRDefault="00AE2A71" w:rsidP="000E259F">
            <w:r w:rsidRPr="000E259F">
              <w:t>20</w:t>
            </w:r>
          </w:p>
        </w:tc>
        <w:tc>
          <w:tcPr>
            <w:tcW w:w="1183" w:type="dxa"/>
            <w:noWrap/>
            <w:hideMark/>
          </w:tcPr>
          <w:p w14:paraId="2CE7EB70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1275" w:type="dxa"/>
            <w:noWrap/>
            <w:hideMark/>
          </w:tcPr>
          <w:p w14:paraId="583FE833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863" w:type="dxa"/>
            <w:noWrap/>
            <w:hideMark/>
          </w:tcPr>
          <w:p w14:paraId="26BBD56E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1062" w:type="dxa"/>
            <w:noWrap/>
            <w:hideMark/>
          </w:tcPr>
          <w:p w14:paraId="0EF79BD4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1414" w:type="dxa"/>
            <w:noWrap/>
            <w:hideMark/>
          </w:tcPr>
          <w:p w14:paraId="4C21D6B4" w14:textId="77777777" w:rsidR="00AE2A71" w:rsidRPr="000E259F" w:rsidRDefault="00AE2A71" w:rsidP="000E259F">
            <w:r w:rsidRPr="000E259F">
              <w:t>40.4</w:t>
            </w:r>
          </w:p>
        </w:tc>
        <w:tc>
          <w:tcPr>
            <w:tcW w:w="1975" w:type="dxa"/>
            <w:noWrap/>
            <w:hideMark/>
          </w:tcPr>
          <w:p w14:paraId="4B7A2C9C" w14:textId="77777777" w:rsidR="00AE2A71" w:rsidRPr="000E259F" w:rsidRDefault="00AE2A71" w:rsidP="000E259F">
            <w:r w:rsidRPr="000E259F">
              <w:t>Mild</w:t>
            </w:r>
          </w:p>
        </w:tc>
      </w:tr>
      <w:tr w:rsidR="00AE2A71" w:rsidRPr="000E259F" w14:paraId="4034BB95" w14:textId="77777777" w:rsidTr="00F01176">
        <w:trPr>
          <w:divId w:val="989362200"/>
          <w:trHeight w:val="300"/>
        </w:trPr>
        <w:tc>
          <w:tcPr>
            <w:tcW w:w="943" w:type="dxa"/>
            <w:noWrap/>
            <w:hideMark/>
          </w:tcPr>
          <w:p w14:paraId="1F76A679" w14:textId="77777777" w:rsidR="00AE2A71" w:rsidRPr="000E259F" w:rsidRDefault="00AE2A71" w:rsidP="000E259F">
            <w:r w:rsidRPr="000E259F">
              <w:t>KTB01P</w:t>
            </w:r>
          </w:p>
        </w:tc>
        <w:tc>
          <w:tcPr>
            <w:tcW w:w="951" w:type="dxa"/>
            <w:noWrap/>
            <w:hideMark/>
          </w:tcPr>
          <w:p w14:paraId="25DD3AAA" w14:textId="77777777" w:rsidR="00AE2A71" w:rsidRPr="000E259F" w:rsidRDefault="00AE2A71" w:rsidP="000E259F">
            <w:r w:rsidRPr="000E259F">
              <w:t xml:space="preserve">Gambia </w:t>
            </w:r>
          </w:p>
        </w:tc>
        <w:tc>
          <w:tcPr>
            <w:tcW w:w="891" w:type="dxa"/>
            <w:noWrap/>
            <w:hideMark/>
          </w:tcPr>
          <w:p w14:paraId="332042E8" w14:textId="77777777" w:rsidR="00AE2A71" w:rsidRPr="000E259F" w:rsidRDefault="00AE2A71" w:rsidP="000E259F">
            <w:r w:rsidRPr="000E259F">
              <w:t>Pus</w:t>
            </w:r>
          </w:p>
        </w:tc>
        <w:tc>
          <w:tcPr>
            <w:tcW w:w="894" w:type="dxa"/>
            <w:noWrap/>
            <w:hideMark/>
          </w:tcPr>
          <w:p w14:paraId="77B38C21" w14:textId="77777777" w:rsidR="00AE2A71" w:rsidRPr="000E259F" w:rsidRDefault="00AE2A71" w:rsidP="000E259F">
            <w:r w:rsidRPr="000E259F">
              <w:t>Horse</w:t>
            </w:r>
          </w:p>
        </w:tc>
        <w:tc>
          <w:tcPr>
            <w:tcW w:w="565" w:type="dxa"/>
            <w:noWrap/>
            <w:hideMark/>
          </w:tcPr>
          <w:p w14:paraId="3E13C3A0" w14:textId="77777777" w:rsidR="00AE2A71" w:rsidRPr="000E259F" w:rsidRDefault="00AE2A71" w:rsidP="000E259F">
            <w:r w:rsidRPr="000E259F">
              <w:t>5</w:t>
            </w:r>
          </w:p>
        </w:tc>
        <w:tc>
          <w:tcPr>
            <w:tcW w:w="1001" w:type="dxa"/>
            <w:noWrap/>
            <w:hideMark/>
          </w:tcPr>
          <w:p w14:paraId="1744B1DC" w14:textId="77777777" w:rsidR="00AE2A71" w:rsidRPr="000E259F" w:rsidRDefault="00AE2A71" w:rsidP="000E259F">
            <w:r w:rsidRPr="000E259F">
              <w:t xml:space="preserve">Male </w:t>
            </w:r>
          </w:p>
        </w:tc>
        <w:tc>
          <w:tcPr>
            <w:tcW w:w="729" w:type="dxa"/>
            <w:noWrap/>
            <w:hideMark/>
          </w:tcPr>
          <w:p w14:paraId="41680B81" w14:textId="77777777" w:rsidR="00AE2A71" w:rsidRPr="000E259F" w:rsidRDefault="00AE2A71" w:rsidP="000E259F">
            <w:r w:rsidRPr="000E259F">
              <w:t>56</w:t>
            </w:r>
          </w:p>
        </w:tc>
        <w:tc>
          <w:tcPr>
            <w:tcW w:w="1275" w:type="dxa"/>
            <w:noWrap/>
            <w:hideMark/>
          </w:tcPr>
          <w:p w14:paraId="4F8E31BF" w14:textId="77777777" w:rsidR="00AE2A71" w:rsidRPr="000E259F" w:rsidRDefault="00AE2A71" w:rsidP="000E259F">
            <w:r w:rsidRPr="000E259F">
              <w:t>40</w:t>
            </w:r>
          </w:p>
        </w:tc>
        <w:tc>
          <w:tcPr>
            <w:tcW w:w="1183" w:type="dxa"/>
            <w:noWrap/>
            <w:hideMark/>
          </w:tcPr>
          <w:p w14:paraId="1D175D15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1275" w:type="dxa"/>
            <w:noWrap/>
            <w:hideMark/>
          </w:tcPr>
          <w:p w14:paraId="245AA94D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863" w:type="dxa"/>
            <w:noWrap/>
            <w:hideMark/>
          </w:tcPr>
          <w:p w14:paraId="451DAB11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1062" w:type="dxa"/>
            <w:noWrap/>
            <w:hideMark/>
          </w:tcPr>
          <w:p w14:paraId="1E387894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1414" w:type="dxa"/>
            <w:noWrap/>
            <w:hideMark/>
          </w:tcPr>
          <w:p w14:paraId="77769197" w14:textId="77777777" w:rsidR="00AE2A71" w:rsidRPr="000E259F" w:rsidRDefault="00AE2A71" w:rsidP="000E259F">
            <w:r w:rsidRPr="000E259F">
              <w:t>37.7</w:t>
            </w:r>
          </w:p>
        </w:tc>
        <w:tc>
          <w:tcPr>
            <w:tcW w:w="1975" w:type="dxa"/>
            <w:noWrap/>
            <w:hideMark/>
          </w:tcPr>
          <w:p w14:paraId="4402F318" w14:textId="77777777" w:rsidR="00AE2A71" w:rsidRPr="000E259F" w:rsidRDefault="00AE2A71" w:rsidP="000E259F">
            <w:r w:rsidRPr="000E259F">
              <w:t>Severe</w:t>
            </w:r>
          </w:p>
        </w:tc>
      </w:tr>
      <w:tr w:rsidR="00AE2A71" w:rsidRPr="000E259F" w14:paraId="0EB53464" w14:textId="77777777" w:rsidTr="00F01176">
        <w:trPr>
          <w:divId w:val="989362200"/>
          <w:trHeight w:val="300"/>
        </w:trPr>
        <w:tc>
          <w:tcPr>
            <w:tcW w:w="943" w:type="dxa"/>
            <w:noWrap/>
            <w:hideMark/>
          </w:tcPr>
          <w:p w14:paraId="420D1121" w14:textId="77777777" w:rsidR="00AE2A71" w:rsidRPr="000E259F" w:rsidRDefault="00AE2A71" w:rsidP="000E259F">
            <w:r w:rsidRPr="000E259F">
              <w:t>KTB02P</w:t>
            </w:r>
          </w:p>
        </w:tc>
        <w:tc>
          <w:tcPr>
            <w:tcW w:w="951" w:type="dxa"/>
            <w:noWrap/>
            <w:hideMark/>
          </w:tcPr>
          <w:p w14:paraId="0A56FC34" w14:textId="77777777" w:rsidR="00AE2A71" w:rsidRPr="000E259F" w:rsidRDefault="00AE2A71" w:rsidP="000E259F">
            <w:r w:rsidRPr="000E259F">
              <w:t xml:space="preserve">Gambia </w:t>
            </w:r>
          </w:p>
        </w:tc>
        <w:tc>
          <w:tcPr>
            <w:tcW w:w="891" w:type="dxa"/>
            <w:noWrap/>
            <w:hideMark/>
          </w:tcPr>
          <w:p w14:paraId="461608DE" w14:textId="77777777" w:rsidR="00AE2A71" w:rsidRPr="000E259F" w:rsidRDefault="00AE2A71" w:rsidP="000E259F">
            <w:r w:rsidRPr="000E259F">
              <w:t>Pus</w:t>
            </w:r>
          </w:p>
        </w:tc>
        <w:tc>
          <w:tcPr>
            <w:tcW w:w="894" w:type="dxa"/>
            <w:noWrap/>
            <w:hideMark/>
          </w:tcPr>
          <w:p w14:paraId="565F0C68" w14:textId="77777777" w:rsidR="00AE2A71" w:rsidRPr="000E259F" w:rsidRDefault="00AE2A71" w:rsidP="000E259F">
            <w:r w:rsidRPr="000E259F">
              <w:t>Horse</w:t>
            </w:r>
          </w:p>
        </w:tc>
        <w:tc>
          <w:tcPr>
            <w:tcW w:w="565" w:type="dxa"/>
            <w:noWrap/>
            <w:hideMark/>
          </w:tcPr>
          <w:p w14:paraId="176BD0DE" w14:textId="77777777" w:rsidR="00AE2A71" w:rsidRPr="000E259F" w:rsidRDefault="00AE2A71" w:rsidP="000E259F">
            <w:r w:rsidRPr="000E259F">
              <w:t>7</w:t>
            </w:r>
          </w:p>
        </w:tc>
        <w:tc>
          <w:tcPr>
            <w:tcW w:w="1001" w:type="dxa"/>
            <w:noWrap/>
            <w:hideMark/>
          </w:tcPr>
          <w:p w14:paraId="1E389B62" w14:textId="77777777" w:rsidR="00AE2A71" w:rsidRPr="000E259F" w:rsidRDefault="00AE2A71" w:rsidP="000E259F">
            <w:r w:rsidRPr="000E259F">
              <w:t xml:space="preserve">Male </w:t>
            </w:r>
          </w:p>
        </w:tc>
        <w:tc>
          <w:tcPr>
            <w:tcW w:w="729" w:type="dxa"/>
            <w:noWrap/>
            <w:hideMark/>
          </w:tcPr>
          <w:p w14:paraId="7CADC40F" w14:textId="77777777" w:rsidR="00AE2A71" w:rsidRPr="000E259F" w:rsidRDefault="00AE2A71" w:rsidP="000E259F">
            <w:r w:rsidRPr="000E259F">
              <w:t>60</w:t>
            </w:r>
          </w:p>
        </w:tc>
        <w:tc>
          <w:tcPr>
            <w:tcW w:w="1275" w:type="dxa"/>
            <w:noWrap/>
            <w:hideMark/>
          </w:tcPr>
          <w:p w14:paraId="31475BE7" w14:textId="77777777" w:rsidR="00AE2A71" w:rsidRPr="000E259F" w:rsidRDefault="00AE2A71" w:rsidP="000E259F">
            <w:r w:rsidRPr="000E259F">
              <w:t>52</w:t>
            </w:r>
          </w:p>
        </w:tc>
        <w:tc>
          <w:tcPr>
            <w:tcW w:w="1183" w:type="dxa"/>
            <w:noWrap/>
            <w:hideMark/>
          </w:tcPr>
          <w:p w14:paraId="199D687D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1275" w:type="dxa"/>
            <w:noWrap/>
            <w:hideMark/>
          </w:tcPr>
          <w:p w14:paraId="46BE4665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863" w:type="dxa"/>
            <w:noWrap/>
            <w:hideMark/>
          </w:tcPr>
          <w:p w14:paraId="0C9F795F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1062" w:type="dxa"/>
            <w:noWrap/>
            <w:hideMark/>
          </w:tcPr>
          <w:p w14:paraId="5CFFDB78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1414" w:type="dxa"/>
            <w:noWrap/>
            <w:hideMark/>
          </w:tcPr>
          <w:p w14:paraId="5E938001" w14:textId="77777777" w:rsidR="00AE2A71" w:rsidRPr="000E259F" w:rsidRDefault="00AE2A71" w:rsidP="000E259F">
            <w:r w:rsidRPr="000E259F">
              <w:t>37.4</w:t>
            </w:r>
          </w:p>
        </w:tc>
        <w:tc>
          <w:tcPr>
            <w:tcW w:w="1975" w:type="dxa"/>
            <w:noWrap/>
            <w:hideMark/>
          </w:tcPr>
          <w:p w14:paraId="07BD92CB" w14:textId="77777777" w:rsidR="00AE2A71" w:rsidRPr="000E259F" w:rsidRDefault="00AE2A71" w:rsidP="000E259F">
            <w:r w:rsidRPr="000E259F">
              <w:t>Severe</w:t>
            </w:r>
          </w:p>
        </w:tc>
      </w:tr>
      <w:tr w:rsidR="00AE2A71" w:rsidRPr="000E259F" w14:paraId="24A25A33" w14:textId="77777777" w:rsidTr="00F01176">
        <w:trPr>
          <w:divId w:val="989362200"/>
          <w:trHeight w:val="300"/>
        </w:trPr>
        <w:tc>
          <w:tcPr>
            <w:tcW w:w="943" w:type="dxa"/>
            <w:noWrap/>
            <w:hideMark/>
          </w:tcPr>
          <w:p w14:paraId="58A78E1C" w14:textId="77777777" w:rsidR="00AE2A71" w:rsidRPr="000E259F" w:rsidRDefault="00AE2A71" w:rsidP="000E259F">
            <w:r w:rsidRPr="000E259F">
              <w:t>KTB04P</w:t>
            </w:r>
          </w:p>
        </w:tc>
        <w:tc>
          <w:tcPr>
            <w:tcW w:w="951" w:type="dxa"/>
            <w:noWrap/>
            <w:hideMark/>
          </w:tcPr>
          <w:p w14:paraId="2F03A157" w14:textId="77777777" w:rsidR="00AE2A71" w:rsidRPr="000E259F" w:rsidRDefault="00AE2A71" w:rsidP="000E259F">
            <w:r w:rsidRPr="000E259F">
              <w:t xml:space="preserve">Gambia </w:t>
            </w:r>
          </w:p>
        </w:tc>
        <w:tc>
          <w:tcPr>
            <w:tcW w:w="891" w:type="dxa"/>
            <w:noWrap/>
            <w:hideMark/>
          </w:tcPr>
          <w:p w14:paraId="39513FED" w14:textId="77777777" w:rsidR="00AE2A71" w:rsidRPr="000E259F" w:rsidRDefault="00AE2A71" w:rsidP="000E259F">
            <w:r w:rsidRPr="000E259F">
              <w:t>Pus</w:t>
            </w:r>
          </w:p>
        </w:tc>
        <w:tc>
          <w:tcPr>
            <w:tcW w:w="894" w:type="dxa"/>
            <w:noWrap/>
            <w:hideMark/>
          </w:tcPr>
          <w:p w14:paraId="7D0E3F36" w14:textId="77777777" w:rsidR="00AE2A71" w:rsidRPr="000E259F" w:rsidRDefault="00AE2A71" w:rsidP="000E259F">
            <w:r w:rsidRPr="000E259F">
              <w:t>Horse</w:t>
            </w:r>
          </w:p>
        </w:tc>
        <w:tc>
          <w:tcPr>
            <w:tcW w:w="565" w:type="dxa"/>
            <w:noWrap/>
            <w:hideMark/>
          </w:tcPr>
          <w:p w14:paraId="269BEBD6" w14:textId="77777777" w:rsidR="00AE2A71" w:rsidRPr="000E259F" w:rsidRDefault="00AE2A71" w:rsidP="000E259F">
            <w:r w:rsidRPr="000E259F">
              <w:t>7</w:t>
            </w:r>
          </w:p>
        </w:tc>
        <w:tc>
          <w:tcPr>
            <w:tcW w:w="1001" w:type="dxa"/>
            <w:noWrap/>
            <w:hideMark/>
          </w:tcPr>
          <w:p w14:paraId="46B335E7" w14:textId="77777777" w:rsidR="00AE2A71" w:rsidRPr="000E259F" w:rsidRDefault="00AE2A71" w:rsidP="000E259F">
            <w:r w:rsidRPr="000E259F">
              <w:t xml:space="preserve">Male </w:t>
            </w:r>
          </w:p>
        </w:tc>
        <w:tc>
          <w:tcPr>
            <w:tcW w:w="729" w:type="dxa"/>
            <w:noWrap/>
            <w:hideMark/>
          </w:tcPr>
          <w:p w14:paraId="6427AB7E" w14:textId="77777777" w:rsidR="00AE2A71" w:rsidRPr="000E259F" w:rsidRDefault="00AE2A71" w:rsidP="000E259F">
            <w:r w:rsidRPr="000E259F">
              <w:t>48</w:t>
            </w:r>
          </w:p>
        </w:tc>
        <w:tc>
          <w:tcPr>
            <w:tcW w:w="1275" w:type="dxa"/>
            <w:noWrap/>
            <w:hideMark/>
          </w:tcPr>
          <w:p w14:paraId="60EAF30A" w14:textId="77777777" w:rsidR="00AE2A71" w:rsidRPr="000E259F" w:rsidRDefault="00AE2A71" w:rsidP="000E259F">
            <w:r w:rsidRPr="000E259F">
              <w:t>48</w:t>
            </w:r>
          </w:p>
        </w:tc>
        <w:tc>
          <w:tcPr>
            <w:tcW w:w="1183" w:type="dxa"/>
            <w:noWrap/>
            <w:hideMark/>
          </w:tcPr>
          <w:p w14:paraId="307AA08C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1275" w:type="dxa"/>
            <w:noWrap/>
            <w:hideMark/>
          </w:tcPr>
          <w:p w14:paraId="6B6DF37F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863" w:type="dxa"/>
            <w:noWrap/>
            <w:hideMark/>
          </w:tcPr>
          <w:p w14:paraId="74234AC4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1062" w:type="dxa"/>
            <w:noWrap/>
            <w:hideMark/>
          </w:tcPr>
          <w:p w14:paraId="08F83652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1414" w:type="dxa"/>
            <w:noWrap/>
            <w:hideMark/>
          </w:tcPr>
          <w:p w14:paraId="354897AB" w14:textId="77777777" w:rsidR="00AE2A71" w:rsidRPr="000E259F" w:rsidRDefault="00AE2A71" w:rsidP="000E259F">
            <w:r w:rsidRPr="000E259F">
              <w:t>37.9</w:t>
            </w:r>
          </w:p>
        </w:tc>
        <w:tc>
          <w:tcPr>
            <w:tcW w:w="1975" w:type="dxa"/>
            <w:noWrap/>
            <w:hideMark/>
          </w:tcPr>
          <w:p w14:paraId="44FFCE83" w14:textId="77777777" w:rsidR="00AE2A71" w:rsidRPr="000E259F" w:rsidRDefault="00AE2A71" w:rsidP="000E259F">
            <w:r w:rsidRPr="000E259F">
              <w:t>Mild</w:t>
            </w:r>
          </w:p>
        </w:tc>
      </w:tr>
      <w:tr w:rsidR="00AE2A71" w:rsidRPr="000E259F" w14:paraId="0C91BA89" w14:textId="77777777" w:rsidTr="00F01176">
        <w:trPr>
          <w:divId w:val="989362200"/>
          <w:trHeight w:val="300"/>
        </w:trPr>
        <w:tc>
          <w:tcPr>
            <w:tcW w:w="943" w:type="dxa"/>
            <w:noWrap/>
            <w:hideMark/>
          </w:tcPr>
          <w:p w14:paraId="036B0B81" w14:textId="77777777" w:rsidR="00AE2A71" w:rsidRPr="000E259F" w:rsidRDefault="00AE2A71" w:rsidP="000E259F">
            <w:r w:rsidRPr="000E259F">
              <w:t>KTKL1P</w:t>
            </w:r>
          </w:p>
        </w:tc>
        <w:tc>
          <w:tcPr>
            <w:tcW w:w="951" w:type="dxa"/>
            <w:noWrap/>
            <w:hideMark/>
          </w:tcPr>
          <w:p w14:paraId="3CA51773" w14:textId="77777777" w:rsidR="00AE2A71" w:rsidRPr="000E259F" w:rsidRDefault="00AE2A71" w:rsidP="000E259F">
            <w:r w:rsidRPr="000E259F">
              <w:t xml:space="preserve">Gambia </w:t>
            </w:r>
          </w:p>
        </w:tc>
        <w:tc>
          <w:tcPr>
            <w:tcW w:w="891" w:type="dxa"/>
            <w:noWrap/>
            <w:hideMark/>
          </w:tcPr>
          <w:p w14:paraId="24816A79" w14:textId="77777777" w:rsidR="00AE2A71" w:rsidRPr="000E259F" w:rsidRDefault="00AE2A71" w:rsidP="000E259F">
            <w:r w:rsidRPr="000E259F">
              <w:t>Pus</w:t>
            </w:r>
          </w:p>
        </w:tc>
        <w:tc>
          <w:tcPr>
            <w:tcW w:w="894" w:type="dxa"/>
            <w:noWrap/>
            <w:hideMark/>
          </w:tcPr>
          <w:p w14:paraId="13DE79AE" w14:textId="77777777" w:rsidR="00AE2A71" w:rsidRPr="000E259F" w:rsidRDefault="00AE2A71" w:rsidP="000E259F">
            <w:r w:rsidRPr="000E259F">
              <w:t>Horse</w:t>
            </w:r>
          </w:p>
        </w:tc>
        <w:tc>
          <w:tcPr>
            <w:tcW w:w="565" w:type="dxa"/>
            <w:noWrap/>
            <w:hideMark/>
          </w:tcPr>
          <w:p w14:paraId="58EEB3E5" w14:textId="77777777" w:rsidR="00AE2A71" w:rsidRPr="000E259F" w:rsidRDefault="00AE2A71" w:rsidP="000E259F">
            <w:r w:rsidRPr="000E259F">
              <w:t>5</w:t>
            </w:r>
          </w:p>
        </w:tc>
        <w:tc>
          <w:tcPr>
            <w:tcW w:w="1001" w:type="dxa"/>
            <w:noWrap/>
            <w:hideMark/>
          </w:tcPr>
          <w:p w14:paraId="58782E0F" w14:textId="77777777" w:rsidR="00AE2A71" w:rsidRPr="000E259F" w:rsidRDefault="00AE2A71" w:rsidP="000E259F">
            <w:r w:rsidRPr="000E259F">
              <w:t>Female</w:t>
            </w:r>
          </w:p>
        </w:tc>
        <w:tc>
          <w:tcPr>
            <w:tcW w:w="729" w:type="dxa"/>
            <w:noWrap/>
            <w:hideMark/>
          </w:tcPr>
          <w:p w14:paraId="158BD56F" w14:textId="77777777" w:rsidR="00AE2A71" w:rsidRPr="000E259F" w:rsidRDefault="00AE2A71" w:rsidP="000E259F">
            <w:r w:rsidRPr="000E259F">
              <w:t>52</w:t>
            </w:r>
          </w:p>
        </w:tc>
        <w:tc>
          <w:tcPr>
            <w:tcW w:w="1275" w:type="dxa"/>
            <w:noWrap/>
            <w:hideMark/>
          </w:tcPr>
          <w:p w14:paraId="3087D0F4" w14:textId="77777777" w:rsidR="00AE2A71" w:rsidRPr="000E259F" w:rsidRDefault="00AE2A71" w:rsidP="000E259F">
            <w:r w:rsidRPr="000E259F">
              <w:t>42</w:t>
            </w:r>
          </w:p>
        </w:tc>
        <w:tc>
          <w:tcPr>
            <w:tcW w:w="1183" w:type="dxa"/>
            <w:noWrap/>
            <w:hideMark/>
          </w:tcPr>
          <w:p w14:paraId="6567DB02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1275" w:type="dxa"/>
            <w:noWrap/>
            <w:hideMark/>
          </w:tcPr>
          <w:p w14:paraId="5C49C8AC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863" w:type="dxa"/>
            <w:noWrap/>
            <w:hideMark/>
          </w:tcPr>
          <w:p w14:paraId="15A44C5F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1062" w:type="dxa"/>
            <w:noWrap/>
            <w:hideMark/>
          </w:tcPr>
          <w:p w14:paraId="5B12A2D7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1414" w:type="dxa"/>
            <w:noWrap/>
            <w:hideMark/>
          </w:tcPr>
          <w:p w14:paraId="74FDF322" w14:textId="77777777" w:rsidR="00AE2A71" w:rsidRPr="000E259F" w:rsidRDefault="00AE2A71" w:rsidP="000E259F">
            <w:r w:rsidRPr="000E259F">
              <w:t>38.7</w:t>
            </w:r>
          </w:p>
        </w:tc>
        <w:tc>
          <w:tcPr>
            <w:tcW w:w="1975" w:type="dxa"/>
            <w:noWrap/>
            <w:hideMark/>
          </w:tcPr>
          <w:p w14:paraId="465A2D89" w14:textId="77777777" w:rsidR="00AE2A71" w:rsidRPr="000E259F" w:rsidRDefault="00AE2A71" w:rsidP="000E259F">
            <w:r w:rsidRPr="000E259F">
              <w:t>Severe</w:t>
            </w:r>
          </w:p>
        </w:tc>
      </w:tr>
      <w:tr w:rsidR="00AE2A71" w:rsidRPr="000E259F" w14:paraId="609044F6" w14:textId="77777777" w:rsidTr="00F01176">
        <w:trPr>
          <w:divId w:val="989362200"/>
          <w:trHeight w:val="300"/>
        </w:trPr>
        <w:tc>
          <w:tcPr>
            <w:tcW w:w="943" w:type="dxa"/>
            <w:noWrap/>
            <w:hideMark/>
          </w:tcPr>
          <w:p w14:paraId="4DADE479" w14:textId="77777777" w:rsidR="00AE2A71" w:rsidRPr="000E259F" w:rsidRDefault="00AE2A71" w:rsidP="000E259F">
            <w:r w:rsidRPr="000E259F">
              <w:t>KTKL2P</w:t>
            </w:r>
          </w:p>
        </w:tc>
        <w:tc>
          <w:tcPr>
            <w:tcW w:w="951" w:type="dxa"/>
            <w:noWrap/>
            <w:hideMark/>
          </w:tcPr>
          <w:p w14:paraId="2322D378" w14:textId="77777777" w:rsidR="00AE2A71" w:rsidRPr="000E259F" w:rsidRDefault="00AE2A71" w:rsidP="000E259F">
            <w:r w:rsidRPr="000E259F">
              <w:t xml:space="preserve">Gambia </w:t>
            </w:r>
          </w:p>
        </w:tc>
        <w:tc>
          <w:tcPr>
            <w:tcW w:w="891" w:type="dxa"/>
            <w:noWrap/>
            <w:hideMark/>
          </w:tcPr>
          <w:p w14:paraId="0A177073" w14:textId="77777777" w:rsidR="00AE2A71" w:rsidRPr="000E259F" w:rsidRDefault="00AE2A71" w:rsidP="000E259F">
            <w:r w:rsidRPr="000E259F">
              <w:t>Pus</w:t>
            </w:r>
          </w:p>
        </w:tc>
        <w:tc>
          <w:tcPr>
            <w:tcW w:w="894" w:type="dxa"/>
            <w:noWrap/>
            <w:hideMark/>
          </w:tcPr>
          <w:p w14:paraId="404194B0" w14:textId="77777777" w:rsidR="00AE2A71" w:rsidRPr="000E259F" w:rsidRDefault="00AE2A71" w:rsidP="000E259F">
            <w:r w:rsidRPr="000E259F">
              <w:t>Donkey</w:t>
            </w:r>
          </w:p>
        </w:tc>
        <w:tc>
          <w:tcPr>
            <w:tcW w:w="565" w:type="dxa"/>
            <w:noWrap/>
            <w:hideMark/>
          </w:tcPr>
          <w:p w14:paraId="2EF20485" w14:textId="77777777" w:rsidR="00AE2A71" w:rsidRPr="000E259F" w:rsidRDefault="00AE2A71" w:rsidP="000E259F">
            <w:r w:rsidRPr="000E259F">
              <w:t>4</w:t>
            </w:r>
          </w:p>
        </w:tc>
        <w:tc>
          <w:tcPr>
            <w:tcW w:w="1001" w:type="dxa"/>
            <w:noWrap/>
            <w:hideMark/>
          </w:tcPr>
          <w:p w14:paraId="15A44154" w14:textId="77777777" w:rsidR="00AE2A71" w:rsidRPr="000E259F" w:rsidRDefault="00AE2A71" w:rsidP="000E259F">
            <w:r w:rsidRPr="000E259F">
              <w:t xml:space="preserve">Male </w:t>
            </w:r>
          </w:p>
        </w:tc>
        <w:tc>
          <w:tcPr>
            <w:tcW w:w="729" w:type="dxa"/>
            <w:noWrap/>
            <w:hideMark/>
          </w:tcPr>
          <w:p w14:paraId="596AF347" w14:textId="77777777" w:rsidR="00AE2A71" w:rsidRPr="000E259F" w:rsidRDefault="00AE2A71" w:rsidP="000E259F">
            <w:r w:rsidRPr="000E259F">
              <w:t>60</w:t>
            </w:r>
          </w:p>
        </w:tc>
        <w:tc>
          <w:tcPr>
            <w:tcW w:w="1275" w:type="dxa"/>
            <w:noWrap/>
            <w:hideMark/>
          </w:tcPr>
          <w:p w14:paraId="7703DABC" w14:textId="77777777" w:rsidR="00AE2A71" w:rsidRPr="000E259F" w:rsidRDefault="00AE2A71" w:rsidP="000E259F">
            <w:r w:rsidRPr="000E259F">
              <w:t>64</w:t>
            </w:r>
          </w:p>
        </w:tc>
        <w:tc>
          <w:tcPr>
            <w:tcW w:w="1183" w:type="dxa"/>
            <w:noWrap/>
            <w:hideMark/>
          </w:tcPr>
          <w:p w14:paraId="69EB465F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1275" w:type="dxa"/>
            <w:noWrap/>
            <w:hideMark/>
          </w:tcPr>
          <w:p w14:paraId="01F78FE5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863" w:type="dxa"/>
            <w:noWrap/>
            <w:hideMark/>
          </w:tcPr>
          <w:p w14:paraId="1157EE74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1062" w:type="dxa"/>
            <w:noWrap/>
            <w:hideMark/>
          </w:tcPr>
          <w:p w14:paraId="75639CB3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1414" w:type="dxa"/>
            <w:noWrap/>
            <w:hideMark/>
          </w:tcPr>
          <w:p w14:paraId="097F7797" w14:textId="77777777" w:rsidR="00AE2A71" w:rsidRPr="000E259F" w:rsidRDefault="00AE2A71" w:rsidP="000E259F">
            <w:r w:rsidRPr="000E259F">
              <w:t>37.9</w:t>
            </w:r>
          </w:p>
        </w:tc>
        <w:tc>
          <w:tcPr>
            <w:tcW w:w="1975" w:type="dxa"/>
            <w:noWrap/>
            <w:hideMark/>
          </w:tcPr>
          <w:p w14:paraId="0FD7B039" w14:textId="25A0EF61" w:rsidR="00AE2A71" w:rsidRPr="000E259F" w:rsidRDefault="00310F11" w:rsidP="000E259F">
            <w:r>
              <w:t>*</w:t>
            </w:r>
          </w:p>
        </w:tc>
      </w:tr>
      <w:tr w:rsidR="00AE2A71" w:rsidRPr="000E259F" w14:paraId="515A857B" w14:textId="77777777" w:rsidTr="00F01176">
        <w:trPr>
          <w:divId w:val="989362200"/>
          <w:trHeight w:val="300"/>
        </w:trPr>
        <w:tc>
          <w:tcPr>
            <w:tcW w:w="943" w:type="dxa"/>
            <w:noWrap/>
            <w:hideMark/>
          </w:tcPr>
          <w:p w14:paraId="19B26B6F" w14:textId="77777777" w:rsidR="00AE2A71" w:rsidRPr="000E259F" w:rsidRDefault="00AE2A71" w:rsidP="000E259F">
            <w:r w:rsidRPr="000E259F">
              <w:t>KTKL4P</w:t>
            </w:r>
          </w:p>
        </w:tc>
        <w:tc>
          <w:tcPr>
            <w:tcW w:w="951" w:type="dxa"/>
            <w:noWrap/>
            <w:hideMark/>
          </w:tcPr>
          <w:p w14:paraId="6CD04189" w14:textId="77777777" w:rsidR="00AE2A71" w:rsidRPr="000E259F" w:rsidRDefault="00AE2A71" w:rsidP="000E259F">
            <w:r w:rsidRPr="000E259F">
              <w:t xml:space="preserve">Gambia </w:t>
            </w:r>
          </w:p>
        </w:tc>
        <w:tc>
          <w:tcPr>
            <w:tcW w:w="891" w:type="dxa"/>
            <w:noWrap/>
            <w:hideMark/>
          </w:tcPr>
          <w:p w14:paraId="0C6F182A" w14:textId="77777777" w:rsidR="00AE2A71" w:rsidRPr="000E259F" w:rsidRDefault="00AE2A71" w:rsidP="000E259F">
            <w:r w:rsidRPr="000E259F">
              <w:t>Pus</w:t>
            </w:r>
          </w:p>
        </w:tc>
        <w:tc>
          <w:tcPr>
            <w:tcW w:w="894" w:type="dxa"/>
            <w:noWrap/>
            <w:hideMark/>
          </w:tcPr>
          <w:p w14:paraId="1CFEAC3F" w14:textId="77777777" w:rsidR="00AE2A71" w:rsidRPr="000E259F" w:rsidRDefault="00AE2A71" w:rsidP="000E259F">
            <w:r w:rsidRPr="000E259F">
              <w:t>Horse</w:t>
            </w:r>
          </w:p>
        </w:tc>
        <w:tc>
          <w:tcPr>
            <w:tcW w:w="565" w:type="dxa"/>
            <w:noWrap/>
            <w:hideMark/>
          </w:tcPr>
          <w:p w14:paraId="7122AE12" w14:textId="77777777" w:rsidR="00AE2A71" w:rsidRPr="000E259F" w:rsidRDefault="00AE2A71" w:rsidP="000E259F">
            <w:r w:rsidRPr="000E259F">
              <w:t>3</w:t>
            </w:r>
          </w:p>
        </w:tc>
        <w:tc>
          <w:tcPr>
            <w:tcW w:w="1001" w:type="dxa"/>
            <w:noWrap/>
            <w:hideMark/>
          </w:tcPr>
          <w:p w14:paraId="5A7CE9CA" w14:textId="2F94FD4A" w:rsidR="00AE2A71" w:rsidRPr="000E259F" w:rsidRDefault="00C560EB" w:rsidP="000E259F">
            <w:r>
              <w:t>*</w:t>
            </w:r>
          </w:p>
        </w:tc>
        <w:tc>
          <w:tcPr>
            <w:tcW w:w="729" w:type="dxa"/>
            <w:noWrap/>
            <w:hideMark/>
          </w:tcPr>
          <w:p w14:paraId="0521D0F7" w14:textId="77777777" w:rsidR="00AE2A71" w:rsidRPr="000E259F" w:rsidRDefault="00AE2A71" w:rsidP="000E259F">
            <w:r w:rsidRPr="000E259F">
              <w:t>44</w:t>
            </w:r>
          </w:p>
        </w:tc>
        <w:tc>
          <w:tcPr>
            <w:tcW w:w="1275" w:type="dxa"/>
            <w:noWrap/>
            <w:hideMark/>
          </w:tcPr>
          <w:p w14:paraId="7D5A3A64" w14:textId="77777777" w:rsidR="00AE2A71" w:rsidRPr="000E259F" w:rsidRDefault="00AE2A71" w:rsidP="000E259F">
            <w:r w:rsidRPr="000E259F">
              <w:t>44</w:t>
            </w:r>
          </w:p>
        </w:tc>
        <w:tc>
          <w:tcPr>
            <w:tcW w:w="1183" w:type="dxa"/>
            <w:noWrap/>
            <w:hideMark/>
          </w:tcPr>
          <w:p w14:paraId="097F040B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1275" w:type="dxa"/>
            <w:noWrap/>
            <w:hideMark/>
          </w:tcPr>
          <w:p w14:paraId="68CADB42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863" w:type="dxa"/>
            <w:noWrap/>
            <w:hideMark/>
          </w:tcPr>
          <w:p w14:paraId="494A54D5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1062" w:type="dxa"/>
            <w:noWrap/>
            <w:hideMark/>
          </w:tcPr>
          <w:p w14:paraId="43A551C3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1414" w:type="dxa"/>
            <w:noWrap/>
            <w:hideMark/>
          </w:tcPr>
          <w:p w14:paraId="383E6C46" w14:textId="77777777" w:rsidR="00AE2A71" w:rsidRPr="000E259F" w:rsidRDefault="00AE2A71" w:rsidP="000E259F">
            <w:r w:rsidRPr="000E259F">
              <w:t>37.8</w:t>
            </w:r>
          </w:p>
        </w:tc>
        <w:tc>
          <w:tcPr>
            <w:tcW w:w="1975" w:type="dxa"/>
            <w:noWrap/>
            <w:hideMark/>
          </w:tcPr>
          <w:p w14:paraId="3ABF20CF" w14:textId="77777777" w:rsidR="00AE2A71" w:rsidRPr="000E259F" w:rsidRDefault="00AE2A71" w:rsidP="000E259F">
            <w:r w:rsidRPr="000E259F">
              <w:t>Mild</w:t>
            </w:r>
          </w:p>
        </w:tc>
      </w:tr>
      <w:tr w:rsidR="00AE2A71" w:rsidRPr="000E259F" w14:paraId="2B02E21F" w14:textId="77777777" w:rsidTr="00F01176">
        <w:trPr>
          <w:divId w:val="989362200"/>
          <w:trHeight w:val="300"/>
        </w:trPr>
        <w:tc>
          <w:tcPr>
            <w:tcW w:w="943" w:type="dxa"/>
            <w:noWrap/>
            <w:hideMark/>
          </w:tcPr>
          <w:p w14:paraId="18BFA92F" w14:textId="77777777" w:rsidR="00AE2A71" w:rsidRPr="000E259F" w:rsidRDefault="00AE2A71" w:rsidP="000E259F">
            <w:r w:rsidRPr="000E259F">
              <w:t>KTKL5P</w:t>
            </w:r>
          </w:p>
        </w:tc>
        <w:tc>
          <w:tcPr>
            <w:tcW w:w="951" w:type="dxa"/>
            <w:noWrap/>
            <w:hideMark/>
          </w:tcPr>
          <w:p w14:paraId="0BCA4053" w14:textId="77777777" w:rsidR="00AE2A71" w:rsidRPr="000E259F" w:rsidRDefault="00AE2A71" w:rsidP="000E259F">
            <w:r w:rsidRPr="000E259F">
              <w:t xml:space="preserve">Gambia </w:t>
            </w:r>
          </w:p>
        </w:tc>
        <w:tc>
          <w:tcPr>
            <w:tcW w:w="891" w:type="dxa"/>
            <w:noWrap/>
            <w:hideMark/>
          </w:tcPr>
          <w:p w14:paraId="6912783B" w14:textId="77777777" w:rsidR="00AE2A71" w:rsidRPr="000E259F" w:rsidRDefault="00AE2A71" w:rsidP="000E259F">
            <w:r w:rsidRPr="000E259F">
              <w:t>Pus</w:t>
            </w:r>
          </w:p>
        </w:tc>
        <w:tc>
          <w:tcPr>
            <w:tcW w:w="894" w:type="dxa"/>
            <w:noWrap/>
            <w:hideMark/>
          </w:tcPr>
          <w:p w14:paraId="049B6599" w14:textId="77777777" w:rsidR="00AE2A71" w:rsidRPr="000E259F" w:rsidRDefault="00AE2A71" w:rsidP="000E259F">
            <w:r w:rsidRPr="000E259F">
              <w:t>Donkey</w:t>
            </w:r>
          </w:p>
        </w:tc>
        <w:tc>
          <w:tcPr>
            <w:tcW w:w="565" w:type="dxa"/>
            <w:noWrap/>
            <w:hideMark/>
          </w:tcPr>
          <w:p w14:paraId="58956337" w14:textId="77777777" w:rsidR="00AE2A71" w:rsidRPr="000E259F" w:rsidRDefault="00AE2A71" w:rsidP="000E259F">
            <w:r w:rsidRPr="000E259F">
              <w:t>7</w:t>
            </w:r>
          </w:p>
        </w:tc>
        <w:tc>
          <w:tcPr>
            <w:tcW w:w="1001" w:type="dxa"/>
            <w:noWrap/>
            <w:hideMark/>
          </w:tcPr>
          <w:p w14:paraId="760C1D81" w14:textId="77777777" w:rsidR="00AE2A71" w:rsidRPr="000E259F" w:rsidRDefault="00AE2A71" w:rsidP="000E259F">
            <w:r w:rsidRPr="000E259F">
              <w:t>Female</w:t>
            </w:r>
          </w:p>
        </w:tc>
        <w:tc>
          <w:tcPr>
            <w:tcW w:w="729" w:type="dxa"/>
            <w:noWrap/>
            <w:hideMark/>
          </w:tcPr>
          <w:p w14:paraId="49D4C69D" w14:textId="77777777" w:rsidR="00AE2A71" w:rsidRPr="000E259F" w:rsidRDefault="00AE2A71" w:rsidP="000E259F">
            <w:r w:rsidRPr="000E259F">
              <w:t>56</w:t>
            </w:r>
          </w:p>
        </w:tc>
        <w:tc>
          <w:tcPr>
            <w:tcW w:w="1275" w:type="dxa"/>
            <w:noWrap/>
            <w:hideMark/>
          </w:tcPr>
          <w:p w14:paraId="02D44C7B" w14:textId="77777777" w:rsidR="00AE2A71" w:rsidRPr="000E259F" w:rsidRDefault="00AE2A71" w:rsidP="000E259F">
            <w:r w:rsidRPr="000E259F">
              <w:t>60</w:t>
            </w:r>
          </w:p>
        </w:tc>
        <w:tc>
          <w:tcPr>
            <w:tcW w:w="1183" w:type="dxa"/>
            <w:noWrap/>
            <w:hideMark/>
          </w:tcPr>
          <w:p w14:paraId="2586BD30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1275" w:type="dxa"/>
            <w:noWrap/>
            <w:hideMark/>
          </w:tcPr>
          <w:p w14:paraId="3D149E40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863" w:type="dxa"/>
            <w:noWrap/>
            <w:hideMark/>
          </w:tcPr>
          <w:p w14:paraId="5B07D67D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1062" w:type="dxa"/>
            <w:noWrap/>
            <w:hideMark/>
          </w:tcPr>
          <w:p w14:paraId="56BC6010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1414" w:type="dxa"/>
            <w:noWrap/>
            <w:hideMark/>
          </w:tcPr>
          <w:p w14:paraId="13BE19CF" w14:textId="77777777" w:rsidR="00AE2A71" w:rsidRPr="000E259F" w:rsidRDefault="00AE2A71" w:rsidP="000E259F">
            <w:r w:rsidRPr="000E259F">
              <w:t>38.8</w:t>
            </w:r>
          </w:p>
        </w:tc>
        <w:tc>
          <w:tcPr>
            <w:tcW w:w="1975" w:type="dxa"/>
            <w:noWrap/>
            <w:hideMark/>
          </w:tcPr>
          <w:p w14:paraId="7A9E6E85" w14:textId="77777777" w:rsidR="00AE2A71" w:rsidRPr="000E259F" w:rsidRDefault="00AE2A71" w:rsidP="000E259F">
            <w:r w:rsidRPr="000E259F">
              <w:t>Severe</w:t>
            </w:r>
          </w:p>
        </w:tc>
      </w:tr>
      <w:tr w:rsidR="00AE2A71" w:rsidRPr="000E259F" w14:paraId="1CFACDA4" w14:textId="77777777" w:rsidTr="00F01176">
        <w:trPr>
          <w:divId w:val="989362200"/>
          <w:trHeight w:val="300"/>
        </w:trPr>
        <w:tc>
          <w:tcPr>
            <w:tcW w:w="943" w:type="dxa"/>
            <w:noWrap/>
            <w:hideMark/>
          </w:tcPr>
          <w:p w14:paraId="28A99834" w14:textId="77777777" w:rsidR="00AE2A71" w:rsidRPr="000E259F" w:rsidRDefault="00AE2A71" w:rsidP="000E259F">
            <w:r w:rsidRPr="000E259F">
              <w:t>KTKL6P</w:t>
            </w:r>
          </w:p>
        </w:tc>
        <w:tc>
          <w:tcPr>
            <w:tcW w:w="951" w:type="dxa"/>
            <w:noWrap/>
            <w:hideMark/>
          </w:tcPr>
          <w:p w14:paraId="0D40CDAC" w14:textId="77777777" w:rsidR="00AE2A71" w:rsidRPr="000E259F" w:rsidRDefault="00AE2A71" w:rsidP="000E259F">
            <w:r w:rsidRPr="000E259F">
              <w:t xml:space="preserve">Gambia </w:t>
            </w:r>
          </w:p>
        </w:tc>
        <w:tc>
          <w:tcPr>
            <w:tcW w:w="891" w:type="dxa"/>
            <w:noWrap/>
            <w:hideMark/>
          </w:tcPr>
          <w:p w14:paraId="0A1EFD9B" w14:textId="77777777" w:rsidR="00AE2A71" w:rsidRPr="000E259F" w:rsidRDefault="00AE2A71" w:rsidP="000E259F">
            <w:r w:rsidRPr="000E259F">
              <w:t>Pus</w:t>
            </w:r>
          </w:p>
        </w:tc>
        <w:tc>
          <w:tcPr>
            <w:tcW w:w="894" w:type="dxa"/>
            <w:noWrap/>
            <w:hideMark/>
          </w:tcPr>
          <w:p w14:paraId="61F3C6AC" w14:textId="77777777" w:rsidR="00AE2A71" w:rsidRPr="000E259F" w:rsidRDefault="00AE2A71" w:rsidP="000E259F">
            <w:r w:rsidRPr="000E259F">
              <w:t>Horse</w:t>
            </w:r>
          </w:p>
        </w:tc>
        <w:tc>
          <w:tcPr>
            <w:tcW w:w="565" w:type="dxa"/>
            <w:noWrap/>
            <w:hideMark/>
          </w:tcPr>
          <w:p w14:paraId="6019AA7F" w14:textId="77777777" w:rsidR="00AE2A71" w:rsidRPr="000E259F" w:rsidRDefault="00AE2A71" w:rsidP="000E259F">
            <w:r w:rsidRPr="000E259F">
              <w:t>4</w:t>
            </w:r>
          </w:p>
        </w:tc>
        <w:tc>
          <w:tcPr>
            <w:tcW w:w="1001" w:type="dxa"/>
            <w:noWrap/>
            <w:hideMark/>
          </w:tcPr>
          <w:p w14:paraId="53AEA732" w14:textId="77777777" w:rsidR="00AE2A71" w:rsidRPr="000E259F" w:rsidRDefault="00AE2A71" w:rsidP="000E259F">
            <w:r w:rsidRPr="000E259F">
              <w:t xml:space="preserve">Male </w:t>
            </w:r>
          </w:p>
        </w:tc>
        <w:tc>
          <w:tcPr>
            <w:tcW w:w="729" w:type="dxa"/>
            <w:noWrap/>
            <w:hideMark/>
          </w:tcPr>
          <w:p w14:paraId="6E5119EE" w14:textId="77777777" w:rsidR="00AE2A71" w:rsidRPr="000E259F" w:rsidRDefault="00AE2A71" w:rsidP="000E259F">
            <w:r w:rsidRPr="000E259F">
              <w:t>36</w:t>
            </w:r>
          </w:p>
        </w:tc>
        <w:tc>
          <w:tcPr>
            <w:tcW w:w="1275" w:type="dxa"/>
            <w:noWrap/>
            <w:hideMark/>
          </w:tcPr>
          <w:p w14:paraId="385CA776" w14:textId="77777777" w:rsidR="00AE2A71" w:rsidRPr="000E259F" w:rsidRDefault="00AE2A71" w:rsidP="000E259F">
            <w:r w:rsidRPr="000E259F">
              <w:t>32</w:t>
            </w:r>
          </w:p>
        </w:tc>
        <w:tc>
          <w:tcPr>
            <w:tcW w:w="1183" w:type="dxa"/>
            <w:noWrap/>
            <w:hideMark/>
          </w:tcPr>
          <w:p w14:paraId="55913833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1275" w:type="dxa"/>
            <w:noWrap/>
            <w:hideMark/>
          </w:tcPr>
          <w:p w14:paraId="3F25F0AB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863" w:type="dxa"/>
            <w:noWrap/>
            <w:hideMark/>
          </w:tcPr>
          <w:p w14:paraId="2D8E986E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1062" w:type="dxa"/>
            <w:noWrap/>
            <w:hideMark/>
          </w:tcPr>
          <w:p w14:paraId="527A724D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1414" w:type="dxa"/>
            <w:noWrap/>
            <w:hideMark/>
          </w:tcPr>
          <w:p w14:paraId="3E7FD29C" w14:textId="77777777" w:rsidR="00AE2A71" w:rsidRPr="000E259F" w:rsidRDefault="00AE2A71" w:rsidP="000E259F">
            <w:r w:rsidRPr="000E259F">
              <w:t>38</w:t>
            </w:r>
          </w:p>
        </w:tc>
        <w:tc>
          <w:tcPr>
            <w:tcW w:w="1975" w:type="dxa"/>
            <w:noWrap/>
            <w:hideMark/>
          </w:tcPr>
          <w:p w14:paraId="72EA2E30" w14:textId="2A0C1EA0" w:rsidR="00AE2A71" w:rsidRPr="000E259F" w:rsidRDefault="00310F11" w:rsidP="000E259F">
            <w:r>
              <w:t>*</w:t>
            </w:r>
          </w:p>
        </w:tc>
      </w:tr>
      <w:tr w:rsidR="00AE2A71" w:rsidRPr="000E259F" w14:paraId="49E30EC2" w14:textId="77777777" w:rsidTr="00F01176">
        <w:trPr>
          <w:divId w:val="989362200"/>
          <w:trHeight w:val="300"/>
        </w:trPr>
        <w:tc>
          <w:tcPr>
            <w:tcW w:w="943" w:type="dxa"/>
            <w:noWrap/>
            <w:hideMark/>
          </w:tcPr>
          <w:p w14:paraId="5CAFDD20" w14:textId="77777777" w:rsidR="00AE2A71" w:rsidRPr="000E259F" w:rsidRDefault="00AE2A71" w:rsidP="000E259F">
            <w:r w:rsidRPr="000E259F">
              <w:t>ANK01B</w:t>
            </w:r>
          </w:p>
        </w:tc>
        <w:tc>
          <w:tcPr>
            <w:tcW w:w="951" w:type="dxa"/>
            <w:noWrap/>
            <w:hideMark/>
          </w:tcPr>
          <w:p w14:paraId="61C2F894" w14:textId="77777777" w:rsidR="00AE2A71" w:rsidRPr="000E259F" w:rsidRDefault="00AE2A71" w:rsidP="000E259F">
            <w:r w:rsidRPr="000E259F">
              <w:t xml:space="preserve">Gambia </w:t>
            </w:r>
          </w:p>
        </w:tc>
        <w:tc>
          <w:tcPr>
            <w:tcW w:w="891" w:type="dxa"/>
            <w:noWrap/>
            <w:hideMark/>
          </w:tcPr>
          <w:p w14:paraId="0FC72B72" w14:textId="77777777" w:rsidR="00AE2A71" w:rsidRPr="000E259F" w:rsidRDefault="00AE2A71" w:rsidP="000E259F">
            <w:r w:rsidRPr="000E259F">
              <w:t>Blood</w:t>
            </w:r>
          </w:p>
        </w:tc>
        <w:tc>
          <w:tcPr>
            <w:tcW w:w="894" w:type="dxa"/>
            <w:noWrap/>
            <w:hideMark/>
          </w:tcPr>
          <w:p w14:paraId="66DA7A8B" w14:textId="77777777" w:rsidR="00AE2A71" w:rsidRPr="000E259F" w:rsidRDefault="00AE2A71" w:rsidP="000E259F">
            <w:r w:rsidRPr="000E259F">
              <w:t>Horse</w:t>
            </w:r>
          </w:p>
        </w:tc>
        <w:tc>
          <w:tcPr>
            <w:tcW w:w="565" w:type="dxa"/>
            <w:noWrap/>
            <w:hideMark/>
          </w:tcPr>
          <w:p w14:paraId="669C274C" w14:textId="77777777" w:rsidR="00AE2A71" w:rsidRPr="000E259F" w:rsidRDefault="00AE2A71" w:rsidP="000E259F">
            <w:r w:rsidRPr="000E259F">
              <w:t>4</w:t>
            </w:r>
          </w:p>
        </w:tc>
        <w:tc>
          <w:tcPr>
            <w:tcW w:w="1001" w:type="dxa"/>
            <w:noWrap/>
            <w:hideMark/>
          </w:tcPr>
          <w:p w14:paraId="0F9C71AB" w14:textId="77777777" w:rsidR="00AE2A71" w:rsidRPr="000E259F" w:rsidRDefault="00AE2A71" w:rsidP="000E259F">
            <w:r w:rsidRPr="000E259F">
              <w:t xml:space="preserve">Male </w:t>
            </w:r>
          </w:p>
        </w:tc>
        <w:tc>
          <w:tcPr>
            <w:tcW w:w="729" w:type="dxa"/>
            <w:noWrap/>
            <w:hideMark/>
          </w:tcPr>
          <w:p w14:paraId="7FC1658A" w14:textId="77777777" w:rsidR="00AE2A71" w:rsidRPr="000E259F" w:rsidRDefault="00AE2A71" w:rsidP="000E259F">
            <w:r w:rsidRPr="000E259F">
              <w:t>40</w:t>
            </w:r>
          </w:p>
        </w:tc>
        <w:tc>
          <w:tcPr>
            <w:tcW w:w="1275" w:type="dxa"/>
            <w:noWrap/>
            <w:hideMark/>
          </w:tcPr>
          <w:p w14:paraId="396156B8" w14:textId="77777777" w:rsidR="00AE2A71" w:rsidRPr="000E259F" w:rsidRDefault="00AE2A71" w:rsidP="000E259F">
            <w:r w:rsidRPr="000E259F">
              <w:t>36</w:t>
            </w:r>
          </w:p>
        </w:tc>
        <w:tc>
          <w:tcPr>
            <w:tcW w:w="1183" w:type="dxa"/>
            <w:noWrap/>
            <w:hideMark/>
          </w:tcPr>
          <w:p w14:paraId="6648A6C9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1275" w:type="dxa"/>
            <w:noWrap/>
            <w:hideMark/>
          </w:tcPr>
          <w:p w14:paraId="0C3353F9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863" w:type="dxa"/>
            <w:noWrap/>
            <w:hideMark/>
          </w:tcPr>
          <w:p w14:paraId="282940F7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1062" w:type="dxa"/>
            <w:noWrap/>
            <w:hideMark/>
          </w:tcPr>
          <w:p w14:paraId="51ADFE79" w14:textId="54BBB94B" w:rsidR="00AE2A71" w:rsidRPr="000E259F" w:rsidRDefault="00BE151A" w:rsidP="000E259F">
            <w:r>
              <w:t>n/a</w:t>
            </w:r>
          </w:p>
        </w:tc>
        <w:tc>
          <w:tcPr>
            <w:tcW w:w="1414" w:type="dxa"/>
            <w:noWrap/>
            <w:hideMark/>
          </w:tcPr>
          <w:p w14:paraId="1B085162" w14:textId="77777777" w:rsidR="00AE2A71" w:rsidRPr="000E259F" w:rsidRDefault="00AE2A71" w:rsidP="000E259F">
            <w:r w:rsidRPr="000E259F">
              <w:t>39.4</w:t>
            </w:r>
          </w:p>
        </w:tc>
        <w:tc>
          <w:tcPr>
            <w:tcW w:w="1975" w:type="dxa"/>
            <w:noWrap/>
            <w:hideMark/>
          </w:tcPr>
          <w:p w14:paraId="544DDB4D" w14:textId="77777777" w:rsidR="00AE2A71" w:rsidRPr="000E259F" w:rsidRDefault="00AE2A71" w:rsidP="000E259F">
            <w:r w:rsidRPr="000E259F">
              <w:t>Severe</w:t>
            </w:r>
          </w:p>
        </w:tc>
      </w:tr>
      <w:tr w:rsidR="00500163" w:rsidRPr="000E259F" w14:paraId="5CE18ADF" w14:textId="77777777" w:rsidTr="00500163">
        <w:trPr>
          <w:divId w:val="989362200"/>
          <w:trHeight w:val="300"/>
        </w:trPr>
        <w:tc>
          <w:tcPr>
            <w:tcW w:w="943" w:type="dxa"/>
            <w:noWrap/>
            <w:hideMark/>
          </w:tcPr>
          <w:p w14:paraId="65BE794C" w14:textId="77777777" w:rsidR="00500163" w:rsidRPr="000E259F" w:rsidRDefault="00500163" w:rsidP="0006101A">
            <w:r w:rsidRPr="000E259F">
              <w:t>DB01B</w:t>
            </w:r>
          </w:p>
        </w:tc>
        <w:tc>
          <w:tcPr>
            <w:tcW w:w="951" w:type="dxa"/>
            <w:noWrap/>
            <w:hideMark/>
          </w:tcPr>
          <w:p w14:paraId="57405883" w14:textId="77777777" w:rsidR="00500163" w:rsidRPr="000E259F" w:rsidRDefault="00500163" w:rsidP="0006101A">
            <w:r w:rsidRPr="000E259F">
              <w:t xml:space="preserve">Gambia </w:t>
            </w:r>
          </w:p>
        </w:tc>
        <w:tc>
          <w:tcPr>
            <w:tcW w:w="891" w:type="dxa"/>
            <w:noWrap/>
            <w:hideMark/>
          </w:tcPr>
          <w:p w14:paraId="5A9075C0" w14:textId="77777777" w:rsidR="00500163" w:rsidRPr="000E259F" w:rsidRDefault="00500163" w:rsidP="0006101A">
            <w:r w:rsidRPr="000E259F">
              <w:t>Blood</w:t>
            </w:r>
          </w:p>
        </w:tc>
        <w:tc>
          <w:tcPr>
            <w:tcW w:w="894" w:type="dxa"/>
            <w:noWrap/>
            <w:hideMark/>
          </w:tcPr>
          <w:p w14:paraId="7302309F" w14:textId="77777777" w:rsidR="00500163" w:rsidRPr="000E259F" w:rsidRDefault="00500163" w:rsidP="0006101A">
            <w:r w:rsidRPr="000E259F">
              <w:t>Horse</w:t>
            </w:r>
          </w:p>
        </w:tc>
        <w:tc>
          <w:tcPr>
            <w:tcW w:w="565" w:type="dxa"/>
            <w:noWrap/>
            <w:hideMark/>
          </w:tcPr>
          <w:p w14:paraId="361036DA" w14:textId="77777777" w:rsidR="00500163" w:rsidRPr="000E259F" w:rsidRDefault="00500163" w:rsidP="0006101A">
            <w:r w:rsidRPr="000E259F">
              <w:t>4</w:t>
            </w:r>
          </w:p>
        </w:tc>
        <w:tc>
          <w:tcPr>
            <w:tcW w:w="1001" w:type="dxa"/>
            <w:noWrap/>
            <w:hideMark/>
          </w:tcPr>
          <w:p w14:paraId="27152309" w14:textId="77777777" w:rsidR="00500163" w:rsidRPr="000E259F" w:rsidRDefault="00500163" w:rsidP="0006101A">
            <w:r w:rsidRPr="000E259F">
              <w:t xml:space="preserve">Male </w:t>
            </w:r>
          </w:p>
        </w:tc>
        <w:tc>
          <w:tcPr>
            <w:tcW w:w="729" w:type="dxa"/>
            <w:noWrap/>
            <w:hideMark/>
          </w:tcPr>
          <w:p w14:paraId="70EDE1F0" w14:textId="77777777" w:rsidR="00500163" w:rsidRPr="000E259F" w:rsidRDefault="00500163" w:rsidP="0006101A">
            <w:r w:rsidRPr="000E259F">
              <w:t>48</w:t>
            </w:r>
          </w:p>
        </w:tc>
        <w:tc>
          <w:tcPr>
            <w:tcW w:w="1275" w:type="dxa"/>
            <w:noWrap/>
            <w:hideMark/>
          </w:tcPr>
          <w:p w14:paraId="7101B3F0" w14:textId="77777777" w:rsidR="00500163" w:rsidRPr="000E259F" w:rsidRDefault="00500163" w:rsidP="0006101A">
            <w:r w:rsidRPr="000E259F">
              <w:t>40</w:t>
            </w:r>
          </w:p>
        </w:tc>
        <w:tc>
          <w:tcPr>
            <w:tcW w:w="1183" w:type="dxa"/>
            <w:noWrap/>
            <w:hideMark/>
          </w:tcPr>
          <w:p w14:paraId="6960F2D9" w14:textId="77777777" w:rsidR="00500163" w:rsidRPr="000E259F" w:rsidRDefault="00500163" w:rsidP="0006101A">
            <w:r>
              <w:t>no data</w:t>
            </w:r>
          </w:p>
        </w:tc>
        <w:tc>
          <w:tcPr>
            <w:tcW w:w="1275" w:type="dxa"/>
            <w:noWrap/>
            <w:hideMark/>
          </w:tcPr>
          <w:p w14:paraId="475167FE" w14:textId="77777777" w:rsidR="00500163" w:rsidRPr="000E259F" w:rsidRDefault="00500163" w:rsidP="0006101A">
            <w:r w:rsidRPr="000E259F">
              <w:t>no</w:t>
            </w:r>
          </w:p>
        </w:tc>
        <w:tc>
          <w:tcPr>
            <w:tcW w:w="863" w:type="dxa"/>
            <w:noWrap/>
            <w:hideMark/>
          </w:tcPr>
          <w:p w14:paraId="190F4A1A" w14:textId="77777777" w:rsidR="00500163" w:rsidRPr="000E259F" w:rsidRDefault="00500163" w:rsidP="0006101A">
            <w:r w:rsidRPr="000E259F">
              <w:t>no</w:t>
            </w:r>
          </w:p>
        </w:tc>
        <w:tc>
          <w:tcPr>
            <w:tcW w:w="1062" w:type="dxa"/>
            <w:noWrap/>
            <w:hideMark/>
          </w:tcPr>
          <w:p w14:paraId="7A9A7E37" w14:textId="77777777" w:rsidR="00500163" w:rsidRPr="000E259F" w:rsidRDefault="00500163" w:rsidP="0006101A">
            <w:r w:rsidRPr="000E259F">
              <w:t>no</w:t>
            </w:r>
          </w:p>
        </w:tc>
        <w:tc>
          <w:tcPr>
            <w:tcW w:w="1414" w:type="dxa"/>
            <w:noWrap/>
            <w:hideMark/>
          </w:tcPr>
          <w:p w14:paraId="13E8FBB8" w14:textId="77777777" w:rsidR="00500163" w:rsidRPr="000E259F" w:rsidRDefault="00500163" w:rsidP="0006101A">
            <w:r w:rsidRPr="000E259F">
              <w:t>37.8</w:t>
            </w:r>
          </w:p>
        </w:tc>
        <w:tc>
          <w:tcPr>
            <w:tcW w:w="1975" w:type="dxa"/>
            <w:noWrap/>
            <w:hideMark/>
          </w:tcPr>
          <w:p w14:paraId="6C0D7F82" w14:textId="77777777" w:rsidR="00500163" w:rsidRPr="000E259F" w:rsidRDefault="00500163" w:rsidP="0006101A">
            <w:r w:rsidRPr="000E259F">
              <w:t>Mild</w:t>
            </w:r>
          </w:p>
        </w:tc>
      </w:tr>
      <w:tr w:rsidR="00AE2A71" w:rsidRPr="000E259F" w14:paraId="539F8537" w14:textId="77777777" w:rsidTr="00F01176">
        <w:trPr>
          <w:divId w:val="989362200"/>
          <w:trHeight w:val="300"/>
        </w:trPr>
        <w:tc>
          <w:tcPr>
            <w:tcW w:w="943" w:type="dxa"/>
            <w:noWrap/>
            <w:hideMark/>
          </w:tcPr>
          <w:p w14:paraId="26BA16FF" w14:textId="77777777" w:rsidR="00AE2A71" w:rsidRPr="000E259F" w:rsidRDefault="00AE2A71" w:rsidP="000E259F">
            <w:r w:rsidRPr="000E259F">
              <w:t>DB02B</w:t>
            </w:r>
          </w:p>
        </w:tc>
        <w:tc>
          <w:tcPr>
            <w:tcW w:w="951" w:type="dxa"/>
            <w:noWrap/>
            <w:hideMark/>
          </w:tcPr>
          <w:p w14:paraId="4C110B67" w14:textId="77777777" w:rsidR="00AE2A71" w:rsidRPr="000E259F" w:rsidRDefault="00AE2A71" w:rsidP="000E259F">
            <w:r w:rsidRPr="000E259F">
              <w:t xml:space="preserve">Gambia </w:t>
            </w:r>
          </w:p>
        </w:tc>
        <w:tc>
          <w:tcPr>
            <w:tcW w:w="891" w:type="dxa"/>
            <w:noWrap/>
            <w:hideMark/>
          </w:tcPr>
          <w:p w14:paraId="44EF554B" w14:textId="77777777" w:rsidR="00AE2A71" w:rsidRPr="000E259F" w:rsidRDefault="00AE2A71" w:rsidP="000E259F">
            <w:r w:rsidRPr="000E259F">
              <w:t>Blood</w:t>
            </w:r>
          </w:p>
        </w:tc>
        <w:tc>
          <w:tcPr>
            <w:tcW w:w="894" w:type="dxa"/>
            <w:noWrap/>
            <w:hideMark/>
          </w:tcPr>
          <w:p w14:paraId="2CA80726" w14:textId="77777777" w:rsidR="00AE2A71" w:rsidRPr="000E259F" w:rsidRDefault="00AE2A71" w:rsidP="000E259F">
            <w:r w:rsidRPr="000E259F">
              <w:t>Donkey</w:t>
            </w:r>
          </w:p>
        </w:tc>
        <w:tc>
          <w:tcPr>
            <w:tcW w:w="565" w:type="dxa"/>
            <w:noWrap/>
            <w:hideMark/>
          </w:tcPr>
          <w:p w14:paraId="4526FBAB" w14:textId="77777777" w:rsidR="00AE2A71" w:rsidRPr="000E259F" w:rsidRDefault="00AE2A71" w:rsidP="000E259F">
            <w:r w:rsidRPr="000E259F">
              <w:t>7</w:t>
            </w:r>
          </w:p>
        </w:tc>
        <w:tc>
          <w:tcPr>
            <w:tcW w:w="1001" w:type="dxa"/>
            <w:noWrap/>
            <w:hideMark/>
          </w:tcPr>
          <w:p w14:paraId="0391B82D" w14:textId="01C5CCFD" w:rsidR="00AE2A71" w:rsidRPr="000E259F" w:rsidRDefault="00C560EB" w:rsidP="000E259F">
            <w:r>
              <w:t>*</w:t>
            </w:r>
          </w:p>
        </w:tc>
        <w:tc>
          <w:tcPr>
            <w:tcW w:w="729" w:type="dxa"/>
            <w:noWrap/>
            <w:hideMark/>
          </w:tcPr>
          <w:p w14:paraId="08533CCA" w14:textId="77777777" w:rsidR="00AE2A71" w:rsidRPr="000E259F" w:rsidRDefault="00AE2A71" w:rsidP="000E259F">
            <w:r w:rsidRPr="000E259F">
              <w:t>68</w:t>
            </w:r>
          </w:p>
        </w:tc>
        <w:tc>
          <w:tcPr>
            <w:tcW w:w="1275" w:type="dxa"/>
            <w:noWrap/>
            <w:hideMark/>
          </w:tcPr>
          <w:p w14:paraId="7C4FCBD3" w14:textId="77777777" w:rsidR="00AE2A71" w:rsidRPr="000E259F" w:rsidRDefault="00AE2A71" w:rsidP="000E259F">
            <w:r w:rsidRPr="000E259F">
              <w:t>24</w:t>
            </w:r>
          </w:p>
        </w:tc>
        <w:tc>
          <w:tcPr>
            <w:tcW w:w="1183" w:type="dxa"/>
            <w:noWrap/>
            <w:hideMark/>
          </w:tcPr>
          <w:p w14:paraId="1C4B5192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1275" w:type="dxa"/>
            <w:noWrap/>
            <w:hideMark/>
          </w:tcPr>
          <w:p w14:paraId="10850185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863" w:type="dxa"/>
            <w:noWrap/>
            <w:hideMark/>
          </w:tcPr>
          <w:p w14:paraId="5997F6A0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1062" w:type="dxa"/>
            <w:noWrap/>
            <w:hideMark/>
          </w:tcPr>
          <w:p w14:paraId="35DD3184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1414" w:type="dxa"/>
            <w:noWrap/>
            <w:hideMark/>
          </w:tcPr>
          <w:p w14:paraId="01C1632F" w14:textId="77777777" w:rsidR="00AE2A71" w:rsidRPr="000E259F" w:rsidRDefault="00AE2A71" w:rsidP="000E259F">
            <w:r w:rsidRPr="000E259F">
              <w:t>37.2</w:t>
            </w:r>
          </w:p>
        </w:tc>
        <w:tc>
          <w:tcPr>
            <w:tcW w:w="1975" w:type="dxa"/>
            <w:noWrap/>
            <w:hideMark/>
          </w:tcPr>
          <w:p w14:paraId="61534C35" w14:textId="2DFFB76B" w:rsidR="00AE2A71" w:rsidRPr="000E259F" w:rsidRDefault="00310F11" w:rsidP="000E259F">
            <w:r>
              <w:t>*</w:t>
            </w:r>
          </w:p>
        </w:tc>
      </w:tr>
      <w:tr w:rsidR="00AE2A71" w:rsidRPr="000E259F" w14:paraId="2F0DB03C" w14:textId="77777777" w:rsidTr="00F01176">
        <w:trPr>
          <w:divId w:val="989362200"/>
          <w:trHeight w:val="300"/>
        </w:trPr>
        <w:tc>
          <w:tcPr>
            <w:tcW w:w="943" w:type="dxa"/>
            <w:noWrap/>
            <w:hideMark/>
          </w:tcPr>
          <w:p w14:paraId="29C66167" w14:textId="77777777" w:rsidR="00AE2A71" w:rsidRPr="000E259F" w:rsidRDefault="00AE2A71" w:rsidP="000E259F">
            <w:r w:rsidRPr="000E259F">
              <w:t>KT01B</w:t>
            </w:r>
          </w:p>
        </w:tc>
        <w:tc>
          <w:tcPr>
            <w:tcW w:w="951" w:type="dxa"/>
            <w:noWrap/>
            <w:hideMark/>
          </w:tcPr>
          <w:p w14:paraId="3A937EC4" w14:textId="77777777" w:rsidR="00AE2A71" w:rsidRPr="000E259F" w:rsidRDefault="00AE2A71" w:rsidP="000E259F">
            <w:r w:rsidRPr="000E259F">
              <w:t xml:space="preserve">Gambia </w:t>
            </w:r>
          </w:p>
        </w:tc>
        <w:tc>
          <w:tcPr>
            <w:tcW w:w="891" w:type="dxa"/>
            <w:noWrap/>
            <w:hideMark/>
          </w:tcPr>
          <w:p w14:paraId="4772F095" w14:textId="77777777" w:rsidR="00AE2A71" w:rsidRPr="000E259F" w:rsidRDefault="00AE2A71" w:rsidP="000E259F">
            <w:r w:rsidRPr="000E259F">
              <w:t>Blood</w:t>
            </w:r>
          </w:p>
        </w:tc>
        <w:tc>
          <w:tcPr>
            <w:tcW w:w="894" w:type="dxa"/>
            <w:noWrap/>
            <w:hideMark/>
          </w:tcPr>
          <w:p w14:paraId="1F8453A1" w14:textId="77777777" w:rsidR="00AE2A71" w:rsidRPr="000E259F" w:rsidRDefault="00AE2A71" w:rsidP="000E259F">
            <w:r w:rsidRPr="000E259F">
              <w:t>Horse</w:t>
            </w:r>
          </w:p>
        </w:tc>
        <w:tc>
          <w:tcPr>
            <w:tcW w:w="565" w:type="dxa"/>
            <w:noWrap/>
            <w:hideMark/>
          </w:tcPr>
          <w:p w14:paraId="3289169D" w14:textId="77777777" w:rsidR="00AE2A71" w:rsidRPr="000E259F" w:rsidRDefault="00AE2A71" w:rsidP="000E259F">
            <w:r w:rsidRPr="000E259F">
              <w:t>7</w:t>
            </w:r>
          </w:p>
        </w:tc>
        <w:tc>
          <w:tcPr>
            <w:tcW w:w="1001" w:type="dxa"/>
            <w:noWrap/>
            <w:hideMark/>
          </w:tcPr>
          <w:p w14:paraId="503557AE" w14:textId="77777777" w:rsidR="00AE2A71" w:rsidRPr="000E259F" w:rsidRDefault="00AE2A71" w:rsidP="000E259F">
            <w:r w:rsidRPr="000E259F">
              <w:t>Female</w:t>
            </w:r>
          </w:p>
        </w:tc>
        <w:tc>
          <w:tcPr>
            <w:tcW w:w="729" w:type="dxa"/>
            <w:noWrap/>
            <w:hideMark/>
          </w:tcPr>
          <w:p w14:paraId="29719577" w14:textId="77777777" w:rsidR="00AE2A71" w:rsidRPr="000E259F" w:rsidRDefault="00AE2A71" w:rsidP="000E259F">
            <w:r w:rsidRPr="000E259F">
              <w:t>70</w:t>
            </w:r>
          </w:p>
        </w:tc>
        <w:tc>
          <w:tcPr>
            <w:tcW w:w="1275" w:type="dxa"/>
            <w:noWrap/>
            <w:hideMark/>
          </w:tcPr>
          <w:p w14:paraId="057FB540" w14:textId="77777777" w:rsidR="00AE2A71" w:rsidRPr="000E259F" w:rsidRDefault="00AE2A71" w:rsidP="000E259F">
            <w:r w:rsidRPr="000E259F">
              <w:t>20</w:t>
            </w:r>
          </w:p>
        </w:tc>
        <w:tc>
          <w:tcPr>
            <w:tcW w:w="1183" w:type="dxa"/>
            <w:noWrap/>
            <w:hideMark/>
          </w:tcPr>
          <w:p w14:paraId="0F590283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1275" w:type="dxa"/>
            <w:noWrap/>
            <w:hideMark/>
          </w:tcPr>
          <w:p w14:paraId="64C22026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863" w:type="dxa"/>
            <w:noWrap/>
            <w:hideMark/>
          </w:tcPr>
          <w:p w14:paraId="0658335D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1062" w:type="dxa"/>
            <w:noWrap/>
            <w:hideMark/>
          </w:tcPr>
          <w:p w14:paraId="00B73D4C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1414" w:type="dxa"/>
            <w:noWrap/>
            <w:hideMark/>
          </w:tcPr>
          <w:p w14:paraId="10B73D2B" w14:textId="77777777" w:rsidR="00AE2A71" w:rsidRPr="000E259F" w:rsidRDefault="00AE2A71" w:rsidP="000E259F">
            <w:r w:rsidRPr="000E259F">
              <w:t>40.4</w:t>
            </w:r>
          </w:p>
        </w:tc>
        <w:tc>
          <w:tcPr>
            <w:tcW w:w="1975" w:type="dxa"/>
            <w:noWrap/>
            <w:hideMark/>
          </w:tcPr>
          <w:p w14:paraId="31B605EA" w14:textId="77777777" w:rsidR="00AE2A71" w:rsidRPr="000E259F" w:rsidRDefault="00AE2A71" w:rsidP="000E259F">
            <w:r w:rsidRPr="000E259F">
              <w:t>Mild</w:t>
            </w:r>
          </w:p>
        </w:tc>
      </w:tr>
      <w:tr w:rsidR="00AE2A71" w:rsidRPr="000E259F" w14:paraId="3C0ACBC1" w14:textId="77777777" w:rsidTr="00F01176">
        <w:trPr>
          <w:divId w:val="989362200"/>
          <w:trHeight w:val="300"/>
        </w:trPr>
        <w:tc>
          <w:tcPr>
            <w:tcW w:w="943" w:type="dxa"/>
            <w:noWrap/>
            <w:hideMark/>
          </w:tcPr>
          <w:p w14:paraId="3B2EB98D" w14:textId="77777777" w:rsidR="00AE2A71" w:rsidRPr="000E259F" w:rsidRDefault="00AE2A71" w:rsidP="000E259F">
            <w:r w:rsidRPr="000E259F">
              <w:t>KTB01B</w:t>
            </w:r>
          </w:p>
        </w:tc>
        <w:tc>
          <w:tcPr>
            <w:tcW w:w="951" w:type="dxa"/>
            <w:noWrap/>
            <w:hideMark/>
          </w:tcPr>
          <w:p w14:paraId="0A912234" w14:textId="77777777" w:rsidR="00AE2A71" w:rsidRPr="000E259F" w:rsidRDefault="00AE2A71" w:rsidP="000E259F">
            <w:r w:rsidRPr="000E259F">
              <w:t xml:space="preserve">Gambia </w:t>
            </w:r>
          </w:p>
        </w:tc>
        <w:tc>
          <w:tcPr>
            <w:tcW w:w="891" w:type="dxa"/>
            <w:noWrap/>
            <w:hideMark/>
          </w:tcPr>
          <w:p w14:paraId="7CD9DF68" w14:textId="77777777" w:rsidR="00AE2A71" w:rsidRPr="000E259F" w:rsidRDefault="00AE2A71" w:rsidP="000E259F">
            <w:r w:rsidRPr="000E259F">
              <w:t>Blood</w:t>
            </w:r>
          </w:p>
        </w:tc>
        <w:tc>
          <w:tcPr>
            <w:tcW w:w="894" w:type="dxa"/>
            <w:noWrap/>
            <w:hideMark/>
          </w:tcPr>
          <w:p w14:paraId="4D5C93AA" w14:textId="77777777" w:rsidR="00AE2A71" w:rsidRPr="000E259F" w:rsidRDefault="00AE2A71" w:rsidP="000E259F">
            <w:r w:rsidRPr="000E259F">
              <w:t>Horse</w:t>
            </w:r>
          </w:p>
        </w:tc>
        <w:tc>
          <w:tcPr>
            <w:tcW w:w="565" w:type="dxa"/>
            <w:noWrap/>
            <w:hideMark/>
          </w:tcPr>
          <w:p w14:paraId="7399B666" w14:textId="77777777" w:rsidR="00AE2A71" w:rsidRPr="000E259F" w:rsidRDefault="00AE2A71" w:rsidP="000E259F">
            <w:r w:rsidRPr="000E259F">
              <w:t>5</w:t>
            </w:r>
          </w:p>
        </w:tc>
        <w:tc>
          <w:tcPr>
            <w:tcW w:w="1001" w:type="dxa"/>
            <w:noWrap/>
            <w:hideMark/>
          </w:tcPr>
          <w:p w14:paraId="6AF7587E" w14:textId="77777777" w:rsidR="00AE2A71" w:rsidRPr="000E259F" w:rsidRDefault="00AE2A71" w:rsidP="000E259F">
            <w:r w:rsidRPr="000E259F">
              <w:t xml:space="preserve">Male </w:t>
            </w:r>
          </w:p>
        </w:tc>
        <w:tc>
          <w:tcPr>
            <w:tcW w:w="729" w:type="dxa"/>
            <w:noWrap/>
            <w:hideMark/>
          </w:tcPr>
          <w:p w14:paraId="2E0ADA47" w14:textId="77777777" w:rsidR="00AE2A71" w:rsidRPr="000E259F" w:rsidRDefault="00AE2A71" w:rsidP="000E259F">
            <w:r w:rsidRPr="000E259F">
              <w:t>56</w:t>
            </w:r>
          </w:p>
        </w:tc>
        <w:tc>
          <w:tcPr>
            <w:tcW w:w="1275" w:type="dxa"/>
            <w:noWrap/>
            <w:hideMark/>
          </w:tcPr>
          <w:p w14:paraId="71649D0C" w14:textId="77777777" w:rsidR="00AE2A71" w:rsidRPr="000E259F" w:rsidRDefault="00AE2A71" w:rsidP="000E259F">
            <w:r w:rsidRPr="000E259F">
              <w:t>40</w:t>
            </w:r>
          </w:p>
        </w:tc>
        <w:tc>
          <w:tcPr>
            <w:tcW w:w="1183" w:type="dxa"/>
            <w:noWrap/>
            <w:hideMark/>
          </w:tcPr>
          <w:p w14:paraId="3BE9CB99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1275" w:type="dxa"/>
            <w:noWrap/>
            <w:hideMark/>
          </w:tcPr>
          <w:p w14:paraId="13347856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863" w:type="dxa"/>
            <w:noWrap/>
            <w:hideMark/>
          </w:tcPr>
          <w:p w14:paraId="5EF94738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1062" w:type="dxa"/>
            <w:noWrap/>
            <w:hideMark/>
          </w:tcPr>
          <w:p w14:paraId="1C2E103B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1414" w:type="dxa"/>
            <w:noWrap/>
            <w:hideMark/>
          </w:tcPr>
          <w:p w14:paraId="2E315597" w14:textId="77777777" w:rsidR="00AE2A71" w:rsidRPr="000E259F" w:rsidRDefault="00AE2A71" w:rsidP="000E259F">
            <w:r w:rsidRPr="000E259F">
              <w:t>37.7</w:t>
            </w:r>
          </w:p>
        </w:tc>
        <w:tc>
          <w:tcPr>
            <w:tcW w:w="1975" w:type="dxa"/>
            <w:noWrap/>
            <w:hideMark/>
          </w:tcPr>
          <w:p w14:paraId="56029494" w14:textId="77777777" w:rsidR="00AE2A71" w:rsidRPr="000E259F" w:rsidRDefault="00AE2A71" w:rsidP="000E259F">
            <w:r w:rsidRPr="000E259F">
              <w:t>Severe</w:t>
            </w:r>
          </w:p>
        </w:tc>
      </w:tr>
      <w:tr w:rsidR="00AE2A71" w:rsidRPr="000E259F" w14:paraId="643D6677" w14:textId="77777777" w:rsidTr="00F01176">
        <w:trPr>
          <w:divId w:val="989362200"/>
          <w:trHeight w:val="300"/>
        </w:trPr>
        <w:tc>
          <w:tcPr>
            <w:tcW w:w="943" w:type="dxa"/>
            <w:noWrap/>
            <w:hideMark/>
          </w:tcPr>
          <w:p w14:paraId="05378ABA" w14:textId="77777777" w:rsidR="00AE2A71" w:rsidRPr="000E259F" w:rsidRDefault="00AE2A71" w:rsidP="000E259F">
            <w:r w:rsidRPr="000E259F">
              <w:t>KTB02B</w:t>
            </w:r>
          </w:p>
        </w:tc>
        <w:tc>
          <w:tcPr>
            <w:tcW w:w="951" w:type="dxa"/>
            <w:noWrap/>
            <w:hideMark/>
          </w:tcPr>
          <w:p w14:paraId="3ED1AC5B" w14:textId="77777777" w:rsidR="00AE2A71" w:rsidRPr="000E259F" w:rsidRDefault="00AE2A71" w:rsidP="000E259F">
            <w:r w:rsidRPr="000E259F">
              <w:t xml:space="preserve">Gambia </w:t>
            </w:r>
          </w:p>
        </w:tc>
        <w:tc>
          <w:tcPr>
            <w:tcW w:w="891" w:type="dxa"/>
            <w:noWrap/>
            <w:hideMark/>
          </w:tcPr>
          <w:p w14:paraId="0CCDEE09" w14:textId="77777777" w:rsidR="00AE2A71" w:rsidRPr="000E259F" w:rsidRDefault="00AE2A71" w:rsidP="000E259F">
            <w:r w:rsidRPr="000E259F">
              <w:t>Blood</w:t>
            </w:r>
          </w:p>
        </w:tc>
        <w:tc>
          <w:tcPr>
            <w:tcW w:w="894" w:type="dxa"/>
            <w:noWrap/>
            <w:hideMark/>
          </w:tcPr>
          <w:p w14:paraId="533193FA" w14:textId="77777777" w:rsidR="00AE2A71" w:rsidRPr="000E259F" w:rsidRDefault="00AE2A71" w:rsidP="000E259F">
            <w:r w:rsidRPr="000E259F">
              <w:t>Horse</w:t>
            </w:r>
          </w:p>
        </w:tc>
        <w:tc>
          <w:tcPr>
            <w:tcW w:w="565" w:type="dxa"/>
            <w:noWrap/>
            <w:hideMark/>
          </w:tcPr>
          <w:p w14:paraId="3006CD51" w14:textId="77777777" w:rsidR="00AE2A71" w:rsidRPr="000E259F" w:rsidRDefault="00AE2A71" w:rsidP="000E259F">
            <w:r w:rsidRPr="000E259F">
              <w:t>7</w:t>
            </w:r>
          </w:p>
        </w:tc>
        <w:tc>
          <w:tcPr>
            <w:tcW w:w="1001" w:type="dxa"/>
            <w:noWrap/>
            <w:hideMark/>
          </w:tcPr>
          <w:p w14:paraId="0FFF5AB2" w14:textId="77777777" w:rsidR="00AE2A71" w:rsidRPr="000E259F" w:rsidRDefault="00AE2A71" w:rsidP="000E259F">
            <w:r w:rsidRPr="000E259F">
              <w:t xml:space="preserve">Male </w:t>
            </w:r>
          </w:p>
        </w:tc>
        <w:tc>
          <w:tcPr>
            <w:tcW w:w="729" w:type="dxa"/>
            <w:noWrap/>
            <w:hideMark/>
          </w:tcPr>
          <w:p w14:paraId="52470FF7" w14:textId="77777777" w:rsidR="00AE2A71" w:rsidRPr="000E259F" w:rsidRDefault="00AE2A71" w:rsidP="000E259F">
            <w:r w:rsidRPr="000E259F">
              <w:t>60</w:t>
            </w:r>
          </w:p>
        </w:tc>
        <w:tc>
          <w:tcPr>
            <w:tcW w:w="1275" w:type="dxa"/>
            <w:noWrap/>
            <w:hideMark/>
          </w:tcPr>
          <w:p w14:paraId="0B3C6481" w14:textId="77777777" w:rsidR="00AE2A71" w:rsidRPr="000E259F" w:rsidRDefault="00AE2A71" w:rsidP="000E259F">
            <w:r w:rsidRPr="000E259F">
              <w:t>52</w:t>
            </w:r>
          </w:p>
        </w:tc>
        <w:tc>
          <w:tcPr>
            <w:tcW w:w="1183" w:type="dxa"/>
            <w:noWrap/>
            <w:hideMark/>
          </w:tcPr>
          <w:p w14:paraId="26E86050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1275" w:type="dxa"/>
            <w:noWrap/>
            <w:hideMark/>
          </w:tcPr>
          <w:p w14:paraId="3BC3A06C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863" w:type="dxa"/>
            <w:noWrap/>
            <w:hideMark/>
          </w:tcPr>
          <w:p w14:paraId="5AEE3463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1062" w:type="dxa"/>
            <w:noWrap/>
            <w:hideMark/>
          </w:tcPr>
          <w:p w14:paraId="7F5C9C0B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1414" w:type="dxa"/>
            <w:noWrap/>
            <w:hideMark/>
          </w:tcPr>
          <w:p w14:paraId="1EDB4949" w14:textId="77777777" w:rsidR="00AE2A71" w:rsidRPr="000E259F" w:rsidRDefault="00AE2A71" w:rsidP="000E259F">
            <w:r w:rsidRPr="000E259F">
              <w:t>37.4</w:t>
            </w:r>
          </w:p>
        </w:tc>
        <w:tc>
          <w:tcPr>
            <w:tcW w:w="1975" w:type="dxa"/>
            <w:noWrap/>
            <w:hideMark/>
          </w:tcPr>
          <w:p w14:paraId="0C0984EE" w14:textId="77777777" w:rsidR="00AE2A71" w:rsidRPr="000E259F" w:rsidRDefault="00AE2A71" w:rsidP="000E259F">
            <w:r w:rsidRPr="000E259F">
              <w:t>Severe</w:t>
            </w:r>
          </w:p>
        </w:tc>
      </w:tr>
      <w:tr w:rsidR="00AE2A71" w:rsidRPr="000E259F" w14:paraId="2B59552F" w14:textId="77777777" w:rsidTr="00F01176">
        <w:trPr>
          <w:divId w:val="989362200"/>
          <w:trHeight w:val="300"/>
        </w:trPr>
        <w:tc>
          <w:tcPr>
            <w:tcW w:w="943" w:type="dxa"/>
            <w:noWrap/>
            <w:hideMark/>
          </w:tcPr>
          <w:p w14:paraId="2290D26D" w14:textId="77777777" w:rsidR="00AE2A71" w:rsidRPr="000E259F" w:rsidRDefault="00AE2A71" w:rsidP="000E259F">
            <w:r w:rsidRPr="000E259F">
              <w:t>KTB03B</w:t>
            </w:r>
          </w:p>
        </w:tc>
        <w:tc>
          <w:tcPr>
            <w:tcW w:w="951" w:type="dxa"/>
            <w:noWrap/>
            <w:hideMark/>
          </w:tcPr>
          <w:p w14:paraId="28E5685B" w14:textId="77777777" w:rsidR="00AE2A71" w:rsidRPr="000E259F" w:rsidRDefault="00AE2A71" w:rsidP="000E259F">
            <w:r w:rsidRPr="000E259F">
              <w:t xml:space="preserve">Gambia </w:t>
            </w:r>
          </w:p>
        </w:tc>
        <w:tc>
          <w:tcPr>
            <w:tcW w:w="891" w:type="dxa"/>
            <w:noWrap/>
            <w:hideMark/>
          </w:tcPr>
          <w:p w14:paraId="03E12CDA" w14:textId="77777777" w:rsidR="00AE2A71" w:rsidRPr="000E259F" w:rsidRDefault="00AE2A71" w:rsidP="000E259F">
            <w:r w:rsidRPr="000E259F">
              <w:t>Blood</w:t>
            </w:r>
          </w:p>
        </w:tc>
        <w:tc>
          <w:tcPr>
            <w:tcW w:w="894" w:type="dxa"/>
            <w:noWrap/>
            <w:hideMark/>
          </w:tcPr>
          <w:p w14:paraId="708246BD" w14:textId="77777777" w:rsidR="00AE2A71" w:rsidRPr="000E259F" w:rsidRDefault="00AE2A71" w:rsidP="000E259F">
            <w:r w:rsidRPr="000E259F">
              <w:t>Horse</w:t>
            </w:r>
          </w:p>
        </w:tc>
        <w:tc>
          <w:tcPr>
            <w:tcW w:w="565" w:type="dxa"/>
            <w:noWrap/>
            <w:hideMark/>
          </w:tcPr>
          <w:p w14:paraId="50E0AC8E" w14:textId="77777777" w:rsidR="00AE2A71" w:rsidRPr="000E259F" w:rsidRDefault="00AE2A71" w:rsidP="000E259F">
            <w:r w:rsidRPr="000E259F">
              <w:t>3</w:t>
            </w:r>
          </w:p>
        </w:tc>
        <w:tc>
          <w:tcPr>
            <w:tcW w:w="1001" w:type="dxa"/>
            <w:noWrap/>
            <w:hideMark/>
          </w:tcPr>
          <w:p w14:paraId="5648B301" w14:textId="77777777" w:rsidR="00AE2A71" w:rsidRPr="000E259F" w:rsidRDefault="00AE2A71" w:rsidP="000E259F">
            <w:r w:rsidRPr="000E259F">
              <w:t xml:space="preserve">Male </w:t>
            </w:r>
          </w:p>
        </w:tc>
        <w:tc>
          <w:tcPr>
            <w:tcW w:w="729" w:type="dxa"/>
            <w:noWrap/>
            <w:hideMark/>
          </w:tcPr>
          <w:p w14:paraId="3E080B06" w14:textId="77777777" w:rsidR="00AE2A71" w:rsidRPr="000E259F" w:rsidRDefault="00AE2A71" w:rsidP="000E259F">
            <w:r w:rsidRPr="000E259F">
              <w:t>52</w:t>
            </w:r>
          </w:p>
        </w:tc>
        <w:tc>
          <w:tcPr>
            <w:tcW w:w="1275" w:type="dxa"/>
            <w:noWrap/>
            <w:hideMark/>
          </w:tcPr>
          <w:p w14:paraId="559BC0F7" w14:textId="77777777" w:rsidR="00AE2A71" w:rsidRPr="000E259F" w:rsidRDefault="00AE2A71" w:rsidP="000E259F">
            <w:r w:rsidRPr="000E259F">
              <w:t>48</w:t>
            </w:r>
          </w:p>
        </w:tc>
        <w:tc>
          <w:tcPr>
            <w:tcW w:w="1183" w:type="dxa"/>
            <w:noWrap/>
            <w:hideMark/>
          </w:tcPr>
          <w:p w14:paraId="5346B120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1275" w:type="dxa"/>
            <w:noWrap/>
            <w:hideMark/>
          </w:tcPr>
          <w:p w14:paraId="5A05F9F5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863" w:type="dxa"/>
            <w:noWrap/>
            <w:hideMark/>
          </w:tcPr>
          <w:p w14:paraId="325303F9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1062" w:type="dxa"/>
            <w:noWrap/>
            <w:hideMark/>
          </w:tcPr>
          <w:p w14:paraId="35CC2460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1414" w:type="dxa"/>
            <w:noWrap/>
            <w:hideMark/>
          </w:tcPr>
          <w:p w14:paraId="739C4433" w14:textId="77777777" w:rsidR="00AE2A71" w:rsidRPr="000E259F" w:rsidRDefault="00AE2A71" w:rsidP="000E259F">
            <w:r w:rsidRPr="000E259F">
              <w:t>38.1</w:t>
            </w:r>
          </w:p>
        </w:tc>
        <w:tc>
          <w:tcPr>
            <w:tcW w:w="1975" w:type="dxa"/>
            <w:noWrap/>
            <w:hideMark/>
          </w:tcPr>
          <w:p w14:paraId="5EC0F3E4" w14:textId="77777777" w:rsidR="00AE2A71" w:rsidRPr="000E259F" w:rsidRDefault="00AE2A71" w:rsidP="000E259F">
            <w:r w:rsidRPr="000E259F">
              <w:t>Severe</w:t>
            </w:r>
          </w:p>
        </w:tc>
      </w:tr>
      <w:tr w:rsidR="00AE2A71" w:rsidRPr="000E259F" w14:paraId="3EE676C3" w14:textId="77777777" w:rsidTr="00F01176">
        <w:trPr>
          <w:divId w:val="989362200"/>
          <w:trHeight w:val="300"/>
        </w:trPr>
        <w:tc>
          <w:tcPr>
            <w:tcW w:w="943" w:type="dxa"/>
            <w:noWrap/>
            <w:hideMark/>
          </w:tcPr>
          <w:p w14:paraId="1D25C05F" w14:textId="77777777" w:rsidR="00AE2A71" w:rsidRPr="000E259F" w:rsidRDefault="00AE2A71" w:rsidP="000E259F">
            <w:r w:rsidRPr="000E259F">
              <w:t>KTB04B</w:t>
            </w:r>
          </w:p>
        </w:tc>
        <w:tc>
          <w:tcPr>
            <w:tcW w:w="951" w:type="dxa"/>
            <w:noWrap/>
            <w:hideMark/>
          </w:tcPr>
          <w:p w14:paraId="4C51BD40" w14:textId="77777777" w:rsidR="00AE2A71" w:rsidRPr="000E259F" w:rsidRDefault="00AE2A71" w:rsidP="000E259F">
            <w:r w:rsidRPr="000E259F">
              <w:t xml:space="preserve">Gambia </w:t>
            </w:r>
          </w:p>
        </w:tc>
        <w:tc>
          <w:tcPr>
            <w:tcW w:w="891" w:type="dxa"/>
            <w:noWrap/>
            <w:hideMark/>
          </w:tcPr>
          <w:p w14:paraId="76D617B0" w14:textId="77777777" w:rsidR="00AE2A71" w:rsidRPr="000E259F" w:rsidRDefault="00AE2A71" w:rsidP="000E259F">
            <w:r w:rsidRPr="000E259F">
              <w:t>Blood</w:t>
            </w:r>
          </w:p>
        </w:tc>
        <w:tc>
          <w:tcPr>
            <w:tcW w:w="894" w:type="dxa"/>
            <w:noWrap/>
            <w:hideMark/>
          </w:tcPr>
          <w:p w14:paraId="0E57BA2B" w14:textId="77777777" w:rsidR="00AE2A71" w:rsidRPr="000E259F" w:rsidRDefault="00AE2A71" w:rsidP="000E259F">
            <w:r w:rsidRPr="000E259F">
              <w:t>Horse</w:t>
            </w:r>
          </w:p>
        </w:tc>
        <w:tc>
          <w:tcPr>
            <w:tcW w:w="565" w:type="dxa"/>
            <w:noWrap/>
            <w:hideMark/>
          </w:tcPr>
          <w:p w14:paraId="568DC794" w14:textId="77777777" w:rsidR="00AE2A71" w:rsidRPr="000E259F" w:rsidRDefault="00AE2A71" w:rsidP="000E259F">
            <w:r w:rsidRPr="000E259F">
              <w:t>7</w:t>
            </w:r>
          </w:p>
        </w:tc>
        <w:tc>
          <w:tcPr>
            <w:tcW w:w="1001" w:type="dxa"/>
            <w:noWrap/>
            <w:hideMark/>
          </w:tcPr>
          <w:p w14:paraId="182E6F4E" w14:textId="77777777" w:rsidR="00AE2A71" w:rsidRPr="000E259F" w:rsidRDefault="00AE2A71" w:rsidP="000E259F">
            <w:r w:rsidRPr="000E259F">
              <w:t xml:space="preserve">Male </w:t>
            </w:r>
          </w:p>
        </w:tc>
        <w:tc>
          <w:tcPr>
            <w:tcW w:w="729" w:type="dxa"/>
            <w:noWrap/>
            <w:hideMark/>
          </w:tcPr>
          <w:p w14:paraId="4870C473" w14:textId="77777777" w:rsidR="00AE2A71" w:rsidRPr="000E259F" w:rsidRDefault="00AE2A71" w:rsidP="000E259F">
            <w:r w:rsidRPr="000E259F">
              <w:t>48</w:t>
            </w:r>
          </w:p>
        </w:tc>
        <w:tc>
          <w:tcPr>
            <w:tcW w:w="1275" w:type="dxa"/>
            <w:noWrap/>
            <w:hideMark/>
          </w:tcPr>
          <w:p w14:paraId="292D43B3" w14:textId="77777777" w:rsidR="00AE2A71" w:rsidRPr="000E259F" w:rsidRDefault="00AE2A71" w:rsidP="000E259F">
            <w:r w:rsidRPr="000E259F">
              <w:t>48</w:t>
            </w:r>
          </w:p>
        </w:tc>
        <w:tc>
          <w:tcPr>
            <w:tcW w:w="1183" w:type="dxa"/>
            <w:noWrap/>
            <w:hideMark/>
          </w:tcPr>
          <w:p w14:paraId="488AEE49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1275" w:type="dxa"/>
            <w:noWrap/>
            <w:hideMark/>
          </w:tcPr>
          <w:p w14:paraId="14E45292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863" w:type="dxa"/>
            <w:noWrap/>
            <w:hideMark/>
          </w:tcPr>
          <w:p w14:paraId="16405BAC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1062" w:type="dxa"/>
            <w:noWrap/>
            <w:hideMark/>
          </w:tcPr>
          <w:p w14:paraId="3E09848A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1414" w:type="dxa"/>
            <w:noWrap/>
            <w:hideMark/>
          </w:tcPr>
          <w:p w14:paraId="0E2E7EAC" w14:textId="77777777" w:rsidR="00AE2A71" w:rsidRPr="000E259F" w:rsidRDefault="00AE2A71" w:rsidP="000E259F">
            <w:r w:rsidRPr="000E259F">
              <w:t>37.9</w:t>
            </w:r>
          </w:p>
        </w:tc>
        <w:tc>
          <w:tcPr>
            <w:tcW w:w="1975" w:type="dxa"/>
            <w:noWrap/>
            <w:hideMark/>
          </w:tcPr>
          <w:p w14:paraId="27889C72" w14:textId="77777777" w:rsidR="00AE2A71" w:rsidRPr="000E259F" w:rsidRDefault="00AE2A71" w:rsidP="000E259F">
            <w:r w:rsidRPr="000E259F">
              <w:t>Mild</w:t>
            </w:r>
          </w:p>
        </w:tc>
      </w:tr>
      <w:tr w:rsidR="00AE2A71" w:rsidRPr="000E259F" w14:paraId="2F84B7A4" w14:textId="77777777" w:rsidTr="00F01176">
        <w:trPr>
          <w:divId w:val="989362200"/>
          <w:trHeight w:val="300"/>
        </w:trPr>
        <w:tc>
          <w:tcPr>
            <w:tcW w:w="943" w:type="dxa"/>
            <w:noWrap/>
            <w:hideMark/>
          </w:tcPr>
          <w:p w14:paraId="2A66FD45" w14:textId="77777777" w:rsidR="00AE2A71" w:rsidRPr="000E259F" w:rsidRDefault="00AE2A71" w:rsidP="000E259F">
            <w:r w:rsidRPr="000E259F">
              <w:t>KTB05B</w:t>
            </w:r>
          </w:p>
        </w:tc>
        <w:tc>
          <w:tcPr>
            <w:tcW w:w="951" w:type="dxa"/>
            <w:noWrap/>
            <w:hideMark/>
          </w:tcPr>
          <w:p w14:paraId="4C0EFF28" w14:textId="77777777" w:rsidR="00AE2A71" w:rsidRPr="000E259F" w:rsidRDefault="00AE2A71" w:rsidP="000E259F">
            <w:r w:rsidRPr="000E259F">
              <w:t xml:space="preserve">Gambia </w:t>
            </w:r>
          </w:p>
        </w:tc>
        <w:tc>
          <w:tcPr>
            <w:tcW w:w="891" w:type="dxa"/>
            <w:noWrap/>
            <w:hideMark/>
          </w:tcPr>
          <w:p w14:paraId="765F791F" w14:textId="77777777" w:rsidR="00AE2A71" w:rsidRPr="000E259F" w:rsidRDefault="00AE2A71" w:rsidP="000E259F">
            <w:r w:rsidRPr="000E259F">
              <w:t>Blood</w:t>
            </w:r>
          </w:p>
        </w:tc>
        <w:tc>
          <w:tcPr>
            <w:tcW w:w="894" w:type="dxa"/>
            <w:noWrap/>
            <w:hideMark/>
          </w:tcPr>
          <w:p w14:paraId="47B68110" w14:textId="77777777" w:rsidR="00AE2A71" w:rsidRPr="000E259F" w:rsidRDefault="00AE2A71" w:rsidP="000E259F">
            <w:r w:rsidRPr="000E259F">
              <w:t>Horse</w:t>
            </w:r>
          </w:p>
        </w:tc>
        <w:tc>
          <w:tcPr>
            <w:tcW w:w="565" w:type="dxa"/>
            <w:noWrap/>
            <w:hideMark/>
          </w:tcPr>
          <w:p w14:paraId="3F8224BE" w14:textId="77777777" w:rsidR="00AE2A71" w:rsidRPr="000E259F" w:rsidRDefault="00AE2A71" w:rsidP="000E259F">
            <w:r w:rsidRPr="000E259F">
              <w:t>2</w:t>
            </w:r>
          </w:p>
        </w:tc>
        <w:tc>
          <w:tcPr>
            <w:tcW w:w="1001" w:type="dxa"/>
            <w:noWrap/>
            <w:hideMark/>
          </w:tcPr>
          <w:p w14:paraId="7EC8765E" w14:textId="77777777" w:rsidR="00AE2A71" w:rsidRPr="000E259F" w:rsidRDefault="00AE2A71" w:rsidP="000E259F">
            <w:r w:rsidRPr="000E259F">
              <w:t>Female</w:t>
            </w:r>
          </w:p>
        </w:tc>
        <w:tc>
          <w:tcPr>
            <w:tcW w:w="729" w:type="dxa"/>
            <w:noWrap/>
            <w:hideMark/>
          </w:tcPr>
          <w:p w14:paraId="6B72032F" w14:textId="77777777" w:rsidR="00AE2A71" w:rsidRPr="000E259F" w:rsidRDefault="00AE2A71" w:rsidP="000E259F">
            <w:r w:rsidRPr="000E259F">
              <w:t>52</w:t>
            </w:r>
          </w:p>
        </w:tc>
        <w:tc>
          <w:tcPr>
            <w:tcW w:w="1275" w:type="dxa"/>
            <w:noWrap/>
            <w:hideMark/>
          </w:tcPr>
          <w:p w14:paraId="0FF118D7" w14:textId="77777777" w:rsidR="00AE2A71" w:rsidRPr="000E259F" w:rsidRDefault="00AE2A71" w:rsidP="000E259F">
            <w:r w:rsidRPr="000E259F">
              <w:t>52</w:t>
            </w:r>
          </w:p>
        </w:tc>
        <w:tc>
          <w:tcPr>
            <w:tcW w:w="1183" w:type="dxa"/>
            <w:noWrap/>
            <w:hideMark/>
          </w:tcPr>
          <w:p w14:paraId="2F529FD6" w14:textId="66B59678" w:rsidR="00AE2A71" w:rsidRPr="000E259F" w:rsidRDefault="00F01176" w:rsidP="000E259F">
            <w:r>
              <w:t>no data</w:t>
            </w:r>
          </w:p>
        </w:tc>
        <w:tc>
          <w:tcPr>
            <w:tcW w:w="1275" w:type="dxa"/>
            <w:noWrap/>
            <w:hideMark/>
          </w:tcPr>
          <w:p w14:paraId="0FCAA345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863" w:type="dxa"/>
            <w:noWrap/>
            <w:hideMark/>
          </w:tcPr>
          <w:p w14:paraId="6BE64F54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1062" w:type="dxa"/>
            <w:noWrap/>
            <w:hideMark/>
          </w:tcPr>
          <w:p w14:paraId="7D7E2B5E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1414" w:type="dxa"/>
            <w:noWrap/>
            <w:hideMark/>
          </w:tcPr>
          <w:p w14:paraId="6C52BE0A" w14:textId="1F995BC6" w:rsidR="00AE2A71" w:rsidRPr="000E259F" w:rsidRDefault="00F01176" w:rsidP="000E259F">
            <w:r>
              <w:t>n/a</w:t>
            </w:r>
          </w:p>
        </w:tc>
        <w:tc>
          <w:tcPr>
            <w:tcW w:w="1975" w:type="dxa"/>
            <w:noWrap/>
            <w:hideMark/>
          </w:tcPr>
          <w:p w14:paraId="7AB93DCC" w14:textId="77777777" w:rsidR="00AE2A71" w:rsidRPr="000E259F" w:rsidRDefault="00AE2A71" w:rsidP="000E259F">
            <w:r w:rsidRPr="000E259F">
              <w:t>Mild</w:t>
            </w:r>
          </w:p>
        </w:tc>
      </w:tr>
      <w:tr w:rsidR="00AE2A71" w:rsidRPr="000E259F" w14:paraId="646C3F95" w14:textId="77777777" w:rsidTr="00F01176">
        <w:trPr>
          <w:divId w:val="989362200"/>
          <w:trHeight w:val="300"/>
        </w:trPr>
        <w:tc>
          <w:tcPr>
            <w:tcW w:w="943" w:type="dxa"/>
            <w:noWrap/>
            <w:hideMark/>
          </w:tcPr>
          <w:p w14:paraId="1185E439" w14:textId="77777777" w:rsidR="00AE2A71" w:rsidRPr="000E259F" w:rsidRDefault="00AE2A71" w:rsidP="000E259F">
            <w:r w:rsidRPr="000E259F">
              <w:t>KTB06B</w:t>
            </w:r>
          </w:p>
        </w:tc>
        <w:tc>
          <w:tcPr>
            <w:tcW w:w="951" w:type="dxa"/>
            <w:noWrap/>
            <w:hideMark/>
          </w:tcPr>
          <w:p w14:paraId="589129C9" w14:textId="77777777" w:rsidR="00AE2A71" w:rsidRPr="000E259F" w:rsidRDefault="00AE2A71" w:rsidP="000E259F">
            <w:r w:rsidRPr="000E259F">
              <w:t xml:space="preserve">Gambia </w:t>
            </w:r>
          </w:p>
        </w:tc>
        <w:tc>
          <w:tcPr>
            <w:tcW w:w="891" w:type="dxa"/>
            <w:noWrap/>
            <w:hideMark/>
          </w:tcPr>
          <w:p w14:paraId="53FCDE02" w14:textId="77777777" w:rsidR="00AE2A71" w:rsidRPr="000E259F" w:rsidRDefault="00AE2A71" w:rsidP="000E259F">
            <w:r w:rsidRPr="000E259F">
              <w:t>Blood</w:t>
            </w:r>
          </w:p>
        </w:tc>
        <w:tc>
          <w:tcPr>
            <w:tcW w:w="894" w:type="dxa"/>
            <w:noWrap/>
            <w:hideMark/>
          </w:tcPr>
          <w:p w14:paraId="26DDD256" w14:textId="77777777" w:rsidR="00AE2A71" w:rsidRPr="000E259F" w:rsidRDefault="00AE2A71" w:rsidP="000E259F">
            <w:r w:rsidRPr="000E259F">
              <w:t>Horse</w:t>
            </w:r>
          </w:p>
        </w:tc>
        <w:tc>
          <w:tcPr>
            <w:tcW w:w="565" w:type="dxa"/>
            <w:noWrap/>
            <w:hideMark/>
          </w:tcPr>
          <w:p w14:paraId="26DAFE64" w14:textId="77777777" w:rsidR="00AE2A71" w:rsidRPr="000E259F" w:rsidRDefault="00AE2A71" w:rsidP="000E259F">
            <w:r w:rsidRPr="000E259F">
              <w:t>3</w:t>
            </w:r>
          </w:p>
        </w:tc>
        <w:tc>
          <w:tcPr>
            <w:tcW w:w="1001" w:type="dxa"/>
            <w:noWrap/>
            <w:hideMark/>
          </w:tcPr>
          <w:p w14:paraId="3A5E114E" w14:textId="77777777" w:rsidR="00AE2A71" w:rsidRPr="000E259F" w:rsidRDefault="00AE2A71" w:rsidP="000E259F">
            <w:r w:rsidRPr="000E259F">
              <w:t>Female</w:t>
            </w:r>
          </w:p>
        </w:tc>
        <w:tc>
          <w:tcPr>
            <w:tcW w:w="729" w:type="dxa"/>
            <w:noWrap/>
            <w:hideMark/>
          </w:tcPr>
          <w:p w14:paraId="45CAA20C" w14:textId="77777777" w:rsidR="00AE2A71" w:rsidRPr="000E259F" w:rsidRDefault="00AE2A71" w:rsidP="000E259F">
            <w:r w:rsidRPr="000E259F">
              <w:t>48</w:t>
            </w:r>
          </w:p>
        </w:tc>
        <w:tc>
          <w:tcPr>
            <w:tcW w:w="1275" w:type="dxa"/>
            <w:noWrap/>
            <w:hideMark/>
          </w:tcPr>
          <w:p w14:paraId="09B76F7E" w14:textId="77777777" w:rsidR="00AE2A71" w:rsidRPr="000E259F" w:rsidRDefault="00AE2A71" w:rsidP="000E259F">
            <w:r w:rsidRPr="000E259F">
              <w:t>56</w:t>
            </w:r>
          </w:p>
        </w:tc>
        <w:tc>
          <w:tcPr>
            <w:tcW w:w="1183" w:type="dxa"/>
            <w:noWrap/>
            <w:hideMark/>
          </w:tcPr>
          <w:p w14:paraId="5D3CF30A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1275" w:type="dxa"/>
            <w:noWrap/>
            <w:hideMark/>
          </w:tcPr>
          <w:p w14:paraId="06449E4E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863" w:type="dxa"/>
            <w:noWrap/>
            <w:hideMark/>
          </w:tcPr>
          <w:p w14:paraId="1179B762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1062" w:type="dxa"/>
            <w:noWrap/>
            <w:hideMark/>
          </w:tcPr>
          <w:p w14:paraId="057CE20D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1414" w:type="dxa"/>
            <w:noWrap/>
            <w:hideMark/>
          </w:tcPr>
          <w:p w14:paraId="22F8D016" w14:textId="77777777" w:rsidR="00AE2A71" w:rsidRPr="000E259F" w:rsidRDefault="00AE2A71" w:rsidP="000E259F">
            <w:r w:rsidRPr="000E259F">
              <w:t>37.3</w:t>
            </w:r>
          </w:p>
        </w:tc>
        <w:tc>
          <w:tcPr>
            <w:tcW w:w="1975" w:type="dxa"/>
            <w:noWrap/>
            <w:hideMark/>
          </w:tcPr>
          <w:p w14:paraId="2865CCBD" w14:textId="77777777" w:rsidR="00AE2A71" w:rsidRPr="000E259F" w:rsidRDefault="00AE2A71" w:rsidP="000E259F">
            <w:r w:rsidRPr="000E259F">
              <w:t>Mild</w:t>
            </w:r>
          </w:p>
        </w:tc>
      </w:tr>
      <w:tr w:rsidR="00AE2A71" w:rsidRPr="000E259F" w14:paraId="5664C41E" w14:textId="77777777" w:rsidTr="00F01176">
        <w:trPr>
          <w:divId w:val="989362200"/>
          <w:trHeight w:val="300"/>
        </w:trPr>
        <w:tc>
          <w:tcPr>
            <w:tcW w:w="943" w:type="dxa"/>
            <w:noWrap/>
            <w:hideMark/>
          </w:tcPr>
          <w:p w14:paraId="27D01790" w14:textId="77777777" w:rsidR="00AE2A71" w:rsidRPr="000E259F" w:rsidRDefault="00AE2A71" w:rsidP="000E259F">
            <w:r w:rsidRPr="000E259F">
              <w:t>KTKL1B</w:t>
            </w:r>
          </w:p>
        </w:tc>
        <w:tc>
          <w:tcPr>
            <w:tcW w:w="951" w:type="dxa"/>
            <w:noWrap/>
            <w:hideMark/>
          </w:tcPr>
          <w:p w14:paraId="7524C062" w14:textId="77777777" w:rsidR="00AE2A71" w:rsidRPr="000E259F" w:rsidRDefault="00AE2A71" w:rsidP="000E259F">
            <w:r w:rsidRPr="000E259F">
              <w:t xml:space="preserve">Gambia </w:t>
            </w:r>
          </w:p>
        </w:tc>
        <w:tc>
          <w:tcPr>
            <w:tcW w:w="891" w:type="dxa"/>
            <w:noWrap/>
            <w:hideMark/>
          </w:tcPr>
          <w:p w14:paraId="1DF55DF9" w14:textId="77777777" w:rsidR="00AE2A71" w:rsidRPr="000E259F" w:rsidRDefault="00AE2A71" w:rsidP="000E259F">
            <w:r w:rsidRPr="000E259F">
              <w:t>Blood</w:t>
            </w:r>
          </w:p>
        </w:tc>
        <w:tc>
          <w:tcPr>
            <w:tcW w:w="894" w:type="dxa"/>
            <w:noWrap/>
            <w:hideMark/>
          </w:tcPr>
          <w:p w14:paraId="6922E25C" w14:textId="77777777" w:rsidR="00AE2A71" w:rsidRPr="000E259F" w:rsidRDefault="00AE2A71" w:rsidP="000E259F">
            <w:r w:rsidRPr="000E259F">
              <w:t>Horse</w:t>
            </w:r>
          </w:p>
        </w:tc>
        <w:tc>
          <w:tcPr>
            <w:tcW w:w="565" w:type="dxa"/>
            <w:noWrap/>
            <w:hideMark/>
          </w:tcPr>
          <w:p w14:paraId="7A52D981" w14:textId="77777777" w:rsidR="00AE2A71" w:rsidRPr="000E259F" w:rsidRDefault="00AE2A71" w:rsidP="000E259F">
            <w:r w:rsidRPr="000E259F">
              <w:t>5</w:t>
            </w:r>
          </w:p>
        </w:tc>
        <w:tc>
          <w:tcPr>
            <w:tcW w:w="1001" w:type="dxa"/>
            <w:noWrap/>
            <w:hideMark/>
          </w:tcPr>
          <w:p w14:paraId="576F3441" w14:textId="77777777" w:rsidR="00AE2A71" w:rsidRPr="000E259F" w:rsidRDefault="00AE2A71" w:rsidP="000E259F">
            <w:r w:rsidRPr="000E259F">
              <w:t>Female</w:t>
            </w:r>
          </w:p>
        </w:tc>
        <w:tc>
          <w:tcPr>
            <w:tcW w:w="729" w:type="dxa"/>
            <w:noWrap/>
            <w:hideMark/>
          </w:tcPr>
          <w:p w14:paraId="60348E55" w14:textId="77777777" w:rsidR="00AE2A71" w:rsidRPr="000E259F" w:rsidRDefault="00AE2A71" w:rsidP="000E259F">
            <w:r w:rsidRPr="000E259F">
              <w:t>52</w:t>
            </w:r>
          </w:p>
        </w:tc>
        <w:tc>
          <w:tcPr>
            <w:tcW w:w="1275" w:type="dxa"/>
            <w:noWrap/>
            <w:hideMark/>
          </w:tcPr>
          <w:p w14:paraId="5B454239" w14:textId="77777777" w:rsidR="00AE2A71" w:rsidRPr="000E259F" w:rsidRDefault="00AE2A71" w:rsidP="000E259F">
            <w:r w:rsidRPr="000E259F">
              <w:t>42</w:t>
            </w:r>
          </w:p>
        </w:tc>
        <w:tc>
          <w:tcPr>
            <w:tcW w:w="1183" w:type="dxa"/>
            <w:noWrap/>
            <w:hideMark/>
          </w:tcPr>
          <w:p w14:paraId="0B0A5B67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1275" w:type="dxa"/>
            <w:noWrap/>
            <w:hideMark/>
          </w:tcPr>
          <w:p w14:paraId="276137F7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863" w:type="dxa"/>
            <w:noWrap/>
            <w:hideMark/>
          </w:tcPr>
          <w:p w14:paraId="57ACC563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1062" w:type="dxa"/>
            <w:noWrap/>
            <w:hideMark/>
          </w:tcPr>
          <w:p w14:paraId="1A1D4BD2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1414" w:type="dxa"/>
            <w:noWrap/>
            <w:hideMark/>
          </w:tcPr>
          <w:p w14:paraId="70F27D7F" w14:textId="77777777" w:rsidR="00AE2A71" w:rsidRPr="000E259F" w:rsidRDefault="00AE2A71" w:rsidP="000E259F">
            <w:r w:rsidRPr="000E259F">
              <w:t>38.7</w:t>
            </w:r>
          </w:p>
        </w:tc>
        <w:tc>
          <w:tcPr>
            <w:tcW w:w="1975" w:type="dxa"/>
            <w:noWrap/>
            <w:hideMark/>
          </w:tcPr>
          <w:p w14:paraId="29FC7D6F" w14:textId="77777777" w:rsidR="00AE2A71" w:rsidRPr="000E259F" w:rsidRDefault="00AE2A71" w:rsidP="000E259F">
            <w:r w:rsidRPr="000E259F">
              <w:t>Severe</w:t>
            </w:r>
          </w:p>
        </w:tc>
      </w:tr>
      <w:tr w:rsidR="00AE2A71" w:rsidRPr="000E259F" w14:paraId="65F9B991" w14:textId="77777777" w:rsidTr="00F01176">
        <w:trPr>
          <w:divId w:val="989362200"/>
          <w:trHeight w:val="300"/>
        </w:trPr>
        <w:tc>
          <w:tcPr>
            <w:tcW w:w="943" w:type="dxa"/>
            <w:noWrap/>
            <w:hideMark/>
          </w:tcPr>
          <w:p w14:paraId="72C4A6F6" w14:textId="77777777" w:rsidR="00AE2A71" w:rsidRPr="000E259F" w:rsidRDefault="00AE2A71" w:rsidP="000E259F">
            <w:r w:rsidRPr="000E259F">
              <w:t>KTKL2B</w:t>
            </w:r>
          </w:p>
        </w:tc>
        <w:tc>
          <w:tcPr>
            <w:tcW w:w="951" w:type="dxa"/>
            <w:noWrap/>
            <w:hideMark/>
          </w:tcPr>
          <w:p w14:paraId="7D461311" w14:textId="77777777" w:rsidR="00AE2A71" w:rsidRPr="000E259F" w:rsidRDefault="00AE2A71" w:rsidP="000E259F">
            <w:r w:rsidRPr="000E259F">
              <w:t xml:space="preserve">Gambia </w:t>
            </w:r>
          </w:p>
        </w:tc>
        <w:tc>
          <w:tcPr>
            <w:tcW w:w="891" w:type="dxa"/>
            <w:noWrap/>
            <w:hideMark/>
          </w:tcPr>
          <w:p w14:paraId="04565C01" w14:textId="77777777" w:rsidR="00AE2A71" w:rsidRPr="000E259F" w:rsidRDefault="00AE2A71" w:rsidP="000E259F">
            <w:r w:rsidRPr="000E259F">
              <w:t>Blood</w:t>
            </w:r>
          </w:p>
        </w:tc>
        <w:tc>
          <w:tcPr>
            <w:tcW w:w="894" w:type="dxa"/>
            <w:noWrap/>
            <w:hideMark/>
          </w:tcPr>
          <w:p w14:paraId="00144A57" w14:textId="77777777" w:rsidR="00AE2A71" w:rsidRPr="000E259F" w:rsidRDefault="00AE2A71" w:rsidP="000E259F">
            <w:r w:rsidRPr="000E259F">
              <w:t>Donkey</w:t>
            </w:r>
          </w:p>
        </w:tc>
        <w:tc>
          <w:tcPr>
            <w:tcW w:w="565" w:type="dxa"/>
            <w:noWrap/>
            <w:hideMark/>
          </w:tcPr>
          <w:p w14:paraId="25749305" w14:textId="77777777" w:rsidR="00AE2A71" w:rsidRPr="000E259F" w:rsidRDefault="00AE2A71" w:rsidP="000E259F">
            <w:r w:rsidRPr="000E259F">
              <w:t>4</w:t>
            </w:r>
          </w:p>
        </w:tc>
        <w:tc>
          <w:tcPr>
            <w:tcW w:w="1001" w:type="dxa"/>
            <w:noWrap/>
            <w:hideMark/>
          </w:tcPr>
          <w:p w14:paraId="0438EF21" w14:textId="77777777" w:rsidR="00AE2A71" w:rsidRPr="000E259F" w:rsidRDefault="00AE2A71" w:rsidP="000E259F">
            <w:r w:rsidRPr="000E259F">
              <w:t xml:space="preserve">Male </w:t>
            </w:r>
          </w:p>
        </w:tc>
        <w:tc>
          <w:tcPr>
            <w:tcW w:w="729" w:type="dxa"/>
            <w:noWrap/>
            <w:hideMark/>
          </w:tcPr>
          <w:p w14:paraId="173A6A9B" w14:textId="77777777" w:rsidR="00AE2A71" w:rsidRPr="000E259F" w:rsidRDefault="00AE2A71" w:rsidP="000E259F">
            <w:r w:rsidRPr="000E259F">
              <w:t>60</w:t>
            </w:r>
          </w:p>
        </w:tc>
        <w:tc>
          <w:tcPr>
            <w:tcW w:w="1275" w:type="dxa"/>
            <w:noWrap/>
            <w:hideMark/>
          </w:tcPr>
          <w:p w14:paraId="371876D4" w14:textId="77777777" w:rsidR="00AE2A71" w:rsidRPr="000E259F" w:rsidRDefault="00AE2A71" w:rsidP="000E259F">
            <w:r w:rsidRPr="000E259F">
              <w:t>64</w:t>
            </w:r>
          </w:p>
        </w:tc>
        <w:tc>
          <w:tcPr>
            <w:tcW w:w="1183" w:type="dxa"/>
            <w:noWrap/>
            <w:hideMark/>
          </w:tcPr>
          <w:p w14:paraId="40937789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1275" w:type="dxa"/>
            <w:noWrap/>
            <w:hideMark/>
          </w:tcPr>
          <w:p w14:paraId="745D9869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863" w:type="dxa"/>
            <w:noWrap/>
            <w:hideMark/>
          </w:tcPr>
          <w:p w14:paraId="45ACE596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1062" w:type="dxa"/>
            <w:noWrap/>
            <w:hideMark/>
          </w:tcPr>
          <w:p w14:paraId="14F085A2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1414" w:type="dxa"/>
            <w:noWrap/>
            <w:hideMark/>
          </w:tcPr>
          <w:p w14:paraId="6A435F08" w14:textId="77777777" w:rsidR="00AE2A71" w:rsidRPr="000E259F" w:rsidRDefault="00AE2A71" w:rsidP="000E259F">
            <w:r w:rsidRPr="000E259F">
              <w:t>37.9</w:t>
            </w:r>
          </w:p>
        </w:tc>
        <w:tc>
          <w:tcPr>
            <w:tcW w:w="1975" w:type="dxa"/>
            <w:noWrap/>
            <w:hideMark/>
          </w:tcPr>
          <w:p w14:paraId="154A7F13" w14:textId="462C4ECD" w:rsidR="00AE2A71" w:rsidRPr="000E259F" w:rsidRDefault="00310F11" w:rsidP="000E259F">
            <w:r>
              <w:t>*</w:t>
            </w:r>
          </w:p>
        </w:tc>
      </w:tr>
      <w:tr w:rsidR="00AE2A71" w:rsidRPr="000E259F" w14:paraId="1B1FC12B" w14:textId="77777777" w:rsidTr="00F01176">
        <w:trPr>
          <w:divId w:val="989362200"/>
          <w:trHeight w:val="300"/>
        </w:trPr>
        <w:tc>
          <w:tcPr>
            <w:tcW w:w="943" w:type="dxa"/>
            <w:noWrap/>
            <w:hideMark/>
          </w:tcPr>
          <w:p w14:paraId="3850DC53" w14:textId="77777777" w:rsidR="00AE2A71" w:rsidRPr="000E259F" w:rsidRDefault="00AE2A71" w:rsidP="000E259F">
            <w:r w:rsidRPr="000E259F">
              <w:t>KTKL3B</w:t>
            </w:r>
          </w:p>
        </w:tc>
        <w:tc>
          <w:tcPr>
            <w:tcW w:w="951" w:type="dxa"/>
            <w:noWrap/>
            <w:hideMark/>
          </w:tcPr>
          <w:p w14:paraId="11211E2B" w14:textId="77777777" w:rsidR="00AE2A71" w:rsidRPr="000E259F" w:rsidRDefault="00AE2A71" w:rsidP="000E259F">
            <w:r w:rsidRPr="000E259F">
              <w:t xml:space="preserve">Gambia </w:t>
            </w:r>
          </w:p>
        </w:tc>
        <w:tc>
          <w:tcPr>
            <w:tcW w:w="891" w:type="dxa"/>
            <w:noWrap/>
            <w:hideMark/>
          </w:tcPr>
          <w:p w14:paraId="3E8F0C12" w14:textId="77777777" w:rsidR="00AE2A71" w:rsidRPr="000E259F" w:rsidRDefault="00AE2A71" w:rsidP="000E259F">
            <w:r w:rsidRPr="000E259F">
              <w:t>Blood</w:t>
            </w:r>
          </w:p>
        </w:tc>
        <w:tc>
          <w:tcPr>
            <w:tcW w:w="894" w:type="dxa"/>
            <w:noWrap/>
            <w:hideMark/>
          </w:tcPr>
          <w:p w14:paraId="10CEEE13" w14:textId="77777777" w:rsidR="00AE2A71" w:rsidRPr="000E259F" w:rsidRDefault="00AE2A71" w:rsidP="000E259F">
            <w:r w:rsidRPr="000E259F">
              <w:t>Horse</w:t>
            </w:r>
          </w:p>
        </w:tc>
        <w:tc>
          <w:tcPr>
            <w:tcW w:w="565" w:type="dxa"/>
            <w:noWrap/>
            <w:hideMark/>
          </w:tcPr>
          <w:p w14:paraId="6D901914" w14:textId="77777777" w:rsidR="00AE2A71" w:rsidRPr="000E259F" w:rsidRDefault="00AE2A71" w:rsidP="000E259F">
            <w:r w:rsidRPr="000E259F">
              <w:t>9</w:t>
            </w:r>
          </w:p>
        </w:tc>
        <w:tc>
          <w:tcPr>
            <w:tcW w:w="1001" w:type="dxa"/>
            <w:noWrap/>
            <w:hideMark/>
          </w:tcPr>
          <w:p w14:paraId="4C1F0DB9" w14:textId="77777777" w:rsidR="00AE2A71" w:rsidRPr="000E259F" w:rsidRDefault="00AE2A71" w:rsidP="000E259F">
            <w:r w:rsidRPr="000E259F">
              <w:t xml:space="preserve">Male </w:t>
            </w:r>
          </w:p>
        </w:tc>
        <w:tc>
          <w:tcPr>
            <w:tcW w:w="729" w:type="dxa"/>
            <w:noWrap/>
            <w:hideMark/>
          </w:tcPr>
          <w:p w14:paraId="5E5E5CFA" w14:textId="77777777" w:rsidR="00AE2A71" w:rsidRPr="000E259F" w:rsidRDefault="00AE2A71" w:rsidP="000E259F">
            <w:r w:rsidRPr="000E259F">
              <w:t>40</w:t>
            </w:r>
          </w:p>
        </w:tc>
        <w:tc>
          <w:tcPr>
            <w:tcW w:w="1275" w:type="dxa"/>
            <w:noWrap/>
            <w:hideMark/>
          </w:tcPr>
          <w:p w14:paraId="6521DCCD" w14:textId="77777777" w:rsidR="00AE2A71" w:rsidRPr="000E259F" w:rsidRDefault="00AE2A71" w:rsidP="000E259F">
            <w:r w:rsidRPr="000E259F">
              <w:t>48</w:t>
            </w:r>
          </w:p>
        </w:tc>
        <w:tc>
          <w:tcPr>
            <w:tcW w:w="1183" w:type="dxa"/>
            <w:noWrap/>
            <w:hideMark/>
          </w:tcPr>
          <w:p w14:paraId="5F209996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1275" w:type="dxa"/>
            <w:noWrap/>
            <w:hideMark/>
          </w:tcPr>
          <w:p w14:paraId="00B0E5AA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863" w:type="dxa"/>
            <w:noWrap/>
            <w:hideMark/>
          </w:tcPr>
          <w:p w14:paraId="1D6759E4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1062" w:type="dxa"/>
            <w:noWrap/>
            <w:hideMark/>
          </w:tcPr>
          <w:p w14:paraId="20F03CF9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1414" w:type="dxa"/>
            <w:noWrap/>
            <w:hideMark/>
          </w:tcPr>
          <w:p w14:paraId="3B5FE3D4" w14:textId="77777777" w:rsidR="00AE2A71" w:rsidRPr="000E259F" w:rsidRDefault="00AE2A71" w:rsidP="000E259F">
            <w:r w:rsidRPr="000E259F">
              <w:t>37.8</w:t>
            </w:r>
          </w:p>
        </w:tc>
        <w:tc>
          <w:tcPr>
            <w:tcW w:w="1975" w:type="dxa"/>
            <w:noWrap/>
            <w:hideMark/>
          </w:tcPr>
          <w:p w14:paraId="5CEA1475" w14:textId="77777777" w:rsidR="00AE2A71" w:rsidRPr="000E259F" w:rsidRDefault="00AE2A71" w:rsidP="000E259F">
            <w:r w:rsidRPr="000E259F">
              <w:t>Mild</w:t>
            </w:r>
          </w:p>
        </w:tc>
      </w:tr>
      <w:tr w:rsidR="00AE2A71" w:rsidRPr="000E259F" w14:paraId="47548EFC" w14:textId="77777777" w:rsidTr="00F01176">
        <w:trPr>
          <w:divId w:val="989362200"/>
          <w:trHeight w:val="300"/>
        </w:trPr>
        <w:tc>
          <w:tcPr>
            <w:tcW w:w="943" w:type="dxa"/>
            <w:noWrap/>
            <w:hideMark/>
          </w:tcPr>
          <w:p w14:paraId="2C426158" w14:textId="77777777" w:rsidR="00AE2A71" w:rsidRPr="000E259F" w:rsidRDefault="00AE2A71" w:rsidP="000E259F">
            <w:r w:rsidRPr="000E259F">
              <w:t>KTKL4B</w:t>
            </w:r>
          </w:p>
        </w:tc>
        <w:tc>
          <w:tcPr>
            <w:tcW w:w="951" w:type="dxa"/>
            <w:noWrap/>
            <w:hideMark/>
          </w:tcPr>
          <w:p w14:paraId="099D34D4" w14:textId="77777777" w:rsidR="00AE2A71" w:rsidRPr="000E259F" w:rsidRDefault="00AE2A71" w:rsidP="000E259F">
            <w:r w:rsidRPr="000E259F">
              <w:t xml:space="preserve">Gambia </w:t>
            </w:r>
          </w:p>
        </w:tc>
        <w:tc>
          <w:tcPr>
            <w:tcW w:w="891" w:type="dxa"/>
            <w:noWrap/>
            <w:hideMark/>
          </w:tcPr>
          <w:p w14:paraId="6F0063E8" w14:textId="77777777" w:rsidR="00AE2A71" w:rsidRPr="000E259F" w:rsidRDefault="00AE2A71" w:rsidP="000E259F">
            <w:r w:rsidRPr="000E259F">
              <w:t>Blood</w:t>
            </w:r>
          </w:p>
        </w:tc>
        <w:tc>
          <w:tcPr>
            <w:tcW w:w="894" w:type="dxa"/>
            <w:noWrap/>
            <w:hideMark/>
          </w:tcPr>
          <w:p w14:paraId="7D05B2A3" w14:textId="77777777" w:rsidR="00AE2A71" w:rsidRPr="000E259F" w:rsidRDefault="00AE2A71" w:rsidP="000E259F">
            <w:r w:rsidRPr="000E259F">
              <w:t>Horse</w:t>
            </w:r>
          </w:p>
        </w:tc>
        <w:tc>
          <w:tcPr>
            <w:tcW w:w="565" w:type="dxa"/>
            <w:noWrap/>
            <w:hideMark/>
          </w:tcPr>
          <w:p w14:paraId="5EA3250D" w14:textId="77777777" w:rsidR="00AE2A71" w:rsidRPr="000E259F" w:rsidRDefault="00AE2A71" w:rsidP="000E259F">
            <w:r w:rsidRPr="000E259F">
              <w:t>3</w:t>
            </w:r>
          </w:p>
        </w:tc>
        <w:tc>
          <w:tcPr>
            <w:tcW w:w="1001" w:type="dxa"/>
            <w:noWrap/>
            <w:hideMark/>
          </w:tcPr>
          <w:p w14:paraId="33D15E15" w14:textId="1C55B5DE" w:rsidR="00AE2A71" w:rsidRPr="000E259F" w:rsidRDefault="00C560EB" w:rsidP="000E259F">
            <w:r>
              <w:t>*</w:t>
            </w:r>
          </w:p>
        </w:tc>
        <w:tc>
          <w:tcPr>
            <w:tcW w:w="729" w:type="dxa"/>
            <w:noWrap/>
            <w:hideMark/>
          </w:tcPr>
          <w:p w14:paraId="021316DC" w14:textId="77777777" w:rsidR="00AE2A71" w:rsidRPr="000E259F" w:rsidRDefault="00AE2A71" w:rsidP="000E259F">
            <w:r w:rsidRPr="000E259F">
              <w:t>44</w:t>
            </w:r>
          </w:p>
        </w:tc>
        <w:tc>
          <w:tcPr>
            <w:tcW w:w="1275" w:type="dxa"/>
            <w:noWrap/>
            <w:hideMark/>
          </w:tcPr>
          <w:p w14:paraId="3160B77C" w14:textId="77777777" w:rsidR="00AE2A71" w:rsidRPr="000E259F" w:rsidRDefault="00AE2A71" w:rsidP="000E259F">
            <w:r w:rsidRPr="000E259F">
              <w:t>44</w:t>
            </w:r>
          </w:p>
        </w:tc>
        <w:tc>
          <w:tcPr>
            <w:tcW w:w="1183" w:type="dxa"/>
            <w:noWrap/>
            <w:hideMark/>
          </w:tcPr>
          <w:p w14:paraId="666BE76A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1275" w:type="dxa"/>
            <w:noWrap/>
            <w:hideMark/>
          </w:tcPr>
          <w:p w14:paraId="5499B668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863" w:type="dxa"/>
            <w:noWrap/>
            <w:hideMark/>
          </w:tcPr>
          <w:p w14:paraId="27F79903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1062" w:type="dxa"/>
            <w:noWrap/>
            <w:hideMark/>
          </w:tcPr>
          <w:p w14:paraId="60B5CAC6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1414" w:type="dxa"/>
            <w:noWrap/>
            <w:hideMark/>
          </w:tcPr>
          <w:p w14:paraId="39310118" w14:textId="77777777" w:rsidR="00AE2A71" w:rsidRPr="000E259F" w:rsidRDefault="00AE2A71" w:rsidP="000E259F">
            <w:r w:rsidRPr="000E259F">
              <w:t>37.8</w:t>
            </w:r>
          </w:p>
        </w:tc>
        <w:tc>
          <w:tcPr>
            <w:tcW w:w="1975" w:type="dxa"/>
            <w:noWrap/>
            <w:hideMark/>
          </w:tcPr>
          <w:p w14:paraId="3649C698" w14:textId="77777777" w:rsidR="00AE2A71" w:rsidRPr="000E259F" w:rsidRDefault="00AE2A71" w:rsidP="000E259F">
            <w:r w:rsidRPr="000E259F">
              <w:t>Mild</w:t>
            </w:r>
          </w:p>
        </w:tc>
      </w:tr>
      <w:tr w:rsidR="00AE2A71" w:rsidRPr="000E259F" w14:paraId="761372EC" w14:textId="77777777" w:rsidTr="00F01176">
        <w:trPr>
          <w:divId w:val="989362200"/>
          <w:trHeight w:val="300"/>
        </w:trPr>
        <w:tc>
          <w:tcPr>
            <w:tcW w:w="943" w:type="dxa"/>
            <w:noWrap/>
            <w:hideMark/>
          </w:tcPr>
          <w:p w14:paraId="11FE2441" w14:textId="77777777" w:rsidR="00AE2A71" w:rsidRPr="000E259F" w:rsidRDefault="00AE2A71" w:rsidP="000E259F">
            <w:r w:rsidRPr="000E259F">
              <w:t>KTKL5B</w:t>
            </w:r>
          </w:p>
        </w:tc>
        <w:tc>
          <w:tcPr>
            <w:tcW w:w="951" w:type="dxa"/>
            <w:noWrap/>
            <w:hideMark/>
          </w:tcPr>
          <w:p w14:paraId="5DC188C2" w14:textId="77777777" w:rsidR="00AE2A71" w:rsidRPr="000E259F" w:rsidRDefault="00AE2A71" w:rsidP="000E259F">
            <w:r w:rsidRPr="000E259F">
              <w:t xml:space="preserve">Gambia </w:t>
            </w:r>
          </w:p>
        </w:tc>
        <w:tc>
          <w:tcPr>
            <w:tcW w:w="891" w:type="dxa"/>
            <w:noWrap/>
            <w:hideMark/>
          </w:tcPr>
          <w:p w14:paraId="64A86EB0" w14:textId="77777777" w:rsidR="00AE2A71" w:rsidRPr="000E259F" w:rsidRDefault="00AE2A71" w:rsidP="000E259F">
            <w:r w:rsidRPr="000E259F">
              <w:t>Blood</w:t>
            </w:r>
          </w:p>
        </w:tc>
        <w:tc>
          <w:tcPr>
            <w:tcW w:w="894" w:type="dxa"/>
            <w:noWrap/>
            <w:hideMark/>
          </w:tcPr>
          <w:p w14:paraId="2CAB4B94" w14:textId="77777777" w:rsidR="00AE2A71" w:rsidRPr="000E259F" w:rsidRDefault="00AE2A71" w:rsidP="000E259F">
            <w:r w:rsidRPr="000E259F">
              <w:t>Donkey</w:t>
            </w:r>
          </w:p>
        </w:tc>
        <w:tc>
          <w:tcPr>
            <w:tcW w:w="565" w:type="dxa"/>
            <w:noWrap/>
            <w:hideMark/>
          </w:tcPr>
          <w:p w14:paraId="427F26FC" w14:textId="77777777" w:rsidR="00AE2A71" w:rsidRPr="000E259F" w:rsidRDefault="00AE2A71" w:rsidP="000E259F">
            <w:r w:rsidRPr="000E259F">
              <w:t>7</w:t>
            </w:r>
          </w:p>
        </w:tc>
        <w:tc>
          <w:tcPr>
            <w:tcW w:w="1001" w:type="dxa"/>
            <w:noWrap/>
            <w:hideMark/>
          </w:tcPr>
          <w:p w14:paraId="2307708F" w14:textId="77777777" w:rsidR="00AE2A71" w:rsidRPr="000E259F" w:rsidRDefault="00AE2A71" w:rsidP="000E259F">
            <w:r w:rsidRPr="000E259F">
              <w:t>Female</w:t>
            </w:r>
          </w:p>
        </w:tc>
        <w:tc>
          <w:tcPr>
            <w:tcW w:w="729" w:type="dxa"/>
            <w:noWrap/>
            <w:hideMark/>
          </w:tcPr>
          <w:p w14:paraId="6F75DDB6" w14:textId="77777777" w:rsidR="00AE2A71" w:rsidRPr="000E259F" w:rsidRDefault="00AE2A71" w:rsidP="000E259F">
            <w:r w:rsidRPr="000E259F">
              <w:t>56</w:t>
            </w:r>
          </w:p>
        </w:tc>
        <w:tc>
          <w:tcPr>
            <w:tcW w:w="1275" w:type="dxa"/>
            <w:noWrap/>
            <w:hideMark/>
          </w:tcPr>
          <w:p w14:paraId="17C77F10" w14:textId="77777777" w:rsidR="00AE2A71" w:rsidRPr="000E259F" w:rsidRDefault="00AE2A71" w:rsidP="000E259F">
            <w:r w:rsidRPr="000E259F">
              <w:t>60</w:t>
            </w:r>
          </w:p>
        </w:tc>
        <w:tc>
          <w:tcPr>
            <w:tcW w:w="1183" w:type="dxa"/>
            <w:noWrap/>
            <w:hideMark/>
          </w:tcPr>
          <w:p w14:paraId="5B624AAC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1275" w:type="dxa"/>
            <w:noWrap/>
            <w:hideMark/>
          </w:tcPr>
          <w:p w14:paraId="64D79BB9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863" w:type="dxa"/>
            <w:noWrap/>
            <w:hideMark/>
          </w:tcPr>
          <w:p w14:paraId="3E7DEFFC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1062" w:type="dxa"/>
            <w:noWrap/>
            <w:hideMark/>
          </w:tcPr>
          <w:p w14:paraId="006C5FFB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1414" w:type="dxa"/>
            <w:noWrap/>
            <w:hideMark/>
          </w:tcPr>
          <w:p w14:paraId="58AAD3F5" w14:textId="77777777" w:rsidR="00AE2A71" w:rsidRPr="000E259F" w:rsidRDefault="00AE2A71" w:rsidP="000E259F">
            <w:r w:rsidRPr="000E259F">
              <w:t>38.8</w:t>
            </w:r>
          </w:p>
        </w:tc>
        <w:tc>
          <w:tcPr>
            <w:tcW w:w="1975" w:type="dxa"/>
            <w:noWrap/>
            <w:hideMark/>
          </w:tcPr>
          <w:p w14:paraId="03693499" w14:textId="77777777" w:rsidR="00AE2A71" w:rsidRPr="000E259F" w:rsidRDefault="00AE2A71" w:rsidP="000E259F">
            <w:r w:rsidRPr="000E259F">
              <w:t>Severe</w:t>
            </w:r>
          </w:p>
        </w:tc>
      </w:tr>
      <w:tr w:rsidR="00AE2A71" w:rsidRPr="000E259F" w14:paraId="2903B2D0" w14:textId="77777777" w:rsidTr="00F01176">
        <w:trPr>
          <w:divId w:val="989362200"/>
          <w:trHeight w:val="300"/>
        </w:trPr>
        <w:tc>
          <w:tcPr>
            <w:tcW w:w="943" w:type="dxa"/>
            <w:noWrap/>
            <w:hideMark/>
          </w:tcPr>
          <w:p w14:paraId="632CC16B" w14:textId="77777777" w:rsidR="00AE2A71" w:rsidRPr="000E259F" w:rsidRDefault="00AE2A71" w:rsidP="000E259F">
            <w:r w:rsidRPr="000E259F">
              <w:t>MJK01B</w:t>
            </w:r>
          </w:p>
        </w:tc>
        <w:tc>
          <w:tcPr>
            <w:tcW w:w="951" w:type="dxa"/>
            <w:noWrap/>
            <w:hideMark/>
          </w:tcPr>
          <w:p w14:paraId="4704FF1C" w14:textId="77777777" w:rsidR="00AE2A71" w:rsidRPr="000E259F" w:rsidRDefault="00AE2A71" w:rsidP="000E259F">
            <w:r w:rsidRPr="000E259F">
              <w:t xml:space="preserve">Gambia </w:t>
            </w:r>
          </w:p>
        </w:tc>
        <w:tc>
          <w:tcPr>
            <w:tcW w:w="891" w:type="dxa"/>
            <w:noWrap/>
            <w:hideMark/>
          </w:tcPr>
          <w:p w14:paraId="25BBBBD3" w14:textId="77777777" w:rsidR="00AE2A71" w:rsidRPr="000E259F" w:rsidRDefault="00AE2A71" w:rsidP="000E259F">
            <w:r w:rsidRPr="000E259F">
              <w:t>Blood</w:t>
            </w:r>
          </w:p>
        </w:tc>
        <w:tc>
          <w:tcPr>
            <w:tcW w:w="894" w:type="dxa"/>
            <w:noWrap/>
            <w:hideMark/>
          </w:tcPr>
          <w:p w14:paraId="2E2161A6" w14:textId="77777777" w:rsidR="00AE2A71" w:rsidRPr="000E259F" w:rsidRDefault="00AE2A71" w:rsidP="000E259F">
            <w:r w:rsidRPr="000E259F">
              <w:t>Horse</w:t>
            </w:r>
          </w:p>
        </w:tc>
        <w:tc>
          <w:tcPr>
            <w:tcW w:w="565" w:type="dxa"/>
            <w:noWrap/>
            <w:hideMark/>
          </w:tcPr>
          <w:p w14:paraId="51ABE888" w14:textId="77777777" w:rsidR="00AE2A71" w:rsidRPr="000E259F" w:rsidRDefault="00AE2A71" w:rsidP="000E259F">
            <w:r w:rsidRPr="000E259F">
              <w:t>10</w:t>
            </w:r>
          </w:p>
        </w:tc>
        <w:tc>
          <w:tcPr>
            <w:tcW w:w="1001" w:type="dxa"/>
            <w:noWrap/>
            <w:hideMark/>
          </w:tcPr>
          <w:p w14:paraId="4B049155" w14:textId="77777777" w:rsidR="00AE2A71" w:rsidRPr="000E259F" w:rsidRDefault="00AE2A71" w:rsidP="000E259F">
            <w:r w:rsidRPr="000E259F">
              <w:t>Female</w:t>
            </w:r>
          </w:p>
        </w:tc>
        <w:tc>
          <w:tcPr>
            <w:tcW w:w="729" w:type="dxa"/>
            <w:noWrap/>
            <w:hideMark/>
          </w:tcPr>
          <w:p w14:paraId="09484140" w14:textId="77777777" w:rsidR="00AE2A71" w:rsidRPr="000E259F" w:rsidRDefault="00AE2A71" w:rsidP="000E259F">
            <w:r w:rsidRPr="000E259F">
              <w:t>56</w:t>
            </w:r>
          </w:p>
        </w:tc>
        <w:tc>
          <w:tcPr>
            <w:tcW w:w="1275" w:type="dxa"/>
            <w:noWrap/>
            <w:hideMark/>
          </w:tcPr>
          <w:p w14:paraId="33FBDFC9" w14:textId="77777777" w:rsidR="00AE2A71" w:rsidRPr="000E259F" w:rsidRDefault="00AE2A71" w:rsidP="000E259F">
            <w:r w:rsidRPr="000E259F">
              <w:t>52</w:t>
            </w:r>
          </w:p>
        </w:tc>
        <w:tc>
          <w:tcPr>
            <w:tcW w:w="1183" w:type="dxa"/>
            <w:noWrap/>
            <w:hideMark/>
          </w:tcPr>
          <w:p w14:paraId="60C4E9F3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1275" w:type="dxa"/>
            <w:noWrap/>
            <w:hideMark/>
          </w:tcPr>
          <w:p w14:paraId="7D4FF780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863" w:type="dxa"/>
            <w:noWrap/>
            <w:hideMark/>
          </w:tcPr>
          <w:p w14:paraId="7FD6DCBC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1062" w:type="dxa"/>
            <w:noWrap/>
            <w:hideMark/>
          </w:tcPr>
          <w:p w14:paraId="70DF2695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1414" w:type="dxa"/>
            <w:noWrap/>
            <w:hideMark/>
          </w:tcPr>
          <w:p w14:paraId="3BD81FEF" w14:textId="77777777" w:rsidR="00AE2A71" w:rsidRPr="000E259F" w:rsidRDefault="00AE2A71" w:rsidP="000E259F">
            <w:r w:rsidRPr="000E259F">
              <w:t>38.5</w:t>
            </w:r>
          </w:p>
        </w:tc>
        <w:tc>
          <w:tcPr>
            <w:tcW w:w="1975" w:type="dxa"/>
            <w:noWrap/>
            <w:hideMark/>
          </w:tcPr>
          <w:p w14:paraId="6180E5FB" w14:textId="77777777" w:rsidR="00AE2A71" w:rsidRPr="000E259F" w:rsidRDefault="00AE2A71" w:rsidP="000E259F">
            <w:r w:rsidRPr="000E259F">
              <w:t>Mild</w:t>
            </w:r>
          </w:p>
        </w:tc>
      </w:tr>
      <w:tr w:rsidR="00AE2A71" w:rsidRPr="000E259F" w14:paraId="4E20A06D" w14:textId="77777777" w:rsidTr="00F01176">
        <w:trPr>
          <w:divId w:val="989362200"/>
          <w:trHeight w:val="300"/>
        </w:trPr>
        <w:tc>
          <w:tcPr>
            <w:tcW w:w="943" w:type="dxa"/>
            <w:noWrap/>
            <w:hideMark/>
          </w:tcPr>
          <w:p w14:paraId="0DEFAD3B" w14:textId="77777777" w:rsidR="00AE2A71" w:rsidRPr="000E259F" w:rsidRDefault="00AE2A71" w:rsidP="000E259F">
            <w:r w:rsidRPr="000E259F">
              <w:lastRenderedPageBreak/>
              <w:t>MJK02B</w:t>
            </w:r>
          </w:p>
        </w:tc>
        <w:tc>
          <w:tcPr>
            <w:tcW w:w="951" w:type="dxa"/>
            <w:noWrap/>
            <w:hideMark/>
          </w:tcPr>
          <w:p w14:paraId="3ED577D7" w14:textId="77777777" w:rsidR="00AE2A71" w:rsidRPr="000E259F" w:rsidRDefault="00AE2A71" w:rsidP="000E259F">
            <w:r w:rsidRPr="000E259F">
              <w:t xml:space="preserve">Gambia </w:t>
            </w:r>
          </w:p>
        </w:tc>
        <w:tc>
          <w:tcPr>
            <w:tcW w:w="891" w:type="dxa"/>
            <w:noWrap/>
            <w:hideMark/>
          </w:tcPr>
          <w:p w14:paraId="1E6350EB" w14:textId="77777777" w:rsidR="00AE2A71" w:rsidRPr="000E259F" w:rsidRDefault="00AE2A71" w:rsidP="000E259F">
            <w:r w:rsidRPr="000E259F">
              <w:t>Blood</w:t>
            </w:r>
          </w:p>
        </w:tc>
        <w:tc>
          <w:tcPr>
            <w:tcW w:w="894" w:type="dxa"/>
            <w:noWrap/>
            <w:hideMark/>
          </w:tcPr>
          <w:p w14:paraId="63240ABB" w14:textId="77777777" w:rsidR="00AE2A71" w:rsidRPr="000E259F" w:rsidRDefault="00AE2A71" w:rsidP="000E259F">
            <w:r w:rsidRPr="000E259F">
              <w:t>Horse</w:t>
            </w:r>
          </w:p>
        </w:tc>
        <w:tc>
          <w:tcPr>
            <w:tcW w:w="565" w:type="dxa"/>
            <w:noWrap/>
            <w:hideMark/>
          </w:tcPr>
          <w:p w14:paraId="78BC8D15" w14:textId="77777777" w:rsidR="00AE2A71" w:rsidRPr="000E259F" w:rsidRDefault="00AE2A71" w:rsidP="000E259F">
            <w:r w:rsidRPr="000E259F">
              <w:t>4</w:t>
            </w:r>
          </w:p>
        </w:tc>
        <w:tc>
          <w:tcPr>
            <w:tcW w:w="1001" w:type="dxa"/>
            <w:noWrap/>
            <w:hideMark/>
          </w:tcPr>
          <w:p w14:paraId="747D6712" w14:textId="77777777" w:rsidR="00AE2A71" w:rsidRPr="000E259F" w:rsidRDefault="00AE2A71" w:rsidP="000E259F">
            <w:r w:rsidRPr="000E259F">
              <w:t xml:space="preserve">Male </w:t>
            </w:r>
          </w:p>
        </w:tc>
        <w:tc>
          <w:tcPr>
            <w:tcW w:w="729" w:type="dxa"/>
            <w:noWrap/>
            <w:hideMark/>
          </w:tcPr>
          <w:p w14:paraId="09E814E7" w14:textId="77777777" w:rsidR="00AE2A71" w:rsidRPr="000E259F" w:rsidRDefault="00AE2A71" w:rsidP="000E259F">
            <w:r w:rsidRPr="000E259F">
              <w:t>44</w:t>
            </w:r>
          </w:p>
        </w:tc>
        <w:tc>
          <w:tcPr>
            <w:tcW w:w="1275" w:type="dxa"/>
            <w:noWrap/>
            <w:hideMark/>
          </w:tcPr>
          <w:p w14:paraId="2776A308" w14:textId="77777777" w:rsidR="00AE2A71" w:rsidRPr="000E259F" w:rsidRDefault="00AE2A71" w:rsidP="000E259F">
            <w:r w:rsidRPr="000E259F">
              <w:t>32</w:t>
            </w:r>
          </w:p>
        </w:tc>
        <w:tc>
          <w:tcPr>
            <w:tcW w:w="1183" w:type="dxa"/>
            <w:noWrap/>
            <w:hideMark/>
          </w:tcPr>
          <w:p w14:paraId="0D593DD4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1275" w:type="dxa"/>
            <w:noWrap/>
            <w:hideMark/>
          </w:tcPr>
          <w:p w14:paraId="33A5B247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863" w:type="dxa"/>
            <w:noWrap/>
            <w:hideMark/>
          </w:tcPr>
          <w:p w14:paraId="76B51379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1062" w:type="dxa"/>
            <w:noWrap/>
            <w:hideMark/>
          </w:tcPr>
          <w:p w14:paraId="1BB90651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1414" w:type="dxa"/>
            <w:noWrap/>
            <w:hideMark/>
          </w:tcPr>
          <w:p w14:paraId="2434008F" w14:textId="77777777" w:rsidR="00AE2A71" w:rsidRPr="000E259F" w:rsidRDefault="00AE2A71" w:rsidP="000E259F">
            <w:r w:rsidRPr="000E259F">
              <w:t>38.5</w:t>
            </w:r>
          </w:p>
        </w:tc>
        <w:tc>
          <w:tcPr>
            <w:tcW w:w="1975" w:type="dxa"/>
            <w:noWrap/>
            <w:hideMark/>
          </w:tcPr>
          <w:p w14:paraId="59AFF396" w14:textId="77777777" w:rsidR="00AE2A71" w:rsidRPr="000E259F" w:rsidRDefault="00AE2A71" w:rsidP="000E259F">
            <w:r w:rsidRPr="000E259F">
              <w:t>Mild</w:t>
            </w:r>
          </w:p>
        </w:tc>
      </w:tr>
      <w:tr w:rsidR="00AE2A71" w:rsidRPr="000E259F" w14:paraId="364A881B" w14:textId="77777777" w:rsidTr="00F01176">
        <w:trPr>
          <w:divId w:val="989362200"/>
          <w:trHeight w:val="300"/>
        </w:trPr>
        <w:tc>
          <w:tcPr>
            <w:tcW w:w="943" w:type="dxa"/>
            <w:noWrap/>
            <w:hideMark/>
          </w:tcPr>
          <w:p w14:paraId="54B754C1" w14:textId="77777777" w:rsidR="00AE2A71" w:rsidRPr="000E259F" w:rsidRDefault="00AE2A71" w:rsidP="000E259F">
            <w:r w:rsidRPr="000E259F">
              <w:t>SNJ01B</w:t>
            </w:r>
          </w:p>
        </w:tc>
        <w:tc>
          <w:tcPr>
            <w:tcW w:w="951" w:type="dxa"/>
            <w:noWrap/>
            <w:hideMark/>
          </w:tcPr>
          <w:p w14:paraId="183B642E" w14:textId="77777777" w:rsidR="00AE2A71" w:rsidRPr="000E259F" w:rsidRDefault="00AE2A71" w:rsidP="000E259F">
            <w:r w:rsidRPr="000E259F">
              <w:t xml:space="preserve">Gambia </w:t>
            </w:r>
          </w:p>
        </w:tc>
        <w:tc>
          <w:tcPr>
            <w:tcW w:w="891" w:type="dxa"/>
            <w:noWrap/>
            <w:hideMark/>
          </w:tcPr>
          <w:p w14:paraId="397EFA0D" w14:textId="77777777" w:rsidR="00AE2A71" w:rsidRPr="000E259F" w:rsidRDefault="00AE2A71" w:rsidP="000E259F">
            <w:r w:rsidRPr="000E259F">
              <w:t>Blood</w:t>
            </w:r>
          </w:p>
        </w:tc>
        <w:tc>
          <w:tcPr>
            <w:tcW w:w="894" w:type="dxa"/>
            <w:noWrap/>
            <w:hideMark/>
          </w:tcPr>
          <w:p w14:paraId="574B872F" w14:textId="77777777" w:rsidR="00AE2A71" w:rsidRPr="000E259F" w:rsidRDefault="00AE2A71" w:rsidP="000E259F">
            <w:r w:rsidRPr="000E259F">
              <w:t>Horse</w:t>
            </w:r>
          </w:p>
        </w:tc>
        <w:tc>
          <w:tcPr>
            <w:tcW w:w="565" w:type="dxa"/>
            <w:noWrap/>
            <w:hideMark/>
          </w:tcPr>
          <w:p w14:paraId="078DF456" w14:textId="77777777" w:rsidR="00AE2A71" w:rsidRPr="000E259F" w:rsidRDefault="00AE2A71" w:rsidP="000E259F">
            <w:r w:rsidRPr="000E259F">
              <w:t>7</w:t>
            </w:r>
          </w:p>
        </w:tc>
        <w:tc>
          <w:tcPr>
            <w:tcW w:w="1001" w:type="dxa"/>
            <w:noWrap/>
            <w:hideMark/>
          </w:tcPr>
          <w:p w14:paraId="6BE34E0C" w14:textId="77777777" w:rsidR="00AE2A71" w:rsidRPr="000E259F" w:rsidRDefault="00AE2A71" w:rsidP="000E259F">
            <w:r w:rsidRPr="000E259F">
              <w:t xml:space="preserve">Male </w:t>
            </w:r>
          </w:p>
        </w:tc>
        <w:tc>
          <w:tcPr>
            <w:tcW w:w="729" w:type="dxa"/>
            <w:noWrap/>
            <w:hideMark/>
          </w:tcPr>
          <w:p w14:paraId="0A361527" w14:textId="77777777" w:rsidR="00AE2A71" w:rsidRPr="000E259F" w:rsidRDefault="00AE2A71" w:rsidP="000E259F">
            <w:r w:rsidRPr="000E259F">
              <w:t>36</w:t>
            </w:r>
          </w:p>
        </w:tc>
        <w:tc>
          <w:tcPr>
            <w:tcW w:w="1275" w:type="dxa"/>
            <w:noWrap/>
            <w:hideMark/>
          </w:tcPr>
          <w:p w14:paraId="57D63722" w14:textId="77777777" w:rsidR="00AE2A71" w:rsidRPr="000E259F" w:rsidRDefault="00AE2A71" w:rsidP="000E259F">
            <w:r w:rsidRPr="000E259F">
              <w:t>40</w:t>
            </w:r>
          </w:p>
        </w:tc>
        <w:tc>
          <w:tcPr>
            <w:tcW w:w="1183" w:type="dxa"/>
            <w:noWrap/>
            <w:hideMark/>
          </w:tcPr>
          <w:p w14:paraId="500DF582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1275" w:type="dxa"/>
            <w:noWrap/>
            <w:hideMark/>
          </w:tcPr>
          <w:p w14:paraId="4290541E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863" w:type="dxa"/>
            <w:noWrap/>
            <w:hideMark/>
          </w:tcPr>
          <w:p w14:paraId="35F7DF36" w14:textId="77777777" w:rsidR="00AE2A71" w:rsidRPr="000E259F" w:rsidRDefault="00AE2A71" w:rsidP="000E259F">
            <w:r w:rsidRPr="000E259F">
              <w:t>yes</w:t>
            </w:r>
          </w:p>
        </w:tc>
        <w:tc>
          <w:tcPr>
            <w:tcW w:w="1062" w:type="dxa"/>
            <w:noWrap/>
            <w:hideMark/>
          </w:tcPr>
          <w:p w14:paraId="013AEC12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1414" w:type="dxa"/>
            <w:noWrap/>
            <w:hideMark/>
          </w:tcPr>
          <w:p w14:paraId="4C7F0CA9" w14:textId="77777777" w:rsidR="00AE2A71" w:rsidRPr="000E259F" w:rsidRDefault="00AE2A71" w:rsidP="000E259F">
            <w:r w:rsidRPr="000E259F">
              <w:t>37.6</w:t>
            </w:r>
          </w:p>
        </w:tc>
        <w:tc>
          <w:tcPr>
            <w:tcW w:w="1975" w:type="dxa"/>
            <w:noWrap/>
            <w:hideMark/>
          </w:tcPr>
          <w:p w14:paraId="725B5EA3" w14:textId="77777777" w:rsidR="00AE2A71" w:rsidRPr="000E259F" w:rsidRDefault="00AE2A71" w:rsidP="000E259F">
            <w:r w:rsidRPr="000E259F">
              <w:t>Mild</w:t>
            </w:r>
          </w:p>
        </w:tc>
      </w:tr>
      <w:tr w:rsidR="00AE2A71" w:rsidRPr="000E259F" w14:paraId="1322D582" w14:textId="77777777" w:rsidTr="00F01176">
        <w:trPr>
          <w:divId w:val="989362200"/>
          <w:trHeight w:val="300"/>
        </w:trPr>
        <w:tc>
          <w:tcPr>
            <w:tcW w:w="943" w:type="dxa"/>
            <w:noWrap/>
            <w:hideMark/>
          </w:tcPr>
          <w:p w14:paraId="64543512" w14:textId="77777777" w:rsidR="00AE2A71" w:rsidRPr="000E259F" w:rsidRDefault="00AE2A71" w:rsidP="000E259F">
            <w:r w:rsidRPr="000E259F">
              <w:t>SNJ02B</w:t>
            </w:r>
          </w:p>
        </w:tc>
        <w:tc>
          <w:tcPr>
            <w:tcW w:w="951" w:type="dxa"/>
            <w:noWrap/>
            <w:hideMark/>
          </w:tcPr>
          <w:p w14:paraId="0D84D566" w14:textId="77777777" w:rsidR="00AE2A71" w:rsidRPr="000E259F" w:rsidRDefault="00AE2A71" w:rsidP="000E259F">
            <w:r w:rsidRPr="000E259F">
              <w:t xml:space="preserve">Gambia </w:t>
            </w:r>
          </w:p>
        </w:tc>
        <w:tc>
          <w:tcPr>
            <w:tcW w:w="891" w:type="dxa"/>
            <w:noWrap/>
            <w:hideMark/>
          </w:tcPr>
          <w:p w14:paraId="3BFB6613" w14:textId="77777777" w:rsidR="00AE2A71" w:rsidRPr="000E259F" w:rsidRDefault="00AE2A71" w:rsidP="000E259F">
            <w:r w:rsidRPr="000E259F">
              <w:t>Blood</w:t>
            </w:r>
          </w:p>
        </w:tc>
        <w:tc>
          <w:tcPr>
            <w:tcW w:w="894" w:type="dxa"/>
            <w:noWrap/>
            <w:hideMark/>
          </w:tcPr>
          <w:p w14:paraId="3687AD56" w14:textId="77777777" w:rsidR="00AE2A71" w:rsidRPr="000E259F" w:rsidRDefault="00AE2A71" w:rsidP="000E259F">
            <w:r w:rsidRPr="000E259F">
              <w:t>Horse</w:t>
            </w:r>
          </w:p>
        </w:tc>
        <w:tc>
          <w:tcPr>
            <w:tcW w:w="565" w:type="dxa"/>
            <w:noWrap/>
            <w:hideMark/>
          </w:tcPr>
          <w:p w14:paraId="0E118C32" w14:textId="77777777" w:rsidR="00AE2A71" w:rsidRPr="000E259F" w:rsidRDefault="00AE2A71" w:rsidP="000E259F">
            <w:r w:rsidRPr="000E259F">
              <w:t>6</w:t>
            </w:r>
          </w:p>
        </w:tc>
        <w:tc>
          <w:tcPr>
            <w:tcW w:w="1001" w:type="dxa"/>
            <w:noWrap/>
            <w:hideMark/>
          </w:tcPr>
          <w:p w14:paraId="523C065F" w14:textId="77777777" w:rsidR="00AE2A71" w:rsidRPr="000E259F" w:rsidRDefault="00AE2A71" w:rsidP="000E259F">
            <w:r w:rsidRPr="000E259F">
              <w:t xml:space="preserve">Male </w:t>
            </w:r>
          </w:p>
        </w:tc>
        <w:tc>
          <w:tcPr>
            <w:tcW w:w="729" w:type="dxa"/>
            <w:noWrap/>
            <w:hideMark/>
          </w:tcPr>
          <w:p w14:paraId="63CD4ACB" w14:textId="77777777" w:rsidR="00AE2A71" w:rsidRPr="000E259F" w:rsidRDefault="00AE2A71" w:rsidP="000E259F">
            <w:r w:rsidRPr="000E259F">
              <w:t>40</w:t>
            </w:r>
          </w:p>
        </w:tc>
        <w:tc>
          <w:tcPr>
            <w:tcW w:w="1275" w:type="dxa"/>
            <w:noWrap/>
            <w:hideMark/>
          </w:tcPr>
          <w:p w14:paraId="55BB373E" w14:textId="77777777" w:rsidR="00AE2A71" w:rsidRPr="000E259F" w:rsidRDefault="00AE2A71" w:rsidP="000E259F">
            <w:r w:rsidRPr="000E259F">
              <w:t>44</w:t>
            </w:r>
          </w:p>
        </w:tc>
        <w:tc>
          <w:tcPr>
            <w:tcW w:w="1183" w:type="dxa"/>
            <w:noWrap/>
            <w:hideMark/>
          </w:tcPr>
          <w:p w14:paraId="0A433C23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1275" w:type="dxa"/>
            <w:noWrap/>
            <w:hideMark/>
          </w:tcPr>
          <w:p w14:paraId="5066D2CC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863" w:type="dxa"/>
            <w:noWrap/>
            <w:hideMark/>
          </w:tcPr>
          <w:p w14:paraId="13B1ABE9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1062" w:type="dxa"/>
            <w:noWrap/>
            <w:hideMark/>
          </w:tcPr>
          <w:p w14:paraId="221CCE48" w14:textId="77777777" w:rsidR="00AE2A71" w:rsidRPr="000E259F" w:rsidRDefault="00AE2A71" w:rsidP="000E259F">
            <w:r w:rsidRPr="000E259F">
              <w:t>no</w:t>
            </w:r>
          </w:p>
        </w:tc>
        <w:tc>
          <w:tcPr>
            <w:tcW w:w="1414" w:type="dxa"/>
            <w:noWrap/>
            <w:hideMark/>
          </w:tcPr>
          <w:p w14:paraId="46226251" w14:textId="77777777" w:rsidR="00AE2A71" w:rsidRPr="000E259F" w:rsidRDefault="00AE2A71" w:rsidP="000E259F">
            <w:r w:rsidRPr="000E259F">
              <w:t>37.6</w:t>
            </w:r>
          </w:p>
        </w:tc>
        <w:tc>
          <w:tcPr>
            <w:tcW w:w="1975" w:type="dxa"/>
            <w:noWrap/>
            <w:hideMark/>
          </w:tcPr>
          <w:p w14:paraId="3C4DE3A4" w14:textId="77777777" w:rsidR="00AE2A71" w:rsidRPr="000E259F" w:rsidRDefault="00AE2A71" w:rsidP="000E259F">
            <w:r w:rsidRPr="000E259F">
              <w:t>Mild</w:t>
            </w:r>
          </w:p>
        </w:tc>
      </w:tr>
      <w:tr w:rsidR="00F01176" w:rsidRPr="000E259F" w14:paraId="0CE8F54A" w14:textId="77777777" w:rsidTr="00F01176">
        <w:trPr>
          <w:divId w:val="989362200"/>
          <w:trHeight w:val="300"/>
        </w:trPr>
        <w:tc>
          <w:tcPr>
            <w:tcW w:w="943" w:type="dxa"/>
            <w:noWrap/>
          </w:tcPr>
          <w:p w14:paraId="600EAF17" w14:textId="2E2240DD" w:rsidR="00F01176" w:rsidRPr="000E259F" w:rsidRDefault="00F01176" w:rsidP="00F01176">
            <w:r w:rsidRPr="00495F24">
              <w:t>DE1</w:t>
            </w:r>
          </w:p>
        </w:tc>
        <w:tc>
          <w:tcPr>
            <w:tcW w:w="951" w:type="dxa"/>
            <w:noWrap/>
          </w:tcPr>
          <w:p w14:paraId="2E5FDE99" w14:textId="346FB5DD" w:rsidR="00F01176" w:rsidRPr="000E259F" w:rsidRDefault="00F01176" w:rsidP="00F01176">
            <w:r>
              <w:t>Ethiopia</w:t>
            </w:r>
          </w:p>
        </w:tc>
        <w:tc>
          <w:tcPr>
            <w:tcW w:w="891" w:type="dxa"/>
            <w:noWrap/>
          </w:tcPr>
          <w:p w14:paraId="2EEB53DF" w14:textId="1CC33D8C" w:rsidR="00F01176" w:rsidRPr="000E259F" w:rsidRDefault="00F01176" w:rsidP="00F01176">
            <w:r w:rsidRPr="000E259F">
              <w:t>Blood</w:t>
            </w:r>
          </w:p>
        </w:tc>
        <w:tc>
          <w:tcPr>
            <w:tcW w:w="894" w:type="dxa"/>
            <w:noWrap/>
          </w:tcPr>
          <w:p w14:paraId="14FD6602" w14:textId="4F8F2644" w:rsidR="00F01176" w:rsidRPr="000E259F" w:rsidRDefault="00F01176" w:rsidP="00F01176">
            <w:r>
              <w:t>Horse</w:t>
            </w:r>
          </w:p>
        </w:tc>
        <w:tc>
          <w:tcPr>
            <w:tcW w:w="565" w:type="dxa"/>
            <w:noWrap/>
            <w:vAlign w:val="bottom"/>
          </w:tcPr>
          <w:p w14:paraId="583F25F4" w14:textId="6BFCAD0D" w:rsidR="00F01176" w:rsidRPr="000E259F" w:rsidRDefault="00F01176" w:rsidP="00F01176"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001" w:type="dxa"/>
            <w:noWrap/>
          </w:tcPr>
          <w:p w14:paraId="099FE992" w14:textId="61928EA4" w:rsidR="00F01176" w:rsidRPr="000E259F" w:rsidRDefault="00F01176" w:rsidP="00F01176">
            <w:r w:rsidRPr="000E259F">
              <w:t>Male</w:t>
            </w:r>
          </w:p>
        </w:tc>
        <w:tc>
          <w:tcPr>
            <w:tcW w:w="729" w:type="dxa"/>
            <w:noWrap/>
            <w:vAlign w:val="bottom"/>
          </w:tcPr>
          <w:p w14:paraId="56D0370B" w14:textId="3F6C1627" w:rsidR="00F01176" w:rsidRPr="000E259F" w:rsidRDefault="00F01176" w:rsidP="00F01176"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275" w:type="dxa"/>
            <w:noWrap/>
            <w:vAlign w:val="bottom"/>
          </w:tcPr>
          <w:p w14:paraId="0CDC72E5" w14:textId="4A6E2D34" w:rsidR="00F01176" w:rsidRPr="000E259F" w:rsidRDefault="00F01176" w:rsidP="00F01176"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183" w:type="dxa"/>
            <w:noWrap/>
          </w:tcPr>
          <w:p w14:paraId="00308320" w14:textId="53416BBF" w:rsidR="00F01176" w:rsidRPr="000E259F" w:rsidRDefault="00F01176" w:rsidP="00F01176">
            <w:r>
              <w:t>n/a</w:t>
            </w:r>
          </w:p>
        </w:tc>
        <w:tc>
          <w:tcPr>
            <w:tcW w:w="1275" w:type="dxa"/>
            <w:noWrap/>
          </w:tcPr>
          <w:p w14:paraId="6023247C" w14:textId="35D40527" w:rsidR="00F01176" w:rsidRPr="000E259F" w:rsidRDefault="00F01176" w:rsidP="00F01176">
            <w:r>
              <w:t>n/a</w:t>
            </w:r>
          </w:p>
        </w:tc>
        <w:tc>
          <w:tcPr>
            <w:tcW w:w="863" w:type="dxa"/>
            <w:noWrap/>
          </w:tcPr>
          <w:p w14:paraId="3F3B9C4A" w14:textId="71872F72" w:rsidR="00F01176" w:rsidRPr="000E259F" w:rsidRDefault="00F01176" w:rsidP="00F01176">
            <w:r>
              <w:t>n/a</w:t>
            </w:r>
          </w:p>
        </w:tc>
        <w:tc>
          <w:tcPr>
            <w:tcW w:w="1062" w:type="dxa"/>
            <w:noWrap/>
          </w:tcPr>
          <w:p w14:paraId="6CE792AE" w14:textId="5A97368F" w:rsidR="00F01176" w:rsidRPr="000E259F" w:rsidRDefault="00F01176" w:rsidP="00F01176">
            <w:r>
              <w:t>n/a</w:t>
            </w:r>
          </w:p>
        </w:tc>
        <w:tc>
          <w:tcPr>
            <w:tcW w:w="1414" w:type="dxa"/>
            <w:noWrap/>
            <w:vAlign w:val="bottom"/>
          </w:tcPr>
          <w:p w14:paraId="0AF30836" w14:textId="482D026F" w:rsidR="00F01176" w:rsidRPr="000E259F" w:rsidRDefault="00F01176" w:rsidP="00F01176">
            <w:r>
              <w:rPr>
                <w:rFonts w:ascii="Calibri" w:hAnsi="Calibri" w:cs="Calibri"/>
                <w:color w:val="000000"/>
              </w:rPr>
              <w:t>36.8</w:t>
            </w:r>
          </w:p>
        </w:tc>
        <w:tc>
          <w:tcPr>
            <w:tcW w:w="1975" w:type="dxa"/>
            <w:noWrap/>
          </w:tcPr>
          <w:p w14:paraId="07ACD80C" w14:textId="43471C02" w:rsidR="00F01176" w:rsidRPr="000E259F" w:rsidRDefault="00F01176" w:rsidP="00F01176">
            <w:r>
              <w:t>no clinical signs</w:t>
            </w:r>
          </w:p>
        </w:tc>
      </w:tr>
      <w:tr w:rsidR="00F01176" w:rsidRPr="000E259F" w14:paraId="3E9ECD1A" w14:textId="77777777" w:rsidTr="00F01176">
        <w:trPr>
          <w:divId w:val="989362200"/>
          <w:trHeight w:val="300"/>
        </w:trPr>
        <w:tc>
          <w:tcPr>
            <w:tcW w:w="943" w:type="dxa"/>
            <w:noWrap/>
          </w:tcPr>
          <w:p w14:paraId="4B8B270B" w14:textId="731F1A3A" w:rsidR="00F01176" w:rsidRPr="000E259F" w:rsidRDefault="00F01176" w:rsidP="00F01176">
            <w:r w:rsidRPr="00495F24">
              <w:t>DE3</w:t>
            </w:r>
          </w:p>
        </w:tc>
        <w:tc>
          <w:tcPr>
            <w:tcW w:w="951" w:type="dxa"/>
            <w:noWrap/>
          </w:tcPr>
          <w:p w14:paraId="34659C73" w14:textId="623C3942" w:rsidR="00F01176" w:rsidRPr="000E259F" w:rsidRDefault="00F01176" w:rsidP="00F01176">
            <w:r>
              <w:t>Ethiopia</w:t>
            </w:r>
          </w:p>
        </w:tc>
        <w:tc>
          <w:tcPr>
            <w:tcW w:w="891" w:type="dxa"/>
            <w:noWrap/>
          </w:tcPr>
          <w:p w14:paraId="392FBE3F" w14:textId="6C1A04EB" w:rsidR="00F01176" w:rsidRPr="000E259F" w:rsidRDefault="00F01176" w:rsidP="00F01176">
            <w:r w:rsidRPr="000E259F">
              <w:t>Blood</w:t>
            </w:r>
          </w:p>
        </w:tc>
        <w:tc>
          <w:tcPr>
            <w:tcW w:w="894" w:type="dxa"/>
            <w:noWrap/>
          </w:tcPr>
          <w:p w14:paraId="77A241E3" w14:textId="54C3C9E1" w:rsidR="00F01176" w:rsidRPr="000E259F" w:rsidRDefault="00F01176" w:rsidP="00F01176">
            <w:r>
              <w:t>Horse</w:t>
            </w:r>
          </w:p>
        </w:tc>
        <w:tc>
          <w:tcPr>
            <w:tcW w:w="565" w:type="dxa"/>
            <w:noWrap/>
            <w:vAlign w:val="bottom"/>
          </w:tcPr>
          <w:p w14:paraId="26C69ADA" w14:textId="5787C9FA" w:rsidR="00F01176" w:rsidRPr="000E259F" w:rsidRDefault="00F01176" w:rsidP="00F01176"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001" w:type="dxa"/>
            <w:noWrap/>
          </w:tcPr>
          <w:p w14:paraId="2C2F5A90" w14:textId="6A0CC1C6" w:rsidR="00F01176" w:rsidRPr="000E259F" w:rsidRDefault="00F01176" w:rsidP="00F01176">
            <w:r w:rsidRPr="000E259F">
              <w:t>Male</w:t>
            </w:r>
          </w:p>
        </w:tc>
        <w:tc>
          <w:tcPr>
            <w:tcW w:w="729" w:type="dxa"/>
            <w:noWrap/>
            <w:vAlign w:val="bottom"/>
          </w:tcPr>
          <w:p w14:paraId="2FB21716" w14:textId="309AA837" w:rsidR="00F01176" w:rsidRPr="000E259F" w:rsidRDefault="00F01176" w:rsidP="00F01176"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275" w:type="dxa"/>
            <w:noWrap/>
            <w:vAlign w:val="bottom"/>
          </w:tcPr>
          <w:p w14:paraId="5E2C797D" w14:textId="7FC8EE98" w:rsidR="00F01176" w:rsidRPr="000E259F" w:rsidRDefault="00F01176" w:rsidP="00F01176"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183" w:type="dxa"/>
            <w:noWrap/>
          </w:tcPr>
          <w:p w14:paraId="6B3D89B9" w14:textId="5DA5430C" w:rsidR="00F01176" w:rsidRPr="000E259F" w:rsidRDefault="00F01176" w:rsidP="00F01176">
            <w:r>
              <w:t>n/a</w:t>
            </w:r>
          </w:p>
        </w:tc>
        <w:tc>
          <w:tcPr>
            <w:tcW w:w="1275" w:type="dxa"/>
            <w:noWrap/>
          </w:tcPr>
          <w:p w14:paraId="32D96BD4" w14:textId="21D67539" w:rsidR="00F01176" w:rsidRPr="000E259F" w:rsidRDefault="00F01176" w:rsidP="00F01176">
            <w:r>
              <w:t>n/a</w:t>
            </w:r>
          </w:p>
        </w:tc>
        <w:tc>
          <w:tcPr>
            <w:tcW w:w="863" w:type="dxa"/>
            <w:noWrap/>
          </w:tcPr>
          <w:p w14:paraId="5A0A73F6" w14:textId="6A341A27" w:rsidR="00F01176" w:rsidRPr="000E259F" w:rsidRDefault="00F01176" w:rsidP="00F01176">
            <w:r>
              <w:t>n/a</w:t>
            </w:r>
          </w:p>
        </w:tc>
        <w:tc>
          <w:tcPr>
            <w:tcW w:w="1062" w:type="dxa"/>
            <w:noWrap/>
          </w:tcPr>
          <w:p w14:paraId="5E0F9D4D" w14:textId="638C00E1" w:rsidR="00F01176" w:rsidRPr="000E259F" w:rsidRDefault="00F01176" w:rsidP="00F01176">
            <w:r>
              <w:t>n/a</w:t>
            </w:r>
          </w:p>
        </w:tc>
        <w:tc>
          <w:tcPr>
            <w:tcW w:w="1414" w:type="dxa"/>
            <w:noWrap/>
            <w:vAlign w:val="bottom"/>
          </w:tcPr>
          <w:p w14:paraId="18127342" w14:textId="01C32A41" w:rsidR="00F01176" w:rsidRPr="000E259F" w:rsidRDefault="00F01176" w:rsidP="00F01176">
            <w:r>
              <w:rPr>
                <w:rFonts w:ascii="Calibri" w:hAnsi="Calibri" w:cs="Calibri"/>
                <w:color w:val="000000"/>
              </w:rPr>
              <w:t>38.8</w:t>
            </w:r>
          </w:p>
        </w:tc>
        <w:tc>
          <w:tcPr>
            <w:tcW w:w="1975" w:type="dxa"/>
            <w:noWrap/>
          </w:tcPr>
          <w:p w14:paraId="21791EC9" w14:textId="4AD44ECC" w:rsidR="00F01176" w:rsidRPr="000E259F" w:rsidRDefault="00F01176" w:rsidP="00F01176">
            <w:r>
              <w:t>no clinical signs</w:t>
            </w:r>
          </w:p>
        </w:tc>
      </w:tr>
      <w:tr w:rsidR="00F01176" w:rsidRPr="000E259F" w14:paraId="00DFF61B" w14:textId="77777777" w:rsidTr="00F01176">
        <w:trPr>
          <w:divId w:val="989362200"/>
          <w:trHeight w:val="300"/>
        </w:trPr>
        <w:tc>
          <w:tcPr>
            <w:tcW w:w="943" w:type="dxa"/>
            <w:noWrap/>
          </w:tcPr>
          <w:p w14:paraId="7DFD7C17" w14:textId="0B3E08E7" w:rsidR="00F01176" w:rsidRPr="000E259F" w:rsidRDefault="00F01176" w:rsidP="00F01176">
            <w:r w:rsidRPr="00495F24">
              <w:t>DE6</w:t>
            </w:r>
          </w:p>
        </w:tc>
        <w:tc>
          <w:tcPr>
            <w:tcW w:w="951" w:type="dxa"/>
            <w:noWrap/>
          </w:tcPr>
          <w:p w14:paraId="008E793E" w14:textId="5E00C170" w:rsidR="00F01176" w:rsidRPr="000E259F" w:rsidRDefault="00F01176" w:rsidP="00F01176">
            <w:r>
              <w:t>Ethiopia</w:t>
            </w:r>
          </w:p>
        </w:tc>
        <w:tc>
          <w:tcPr>
            <w:tcW w:w="891" w:type="dxa"/>
            <w:noWrap/>
          </w:tcPr>
          <w:p w14:paraId="74CDEECD" w14:textId="792B82AE" w:rsidR="00F01176" w:rsidRPr="000E259F" w:rsidRDefault="00F01176" w:rsidP="00F01176">
            <w:r w:rsidRPr="000E259F">
              <w:t>Blood</w:t>
            </w:r>
          </w:p>
        </w:tc>
        <w:tc>
          <w:tcPr>
            <w:tcW w:w="894" w:type="dxa"/>
            <w:noWrap/>
          </w:tcPr>
          <w:p w14:paraId="1B4F1FEB" w14:textId="76249706" w:rsidR="00F01176" w:rsidRPr="000E259F" w:rsidRDefault="00F01176" w:rsidP="00F01176">
            <w:r>
              <w:t>Horse</w:t>
            </w:r>
          </w:p>
        </w:tc>
        <w:tc>
          <w:tcPr>
            <w:tcW w:w="565" w:type="dxa"/>
            <w:noWrap/>
            <w:vAlign w:val="bottom"/>
          </w:tcPr>
          <w:p w14:paraId="45883989" w14:textId="0F5C5836" w:rsidR="00F01176" w:rsidRPr="000E259F" w:rsidRDefault="00F01176" w:rsidP="00F01176"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1001" w:type="dxa"/>
            <w:noWrap/>
          </w:tcPr>
          <w:p w14:paraId="16141B55" w14:textId="0672B0EF" w:rsidR="00F01176" w:rsidRPr="000E259F" w:rsidRDefault="00F01176" w:rsidP="00F01176">
            <w:r w:rsidRPr="000E259F">
              <w:t>Male</w:t>
            </w:r>
          </w:p>
        </w:tc>
        <w:tc>
          <w:tcPr>
            <w:tcW w:w="729" w:type="dxa"/>
            <w:noWrap/>
            <w:vAlign w:val="bottom"/>
          </w:tcPr>
          <w:p w14:paraId="1C694833" w14:textId="38341BD9" w:rsidR="00F01176" w:rsidRPr="000E259F" w:rsidRDefault="00F01176" w:rsidP="00F01176"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275" w:type="dxa"/>
            <w:noWrap/>
            <w:vAlign w:val="bottom"/>
          </w:tcPr>
          <w:p w14:paraId="0E038879" w14:textId="5A7631BB" w:rsidR="00F01176" w:rsidRPr="000E259F" w:rsidRDefault="00F01176" w:rsidP="00F01176"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183" w:type="dxa"/>
            <w:noWrap/>
          </w:tcPr>
          <w:p w14:paraId="3897496C" w14:textId="280A15A0" w:rsidR="00F01176" w:rsidRPr="000E259F" w:rsidRDefault="00F01176" w:rsidP="00F01176">
            <w:r>
              <w:t>n/a</w:t>
            </w:r>
          </w:p>
        </w:tc>
        <w:tc>
          <w:tcPr>
            <w:tcW w:w="1275" w:type="dxa"/>
            <w:noWrap/>
          </w:tcPr>
          <w:p w14:paraId="1EE8884E" w14:textId="3B5BCD32" w:rsidR="00F01176" w:rsidRPr="000E259F" w:rsidRDefault="00F01176" w:rsidP="00F01176">
            <w:r>
              <w:t>n/a</w:t>
            </w:r>
          </w:p>
        </w:tc>
        <w:tc>
          <w:tcPr>
            <w:tcW w:w="863" w:type="dxa"/>
            <w:noWrap/>
          </w:tcPr>
          <w:p w14:paraId="59C1EA88" w14:textId="6BDC402D" w:rsidR="00F01176" w:rsidRPr="000E259F" w:rsidRDefault="00F01176" w:rsidP="00F01176">
            <w:r>
              <w:t>n/a</w:t>
            </w:r>
          </w:p>
        </w:tc>
        <w:tc>
          <w:tcPr>
            <w:tcW w:w="1062" w:type="dxa"/>
            <w:noWrap/>
          </w:tcPr>
          <w:p w14:paraId="7F4F4735" w14:textId="47F74912" w:rsidR="00F01176" w:rsidRPr="000E259F" w:rsidRDefault="00F01176" w:rsidP="00F01176">
            <w:r>
              <w:t>n/a</w:t>
            </w:r>
          </w:p>
        </w:tc>
        <w:tc>
          <w:tcPr>
            <w:tcW w:w="1414" w:type="dxa"/>
            <w:noWrap/>
            <w:vAlign w:val="bottom"/>
          </w:tcPr>
          <w:p w14:paraId="1F6BBA5C" w14:textId="3738AF7E" w:rsidR="00F01176" w:rsidRPr="000E259F" w:rsidRDefault="00F01176" w:rsidP="00F01176">
            <w:r>
              <w:rPr>
                <w:rFonts w:ascii="Calibri" w:hAnsi="Calibri" w:cs="Calibri"/>
                <w:color w:val="000000"/>
              </w:rPr>
              <w:t>36.3</w:t>
            </w:r>
          </w:p>
        </w:tc>
        <w:tc>
          <w:tcPr>
            <w:tcW w:w="1975" w:type="dxa"/>
            <w:noWrap/>
          </w:tcPr>
          <w:p w14:paraId="602830AB" w14:textId="4DDFC65E" w:rsidR="00F01176" w:rsidRPr="000E259F" w:rsidRDefault="00F01176" w:rsidP="00F01176">
            <w:r>
              <w:t>no clinical signs</w:t>
            </w:r>
          </w:p>
        </w:tc>
      </w:tr>
      <w:tr w:rsidR="00500163" w:rsidRPr="000E259F" w14:paraId="065E4AC1" w14:textId="77777777" w:rsidTr="00500163">
        <w:trPr>
          <w:divId w:val="989362200"/>
          <w:trHeight w:val="300"/>
        </w:trPr>
        <w:tc>
          <w:tcPr>
            <w:tcW w:w="943" w:type="dxa"/>
            <w:noWrap/>
          </w:tcPr>
          <w:p w14:paraId="3EB8A97A" w14:textId="77777777" w:rsidR="00500163" w:rsidRPr="000E259F" w:rsidRDefault="00500163" w:rsidP="0006101A">
            <w:r w:rsidRPr="00495F24">
              <w:t>SHA6</w:t>
            </w:r>
          </w:p>
        </w:tc>
        <w:tc>
          <w:tcPr>
            <w:tcW w:w="951" w:type="dxa"/>
            <w:noWrap/>
          </w:tcPr>
          <w:p w14:paraId="4D4A8908" w14:textId="77777777" w:rsidR="00500163" w:rsidRPr="000E259F" w:rsidRDefault="00500163" w:rsidP="0006101A">
            <w:r>
              <w:t>Ethiopia</w:t>
            </w:r>
          </w:p>
        </w:tc>
        <w:tc>
          <w:tcPr>
            <w:tcW w:w="891" w:type="dxa"/>
            <w:noWrap/>
          </w:tcPr>
          <w:p w14:paraId="3F77DE55" w14:textId="77777777" w:rsidR="00500163" w:rsidRPr="000E259F" w:rsidRDefault="00500163" w:rsidP="0006101A">
            <w:r w:rsidRPr="000E259F">
              <w:t>Blood</w:t>
            </w:r>
          </w:p>
        </w:tc>
        <w:tc>
          <w:tcPr>
            <w:tcW w:w="894" w:type="dxa"/>
            <w:noWrap/>
          </w:tcPr>
          <w:p w14:paraId="74994854" w14:textId="77777777" w:rsidR="00500163" w:rsidRPr="000E259F" w:rsidRDefault="00500163" w:rsidP="0006101A">
            <w:r>
              <w:t>Horse</w:t>
            </w:r>
          </w:p>
        </w:tc>
        <w:tc>
          <w:tcPr>
            <w:tcW w:w="565" w:type="dxa"/>
            <w:noWrap/>
            <w:vAlign w:val="bottom"/>
          </w:tcPr>
          <w:p w14:paraId="3778BC79" w14:textId="77777777" w:rsidR="00500163" w:rsidRPr="000E259F" w:rsidRDefault="00500163" w:rsidP="0006101A"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001" w:type="dxa"/>
            <w:noWrap/>
          </w:tcPr>
          <w:p w14:paraId="2DE32E79" w14:textId="77777777" w:rsidR="00500163" w:rsidRPr="000E259F" w:rsidRDefault="00500163" w:rsidP="0006101A">
            <w:r w:rsidRPr="000E259F">
              <w:t>Male</w:t>
            </w:r>
          </w:p>
        </w:tc>
        <w:tc>
          <w:tcPr>
            <w:tcW w:w="729" w:type="dxa"/>
            <w:noWrap/>
            <w:vAlign w:val="bottom"/>
          </w:tcPr>
          <w:p w14:paraId="7F7A9A7D" w14:textId="77777777" w:rsidR="00500163" w:rsidRPr="000E259F" w:rsidRDefault="00500163" w:rsidP="0006101A"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275" w:type="dxa"/>
            <w:noWrap/>
            <w:vAlign w:val="bottom"/>
          </w:tcPr>
          <w:p w14:paraId="1D85B901" w14:textId="77777777" w:rsidR="00500163" w:rsidRPr="000E259F" w:rsidRDefault="00500163" w:rsidP="0006101A"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183" w:type="dxa"/>
            <w:noWrap/>
          </w:tcPr>
          <w:p w14:paraId="2E171E20" w14:textId="77777777" w:rsidR="00500163" w:rsidRPr="000E259F" w:rsidRDefault="00500163" w:rsidP="0006101A">
            <w:r>
              <w:t>n/a</w:t>
            </w:r>
          </w:p>
        </w:tc>
        <w:tc>
          <w:tcPr>
            <w:tcW w:w="1275" w:type="dxa"/>
            <w:noWrap/>
          </w:tcPr>
          <w:p w14:paraId="47EB8565" w14:textId="77777777" w:rsidR="00500163" w:rsidRPr="000E259F" w:rsidRDefault="00500163" w:rsidP="0006101A">
            <w:r>
              <w:t>n/a</w:t>
            </w:r>
          </w:p>
        </w:tc>
        <w:tc>
          <w:tcPr>
            <w:tcW w:w="863" w:type="dxa"/>
            <w:noWrap/>
          </w:tcPr>
          <w:p w14:paraId="31695061" w14:textId="77777777" w:rsidR="00500163" w:rsidRPr="000E259F" w:rsidRDefault="00500163" w:rsidP="0006101A">
            <w:r>
              <w:t>n/a</w:t>
            </w:r>
          </w:p>
        </w:tc>
        <w:tc>
          <w:tcPr>
            <w:tcW w:w="1062" w:type="dxa"/>
            <w:noWrap/>
          </w:tcPr>
          <w:p w14:paraId="303D672A" w14:textId="77777777" w:rsidR="00500163" w:rsidRPr="000E259F" w:rsidRDefault="00500163" w:rsidP="0006101A">
            <w:r>
              <w:t>n/a</w:t>
            </w:r>
          </w:p>
        </w:tc>
        <w:tc>
          <w:tcPr>
            <w:tcW w:w="1414" w:type="dxa"/>
            <w:noWrap/>
            <w:vAlign w:val="bottom"/>
          </w:tcPr>
          <w:p w14:paraId="3EAB8C80" w14:textId="77777777" w:rsidR="00500163" w:rsidRPr="000E259F" w:rsidRDefault="00500163" w:rsidP="0006101A">
            <w:r>
              <w:rPr>
                <w:rFonts w:ascii="Calibri" w:hAnsi="Calibri" w:cs="Calibri"/>
                <w:color w:val="000000"/>
              </w:rPr>
              <w:t>38.8</w:t>
            </w:r>
          </w:p>
        </w:tc>
        <w:tc>
          <w:tcPr>
            <w:tcW w:w="1975" w:type="dxa"/>
            <w:noWrap/>
          </w:tcPr>
          <w:p w14:paraId="5639E6F6" w14:textId="77777777" w:rsidR="00500163" w:rsidRPr="000E259F" w:rsidRDefault="00500163" w:rsidP="0006101A">
            <w:r>
              <w:t>no clinical signs</w:t>
            </w:r>
          </w:p>
        </w:tc>
      </w:tr>
      <w:tr w:rsidR="00F01176" w:rsidRPr="000E259F" w14:paraId="68A69524" w14:textId="77777777" w:rsidTr="00F01176">
        <w:trPr>
          <w:divId w:val="989362200"/>
          <w:trHeight w:val="300"/>
        </w:trPr>
        <w:tc>
          <w:tcPr>
            <w:tcW w:w="943" w:type="dxa"/>
            <w:noWrap/>
          </w:tcPr>
          <w:p w14:paraId="2AF11618" w14:textId="65E833B2" w:rsidR="00F01176" w:rsidRPr="000E259F" w:rsidRDefault="00F01176" w:rsidP="00F01176">
            <w:r w:rsidRPr="00495F24">
              <w:t>SHA12</w:t>
            </w:r>
          </w:p>
        </w:tc>
        <w:tc>
          <w:tcPr>
            <w:tcW w:w="951" w:type="dxa"/>
            <w:noWrap/>
          </w:tcPr>
          <w:p w14:paraId="7DE9579B" w14:textId="5D42D584" w:rsidR="00F01176" w:rsidRPr="000E259F" w:rsidRDefault="00F01176" w:rsidP="00F01176">
            <w:r>
              <w:t>Ethiopia</w:t>
            </w:r>
          </w:p>
        </w:tc>
        <w:tc>
          <w:tcPr>
            <w:tcW w:w="891" w:type="dxa"/>
            <w:noWrap/>
          </w:tcPr>
          <w:p w14:paraId="7BD2C62F" w14:textId="61BC2C95" w:rsidR="00F01176" w:rsidRPr="000E259F" w:rsidRDefault="00F01176" w:rsidP="00F01176">
            <w:r w:rsidRPr="000E259F">
              <w:t>Blood</w:t>
            </w:r>
          </w:p>
        </w:tc>
        <w:tc>
          <w:tcPr>
            <w:tcW w:w="894" w:type="dxa"/>
            <w:noWrap/>
          </w:tcPr>
          <w:p w14:paraId="6009FED2" w14:textId="0F454278" w:rsidR="00F01176" w:rsidRPr="000E259F" w:rsidRDefault="00F01176" w:rsidP="00F01176">
            <w:r>
              <w:t>Horse</w:t>
            </w:r>
          </w:p>
        </w:tc>
        <w:tc>
          <w:tcPr>
            <w:tcW w:w="565" w:type="dxa"/>
            <w:noWrap/>
            <w:vAlign w:val="bottom"/>
          </w:tcPr>
          <w:p w14:paraId="7A81A0F7" w14:textId="64B0C1AB" w:rsidR="00F01176" w:rsidRPr="000E259F" w:rsidRDefault="00F01176" w:rsidP="00F01176"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001" w:type="dxa"/>
            <w:noWrap/>
          </w:tcPr>
          <w:p w14:paraId="5A092C66" w14:textId="594A87EB" w:rsidR="00F01176" w:rsidRPr="000E259F" w:rsidRDefault="00F01176" w:rsidP="00F01176">
            <w:r w:rsidRPr="000E259F">
              <w:t>Male</w:t>
            </w:r>
          </w:p>
        </w:tc>
        <w:tc>
          <w:tcPr>
            <w:tcW w:w="729" w:type="dxa"/>
            <w:noWrap/>
            <w:vAlign w:val="bottom"/>
          </w:tcPr>
          <w:p w14:paraId="2CF92AE2" w14:textId="421D33D1" w:rsidR="00F01176" w:rsidRPr="000E259F" w:rsidRDefault="00F01176" w:rsidP="00F01176"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275" w:type="dxa"/>
            <w:noWrap/>
            <w:vAlign w:val="bottom"/>
          </w:tcPr>
          <w:p w14:paraId="6DEEF42B" w14:textId="035EBE29" w:rsidR="00F01176" w:rsidRPr="000E259F" w:rsidRDefault="00F01176" w:rsidP="00F01176"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183" w:type="dxa"/>
            <w:noWrap/>
          </w:tcPr>
          <w:p w14:paraId="031A0E2F" w14:textId="25EC750A" w:rsidR="00F01176" w:rsidRPr="000E259F" w:rsidRDefault="00F01176" w:rsidP="00F01176">
            <w:r>
              <w:t>n/a</w:t>
            </w:r>
          </w:p>
        </w:tc>
        <w:tc>
          <w:tcPr>
            <w:tcW w:w="1275" w:type="dxa"/>
            <w:noWrap/>
          </w:tcPr>
          <w:p w14:paraId="199EDE98" w14:textId="4BDBC790" w:rsidR="00F01176" w:rsidRPr="000E259F" w:rsidRDefault="00F01176" w:rsidP="00F01176">
            <w:r>
              <w:t>n/a</w:t>
            </w:r>
          </w:p>
        </w:tc>
        <w:tc>
          <w:tcPr>
            <w:tcW w:w="863" w:type="dxa"/>
            <w:noWrap/>
          </w:tcPr>
          <w:p w14:paraId="7ECE2590" w14:textId="7B9701C5" w:rsidR="00F01176" w:rsidRPr="000E259F" w:rsidRDefault="00F01176" w:rsidP="00F01176">
            <w:r>
              <w:t>n/a</w:t>
            </w:r>
          </w:p>
        </w:tc>
        <w:tc>
          <w:tcPr>
            <w:tcW w:w="1062" w:type="dxa"/>
            <w:noWrap/>
          </w:tcPr>
          <w:p w14:paraId="45840CEF" w14:textId="144FF910" w:rsidR="00F01176" w:rsidRPr="000E259F" w:rsidRDefault="00F01176" w:rsidP="00F01176">
            <w:r>
              <w:t>n/a</w:t>
            </w:r>
          </w:p>
        </w:tc>
        <w:tc>
          <w:tcPr>
            <w:tcW w:w="1414" w:type="dxa"/>
            <w:noWrap/>
            <w:vAlign w:val="bottom"/>
          </w:tcPr>
          <w:p w14:paraId="75F0FDF8" w14:textId="14B1513E" w:rsidR="00F01176" w:rsidRPr="000E259F" w:rsidRDefault="00F01176" w:rsidP="00F01176"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975" w:type="dxa"/>
            <w:noWrap/>
          </w:tcPr>
          <w:p w14:paraId="34EC4F2F" w14:textId="2CF15950" w:rsidR="00F01176" w:rsidRPr="000E259F" w:rsidRDefault="00F01176" w:rsidP="00F01176">
            <w:r>
              <w:t>no clinical signs</w:t>
            </w:r>
          </w:p>
        </w:tc>
      </w:tr>
      <w:tr w:rsidR="00F01176" w:rsidRPr="000E259F" w14:paraId="6044C9EF" w14:textId="77777777" w:rsidTr="00F01176">
        <w:trPr>
          <w:divId w:val="989362200"/>
          <w:trHeight w:val="300"/>
        </w:trPr>
        <w:tc>
          <w:tcPr>
            <w:tcW w:w="943" w:type="dxa"/>
            <w:noWrap/>
          </w:tcPr>
          <w:p w14:paraId="44695582" w14:textId="690CDC4F" w:rsidR="00F01176" w:rsidRPr="000E259F" w:rsidRDefault="00F01176" w:rsidP="00F01176">
            <w:r w:rsidRPr="00495F24">
              <w:t>WEL2</w:t>
            </w:r>
          </w:p>
        </w:tc>
        <w:tc>
          <w:tcPr>
            <w:tcW w:w="951" w:type="dxa"/>
            <w:noWrap/>
          </w:tcPr>
          <w:p w14:paraId="18022416" w14:textId="36FCA4D8" w:rsidR="00F01176" w:rsidRPr="000E259F" w:rsidRDefault="00F01176" w:rsidP="00F01176">
            <w:r>
              <w:t>Ethiopia</w:t>
            </w:r>
          </w:p>
        </w:tc>
        <w:tc>
          <w:tcPr>
            <w:tcW w:w="891" w:type="dxa"/>
            <w:noWrap/>
          </w:tcPr>
          <w:p w14:paraId="252F1AE3" w14:textId="6806B852" w:rsidR="00F01176" w:rsidRPr="000E259F" w:rsidRDefault="00F01176" w:rsidP="00F01176">
            <w:r w:rsidRPr="000E259F">
              <w:t>Blood</w:t>
            </w:r>
          </w:p>
        </w:tc>
        <w:tc>
          <w:tcPr>
            <w:tcW w:w="894" w:type="dxa"/>
            <w:noWrap/>
          </w:tcPr>
          <w:p w14:paraId="1B274777" w14:textId="1FB92867" w:rsidR="00F01176" w:rsidRPr="000E259F" w:rsidRDefault="00F01176" w:rsidP="00F01176">
            <w:r>
              <w:t>Horse</w:t>
            </w:r>
          </w:p>
        </w:tc>
        <w:tc>
          <w:tcPr>
            <w:tcW w:w="565" w:type="dxa"/>
            <w:noWrap/>
            <w:vAlign w:val="bottom"/>
          </w:tcPr>
          <w:p w14:paraId="4CED6145" w14:textId="63112E3F" w:rsidR="00F01176" w:rsidRPr="000E259F" w:rsidRDefault="00F01176" w:rsidP="00F01176"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001" w:type="dxa"/>
            <w:noWrap/>
          </w:tcPr>
          <w:p w14:paraId="49B96104" w14:textId="0CFB842D" w:rsidR="00F01176" w:rsidRPr="000E259F" w:rsidRDefault="00F01176" w:rsidP="00F01176">
            <w:r w:rsidRPr="000E259F">
              <w:t>Male</w:t>
            </w:r>
          </w:p>
        </w:tc>
        <w:tc>
          <w:tcPr>
            <w:tcW w:w="729" w:type="dxa"/>
            <w:noWrap/>
            <w:vAlign w:val="bottom"/>
          </w:tcPr>
          <w:p w14:paraId="67CBC532" w14:textId="6BE17BEC" w:rsidR="00F01176" w:rsidRPr="000E259F" w:rsidRDefault="00F01176" w:rsidP="00F01176"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75" w:type="dxa"/>
            <w:noWrap/>
            <w:vAlign w:val="bottom"/>
          </w:tcPr>
          <w:p w14:paraId="0F58FAD7" w14:textId="0D62BE0D" w:rsidR="00F01176" w:rsidRPr="000E259F" w:rsidRDefault="00F01176" w:rsidP="00F01176"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183" w:type="dxa"/>
            <w:noWrap/>
          </w:tcPr>
          <w:p w14:paraId="639BBE41" w14:textId="1C22A9E0" w:rsidR="00F01176" w:rsidRPr="000E259F" w:rsidRDefault="00F01176" w:rsidP="00F01176">
            <w:r>
              <w:t>n/a</w:t>
            </w:r>
          </w:p>
        </w:tc>
        <w:tc>
          <w:tcPr>
            <w:tcW w:w="1275" w:type="dxa"/>
            <w:noWrap/>
          </w:tcPr>
          <w:p w14:paraId="68DEADA2" w14:textId="6641F3AD" w:rsidR="00F01176" w:rsidRPr="000E259F" w:rsidRDefault="00F01176" w:rsidP="00F01176">
            <w:r>
              <w:t>n/a</w:t>
            </w:r>
          </w:p>
        </w:tc>
        <w:tc>
          <w:tcPr>
            <w:tcW w:w="863" w:type="dxa"/>
            <w:noWrap/>
          </w:tcPr>
          <w:p w14:paraId="41B820E1" w14:textId="1201C951" w:rsidR="00F01176" w:rsidRPr="000E259F" w:rsidRDefault="00F01176" w:rsidP="00F01176">
            <w:r>
              <w:t>n/a</w:t>
            </w:r>
          </w:p>
        </w:tc>
        <w:tc>
          <w:tcPr>
            <w:tcW w:w="1062" w:type="dxa"/>
            <w:noWrap/>
          </w:tcPr>
          <w:p w14:paraId="4FD22956" w14:textId="6131209F" w:rsidR="00F01176" w:rsidRPr="000E259F" w:rsidRDefault="00F01176" w:rsidP="00F01176">
            <w:r>
              <w:t>n/a</w:t>
            </w:r>
          </w:p>
        </w:tc>
        <w:tc>
          <w:tcPr>
            <w:tcW w:w="1414" w:type="dxa"/>
            <w:noWrap/>
            <w:vAlign w:val="bottom"/>
          </w:tcPr>
          <w:p w14:paraId="4C889AAA" w14:textId="045CBA64" w:rsidR="00F01176" w:rsidRPr="000E259F" w:rsidRDefault="00F01176" w:rsidP="00F01176">
            <w:r>
              <w:rPr>
                <w:rFonts w:ascii="Calibri" w:hAnsi="Calibri" w:cs="Calibri"/>
                <w:color w:val="000000"/>
              </w:rPr>
              <w:t>36.4</w:t>
            </w:r>
          </w:p>
        </w:tc>
        <w:tc>
          <w:tcPr>
            <w:tcW w:w="1975" w:type="dxa"/>
            <w:noWrap/>
          </w:tcPr>
          <w:p w14:paraId="7E355D2F" w14:textId="50AB05F9" w:rsidR="00F01176" w:rsidRPr="000E259F" w:rsidRDefault="00F01176" w:rsidP="00F01176">
            <w:r>
              <w:t>no clinical signs</w:t>
            </w:r>
          </w:p>
        </w:tc>
      </w:tr>
      <w:tr w:rsidR="00F01176" w:rsidRPr="000E259F" w14:paraId="3E4793D6" w14:textId="77777777" w:rsidTr="00F01176">
        <w:trPr>
          <w:divId w:val="989362200"/>
          <w:trHeight w:val="300"/>
        </w:trPr>
        <w:tc>
          <w:tcPr>
            <w:tcW w:w="943" w:type="dxa"/>
            <w:noWrap/>
          </w:tcPr>
          <w:p w14:paraId="74937E2A" w14:textId="2D6C9EF0" w:rsidR="00F01176" w:rsidRPr="000E259F" w:rsidRDefault="00F01176" w:rsidP="00F01176">
            <w:r w:rsidRPr="00495F24">
              <w:t>WEL3</w:t>
            </w:r>
          </w:p>
        </w:tc>
        <w:tc>
          <w:tcPr>
            <w:tcW w:w="951" w:type="dxa"/>
            <w:noWrap/>
          </w:tcPr>
          <w:p w14:paraId="595BFE34" w14:textId="4444154C" w:rsidR="00F01176" w:rsidRPr="000E259F" w:rsidRDefault="00F01176" w:rsidP="00F01176">
            <w:r>
              <w:t>Ethiopia</w:t>
            </w:r>
          </w:p>
        </w:tc>
        <w:tc>
          <w:tcPr>
            <w:tcW w:w="891" w:type="dxa"/>
            <w:noWrap/>
          </w:tcPr>
          <w:p w14:paraId="3933EEED" w14:textId="64DA0C2F" w:rsidR="00F01176" w:rsidRPr="000E259F" w:rsidRDefault="00F01176" w:rsidP="00F01176">
            <w:r w:rsidRPr="000E259F">
              <w:t>Blood</w:t>
            </w:r>
          </w:p>
        </w:tc>
        <w:tc>
          <w:tcPr>
            <w:tcW w:w="894" w:type="dxa"/>
            <w:noWrap/>
          </w:tcPr>
          <w:p w14:paraId="1861D25E" w14:textId="1D4FA880" w:rsidR="00F01176" w:rsidRPr="000E259F" w:rsidRDefault="00F01176" w:rsidP="00F01176">
            <w:r>
              <w:t>Horse</w:t>
            </w:r>
          </w:p>
        </w:tc>
        <w:tc>
          <w:tcPr>
            <w:tcW w:w="565" w:type="dxa"/>
            <w:noWrap/>
            <w:vAlign w:val="bottom"/>
          </w:tcPr>
          <w:p w14:paraId="7BD01292" w14:textId="25280A8B" w:rsidR="00F01176" w:rsidRPr="000E259F" w:rsidRDefault="00F01176" w:rsidP="00F01176"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001" w:type="dxa"/>
            <w:noWrap/>
          </w:tcPr>
          <w:p w14:paraId="7865749B" w14:textId="280A7C74" w:rsidR="00F01176" w:rsidRPr="000E259F" w:rsidRDefault="00F01176" w:rsidP="00F01176">
            <w:r w:rsidRPr="000E259F">
              <w:t>Male</w:t>
            </w:r>
          </w:p>
        </w:tc>
        <w:tc>
          <w:tcPr>
            <w:tcW w:w="729" w:type="dxa"/>
            <w:noWrap/>
            <w:vAlign w:val="bottom"/>
          </w:tcPr>
          <w:p w14:paraId="67374B07" w14:textId="445C00CC" w:rsidR="00F01176" w:rsidRPr="000E259F" w:rsidRDefault="00F01176" w:rsidP="00F01176"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275" w:type="dxa"/>
            <w:noWrap/>
            <w:vAlign w:val="bottom"/>
          </w:tcPr>
          <w:p w14:paraId="4F463AF6" w14:textId="2021A6A8" w:rsidR="00F01176" w:rsidRPr="000E259F" w:rsidRDefault="00F01176" w:rsidP="00F01176"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83" w:type="dxa"/>
            <w:noWrap/>
          </w:tcPr>
          <w:p w14:paraId="5450CD07" w14:textId="78DBAF51" w:rsidR="00F01176" w:rsidRPr="000E259F" w:rsidRDefault="00F01176" w:rsidP="00F01176">
            <w:r>
              <w:t>n/a</w:t>
            </w:r>
          </w:p>
        </w:tc>
        <w:tc>
          <w:tcPr>
            <w:tcW w:w="1275" w:type="dxa"/>
            <w:noWrap/>
          </w:tcPr>
          <w:p w14:paraId="3AD66155" w14:textId="0B2E1602" w:rsidR="00F01176" w:rsidRPr="000E259F" w:rsidRDefault="00F01176" w:rsidP="00F01176">
            <w:r>
              <w:t>n/a</w:t>
            </w:r>
          </w:p>
        </w:tc>
        <w:tc>
          <w:tcPr>
            <w:tcW w:w="863" w:type="dxa"/>
            <w:noWrap/>
          </w:tcPr>
          <w:p w14:paraId="4D60C0E9" w14:textId="6994E8A3" w:rsidR="00F01176" w:rsidRPr="000E259F" w:rsidRDefault="00F01176" w:rsidP="00F01176">
            <w:r>
              <w:t>n/a</w:t>
            </w:r>
          </w:p>
        </w:tc>
        <w:tc>
          <w:tcPr>
            <w:tcW w:w="1062" w:type="dxa"/>
            <w:noWrap/>
          </w:tcPr>
          <w:p w14:paraId="13D58BFB" w14:textId="3F411A2A" w:rsidR="00F01176" w:rsidRPr="000E259F" w:rsidRDefault="00F01176" w:rsidP="00F01176">
            <w:r>
              <w:t>n/a</w:t>
            </w:r>
          </w:p>
        </w:tc>
        <w:tc>
          <w:tcPr>
            <w:tcW w:w="1414" w:type="dxa"/>
            <w:noWrap/>
            <w:vAlign w:val="bottom"/>
          </w:tcPr>
          <w:p w14:paraId="0267CDCA" w14:textId="7467380F" w:rsidR="00F01176" w:rsidRPr="000E259F" w:rsidRDefault="00F01176" w:rsidP="00F01176">
            <w:r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975" w:type="dxa"/>
            <w:noWrap/>
          </w:tcPr>
          <w:p w14:paraId="54DD064D" w14:textId="2643ABEF" w:rsidR="00F01176" w:rsidRPr="000E259F" w:rsidRDefault="00F01176" w:rsidP="00F01176">
            <w:r>
              <w:t>no clinical signs</w:t>
            </w:r>
          </w:p>
        </w:tc>
      </w:tr>
      <w:tr w:rsidR="00F01176" w:rsidRPr="000E259F" w14:paraId="57F5B811" w14:textId="77777777" w:rsidTr="00F01176">
        <w:trPr>
          <w:divId w:val="989362200"/>
          <w:trHeight w:val="300"/>
        </w:trPr>
        <w:tc>
          <w:tcPr>
            <w:tcW w:w="943" w:type="dxa"/>
            <w:noWrap/>
          </w:tcPr>
          <w:p w14:paraId="5AFF46BE" w14:textId="3B1A27AB" w:rsidR="00F01176" w:rsidRPr="000E259F" w:rsidRDefault="00F01176" w:rsidP="00F01176">
            <w:r w:rsidRPr="00495F24">
              <w:t>WEL4</w:t>
            </w:r>
          </w:p>
        </w:tc>
        <w:tc>
          <w:tcPr>
            <w:tcW w:w="951" w:type="dxa"/>
            <w:noWrap/>
          </w:tcPr>
          <w:p w14:paraId="0E49C43D" w14:textId="07F8A3B9" w:rsidR="00F01176" w:rsidRPr="000E259F" w:rsidRDefault="00F01176" w:rsidP="00F01176">
            <w:r>
              <w:t>Ethiopia</w:t>
            </w:r>
          </w:p>
        </w:tc>
        <w:tc>
          <w:tcPr>
            <w:tcW w:w="891" w:type="dxa"/>
            <w:noWrap/>
          </w:tcPr>
          <w:p w14:paraId="3EFA0A23" w14:textId="1C126495" w:rsidR="00F01176" w:rsidRPr="000E259F" w:rsidRDefault="00F01176" w:rsidP="00F01176">
            <w:r w:rsidRPr="000E259F">
              <w:t>Blood</w:t>
            </w:r>
          </w:p>
        </w:tc>
        <w:tc>
          <w:tcPr>
            <w:tcW w:w="894" w:type="dxa"/>
            <w:noWrap/>
          </w:tcPr>
          <w:p w14:paraId="1963C07A" w14:textId="13FFE901" w:rsidR="00F01176" w:rsidRPr="000E259F" w:rsidRDefault="00F01176" w:rsidP="00F01176">
            <w:r>
              <w:t>Horse</w:t>
            </w:r>
          </w:p>
        </w:tc>
        <w:tc>
          <w:tcPr>
            <w:tcW w:w="565" w:type="dxa"/>
            <w:noWrap/>
            <w:vAlign w:val="bottom"/>
          </w:tcPr>
          <w:p w14:paraId="22DBC10B" w14:textId="0C29404E" w:rsidR="00F01176" w:rsidRPr="000E259F" w:rsidRDefault="00F01176" w:rsidP="00F01176"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001" w:type="dxa"/>
            <w:noWrap/>
          </w:tcPr>
          <w:p w14:paraId="638989BA" w14:textId="42D01B2A" w:rsidR="00F01176" w:rsidRPr="000E259F" w:rsidRDefault="00F01176" w:rsidP="00F01176">
            <w:r w:rsidRPr="000E259F">
              <w:t>Male</w:t>
            </w:r>
          </w:p>
        </w:tc>
        <w:tc>
          <w:tcPr>
            <w:tcW w:w="729" w:type="dxa"/>
            <w:noWrap/>
            <w:vAlign w:val="bottom"/>
          </w:tcPr>
          <w:p w14:paraId="2E759065" w14:textId="189779E3" w:rsidR="00F01176" w:rsidRPr="000E259F" w:rsidRDefault="00F01176" w:rsidP="00F01176"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275" w:type="dxa"/>
            <w:noWrap/>
            <w:vAlign w:val="bottom"/>
          </w:tcPr>
          <w:p w14:paraId="6F3134C7" w14:textId="46033BC5" w:rsidR="00F01176" w:rsidRPr="000E259F" w:rsidRDefault="00F01176" w:rsidP="00F01176"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183" w:type="dxa"/>
            <w:noWrap/>
          </w:tcPr>
          <w:p w14:paraId="4DC29813" w14:textId="1EE1B86E" w:rsidR="00F01176" w:rsidRPr="000E259F" w:rsidRDefault="00F01176" w:rsidP="00F01176">
            <w:r>
              <w:t>n/a</w:t>
            </w:r>
          </w:p>
        </w:tc>
        <w:tc>
          <w:tcPr>
            <w:tcW w:w="1275" w:type="dxa"/>
            <w:noWrap/>
          </w:tcPr>
          <w:p w14:paraId="3D50EC64" w14:textId="020EFC42" w:rsidR="00F01176" w:rsidRPr="000E259F" w:rsidRDefault="00F01176" w:rsidP="00F01176">
            <w:r>
              <w:t>n/a</w:t>
            </w:r>
          </w:p>
        </w:tc>
        <w:tc>
          <w:tcPr>
            <w:tcW w:w="863" w:type="dxa"/>
            <w:noWrap/>
          </w:tcPr>
          <w:p w14:paraId="648989D9" w14:textId="10ADA89C" w:rsidR="00F01176" w:rsidRPr="000E259F" w:rsidRDefault="00F01176" w:rsidP="00F01176">
            <w:r>
              <w:t>n/a</w:t>
            </w:r>
          </w:p>
        </w:tc>
        <w:tc>
          <w:tcPr>
            <w:tcW w:w="1062" w:type="dxa"/>
            <w:noWrap/>
          </w:tcPr>
          <w:p w14:paraId="0B7A3BA7" w14:textId="57DC2A54" w:rsidR="00F01176" w:rsidRPr="000E259F" w:rsidRDefault="00F01176" w:rsidP="00F01176">
            <w:r>
              <w:t>n/a</w:t>
            </w:r>
          </w:p>
        </w:tc>
        <w:tc>
          <w:tcPr>
            <w:tcW w:w="1414" w:type="dxa"/>
            <w:noWrap/>
            <w:vAlign w:val="bottom"/>
          </w:tcPr>
          <w:p w14:paraId="6B4F25C5" w14:textId="36DE9E52" w:rsidR="00F01176" w:rsidRPr="000E259F" w:rsidRDefault="00F01176" w:rsidP="00F01176">
            <w:r>
              <w:rPr>
                <w:rFonts w:ascii="Calibri" w:hAnsi="Calibri" w:cs="Calibri"/>
                <w:color w:val="000000"/>
              </w:rPr>
              <w:t>37.3</w:t>
            </w:r>
          </w:p>
        </w:tc>
        <w:tc>
          <w:tcPr>
            <w:tcW w:w="1975" w:type="dxa"/>
            <w:noWrap/>
          </w:tcPr>
          <w:p w14:paraId="11968EEC" w14:textId="0D27C0D3" w:rsidR="00F01176" w:rsidRPr="000E259F" w:rsidRDefault="00F01176" w:rsidP="00F01176">
            <w:r>
              <w:t>no clinical signs</w:t>
            </w:r>
          </w:p>
        </w:tc>
      </w:tr>
      <w:tr w:rsidR="00F01176" w:rsidRPr="000E259F" w14:paraId="15D86C2A" w14:textId="77777777" w:rsidTr="00F01176">
        <w:trPr>
          <w:divId w:val="989362200"/>
          <w:trHeight w:val="300"/>
        </w:trPr>
        <w:tc>
          <w:tcPr>
            <w:tcW w:w="943" w:type="dxa"/>
            <w:noWrap/>
          </w:tcPr>
          <w:p w14:paraId="08A35732" w14:textId="757093B9" w:rsidR="00F01176" w:rsidRPr="000E259F" w:rsidRDefault="00F01176" w:rsidP="00F01176">
            <w:r w:rsidRPr="00495F24">
              <w:t>WEL6</w:t>
            </w:r>
          </w:p>
        </w:tc>
        <w:tc>
          <w:tcPr>
            <w:tcW w:w="951" w:type="dxa"/>
            <w:noWrap/>
          </w:tcPr>
          <w:p w14:paraId="7D54C5AB" w14:textId="3AAA03E9" w:rsidR="00F01176" w:rsidRPr="000E259F" w:rsidRDefault="00F01176" w:rsidP="00F01176">
            <w:r>
              <w:t>Ethiopia</w:t>
            </w:r>
          </w:p>
        </w:tc>
        <w:tc>
          <w:tcPr>
            <w:tcW w:w="891" w:type="dxa"/>
            <w:noWrap/>
          </w:tcPr>
          <w:p w14:paraId="38302D47" w14:textId="400270B0" w:rsidR="00F01176" w:rsidRPr="000E259F" w:rsidRDefault="00F01176" w:rsidP="00F01176">
            <w:r w:rsidRPr="000E259F">
              <w:t>Blood</w:t>
            </w:r>
          </w:p>
        </w:tc>
        <w:tc>
          <w:tcPr>
            <w:tcW w:w="894" w:type="dxa"/>
            <w:noWrap/>
          </w:tcPr>
          <w:p w14:paraId="2B45D5E2" w14:textId="5B9A8F2C" w:rsidR="00F01176" w:rsidRPr="000E259F" w:rsidRDefault="00F01176" w:rsidP="00F01176">
            <w:r>
              <w:t>Horse</w:t>
            </w:r>
          </w:p>
        </w:tc>
        <w:tc>
          <w:tcPr>
            <w:tcW w:w="565" w:type="dxa"/>
            <w:noWrap/>
            <w:vAlign w:val="bottom"/>
          </w:tcPr>
          <w:p w14:paraId="312B17D1" w14:textId="2594A097" w:rsidR="00F01176" w:rsidRPr="000E259F" w:rsidRDefault="00F01176" w:rsidP="00F01176"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001" w:type="dxa"/>
            <w:noWrap/>
          </w:tcPr>
          <w:p w14:paraId="5D3D8929" w14:textId="44AEF85E" w:rsidR="00F01176" w:rsidRPr="000E259F" w:rsidRDefault="00F01176" w:rsidP="00F01176">
            <w:r w:rsidRPr="000E259F">
              <w:t>Male</w:t>
            </w:r>
          </w:p>
        </w:tc>
        <w:tc>
          <w:tcPr>
            <w:tcW w:w="729" w:type="dxa"/>
            <w:noWrap/>
            <w:vAlign w:val="bottom"/>
          </w:tcPr>
          <w:p w14:paraId="1CC3DABD" w14:textId="062BC2E6" w:rsidR="00F01176" w:rsidRPr="000E259F" w:rsidRDefault="00F01176" w:rsidP="00F01176"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275" w:type="dxa"/>
            <w:noWrap/>
            <w:vAlign w:val="bottom"/>
          </w:tcPr>
          <w:p w14:paraId="20AB4D45" w14:textId="0518CC03" w:rsidR="00F01176" w:rsidRPr="000E259F" w:rsidRDefault="00F01176" w:rsidP="00F01176"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183" w:type="dxa"/>
            <w:noWrap/>
          </w:tcPr>
          <w:p w14:paraId="66C003EA" w14:textId="0918410E" w:rsidR="00F01176" w:rsidRPr="000E259F" w:rsidRDefault="00F01176" w:rsidP="00F01176">
            <w:r>
              <w:t>n/a</w:t>
            </w:r>
          </w:p>
        </w:tc>
        <w:tc>
          <w:tcPr>
            <w:tcW w:w="1275" w:type="dxa"/>
            <w:noWrap/>
          </w:tcPr>
          <w:p w14:paraId="6F631C85" w14:textId="13F025EE" w:rsidR="00F01176" w:rsidRPr="000E259F" w:rsidRDefault="00F01176" w:rsidP="00F01176">
            <w:r>
              <w:t>n/a</w:t>
            </w:r>
          </w:p>
        </w:tc>
        <w:tc>
          <w:tcPr>
            <w:tcW w:w="863" w:type="dxa"/>
            <w:noWrap/>
          </w:tcPr>
          <w:p w14:paraId="484A0577" w14:textId="712A11A8" w:rsidR="00F01176" w:rsidRPr="000E259F" w:rsidRDefault="00F01176" w:rsidP="00F01176">
            <w:r>
              <w:t>n/a</w:t>
            </w:r>
          </w:p>
        </w:tc>
        <w:tc>
          <w:tcPr>
            <w:tcW w:w="1062" w:type="dxa"/>
            <w:noWrap/>
          </w:tcPr>
          <w:p w14:paraId="5AC0767A" w14:textId="43F616DC" w:rsidR="00F01176" w:rsidRPr="000E259F" w:rsidRDefault="00F01176" w:rsidP="00F01176">
            <w:r>
              <w:t>n/a</w:t>
            </w:r>
          </w:p>
        </w:tc>
        <w:tc>
          <w:tcPr>
            <w:tcW w:w="1414" w:type="dxa"/>
            <w:noWrap/>
            <w:vAlign w:val="bottom"/>
          </w:tcPr>
          <w:p w14:paraId="248E14C4" w14:textId="156C87D5" w:rsidR="00F01176" w:rsidRPr="000E259F" w:rsidRDefault="00F01176" w:rsidP="00F01176">
            <w:r>
              <w:rPr>
                <w:rFonts w:ascii="Calibri" w:hAnsi="Calibri" w:cs="Calibri"/>
                <w:color w:val="000000"/>
              </w:rPr>
              <w:t>37.2</w:t>
            </w:r>
          </w:p>
        </w:tc>
        <w:tc>
          <w:tcPr>
            <w:tcW w:w="1975" w:type="dxa"/>
            <w:noWrap/>
          </w:tcPr>
          <w:p w14:paraId="40ABB1FF" w14:textId="491D1FB1" w:rsidR="00F01176" w:rsidRPr="000E259F" w:rsidRDefault="00F01176" w:rsidP="00F01176">
            <w:r>
              <w:t>no clinical signs</w:t>
            </w:r>
          </w:p>
        </w:tc>
      </w:tr>
      <w:tr w:rsidR="00500163" w:rsidRPr="000E259F" w14:paraId="42C0AE80" w14:textId="77777777" w:rsidTr="00F01176">
        <w:trPr>
          <w:divId w:val="989362200"/>
          <w:trHeight w:val="300"/>
        </w:trPr>
        <w:tc>
          <w:tcPr>
            <w:tcW w:w="943" w:type="dxa"/>
            <w:noWrap/>
          </w:tcPr>
          <w:p w14:paraId="3205EBD0" w14:textId="79813F03" w:rsidR="00500163" w:rsidRPr="00495F24" w:rsidRDefault="00500163" w:rsidP="00500163">
            <w:r w:rsidRPr="00495F24">
              <w:t>WEL10</w:t>
            </w:r>
          </w:p>
        </w:tc>
        <w:tc>
          <w:tcPr>
            <w:tcW w:w="951" w:type="dxa"/>
            <w:noWrap/>
          </w:tcPr>
          <w:p w14:paraId="283461B5" w14:textId="6E5B3F49" w:rsidR="00500163" w:rsidRDefault="00500163" w:rsidP="00500163">
            <w:r>
              <w:t>Ethiopia</w:t>
            </w:r>
          </w:p>
        </w:tc>
        <w:tc>
          <w:tcPr>
            <w:tcW w:w="891" w:type="dxa"/>
            <w:noWrap/>
          </w:tcPr>
          <w:p w14:paraId="7C9519BE" w14:textId="3D97D49F" w:rsidR="00500163" w:rsidRPr="000E259F" w:rsidRDefault="00500163" w:rsidP="00500163">
            <w:r w:rsidRPr="000E259F">
              <w:t>Blood</w:t>
            </w:r>
          </w:p>
        </w:tc>
        <w:tc>
          <w:tcPr>
            <w:tcW w:w="894" w:type="dxa"/>
            <w:noWrap/>
          </w:tcPr>
          <w:p w14:paraId="7F0988AD" w14:textId="04C4B068" w:rsidR="00500163" w:rsidRDefault="00500163" w:rsidP="00500163">
            <w:r>
              <w:t>Horse</w:t>
            </w:r>
          </w:p>
        </w:tc>
        <w:tc>
          <w:tcPr>
            <w:tcW w:w="565" w:type="dxa"/>
            <w:noWrap/>
            <w:vAlign w:val="bottom"/>
          </w:tcPr>
          <w:p w14:paraId="2BCD6264" w14:textId="08B034B1" w:rsidR="00500163" w:rsidRDefault="00500163" w:rsidP="005001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001" w:type="dxa"/>
            <w:noWrap/>
          </w:tcPr>
          <w:p w14:paraId="01444E74" w14:textId="6AE21289" w:rsidR="00500163" w:rsidRPr="000E259F" w:rsidRDefault="00500163" w:rsidP="00500163">
            <w:r w:rsidRPr="000E259F">
              <w:t>Male</w:t>
            </w:r>
          </w:p>
        </w:tc>
        <w:tc>
          <w:tcPr>
            <w:tcW w:w="729" w:type="dxa"/>
            <w:noWrap/>
            <w:vAlign w:val="bottom"/>
          </w:tcPr>
          <w:p w14:paraId="34826D7E" w14:textId="7DEE005C" w:rsidR="00500163" w:rsidRDefault="00500163" w:rsidP="005001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275" w:type="dxa"/>
            <w:noWrap/>
            <w:vAlign w:val="bottom"/>
          </w:tcPr>
          <w:p w14:paraId="0AAF3AD8" w14:textId="2E90CD86" w:rsidR="00500163" w:rsidRDefault="00500163" w:rsidP="005001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83" w:type="dxa"/>
            <w:noWrap/>
          </w:tcPr>
          <w:p w14:paraId="7F7114B1" w14:textId="04294A27" w:rsidR="00500163" w:rsidRDefault="00500163" w:rsidP="00500163">
            <w:r>
              <w:t>n/a</w:t>
            </w:r>
          </w:p>
        </w:tc>
        <w:tc>
          <w:tcPr>
            <w:tcW w:w="1275" w:type="dxa"/>
            <w:noWrap/>
          </w:tcPr>
          <w:p w14:paraId="3033D6E8" w14:textId="3F0E5DAF" w:rsidR="00500163" w:rsidRDefault="00500163" w:rsidP="00500163">
            <w:r>
              <w:t>n/a</w:t>
            </w:r>
          </w:p>
        </w:tc>
        <w:tc>
          <w:tcPr>
            <w:tcW w:w="863" w:type="dxa"/>
            <w:noWrap/>
          </w:tcPr>
          <w:p w14:paraId="4FC8433E" w14:textId="252CE029" w:rsidR="00500163" w:rsidRDefault="00500163" w:rsidP="00500163">
            <w:r>
              <w:t>n/a</w:t>
            </w:r>
          </w:p>
        </w:tc>
        <w:tc>
          <w:tcPr>
            <w:tcW w:w="1062" w:type="dxa"/>
            <w:noWrap/>
          </w:tcPr>
          <w:p w14:paraId="50C88DDE" w14:textId="45A059B7" w:rsidR="00500163" w:rsidRDefault="00500163" w:rsidP="00500163">
            <w:r>
              <w:t>n/a</w:t>
            </w:r>
          </w:p>
        </w:tc>
        <w:tc>
          <w:tcPr>
            <w:tcW w:w="1414" w:type="dxa"/>
            <w:noWrap/>
            <w:vAlign w:val="bottom"/>
          </w:tcPr>
          <w:p w14:paraId="38F77084" w14:textId="339E8CA2" w:rsidR="00500163" w:rsidRDefault="00500163" w:rsidP="005001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6</w:t>
            </w:r>
          </w:p>
        </w:tc>
        <w:tc>
          <w:tcPr>
            <w:tcW w:w="1975" w:type="dxa"/>
            <w:noWrap/>
          </w:tcPr>
          <w:p w14:paraId="07A43CE4" w14:textId="648603CF" w:rsidR="00500163" w:rsidRDefault="00500163" w:rsidP="00500163">
            <w:r>
              <w:t>no clinical signs</w:t>
            </w:r>
          </w:p>
        </w:tc>
      </w:tr>
      <w:tr w:rsidR="00500163" w:rsidRPr="000E259F" w14:paraId="262D050C" w14:textId="77777777" w:rsidTr="00F01176">
        <w:trPr>
          <w:divId w:val="989362200"/>
          <w:trHeight w:val="300"/>
        </w:trPr>
        <w:tc>
          <w:tcPr>
            <w:tcW w:w="943" w:type="dxa"/>
            <w:noWrap/>
          </w:tcPr>
          <w:p w14:paraId="6B0958B7" w14:textId="044CF7B1" w:rsidR="00500163" w:rsidRPr="00495F24" w:rsidRDefault="00500163" w:rsidP="00500163">
            <w:r w:rsidRPr="00495F24">
              <w:t>WEL11</w:t>
            </w:r>
          </w:p>
        </w:tc>
        <w:tc>
          <w:tcPr>
            <w:tcW w:w="951" w:type="dxa"/>
            <w:noWrap/>
          </w:tcPr>
          <w:p w14:paraId="609D4DD4" w14:textId="17C6EC76" w:rsidR="00500163" w:rsidRDefault="00500163" w:rsidP="00500163">
            <w:r>
              <w:t>Ethiopia</w:t>
            </w:r>
          </w:p>
        </w:tc>
        <w:tc>
          <w:tcPr>
            <w:tcW w:w="891" w:type="dxa"/>
            <w:noWrap/>
          </w:tcPr>
          <w:p w14:paraId="0DBFA6D8" w14:textId="456A3652" w:rsidR="00500163" w:rsidRPr="000E259F" w:rsidRDefault="00500163" w:rsidP="00500163">
            <w:r w:rsidRPr="000E259F">
              <w:t>Blood</w:t>
            </w:r>
          </w:p>
        </w:tc>
        <w:tc>
          <w:tcPr>
            <w:tcW w:w="894" w:type="dxa"/>
            <w:noWrap/>
          </w:tcPr>
          <w:p w14:paraId="0C70645E" w14:textId="16B2BE42" w:rsidR="00500163" w:rsidRDefault="00500163" w:rsidP="00500163">
            <w:r>
              <w:t>Horse</w:t>
            </w:r>
          </w:p>
        </w:tc>
        <w:tc>
          <w:tcPr>
            <w:tcW w:w="565" w:type="dxa"/>
            <w:noWrap/>
            <w:vAlign w:val="bottom"/>
          </w:tcPr>
          <w:p w14:paraId="4EC730F5" w14:textId="6239B4FA" w:rsidR="00500163" w:rsidRDefault="00500163" w:rsidP="005001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001" w:type="dxa"/>
            <w:noWrap/>
          </w:tcPr>
          <w:p w14:paraId="4AADF36E" w14:textId="5AE0D434" w:rsidR="00500163" w:rsidRPr="000E259F" w:rsidRDefault="00500163" w:rsidP="00500163">
            <w:r w:rsidRPr="000E259F">
              <w:t>Male</w:t>
            </w:r>
          </w:p>
        </w:tc>
        <w:tc>
          <w:tcPr>
            <w:tcW w:w="729" w:type="dxa"/>
            <w:noWrap/>
            <w:vAlign w:val="bottom"/>
          </w:tcPr>
          <w:p w14:paraId="0E60A74B" w14:textId="7E39B29E" w:rsidR="00500163" w:rsidRDefault="00500163" w:rsidP="005001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75" w:type="dxa"/>
            <w:noWrap/>
            <w:vAlign w:val="bottom"/>
          </w:tcPr>
          <w:p w14:paraId="2CFEA40A" w14:textId="06864E8A" w:rsidR="00500163" w:rsidRDefault="00500163" w:rsidP="005001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183" w:type="dxa"/>
            <w:noWrap/>
          </w:tcPr>
          <w:p w14:paraId="3FE7EB86" w14:textId="697FB06A" w:rsidR="00500163" w:rsidRDefault="00500163" w:rsidP="00500163">
            <w:r>
              <w:t>n/a</w:t>
            </w:r>
          </w:p>
        </w:tc>
        <w:tc>
          <w:tcPr>
            <w:tcW w:w="1275" w:type="dxa"/>
            <w:noWrap/>
          </w:tcPr>
          <w:p w14:paraId="3F434FFE" w14:textId="629FB9C2" w:rsidR="00500163" w:rsidRDefault="00500163" w:rsidP="00500163">
            <w:r>
              <w:t>n/a</w:t>
            </w:r>
          </w:p>
        </w:tc>
        <w:tc>
          <w:tcPr>
            <w:tcW w:w="863" w:type="dxa"/>
            <w:noWrap/>
          </w:tcPr>
          <w:p w14:paraId="146094B9" w14:textId="24A62CDB" w:rsidR="00500163" w:rsidRDefault="00500163" w:rsidP="00500163">
            <w:r>
              <w:t>n/a</w:t>
            </w:r>
          </w:p>
        </w:tc>
        <w:tc>
          <w:tcPr>
            <w:tcW w:w="1062" w:type="dxa"/>
            <w:noWrap/>
          </w:tcPr>
          <w:p w14:paraId="583641B1" w14:textId="16139E2F" w:rsidR="00500163" w:rsidRDefault="00500163" w:rsidP="00500163">
            <w:r>
              <w:t>n/a</w:t>
            </w:r>
          </w:p>
        </w:tc>
        <w:tc>
          <w:tcPr>
            <w:tcW w:w="1414" w:type="dxa"/>
            <w:noWrap/>
            <w:vAlign w:val="bottom"/>
          </w:tcPr>
          <w:p w14:paraId="3482FDE4" w14:textId="09A835A3" w:rsidR="00500163" w:rsidRDefault="00500163" w:rsidP="005001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4</w:t>
            </w:r>
          </w:p>
        </w:tc>
        <w:tc>
          <w:tcPr>
            <w:tcW w:w="1975" w:type="dxa"/>
            <w:noWrap/>
          </w:tcPr>
          <w:p w14:paraId="2052DE75" w14:textId="151E6969" w:rsidR="00500163" w:rsidRDefault="00500163" w:rsidP="00500163">
            <w:r>
              <w:t>no clinical signs</w:t>
            </w:r>
          </w:p>
        </w:tc>
      </w:tr>
      <w:tr w:rsidR="00500163" w:rsidRPr="000E259F" w14:paraId="7CBAF924" w14:textId="77777777" w:rsidTr="00F01176">
        <w:trPr>
          <w:divId w:val="989362200"/>
          <w:trHeight w:val="300"/>
        </w:trPr>
        <w:tc>
          <w:tcPr>
            <w:tcW w:w="943" w:type="dxa"/>
            <w:noWrap/>
          </w:tcPr>
          <w:p w14:paraId="4B1B360A" w14:textId="4ABEA7A7" w:rsidR="00500163" w:rsidRPr="00495F24" w:rsidRDefault="00500163" w:rsidP="00500163">
            <w:r w:rsidRPr="00495F24">
              <w:t>WEL12</w:t>
            </w:r>
          </w:p>
        </w:tc>
        <w:tc>
          <w:tcPr>
            <w:tcW w:w="951" w:type="dxa"/>
            <w:noWrap/>
          </w:tcPr>
          <w:p w14:paraId="6DF4EC28" w14:textId="0F328897" w:rsidR="00500163" w:rsidRDefault="00500163" w:rsidP="00500163">
            <w:r>
              <w:t>Ethiopia</w:t>
            </w:r>
          </w:p>
        </w:tc>
        <w:tc>
          <w:tcPr>
            <w:tcW w:w="891" w:type="dxa"/>
            <w:noWrap/>
          </w:tcPr>
          <w:p w14:paraId="6814A228" w14:textId="20AEB0F2" w:rsidR="00500163" w:rsidRPr="000E259F" w:rsidRDefault="00500163" w:rsidP="00500163">
            <w:r w:rsidRPr="000E259F">
              <w:t>Blood</w:t>
            </w:r>
          </w:p>
        </w:tc>
        <w:tc>
          <w:tcPr>
            <w:tcW w:w="894" w:type="dxa"/>
            <w:noWrap/>
          </w:tcPr>
          <w:p w14:paraId="7A9DBA76" w14:textId="68C6EE35" w:rsidR="00500163" w:rsidRDefault="00500163" w:rsidP="00500163">
            <w:r>
              <w:t>Horse</w:t>
            </w:r>
          </w:p>
        </w:tc>
        <w:tc>
          <w:tcPr>
            <w:tcW w:w="565" w:type="dxa"/>
            <w:noWrap/>
            <w:vAlign w:val="bottom"/>
          </w:tcPr>
          <w:p w14:paraId="10072A38" w14:textId="32AD4D3C" w:rsidR="00500163" w:rsidRDefault="00500163" w:rsidP="005001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001" w:type="dxa"/>
            <w:noWrap/>
          </w:tcPr>
          <w:p w14:paraId="7DEB68CD" w14:textId="3D78B271" w:rsidR="00500163" w:rsidRPr="000E259F" w:rsidRDefault="00500163" w:rsidP="00500163">
            <w:r w:rsidRPr="000E259F">
              <w:t>Male</w:t>
            </w:r>
          </w:p>
        </w:tc>
        <w:tc>
          <w:tcPr>
            <w:tcW w:w="729" w:type="dxa"/>
            <w:noWrap/>
            <w:vAlign w:val="bottom"/>
          </w:tcPr>
          <w:p w14:paraId="4B208518" w14:textId="5A626301" w:rsidR="00500163" w:rsidRDefault="00500163" w:rsidP="005001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275" w:type="dxa"/>
            <w:noWrap/>
            <w:vAlign w:val="bottom"/>
          </w:tcPr>
          <w:p w14:paraId="399ED70A" w14:textId="0B7D01EC" w:rsidR="00500163" w:rsidRDefault="00500163" w:rsidP="005001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183" w:type="dxa"/>
            <w:noWrap/>
          </w:tcPr>
          <w:p w14:paraId="1DAC7500" w14:textId="55BF6511" w:rsidR="00500163" w:rsidRDefault="00500163" w:rsidP="00500163">
            <w:r>
              <w:t>n/a</w:t>
            </w:r>
          </w:p>
        </w:tc>
        <w:tc>
          <w:tcPr>
            <w:tcW w:w="1275" w:type="dxa"/>
            <w:noWrap/>
          </w:tcPr>
          <w:p w14:paraId="7C1136B8" w14:textId="2A952F12" w:rsidR="00500163" w:rsidRDefault="00500163" w:rsidP="00500163">
            <w:r>
              <w:t>n/a</w:t>
            </w:r>
          </w:p>
        </w:tc>
        <w:tc>
          <w:tcPr>
            <w:tcW w:w="863" w:type="dxa"/>
            <w:noWrap/>
          </w:tcPr>
          <w:p w14:paraId="3B6D3A1D" w14:textId="383B7C9D" w:rsidR="00500163" w:rsidRDefault="00500163" w:rsidP="00500163">
            <w:r>
              <w:t>n/a</w:t>
            </w:r>
          </w:p>
        </w:tc>
        <w:tc>
          <w:tcPr>
            <w:tcW w:w="1062" w:type="dxa"/>
            <w:noWrap/>
          </w:tcPr>
          <w:p w14:paraId="685B3B61" w14:textId="5D2859EA" w:rsidR="00500163" w:rsidRDefault="00500163" w:rsidP="00500163">
            <w:r>
              <w:t>n/a</w:t>
            </w:r>
          </w:p>
        </w:tc>
        <w:tc>
          <w:tcPr>
            <w:tcW w:w="1414" w:type="dxa"/>
            <w:noWrap/>
            <w:vAlign w:val="bottom"/>
          </w:tcPr>
          <w:p w14:paraId="0F01F812" w14:textId="700E5FC4" w:rsidR="00500163" w:rsidRDefault="00500163" w:rsidP="005001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1</w:t>
            </w:r>
          </w:p>
        </w:tc>
        <w:tc>
          <w:tcPr>
            <w:tcW w:w="1975" w:type="dxa"/>
            <w:noWrap/>
          </w:tcPr>
          <w:p w14:paraId="5996795E" w14:textId="727CC269" w:rsidR="00500163" w:rsidRDefault="00500163" w:rsidP="00500163">
            <w:r>
              <w:t>no clinical signs</w:t>
            </w:r>
          </w:p>
        </w:tc>
      </w:tr>
      <w:tr w:rsidR="00500163" w:rsidRPr="000E259F" w14:paraId="004DF53E" w14:textId="77777777" w:rsidTr="00F01176">
        <w:trPr>
          <w:divId w:val="989362200"/>
          <w:trHeight w:val="300"/>
        </w:trPr>
        <w:tc>
          <w:tcPr>
            <w:tcW w:w="943" w:type="dxa"/>
            <w:noWrap/>
          </w:tcPr>
          <w:p w14:paraId="786D9B70" w14:textId="373B18AD" w:rsidR="00500163" w:rsidRPr="00495F24" w:rsidRDefault="00500163" w:rsidP="00500163">
            <w:r w:rsidRPr="00495F24">
              <w:t>WEL14</w:t>
            </w:r>
          </w:p>
        </w:tc>
        <w:tc>
          <w:tcPr>
            <w:tcW w:w="951" w:type="dxa"/>
            <w:noWrap/>
          </w:tcPr>
          <w:p w14:paraId="1FF0FE57" w14:textId="712E794A" w:rsidR="00500163" w:rsidRDefault="00500163" w:rsidP="00500163">
            <w:r>
              <w:t>Ethiopia</w:t>
            </w:r>
          </w:p>
        </w:tc>
        <w:tc>
          <w:tcPr>
            <w:tcW w:w="891" w:type="dxa"/>
            <w:noWrap/>
          </w:tcPr>
          <w:p w14:paraId="7B5A23BF" w14:textId="1EF000EC" w:rsidR="00500163" w:rsidRPr="000E259F" w:rsidRDefault="00500163" w:rsidP="00500163">
            <w:r w:rsidRPr="000E259F">
              <w:t>Blood</w:t>
            </w:r>
          </w:p>
        </w:tc>
        <w:tc>
          <w:tcPr>
            <w:tcW w:w="894" w:type="dxa"/>
            <w:noWrap/>
          </w:tcPr>
          <w:p w14:paraId="4C1A55EA" w14:textId="78602D15" w:rsidR="00500163" w:rsidRDefault="00500163" w:rsidP="00500163">
            <w:r>
              <w:t>Horse</w:t>
            </w:r>
          </w:p>
        </w:tc>
        <w:tc>
          <w:tcPr>
            <w:tcW w:w="565" w:type="dxa"/>
            <w:noWrap/>
            <w:vAlign w:val="bottom"/>
          </w:tcPr>
          <w:p w14:paraId="295ED1D8" w14:textId="1CAE662F" w:rsidR="00500163" w:rsidRDefault="00500163" w:rsidP="005001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001" w:type="dxa"/>
            <w:noWrap/>
          </w:tcPr>
          <w:p w14:paraId="35A50B29" w14:textId="6992CDBF" w:rsidR="00500163" w:rsidRPr="000E259F" w:rsidRDefault="00500163" w:rsidP="00500163">
            <w:r w:rsidRPr="000E259F">
              <w:t>Male</w:t>
            </w:r>
          </w:p>
        </w:tc>
        <w:tc>
          <w:tcPr>
            <w:tcW w:w="729" w:type="dxa"/>
            <w:noWrap/>
            <w:vAlign w:val="bottom"/>
          </w:tcPr>
          <w:p w14:paraId="17A9E682" w14:textId="3FEC0CD3" w:rsidR="00500163" w:rsidRDefault="00500163" w:rsidP="005001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75" w:type="dxa"/>
            <w:noWrap/>
            <w:vAlign w:val="bottom"/>
          </w:tcPr>
          <w:p w14:paraId="6BFCCF0F" w14:textId="5DB4DED4" w:rsidR="00500163" w:rsidRDefault="00500163" w:rsidP="005001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83" w:type="dxa"/>
            <w:noWrap/>
          </w:tcPr>
          <w:p w14:paraId="5CA05760" w14:textId="7ED56598" w:rsidR="00500163" w:rsidRDefault="00500163" w:rsidP="00500163">
            <w:r>
              <w:t>n/a</w:t>
            </w:r>
          </w:p>
        </w:tc>
        <w:tc>
          <w:tcPr>
            <w:tcW w:w="1275" w:type="dxa"/>
            <w:noWrap/>
          </w:tcPr>
          <w:p w14:paraId="0E44F17E" w14:textId="5BA77EB7" w:rsidR="00500163" w:rsidRDefault="00500163" w:rsidP="00500163">
            <w:r>
              <w:t>n/a</w:t>
            </w:r>
          </w:p>
        </w:tc>
        <w:tc>
          <w:tcPr>
            <w:tcW w:w="863" w:type="dxa"/>
            <w:noWrap/>
          </w:tcPr>
          <w:p w14:paraId="05F12CAB" w14:textId="43B50E1E" w:rsidR="00500163" w:rsidRDefault="00500163" w:rsidP="00500163">
            <w:r>
              <w:t>n/a</w:t>
            </w:r>
          </w:p>
        </w:tc>
        <w:tc>
          <w:tcPr>
            <w:tcW w:w="1062" w:type="dxa"/>
            <w:noWrap/>
          </w:tcPr>
          <w:p w14:paraId="104B50F3" w14:textId="13EB745C" w:rsidR="00500163" w:rsidRDefault="00500163" w:rsidP="00500163">
            <w:r>
              <w:t>n/a</w:t>
            </w:r>
          </w:p>
        </w:tc>
        <w:tc>
          <w:tcPr>
            <w:tcW w:w="1414" w:type="dxa"/>
            <w:noWrap/>
            <w:vAlign w:val="bottom"/>
          </w:tcPr>
          <w:p w14:paraId="346D2FED" w14:textId="4ADBB0A2" w:rsidR="00500163" w:rsidRDefault="00500163" w:rsidP="005001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6</w:t>
            </w:r>
          </w:p>
        </w:tc>
        <w:tc>
          <w:tcPr>
            <w:tcW w:w="1975" w:type="dxa"/>
            <w:noWrap/>
          </w:tcPr>
          <w:p w14:paraId="5BD47309" w14:textId="69140E11" w:rsidR="00500163" w:rsidRDefault="00500163" w:rsidP="00500163">
            <w:r>
              <w:t>no clinical signs</w:t>
            </w:r>
          </w:p>
        </w:tc>
      </w:tr>
      <w:tr w:rsidR="00500163" w:rsidRPr="000E259F" w14:paraId="10F71F40" w14:textId="77777777" w:rsidTr="00F01176">
        <w:trPr>
          <w:divId w:val="989362200"/>
          <w:trHeight w:val="300"/>
        </w:trPr>
        <w:tc>
          <w:tcPr>
            <w:tcW w:w="943" w:type="dxa"/>
            <w:noWrap/>
          </w:tcPr>
          <w:p w14:paraId="49C5FE40" w14:textId="416C8C80" w:rsidR="00500163" w:rsidRPr="00495F24" w:rsidRDefault="00500163" w:rsidP="00500163">
            <w:r w:rsidRPr="00495F24">
              <w:t>WEL15</w:t>
            </w:r>
          </w:p>
        </w:tc>
        <w:tc>
          <w:tcPr>
            <w:tcW w:w="951" w:type="dxa"/>
            <w:noWrap/>
          </w:tcPr>
          <w:p w14:paraId="4BB7B5F7" w14:textId="7C56DAAB" w:rsidR="00500163" w:rsidRDefault="00500163" w:rsidP="00500163">
            <w:r>
              <w:t>Ethiopia</w:t>
            </w:r>
          </w:p>
        </w:tc>
        <w:tc>
          <w:tcPr>
            <w:tcW w:w="891" w:type="dxa"/>
            <w:noWrap/>
          </w:tcPr>
          <w:p w14:paraId="61CCAF5A" w14:textId="2B0FDFF6" w:rsidR="00500163" w:rsidRPr="000E259F" w:rsidRDefault="00500163" w:rsidP="00500163">
            <w:r w:rsidRPr="000E259F">
              <w:t>Blood</w:t>
            </w:r>
          </w:p>
        </w:tc>
        <w:tc>
          <w:tcPr>
            <w:tcW w:w="894" w:type="dxa"/>
            <w:noWrap/>
          </w:tcPr>
          <w:p w14:paraId="046FFBBF" w14:textId="1B0FB45D" w:rsidR="00500163" w:rsidRDefault="00500163" w:rsidP="00500163">
            <w:r>
              <w:t>Horse</w:t>
            </w:r>
          </w:p>
        </w:tc>
        <w:tc>
          <w:tcPr>
            <w:tcW w:w="565" w:type="dxa"/>
            <w:noWrap/>
            <w:vAlign w:val="bottom"/>
          </w:tcPr>
          <w:p w14:paraId="57197F04" w14:textId="44871F03" w:rsidR="00500163" w:rsidRDefault="00500163" w:rsidP="005001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001" w:type="dxa"/>
            <w:noWrap/>
          </w:tcPr>
          <w:p w14:paraId="082A91E0" w14:textId="0EBD9E05" w:rsidR="00500163" w:rsidRPr="000E259F" w:rsidRDefault="00500163" w:rsidP="00500163">
            <w:r w:rsidRPr="000E259F">
              <w:t>Male</w:t>
            </w:r>
          </w:p>
        </w:tc>
        <w:tc>
          <w:tcPr>
            <w:tcW w:w="729" w:type="dxa"/>
            <w:noWrap/>
            <w:vAlign w:val="bottom"/>
          </w:tcPr>
          <w:p w14:paraId="642AF48C" w14:textId="1B63D6D2" w:rsidR="00500163" w:rsidRDefault="00500163" w:rsidP="005001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275" w:type="dxa"/>
            <w:noWrap/>
            <w:vAlign w:val="bottom"/>
          </w:tcPr>
          <w:p w14:paraId="5EF48536" w14:textId="6035082F" w:rsidR="00500163" w:rsidRDefault="00500163" w:rsidP="005001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83" w:type="dxa"/>
            <w:noWrap/>
          </w:tcPr>
          <w:p w14:paraId="65A7471A" w14:textId="6D87E15E" w:rsidR="00500163" w:rsidRDefault="00500163" w:rsidP="00500163">
            <w:r>
              <w:t>n/a</w:t>
            </w:r>
          </w:p>
        </w:tc>
        <w:tc>
          <w:tcPr>
            <w:tcW w:w="1275" w:type="dxa"/>
            <w:noWrap/>
          </w:tcPr>
          <w:p w14:paraId="5D5F8C28" w14:textId="10DDBB60" w:rsidR="00500163" w:rsidRDefault="00500163" w:rsidP="00500163">
            <w:r>
              <w:t>n/a</w:t>
            </w:r>
          </w:p>
        </w:tc>
        <w:tc>
          <w:tcPr>
            <w:tcW w:w="863" w:type="dxa"/>
            <w:noWrap/>
          </w:tcPr>
          <w:p w14:paraId="3590C0F6" w14:textId="256A1ED4" w:rsidR="00500163" w:rsidRDefault="00500163" w:rsidP="00500163">
            <w:r>
              <w:t>n/a</w:t>
            </w:r>
          </w:p>
        </w:tc>
        <w:tc>
          <w:tcPr>
            <w:tcW w:w="1062" w:type="dxa"/>
            <w:noWrap/>
          </w:tcPr>
          <w:p w14:paraId="0D475C76" w14:textId="732D7365" w:rsidR="00500163" w:rsidRDefault="00500163" w:rsidP="00500163">
            <w:r>
              <w:t>n/a</w:t>
            </w:r>
          </w:p>
        </w:tc>
        <w:tc>
          <w:tcPr>
            <w:tcW w:w="1414" w:type="dxa"/>
            <w:noWrap/>
            <w:vAlign w:val="bottom"/>
          </w:tcPr>
          <w:p w14:paraId="05B2CC19" w14:textId="31B0D55D" w:rsidR="00500163" w:rsidRDefault="00500163" w:rsidP="005001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975" w:type="dxa"/>
            <w:noWrap/>
          </w:tcPr>
          <w:p w14:paraId="374C9B85" w14:textId="67F62B5F" w:rsidR="00500163" w:rsidRDefault="00500163" w:rsidP="00500163">
            <w:r>
              <w:t>no clinical signs</w:t>
            </w:r>
          </w:p>
        </w:tc>
      </w:tr>
      <w:tr w:rsidR="00500163" w:rsidRPr="000E259F" w14:paraId="0BEDA17C" w14:textId="77777777" w:rsidTr="00F01176">
        <w:trPr>
          <w:divId w:val="989362200"/>
          <w:trHeight w:val="300"/>
        </w:trPr>
        <w:tc>
          <w:tcPr>
            <w:tcW w:w="943" w:type="dxa"/>
            <w:noWrap/>
          </w:tcPr>
          <w:p w14:paraId="73769D3C" w14:textId="69EACC80" w:rsidR="00500163" w:rsidRPr="00495F24" w:rsidRDefault="00500163" w:rsidP="00500163">
            <w:r w:rsidRPr="00495F24">
              <w:t>WEL16</w:t>
            </w:r>
          </w:p>
        </w:tc>
        <w:tc>
          <w:tcPr>
            <w:tcW w:w="951" w:type="dxa"/>
            <w:noWrap/>
          </w:tcPr>
          <w:p w14:paraId="287AEF79" w14:textId="6FB44767" w:rsidR="00500163" w:rsidRDefault="00500163" w:rsidP="00500163">
            <w:r>
              <w:t>Ethiopia</w:t>
            </w:r>
          </w:p>
        </w:tc>
        <w:tc>
          <w:tcPr>
            <w:tcW w:w="891" w:type="dxa"/>
            <w:noWrap/>
          </w:tcPr>
          <w:p w14:paraId="0F41C55C" w14:textId="722432C0" w:rsidR="00500163" w:rsidRPr="000E259F" w:rsidRDefault="00500163" w:rsidP="00500163">
            <w:r w:rsidRPr="000E259F">
              <w:t>Blood</w:t>
            </w:r>
          </w:p>
        </w:tc>
        <w:tc>
          <w:tcPr>
            <w:tcW w:w="894" w:type="dxa"/>
            <w:noWrap/>
          </w:tcPr>
          <w:p w14:paraId="693D0A13" w14:textId="71BBE529" w:rsidR="00500163" w:rsidRDefault="00500163" w:rsidP="00500163">
            <w:r>
              <w:t>Horse</w:t>
            </w:r>
          </w:p>
        </w:tc>
        <w:tc>
          <w:tcPr>
            <w:tcW w:w="565" w:type="dxa"/>
            <w:noWrap/>
            <w:vAlign w:val="bottom"/>
          </w:tcPr>
          <w:p w14:paraId="65B868D2" w14:textId="50534802" w:rsidR="00500163" w:rsidRDefault="00500163" w:rsidP="005001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001" w:type="dxa"/>
            <w:noWrap/>
          </w:tcPr>
          <w:p w14:paraId="6E9A2C09" w14:textId="25FE6725" w:rsidR="00500163" w:rsidRPr="000E259F" w:rsidRDefault="00500163" w:rsidP="00500163">
            <w:r w:rsidRPr="000E259F">
              <w:t>Male</w:t>
            </w:r>
          </w:p>
        </w:tc>
        <w:tc>
          <w:tcPr>
            <w:tcW w:w="729" w:type="dxa"/>
            <w:noWrap/>
            <w:vAlign w:val="bottom"/>
          </w:tcPr>
          <w:p w14:paraId="2B9836C1" w14:textId="2BC7B7EE" w:rsidR="00500163" w:rsidRDefault="00500163" w:rsidP="005001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275" w:type="dxa"/>
            <w:noWrap/>
            <w:vAlign w:val="bottom"/>
          </w:tcPr>
          <w:p w14:paraId="097949BB" w14:textId="27E7F5DC" w:rsidR="00500163" w:rsidRDefault="00500163" w:rsidP="005001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183" w:type="dxa"/>
            <w:noWrap/>
          </w:tcPr>
          <w:p w14:paraId="0D0E4694" w14:textId="08CFCEF1" w:rsidR="00500163" w:rsidRDefault="00500163" w:rsidP="00500163">
            <w:r>
              <w:t>n/a</w:t>
            </w:r>
          </w:p>
        </w:tc>
        <w:tc>
          <w:tcPr>
            <w:tcW w:w="1275" w:type="dxa"/>
            <w:noWrap/>
          </w:tcPr>
          <w:p w14:paraId="77B665B7" w14:textId="2742BB1C" w:rsidR="00500163" w:rsidRDefault="00500163" w:rsidP="00500163">
            <w:r>
              <w:t>n/a</w:t>
            </w:r>
          </w:p>
        </w:tc>
        <w:tc>
          <w:tcPr>
            <w:tcW w:w="863" w:type="dxa"/>
            <w:noWrap/>
          </w:tcPr>
          <w:p w14:paraId="2B692866" w14:textId="4610E68E" w:rsidR="00500163" w:rsidRDefault="00500163" w:rsidP="00500163">
            <w:r>
              <w:t>n/a</w:t>
            </w:r>
          </w:p>
        </w:tc>
        <w:tc>
          <w:tcPr>
            <w:tcW w:w="1062" w:type="dxa"/>
            <w:noWrap/>
          </w:tcPr>
          <w:p w14:paraId="7C3FA1E6" w14:textId="1169B712" w:rsidR="00500163" w:rsidRDefault="00500163" w:rsidP="00500163">
            <w:r>
              <w:t>n/a</w:t>
            </w:r>
          </w:p>
        </w:tc>
        <w:tc>
          <w:tcPr>
            <w:tcW w:w="1414" w:type="dxa"/>
            <w:noWrap/>
            <w:vAlign w:val="bottom"/>
          </w:tcPr>
          <w:p w14:paraId="3032F462" w14:textId="1FA0ED15" w:rsidR="00500163" w:rsidRDefault="00500163" w:rsidP="005001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2</w:t>
            </w:r>
          </w:p>
        </w:tc>
        <w:tc>
          <w:tcPr>
            <w:tcW w:w="1975" w:type="dxa"/>
            <w:noWrap/>
          </w:tcPr>
          <w:p w14:paraId="2DD628F2" w14:textId="7BB3F34D" w:rsidR="00500163" w:rsidRDefault="00500163" w:rsidP="00500163">
            <w:r>
              <w:t>no clinical signs</w:t>
            </w:r>
          </w:p>
        </w:tc>
      </w:tr>
    </w:tbl>
    <w:p w14:paraId="48FDD832" w14:textId="516BA5D4" w:rsidR="00C560EB" w:rsidRDefault="006F295A">
      <w:r>
        <w:fldChar w:fldCharType="end"/>
      </w:r>
      <w:bookmarkStart w:id="0" w:name="_Hlk151624264"/>
      <w:r w:rsidR="00C560EB">
        <w:t xml:space="preserve">*indicates not recorded / unknown, n/a indicates not available </w:t>
      </w:r>
    </w:p>
    <w:bookmarkEnd w:id="0"/>
    <w:p w14:paraId="72F38148" w14:textId="6C18A259" w:rsidR="0030693D" w:rsidRDefault="0030693D" w:rsidP="00C560EB"/>
    <w:p w14:paraId="02B38AD1" w14:textId="77777777" w:rsidR="0030693D" w:rsidRDefault="0030693D"/>
    <w:p w14:paraId="3CE12E72" w14:textId="77777777" w:rsidR="0030693D" w:rsidRDefault="0030693D"/>
    <w:p w14:paraId="25BF9FF0" w14:textId="77777777" w:rsidR="0030693D" w:rsidRDefault="0030693D"/>
    <w:p w14:paraId="43678078" w14:textId="6725AF1F" w:rsidR="0030693D" w:rsidRDefault="0030693D" w:rsidP="0030693D">
      <w:r w:rsidRPr="00586CD8">
        <w:rPr>
          <w:b/>
        </w:rPr>
        <w:t>Supplementary table 3</w:t>
      </w:r>
      <w:r>
        <w:t xml:space="preserve">. </w:t>
      </w:r>
      <w:r w:rsidRPr="009A2D2D">
        <w:rPr>
          <w:u w:val="single"/>
        </w:rPr>
        <w:t>Differential cell count data</w:t>
      </w:r>
      <w:r w:rsidR="00A36F7E" w:rsidRPr="009A2D2D">
        <w:rPr>
          <w:u w:val="single"/>
        </w:rPr>
        <w:t xml:space="preserve"> from blood samples from </w:t>
      </w:r>
      <w:r w:rsidR="009A2D2D" w:rsidRPr="009A2D2D">
        <w:rPr>
          <w:u w:val="single"/>
        </w:rPr>
        <w:t xml:space="preserve">18 </w:t>
      </w:r>
      <w:r w:rsidR="00A36F7E" w:rsidRPr="009A2D2D">
        <w:rPr>
          <w:u w:val="single"/>
        </w:rPr>
        <w:t xml:space="preserve">horses and </w:t>
      </w:r>
      <w:r w:rsidR="009A2D2D" w:rsidRPr="009A2D2D">
        <w:rPr>
          <w:u w:val="single"/>
        </w:rPr>
        <w:t xml:space="preserve">3 </w:t>
      </w:r>
      <w:r w:rsidR="00A36F7E" w:rsidRPr="009A2D2D">
        <w:rPr>
          <w:u w:val="single"/>
        </w:rPr>
        <w:t>donkeys in Gambia</w:t>
      </w:r>
      <w:r w:rsidR="00C919F2">
        <w:rPr>
          <w:u w:val="single"/>
        </w:rPr>
        <w:t>,</w:t>
      </w:r>
      <w:r w:rsidR="00366739" w:rsidRPr="009A2D2D">
        <w:rPr>
          <w:u w:val="single"/>
        </w:rPr>
        <w:t xml:space="preserve"> and </w:t>
      </w:r>
      <w:r w:rsidR="009A2D2D" w:rsidRPr="009A2D2D">
        <w:rPr>
          <w:u w:val="single"/>
        </w:rPr>
        <w:t xml:space="preserve">15 </w:t>
      </w:r>
      <w:r w:rsidR="00366739" w:rsidRPr="009A2D2D">
        <w:rPr>
          <w:u w:val="single"/>
        </w:rPr>
        <w:t>horses in Ethiopia</w:t>
      </w:r>
      <w:r w:rsidRPr="00366739">
        <w:rPr>
          <w:u w:val="single"/>
        </w:rPr>
        <w:t xml:space="preserve">. </w:t>
      </w:r>
    </w:p>
    <w:p w14:paraId="74B863F7" w14:textId="77777777" w:rsidR="0030693D" w:rsidRDefault="0030693D"/>
    <w:tbl>
      <w:tblPr>
        <w:tblStyle w:val="TableGrid"/>
        <w:tblW w:w="10479" w:type="dxa"/>
        <w:jc w:val="center"/>
        <w:tblLook w:val="04A0" w:firstRow="1" w:lastRow="0" w:firstColumn="1" w:lastColumn="0" w:noHBand="0" w:noVBand="1"/>
      </w:tblPr>
      <w:tblGrid>
        <w:gridCol w:w="900"/>
        <w:gridCol w:w="951"/>
        <w:gridCol w:w="771"/>
        <w:gridCol w:w="726"/>
        <w:gridCol w:w="726"/>
        <w:gridCol w:w="1061"/>
        <w:gridCol w:w="1099"/>
        <w:gridCol w:w="928"/>
        <w:gridCol w:w="1064"/>
        <w:gridCol w:w="1053"/>
        <w:gridCol w:w="1200"/>
      </w:tblGrid>
      <w:tr w:rsidR="00C919F2" w:rsidRPr="00DA569F" w14:paraId="3B791544" w14:textId="77777777" w:rsidTr="00C919F2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60DFFBE8" w14:textId="77777777" w:rsidR="00C919F2" w:rsidRPr="00DA569F" w:rsidRDefault="00C919F2" w:rsidP="0030693D">
            <w:pPr>
              <w:rPr>
                <w:b/>
                <w:sz w:val="18"/>
              </w:rPr>
            </w:pPr>
            <w:r w:rsidRPr="00DA569F">
              <w:rPr>
                <w:b/>
                <w:sz w:val="18"/>
              </w:rPr>
              <w:lastRenderedPageBreak/>
              <w:t>Sample ID</w:t>
            </w:r>
          </w:p>
        </w:tc>
        <w:tc>
          <w:tcPr>
            <w:tcW w:w="951" w:type="dxa"/>
          </w:tcPr>
          <w:p w14:paraId="7D98604D" w14:textId="37396608" w:rsidR="00C919F2" w:rsidRPr="00DA569F" w:rsidRDefault="00C919F2" w:rsidP="0030693D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Origin</w:t>
            </w:r>
          </w:p>
        </w:tc>
        <w:tc>
          <w:tcPr>
            <w:tcW w:w="771" w:type="dxa"/>
          </w:tcPr>
          <w:p w14:paraId="78D39A1F" w14:textId="0CA688CF" w:rsidR="00C919F2" w:rsidRPr="00DA569F" w:rsidRDefault="00C919F2" w:rsidP="0030693D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Species</w:t>
            </w:r>
          </w:p>
        </w:tc>
        <w:tc>
          <w:tcPr>
            <w:tcW w:w="726" w:type="dxa"/>
            <w:noWrap/>
            <w:hideMark/>
          </w:tcPr>
          <w:p w14:paraId="0BCFD2D1" w14:textId="48F1A1A9" w:rsidR="00C919F2" w:rsidRPr="00DA569F" w:rsidRDefault="00C919F2" w:rsidP="0030693D">
            <w:pPr>
              <w:rPr>
                <w:b/>
                <w:sz w:val="18"/>
              </w:rPr>
            </w:pPr>
            <w:r w:rsidRPr="00DA569F">
              <w:rPr>
                <w:b/>
                <w:sz w:val="18"/>
              </w:rPr>
              <w:t>PCV</w:t>
            </w:r>
          </w:p>
        </w:tc>
        <w:tc>
          <w:tcPr>
            <w:tcW w:w="726" w:type="dxa"/>
            <w:noWrap/>
            <w:hideMark/>
          </w:tcPr>
          <w:p w14:paraId="3ED7661B" w14:textId="5A57FC66" w:rsidR="00C919F2" w:rsidRPr="00DA569F" w:rsidRDefault="00C919F2" w:rsidP="0030693D">
            <w:pPr>
              <w:rPr>
                <w:b/>
                <w:sz w:val="18"/>
              </w:rPr>
            </w:pPr>
            <w:r w:rsidRPr="00DA569F">
              <w:rPr>
                <w:b/>
                <w:sz w:val="18"/>
              </w:rPr>
              <w:t>Bands</w:t>
            </w:r>
          </w:p>
        </w:tc>
        <w:tc>
          <w:tcPr>
            <w:tcW w:w="1061" w:type="dxa"/>
            <w:noWrap/>
            <w:hideMark/>
          </w:tcPr>
          <w:p w14:paraId="68B1449D" w14:textId="77777777" w:rsidR="00C919F2" w:rsidRPr="00DA569F" w:rsidRDefault="00C919F2" w:rsidP="0030693D">
            <w:pPr>
              <w:rPr>
                <w:b/>
                <w:sz w:val="18"/>
              </w:rPr>
            </w:pPr>
            <w:r w:rsidRPr="00DA569F">
              <w:rPr>
                <w:b/>
                <w:sz w:val="18"/>
              </w:rPr>
              <w:t>Segmented</w:t>
            </w:r>
          </w:p>
        </w:tc>
        <w:tc>
          <w:tcPr>
            <w:tcW w:w="1099" w:type="dxa"/>
            <w:noWrap/>
            <w:hideMark/>
          </w:tcPr>
          <w:p w14:paraId="73A22E0C" w14:textId="77777777" w:rsidR="00C919F2" w:rsidRPr="00DA569F" w:rsidRDefault="00C919F2" w:rsidP="0030693D">
            <w:pPr>
              <w:rPr>
                <w:b/>
                <w:sz w:val="18"/>
              </w:rPr>
            </w:pPr>
            <w:r w:rsidRPr="00DA569F">
              <w:rPr>
                <w:b/>
                <w:sz w:val="18"/>
              </w:rPr>
              <w:t>Neutrophils</w:t>
            </w:r>
          </w:p>
        </w:tc>
        <w:tc>
          <w:tcPr>
            <w:tcW w:w="928" w:type="dxa"/>
            <w:noWrap/>
            <w:hideMark/>
          </w:tcPr>
          <w:p w14:paraId="790B4C29" w14:textId="77777777" w:rsidR="00C919F2" w:rsidRPr="00DA569F" w:rsidRDefault="00C919F2" w:rsidP="0030693D">
            <w:pPr>
              <w:rPr>
                <w:b/>
                <w:sz w:val="18"/>
              </w:rPr>
            </w:pPr>
            <w:r w:rsidRPr="00DA569F">
              <w:rPr>
                <w:b/>
                <w:sz w:val="18"/>
              </w:rPr>
              <w:t>Basophils</w:t>
            </w:r>
          </w:p>
        </w:tc>
        <w:tc>
          <w:tcPr>
            <w:tcW w:w="1064" w:type="dxa"/>
            <w:noWrap/>
            <w:hideMark/>
          </w:tcPr>
          <w:p w14:paraId="59B4F97C" w14:textId="77777777" w:rsidR="00C919F2" w:rsidRPr="00DA569F" w:rsidRDefault="00C919F2" w:rsidP="0030693D">
            <w:pPr>
              <w:rPr>
                <w:b/>
                <w:sz w:val="18"/>
              </w:rPr>
            </w:pPr>
            <w:r w:rsidRPr="00DA569F">
              <w:rPr>
                <w:b/>
                <w:sz w:val="18"/>
              </w:rPr>
              <w:t>Eosinophils</w:t>
            </w:r>
          </w:p>
        </w:tc>
        <w:tc>
          <w:tcPr>
            <w:tcW w:w="1053" w:type="dxa"/>
            <w:noWrap/>
            <w:hideMark/>
          </w:tcPr>
          <w:p w14:paraId="7507C889" w14:textId="77777777" w:rsidR="00C919F2" w:rsidRPr="00DA569F" w:rsidRDefault="00C919F2" w:rsidP="0030693D">
            <w:pPr>
              <w:rPr>
                <w:b/>
                <w:sz w:val="18"/>
              </w:rPr>
            </w:pPr>
            <w:r w:rsidRPr="00DA569F">
              <w:rPr>
                <w:b/>
                <w:sz w:val="18"/>
              </w:rPr>
              <w:t>Monocytes</w:t>
            </w:r>
          </w:p>
        </w:tc>
        <w:tc>
          <w:tcPr>
            <w:tcW w:w="1200" w:type="dxa"/>
            <w:noWrap/>
            <w:hideMark/>
          </w:tcPr>
          <w:p w14:paraId="47CFB06B" w14:textId="77777777" w:rsidR="00C919F2" w:rsidRPr="00DA569F" w:rsidRDefault="00C919F2" w:rsidP="0030693D">
            <w:pPr>
              <w:rPr>
                <w:b/>
                <w:sz w:val="18"/>
              </w:rPr>
            </w:pPr>
            <w:r w:rsidRPr="00DA569F">
              <w:rPr>
                <w:b/>
                <w:sz w:val="18"/>
              </w:rPr>
              <w:t>Lymphocytes</w:t>
            </w:r>
          </w:p>
        </w:tc>
      </w:tr>
      <w:tr w:rsidR="00C919F2" w:rsidRPr="00DA569F" w14:paraId="5B28372B" w14:textId="77777777" w:rsidTr="00C919F2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0C1816E8" w14:textId="7E09C81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DB01</w:t>
            </w:r>
            <w:r>
              <w:rPr>
                <w:sz w:val="18"/>
              </w:rPr>
              <w:t>B</w:t>
            </w:r>
          </w:p>
        </w:tc>
        <w:tc>
          <w:tcPr>
            <w:tcW w:w="951" w:type="dxa"/>
          </w:tcPr>
          <w:p w14:paraId="522E1B68" w14:textId="237A9EA0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Gambia</w:t>
            </w:r>
          </w:p>
        </w:tc>
        <w:tc>
          <w:tcPr>
            <w:tcW w:w="771" w:type="dxa"/>
          </w:tcPr>
          <w:p w14:paraId="0A549392" w14:textId="725B255C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Horse</w:t>
            </w:r>
          </w:p>
        </w:tc>
        <w:tc>
          <w:tcPr>
            <w:tcW w:w="726" w:type="dxa"/>
            <w:noWrap/>
            <w:hideMark/>
          </w:tcPr>
          <w:p w14:paraId="13337203" w14:textId="68CC8D46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45</w:t>
            </w:r>
          </w:p>
        </w:tc>
        <w:tc>
          <w:tcPr>
            <w:tcW w:w="726" w:type="dxa"/>
            <w:noWrap/>
            <w:hideMark/>
          </w:tcPr>
          <w:p w14:paraId="37A9AB9E" w14:textId="0C9C75F3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5</w:t>
            </w:r>
          </w:p>
        </w:tc>
        <w:tc>
          <w:tcPr>
            <w:tcW w:w="1061" w:type="dxa"/>
            <w:noWrap/>
            <w:hideMark/>
          </w:tcPr>
          <w:p w14:paraId="6C2C6E40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26</w:t>
            </w:r>
          </w:p>
        </w:tc>
        <w:tc>
          <w:tcPr>
            <w:tcW w:w="1099" w:type="dxa"/>
            <w:noWrap/>
            <w:hideMark/>
          </w:tcPr>
          <w:p w14:paraId="7F8E6FA1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31</w:t>
            </w:r>
          </w:p>
        </w:tc>
        <w:tc>
          <w:tcPr>
            <w:tcW w:w="928" w:type="dxa"/>
            <w:noWrap/>
            <w:hideMark/>
          </w:tcPr>
          <w:p w14:paraId="1AB618D8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0</w:t>
            </w:r>
          </w:p>
        </w:tc>
        <w:tc>
          <w:tcPr>
            <w:tcW w:w="1064" w:type="dxa"/>
            <w:noWrap/>
            <w:hideMark/>
          </w:tcPr>
          <w:p w14:paraId="7BDB39AD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5FF16EBF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27</w:t>
            </w:r>
          </w:p>
        </w:tc>
        <w:tc>
          <w:tcPr>
            <w:tcW w:w="1200" w:type="dxa"/>
            <w:noWrap/>
            <w:hideMark/>
          </w:tcPr>
          <w:p w14:paraId="45D37664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40</w:t>
            </w:r>
          </w:p>
        </w:tc>
      </w:tr>
      <w:tr w:rsidR="00C919F2" w:rsidRPr="00DA569F" w14:paraId="7203B292" w14:textId="77777777" w:rsidTr="00C919F2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30D94437" w14:textId="44CB6F63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DB02</w:t>
            </w:r>
            <w:r>
              <w:rPr>
                <w:sz w:val="18"/>
              </w:rPr>
              <w:t>B</w:t>
            </w:r>
          </w:p>
        </w:tc>
        <w:tc>
          <w:tcPr>
            <w:tcW w:w="951" w:type="dxa"/>
          </w:tcPr>
          <w:p w14:paraId="618851C5" w14:textId="37FBF8E4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Gambia</w:t>
            </w:r>
          </w:p>
        </w:tc>
        <w:tc>
          <w:tcPr>
            <w:tcW w:w="771" w:type="dxa"/>
          </w:tcPr>
          <w:p w14:paraId="5151F73D" w14:textId="5C7784CC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Donkey</w:t>
            </w:r>
          </w:p>
        </w:tc>
        <w:tc>
          <w:tcPr>
            <w:tcW w:w="726" w:type="dxa"/>
            <w:noWrap/>
            <w:hideMark/>
          </w:tcPr>
          <w:p w14:paraId="1A1AB26C" w14:textId="3AC22E71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726" w:type="dxa"/>
            <w:noWrap/>
            <w:hideMark/>
          </w:tcPr>
          <w:p w14:paraId="0D3B94CE" w14:textId="467C86AF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*</w:t>
            </w:r>
            <w:r w:rsidRPr="00DA569F">
              <w:rPr>
                <w:sz w:val="18"/>
              </w:rPr>
              <w:t xml:space="preserve"> </w:t>
            </w:r>
          </w:p>
        </w:tc>
        <w:tc>
          <w:tcPr>
            <w:tcW w:w="1061" w:type="dxa"/>
            <w:noWrap/>
            <w:hideMark/>
          </w:tcPr>
          <w:p w14:paraId="3FF711F7" w14:textId="3247B50D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*</w:t>
            </w:r>
            <w:r w:rsidRPr="00DA569F">
              <w:rPr>
                <w:sz w:val="18"/>
              </w:rPr>
              <w:t xml:space="preserve"> </w:t>
            </w:r>
          </w:p>
        </w:tc>
        <w:tc>
          <w:tcPr>
            <w:tcW w:w="1099" w:type="dxa"/>
            <w:noWrap/>
            <w:hideMark/>
          </w:tcPr>
          <w:p w14:paraId="0479010F" w14:textId="03F98686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*</w:t>
            </w:r>
            <w:r w:rsidRPr="00DA569F">
              <w:rPr>
                <w:sz w:val="18"/>
              </w:rPr>
              <w:t xml:space="preserve"> </w:t>
            </w:r>
          </w:p>
        </w:tc>
        <w:tc>
          <w:tcPr>
            <w:tcW w:w="928" w:type="dxa"/>
            <w:noWrap/>
            <w:hideMark/>
          </w:tcPr>
          <w:p w14:paraId="3DAB1B65" w14:textId="06E55B5A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1064" w:type="dxa"/>
            <w:noWrap/>
            <w:hideMark/>
          </w:tcPr>
          <w:p w14:paraId="7BDBD607" w14:textId="27EE37D4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*</w:t>
            </w:r>
            <w:r w:rsidRPr="00DA569F">
              <w:rPr>
                <w:sz w:val="18"/>
              </w:rPr>
              <w:t xml:space="preserve"> </w:t>
            </w:r>
          </w:p>
        </w:tc>
        <w:tc>
          <w:tcPr>
            <w:tcW w:w="1053" w:type="dxa"/>
            <w:noWrap/>
            <w:hideMark/>
          </w:tcPr>
          <w:p w14:paraId="3ACA5CF7" w14:textId="78E09954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*</w:t>
            </w:r>
            <w:r w:rsidRPr="00DA569F">
              <w:rPr>
                <w:sz w:val="18"/>
              </w:rPr>
              <w:t xml:space="preserve"> </w:t>
            </w:r>
          </w:p>
        </w:tc>
        <w:tc>
          <w:tcPr>
            <w:tcW w:w="1200" w:type="dxa"/>
            <w:noWrap/>
            <w:hideMark/>
          </w:tcPr>
          <w:p w14:paraId="120803D0" w14:textId="5B671922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</w:tr>
      <w:tr w:rsidR="00C919F2" w:rsidRPr="00DA569F" w14:paraId="1C5B3D15" w14:textId="77777777" w:rsidTr="00C919F2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12E69031" w14:textId="15998DBE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DB03</w:t>
            </w:r>
            <w:r>
              <w:rPr>
                <w:sz w:val="18"/>
              </w:rPr>
              <w:t>B</w:t>
            </w:r>
          </w:p>
        </w:tc>
        <w:tc>
          <w:tcPr>
            <w:tcW w:w="951" w:type="dxa"/>
          </w:tcPr>
          <w:p w14:paraId="6BE252C5" w14:textId="5888267B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Gambia</w:t>
            </w:r>
          </w:p>
        </w:tc>
        <w:tc>
          <w:tcPr>
            <w:tcW w:w="771" w:type="dxa"/>
          </w:tcPr>
          <w:p w14:paraId="5C2EDE44" w14:textId="106D8A44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Horse</w:t>
            </w:r>
          </w:p>
        </w:tc>
        <w:tc>
          <w:tcPr>
            <w:tcW w:w="726" w:type="dxa"/>
            <w:noWrap/>
            <w:hideMark/>
          </w:tcPr>
          <w:p w14:paraId="323652BC" w14:textId="5086BDDE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35</w:t>
            </w:r>
          </w:p>
        </w:tc>
        <w:tc>
          <w:tcPr>
            <w:tcW w:w="726" w:type="dxa"/>
            <w:noWrap/>
            <w:hideMark/>
          </w:tcPr>
          <w:p w14:paraId="6910D335" w14:textId="1D3C23AA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*</w:t>
            </w:r>
            <w:r w:rsidRPr="00DA569F">
              <w:rPr>
                <w:sz w:val="18"/>
              </w:rPr>
              <w:t xml:space="preserve"> </w:t>
            </w:r>
          </w:p>
        </w:tc>
        <w:tc>
          <w:tcPr>
            <w:tcW w:w="1061" w:type="dxa"/>
            <w:noWrap/>
            <w:hideMark/>
          </w:tcPr>
          <w:p w14:paraId="6015C4DF" w14:textId="27310355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1099" w:type="dxa"/>
            <w:noWrap/>
            <w:hideMark/>
          </w:tcPr>
          <w:p w14:paraId="3E2E7C99" w14:textId="1E598DCD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*</w:t>
            </w:r>
            <w:r w:rsidRPr="00DA569F">
              <w:rPr>
                <w:sz w:val="18"/>
              </w:rPr>
              <w:t xml:space="preserve"> </w:t>
            </w:r>
          </w:p>
        </w:tc>
        <w:tc>
          <w:tcPr>
            <w:tcW w:w="928" w:type="dxa"/>
            <w:noWrap/>
            <w:hideMark/>
          </w:tcPr>
          <w:p w14:paraId="6DF11092" w14:textId="6CA1B49B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*</w:t>
            </w:r>
            <w:r w:rsidRPr="00DA569F">
              <w:rPr>
                <w:sz w:val="18"/>
              </w:rPr>
              <w:t xml:space="preserve"> </w:t>
            </w:r>
          </w:p>
        </w:tc>
        <w:tc>
          <w:tcPr>
            <w:tcW w:w="1064" w:type="dxa"/>
            <w:noWrap/>
            <w:hideMark/>
          </w:tcPr>
          <w:p w14:paraId="5A8EBF46" w14:textId="129A94EC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*</w:t>
            </w:r>
            <w:r w:rsidRPr="00DA569F">
              <w:rPr>
                <w:sz w:val="18"/>
              </w:rPr>
              <w:t xml:space="preserve"> </w:t>
            </w:r>
          </w:p>
        </w:tc>
        <w:tc>
          <w:tcPr>
            <w:tcW w:w="1053" w:type="dxa"/>
            <w:noWrap/>
            <w:hideMark/>
          </w:tcPr>
          <w:p w14:paraId="686A5109" w14:textId="4F4FE9E4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*</w:t>
            </w:r>
            <w:r w:rsidRPr="00DA569F">
              <w:rPr>
                <w:sz w:val="18"/>
              </w:rPr>
              <w:t xml:space="preserve"> </w:t>
            </w:r>
          </w:p>
        </w:tc>
        <w:tc>
          <w:tcPr>
            <w:tcW w:w="1200" w:type="dxa"/>
            <w:noWrap/>
            <w:hideMark/>
          </w:tcPr>
          <w:p w14:paraId="786D4627" w14:textId="47CCA698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*</w:t>
            </w:r>
            <w:r w:rsidRPr="00DA569F">
              <w:rPr>
                <w:sz w:val="18"/>
              </w:rPr>
              <w:t xml:space="preserve"> </w:t>
            </w:r>
          </w:p>
        </w:tc>
      </w:tr>
      <w:tr w:rsidR="00C919F2" w:rsidRPr="00DA569F" w14:paraId="1B36A6EE" w14:textId="77777777" w:rsidTr="00C919F2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7343150F" w14:textId="6636F195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KT01</w:t>
            </w:r>
            <w:r>
              <w:rPr>
                <w:sz w:val="18"/>
              </w:rPr>
              <w:t>B</w:t>
            </w:r>
          </w:p>
        </w:tc>
        <w:tc>
          <w:tcPr>
            <w:tcW w:w="951" w:type="dxa"/>
          </w:tcPr>
          <w:p w14:paraId="3D97E3F0" w14:textId="3C396D81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Gambia</w:t>
            </w:r>
          </w:p>
        </w:tc>
        <w:tc>
          <w:tcPr>
            <w:tcW w:w="771" w:type="dxa"/>
          </w:tcPr>
          <w:p w14:paraId="7AB735C7" w14:textId="175F738D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Horse</w:t>
            </w:r>
          </w:p>
        </w:tc>
        <w:tc>
          <w:tcPr>
            <w:tcW w:w="726" w:type="dxa"/>
            <w:noWrap/>
            <w:hideMark/>
          </w:tcPr>
          <w:p w14:paraId="6F8BD6C2" w14:textId="0D11B0C5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14</w:t>
            </w:r>
          </w:p>
        </w:tc>
        <w:tc>
          <w:tcPr>
            <w:tcW w:w="726" w:type="dxa"/>
            <w:noWrap/>
            <w:hideMark/>
          </w:tcPr>
          <w:p w14:paraId="62BAC97C" w14:textId="111FFC19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*</w:t>
            </w:r>
            <w:r w:rsidRPr="00DA569F">
              <w:rPr>
                <w:sz w:val="18"/>
              </w:rPr>
              <w:t xml:space="preserve"> </w:t>
            </w:r>
          </w:p>
        </w:tc>
        <w:tc>
          <w:tcPr>
            <w:tcW w:w="1061" w:type="dxa"/>
            <w:noWrap/>
            <w:hideMark/>
          </w:tcPr>
          <w:p w14:paraId="040005DD" w14:textId="13170D9F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*</w:t>
            </w:r>
            <w:r w:rsidRPr="00DA569F">
              <w:rPr>
                <w:sz w:val="18"/>
              </w:rPr>
              <w:t xml:space="preserve"> </w:t>
            </w:r>
          </w:p>
        </w:tc>
        <w:tc>
          <w:tcPr>
            <w:tcW w:w="1099" w:type="dxa"/>
            <w:noWrap/>
            <w:hideMark/>
          </w:tcPr>
          <w:p w14:paraId="0FED956D" w14:textId="161493AA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*</w:t>
            </w:r>
            <w:r w:rsidRPr="00DA569F">
              <w:rPr>
                <w:sz w:val="18"/>
              </w:rPr>
              <w:t xml:space="preserve"> </w:t>
            </w:r>
          </w:p>
        </w:tc>
        <w:tc>
          <w:tcPr>
            <w:tcW w:w="928" w:type="dxa"/>
            <w:noWrap/>
            <w:hideMark/>
          </w:tcPr>
          <w:p w14:paraId="5A1AAE71" w14:textId="2E71A46B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*</w:t>
            </w:r>
            <w:r w:rsidRPr="00DA569F">
              <w:rPr>
                <w:sz w:val="18"/>
              </w:rPr>
              <w:t xml:space="preserve"> </w:t>
            </w:r>
          </w:p>
        </w:tc>
        <w:tc>
          <w:tcPr>
            <w:tcW w:w="1064" w:type="dxa"/>
            <w:noWrap/>
            <w:hideMark/>
          </w:tcPr>
          <w:p w14:paraId="23DCE538" w14:textId="58BD7788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1053" w:type="dxa"/>
            <w:noWrap/>
            <w:hideMark/>
          </w:tcPr>
          <w:p w14:paraId="2D27C1CC" w14:textId="779F945D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*</w:t>
            </w:r>
            <w:r w:rsidRPr="00DA569F">
              <w:rPr>
                <w:sz w:val="18"/>
              </w:rPr>
              <w:t xml:space="preserve"> </w:t>
            </w:r>
          </w:p>
        </w:tc>
        <w:tc>
          <w:tcPr>
            <w:tcW w:w="1200" w:type="dxa"/>
            <w:noWrap/>
            <w:hideMark/>
          </w:tcPr>
          <w:p w14:paraId="3608C0EB" w14:textId="400BAC92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*</w:t>
            </w:r>
            <w:r w:rsidRPr="00DA569F">
              <w:rPr>
                <w:sz w:val="18"/>
              </w:rPr>
              <w:t xml:space="preserve"> </w:t>
            </w:r>
          </w:p>
        </w:tc>
      </w:tr>
      <w:tr w:rsidR="00C919F2" w:rsidRPr="00DA569F" w14:paraId="5C22EA59" w14:textId="77777777" w:rsidTr="00C919F2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1AAEB561" w14:textId="499A0E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KTB01</w:t>
            </w:r>
            <w:r>
              <w:rPr>
                <w:sz w:val="18"/>
              </w:rPr>
              <w:t>B</w:t>
            </w:r>
          </w:p>
        </w:tc>
        <w:tc>
          <w:tcPr>
            <w:tcW w:w="951" w:type="dxa"/>
          </w:tcPr>
          <w:p w14:paraId="178B1C00" w14:textId="022AB8B9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Gambia</w:t>
            </w:r>
          </w:p>
        </w:tc>
        <w:tc>
          <w:tcPr>
            <w:tcW w:w="771" w:type="dxa"/>
          </w:tcPr>
          <w:p w14:paraId="79E836EC" w14:textId="3AF3F430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Horse</w:t>
            </w:r>
          </w:p>
        </w:tc>
        <w:tc>
          <w:tcPr>
            <w:tcW w:w="726" w:type="dxa"/>
            <w:noWrap/>
            <w:hideMark/>
          </w:tcPr>
          <w:p w14:paraId="3B711791" w14:textId="619706AE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28</w:t>
            </w:r>
          </w:p>
        </w:tc>
        <w:tc>
          <w:tcPr>
            <w:tcW w:w="726" w:type="dxa"/>
            <w:noWrap/>
            <w:hideMark/>
          </w:tcPr>
          <w:p w14:paraId="7CA1DA88" w14:textId="52E73239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12</w:t>
            </w:r>
          </w:p>
        </w:tc>
        <w:tc>
          <w:tcPr>
            <w:tcW w:w="1061" w:type="dxa"/>
            <w:noWrap/>
            <w:hideMark/>
          </w:tcPr>
          <w:p w14:paraId="69463E47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14</w:t>
            </w:r>
          </w:p>
        </w:tc>
        <w:tc>
          <w:tcPr>
            <w:tcW w:w="1099" w:type="dxa"/>
            <w:noWrap/>
            <w:hideMark/>
          </w:tcPr>
          <w:p w14:paraId="46D01025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26</w:t>
            </w:r>
          </w:p>
        </w:tc>
        <w:tc>
          <w:tcPr>
            <w:tcW w:w="928" w:type="dxa"/>
            <w:noWrap/>
            <w:hideMark/>
          </w:tcPr>
          <w:p w14:paraId="51A314CF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9</w:t>
            </w:r>
          </w:p>
        </w:tc>
        <w:tc>
          <w:tcPr>
            <w:tcW w:w="1064" w:type="dxa"/>
            <w:noWrap/>
            <w:hideMark/>
          </w:tcPr>
          <w:p w14:paraId="69C9F293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5</w:t>
            </w:r>
          </w:p>
        </w:tc>
        <w:tc>
          <w:tcPr>
            <w:tcW w:w="1053" w:type="dxa"/>
            <w:noWrap/>
            <w:hideMark/>
          </w:tcPr>
          <w:p w14:paraId="5ED01C9A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10</w:t>
            </w:r>
          </w:p>
        </w:tc>
        <w:tc>
          <w:tcPr>
            <w:tcW w:w="1200" w:type="dxa"/>
            <w:noWrap/>
            <w:hideMark/>
          </w:tcPr>
          <w:p w14:paraId="467245F3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50</w:t>
            </w:r>
          </w:p>
        </w:tc>
      </w:tr>
      <w:tr w:rsidR="00C919F2" w:rsidRPr="00DA569F" w14:paraId="2BD710E6" w14:textId="77777777" w:rsidTr="00C919F2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42853C70" w14:textId="7C2C4D30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KTB02</w:t>
            </w:r>
            <w:r>
              <w:rPr>
                <w:sz w:val="18"/>
              </w:rPr>
              <w:t>B</w:t>
            </w:r>
          </w:p>
        </w:tc>
        <w:tc>
          <w:tcPr>
            <w:tcW w:w="951" w:type="dxa"/>
          </w:tcPr>
          <w:p w14:paraId="6815DBC1" w14:textId="42C53091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Gambia</w:t>
            </w:r>
          </w:p>
        </w:tc>
        <w:tc>
          <w:tcPr>
            <w:tcW w:w="771" w:type="dxa"/>
          </w:tcPr>
          <w:p w14:paraId="170F428F" w14:textId="3585CF4B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Horse</w:t>
            </w:r>
          </w:p>
        </w:tc>
        <w:tc>
          <w:tcPr>
            <w:tcW w:w="726" w:type="dxa"/>
            <w:noWrap/>
            <w:hideMark/>
          </w:tcPr>
          <w:p w14:paraId="0C6C61F1" w14:textId="5C8FE349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32</w:t>
            </w:r>
          </w:p>
        </w:tc>
        <w:tc>
          <w:tcPr>
            <w:tcW w:w="726" w:type="dxa"/>
            <w:noWrap/>
            <w:hideMark/>
          </w:tcPr>
          <w:p w14:paraId="34F61871" w14:textId="3343AD23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12</w:t>
            </w:r>
          </w:p>
        </w:tc>
        <w:tc>
          <w:tcPr>
            <w:tcW w:w="1061" w:type="dxa"/>
            <w:noWrap/>
            <w:hideMark/>
          </w:tcPr>
          <w:p w14:paraId="0DD53A2D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34</w:t>
            </w:r>
          </w:p>
        </w:tc>
        <w:tc>
          <w:tcPr>
            <w:tcW w:w="1099" w:type="dxa"/>
            <w:noWrap/>
            <w:hideMark/>
          </w:tcPr>
          <w:p w14:paraId="482585EC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46</w:t>
            </w:r>
          </w:p>
        </w:tc>
        <w:tc>
          <w:tcPr>
            <w:tcW w:w="928" w:type="dxa"/>
            <w:noWrap/>
            <w:hideMark/>
          </w:tcPr>
          <w:p w14:paraId="36BC697B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3</w:t>
            </w:r>
          </w:p>
        </w:tc>
        <w:tc>
          <w:tcPr>
            <w:tcW w:w="1064" w:type="dxa"/>
            <w:noWrap/>
            <w:hideMark/>
          </w:tcPr>
          <w:p w14:paraId="0476614C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497F3C0C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19</w:t>
            </w:r>
          </w:p>
        </w:tc>
        <w:tc>
          <w:tcPr>
            <w:tcW w:w="1200" w:type="dxa"/>
            <w:noWrap/>
            <w:hideMark/>
          </w:tcPr>
          <w:p w14:paraId="03AD26AB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32</w:t>
            </w:r>
          </w:p>
        </w:tc>
      </w:tr>
      <w:tr w:rsidR="00C919F2" w:rsidRPr="00DA569F" w14:paraId="2B696318" w14:textId="77777777" w:rsidTr="00C919F2">
        <w:trPr>
          <w:trHeight w:val="300"/>
          <w:jc w:val="center"/>
        </w:trPr>
        <w:tc>
          <w:tcPr>
            <w:tcW w:w="900" w:type="dxa"/>
            <w:noWrap/>
          </w:tcPr>
          <w:p w14:paraId="499A40B4" w14:textId="3257C319" w:rsidR="00C919F2" w:rsidRPr="00DA569F" w:rsidRDefault="00C919F2" w:rsidP="00506A25">
            <w:pPr>
              <w:rPr>
                <w:sz w:val="18"/>
              </w:rPr>
            </w:pPr>
            <w:r w:rsidRPr="004C2359">
              <w:t>KTB03B</w:t>
            </w:r>
          </w:p>
        </w:tc>
        <w:tc>
          <w:tcPr>
            <w:tcW w:w="951" w:type="dxa"/>
          </w:tcPr>
          <w:p w14:paraId="6FA46D17" w14:textId="21E4FB3A" w:rsidR="00C919F2" w:rsidRPr="00DA569F" w:rsidRDefault="00C919F2" w:rsidP="00506A25">
            <w:pPr>
              <w:rPr>
                <w:sz w:val="18"/>
              </w:rPr>
            </w:pPr>
            <w:r>
              <w:rPr>
                <w:sz w:val="18"/>
              </w:rPr>
              <w:t>Gambia</w:t>
            </w:r>
          </w:p>
        </w:tc>
        <w:tc>
          <w:tcPr>
            <w:tcW w:w="771" w:type="dxa"/>
          </w:tcPr>
          <w:p w14:paraId="281A685C" w14:textId="4BAC1737" w:rsidR="00C919F2" w:rsidRPr="00DA569F" w:rsidRDefault="00C919F2" w:rsidP="00506A25">
            <w:pPr>
              <w:rPr>
                <w:sz w:val="18"/>
              </w:rPr>
            </w:pPr>
            <w:r>
              <w:rPr>
                <w:sz w:val="18"/>
              </w:rPr>
              <w:t>Horse</w:t>
            </w:r>
          </w:p>
        </w:tc>
        <w:tc>
          <w:tcPr>
            <w:tcW w:w="726" w:type="dxa"/>
            <w:noWrap/>
          </w:tcPr>
          <w:p w14:paraId="3DB1158E" w14:textId="2225E80E" w:rsidR="00C919F2" w:rsidRPr="00DA569F" w:rsidRDefault="00C919F2" w:rsidP="00506A25">
            <w:pPr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726" w:type="dxa"/>
            <w:noWrap/>
          </w:tcPr>
          <w:p w14:paraId="4D94AC19" w14:textId="68F5B3B5" w:rsidR="00C919F2" w:rsidRPr="00DA569F" w:rsidRDefault="00C919F2" w:rsidP="00506A25">
            <w:pPr>
              <w:rPr>
                <w:sz w:val="18"/>
              </w:rPr>
            </w:pPr>
            <w:r w:rsidRPr="004C2359">
              <w:t>9</w:t>
            </w:r>
          </w:p>
        </w:tc>
        <w:tc>
          <w:tcPr>
            <w:tcW w:w="1061" w:type="dxa"/>
            <w:noWrap/>
          </w:tcPr>
          <w:p w14:paraId="5B9B07CF" w14:textId="35DFFFD2" w:rsidR="00C919F2" w:rsidRPr="00DA569F" w:rsidRDefault="00C919F2" w:rsidP="00506A25">
            <w:pPr>
              <w:rPr>
                <w:sz w:val="18"/>
              </w:rPr>
            </w:pPr>
            <w:r w:rsidRPr="004C2359">
              <w:t>26</w:t>
            </w:r>
          </w:p>
        </w:tc>
        <w:tc>
          <w:tcPr>
            <w:tcW w:w="1099" w:type="dxa"/>
            <w:noWrap/>
          </w:tcPr>
          <w:p w14:paraId="65876A09" w14:textId="6D65EF22" w:rsidR="00C919F2" w:rsidRPr="00DA569F" w:rsidRDefault="00C919F2" w:rsidP="00506A25">
            <w:pPr>
              <w:rPr>
                <w:sz w:val="18"/>
              </w:rPr>
            </w:pPr>
            <w:r w:rsidRPr="004C2359">
              <w:t>35</w:t>
            </w:r>
          </w:p>
        </w:tc>
        <w:tc>
          <w:tcPr>
            <w:tcW w:w="928" w:type="dxa"/>
            <w:noWrap/>
          </w:tcPr>
          <w:p w14:paraId="16FBD34F" w14:textId="7A93CF01" w:rsidR="00C919F2" w:rsidRPr="00DA569F" w:rsidRDefault="00C919F2" w:rsidP="00506A25">
            <w:pPr>
              <w:rPr>
                <w:sz w:val="18"/>
              </w:rPr>
            </w:pPr>
            <w:r w:rsidRPr="004C2359">
              <w:t>5</w:t>
            </w:r>
          </w:p>
        </w:tc>
        <w:tc>
          <w:tcPr>
            <w:tcW w:w="1064" w:type="dxa"/>
            <w:noWrap/>
          </w:tcPr>
          <w:p w14:paraId="55E630B9" w14:textId="137949AF" w:rsidR="00C919F2" w:rsidRPr="00DA569F" w:rsidRDefault="00C919F2" w:rsidP="00506A25">
            <w:pPr>
              <w:rPr>
                <w:sz w:val="18"/>
              </w:rPr>
            </w:pPr>
            <w:r w:rsidRPr="004C2359">
              <w:t>6</w:t>
            </w:r>
          </w:p>
        </w:tc>
        <w:tc>
          <w:tcPr>
            <w:tcW w:w="1053" w:type="dxa"/>
            <w:noWrap/>
          </w:tcPr>
          <w:p w14:paraId="7AE81DCB" w14:textId="2F0C7CD7" w:rsidR="00C919F2" w:rsidRPr="00DA569F" w:rsidRDefault="00C919F2" w:rsidP="00506A25">
            <w:pPr>
              <w:rPr>
                <w:sz w:val="18"/>
              </w:rPr>
            </w:pPr>
            <w:r w:rsidRPr="004C2359">
              <w:t>30</w:t>
            </w:r>
          </w:p>
        </w:tc>
        <w:tc>
          <w:tcPr>
            <w:tcW w:w="1200" w:type="dxa"/>
            <w:noWrap/>
          </w:tcPr>
          <w:p w14:paraId="35CBE6DD" w14:textId="0D1E1BC6" w:rsidR="00C919F2" w:rsidRPr="00DA569F" w:rsidRDefault="00C919F2" w:rsidP="00506A25">
            <w:pPr>
              <w:rPr>
                <w:sz w:val="18"/>
              </w:rPr>
            </w:pPr>
            <w:r w:rsidRPr="004C2359">
              <w:t>24</w:t>
            </w:r>
          </w:p>
        </w:tc>
      </w:tr>
      <w:tr w:rsidR="00C919F2" w:rsidRPr="00DA569F" w14:paraId="4B9C597F" w14:textId="77777777" w:rsidTr="00C919F2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74B01780" w14:textId="1945919A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KTB04</w:t>
            </w:r>
            <w:r>
              <w:rPr>
                <w:sz w:val="18"/>
              </w:rPr>
              <w:t>B</w:t>
            </w:r>
          </w:p>
        </w:tc>
        <w:tc>
          <w:tcPr>
            <w:tcW w:w="951" w:type="dxa"/>
          </w:tcPr>
          <w:p w14:paraId="40D69BE8" w14:textId="68869DA9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Gambia</w:t>
            </w:r>
          </w:p>
        </w:tc>
        <w:tc>
          <w:tcPr>
            <w:tcW w:w="771" w:type="dxa"/>
          </w:tcPr>
          <w:p w14:paraId="7AA224B5" w14:textId="69BD4C5E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Horse</w:t>
            </w:r>
          </w:p>
        </w:tc>
        <w:tc>
          <w:tcPr>
            <w:tcW w:w="726" w:type="dxa"/>
            <w:noWrap/>
            <w:hideMark/>
          </w:tcPr>
          <w:p w14:paraId="22828270" w14:textId="182265A5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35</w:t>
            </w:r>
          </w:p>
        </w:tc>
        <w:tc>
          <w:tcPr>
            <w:tcW w:w="726" w:type="dxa"/>
            <w:noWrap/>
            <w:hideMark/>
          </w:tcPr>
          <w:p w14:paraId="03D2BCC3" w14:textId="439B4E49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2</w:t>
            </w:r>
          </w:p>
        </w:tc>
        <w:tc>
          <w:tcPr>
            <w:tcW w:w="1061" w:type="dxa"/>
            <w:noWrap/>
            <w:hideMark/>
          </w:tcPr>
          <w:p w14:paraId="0A4CFC3B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37</w:t>
            </w:r>
          </w:p>
        </w:tc>
        <w:tc>
          <w:tcPr>
            <w:tcW w:w="1099" w:type="dxa"/>
            <w:noWrap/>
            <w:hideMark/>
          </w:tcPr>
          <w:p w14:paraId="46752C44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39</w:t>
            </w:r>
          </w:p>
        </w:tc>
        <w:tc>
          <w:tcPr>
            <w:tcW w:w="928" w:type="dxa"/>
            <w:noWrap/>
            <w:hideMark/>
          </w:tcPr>
          <w:p w14:paraId="02E871A9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1</w:t>
            </w:r>
          </w:p>
        </w:tc>
        <w:tc>
          <w:tcPr>
            <w:tcW w:w="1064" w:type="dxa"/>
            <w:noWrap/>
            <w:hideMark/>
          </w:tcPr>
          <w:p w14:paraId="4CD38616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4C78F951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56</w:t>
            </w:r>
          </w:p>
        </w:tc>
        <w:tc>
          <w:tcPr>
            <w:tcW w:w="1200" w:type="dxa"/>
            <w:noWrap/>
            <w:hideMark/>
          </w:tcPr>
          <w:p w14:paraId="4AF3C797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1</w:t>
            </w:r>
          </w:p>
        </w:tc>
      </w:tr>
      <w:tr w:rsidR="00C919F2" w:rsidRPr="00DA569F" w14:paraId="72373AA0" w14:textId="77777777" w:rsidTr="00C919F2">
        <w:trPr>
          <w:trHeight w:val="300"/>
          <w:jc w:val="center"/>
        </w:trPr>
        <w:tc>
          <w:tcPr>
            <w:tcW w:w="900" w:type="dxa"/>
            <w:noWrap/>
          </w:tcPr>
          <w:p w14:paraId="32EE8E95" w14:textId="63C9DAB0" w:rsidR="00C919F2" w:rsidRPr="00DA569F" w:rsidRDefault="00C919F2" w:rsidP="00506A25">
            <w:pPr>
              <w:rPr>
                <w:sz w:val="18"/>
              </w:rPr>
            </w:pPr>
            <w:r w:rsidRPr="003B0114">
              <w:t>KTB05B</w:t>
            </w:r>
          </w:p>
        </w:tc>
        <w:tc>
          <w:tcPr>
            <w:tcW w:w="951" w:type="dxa"/>
          </w:tcPr>
          <w:p w14:paraId="0936C1A8" w14:textId="44B6C858" w:rsidR="00C919F2" w:rsidRPr="003B0114" w:rsidRDefault="00C919F2" w:rsidP="00506A25">
            <w:r>
              <w:rPr>
                <w:sz w:val="18"/>
              </w:rPr>
              <w:t>Gambia</w:t>
            </w:r>
          </w:p>
        </w:tc>
        <w:tc>
          <w:tcPr>
            <w:tcW w:w="771" w:type="dxa"/>
          </w:tcPr>
          <w:p w14:paraId="47832CDA" w14:textId="1D8E070A" w:rsidR="00C919F2" w:rsidRPr="003B0114" w:rsidRDefault="00C919F2" w:rsidP="00506A25">
            <w:r>
              <w:t>Horse</w:t>
            </w:r>
          </w:p>
        </w:tc>
        <w:tc>
          <w:tcPr>
            <w:tcW w:w="726" w:type="dxa"/>
            <w:noWrap/>
          </w:tcPr>
          <w:p w14:paraId="04E0C71E" w14:textId="396735AE" w:rsidR="00C919F2" w:rsidRPr="00DA569F" w:rsidRDefault="00C919F2" w:rsidP="00506A25">
            <w:pPr>
              <w:rPr>
                <w:sz w:val="18"/>
              </w:rPr>
            </w:pPr>
            <w:r w:rsidRPr="003B0114">
              <w:t>24</w:t>
            </w:r>
          </w:p>
        </w:tc>
        <w:tc>
          <w:tcPr>
            <w:tcW w:w="726" w:type="dxa"/>
            <w:noWrap/>
          </w:tcPr>
          <w:p w14:paraId="3E438D56" w14:textId="6B49AF32" w:rsidR="00C919F2" w:rsidRPr="00DA569F" w:rsidRDefault="00C919F2" w:rsidP="00506A25">
            <w:pPr>
              <w:rPr>
                <w:sz w:val="18"/>
              </w:rPr>
            </w:pPr>
            <w:r w:rsidRPr="003B0114">
              <w:t>2</w:t>
            </w:r>
          </w:p>
        </w:tc>
        <w:tc>
          <w:tcPr>
            <w:tcW w:w="1061" w:type="dxa"/>
            <w:noWrap/>
          </w:tcPr>
          <w:p w14:paraId="4091E200" w14:textId="62A0D5E1" w:rsidR="00C919F2" w:rsidRPr="00DA569F" w:rsidRDefault="00C919F2" w:rsidP="00506A25">
            <w:pPr>
              <w:rPr>
                <w:sz w:val="18"/>
              </w:rPr>
            </w:pPr>
            <w:r w:rsidRPr="003B0114">
              <w:t>46</w:t>
            </w:r>
          </w:p>
        </w:tc>
        <w:tc>
          <w:tcPr>
            <w:tcW w:w="1099" w:type="dxa"/>
            <w:noWrap/>
          </w:tcPr>
          <w:p w14:paraId="3797F7F6" w14:textId="4F3A0C21" w:rsidR="00C919F2" w:rsidRPr="00DA569F" w:rsidRDefault="00C919F2" w:rsidP="00506A25">
            <w:pPr>
              <w:rPr>
                <w:sz w:val="18"/>
              </w:rPr>
            </w:pPr>
            <w:r w:rsidRPr="003B0114">
              <w:t>48</w:t>
            </w:r>
          </w:p>
        </w:tc>
        <w:tc>
          <w:tcPr>
            <w:tcW w:w="928" w:type="dxa"/>
            <w:noWrap/>
          </w:tcPr>
          <w:p w14:paraId="5C1069AA" w14:textId="00F01D57" w:rsidR="00C919F2" w:rsidRPr="00DA569F" w:rsidRDefault="00C919F2" w:rsidP="00506A25">
            <w:pPr>
              <w:rPr>
                <w:sz w:val="18"/>
              </w:rPr>
            </w:pPr>
            <w:r w:rsidRPr="003B0114">
              <w:t>1</w:t>
            </w:r>
          </w:p>
        </w:tc>
        <w:tc>
          <w:tcPr>
            <w:tcW w:w="1064" w:type="dxa"/>
            <w:noWrap/>
          </w:tcPr>
          <w:p w14:paraId="7CB27BAA" w14:textId="16A253CC" w:rsidR="00C919F2" w:rsidRPr="00DA569F" w:rsidRDefault="00C919F2" w:rsidP="00506A25">
            <w:pPr>
              <w:rPr>
                <w:sz w:val="18"/>
              </w:rPr>
            </w:pPr>
            <w:r w:rsidRPr="003B0114">
              <w:t>1</w:t>
            </w:r>
          </w:p>
        </w:tc>
        <w:tc>
          <w:tcPr>
            <w:tcW w:w="1053" w:type="dxa"/>
            <w:noWrap/>
          </w:tcPr>
          <w:p w14:paraId="663F31F3" w14:textId="6C756DA2" w:rsidR="00C919F2" w:rsidRPr="00DA569F" w:rsidRDefault="00C919F2" w:rsidP="00506A25">
            <w:pPr>
              <w:rPr>
                <w:sz w:val="18"/>
              </w:rPr>
            </w:pPr>
            <w:r w:rsidRPr="003B0114">
              <w:t>27</w:t>
            </w:r>
          </w:p>
        </w:tc>
        <w:tc>
          <w:tcPr>
            <w:tcW w:w="1200" w:type="dxa"/>
            <w:noWrap/>
          </w:tcPr>
          <w:p w14:paraId="216C2799" w14:textId="6FFBD1DA" w:rsidR="00C919F2" w:rsidRPr="00DA569F" w:rsidRDefault="00C919F2" w:rsidP="00506A25">
            <w:pPr>
              <w:rPr>
                <w:sz w:val="18"/>
              </w:rPr>
            </w:pPr>
            <w:r w:rsidRPr="003B0114">
              <w:t>24</w:t>
            </w:r>
          </w:p>
        </w:tc>
      </w:tr>
      <w:tr w:rsidR="00C919F2" w:rsidRPr="00DA569F" w14:paraId="30D4F21F" w14:textId="77777777" w:rsidTr="00C919F2">
        <w:trPr>
          <w:trHeight w:val="300"/>
          <w:jc w:val="center"/>
        </w:trPr>
        <w:tc>
          <w:tcPr>
            <w:tcW w:w="900" w:type="dxa"/>
            <w:noWrap/>
          </w:tcPr>
          <w:p w14:paraId="6F9E89DA" w14:textId="0655DB99" w:rsidR="00C919F2" w:rsidRPr="00DA569F" w:rsidRDefault="00C919F2" w:rsidP="00506A25">
            <w:pPr>
              <w:rPr>
                <w:sz w:val="18"/>
              </w:rPr>
            </w:pPr>
            <w:r w:rsidRPr="003B0114">
              <w:t>KTB06B</w:t>
            </w:r>
          </w:p>
        </w:tc>
        <w:tc>
          <w:tcPr>
            <w:tcW w:w="951" w:type="dxa"/>
          </w:tcPr>
          <w:p w14:paraId="3CEB296D" w14:textId="3330BD0C" w:rsidR="00C919F2" w:rsidRPr="003B0114" w:rsidRDefault="00C919F2" w:rsidP="00506A25">
            <w:r>
              <w:rPr>
                <w:sz w:val="18"/>
              </w:rPr>
              <w:t>Gambia</w:t>
            </w:r>
          </w:p>
        </w:tc>
        <w:tc>
          <w:tcPr>
            <w:tcW w:w="771" w:type="dxa"/>
          </w:tcPr>
          <w:p w14:paraId="0D1FAFD5" w14:textId="36A97B6D" w:rsidR="00C919F2" w:rsidRPr="003B0114" w:rsidRDefault="00C919F2" w:rsidP="00506A25">
            <w:r>
              <w:t>Horse</w:t>
            </w:r>
          </w:p>
        </w:tc>
        <w:tc>
          <w:tcPr>
            <w:tcW w:w="726" w:type="dxa"/>
            <w:noWrap/>
          </w:tcPr>
          <w:p w14:paraId="301B5F51" w14:textId="1AE82F63" w:rsidR="00C919F2" w:rsidRPr="00DA569F" w:rsidRDefault="00C919F2" w:rsidP="00506A25">
            <w:pPr>
              <w:rPr>
                <w:sz w:val="18"/>
              </w:rPr>
            </w:pPr>
            <w:r>
              <w:t>*</w:t>
            </w:r>
          </w:p>
        </w:tc>
        <w:tc>
          <w:tcPr>
            <w:tcW w:w="726" w:type="dxa"/>
            <w:noWrap/>
          </w:tcPr>
          <w:p w14:paraId="2524684A" w14:textId="586EB457" w:rsidR="00C919F2" w:rsidRPr="00DA569F" w:rsidRDefault="00C919F2" w:rsidP="00506A25">
            <w:pPr>
              <w:rPr>
                <w:sz w:val="18"/>
              </w:rPr>
            </w:pPr>
            <w:r>
              <w:t>*</w:t>
            </w:r>
            <w:r w:rsidRPr="003B0114">
              <w:t xml:space="preserve"> </w:t>
            </w:r>
          </w:p>
        </w:tc>
        <w:tc>
          <w:tcPr>
            <w:tcW w:w="1061" w:type="dxa"/>
            <w:noWrap/>
          </w:tcPr>
          <w:p w14:paraId="00C1ABC3" w14:textId="2A096378" w:rsidR="00C919F2" w:rsidRPr="00DA569F" w:rsidRDefault="00C919F2" w:rsidP="00506A25">
            <w:pPr>
              <w:rPr>
                <w:sz w:val="18"/>
              </w:rPr>
            </w:pPr>
            <w:r>
              <w:t>*</w:t>
            </w:r>
            <w:r w:rsidRPr="003B0114">
              <w:t xml:space="preserve"> </w:t>
            </w:r>
          </w:p>
        </w:tc>
        <w:tc>
          <w:tcPr>
            <w:tcW w:w="1099" w:type="dxa"/>
            <w:noWrap/>
          </w:tcPr>
          <w:p w14:paraId="20E71941" w14:textId="4539C1B8" w:rsidR="00C919F2" w:rsidRPr="00DA569F" w:rsidRDefault="00C919F2" w:rsidP="00506A25">
            <w:pPr>
              <w:rPr>
                <w:sz w:val="18"/>
              </w:rPr>
            </w:pPr>
            <w:r>
              <w:t>*</w:t>
            </w:r>
            <w:r w:rsidRPr="003B0114">
              <w:t xml:space="preserve"> </w:t>
            </w:r>
          </w:p>
        </w:tc>
        <w:tc>
          <w:tcPr>
            <w:tcW w:w="928" w:type="dxa"/>
            <w:noWrap/>
          </w:tcPr>
          <w:p w14:paraId="5CC09C0B" w14:textId="53C9827D" w:rsidR="00C919F2" w:rsidRPr="00DA569F" w:rsidRDefault="00C919F2" w:rsidP="00506A25">
            <w:pPr>
              <w:rPr>
                <w:sz w:val="18"/>
              </w:rPr>
            </w:pPr>
            <w:r>
              <w:t>*</w:t>
            </w:r>
            <w:r w:rsidRPr="003B0114">
              <w:t xml:space="preserve"> </w:t>
            </w:r>
          </w:p>
        </w:tc>
        <w:tc>
          <w:tcPr>
            <w:tcW w:w="1064" w:type="dxa"/>
            <w:noWrap/>
          </w:tcPr>
          <w:p w14:paraId="642F37A2" w14:textId="749FDCA9" w:rsidR="00C919F2" w:rsidRPr="00DA569F" w:rsidRDefault="00C919F2" w:rsidP="00506A25">
            <w:pPr>
              <w:rPr>
                <w:sz w:val="18"/>
              </w:rPr>
            </w:pPr>
            <w:r>
              <w:t>*</w:t>
            </w:r>
            <w:r w:rsidRPr="003B0114">
              <w:t xml:space="preserve"> </w:t>
            </w:r>
          </w:p>
        </w:tc>
        <w:tc>
          <w:tcPr>
            <w:tcW w:w="1053" w:type="dxa"/>
            <w:noWrap/>
          </w:tcPr>
          <w:p w14:paraId="02763E16" w14:textId="33E124C6" w:rsidR="00C919F2" w:rsidRPr="00DA569F" w:rsidRDefault="00C919F2" w:rsidP="00506A25">
            <w:pPr>
              <w:rPr>
                <w:sz w:val="18"/>
              </w:rPr>
            </w:pPr>
            <w:r>
              <w:t>*</w:t>
            </w:r>
            <w:r w:rsidRPr="003B0114">
              <w:t xml:space="preserve"> </w:t>
            </w:r>
          </w:p>
        </w:tc>
        <w:tc>
          <w:tcPr>
            <w:tcW w:w="1200" w:type="dxa"/>
            <w:noWrap/>
          </w:tcPr>
          <w:p w14:paraId="0D388B9E" w14:textId="5F4C90A0" w:rsidR="00C919F2" w:rsidRPr="00DA569F" w:rsidRDefault="00C919F2" w:rsidP="00506A25">
            <w:pPr>
              <w:rPr>
                <w:sz w:val="18"/>
              </w:rPr>
            </w:pPr>
            <w:r>
              <w:t>*</w:t>
            </w:r>
            <w:r w:rsidRPr="003B0114">
              <w:t xml:space="preserve"> </w:t>
            </w:r>
          </w:p>
        </w:tc>
      </w:tr>
      <w:tr w:rsidR="00C919F2" w:rsidRPr="00DA569F" w14:paraId="711F5651" w14:textId="77777777" w:rsidTr="00C919F2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252DB5FC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ANK01B</w:t>
            </w:r>
          </w:p>
        </w:tc>
        <w:tc>
          <w:tcPr>
            <w:tcW w:w="951" w:type="dxa"/>
          </w:tcPr>
          <w:p w14:paraId="53CD7085" w14:textId="6FD15078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Gambia</w:t>
            </w:r>
          </w:p>
        </w:tc>
        <w:tc>
          <w:tcPr>
            <w:tcW w:w="771" w:type="dxa"/>
          </w:tcPr>
          <w:p w14:paraId="6006AC68" w14:textId="2BA9530B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Horse</w:t>
            </w:r>
          </w:p>
        </w:tc>
        <w:tc>
          <w:tcPr>
            <w:tcW w:w="726" w:type="dxa"/>
            <w:noWrap/>
            <w:hideMark/>
          </w:tcPr>
          <w:p w14:paraId="65AB4E59" w14:textId="13A9469D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35</w:t>
            </w:r>
          </w:p>
        </w:tc>
        <w:tc>
          <w:tcPr>
            <w:tcW w:w="726" w:type="dxa"/>
            <w:noWrap/>
            <w:hideMark/>
          </w:tcPr>
          <w:p w14:paraId="77E9A94F" w14:textId="1416EF76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0</w:t>
            </w:r>
          </w:p>
        </w:tc>
        <w:tc>
          <w:tcPr>
            <w:tcW w:w="1061" w:type="dxa"/>
            <w:noWrap/>
            <w:hideMark/>
          </w:tcPr>
          <w:p w14:paraId="62116037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22</w:t>
            </w:r>
          </w:p>
        </w:tc>
        <w:tc>
          <w:tcPr>
            <w:tcW w:w="1099" w:type="dxa"/>
            <w:noWrap/>
            <w:hideMark/>
          </w:tcPr>
          <w:p w14:paraId="4FA5096D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22</w:t>
            </w:r>
          </w:p>
        </w:tc>
        <w:tc>
          <w:tcPr>
            <w:tcW w:w="928" w:type="dxa"/>
            <w:noWrap/>
            <w:hideMark/>
          </w:tcPr>
          <w:p w14:paraId="63A25F10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4</w:t>
            </w:r>
          </w:p>
        </w:tc>
        <w:tc>
          <w:tcPr>
            <w:tcW w:w="1064" w:type="dxa"/>
            <w:noWrap/>
            <w:hideMark/>
          </w:tcPr>
          <w:p w14:paraId="2E9DD2DC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0</w:t>
            </w:r>
          </w:p>
        </w:tc>
        <w:tc>
          <w:tcPr>
            <w:tcW w:w="1053" w:type="dxa"/>
            <w:noWrap/>
            <w:hideMark/>
          </w:tcPr>
          <w:p w14:paraId="1070400E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56</w:t>
            </w:r>
          </w:p>
        </w:tc>
        <w:tc>
          <w:tcPr>
            <w:tcW w:w="1200" w:type="dxa"/>
            <w:noWrap/>
            <w:hideMark/>
          </w:tcPr>
          <w:p w14:paraId="292CC1FC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18</w:t>
            </w:r>
          </w:p>
        </w:tc>
      </w:tr>
      <w:tr w:rsidR="00C919F2" w:rsidRPr="00DA569F" w14:paraId="29699660" w14:textId="77777777" w:rsidTr="00C919F2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351E348A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KTKL1B</w:t>
            </w:r>
          </w:p>
        </w:tc>
        <w:tc>
          <w:tcPr>
            <w:tcW w:w="951" w:type="dxa"/>
          </w:tcPr>
          <w:p w14:paraId="5E7FA77B" w14:textId="4C090700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Gambia</w:t>
            </w:r>
          </w:p>
        </w:tc>
        <w:tc>
          <w:tcPr>
            <w:tcW w:w="771" w:type="dxa"/>
          </w:tcPr>
          <w:p w14:paraId="5482150B" w14:textId="5C5FF12E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Horse</w:t>
            </w:r>
          </w:p>
        </w:tc>
        <w:tc>
          <w:tcPr>
            <w:tcW w:w="726" w:type="dxa"/>
            <w:noWrap/>
            <w:hideMark/>
          </w:tcPr>
          <w:p w14:paraId="62D26AC5" w14:textId="7B10F489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38</w:t>
            </w:r>
          </w:p>
        </w:tc>
        <w:tc>
          <w:tcPr>
            <w:tcW w:w="726" w:type="dxa"/>
            <w:noWrap/>
            <w:hideMark/>
          </w:tcPr>
          <w:p w14:paraId="3D570333" w14:textId="0118151F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6</w:t>
            </w:r>
          </w:p>
        </w:tc>
        <w:tc>
          <w:tcPr>
            <w:tcW w:w="1061" w:type="dxa"/>
            <w:noWrap/>
            <w:hideMark/>
          </w:tcPr>
          <w:p w14:paraId="1E19DC39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34</w:t>
            </w:r>
          </w:p>
        </w:tc>
        <w:tc>
          <w:tcPr>
            <w:tcW w:w="1099" w:type="dxa"/>
            <w:noWrap/>
            <w:hideMark/>
          </w:tcPr>
          <w:p w14:paraId="61222E14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40</w:t>
            </w:r>
          </w:p>
        </w:tc>
        <w:tc>
          <w:tcPr>
            <w:tcW w:w="928" w:type="dxa"/>
            <w:noWrap/>
            <w:hideMark/>
          </w:tcPr>
          <w:p w14:paraId="1D2AE118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3</w:t>
            </w:r>
          </w:p>
        </w:tc>
        <w:tc>
          <w:tcPr>
            <w:tcW w:w="1064" w:type="dxa"/>
            <w:noWrap/>
            <w:hideMark/>
          </w:tcPr>
          <w:p w14:paraId="4A404721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0</w:t>
            </w:r>
          </w:p>
        </w:tc>
        <w:tc>
          <w:tcPr>
            <w:tcW w:w="1053" w:type="dxa"/>
            <w:noWrap/>
            <w:hideMark/>
          </w:tcPr>
          <w:p w14:paraId="4C5DAF12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47</w:t>
            </w:r>
          </w:p>
        </w:tc>
        <w:tc>
          <w:tcPr>
            <w:tcW w:w="1200" w:type="dxa"/>
            <w:noWrap/>
            <w:hideMark/>
          </w:tcPr>
          <w:p w14:paraId="6EBAE460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8</w:t>
            </w:r>
          </w:p>
        </w:tc>
      </w:tr>
      <w:tr w:rsidR="00C919F2" w:rsidRPr="00DA569F" w14:paraId="3BBD3C0B" w14:textId="77777777" w:rsidTr="00C919F2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52BAB146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KTKL2B</w:t>
            </w:r>
          </w:p>
        </w:tc>
        <w:tc>
          <w:tcPr>
            <w:tcW w:w="951" w:type="dxa"/>
          </w:tcPr>
          <w:p w14:paraId="285C17AF" w14:textId="47E8337F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Gambia</w:t>
            </w:r>
          </w:p>
        </w:tc>
        <w:tc>
          <w:tcPr>
            <w:tcW w:w="771" w:type="dxa"/>
          </w:tcPr>
          <w:p w14:paraId="261F35B5" w14:textId="1446BD07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Donkey</w:t>
            </w:r>
          </w:p>
        </w:tc>
        <w:tc>
          <w:tcPr>
            <w:tcW w:w="726" w:type="dxa"/>
            <w:noWrap/>
            <w:hideMark/>
          </w:tcPr>
          <w:p w14:paraId="5F2FA072" w14:textId="1D6E28C8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26</w:t>
            </w:r>
          </w:p>
        </w:tc>
        <w:tc>
          <w:tcPr>
            <w:tcW w:w="726" w:type="dxa"/>
            <w:noWrap/>
            <w:hideMark/>
          </w:tcPr>
          <w:p w14:paraId="412B2356" w14:textId="17553C05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*</w:t>
            </w:r>
            <w:r w:rsidRPr="00DA569F">
              <w:rPr>
                <w:sz w:val="18"/>
              </w:rPr>
              <w:t xml:space="preserve"> </w:t>
            </w:r>
          </w:p>
        </w:tc>
        <w:tc>
          <w:tcPr>
            <w:tcW w:w="1061" w:type="dxa"/>
            <w:noWrap/>
            <w:hideMark/>
          </w:tcPr>
          <w:p w14:paraId="631C5E9B" w14:textId="3BEC42E4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*</w:t>
            </w:r>
            <w:r w:rsidRPr="00DA569F">
              <w:rPr>
                <w:sz w:val="18"/>
              </w:rPr>
              <w:t xml:space="preserve"> </w:t>
            </w:r>
          </w:p>
        </w:tc>
        <w:tc>
          <w:tcPr>
            <w:tcW w:w="1099" w:type="dxa"/>
            <w:noWrap/>
            <w:hideMark/>
          </w:tcPr>
          <w:p w14:paraId="52664636" w14:textId="71CEEBB5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*</w:t>
            </w:r>
            <w:r w:rsidRPr="00DA569F">
              <w:rPr>
                <w:sz w:val="18"/>
              </w:rPr>
              <w:t xml:space="preserve"> </w:t>
            </w:r>
          </w:p>
        </w:tc>
        <w:tc>
          <w:tcPr>
            <w:tcW w:w="928" w:type="dxa"/>
            <w:noWrap/>
            <w:hideMark/>
          </w:tcPr>
          <w:p w14:paraId="7BA8DB1A" w14:textId="2A357884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*</w:t>
            </w:r>
            <w:r w:rsidRPr="00DA569F">
              <w:rPr>
                <w:sz w:val="18"/>
              </w:rPr>
              <w:t xml:space="preserve"> </w:t>
            </w:r>
          </w:p>
        </w:tc>
        <w:tc>
          <w:tcPr>
            <w:tcW w:w="1064" w:type="dxa"/>
            <w:noWrap/>
            <w:hideMark/>
          </w:tcPr>
          <w:p w14:paraId="1A168435" w14:textId="66FA96D6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1053" w:type="dxa"/>
            <w:noWrap/>
            <w:hideMark/>
          </w:tcPr>
          <w:p w14:paraId="1B1ED8B8" w14:textId="36797E43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*</w:t>
            </w:r>
            <w:r w:rsidRPr="00DA569F">
              <w:rPr>
                <w:sz w:val="18"/>
              </w:rPr>
              <w:t xml:space="preserve"> </w:t>
            </w:r>
          </w:p>
        </w:tc>
        <w:tc>
          <w:tcPr>
            <w:tcW w:w="1200" w:type="dxa"/>
            <w:noWrap/>
            <w:hideMark/>
          </w:tcPr>
          <w:p w14:paraId="2BABA304" w14:textId="6DEDA71B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*</w:t>
            </w:r>
            <w:r w:rsidRPr="00DA569F">
              <w:rPr>
                <w:sz w:val="18"/>
              </w:rPr>
              <w:t xml:space="preserve"> </w:t>
            </w:r>
          </w:p>
        </w:tc>
      </w:tr>
      <w:tr w:rsidR="00C919F2" w:rsidRPr="00DA569F" w14:paraId="1D7D750B" w14:textId="77777777" w:rsidTr="00C919F2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65B53C66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KTKL3B</w:t>
            </w:r>
          </w:p>
        </w:tc>
        <w:tc>
          <w:tcPr>
            <w:tcW w:w="951" w:type="dxa"/>
          </w:tcPr>
          <w:p w14:paraId="1802B15E" w14:textId="320C7CE8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Gambia</w:t>
            </w:r>
          </w:p>
        </w:tc>
        <w:tc>
          <w:tcPr>
            <w:tcW w:w="771" w:type="dxa"/>
          </w:tcPr>
          <w:p w14:paraId="68F64545" w14:textId="0B74297C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Horse</w:t>
            </w:r>
          </w:p>
        </w:tc>
        <w:tc>
          <w:tcPr>
            <w:tcW w:w="726" w:type="dxa"/>
            <w:noWrap/>
            <w:hideMark/>
          </w:tcPr>
          <w:p w14:paraId="74DAFD0D" w14:textId="165C2B4F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34</w:t>
            </w:r>
          </w:p>
        </w:tc>
        <w:tc>
          <w:tcPr>
            <w:tcW w:w="726" w:type="dxa"/>
            <w:noWrap/>
            <w:hideMark/>
          </w:tcPr>
          <w:p w14:paraId="102AE06D" w14:textId="4A4832BA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1</w:t>
            </w:r>
          </w:p>
        </w:tc>
        <w:tc>
          <w:tcPr>
            <w:tcW w:w="1061" w:type="dxa"/>
            <w:noWrap/>
            <w:hideMark/>
          </w:tcPr>
          <w:p w14:paraId="3B2FE444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19</w:t>
            </w:r>
          </w:p>
        </w:tc>
        <w:tc>
          <w:tcPr>
            <w:tcW w:w="1099" w:type="dxa"/>
            <w:noWrap/>
            <w:hideMark/>
          </w:tcPr>
          <w:p w14:paraId="3754E549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20</w:t>
            </w:r>
          </w:p>
        </w:tc>
        <w:tc>
          <w:tcPr>
            <w:tcW w:w="928" w:type="dxa"/>
            <w:noWrap/>
            <w:hideMark/>
          </w:tcPr>
          <w:p w14:paraId="753A212B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0</w:t>
            </w:r>
          </w:p>
        </w:tc>
        <w:tc>
          <w:tcPr>
            <w:tcW w:w="1064" w:type="dxa"/>
            <w:noWrap/>
            <w:hideMark/>
          </w:tcPr>
          <w:p w14:paraId="6593A289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0BFD1581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53</w:t>
            </w:r>
          </w:p>
        </w:tc>
        <w:tc>
          <w:tcPr>
            <w:tcW w:w="1200" w:type="dxa"/>
            <w:noWrap/>
            <w:hideMark/>
          </w:tcPr>
          <w:p w14:paraId="27705A42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24</w:t>
            </w:r>
          </w:p>
        </w:tc>
      </w:tr>
      <w:tr w:rsidR="00C919F2" w:rsidRPr="00DA569F" w14:paraId="3170B542" w14:textId="77777777" w:rsidTr="00C919F2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70FFEF26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KTKL4B</w:t>
            </w:r>
          </w:p>
        </w:tc>
        <w:tc>
          <w:tcPr>
            <w:tcW w:w="951" w:type="dxa"/>
          </w:tcPr>
          <w:p w14:paraId="5699261A" w14:textId="2420AE18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Gambia</w:t>
            </w:r>
          </w:p>
        </w:tc>
        <w:tc>
          <w:tcPr>
            <w:tcW w:w="771" w:type="dxa"/>
          </w:tcPr>
          <w:p w14:paraId="1E393735" w14:textId="433CEB61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Horse</w:t>
            </w:r>
          </w:p>
        </w:tc>
        <w:tc>
          <w:tcPr>
            <w:tcW w:w="726" w:type="dxa"/>
            <w:noWrap/>
            <w:hideMark/>
          </w:tcPr>
          <w:p w14:paraId="258681F0" w14:textId="4ACC6486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43</w:t>
            </w:r>
          </w:p>
        </w:tc>
        <w:tc>
          <w:tcPr>
            <w:tcW w:w="726" w:type="dxa"/>
            <w:noWrap/>
            <w:hideMark/>
          </w:tcPr>
          <w:p w14:paraId="343394DA" w14:textId="71CEC6A0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0</w:t>
            </w:r>
          </w:p>
        </w:tc>
        <w:tc>
          <w:tcPr>
            <w:tcW w:w="1061" w:type="dxa"/>
            <w:noWrap/>
            <w:hideMark/>
          </w:tcPr>
          <w:p w14:paraId="37B1601C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60</w:t>
            </w:r>
          </w:p>
        </w:tc>
        <w:tc>
          <w:tcPr>
            <w:tcW w:w="1099" w:type="dxa"/>
            <w:noWrap/>
            <w:hideMark/>
          </w:tcPr>
          <w:p w14:paraId="2AC0D59C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60</w:t>
            </w:r>
          </w:p>
        </w:tc>
        <w:tc>
          <w:tcPr>
            <w:tcW w:w="928" w:type="dxa"/>
            <w:noWrap/>
            <w:hideMark/>
          </w:tcPr>
          <w:p w14:paraId="2E8B64EC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1</w:t>
            </w:r>
          </w:p>
        </w:tc>
        <w:tc>
          <w:tcPr>
            <w:tcW w:w="1064" w:type="dxa"/>
            <w:noWrap/>
            <w:hideMark/>
          </w:tcPr>
          <w:p w14:paraId="32CEA6D2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0</w:t>
            </w:r>
          </w:p>
        </w:tc>
        <w:tc>
          <w:tcPr>
            <w:tcW w:w="1053" w:type="dxa"/>
            <w:noWrap/>
            <w:hideMark/>
          </w:tcPr>
          <w:p w14:paraId="58BF165B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28</w:t>
            </w:r>
          </w:p>
        </w:tc>
        <w:tc>
          <w:tcPr>
            <w:tcW w:w="1200" w:type="dxa"/>
            <w:noWrap/>
            <w:hideMark/>
          </w:tcPr>
          <w:p w14:paraId="0E0C54C3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11</w:t>
            </w:r>
          </w:p>
        </w:tc>
      </w:tr>
      <w:tr w:rsidR="00C919F2" w:rsidRPr="00DA569F" w14:paraId="53B2624A" w14:textId="77777777" w:rsidTr="00C919F2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4BE6706E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KTKL5B</w:t>
            </w:r>
          </w:p>
        </w:tc>
        <w:tc>
          <w:tcPr>
            <w:tcW w:w="951" w:type="dxa"/>
          </w:tcPr>
          <w:p w14:paraId="57C824B0" w14:textId="14C39215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Gambia</w:t>
            </w:r>
          </w:p>
        </w:tc>
        <w:tc>
          <w:tcPr>
            <w:tcW w:w="771" w:type="dxa"/>
          </w:tcPr>
          <w:p w14:paraId="059882D0" w14:textId="0675C055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Donkey</w:t>
            </w:r>
          </w:p>
        </w:tc>
        <w:tc>
          <w:tcPr>
            <w:tcW w:w="726" w:type="dxa"/>
            <w:noWrap/>
            <w:hideMark/>
          </w:tcPr>
          <w:p w14:paraId="6274026D" w14:textId="1407AD85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41</w:t>
            </w:r>
          </w:p>
        </w:tc>
        <w:tc>
          <w:tcPr>
            <w:tcW w:w="726" w:type="dxa"/>
            <w:noWrap/>
            <w:hideMark/>
          </w:tcPr>
          <w:p w14:paraId="178E00F8" w14:textId="2F4051E3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1</w:t>
            </w:r>
          </w:p>
        </w:tc>
        <w:tc>
          <w:tcPr>
            <w:tcW w:w="1061" w:type="dxa"/>
            <w:noWrap/>
            <w:hideMark/>
          </w:tcPr>
          <w:p w14:paraId="3686677B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23</w:t>
            </w:r>
          </w:p>
        </w:tc>
        <w:tc>
          <w:tcPr>
            <w:tcW w:w="1099" w:type="dxa"/>
            <w:noWrap/>
            <w:hideMark/>
          </w:tcPr>
          <w:p w14:paraId="5D3CAA74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24</w:t>
            </w:r>
          </w:p>
        </w:tc>
        <w:tc>
          <w:tcPr>
            <w:tcW w:w="928" w:type="dxa"/>
            <w:noWrap/>
            <w:hideMark/>
          </w:tcPr>
          <w:p w14:paraId="4AB96250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3</w:t>
            </w:r>
          </w:p>
        </w:tc>
        <w:tc>
          <w:tcPr>
            <w:tcW w:w="1064" w:type="dxa"/>
            <w:noWrap/>
            <w:hideMark/>
          </w:tcPr>
          <w:p w14:paraId="4CD7FD73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5</w:t>
            </w:r>
          </w:p>
        </w:tc>
        <w:tc>
          <w:tcPr>
            <w:tcW w:w="1053" w:type="dxa"/>
            <w:noWrap/>
            <w:hideMark/>
          </w:tcPr>
          <w:p w14:paraId="786C9DA4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45</w:t>
            </w:r>
          </w:p>
        </w:tc>
        <w:tc>
          <w:tcPr>
            <w:tcW w:w="1200" w:type="dxa"/>
            <w:noWrap/>
            <w:hideMark/>
          </w:tcPr>
          <w:p w14:paraId="685E1E3C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22</w:t>
            </w:r>
          </w:p>
        </w:tc>
      </w:tr>
      <w:tr w:rsidR="00C919F2" w:rsidRPr="00DA569F" w14:paraId="0EC92DDA" w14:textId="77777777" w:rsidTr="00C919F2">
        <w:trPr>
          <w:trHeight w:val="300"/>
          <w:jc w:val="center"/>
        </w:trPr>
        <w:tc>
          <w:tcPr>
            <w:tcW w:w="900" w:type="dxa"/>
            <w:noWrap/>
          </w:tcPr>
          <w:p w14:paraId="68624C99" w14:textId="53F4AA75" w:rsidR="00C919F2" w:rsidRPr="00DA569F" w:rsidRDefault="00C919F2" w:rsidP="00DC6C5B">
            <w:pPr>
              <w:rPr>
                <w:sz w:val="18"/>
              </w:rPr>
            </w:pPr>
            <w:r w:rsidRPr="00C94B80">
              <w:t>KTKL6</w:t>
            </w:r>
            <w:r>
              <w:t>B</w:t>
            </w:r>
          </w:p>
        </w:tc>
        <w:tc>
          <w:tcPr>
            <w:tcW w:w="951" w:type="dxa"/>
          </w:tcPr>
          <w:p w14:paraId="574D894E" w14:textId="2DC7EE6C" w:rsidR="00C919F2" w:rsidRPr="00C94B80" w:rsidRDefault="00C919F2" w:rsidP="00DC6C5B">
            <w:r>
              <w:rPr>
                <w:sz w:val="18"/>
              </w:rPr>
              <w:t>Gambia</w:t>
            </w:r>
          </w:p>
        </w:tc>
        <w:tc>
          <w:tcPr>
            <w:tcW w:w="771" w:type="dxa"/>
          </w:tcPr>
          <w:p w14:paraId="7918178F" w14:textId="2AD432FA" w:rsidR="00C919F2" w:rsidRPr="00C94B80" w:rsidRDefault="00C919F2" w:rsidP="00DC6C5B">
            <w:r>
              <w:t>Horse</w:t>
            </w:r>
          </w:p>
        </w:tc>
        <w:tc>
          <w:tcPr>
            <w:tcW w:w="726" w:type="dxa"/>
            <w:noWrap/>
          </w:tcPr>
          <w:p w14:paraId="1E21722F" w14:textId="46DF2194" w:rsidR="00C919F2" w:rsidRPr="00DA569F" w:rsidRDefault="00C919F2" w:rsidP="00DC6C5B">
            <w:pPr>
              <w:rPr>
                <w:sz w:val="18"/>
              </w:rPr>
            </w:pPr>
            <w:r w:rsidRPr="00C94B80">
              <w:t>30</w:t>
            </w:r>
          </w:p>
        </w:tc>
        <w:tc>
          <w:tcPr>
            <w:tcW w:w="726" w:type="dxa"/>
            <w:noWrap/>
          </w:tcPr>
          <w:p w14:paraId="04263E6F" w14:textId="74F25A69" w:rsidR="00C919F2" w:rsidRPr="00DA569F" w:rsidRDefault="00C919F2" w:rsidP="00DC6C5B">
            <w:pPr>
              <w:rPr>
                <w:sz w:val="18"/>
              </w:rPr>
            </w:pPr>
            <w:r w:rsidRPr="00C94B80">
              <w:t>0</w:t>
            </w:r>
          </w:p>
        </w:tc>
        <w:tc>
          <w:tcPr>
            <w:tcW w:w="1061" w:type="dxa"/>
            <w:noWrap/>
          </w:tcPr>
          <w:p w14:paraId="4A35D522" w14:textId="7DDF9155" w:rsidR="00C919F2" w:rsidRPr="00DA569F" w:rsidRDefault="00C919F2" w:rsidP="00DC6C5B">
            <w:pPr>
              <w:rPr>
                <w:sz w:val="18"/>
              </w:rPr>
            </w:pPr>
            <w:r w:rsidRPr="00C94B80">
              <w:t>42</w:t>
            </w:r>
          </w:p>
        </w:tc>
        <w:tc>
          <w:tcPr>
            <w:tcW w:w="1099" w:type="dxa"/>
            <w:noWrap/>
          </w:tcPr>
          <w:p w14:paraId="0E3E44A8" w14:textId="04D75B53" w:rsidR="00C919F2" w:rsidRPr="00DA569F" w:rsidRDefault="00C919F2" w:rsidP="00DC6C5B">
            <w:pPr>
              <w:rPr>
                <w:sz w:val="18"/>
              </w:rPr>
            </w:pPr>
            <w:r w:rsidRPr="00C94B80">
              <w:t>42</w:t>
            </w:r>
          </w:p>
        </w:tc>
        <w:tc>
          <w:tcPr>
            <w:tcW w:w="928" w:type="dxa"/>
            <w:noWrap/>
          </w:tcPr>
          <w:p w14:paraId="05DCA991" w14:textId="54D732ED" w:rsidR="00C919F2" w:rsidRPr="00DA569F" w:rsidRDefault="00C919F2" w:rsidP="00DC6C5B">
            <w:pPr>
              <w:rPr>
                <w:sz w:val="18"/>
              </w:rPr>
            </w:pPr>
            <w:r w:rsidRPr="00C94B80">
              <w:t>0</w:t>
            </w:r>
          </w:p>
        </w:tc>
        <w:tc>
          <w:tcPr>
            <w:tcW w:w="1064" w:type="dxa"/>
            <w:noWrap/>
          </w:tcPr>
          <w:p w14:paraId="7D61CC8E" w14:textId="5EC99BA4" w:rsidR="00C919F2" w:rsidRPr="00DA569F" w:rsidRDefault="00C919F2" w:rsidP="00DC6C5B">
            <w:pPr>
              <w:rPr>
                <w:sz w:val="18"/>
              </w:rPr>
            </w:pPr>
            <w:r w:rsidRPr="00C94B80">
              <w:t>5</w:t>
            </w:r>
          </w:p>
        </w:tc>
        <w:tc>
          <w:tcPr>
            <w:tcW w:w="1053" w:type="dxa"/>
            <w:noWrap/>
          </w:tcPr>
          <w:p w14:paraId="2BF15C39" w14:textId="7764D1D8" w:rsidR="00C919F2" w:rsidRPr="00DA569F" w:rsidRDefault="00C919F2" w:rsidP="00DC6C5B">
            <w:pPr>
              <w:rPr>
                <w:sz w:val="18"/>
              </w:rPr>
            </w:pPr>
            <w:r w:rsidRPr="00C94B80">
              <w:t>42</w:t>
            </w:r>
          </w:p>
        </w:tc>
        <w:tc>
          <w:tcPr>
            <w:tcW w:w="1200" w:type="dxa"/>
            <w:noWrap/>
          </w:tcPr>
          <w:p w14:paraId="656BBB44" w14:textId="71D3418E" w:rsidR="00C919F2" w:rsidRPr="00DA569F" w:rsidRDefault="00C919F2" w:rsidP="00DC6C5B">
            <w:pPr>
              <w:rPr>
                <w:sz w:val="18"/>
              </w:rPr>
            </w:pPr>
            <w:r w:rsidRPr="00C94B80">
              <w:t>11</w:t>
            </w:r>
          </w:p>
        </w:tc>
      </w:tr>
      <w:tr w:rsidR="00C919F2" w:rsidRPr="00DA569F" w14:paraId="1AED6962" w14:textId="77777777" w:rsidTr="00C919F2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7D71A1CC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MJK01B</w:t>
            </w:r>
          </w:p>
        </w:tc>
        <w:tc>
          <w:tcPr>
            <w:tcW w:w="951" w:type="dxa"/>
          </w:tcPr>
          <w:p w14:paraId="1C4AD74F" w14:textId="6A1260F3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Gambia</w:t>
            </w:r>
          </w:p>
        </w:tc>
        <w:tc>
          <w:tcPr>
            <w:tcW w:w="771" w:type="dxa"/>
          </w:tcPr>
          <w:p w14:paraId="17523FFD" w14:textId="0438742F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Horse</w:t>
            </w:r>
          </w:p>
        </w:tc>
        <w:tc>
          <w:tcPr>
            <w:tcW w:w="726" w:type="dxa"/>
            <w:noWrap/>
            <w:hideMark/>
          </w:tcPr>
          <w:p w14:paraId="0B59050D" w14:textId="2C4CBF43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46</w:t>
            </w:r>
          </w:p>
        </w:tc>
        <w:tc>
          <w:tcPr>
            <w:tcW w:w="726" w:type="dxa"/>
            <w:noWrap/>
            <w:hideMark/>
          </w:tcPr>
          <w:p w14:paraId="71237399" w14:textId="1A5B9E78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2</w:t>
            </w:r>
          </w:p>
        </w:tc>
        <w:tc>
          <w:tcPr>
            <w:tcW w:w="1061" w:type="dxa"/>
            <w:noWrap/>
            <w:hideMark/>
          </w:tcPr>
          <w:p w14:paraId="1A86F051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20</w:t>
            </w:r>
          </w:p>
        </w:tc>
        <w:tc>
          <w:tcPr>
            <w:tcW w:w="1099" w:type="dxa"/>
            <w:noWrap/>
            <w:hideMark/>
          </w:tcPr>
          <w:p w14:paraId="45BE1DAE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22</w:t>
            </w:r>
          </w:p>
        </w:tc>
        <w:tc>
          <w:tcPr>
            <w:tcW w:w="928" w:type="dxa"/>
            <w:noWrap/>
            <w:hideMark/>
          </w:tcPr>
          <w:p w14:paraId="00174203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2</w:t>
            </w:r>
          </w:p>
        </w:tc>
        <w:tc>
          <w:tcPr>
            <w:tcW w:w="1064" w:type="dxa"/>
            <w:noWrap/>
            <w:hideMark/>
          </w:tcPr>
          <w:p w14:paraId="5C9EA276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6</w:t>
            </w:r>
          </w:p>
        </w:tc>
        <w:tc>
          <w:tcPr>
            <w:tcW w:w="1053" w:type="dxa"/>
            <w:noWrap/>
            <w:hideMark/>
          </w:tcPr>
          <w:p w14:paraId="35B0742C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64</w:t>
            </w:r>
          </w:p>
        </w:tc>
        <w:tc>
          <w:tcPr>
            <w:tcW w:w="1200" w:type="dxa"/>
            <w:noWrap/>
            <w:hideMark/>
          </w:tcPr>
          <w:p w14:paraId="4B8264B9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6</w:t>
            </w:r>
          </w:p>
        </w:tc>
      </w:tr>
      <w:tr w:rsidR="00C919F2" w:rsidRPr="00DA569F" w14:paraId="41807D78" w14:textId="77777777" w:rsidTr="00C919F2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20F082AF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MJK02B</w:t>
            </w:r>
          </w:p>
        </w:tc>
        <w:tc>
          <w:tcPr>
            <w:tcW w:w="951" w:type="dxa"/>
          </w:tcPr>
          <w:p w14:paraId="7BDFD403" w14:textId="5E1E4190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Gambia</w:t>
            </w:r>
          </w:p>
        </w:tc>
        <w:tc>
          <w:tcPr>
            <w:tcW w:w="771" w:type="dxa"/>
          </w:tcPr>
          <w:p w14:paraId="0AE5B07E" w14:textId="7D39789B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Horse</w:t>
            </w:r>
          </w:p>
        </w:tc>
        <w:tc>
          <w:tcPr>
            <w:tcW w:w="726" w:type="dxa"/>
            <w:noWrap/>
            <w:hideMark/>
          </w:tcPr>
          <w:p w14:paraId="45D24240" w14:textId="496D8DCC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40</w:t>
            </w:r>
          </w:p>
        </w:tc>
        <w:tc>
          <w:tcPr>
            <w:tcW w:w="726" w:type="dxa"/>
            <w:noWrap/>
            <w:hideMark/>
          </w:tcPr>
          <w:p w14:paraId="2E446073" w14:textId="51309DAF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*</w:t>
            </w:r>
            <w:r w:rsidRPr="00DA569F">
              <w:rPr>
                <w:sz w:val="18"/>
              </w:rPr>
              <w:t xml:space="preserve"> </w:t>
            </w:r>
          </w:p>
        </w:tc>
        <w:tc>
          <w:tcPr>
            <w:tcW w:w="1061" w:type="dxa"/>
            <w:noWrap/>
            <w:hideMark/>
          </w:tcPr>
          <w:p w14:paraId="5AB6E075" w14:textId="511E2B8C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1099" w:type="dxa"/>
            <w:noWrap/>
            <w:hideMark/>
          </w:tcPr>
          <w:p w14:paraId="34CDCE42" w14:textId="0D79860F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*</w:t>
            </w:r>
            <w:r w:rsidRPr="00DA569F">
              <w:rPr>
                <w:sz w:val="18"/>
              </w:rPr>
              <w:t xml:space="preserve"> </w:t>
            </w:r>
          </w:p>
        </w:tc>
        <w:tc>
          <w:tcPr>
            <w:tcW w:w="928" w:type="dxa"/>
            <w:noWrap/>
            <w:hideMark/>
          </w:tcPr>
          <w:p w14:paraId="6940E095" w14:textId="0A18AC05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*</w:t>
            </w:r>
            <w:r w:rsidRPr="00DA569F">
              <w:rPr>
                <w:sz w:val="18"/>
              </w:rPr>
              <w:t xml:space="preserve"> </w:t>
            </w:r>
          </w:p>
        </w:tc>
        <w:tc>
          <w:tcPr>
            <w:tcW w:w="1064" w:type="dxa"/>
            <w:noWrap/>
            <w:hideMark/>
          </w:tcPr>
          <w:p w14:paraId="5A672436" w14:textId="6F8BE2A0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*</w:t>
            </w:r>
            <w:r w:rsidRPr="00DA569F">
              <w:rPr>
                <w:sz w:val="18"/>
              </w:rPr>
              <w:t xml:space="preserve"> </w:t>
            </w:r>
          </w:p>
        </w:tc>
        <w:tc>
          <w:tcPr>
            <w:tcW w:w="1053" w:type="dxa"/>
            <w:noWrap/>
            <w:hideMark/>
          </w:tcPr>
          <w:p w14:paraId="0B739B25" w14:textId="648217C6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*</w:t>
            </w:r>
            <w:r w:rsidRPr="00DA569F">
              <w:rPr>
                <w:sz w:val="18"/>
              </w:rPr>
              <w:t xml:space="preserve"> </w:t>
            </w:r>
          </w:p>
        </w:tc>
        <w:tc>
          <w:tcPr>
            <w:tcW w:w="1200" w:type="dxa"/>
            <w:noWrap/>
            <w:hideMark/>
          </w:tcPr>
          <w:p w14:paraId="204F9808" w14:textId="6DD6E650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*</w:t>
            </w:r>
            <w:r w:rsidRPr="00DA569F">
              <w:rPr>
                <w:sz w:val="18"/>
              </w:rPr>
              <w:t xml:space="preserve"> </w:t>
            </w:r>
          </w:p>
        </w:tc>
      </w:tr>
      <w:tr w:rsidR="00C919F2" w:rsidRPr="00DA569F" w14:paraId="0F026EAE" w14:textId="77777777" w:rsidTr="00C919F2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795A39EF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SNJ01B</w:t>
            </w:r>
          </w:p>
        </w:tc>
        <w:tc>
          <w:tcPr>
            <w:tcW w:w="951" w:type="dxa"/>
          </w:tcPr>
          <w:p w14:paraId="1A0F63DC" w14:textId="49C611BF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Gambia</w:t>
            </w:r>
          </w:p>
        </w:tc>
        <w:tc>
          <w:tcPr>
            <w:tcW w:w="771" w:type="dxa"/>
          </w:tcPr>
          <w:p w14:paraId="159329D5" w14:textId="28B31A5E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Horse</w:t>
            </w:r>
          </w:p>
        </w:tc>
        <w:tc>
          <w:tcPr>
            <w:tcW w:w="726" w:type="dxa"/>
            <w:noWrap/>
            <w:hideMark/>
          </w:tcPr>
          <w:p w14:paraId="156D81C2" w14:textId="28B07C09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38</w:t>
            </w:r>
          </w:p>
        </w:tc>
        <w:tc>
          <w:tcPr>
            <w:tcW w:w="726" w:type="dxa"/>
            <w:noWrap/>
            <w:hideMark/>
          </w:tcPr>
          <w:p w14:paraId="2517B3BD" w14:textId="494CDFE2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6</w:t>
            </w:r>
          </w:p>
        </w:tc>
        <w:tc>
          <w:tcPr>
            <w:tcW w:w="1061" w:type="dxa"/>
            <w:noWrap/>
            <w:hideMark/>
          </w:tcPr>
          <w:p w14:paraId="3E5A49F6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30</w:t>
            </w:r>
          </w:p>
        </w:tc>
        <w:tc>
          <w:tcPr>
            <w:tcW w:w="1099" w:type="dxa"/>
            <w:noWrap/>
            <w:hideMark/>
          </w:tcPr>
          <w:p w14:paraId="28D437CA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36</w:t>
            </w:r>
          </w:p>
        </w:tc>
        <w:tc>
          <w:tcPr>
            <w:tcW w:w="928" w:type="dxa"/>
            <w:noWrap/>
            <w:hideMark/>
          </w:tcPr>
          <w:p w14:paraId="1F3B8BF1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0</w:t>
            </w:r>
          </w:p>
        </w:tc>
        <w:tc>
          <w:tcPr>
            <w:tcW w:w="1064" w:type="dxa"/>
            <w:noWrap/>
            <w:hideMark/>
          </w:tcPr>
          <w:p w14:paraId="6BE6E5F0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10</w:t>
            </w:r>
          </w:p>
        </w:tc>
        <w:tc>
          <w:tcPr>
            <w:tcW w:w="1053" w:type="dxa"/>
            <w:noWrap/>
            <w:hideMark/>
          </w:tcPr>
          <w:p w14:paraId="45D150CA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34</w:t>
            </w:r>
          </w:p>
        </w:tc>
        <w:tc>
          <w:tcPr>
            <w:tcW w:w="1200" w:type="dxa"/>
            <w:noWrap/>
            <w:hideMark/>
          </w:tcPr>
          <w:p w14:paraId="69685363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20</w:t>
            </w:r>
          </w:p>
        </w:tc>
      </w:tr>
      <w:tr w:rsidR="00C919F2" w:rsidRPr="00DA569F" w14:paraId="4FD7507B" w14:textId="77777777" w:rsidTr="00C919F2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6B5CB019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SNJ02B</w:t>
            </w:r>
          </w:p>
        </w:tc>
        <w:tc>
          <w:tcPr>
            <w:tcW w:w="951" w:type="dxa"/>
          </w:tcPr>
          <w:p w14:paraId="7503E966" w14:textId="4EA39D75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Gambia</w:t>
            </w:r>
          </w:p>
        </w:tc>
        <w:tc>
          <w:tcPr>
            <w:tcW w:w="771" w:type="dxa"/>
          </w:tcPr>
          <w:p w14:paraId="47CF4CE9" w14:textId="5CEB146D" w:rsidR="00C919F2" w:rsidRPr="00DA569F" w:rsidRDefault="00C919F2" w:rsidP="0030693D">
            <w:pPr>
              <w:rPr>
                <w:sz w:val="18"/>
              </w:rPr>
            </w:pPr>
            <w:r>
              <w:rPr>
                <w:sz w:val="18"/>
              </w:rPr>
              <w:t>Horse</w:t>
            </w:r>
          </w:p>
        </w:tc>
        <w:tc>
          <w:tcPr>
            <w:tcW w:w="726" w:type="dxa"/>
            <w:noWrap/>
            <w:hideMark/>
          </w:tcPr>
          <w:p w14:paraId="5DDC9356" w14:textId="49B88B92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36</w:t>
            </w:r>
          </w:p>
        </w:tc>
        <w:tc>
          <w:tcPr>
            <w:tcW w:w="726" w:type="dxa"/>
            <w:noWrap/>
            <w:hideMark/>
          </w:tcPr>
          <w:p w14:paraId="720D2594" w14:textId="18E72603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3</w:t>
            </w:r>
          </w:p>
        </w:tc>
        <w:tc>
          <w:tcPr>
            <w:tcW w:w="1061" w:type="dxa"/>
            <w:noWrap/>
            <w:hideMark/>
          </w:tcPr>
          <w:p w14:paraId="07F4A854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8</w:t>
            </w:r>
          </w:p>
        </w:tc>
        <w:tc>
          <w:tcPr>
            <w:tcW w:w="1099" w:type="dxa"/>
            <w:noWrap/>
            <w:hideMark/>
          </w:tcPr>
          <w:p w14:paraId="4FEA5BE2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11</w:t>
            </w:r>
          </w:p>
        </w:tc>
        <w:tc>
          <w:tcPr>
            <w:tcW w:w="928" w:type="dxa"/>
            <w:noWrap/>
            <w:hideMark/>
          </w:tcPr>
          <w:p w14:paraId="12280CE0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2</w:t>
            </w:r>
          </w:p>
        </w:tc>
        <w:tc>
          <w:tcPr>
            <w:tcW w:w="1064" w:type="dxa"/>
            <w:noWrap/>
            <w:hideMark/>
          </w:tcPr>
          <w:p w14:paraId="1F505DA5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5748CEA4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60</w:t>
            </w:r>
          </w:p>
        </w:tc>
        <w:tc>
          <w:tcPr>
            <w:tcW w:w="1200" w:type="dxa"/>
            <w:noWrap/>
            <w:hideMark/>
          </w:tcPr>
          <w:p w14:paraId="01316564" w14:textId="77777777" w:rsidR="00C919F2" w:rsidRPr="00DA569F" w:rsidRDefault="00C919F2" w:rsidP="0030693D">
            <w:pPr>
              <w:rPr>
                <w:sz w:val="18"/>
              </w:rPr>
            </w:pPr>
            <w:r w:rsidRPr="00DA569F">
              <w:rPr>
                <w:sz w:val="18"/>
              </w:rPr>
              <w:t>20</w:t>
            </w:r>
          </w:p>
        </w:tc>
      </w:tr>
      <w:tr w:rsidR="00C919F2" w:rsidRPr="00DA569F" w14:paraId="4D6DECE9" w14:textId="77777777" w:rsidTr="00C919F2">
        <w:trPr>
          <w:trHeight w:val="300"/>
          <w:jc w:val="center"/>
        </w:trPr>
        <w:tc>
          <w:tcPr>
            <w:tcW w:w="900" w:type="dxa"/>
            <w:noWrap/>
          </w:tcPr>
          <w:p w14:paraId="491B25D9" w14:textId="691F1C41" w:rsidR="00C919F2" w:rsidRPr="00DA569F" w:rsidRDefault="00C919F2" w:rsidP="00F56A1D">
            <w:pPr>
              <w:rPr>
                <w:sz w:val="18"/>
              </w:rPr>
            </w:pPr>
            <w:r w:rsidRPr="00495F24">
              <w:t>DE1</w:t>
            </w:r>
          </w:p>
        </w:tc>
        <w:tc>
          <w:tcPr>
            <w:tcW w:w="951" w:type="dxa"/>
          </w:tcPr>
          <w:p w14:paraId="414D0B85" w14:textId="19CE22B9" w:rsidR="00C919F2" w:rsidRPr="003E4718" w:rsidRDefault="00C919F2" w:rsidP="00F56A1D">
            <w:r>
              <w:t>Ethiopia</w:t>
            </w:r>
          </w:p>
        </w:tc>
        <w:tc>
          <w:tcPr>
            <w:tcW w:w="771" w:type="dxa"/>
          </w:tcPr>
          <w:p w14:paraId="33002BC3" w14:textId="015558D5" w:rsidR="00C919F2" w:rsidRPr="003E4718" w:rsidRDefault="00C919F2" w:rsidP="00F56A1D">
            <w:r>
              <w:t>Horse</w:t>
            </w:r>
          </w:p>
        </w:tc>
        <w:tc>
          <w:tcPr>
            <w:tcW w:w="726" w:type="dxa"/>
            <w:noWrap/>
          </w:tcPr>
          <w:p w14:paraId="3187DB70" w14:textId="76C65D8F" w:rsidR="00C919F2" w:rsidRPr="00DA569F" w:rsidRDefault="00C919F2" w:rsidP="00F56A1D">
            <w:pPr>
              <w:rPr>
                <w:sz w:val="18"/>
              </w:rPr>
            </w:pPr>
            <w:r w:rsidRPr="003E4718">
              <w:t>44</w:t>
            </w:r>
          </w:p>
        </w:tc>
        <w:tc>
          <w:tcPr>
            <w:tcW w:w="726" w:type="dxa"/>
            <w:noWrap/>
          </w:tcPr>
          <w:p w14:paraId="43FA16DA" w14:textId="70E192CD" w:rsidR="00C919F2" w:rsidRPr="00DA569F" w:rsidRDefault="00C919F2" w:rsidP="00F56A1D">
            <w:pPr>
              <w:rPr>
                <w:sz w:val="18"/>
              </w:rPr>
            </w:pPr>
            <w:r w:rsidRPr="00DE40F9">
              <w:t>*</w:t>
            </w:r>
          </w:p>
        </w:tc>
        <w:tc>
          <w:tcPr>
            <w:tcW w:w="1061" w:type="dxa"/>
            <w:noWrap/>
          </w:tcPr>
          <w:p w14:paraId="28A3D9CC" w14:textId="737DCDFD" w:rsidR="00C919F2" w:rsidRPr="00DA569F" w:rsidRDefault="00C919F2" w:rsidP="00F56A1D">
            <w:pPr>
              <w:rPr>
                <w:sz w:val="18"/>
              </w:rPr>
            </w:pPr>
            <w:r w:rsidRPr="00FA3F84">
              <w:t>*</w:t>
            </w:r>
          </w:p>
        </w:tc>
        <w:tc>
          <w:tcPr>
            <w:tcW w:w="1099" w:type="dxa"/>
            <w:noWrap/>
          </w:tcPr>
          <w:p w14:paraId="30E72321" w14:textId="198EFE56" w:rsidR="00C919F2" w:rsidRPr="00DA569F" w:rsidRDefault="00C919F2" w:rsidP="00F56A1D">
            <w:pPr>
              <w:rPr>
                <w:sz w:val="18"/>
              </w:rPr>
            </w:pPr>
            <w:r w:rsidRPr="00730A33">
              <w:t>*</w:t>
            </w:r>
          </w:p>
        </w:tc>
        <w:tc>
          <w:tcPr>
            <w:tcW w:w="928" w:type="dxa"/>
            <w:noWrap/>
          </w:tcPr>
          <w:p w14:paraId="392E522F" w14:textId="22432E8B" w:rsidR="00C919F2" w:rsidRPr="00DA569F" w:rsidRDefault="00C919F2" w:rsidP="00F56A1D">
            <w:pPr>
              <w:rPr>
                <w:sz w:val="18"/>
              </w:rPr>
            </w:pPr>
            <w:r w:rsidRPr="002E5C0C">
              <w:t>*</w:t>
            </w:r>
          </w:p>
        </w:tc>
        <w:tc>
          <w:tcPr>
            <w:tcW w:w="1064" w:type="dxa"/>
            <w:noWrap/>
          </w:tcPr>
          <w:p w14:paraId="2A13453A" w14:textId="5789A29D" w:rsidR="00C919F2" w:rsidRPr="00DA569F" w:rsidRDefault="00C919F2" w:rsidP="00F56A1D">
            <w:pPr>
              <w:rPr>
                <w:sz w:val="18"/>
              </w:rPr>
            </w:pPr>
            <w:r w:rsidRPr="00FC36EA">
              <w:t>*</w:t>
            </w:r>
          </w:p>
        </w:tc>
        <w:tc>
          <w:tcPr>
            <w:tcW w:w="1053" w:type="dxa"/>
            <w:noWrap/>
          </w:tcPr>
          <w:p w14:paraId="5F2A1280" w14:textId="73D2AD39" w:rsidR="00C919F2" w:rsidRPr="00DA569F" w:rsidRDefault="00C919F2" w:rsidP="00F56A1D">
            <w:pPr>
              <w:rPr>
                <w:sz w:val="18"/>
              </w:rPr>
            </w:pPr>
            <w:r w:rsidRPr="00684BEC">
              <w:t>*</w:t>
            </w:r>
          </w:p>
        </w:tc>
        <w:tc>
          <w:tcPr>
            <w:tcW w:w="1200" w:type="dxa"/>
            <w:noWrap/>
          </w:tcPr>
          <w:p w14:paraId="6F5561B6" w14:textId="27723E9B" w:rsidR="00C919F2" w:rsidRPr="00DA569F" w:rsidRDefault="00C919F2" w:rsidP="00F56A1D">
            <w:pPr>
              <w:rPr>
                <w:sz w:val="18"/>
              </w:rPr>
            </w:pPr>
            <w:r w:rsidRPr="00402ECB">
              <w:t>*</w:t>
            </w:r>
          </w:p>
        </w:tc>
      </w:tr>
      <w:tr w:rsidR="00C919F2" w:rsidRPr="00DA569F" w14:paraId="719BAE52" w14:textId="77777777" w:rsidTr="00C919F2">
        <w:trPr>
          <w:trHeight w:val="300"/>
          <w:jc w:val="center"/>
        </w:trPr>
        <w:tc>
          <w:tcPr>
            <w:tcW w:w="900" w:type="dxa"/>
            <w:noWrap/>
          </w:tcPr>
          <w:p w14:paraId="0D2694CB" w14:textId="698BD3EF" w:rsidR="00C919F2" w:rsidRPr="00DA569F" w:rsidRDefault="00C919F2" w:rsidP="00F56A1D">
            <w:pPr>
              <w:rPr>
                <w:sz w:val="18"/>
              </w:rPr>
            </w:pPr>
            <w:r w:rsidRPr="00495F24">
              <w:t>DE3</w:t>
            </w:r>
          </w:p>
        </w:tc>
        <w:tc>
          <w:tcPr>
            <w:tcW w:w="951" w:type="dxa"/>
          </w:tcPr>
          <w:p w14:paraId="2E98C318" w14:textId="4C55B832" w:rsidR="00C919F2" w:rsidRPr="003E4718" w:rsidRDefault="00C919F2" w:rsidP="00F56A1D">
            <w:r>
              <w:t>Ethiopia</w:t>
            </w:r>
          </w:p>
        </w:tc>
        <w:tc>
          <w:tcPr>
            <w:tcW w:w="771" w:type="dxa"/>
          </w:tcPr>
          <w:p w14:paraId="7904A5FB" w14:textId="4861CFC0" w:rsidR="00C919F2" w:rsidRPr="003E4718" w:rsidRDefault="00C919F2" w:rsidP="00F56A1D">
            <w:r>
              <w:t>Horse</w:t>
            </w:r>
          </w:p>
        </w:tc>
        <w:tc>
          <w:tcPr>
            <w:tcW w:w="726" w:type="dxa"/>
            <w:noWrap/>
          </w:tcPr>
          <w:p w14:paraId="1C26E3AD" w14:textId="289BB893" w:rsidR="00C919F2" w:rsidRPr="00DA569F" w:rsidRDefault="00C919F2" w:rsidP="00F56A1D">
            <w:pPr>
              <w:rPr>
                <w:sz w:val="18"/>
              </w:rPr>
            </w:pPr>
            <w:r w:rsidRPr="003E4718">
              <w:t>32</w:t>
            </w:r>
          </w:p>
        </w:tc>
        <w:tc>
          <w:tcPr>
            <w:tcW w:w="726" w:type="dxa"/>
            <w:noWrap/>
          </w:tcPr>
          <w:p w14:paraId="1AF9129B" w14:textId="0F6C3687" w:rsidR="00C919F2" w:rsidRPr="00DA569F" w:rsidRDefault="00C919F2" w:rsidP="00F56A1D">
            <w:pPr>
              <w:rPr>
                <w:sz w:val="18"/>
              </w:rPr>
            </w:pPr>
            <w:r w:rsidRPr="00DE40F9">
              <w:t>*</w:t>
            </w:r>
          </w:p>
        </w:tc>
        <w:tc>
          <w:tcPr>
            <w:tcW w:w="1061" w:type="dxa"/>
            <w:noWrap/>
          </w:tcPr>
          <w:p w14:paraId="4C3914EE" w14:textId="3C545554" w:rsidR="00C919F2" w:rsidRPr="00DA569F" w:rsidRDefault="00C919F2" w:rsidP="00F56A1D">
            <w:pPr>
              <w:rPr>
                <w:sz w:val="18"/>
              </w:rPr>
            </w:pPr>
            <w:r w:rsidRPr="00FA3F84">
              <w:t>*</w:t>
            </w:r>
          </w:p>
        </w:tc>
        <w:tc>
          <w:tcPr>
            <w:tcW w:w="1099" w:type="dxa"/>
            <w:noWrap/>
          </w:tcPr>
          <w:p w14:paraId="44E4CB72" w14:textId="1DBFF226" w:rsidR="00C919F2" w:rsidRPr="00DA569F" w:rsidRDefault="00C919F2" w:rsidP="00F56A1D">
            <w:pPr>
              <w:rPr>
                <w:sz w:val="18"/>
              </w:rPr>
            </w:pPr>
            <w:r w:rsidRPr="00730A33">
              <w:t>*</w:t>
            </w:r>
          </w:p>
        </w:tc>
        <w:tc>
          <w:tcPr>
            <w:tcW w:w="928" w:type="dxa"/>
            <w:noWrap/>
          </w:tcPr>
          <w:p w14:paraId="5F5709BD" w14:textId="065D6204" w:rsidR="00C919F2" w:rsidRPr="00DA569F" w:rsidRDefault="00C919F2" w:rsidP="00F56A1D">
            <w:pPr>
              <w:rPr>
                <w:sz w:val="18"/>
              </w:rPr>
            </w:pPr>
            <w:r w:rsidRPr="002E5C0C">
              <w:t>*</w:t>
            </w:r>
          </w:p>
        </w:tc>
        <w:tc>
          <w:tcPr>
            <w:tcW w:w="1064" w:type="dxa"/>
            <w:noWrap/>
          </w:tcPr>
          <w:p w14:paraId="6A36260F" w14:textId="56303301" w:rsidR="00C919F2" w:rsidRPr="00DA569F" w:rsidRDefault="00C919F2" w:rsidP="00F56A1D">
            <w:pPr>
              <w:rPr>
                <w:sz w:val="18"/>
              </w:rPr>
            </w:pPr>
            <w:r w:rsidRPr="00FC36EA">
              <w:t>*</w:t>
            </w:r>
          </w:p>
        </w:tc>
        <w:tc>
          <w:tcPr>
            <w:tcW w:w="1053" w:type="dxa"/>
            <w:noWrap/>
          </w:tcPr>
          <w:p w14:paraId="6651AE40" w14:textId="744C6555" w:rsidR="00C919F2" w:rsidRPr="00DA569F" w:rsidRDefault="00C919F2" w:rsidP="00F56A1D">
            <w:pPr>
              <w:rPr>
                <w:sz w:val="18"/>
              </w:rPr>
            </w:pPr>
            <w:r w:rsidRPr="00684BEC">
              <w:t>*</w:t>
            </w:r>
          </w:p>
        </w:tc>
        <w:tc>
          <w:tcPr>
            <w:tcW w:w="1200" w:type="dxa"/>
            <w:noWrap/>
          </w:tcPr>
          <w:p w14:paraId="3FF0685C" w14:textId="64D87C06" w:rsidR="00C919F2" w:rsidRPr="00DA569F" w:rsidRDefault="00C919F2" w:rsidP="00F56A1D">
            <w:pPr>
              <w:rPr>
                <w:sz w:val="18"/>
              </w:rPr>
            </w:pPr>
            <w:r w:rsidRPr="00402ECB">
              <w:t>*</w:t>
            </w:r>
          </w:p>
        </w:tc>
      </w:tr>
      <w:tr w:rsidR="00C919F2" w:rsidRPr="00DA569F" w14:paraId="62E7BF28" w14:textId="77777777" w:rsidTr="00C919F2">
        <w:trPr>
          <w:trHeight w:val="300"/>
          <w:jc w:val="center"/>
        </w:trPr>
        <w:tc>
          <w:tcPr>
            <w:tcW w:w="900" w:type="dxa"/>
            <w:noWrap/>
          </w:tcPr>
          <w:p w14:paraId="7C7B77AC" w14:textId="344E6E5D" w:rsidR="00C919F2" w:rsidRPr="00DA569F" w:rsidRDefault="00C919F2" w:rsidP="00F56A1D">
            <w:pPr>
              <w:rPr>
                <w:sz w:val="18"/>
              </w:rPr>
            </w:pPr>
            <w:r w:rsidRPr="00495F24">
              <w:t>DE6</w:t>
            </w:r>
          </w:p>
        </w:tc>
        <w:tc>
          <w:tcPr>
            <w:tcW w:w="951" w:type="dxa"/>
          </w:tcPr>
          <w:p w14:paraId="394C4303" w14:textId="0F8844E9" w:rsidR="00C919F2" w:rsidRPr="003E4718" w:rsidRDefault="00C919F2" w:rsidP="00F56A1D">
            <w:r>
              <w:t>Ethiopia</w:t>
            </w:r>
          </w:p>
        </w:tc>
        <w:tc>
          <w:tcPr>
            <w:tcW w:w="771" w:type="dxa"/>
          </w:tcPr>
          <w:p w14:paraId="0DDE76BB" w14:textId="2AD6635F" w:rsidR="00C919F2" w:rsidRPr="003E4718" w:rsidRDefault="00C919F2" w:rsidP="00F56A1D">
            <w:r>
              <w:t>Horse</w:t>
            </w:r>
          </w:p>
        </w:tc>
        <w:tc>
          <w:tcPr>
            <w:tcW w:w="726" w:type="dxa"/>
            <w:noWrap/>
          </w:tcPr>
          <w:p w14:paraId="27AAF34D" w14:textId="4260926F" w:rsidR="00C919F2" w:rsidRPr="00DA569F" w:rsidRDefault="00C919F2" w:rsidP="00F56A1D">
            <w:pPr>
              <w:rPr>
                <w:sz w:val="18"/>
              </w:rPr>
            </w:pPr>
            <w:r w:rsidRPr="003E4718">
              <w:t>30</w:t>
            </w:r>
          </w:p>
        </w:tc>
        <w:tc>
          <w:tcPr>
            <w:tcW w:w="726" w:type="dxa"/>
            <w:noWrap/>
          </w:tcPr>
          <w:p w14:paraId="6444A783" w14:textId="25D79E1E" w:rsidR="00C919F2" w:rsidRPr="00DA569F" w:rsidRDefault="00C919F2" w:rsidP="00F56A1D">
            <w:pPr>
              <w:rPr>
                <w:sz w:val="18"/>
              </w:rPr>
            </w:pPr>
            <w:r w:rsidRPr="00DE40F9">
              <w:t>*</w:t>
            </w:r>
          </w:p>
        </w:tc>
        <w:tc>
          <w:tcPr>
            <w:tcW w:w="1061" w:type="dxa"/>
            <w:noWrap/>
          </w:tcPr>
          <w:p w14:paraId="4EF006FF" w14:textId="0A5A3915" w:rsidR="00C919F2" w:rsidRPr="00DA569F" w:rsidRDefault="00C919F2" w:rsidP="00F56A1D">
            <w:pPr>
              <w:rPr>
                <w:sz w:val="18"/>
              </w:rPr>
            </w:pPr>
            <w:r w:rsidRPr="00FA3F84">
              <w:t>*</w:t>
            </w:r>
          </w:p>
        </w:tc>
        <w:tc>
          <w:tcPr>
            <w:tcW w:w="1099" w:type="dxa"/>
            <w:noWrap/>
          </w:tcPr>
          <w:p w14:paraId="694948BD" w14:textId="67B96B87" w:rsidR="00C919F2" w:rsidRPr="00DA569F" w:rsidRDefault="00C919F2" w:rsidP="00F56A1D">
            <w:pPr>
              <w:rPr>
                <w:sz w:val="18"/>
              </w:rPr>
            </w:pPr>
            <w:r w:rsidRPr="00730A33">
              <w:t>*</w:t>
            </w:r>
          </w:p>
        </w:tc>
        <w:tc>
          <w:tcPr>
            <w:tcW w:w="928" w:type="dxa"/>
            <w:noWrap/>
          </w:tcPr>
          <w:p w14:paraId="162B57B0" w14:textId="4785ECEC" w:rsidR="00C919F2" w:rsidRPr="00DA569F" w:rsidRDefault="00C919F2" w:rsidP="00F56A1D">
            <w:pPr>
              <w:rPr>
                <w:sz w:val="18"/>
              </w:rPr>
            </w:pPr>
            <w:r w:rsidRPr="002E5C0C">
              <w:t>*</w:t>
            </w:r>
          </w:p>
        </w:tc>
        <w:tc>
          <w:tcPr>
            <w:tcW w:w="1064" w:type="dxa"/>
            <w:noWrap/>
          </w:tcPr>
          <w:p w14:paraId="1596A7DB" w14:textId="1221A2A1" w:rsidR="00C919F2" w:rsidRPr="00DA569F" w:rsidRDefault="00C919F2" w:rsidP="00F56A1D">
            <w:pPr>
              <w:rPr>
                <w:sz w:val="18"/>
              </w:rPr>
            </w:pPr>
            <w:r w:rsidRPr="00FC36EA">
              <w:t>*</w:t>
            </w:r>
          </w:p>
        </w:tc>
        <w:tc>
          <w:tcPr>
            <w:tcW w:w="1053" w:type="dxa"/>
            <w:noWrap/>
          </w:tcPr>
          <w:p w14:paraId="023A1753" w14:textId="31D85103" w:rsidR="00C919F2" w:rsidRPr="00DA569F" w:rsidRDefault="00C919F2" w:rsidP="00F56A1D">
            <w:pPr>
              <w:rPr>
                <w:sz w:val="18"/>
              </w:rPr>
            </w:pPr>
            <w:r w:rsidRPr="00684BEC">
              <w:t>*</w:t>
            </w:r>
          </w:p>
        </w:tc>
        <w:tc>
          <w:tcPr>
            <w:tcW w:w="1200" w:type="dxa"/>
            <w:noWrap/>
          </w:tcPr>
          <w:p w14:paraId="79F2F974" w14:textId="601AE977" w:rsidR="00C919F2" w:rsidRPr="00DA569F" w:rsidRDefault="00C919F2" w:rsidP="00F56A1D">
            <w:pPr>
              <w:rPr>
                <w:sz w:val="18"/>
              </w:rPr>
            </w:pPr>
            <w:r w:rsidRPr="00402ECB">
              <w:t>*</w:t>
            </w:r>
          </w:p>
        </w:tc>
      </w:tr>
      <w:tr w:rsidR="000B7977" w:rsidRPr="00DA569F" w14:paraId="3206BC49" w14:textId="77777777" w:rsidTr="0006101A">
        <w:trPr>
          <w:trHeight w:val="300"/>
          <w:jc w:val="center"/>
        </w:trPr>
        <w:tc>
          <w:tcPr>
            <w:tcW w:w="900" w:type="dxa"/>
            <w:noWrap/>
          </w:tcPr>
          <w:p w14:paraId="373986CD" w14:textId="77777777" w:rsidR="000B7977" w:rsidRPr="00DA569F" w:rsidRDefault="000B7977" w:rsidP="0006101A">
            <w:pPr>
              <w:rPr>
                <w:sz w:val="18"/>
              </w:rPr>
            </w:pPr>
            <w:r w:rsidRPr="00495F24">
              <w:t>SHA6</w:t>
            </w:r>
          </w:p>
        </w:tc>
        <w:tc>
          <w:tcPr>
            <w:tcW w:w="951" w:type="dxa"/>
          </w:tcPr>
          <w:p w14:paraId="34F53646" w14:textId="77777777" w:rsidR="000B7977" w:rsidRPr="003E4718" w:rsidRDefault="000B7977" w:rsidP="0006101A">
            <w:r>
              <w:t>Ethiopia</w:t>
            </w:r>
          </w:p>
        </w:tc>
        <w:tc>
          <w:tcPr>
            <w:tcW w:w="771" w:type="dxa"/>
          </w:tcPr>
          <w:p w14:paraId="3E2FE010" w14:textId="77777777" w:rsidR="000B7977" w:rsidRPr="003E4718" w:rsidRDefault="000B7977" w:rsidP="0006101A">
            <w:r>
              <w:t>Horse</w:t>
            </w:r>
          </w:p>
        </w:tc>
        <w:tc>
          <w:tcPr>
            <w:tcW w:w="726" w:type="dxa"/>
            <w:noWrap/>
          </w:tcPr>
          <w:p w14:paraId="4DB3AE56" w14:textId="77777777" w:rsidR="000B7977" w:rsidRPr="00DA569F" w:rsidRDefault="000B7977" w:rsidP="0006101A">
            <w:pPr>
              <w:rPr>
                <w:sz w:val="18"/>
              </w:rPr>
            </w:pPr>
            <w:r w:rsidRPr="003E4718">
              <w:t>33</w:t>
            </w:r>
          </w:p>
        </w:tc>
        <w:tc>
          <w:tcPr>
            <w:tcW w:w="726" w:type="dxa"/>
            <w:noWrap/>
          </w:tcPr>
          <w:p w14:paraId="013401FF" w14:textId="77777777" w:rsidR="000B7977" w:rsidRPr="00DA569F" w:rsidRDefault="000B7977" w:rsidP="0006101A">
            <w:pPr>
              <w:rPr>
                <w:sz w:val="18"/>
              </w:rPr>
            </w:pPr>
            <w:r w:rsidRPr="00DE40F9">
              <w:t>0</w:t>
            </w:r>
          </w:p>
        </w:tc>
        <w:tc>
          <w:tcPr>
            <w:tcW w:w="1061" w:type="dxa"/>
            <w:noWrap/>
          </w:tcPr>
          <w:p w14:paraId="433D4491" w14:textId="77777777" w:rsidR="000B7977" w:rsidRPr="00DA569F" w:rsidRDefault="000B7977" w:rsidP="0006101A">
            <w:pPr>
              <w:rPr>
                <w:sz w:val="18"/>
              </w:rPr>
            </w:pPr>
            <w:r w:rsidRPr="00FA3F84">
              <w:t>32</w:t>
            </w:r>
          </w:p>
        </w:tc>
        <w:tc>
          <w:tcPr>
            <w:tcW w:w="1099" w:type="dxa"/>
            <w:noWrap/>
          </w:tcPr>
          <w:p w14:paraId="207C399C" w14:textId="77777777" w:rsidR="000B7977" w:rsidRPr="00DA569F" w:rsidRDefault="000B7977" w:rsidP="0006101A">
            <w:pPr>
              <w:rPr>
                <w:sz w:val="18"/>
              </w:rPr>
            </w:pPr>
            <w:r w:rsidRPr="00730A33">
              <w:t>*</w:t>
            </w:r>
          </w:p>
        </w:tc>
        <w:tc>
          <w:tcPr>
            <w:tcW w:w="928" w:type="dxa"/>
            <w:noWrap/>
          </w:tcPr>
          <w:p w14:paraId="58BAC6D3" w14:textId="77777777" w:rsidR="000B7977" w:rsidRPr="00DA569F" w:rsidRDefault="000B7977" w:rsidP="0006101A">
            <w:pPr>
              <w:rPr>
                <w:sz w:val="18"/>
              </w:rPr>
            </w:pPr>
            <w:r w:rsidRPr="002E5C0C">
              <w:t>0</w:t>
            </w:r>
          </w:p>
        </w:tc>
        <w:tc>
          <w:tcPr>
            <w:tcW w:w="1064" w:type="dxa"/>
            <w:noWrap/>
          </w:tcPr>
          <w:p w14:paraId="106A6C7D" w14:textId="77777777" w:rsidR="000B7977" w:rsidRPr="00DA569F" w:rsidRDefault="000B7977" w:rsidP="0006101A">
            <w:pPr>
              <w:rPr>
                <w:sz w:val="18"/>
              </w:rPr>
            </w:pPr>
            <w:r w:rsidRPr="00FC36EA">
              <w:t>2</w:t>
            </w:r>
          </w:p>
        </w:tc>
        <w:tc>
          <w:tcPr>
            <w:tcW w:w="1053" w:type="dxa"/>
            <w:noWrap/>
          </w:tcPr>
          <w:p w14:paraId="5DD0B719" w14:textId="77777777" w:rsidR="000B7977" w:rsidRPr="00DA569F" w:rsidRDefault="000B7977" w:rsidP="0006101A">
            <w:pPr>
              <w:rPr>
                <w:sz w:val="18"/>
              </w:rPr>
            </w:pPr>
            <w:r w:rsidRPr="00684BEC">
              <w:t>2</w:t>
            </w:r>
          </w:p>
        </w:tc>
        <w:tc>
          <w:tcPr>
            <w:tcW w:w="1200" w:type="dxa"/>
            <w:noWrap/>
          </w:tcPr>
          <w:p w14:paraId="2B0D230F" w14:textId="77777777" w:rsidR="000B7977" w:rsidRPr="00DA569F" w:rsidRDefault="000B7977" w:rsidP="0006101A">
            <w:pPr>
              <w:rPr>
                <w:sz w:val="18"/>
              </w:rPr>
            </w:pPr>
            <w:r w:rsidRPr="00402ECB">
              <w:t>62</w:t>
            </w:r>
          </w:p>
        </w:tc>
      </w:tr>
      <w:tr w:rsidR="00C919F2" w:rsidRPr="00DA569F" w14:paraId="4101ECBD" w14:textId="77777777" w:rsidTr="00C919F2">
        <w:trPr>
          <w:trHeight w:val="300"/>
          <w:jc w:val="center"/>
        </w:trPr>
        <w:tc>
          <w:tcPr>
            <w:tcW w:w="900" w:type="dxa"/>
            <w:noWrap/>
          </w:tcPr>
          <w:p w14:paraId="34C727C7" w14:textId="3FECA6E6" w:rsidR="00C919F2" w:rsidRPr="00DA569F" w:rsidRDefault="00C919F2" w:rsidP="00F56A1D">
            <w:pPr>
              <w:rPr>
                <w:sz w:val="18"/>
              </w:rPr>
            </w:pPr>
            <w:r w:rsidRPr="00495F24">
              <w:t>SHA12</w:t>
            </w:r>
          </w:p>
        </w:tc>
        <w:tc>
          <w:tcPr>
            <w:tcW w:w="951" w:type="dxa"/>
          </w:tcPr>
          <w:p w14:paraId="30FAC3BF" w14:textId="3E555C31" w:rsidR="00C919F2" w:rsidRPr="003E4718" w:rsidRDefault="00C919F2" w:rsidP="00F56A1D">
            <w:r>
              <w:t>Ethiopia</w:t>
            </w:r>
          </w:p>
        </w:tc>
        <w:tc>
          <w:tcPr>
            <w:tcW w:w="771" w:type="dxa"/>
          </w:tcPr>
          <w:p w14:paraId="3145B060" w14:textId="4C5FB827" w:rsidR="00C919F2" w:rsidRPr="003E4718" w:rsidRDefault="00C919F2" w:rsidP="00F56A1D">
            <w:r>
              <w:t>Horse</w:t>
            </w:r>
          </w:p>
        </w:tc>
        <w:tc>
          <w:tcPr>
            <w:tcW w:w="726" w:type="dxa"/>
            <w:noWrap/>
          </w:tcPr>
          <w:p w14:paraId="574DD602" w14:textId="2A7DA593" w:rsidR="00C919F2" w:rsidRPr="00DA569F" w:rsidRDefault="00C919F2" w:rsidP="00F56A1D">
            <w:pPr>
              <w:rPr>
                <w:sz w:val="18"/>
              </w:rPr>
            </w:pPr>
            <w:r w:rsidRPr="003E4718">
              <w:t>34</w:t>
            </w:r>
          </w:p>
        </w:tc>
        <w:tc>
          <w:tcPr>
            <w:tcW w:w="726" w:type="dxa"/>
            <w:noWrap/>
          </w:tcPr>
          <w:p w14:paraId="6017E6F6" w14:textId="46B74109" w:rsidR="00C919F2" w:rsidRPr="00DA569F" w:rsidRDefault="00C919F2" w:rsidP="00F56A1D">
            <w:pPr>
              <w:rPr>
                <w:sz w:val="18"/>
              </w:rPr>
            </w:pPr>
            <w:r w:rsidRPr="00DE40F9">
              <w:t>0</w:t>
            </w:r>
          </w:p>
        </w:tc>
        <w:tc>
          <w:tcPr>
            <w:tcW w:w="1061" w:type="dxa"/>
            <w:noWrap/>
          </w:tcPr>
          <w:p w14:paraId="12524C3A" w14:textId="424C8BA2" w:rsidR="00C919F2" w:rsidRPr="00DA569F" w:rsidRDefault="00C919F2" w:rsidP="00F56A1D">
            <w:pPr>
              <w:rPr>
                <w:sz w:val="18"/>
              </w:rPr>
            </w:pPr>
            <w:r w:rsidRPr="00FA3F84">
              <w:t>34</w:t>
            </w:r>
          </w:p>
        </w:tc>
        <w:tc>
          <w:tcPr>
            <w:tcW w:w="1099" w:type="dxa"/>
            <w:noWrap/>
          </w:tcPr>
          <w:p w14:paraId="7A4300EB" w14:textId="4F5EFE12" w:rsidR="00C919F2" w:rsidRPr="00DA569F" w:rsidRDefault="00C919F2" w:rsidP="00F56A1D">
            <w:pPr>
              <w:rPr>
                <w:sz w:val="18"/>
              </w:rPr>
            </w:pPr>
            <w:r w:rsidRPr="00730A33">
              <w:t>*</w:t>
            </w:r>
          </w:p>
        </w:tc>
        <w:tc>
          <w:tcPr>
            <w:tcW w:w="928" w:type="dxa"/>
            <w:noWrap/>
          </w:tcPr>
          <w:p w14:paraId="17AB6854" w14:textId="77DEFFC9" w:rsidR="00C919F2" w:rsidRPr="00DA569F" w:rsidRDefault="00C919F2" w:rsidP="00F56A1D">
            <w:pPr>
              <w:rPr>
                <w:sz w:val="18"/>
              </w:rPr>
            </w:pPr>
            <w:r w:rsidRPr="002E5C0C">
              <w:t>0</w:t>
            </w:r>
          </w:p>
        </w:tc>
        <w:tc>
          <w:tcPr>
            <w:tcW w:w="1064" w:type="dxa"/>
            <w:noWrap/>
          </w:tcPr>
          <w:p w14:paraId="6D2D9399" w14:textId="2F68B83B" w:rsidR="00C919F2" w:rsidRPr="00DA569F" w:rsidRDefault="00C919F2" w:rsidP="00F56A1D">
            <w:pPr>
              <w:rPr>
                <w:sz w:val="18"/>
              </w:rPr>
            </w:pPr>
            <w:r w:rsidRPr="00FC36EA">
              <w:t>4</w:t>
            </w:r>
          </w:p>
        </w:tc>
        <w:tc>
          <w:tcPr>
            <w:tcW w:w="1053" w:type="dxa"/>
            <w:noWrap/>
          </w:tcPr>
          <w:p w14:paraId="56E0BE56" w14:textId="52A89F8E" w:rsidR="00C919F2" w:rsidRPr="00DA569F" w:rsidRDefault="00C919F2" w:rsidP="00F56A1D">
            <w:pPr>
              <w:rPr>
                <w:sz w:val="18"/>
              </w:rPr>
            </w:pPr>
            <w:r w:rsidRPr="00684BEC">
              <w:t>2</w:t>
            </w:r>
          </w:p>
        </w:tc>
        <w:tc>
          <w:tcPr>
            <w:tcW w:w="1200" w:type="dxa"/>
            <w:noWrap/>
          </w:tcPr>
          <w:p w14:paraId="2AE2266A" w14:textId="037B5AAB" w:rsidR="00C919F2" w:rsidRPr="00DA569F" w:rsidRDefault="00C919F2" w:rsidP="00F56A1D">
            <w:pPr>
              <w:rPr>
                <w:sz w:val="18"/>
              </w:rPr>
            </w:pPr>
            <w:r w:rsidRPr="00402ECB">
              <w:t>60</w:t>
            </w:r>
          </w:p>
        </w:tc>
      </w:tr>
      <w:tr w:rsidR="00C919F2" w:rsidRPr="00DA569F" w14:paraId="2E95C16F" w14:textId="77777777" w:rsidTr="00C919F2">
        <w:trPr>
          <w:trHeight w:val="300"/>
          <w:jc w:val="center"/>
        </w:trPr>
        <w:tc>
          <w:tcPr>
            <w:tcW w:w="900" w:type="dxa"/>
            <w:noWrap/>
          </w:tcPr>
          <w:p w14:paraId="00E913B9" w14:textId="42E451AC" w:rsidR="00C919F2" w:rsidRPr="00DA569F" w:rsidRDefault="00C919F2" w:rsidP="00F56A1D">
            <w:pPr>
              <w:rPr>
                <w:sz w:val="18"/>
              </w:rPr>
            </w:pPr>
            <w:r w:rsidRPr="00495F24">
              <w:t>WEL2</w:t>
            </w:r>
          </w:p>
        </w:tc>
        <w:tc>
          <w:tcPr>
            <w:tcW w:w="951" w:type="dxa"/>
          </w:tcPr>
          <w:p w14:paraId="65174028" w14:textId="5B1A1178" w:rsidR="00C919F2" w:rsidRPr="003E4718" w:rsidRDefault="00C919F2" w:rsidP="00F56A1D">
            <w:r>
              <w:t>Ethiopia</w:t>
            </w:r>
          </w:p>
        </w:tc>
        <w:tc>
          <w:tcPr>
            <w:tcW w:w="771" w:type="dxa"/>
          </w:tcPr>
          <w:p w14:paraId="2DC524E5" w14:textId="75A93437" w:rsidR="00C919F2" w:rsidRPr="003E4718" w:rsidRDefault="00C919F2" w:rsidP="00F56A1D">
            <w:r>
              <w:t>Horse</w:t>
            </w:r>
          </w:p>
        </w:tc>
        <w:tc>
          <w:tcPr>
            <w:tcW w:w="726" w:type="dxa"/>
            <w:noWrap/>
          </w:tcPr>
          <w:p w14:paraId="08A64227" w14:textId="7A9E80EE" w:rsidR="00C919F2" w:rsidRPr="00DA569F" w:rsidRDefault="00C919F2" w:rsidP="00F56A1D">
            <w:pPr>
              <w:rPr>
                <w:sz w:val="18"/>
              </w:rPr>
            </w:pPr>
            <w:r w:rsidRPr="003E4718">
              <w:t>20</w:t>
            </w:r>
          </w:p>
        </w:tc>
        <w:tc>
          <w:tcPr>
            <w:tcW w:w="726" w:type="dxa"/>
            <w:noWrap/>
          </w:tcPr>
          <w:p w14:paraId="6D449082" w14:textId="68CF20A0" w:rsidR="00C919F2" w:rsidRPr="00DA569F" w:rsidRDefault="00C919F2" w:rsidP="00F56A1D">
            <w:pPr>
              <w:rPr>
                <w:sz w:val="18"/>
              </w:rPr>
            </w:pPr>
            <w:r w:rsidRPr="00DE40F9">
              <w:t>0</w:t>
            </w:r>
          </w:p>
        </w:tc>
        <w:tc>
          <w:tcPr>
            <w:tcW w:w="1061" w:type="dxa"/>
            <w:noWrap/>
          </w:tcPr>
          <w:p w14:paraId="1E0282D6" w14:textId="40804C14" w:rsidR="00C919F2" w:rsidRPr="00DA569F" w:rsidRDefault="00C919F2" w:rsidP="00F56A1D">
            <w:pPr>
              <w:rPr>
                <w:sz w:val="18"/>
              </w:rPr>
            </w:pPr>
            <w:r w:rsidRPr="00FA3F84">
              <w:t>50</w:t>
            </w:r>
          </w:p>
        </w:tc>
        <w:tc>
          <w:tcPr>
            <w:tcW w:w="1099" w:type="dxa"/>
            <w:noWrap/>
          </w:tcPr>
          <w:p w14:paraId="6161FB52" w14:textId="12C13A45" w:rsidR="00C919F2" w:rsidRPr="00DA569F" w:rsidRDefault="00C919F2" w:rsidP="00F56A1D">
            <w:pPr>
              <w:rPr>
                <w:sz w:val="18"/>
              </w:rPr>
            </w:pPr>
            <w:r w:rsidRPr="00730A33">
              <w:t>*</w:t>
            </w:r>
          </w:p>
        </w:tc>
        <w:tc>
          <w:tcPr>
            <w:tcW w:w="928" w:type="dxa"/>
            <w:noWrap/>
          </w:tcPr>
          <w:p w14:paraId="41ACC587" w14:textId="681C0D12" w:rsidR="00C919F2" w:rsidRPr="00DA569F" w:rsidRDefault="00C919F2" w:rsidP="00F56A1D">
            <w:pPr>
              <w:rPr>
                <w:sz w:val="18"/>
              </w:rPr>
            </w:pPr>
            <w:r w:rsidRPr="002E5C0C">
              <w:t>0</w:t>
            </w:r>
          </w:p>
        </w:tc>
        <w:tc>
          <w:tcPr>
            <w:tcW w:w="1064" w:type="dxa"/>
            <w:noWrap/>
          </w:tcPr>
          <w:p w14:paraId="7959743A" w14:textId="05DF6671" w:rsidR="00C919F2" w:rsidRPr="00DA569F" w:rsidRDefault="00C919F2" w:rsidP="00F56A1D">
            <w:pPr>
              <w:rPr>
                <w:sz w:val="18"/>
              </w:rPr>
            </w:pPr>
            <w:r w:rsidRPr="00FC36EA">
              <w:t>8</w:t>
            </w:r>
          </w:p>
        </w:tc>
        <w:tc>
          <w:tcPr>
            <w:tcW w:w="1053" w:type="dxa"/>
            <w:noWrap/>
          </w:tcPr>
          <w:p w14:paraId="05A36CD6" w14:textId="3D0A8A45" w:rsidR="00C919F2" w:rsidRPr="00DA569F" w:rsidRDefault="00C919F2" w:rsidP="00F56A1D">
            <w:pPr>
              <w:rPr>
                <w:sz w:val="18"/>
              </w:rPr>
            </w:pPr>
            <w:r w:rsidRPr="00684BEC">
              <w:t>2</w:t>
            </w:r>
          </w:p>
        </w:tc>
        <w:tc>
          <w:tcPr>
            <w:tcW w:w="1200" w:type="dxa"/>
            <w:noWrap/>
          </w:tcPr>
          <w:p w14:paraId="482C8CCF" w14:textId="75BAD1F3" w:rsidR="00C919F2" w:rsidRPr="00DA569F" w:rsidRDefault="00C919F2" w:rsidP="00F56A1D">
            <w:pPr>
              <w:rPr>
                <w:sz w:val="18"/>
              </w:rPr>
            </w:pPr>
            <w:r w:rsidRPr="00402ECB">
              <w:t>40</w:t>
            </w:r>
          </w:p>
        </w:tc>
      </w:tr>
      <w:tr w:rsidR="00C919F2" w:rsidRPr="00DA569F" w14:paraId="18576318" w14:textId="77777777" w:rsidTr="00C919F2">
        <w:trPr>
          <w:trHeight w:val="300"/>
          <w:jc w:val="center"/>
        </w:trPr>
        <w:tc>
          <w:tcPr>
            <w:tcW w:w="900" w:type="dxa"/>
            <w:noWrap/>
          </w:tcPr>
          <w:p w14:paraId="422A8E00" w14:textId="4C1E1112" w:rsidR="00C919F2" w:rsidRPr="00DA569F" w:rsidRDefault="00C919F2" w:rsidP="00F56A1D">
            <w:pPr>
              <w:rPr>
                <w:sz w:val="18"/>
              </w:rPr>
            </w:pPr>
            <w:r w:rsidRPr="00495F24">
              <w:lastRenderedPageBreak/>
              <w:t>WEL3</w:t>
            </w:r>
          </w:p>
        </w:tc>
        <w:tc>
          <w:tcPr>
            <w:tcW w:w="951" w:type="dxa"/>
          </w:tcPr>
          <w:p w14:paraId="0BA38B37" w14:textId="3CEBCFCD" w:rsidR="00C919F2" w:rsidRPr="003E4718" w:rsidRDefault="00C919F2" w:rsidP="00F56A1D">
            <w:r>
              <w:t>Ethiopia</w:t>
            </w:r>
          </w:p>
        </w:tc>
        <w:tc>
          <w:tcPr>
            <w:tcW w:w="771" w:type="dxa"/>
          </w:tcPr>
          <w:p w14:paraId="51D07483" w14:textId="56922730" w:rsidR="00C919F2" w:rsidRPr="003E4718" w:rsidRDefault="00C919F2" w:rsidP="00F56A1D">
            <w:r>
              <w:t>Horse</w:t>
            </w:r>
          </w:p>
        </w:tc>
        <w:tc>
          <w:tcPr>
            <w:tcW w:w="726" w:type="dxa"/>
            <w:noWrap/>
          </w:tcPr>
          <w:p w14:paraId="75966532" w14:textId="7F253789" w:rsidR="00C919F2" w:rsidRPr="00DA569F" w:rsidRDefault="00C919F2" w:rsidP="00F56A1D">
            <w:pPr>
              <w:rPr>
                <w:sz w:val="18"/>
              </w:rPr>
            </w:pPr>
            <w:r w:rsidRPr="003E4718">
              <w:t>30</w:t>
            </w:r>
          </w:p>
        </w:tc>
        <w:tc>
          <w:tcPr>
            <w:tcW w:w="726" w:type="dxa"/>
            <w:noWrap/>
          </w:tcPr>
          <w:p w14:paraId="25B52F25" w14:textId="06B3FEEB" w:rsidR="00C919F2" w:rsidRPr="00DA569F" w:rsidRDefault="00C919F2" w:rsidP="00F56A1D">
            <w:pPr>
              <w:rPr>
                <w:sz w:val="18"/>
              </w:rPr>
            </w:pPr>
            <w:r w:rsidRPr="00DE40F9">
              <w:t>0</w:t>
            </w:r>
          </w:p>
        </w:tc>
        <w:tc>
          <w:tcPr>
            <w:tcW w:w="1061" w:type="dxa"/>
            <w:noWrap/>
          </w:tcPr>
          <w:p w14:paraId="175DE602" w14:textId="14F3642C" w:rsidR="00C919F2" w:rsidRPr="00DA569F" w:rsidRDefault="00C919F2" w:rsidP="00F56A1D">
            <w:pPr>
              <w:rPr>
                <w:sz w:val="18"/>
              </w:rPr>
            </w:pPr>
            <w:r w:rsidRPr="00FA3F84">
              <w:t>31</w:t>
            </w:r>
          </w:p>
        </w:tc>
        <w:tc>
          <w:tcPr>
            <w:tcW w:w="1099" w:type="dxa"/>
            <w:noWrap/>
          </w:tcPr>
          <w:p w14:paraId="084DA7D5" w14:textId="19E5120E" w:rsidR="00C919F2" w:rsidRPr="00DA569F" w:rsidRDefault="00C919F2" w:rsidP="00F56A1D">
            <w:pPr>
              <w:rPr>
                <w:sz w:val="18"/>
              </w:rPr>
            </w:pPr>
            <w:r w:rsidRPr="00730A33">
              <w:t>*</w:t>
            </w:r>
          </w:p>
        </w:tc>
        <w:tc>
          <w:tcPr>
            <w:tcW w:w="928" w:type="dxa"/>
            <w:noWrap/>
          </w:tcPr>
          <w:p w14:paraId="0B930E50" w14:textId="172E69DF" w:rsidR="00C919F2" w:rsidRPr="00DA569F" w:rsidRDefault="00C919F2" w:rsidP="00F56A1D">
            <w:pPr>
              <w:rPr>
                <w:sz w:val="18"/>
              </w:rPr>
            </w:pPr>
            <w:r w:rsidRPr="002E5C0C">
              <w:t>0</w:t>
            </w:r>
          </w:p>
        </w:tc>
        <w:tc>
          <w:tcPr>
            <w:tcW w:w="1064" w:type="dxa"/>
            <w:noWrap/>
          </w:tcPr>
          <w:p w14:paraId="373C0B59" w14:textId="66699E51" w:rsidR="00C919F2" w:rsidRPr="00DA569F" w:rsidRDefault="00C919F2" w:rsidP="00F56A1D">
            <w:pPr>
              <w:rPr>
                <w:sz w:val="18"/>
              </w:rPr>
            </w:pPr>
            <w:r w:rsidRPr="00FC36EA">
              <w:t>8</w:t>
            </w:r>
          </w:p>
        </w:tc>
        <w:tc>
          <w:tcPr>
            <w:tcW w:w="1053" w:type="dxa"/>
            <w:noWrap/>
          </w:tcPr>
          <w:p w14:paraId="3DACE026" w14:textId="5867468B" w:rsidR="00C919F2" w:rsidRPr="00DA569F" w:rsidRDefault="00C919F2" w:rsidP="00F56A1D">
            <w:pPr>
              <w:rPr>
                <w:sz w:val="18"/>
              </w:rPr>
            </w:pPr>
            <w:r w:rsidRPr="00684BEC">
              <w:t>1</w:t>
            </w:r>
          </w:p>
        </w:tc>
        <w:tc>
          <w:tcPr>
            <w:tcW w:w="1200" w:type="dxa"/>
            <w:noWrap/>
          </w:tcPr>
          <w:p w14:paraId="5EFC11FC" w14:textId="1B155B4E" w:rsidR="00C919F2" w:rsidRPr="00DA569F" w:rsidRDefault="00C919F2" w:rsidP="00F56A1D">
            <w:pPr>
              <w:rPr>
                <w:sz w:val="18"/>
              </w:rPr>
            </w:pPr>
            <w:r w:rsidRPr="00402ECB">
              <w:t>60</w:t>
            </w:r>
          </w:p>
        </w:tc>
      </w:tr>
      <w:tr w:rsidR="00C919F2" w:rsidRPr="00DA569F" w14:paraId="463C740A" w14:textId="77777777" w:rsidTr="00C919F2">
        <w:trPr>
          <w:trHeight w:val="300"/>
          <w:jc w:val="center"/>
        </w:trPr>
        <w:tc>
          <w:tcPr>
            <w:tcW w:w="900" w:type="dxa"/>
            <w:noWrap/>
          </w:tcPr>
          <w:p w14:paraId="6B81528D" w14:textId="3881B45C" w:rsidR="00C919F2" w:rsidRPr="00DA569F" w:rsidRDefault="00C919F2" w:rsidP="00F56A1D">
            <w:pPr>
              <w:rPr>
                <w:sz w:val="18"/>
              </w:rPr>
            </w:pPr>
            <w:r w:rsidRPr="00495F24">
              <w:t>WEL4</w:t>
            </w:r>
          </w:p>
        </w:tc>
        <w:tc>
          <w:tcPr>
            <w:tcW w:w="951" w:type="dxa"/>
          </w:tcPr>
          <w:p w14:paraId="238CC9EB" w14:textId="3D8FB979" w:rsidR="00C919F2" w:rsidRPr="003E4718" w:rsidRDefault="00C919F2" w:rsidP="00F56A1D">
            <w:r>
              <w:t>Ethiopia</w:t>
            </w:r>
          </w:p>
        </w:tc>
        <w:tc>
          <w:tcPr>
            <w:tcW w:w="771" w:type="dxa"/>
          </w:tcPr>
          <w:p w14:paraId="74F42238" w14:textId="7B5EC279" w:rsidR="00C919F2" w:rsidRPr="003E4718" w:rsidRDefault="00C919F2" w:rsidP="00F56A1D">
            <w:r>
              <w:t>Horse</w:t>
            </w:r>
          </w:p>
        </w:tc>
        <w:tc>
          <w:tcPr>
            <w:tcW w:w="726" w:type="dxa"/>
            <w:noWrap/>
          </w:tcPr>
          <w:p w14:paraId="5B48EC53" w14:textId="4512953D" w:rsidR="00C919F2" w:rsidRPr="00DA569F" w:rsidRDefault="00C919F2" w:rsidP="00F56A1D">
            <w:pPr>
              <w:rPr>
                <w:sz w:val="18"/>
              </w:rPr>
            </w:pPr>
            <w:r w:rsidRPr="003E4718">
              <w:t>24</w:t>
            </w:r>
          </w:p>
        </w:tc>
        <w:tc>
          <w:tcPr>
            <w:tcW w:w="726" w:type="dxa"/>
            <w:noWrap/>
          </w:tcPr>
          <w:p w14:paraId="179F04CC" w14:textId="4309A566" w:rsidR="00C919F2" w:rsidRPr="00DA569F" w:rsidRDefault="00C919F2" w:rsidP="00F56A1D">
            <w:pPr>
              <w:rPr>
                <w:sz w:val="18"/>
              </w:rPr>
            </w:pPr>
            <w:r w:rsidRPr="00DE40F9">
              <w:t>0</w:t>
            </w:r>
          </w:p>
        </w:tc>
        <w:tc>
          <w:tcPr>
            <w:tcW w:w="1061" w:type="dxa"/>
            <w:noWrap/>
          </w:tcPr>
          <w:p w14:paraId="5338290D" w14:textId="5856BBB5" w:rsidR="00C919F2" w:rsidRPr="00DA569F" w:rsidRDefault="00C919F2" w:rsidP="00F56A1D">
            <w:pPr>
              <w:rPr>
                <w:sz w:val="18"/>
              </w:rPr>
            </w:pPr>
            <w:r w:rsidRPr="00FA3F84">
              <w:t>58</w:t>
            </w:r>
          </w:p>
        </w:tc>
        <w:tc>
          <w:tcPr>
            <w:tcW w:w="1099" w:type="dxa"/>
            <w:noWrap/>
          </w:tcPr>
          <w:p w14:paraId="2C8BC651" w14:textId="03F26447" w:rsidR="00C919F2" w:rsidRPr="00DA569F" w:rsidRDefault="00C919F2" w:rsidP="00F56A1D">
            <w:pPr>
              <w:rPr>
                <w:sz w:val="18"/>
              </w:rPr>
            </w:pPr>
            <w:r w:rsidRPr="00730A33">
              <w:t>*</w:t>
            </w:r>
          </w:p>
        </w:tc>
        <w:tc>
          <w:tcPr>
            <w:tcW w:w="928" w:type="dxa"/>
            <w:noWrap/>
          </w:tcPr>
          <w:p w14:paraId="0E3ADAA7" w14:textId="6AA04CED" w:rsidR="00C919F2" w:rsidRPr="00DA569F" w:rsidRDefault="00C919F2" w:rsidP="00F56A1D">
            <w:pPr>
              <w:rPr>
                <w:sz w:val="18"/>
              </w:rPr>
            </w:pPr>
            <w:r w:rsidRPr="002E5C0C">
              <w:t>0</w:t>
            </w:r>
          </w:p>
        </w:tc>
        <w:tc>
          <w:tcPr>
            <w:tcW w:w="1064" w:type="dxa"/>
            <w:noWrap/>
          </w:tcPr>
          <w:p w14:paraId="58DA3E79" w14:textId="7CEB7C23" w:rsidR="00C919F2" w:rsidRPr="00DA569F" w:rsidRDefault="00C919F2" w:rsidP="00F56A1D">
            <w:pPr>
              <w:rPr>
                <w:sz w:val="18"/>
              </w:rPr>
            </w:pPr>
            <w:r w:rsidRPr="00FC36EA">
              <w:t>2</w:t>
            </w:r>
          </w:p>
        </w:tc>
        <w:tc>
          <w:tcPr>
            <w:tcW w:w="1053" w:type="dxa"/>
            <w:noWrap/>
          </w:tcPr>
          <w:p w14:paraId="33006119" w14:textId="0D0A154C" w:rsidR="00C919F2" w:rsidRPr="00DA569F" w:rsidRDefault="00C919F2" w:rsidP="00F56A1D">
            <w:pPr>
              <w:rPr>
                <w:sz w:val="18"/>
              </w:rPr>
            </w:pPr>
            <w:r w:rsidRPr="00684BEC">
              <w:t>4</w:t>
            </w:r>
          </w:p>
        </w:tc>
        <w:tc>
          <w:tcPr>
            <w:tcW w:w="1200" w:type="dxa"/>
            <w:noWrap/>
          </w:tcPr>
          <w:p w14:paraId="15BC926C" w14:textId="1D5C74EA" w:rsidR="00C919F2" w:rsidRPr="00DA569F" w:rsidRDefault="00C919F2" w:rsidP="00F56A1D">
            <w:pPr>
              <w:rPr>
                <w:sz w:val="18"/>
              </w:rPr>
            </w:pPr>
            <w:r w:rsidRPr="00402ECB">
              <w:t>36</w:t>
            </w:r>
          </w:p>
        </w:tc>
      </w:tr>
      <w:tr w:rsidR="00C919F2" w:rsidRPr="00DA569F" w14:paraId="775D823C" w14:textId="77777777" w:rsidTr="00C919F2">
        <w:trPr>
          <w:trHeight w:val="300"/>
          <w:jc w:val="center"/>
        </w:trPr>
        <w:tc>
          <w:tcPr>
            <w:tcW w:w="900" w:type="dxa"/>
            <w:noWrap/>
          </w:tcPr>
          <w:p w14:paraId="7D05F13B" w14:textId="595A31A1" w:rsidR="00C919F2" w:rsidRPr="00495F24" w:rsidRDefault="00C919F2" w:rsidP="00F56A1D">
            <w:r w:rsidRPr="00495F24">
              <w:t>WEL6</w:t>
            </w:r>
          </w:p>
        </w:tc>
        <w:tc>
          <w:tcPr>
            <w:tcW w:w="951" w:type="dxa"/>
          </w:tcPr>
          <w:p w14:paraId="6DB2764A" w14:textId="4DCB342B" w:rsidR="00C919F2" w:rsidRPr="003E4718" w:rsidRDefault="00C919F2" w:rsidP="00F56A1D">
            <w:r>
              <w:t>Ethiopia</w:t>
            </w:r>
          </w:p>
        </w:tc>
        <w:tc>
          <w:tcPr>
            <w:tcW w:w="771" w:type="dxa"/>
          </w:tcPr>
          <w:p w14:paraId="0B37AD40" w14:textId="4D598B9E" w:rsidR="00C919F2" w:rsidRPr="003E4718" w:rsidRDefault="00C919F2" w:rsidP="00F56A1D">
            <w:r>
              <w:t>Horse</w:t>
            </w:r>
          </w:p>
        </w:tc>
        <w:tc>
          <w:tcPr>
            <w:tcW w:w="726" w:type="dxa"/>
            <w:noWrap/>
          </w:tcPr>
          <w:p w14:paraId="68046DA0" w14:textId="54D1AF1C" w:rsidR="00C919F2" w:rsidRPr="00DA569F" w:rsidRDefault="00C919F2" w:rsidP="00F56A1D">
            <w:pPr>
              <w:rPr>
                <w:sz w:val="18"/>
              </w:rPr>
            </w:pPr>
            <w:r w:rsidRPr="003E4718">
              <w:t>30</w:t>
            </w:r>
          </w:p>
        </w:tc>
        <w:tc>
          <w:tcPr>
            <w:tcW w:w="726" w:type="dxa"/>
            <w:noWrap/>
          </w:tcPr>
          <w:p w14:paraId="0CEE8372" w14:textId="7AE5EBBE" w:rsidR="00C919F2" w:rsidRPr="00DA569F" w:rsidRDefault="00C919F2" w:rsidP="00F56A1D">
            <w:pPr>
              <w:rPr>
                <w:sz w:val="18"/>
              </w:rPr>
            </w:pPr>
            <w:r w:rsidRPr="00DE40F9">
              <w:t>0</w:t>
            </w:r>
          </w:p>
        </w:tc>
        <w:tc>
          <w:tcPr>
            <w:tcW w:w="1061" w:type="dxa"/>
            <w:noWrap/>
          </w:tcPr>
          <w:p w14:paraId="5D478D01" w14:textId="126BF2C9" w:rsidR="00C919F2" w:rsidRPr="00DA569F" w:rsidRDefault="00C919F2" w:rsidP="00F56A1D">
            <w:pPr>
              <w:rPr>
                <w:sz w:val="18"/>
              </w:rPr>
            </w:pPr>
            <w:r w:rsidRPr="00FA3F84">
              <w:t>36</w:t>
            </w:r>
          </w:p>
        </w:tc>
        <w:tc>
          <w:tcPr>
            <w:tcW w:w="1099" w:type="dxa"/>
            <w:noWrap/>
          </w:tcPr>
          <w:p w14:paraId="1CF95142" w14:textId="04FDAC52" w:rsidR="00C919F2" w:rsidRPr="00DA569F" w:rsidRDefault="00C919F2" w:rsidP="00F56A1D">
            <w:pPr>
              <w:rPr>
                <w:sz w:val="18"/>
              </w:rPr>
            </w:pPr>
            <w:r w:rsidRPr="00730A33">
              <w:t>*</w:t>
            </w:r>
          </w:p>
        </w:tc>
        <w:tc>
          <w:tcPr>
            <w:tcW w:w="928" w:type="dxa"/>
            <w:noWrap/>
          </w:tcPr>
          <w:p w14:paraId="0CD4A19C" w14:textId="22B413CA" w:rsidR="00C919F2" w:rsidRPr="00DA569F" w:rsidRDefault="00C919F2" w:rsidP="00F56A1D">
            <w:pPr>
              <w:rPr>
                <w:sz w:val="18"/>
              </w:rPr>
            </w:pPr>
            <w:r w:rsidRPr="002E5C0C">
              <w:t>0</w:t>
            </w:r>
          </w:p>
        </w:tc>
        <w:tc>
          <w:tcPr>
            <w:tcW w:w="1064" w:type="dxa"/>
            <w:noWrap/>
          </w:tcPr>
          <w:p w14:paraId="7DFDFB98" w14:textId="71064E70" w:rsidR="00C919F2" w:rsidRPr="00DA569F" w:rsidRDefault="00C919F2" w:rsidP="00F56A1D">
            <w:pPr>
              <w:rPr>
                <w:sz w:val="18"/>
              </w:rPr>
            </w:pPr>
            <w:r w:rsidRPr="00FC36EA">
              <w:t>10</w:t>
            </w:r>
          </w:p>
        </w:tc>
        <w:tc>
          <w:tcPr>
            <w:tcW w:w="1053" w:type="dxa"/>
            <w:noWrap/>
          </w:tcPr>
          <w:p w14:paraId="7BACCFFA" w14:textId="56DFAD12" w:rsidR="00C919F2" w:rsidRPr="00DA569F" w:rsidRDefault="00C919F2" w:rsidP="00F56A1D">
            <w:pPr>
              <w:rPr>
                <w:sz w:val="18"/>
              </w:rPr>
            </w:pPr>
            <w:r w:rsidRPr="00684BEC">
              <w:t>4</w:t>
            </w:r>
          </w:p>
        </w:tc>
        <w:tc>
          <w:tcPr>
            <w:tcW w:w="1200" w:type="dxa"/>
            <w:noWrap/>
          </w:tcPr>
          <w:p w14:paraId="18E22D46" w14:textId="7EFDE39C" w:rsidR="00C919F2" w:rsidRPr="00DA569F" w:rsidRDefault="00C919F2" w:rsidP="00F56A1D">
            <w:pPr>
              <w:rPr>
                <w:sz w:val="18"/>
              </w:rPr>
            </w:pPr>
            <w:r w:rsidRPr="00402ECB">
              <w:t>50</w:t>
            </w:r>
          </w:p>
        </w:tc>
      </w:tr>
      <w:tr w:rsidR="000B7977" w:rsidRPr="00DA569F" w14:paraId="24C6EA45" w14:textId="77777777" w:rsidTr="00C919F2">
        <w:trPr>
          <w:trHeight w:val="300"/>
          <w:jc w:val="center"/>
        </w:trPr>
        <w:tc>
          <w:tcPr>
            <w:tcW w:w="900" w:type="dxa"/>
            <w:noWrap/>
          </w:tcPr>
          <w:p w14:paraId="0479F959" w14:textId="724A2FCE" w:rsidR="000B7977" w:rsidRPr="00495F24" w:rsidRDefault="000B7977" w:rsidP="000B7977">
            <w:r w:rsidRPr="00495F24">
              <w:t>WEL10</w:t>
            </w:r>
          </w:p>
        </w:tc>
        <w:tc>
          <w:tcPr>
            <w:tcW w:w="951" w:type="dxa"/>
          </w:tcPr>
          <w:p w14:paraId="565F8A0C" w14:textId="2318EEE5" w:rsidR="000B7977" w:rsidRDefault="000B7977" w:rsidP="000B7977">
            <w:r>
              <w:t>Ethiopia</w:t>
            </w:r>
          </w:p>
        </w:tc>
        <w:tc>
          <w:tcPr>
            <w:tcW w:w="771" w:type="dxa"/>
          </w:tcPr>
          <w:p w14:paraId="2A3FC979" w14:textId="0E9180D1" w:rsidR="000B7977" w:rsidRDefault="000B7977" w:rsidP="000B7977">
            <w:r>
              <w:t>Horse</w:t>
            </w:r>
          </w:p>
        </w:tc>
        <w:tc>
          <w:tcPr>
            <w:tcW w:w="726" w:type="dxa"/>
            <w:noWrap/>
          </w:tcPr>
          <w:p w14:paraId="6C20FC00" w14:textId="7F07792F" w:rsidR="000B7977" w:rsidRPr="003E4718" w:rsidRDefault="000B7977" w:rsidP="000B7977">
            <w:r w:rsidRPr="003E4718">
              <w:t>32</w:t>
            </w:r>
          </w:p>
        </w:tc>
        <w:tc>
          <w:tcPr>
            <w:tcW w:w="726" w:type="dxa"/>
            <w:noWrap/>
          </w:tcPr>
          <w:p w14:paraId="48706C0F" w14:textId="5CC1072B" w:rsidR="000B7977" w:rsidRPr="00DE40F9" w:rsidRDefault="000B7977" w:rsidP="000B7977">
            <w:r w:rsidRPr="00DE40F9">
              <w:t>0</w:t>
            </w:r>
          </w:p>
        </w:tc>
        <w:tc>
          <w:tcPr>
            <w:tcW w:w="1061" w:type="dxa"/>
            <w:noWrap/>
          </w:tcPr>
          <w:p w14:paraId="1BEE5032" w14:textId="743CE9A4" w:rsidR="000B7977" w:rsidRPr="00FA3F84" w:rsidRDefault="000B7977" w:rsidP="000B7977">
            <w:r w:rsidRPr="00FA3F84">
              <w:t>28</w:t>
            </w:r>
          </w:p>
        </w:tc>
        <w:tc>
          <w:tcPr>
            <w:tcW w:w="1099" w:type="dxa"/>
            <w:noWrap/>
          </w:tcPr>
          <w:p w14:paraId="2087525A" w14:textId="5FDC1D6E" w:rsidR="000B7977" w:rsidRPr="00730A33" w:rsidRDefault="000B7977" w:rsidP="000B7977">
            <w:r w:rsidRPr="00730A33">
              <w:t>*</w:t>
            </w:r>
          </w:p>
        </w:tc>
        <w:tc>
          <w:tcPr>
            <w:tcW w:w="928" w:type="dxa"/>
            <w:noWrap/>
          </w:tcPr>
          <w:p w14:paraId="026F056A" w14:textId="1A61F1AF" w:rsidR="000B7977" w:rsidRPr="002E5C0C" w:rsidRDefault="000B7977" w:rsidP="000B7977">
            <w:r w:rsidRPr="002E5C0C">
              <w:t>0</w:t>
            </w:r>
          </w:p>
        </w:tc>
        <w:tc>
          <w:tcPr>
            <w:tcW w:w="1064" w:type="dxa"/>
            <w:noWrap/>
          </w:tcPr>
          <w:p w14:paraId="782F6841" w14:textId="3A818F8E" w:rsidR="000B7977" w:rsidRPr="00FC36EA" w:rsidRDefault="000B7977" w:rsidP="000B7977">
            <w:r w:rsidRPr="00FC36EA">
              <w:t>12</w:t>
            </w:r>
          </w:p>
        </w:tc>
        <w:tc>
          <w:tcPr>
            <w:tcW w:w="1053" w:type="dxa"/>
            <w:noWrap/>
          </w:tcPr>
          <w:p w14:paraId="4DBF8106" w14:textId="176D1148" w:rsidR="000B7977" w:rsidRPr="00684BEC" w:rsidRDefault="000B7977" w:rsidP="000B7977">
            <w:r w:rsidRPr="00684BEC">
              <w:t>4</w:t>
            </w:r>
          </w:p>
        </w:tc>
        <w:tc>
          <w:tcPr>
            <w:tcW w:w="1200" w:type="dxa"/>
            <w:noWrap/>
          </w:tcPr>
          <w:p w14:paraId="46C593E1" w14:textId="4E3CB0B3" w:rsidR="000B7977" w:rsidRPr="00402ECB" w:rsidRDefault="000B7977" w:rsidP="000B7977">
            <w:r w:rsidRPr="00402ECB">
              <w:t>56</w:t>
            </w:r>
          </w:p>
        </w:tc>
      </w:tr>
      <w:tr w:rsidR="000B7977" w:rsidRPr="00DA569F" w14:paraId="2D92AEB5" w14:textId="77777777" w:rsidTr="00C919F2">
        <w:trPr>
          <w:trHeight w:val="300"/>
          <w:jc w:val="center"/>
        </w:trPr>
        <w:tc>
          <w:tcPr>
            <w:tcW w:w="900" w:type="dxa"/>
            <w:noWrap/>
          </w:tcPr>
          <w:p w14:paraId="42BA0942" w14:textId="0953B00D" w:rsidR="000B7977" w:rsidRPr="00495F24" w:rsidRDefault="000B7977" w:rsidP="000B7977">
            <w:r w:rsidRPr="00495F24">
              <w:t>WEL11</w:t>
            </w:r>
          </w:p>
        </w:tc>
        <w:tc>
          <w:tcPr>
            <w:tcW w:w="951" w:type="dxa"/>
          </w:tcPr>
          <w:p w14:paraId="7601F9F9" w14:textId="6A95A136" w:rsidR="000B7977" w:rsidRDefault="000B7977" w:rsidP="000B7977">
            <w:r>
              <w:t>Ethiopia</w:t>
            </w:r>
          </w:p>
        </w:tc>
        <w:tc>
          <w:tcPr>
            <w:tcW w:w="771" w:type="dxa"/>
          </w:tcPr>
          <w:p w14:paraId="44DFACDC" w14:textId="09568131" w:rsidR="000B7977" w:rsidRDefault="000B7977" w:rsidP="000B7977">
            <w:r>
              <w:t>Horse</w:t>
            </w:r>
          </w:p>
        </w:tc>
        <w:tc>
          <w:tcPr>
            <w:tcW w:w="726" w:type="dxa"/>
            <w:noWrap/>
          </w:tcPr>
          <w:p w14:paraId="53F740DF" w14:textId="56A6EFD8" w:rsidR="000B7977" w:rsidRPr="003E4718" w:rsidRDefault="000B7977" w:rsidP="000B7977">
            <w:r w:rsidRPr="003E4718">
              <w:t>30</w:t>
            </w:r>
          </w:p>
        </w:tc>
        <w:tc>
          <w:tcPr>
            <w:tcW w:w="726" w:type="dxa"/>
            <w:noWrap/>
          </w:tcPr>
          <w:p w14:paraId="4F8099C1" w14:textId="5D4C1067" w:rsidR="000B7977" w:rsidRPr="00DE40F9" w:rsidRDefault="000B7977" w:rsidP="000B7977">
            <w:r w:rsidRPr="00DE40F9">
              <w:t>0</w:t>
            </w:r>
          </w:p>
        </w:tc>
        <w:tc>
          <w:tcPr>
            <w:tcW w:w="1061" w:type="dxa"/>
            <w:noWrap/>
          </w:tcPr>
          <w:p w14:paraId="13976CCA" w14:textId="4A1E1E94" w:rsidR="000B7977" w:rsidRPr="00FA3F84" w:rsidRDefault="000B7977" w:rsidP="000B7977">
            <w:r w:rsidRPr="00FA3F84">
              <w:t>50</w:t>
            </w:r>
          </w:p>
        </w:tc>
        <w:tc>
          <w:tcPr>
            <w:tcW w:w="1099" w:type="dxa"/>
            <w:noWrap/>
          </w:tcPr>
          <w:p w14:paraId="33353589" w14:textId="0087E178" w:rsidR="000B7977" w:rsidRPr="00730A33" w:rsidRDefault="000B7977" w:rsidP="000B7977">
            <w:r w:rsidRPr="00730A33">
              <w:t>*</w:t>
            </w:r>
          </w:p>
        </w:tc>
        <w:tc>
          <w:tcPr>
            <w:tcW w:w="928" w:type="dxa"/>
            <w:noWrap/>
          </w:tcPr>
          <w:p w14:paraId="1B538C6F" w14:textId="77E179EE" w:rsidR="000B7977" w:rsidRPr="002E5C0C" w:rsidRDefault="000B7977" w:rsidP="000B7977">
            <w:r w:rsidRPr="002E5C0C">
              <w:t>0</w:t>
            </w:r>
          </w:p>
        </w:tc>
        <w:tc>
          <w:tcPr>
            <w:tcW w:w="1064" w:type="dxa"/>
            <w:noWrap/>
          </w:tcPr>
          <w:p w14:paraId="6F3F329F" w14:textId="200F884A" w:rsidR="000B7977" w:rsidRPr="00FC36EA" w:rsidRDefault="000B7977" w:rsidP="000B7977">
            <w:r w:rsidRPr="00FC36EA">
              <w:t>4</w:t>
            </w:r>
          </w:p>
        </w:tc>
        <w:tc>
          <w:tcPr>
            <w:tcW w:w="1053" w:type="dxa"/>
            <w:noWrap/>
          </w:tcPr>
          <w:p w14:paraId="6685F5B8" w14:textId="0EEC4266" w:rsidR="000B7977" w:rsidRPr="00684BEC" w:rsidRDefault="000B7977" w:rsidP="000B7977">
            <w:r w:rsidRPr="00684BEC">
              <w:t>2</w:t>
            </w:r>
          </w:p>
        </w:tc>
        <w:tc>
          <w:tcPr>
            <w:tcW w:w="1200" w:type="dxa"/>
            <w:noWrap/>
          </w:tcPr>
          <w:p w14:paraId="3C308CB4" w14:textId="18BBE96C" w:rsidR="000B7977" w:rsidRPr="00402ECB" w:rsidRDefault="000B7977" w:rsidP="000B7977">
            <w:r w:rsidRPr="00402ECB">
              <w:t>44</w:t>
            </w:r>
          </w:p>
        </w:tc>
      </w:tr>
      <w:tr w:rsidR="000B7977" w:rsidRPr="00DA569F" w14:paraId="78125F60" w14:textId="77777777" w:rsidTr="00C919F2">
        <w:trPr>
          <w:trHeight w:val="300"/>
          <w:jc w:val="center"/>
        </w:trPr>
        <w:tc>
          <w:tcPr>
            <w:tcW w:w="900" w:type="dxa"/>
            <w:noWrap/>
          </w:tcPr>
          <w:p w14:paraId="41CDDCC6" w14:textId="7BF687B5" w:rsidR="000B7977" w:rsidRPr="00495F24" w:rsidRDefault="000B7977" w:rsidP="000B7977">
            <w:r w:rsidRPr="00495F24">
              <w:t>WEL12</w:t>
            </w:r>
          </w:p>
        </w:tc>
        <w:tc>
          <w:tcPr>
            <w:tcW w:w="951" w:type="dxa"/>
          </w:tcPr>
          <w:p w14:paraId="119B7DFC" w14:textId="3BC122CA" w:rsidR="000B7977" w:rsidRDefault="000B7977" w:rsidP="000B7977">
            <w:r>
              <w:t>Ethiopia</w:t>
            </w:r>
          </w:p>
        </w:tc>
        <w:tc>
          <w:tcPr>
            <w:tcW w:w="771" w:type="dxa"/>
          </w:tcPr>
          <w:p w14:paraId="153CEF29" w14:textId="7B6078EB" w:rsidR="000B7977" w:rsidRDefault="000B7977" w:rsidP="000B7977">
            <w:r>
              <w:t>Horse</w:t>
            </w:r>
          </w:p>
        </w:tc>
        <w:tc>
          <w:tcPr>
            <w:tcW w:w="726" w:type="dxa"/>
            <w:noWrap/>
          </w:tcPr>
          <w:p w14:paraId="5DAFBDBA" w14:textId="3F0BD1E6" w:rsidR="000B7977" w:rsidRPr="003E4718" w:rsidRDefault="000B7977" w:rsidP="000B7977">
            <w:r w:rsidRPr="003E4718">
              <w:t>30</w:t>
            </w:r>
          </w:p>
        </w:tc>
        <w:tc>
          <w:tcPr>
            <w:tcW w:w="726" w:type="dxa"/>
            <w:noWrap/>
          </w:tcPr>
          <w:p w14:paraId="3A0E6D80" w14:textId="43802837" w:rsidR="000B7977" w:rsidRPr="00DE40F9" w:rsidRDefault="000B7977" w:rsidP="000B7977">
            <w:r w:rsidRPr="00DE40F9">
              <w:t>2</w:t>
            </w:r>
          </w:p>
        </w:tc>
        <w:tc>
          <w:tcPr>
            <w:tcW w:w="1061" w:type="dxa"/>
            <w:noWrap/>
          </w:tcPr>
          <w:p w14:paraId="568B94AD" w14:textId="2693A0A5" w:rsidR="000B7977" w:rsidRPr="00FA3F84" w:rsidRDefault="000B7977" w:rsidP="000B7977">
            <w:r w:rsidRPr="00FA3F84">
              <w:t>34</w:t>
            </w:r>
          </w:p>
        </w:tc>
        <w:tc>
          <w:tcPr>
            <w:tcW w:w="1099" w:type="dxa"/>
            <w:noWrap/>
          </w:tcPr>
          <w:p w14:paraId="43D38E22" w14:textId="0886AB8B" w:rsidR="000B7977" w:rsidRPr="00730A33" w:rsidRDefault="000B7977" w:rsidP="000B7977">
            <w:r w:rsidRPr="00730A33">
              <w:t>*</w:t>
            </w:r>
          </w:p>
        </w:tc>
        <w:tc>
          <w:tcPr>
            <w:tcW w:w="928" w:type="dxa"/>
            <w:noWrap/>
          </w:tcPr>
          <w:p w14:paraId="26008DAA" w14:textId="316F9F8E" w:rsidR="000B7977" w:rsidRPr="002E5C0C" w:rsidRDefault="000B7977" w:rsidP="000B7977">
            <w:r w:rsidRPr="002E5C0C">
              <w:t>0</w:t>
            </w:r>
          </w:p>
        </w:tc>
        <w:tc>
          <w:tcPr>
            <w:tcW w:w="1064" w:type="dxa"/>
            <w:noWrap/>
          </w:tcPr>
          <w:p w14:paraId="7E476807" w14:textId="2248DCEF" w:rsidR="000B7977" w:rsidRPr="00FC36EA" w:rsidRDefault="000B7977" w:rsidP="000B7977">
            <w:r w:rsidRPr="00FC36EA">
              <w:t>6</w:t>
            </w:r>
          </w:p>
        </w:tc>
        <w:tc>
          <w:tcPr>
            <w:tcW w:w="1053" w:type="dxa"/>
            <w:noWrap/>
          </w:tcPr>
          <w:p w14:paraId="146EDA5E" w14:textId="60508833" w:rsidR="000B7977" w:rsidRPr="00684BEC" w:rsidRDefault="000B7977" w:rsidP="000B7977">
            <w:r w:rsidRPr="00684BEC">
              <w:t>2</w:t>
            </w:r>
          </w:p>
        </w:tc>
        <w:tc>
          <w:tcPr>
            <w:tcW w:w="1200" w:type="dxa"/>
            <w:noWrap/>
          </w:tcPr>
          <w:p w14:paraId="7BBC0B81" w14:textId="0C860265" w:rsidR="000B7977" w:rsidRPr="00402ECB" w:rsidRDefault="000B7977" w:rsidP="000B7977">
            <w:r w:rsidRPr="00402ECB">
              <w:t>56</w:t>
            </w:r>
          </w:p>
        </w:tc>
      </w:tr>
      <w:tr w:rsidR="000B7977" w:rsidRPr="00DA569F" w14:paraId="3108B344" w14:textId="77777777" w:rsidTr="00C919F2">
        <w:trPr>
          <w:trHeight w:val="300"/>
          <w:jc w:val="center"/>
        </w:trPr>
        <w:tc>
          <w:tcPr>
            <w:tcW w:w="900" w:type="dxa"/>
            <w:noWrap/>
          </w:tcPr>
          <w:p w14:paraId="72EBA86E" w14:textId="0C168575" w:rsidR="000B7977" w:rsidRPr="00495F24" w:rsidRDefault="000B7977" w:rsidP="000B7977">
            <w:r w:rsidRPr="00495F24">
              <w:t>WEL14</w:t>
            </w:r>
          </w:p>
        </w:tc>
        <w:tc>
          <w:tcPr>
            <w:tcW w:w="951" w:type="dxa"/>
          </w:tcPr>
          <w:p w14:paraId="55A98729" w14:textId="570A85C9" w:rsidR="000B7977" w:rsidRDefault="000B7977" w:rsidP="000B7977">
            <w:r>
              <w:t>Ethiopia</w:t>
            </w:r>
          </w:p>
        </w:tc>
        <w:tc>
          <w:tcPr>
            <w:tcW w:w="771" w:type="dxa"/>
          </w:tcPr>
          <w:p w14:paraId="63B30BD4" w14:textId="49BB5745" w:rsidR="000B7977" w:rsidRDefault="000B7977" w:rsidP="000B7977">
            <w:r>
              <w:t>Horse</w:t>
            </w:r>
          </w:p>
        </w:tc>
        <w:tc>
          <w:tcPr>
            <w:tcW w:w="726" w:type="dxa"/>
            <w:noWrap/>
          </w:tcPr>
          <w:p w14:paraId="66D9BF58" w14:textId="330FD772" w:rsidR="000B7977" w:rsidRPr="003E4718" w:rsidRDefault="000B7977" w:rsidP="000B7977">
            <w:r w:rsidRPr="003E4718">
              <w:t>32</w:t>
            </w:r>
          </w:p>
        </w:tc>
        <w:tc>
          <w:tcPr>
            <w:tcW w:w="726" w:type="dxa"/>
            <w:noWrap/>
          </w:tcPr>
          <w:p w14:paraId="4A8E926C" w14:textId="01C9010B" w:rsidR="000B7977" w:rsidRPr="00DE40F9" w:rsidRDefault="000B7977" w:rsidP="000B7977">
            <w:r w:rsidRPr="00DE40F9">
              <w:t>0</w:t>
            </w:r>
          </w:p>
        </w:tc>
        <w:tc>
          <w:tcPr>
            <w:tcW w:w="1061" w:type="dxa"/>
            <w:noWrap/>
          </w:tcPr>
          <w:p w14:paraId="5A9411F3" w14:textId="1739A132" w:rsidR="000B7977" w:rsidRPr="00FA3F84" w:rsidRDefault="000B7977" w:rsidP="000B7977">
            <w:r w:rsidRPr="00FA3F84">
              <w:t>46</w:t>
            </w:r>
          </w:p>
        </w:tc>
        <w:tc>
          <w:tcPr>
            <w:tcW w:w="1099" w:type="dxa"/>
            <w:noWrap/>
          </w:tcPr>
          <w:p w14:paraId="7D817383" w14:textId="18E9B65D" w:rsidR="000B7977" w:rsidRPr="00730A33" w:rsidRDefault="000B7977" w:rsidP="000B7977">
            <w:r w:rsidRPr="00730A33">
              <w:t>*</w:t>
            </w:r>
          </w:p>
        </w:tc>
        <w:tc>
          <w:tcPr>
            <w:tcW w:w="928" w:type="dxa"/>
            <w:noWrap/>
          </w:tcPr>
          <w:p w14:paraId="6A39596E" w14:textId="5905C4EE" w:rsidR="000B7977" w:rsidRPr="002E5C0C" w:rsidRDefault="000B7977" w:rsidP="000B7977">
            <w:r w:rsidRPr="002E5C0C">
              <w:t>0</w:t>
            </w:r>
          </w:p>
        </w:tc>
        <w:tc>
          <w:tcPr>
            <w:tcW w:w="1064" w:type="dxa"/>
            <w:noWrap/>
          </w:tcPr>
          <w:p w14:paraId="3528C015" w14:textId="4D60D2AD" w:rsidR="000B7977" w:rsidRPr="00FC36EA" w:rsidRDefault="000B7977" w:rsidP="000B7977">
            <w:r w:rsidRPr="00FC36EA">
              <w:t>4</w:t>
            </w:r>
          </w:p>
        </w:tc>
        <w:tc>
          <w:tcPr>
            <w:tcW w:w="1053" w:type="dxa"/>
            <w:noWrap/>
          </w:tcPr>
          <w:p w14:paraId="775DA76A" w14:textId="167F0620" w:rsidR="000B7977" w:rsidRPr="00684BEC" w:rsidRDefault="000B7977" w:rsidP="000B7977">
            <w:r w:rsidRPr="00684BEC">
              <w:t>0</w:t>
            </w:r>
          </w:p>
        </w:tc>
        <w:tc>
          <w:tcPr>
            <w:tcW w:w="1200" w:type="dxa"/>
            <w:noWrap/>
          </w:tcPr>
          <w:p w14:paraId="5EEC79C7" w14:textId="221AB3D9" w:rsidR="000B7977" w:rsidRPr="00402ECB" w:rsidRDefault="000B7977" w:rsidP="000B7977">
            <w:r w:rsidRPr="00402ECB">
              <w:t>50</w:t>
            </w:r>
          </w:p>
        </w:tc>
      </w:tr>
      <w:tr w:rsidR="000B7977" w:rsidRPr="00DA569F" w14:paraId="3465EA27" w14:textId="77777777" w:rsidTr="00C919F2">
        <w:trPr>
          <w:trHeight w:val="300"/>
          <w:jc w:val="center"/>
        </w:trPr>
        <w:tc>
          <w:tcPr>
            <w:tcW w:w="900" w:type="dxa"/>
            <w:noWrap/>
          </w:tcPr>
          <w:p w14:paraId="35D207BA" w14:textId="7572447A" w:rsidR="000B7977" w:rsidRPr="00495F24" w:rsidRDefault="000B7977" w:rsidP="000B7977">
            <w:r w:rsidRPr="00495F24">
              <w:t>WEL15</w:t>
            </w:r>
          </w:p>
        </w:tc>
        <w:tc>
          <w:tcPr>
            <w:tcW w:w="951" w:type="dxa"/>
          </w:tcPr>
          <w:p w14:paraId="557F441C" w14:textId="3BB9E273" w:rsidR="000B7977" w:rsidRDefault="000B7977" w:rsidP="000B7977">
            <w:r>
              <w:t>Ethiopia</w:t>
            </w:r>
          </w:p>
        </w:tc>
        <w:tc>
          <w:tcPr>
            <w:tcW w:w="771" w:type="dxa"/>
          </w:tcPr>
          <w:p w14:paraId="0E64C256" w14:textId="65311F6E" w:rsidR="000B7977" w:rsidRDefault="000B7977" w:rsidP="000B7977">
            <w:r>
              <w:t>Horse</w:t>
            </w:r>
          </w:p>
        </w:tc>
        <w:tc>
          <w:tcPr>
            <w:tcW w:w="726" w:type="dxa"/>
            <w:noWrap/>
          </w:tcPr>
          <w:p w14:paraId="4A8020C1" w14:textId="288FAE02" w:rsidR="000B7977" w:rsidRPr="003E4718" w:rsidRDefault="000B7977" w:rsidP="000B7977">
            <w:r w:rsidRPr="003E4718">
              <w:t>28</w:t>
            </w:r>
          </w:p>
        </w:tc>
        <w:tc>
          <w:tcPr>
            <w:tcW w:w="726" w:type="dxa"/>
            <w:noWrap/>
          </w:tcPr>
          <w:p w14:paraId="307558D7" w14:textId="2B133D8C" w:rsidR="000B7977" w:rsidRPr="00DE40F9" w:rsidRDefault="000B7977" w:rsidP="000B7977">
            <w:r w:rsidRPr="00DE40F9">
              <w:t>0</w:t>
            </w:r>
          </w:p>
        </w:tc>
        <w:tc>
          <w:tcPr>
            <w:tcW w:w="1061" w:type="dxa"/>
            <w:noWrap/>
          </w:tcPr>
          <w:p w14:paraId="20DE09F2" w14:textId="1C2CEDE4" w:rsidR="000B7977" w:rsidRPr="00FA3F84" w:rsidRDefault="000B7977" w:rsidP="000B7977">
            <w:r w:rsidRPr="00FA3F84">
              <w:t>30</w:t>
            </w:r>
          </w:p>
        </w:tc>
        <w:tc>
          <w:tcPr>
            <w:tcW w:w="1099" w:type="dxa"/>
            <w:noWrap/>
          </w:tcPr>
          <w:p w14:paraId="01305A97" w14:textId="02AF08FE" w:rsidR="000B7977" w:rsidRPr="00730A33" w:rsidRDefault="000B7977" w:rsidP="000B7977">
            <w:r w:rsidRPr="00730A33">
              <w:t>*</w:t>
            </w:r>
          </w:p>
        </w:tc>
        <w:tc>
          <w:tcPr>
            <w:tcW w:w="928" w:type="dxa"/>
            <w:noWrap/>
          </w:tcPr>
          <w:p w14:paraId="371005E2" w14:textId="0FF89E7D" w:rsidR="000B7977" w:rsidRPr="002E5C0C" w:rsidRDefault="000B7977" w:rsidP="000B7977">
            <w:r w:rsidRPr="002E5C0C">
              <w:t>0</w:t>
            </w:r>
          </w:p>
        </w:tc>
        <w:tc>
          <w:tcPr>
            <w:tcW w:w="1064" w:type="dxa"/>
            <w:noWrap/>
          </w:tcPr>
          <w:p w14:paraId="7CBE7D53" w14:textId="4FE4ED50" w:rsidR="000B7977" w:rsidRPr="00FC36EA" w:rsidRDefault="000B7977" w:rsidP="000B7977">
            <w:r w:rsidRPr="00FC36EA">
              <w:t>12</w:t>
            </w:r>
          </w:p>
        </w:tc>
        <w:tc>
          <w:tcPr>
            <w:tcW w:w="1053" w:type="dxa"/>
            <w:noWrap/>
          </w:tcPr>
          <w:p w14:paraId="32DAD6BC" w14:textId="1C7106FB" w:rsidR="000B7977" w:rsidRPr="00684BEC" w:rsidRDefault="000B7977" w:rsidP="000B7977">
            <w:r w:rsidRPr="00684BEC">
              <w:t>0</w:t>
            </w:r>
          </w:p>
        </w:tc>
        <w:tc>
          <w:tcPr>
            <w:tcW w:w="1200" w:type="dxa"/>
            <w:noWrap/>
          </w:tcPr>
          <w:p w14:paraId="106CAE43" w14:textId="37259AC2" w:rsidR="000B7977" w:rsidRPr="00402ECB" w:rsidRDefault="000B7977" w:rsidP="000B7977">
            <w:r w:rsidRPr="00402ECB">
              <w:t>58</w:t>
            </w:r>
          </w:p>
        </w:tc>
      </w:tr>
      <w:tr w:rsidR="000B7977" w:rsidRPr="00DA569F" w14:paraId="301B8AF1" w14:textId="77777777" w:rsidTr="00C919F2">
        <w:trPr>
          <w:trHeight w:val="300"/>
          <w:jc w:val="center"/>
        </w:trPr>
        <w:tc>
          <w:tcPr>
            <w:tcW w:w="900" w:type="dxa"/>
            <w:noWrap/>
          </w:tcPr>
          <w:p w14:paraId="44D49B48" w14:textId="38AEDA92" w:rsidR="000B7977" w:rsidRPr="00495F24" w:rsidRDefault="000B7977" w:rsidP="000B7977">
            <w:r w:rsidRPr="00495F24">
              <w:t>WEL16</w:t>
            </w:r>
          </w:p>
        </w:tc>
        <w:tc>
          <w:tcPr>
            <w:tcW w:w="951" w:type="dxa"/>
          </w:tcPr>
          <w:p w14:paraId="2B55ED14" w14:textId="2703E191" w:rsidR="000B7977" w:rsidRDefault="000B7977" w:rsidP="000B7977">
            <w:r>
              <w:t>Ethiopia</w:t>
            </w:r>
          </w:p>
        </w:tc>
        <w:tc>
          <w:tcPr>
            <w:tcW w:w="771" w:type="dxa"/>
          </w:tcPr>
          <w:p w14:paraId="1A74DC87" w14:textId="5AF138F0" w:rsidR="000B7977" w:rsidRDefault="000B7977" w:rsidP="000B7977">
            <w:r>
              <w:t>Horse</w:t>
            </w:r>
          </w:p>
        </w:tc>
        <w:tc>
          <w:tcPr>
            <w:tcW w:w="726" w:type="dxa"/>
            <w:noWrap/>
          </w:tcPr>
          <w:p w14:paraId="103CECBB" w14:textId="7322310B" w:rsidR="000B7977" w:rsidRPr="003E4718" w:rsidRDefault="000B7977" w:rsidP="000B7977">
            <w:r w:rsidRPr="003E4718">
              <w:t>26</w:t>
            </w:r>
          </w:p>
        </w:tc>
        <w:tc>
          <w:tcPr>
            <w:tcW w:w="726" w:type="dxa"/>
            <w:noWrap/>
          </w:tcPr>
          <w:p w14:paraId="0C527291" w14:textId="01C05562" w:rsidR="000B7977" w:rsidRPr="00DE40F9" w:rsidRDefault="000B7977" w:rsidP="000B7977">
            <w:r w:rsidRPr="00DE40F9">
              <w:t>0</w:t>
            </w:r>
          </w:p>
        </w:tc>
        <w:tc>
          <w:tcPr>
            <w:tcW w:w="1061" w:type="dxa"/>
            <w:noWrap/>
          </w:tcPr>
          <w:p w14:paraId="5201D3BB" w14:textId="4A9830BF" w:rsidR="000B7977" w:rsidRPr="00FA3F84" w:rsidRDefault="000B7977" w:rsidP="000B7977">
            <w:r w:rsidRPr="00FA3F84">
              <w:t>54</w:t>
            </w:r>
          </w:p>
        </w:tc>
        <w:tc>
          <w:tcPr>
            <w:tcW w:w="1099" w:type="dxa"/>
            <w:noWrap/>
          </w:tcPr>
          <w:p w14:paraId="2B248979" w14:textId="4B92E64E" w:rsidR="000B7977" w:rsidRPr="00730A33" w:rsidRDefault="000B7977" w:rsidP="000B7977">
            <w:r w:rsidRPr="00730A33">
              <w:t>*</w:t>
            </w:r>
          </w:p>
        </w:tc>
        <w:tc>
          <w:tcPr>
            <w:tcW w:w="928" w:type="dxa"/>
            <w:noWrap/>
          </w:tcPr>
          <w:p w14:paraId="33BAA6F2" w14:textId="5D9A23CA" w:rsidR="000B7977" w:rsidRPr="002E5C0C" w:rsidRDefault="000B7977" w:rsidP="000B7977">
            <w:r w:rsidRPr="002E5C0C">
              <w:t>0</w:t>
            </w:r>
          </w:p>
        </w:tc>
        <w:tc>
          <w:tcPr>
            <w:tcW w:w="1064" w:type="dxa"/>
            <w:noWrap/>
          </w:tcPr>
          <w:p w14:paraId="1AA37067" w14:textId="7D5BD3F8" w:rsidR="000B7977" w:rsidRPr="00FC36EA" w:rsidRDefault="000B7977" w:rsidP="000B7977">
            <w:r w:rsidRPr="00FC36EA">
              <w:t>4</w:t>
            </w:r>
          </w:p>
        </w:tc>
        <w:tc>
          <w:tcPr>
            <w:tcW w:w="1053" w:type="dxa"/>
            <w:noWrap/>
          </w:tcPr>
          <w:p w14:paraId="0B1BD4C5" w14:textId="46DFDE42" w:rsidR="000B7977" w:rsidRPr="00684BEC" w:rsidRDefault="000B7977" w:rsidP="000B7977">
            <w:r w:rsidRPr="00684BEC">
              <w:t>2</w:t>
            </w:r>
          </w:p>
        </w:tc>
        <w:tc>
          <w:tcPr>
            <w:tcW w:w="1200" w:type="dxa"/>
            <w:noWrap/>
          </w:tcPr>
          <w:p w14:paraId="45BE49A1" w14:textId="155E6BE9" w:rsidR="000B7977" w:rsidRPr="00402ECB" w:rsidRDefault="000B7977" w:rsidP="000B7977">
            <w:r w:rsidRPr="00402ECB">
              <w:t>20</w:t>
            </w:r>
          </w:p>
        </w:tc>
      </w:tr>
    </w:tbl>
    <w:p w14:paraId="32FDB679" w14:textId="77777777" w:rsidR="00DE0400" w:rsidRDefault="00DE0400"/>
    <w:p w14:paraId="2CFC29ED" w14:textId="69E86F63" w:rsidR="000E259F" w:rsidRDefault="00C560EB" w:rsidP="00C560EB">
      <w:r>
        <w:tab/>
      </w:r>
      <w:r>
        <w:tab/>
      </w:r>
      <w:r>
        <w:tab/>
        <w:t>*indicates not tes</w:t>
      </w:r>
      <w:bookmarkStart w:id="1" w:name="_GoBack"/>
      <w:bookmarkEnd w:id="1"/>
      <w:r>
        <w:t>ted, this may have been due to issues with sample volume.</w:t>
      </w:r>
    </w:p>
    <w:sectPr w:rsidR="000E259F" w:rsidSect="005345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8E44DD" w16cex:dateUtc="2020-06-12T17:1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D1B275" w14:textId="77777777" w:rsidR="00D51565" w:rsidRDefault="00D51565" w:rsidP="001B2324">
      <w:pPr>
        <w:spacing w:after="0" w:line="240" w:lineRule="auto"/>
      </w:pPr>
      <w:r>
        <w:separator/>
      </w:r>
    </w:p>
  </w:endnote>
  <w:endnote w:type="continuationSeparator" w:id="0">
    <w:p w14:paraId="41716F2C" w14:textId="77777777" w:rsidR="00D51565" w:rsidRDefault="00D51565" w:rsidP="001B23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7231BB" w14:textId="77777777" w:rsidR="00D51565" w:rsidRDefault="00D51565" w:rsidP="001B2324">
      <w:pPr>
        <w:spacing w:after="0" w:line="240" w:lineRule="auto"/>
      </w:pPr>
      <w:r>
        <w:separator/>
      </w:r>
    </w:p>
  </w:footnote>
  <w:footnote w:type="continuationSeparator" w:id="0">
    <w:p w14:paraId="36C4221F" w14:textId="77777777" w:rsidR="00D51565" w:rsidRDefault="00D51565" w:rsidP="001B23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821A3F"/>
    <w:multiLevelType w:val="hybridMultilevel"/>
    <w:tmpl w:val="8264DF5E"/>
    <w:lvl w:ilvl="0" w:tplc="0C441008">
      <w:numFmt w:val="bullet"/>
      <w:lvlText w:val=""/>
      <w:lvlJc w:val="left"/>
      <w:pPr>
        <w:ind w:left="25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" w15:restartNumberingAfterBreak="0">
    <w:nsid w:val="6CB05AE4"/>
    <w:multiLevelType w:val="hybridMultilevel"/>
    <w:tmpl w:val="8990ED28"/>
    <w:lvl w:ilvl="0" w:tplc="0456D72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LQwNDU0MDY0NzEwNzFT0lEKTi0uzszPAymwqAUAUAPBCywAAAA="/>
  </w:docVars>
  <w:rsids>
    <w:rsidRoot w:val="005345F2"/>
    <w:rsid w:val="0000384A"/>
    <w:rsid w:val="00004D02"/>
    <w:rsid w:val="00012D5B"/>
    <w:rsid w:val="00016635"/>
    <w:rsid w:val="00036B94"/>
    <w:rsid w:val="0004315F"/>
    <w:rsid w:val="000569E0"/>
    <w:rsid w:val="00077D66"/>
    <w:rsid w:val="000B3965"/>
    <w:rsid w:val="000B7977"/>
    <w:rsid w:val="000C4E3E"/>
    <w:rsid w:val="000E259F"/>
    <w:rsid w:val="00114220"/>
    <w:rsid w:val="001230BA"/>
    <w:rsid w:val="00182146"/>
    <w:rsid w:val="00186354"/>
    <w:rsid w:val="001913C0"/>
    <w:rsid w:val="001A6E6B"/>
    <w:rsid w:val="001B09A8"/>
    <w:rsid w:val="001B2324"/>
    <w:rsid w:val="001C161C"/>
    <w:rsid w:val="001D29D5"/>
    <w:rsid w:val="00201D31"/>
    <w:rsid w:val="0021579D"/>
    <w:rsid w:val="00226093"/>
    <w:rsid w:val="00250DA1"/>
    <w:rsid w:val="002542D1"/>
    <w:rsid w:val="0030451A"/>
    <w:rsid w:val="0030693D"/>
    <w:rsid w:val="00310F11"/>
    <w:rsid w:val="00336C6B"/>
    <w:rsid w:val="00366739"/>
    <w:rsid w:val="003920CA"/>
    <w:rsid w:val="003C16FC"/>
    <w:rsid w:val="00450483"/>
    <w:rsid w:val="00457C62"/>
    <w:rsid w:val="00495F24"/>
    <w:rsid w:val="004C6167"/>
    <w:rsid w:val="004E5C1C"/>
    <w:rsid w:val="004F0F48"/>
    <w:rsid w:val="00500163"/>
    <w:rsid w:val="00506A25"/>
    <w:rsid w:val="005345F2"/>
    <w:rsid w:val="0054372F"/>
    <w:rsid w:val="005525D3"/>
    <w:rsid w:val="005604E8"/>
    <w:rsid w:val="00586CD8"/>
    <w:rsid w:val="0059611E"/>
    <w:rsid w:val="005A7D7F"/>
    <w:rsid w:val="005E43F1"/>
    <w:rsid w:val="0060376C"/>
    <w:rsid w:val="006146A8"/>
    <w:rsid w:val="006840FA"/>
    <w:rsid w:val="006B593B"/>
    <w:rsid w:val="006F295A"/>
    <w:rsid w:val="00702CFA"/>
    <w:rsid w:val="00712DC9"/>
    <w:rsid w:val="007148F2"/>
    <w:rsid w:val="007178BA"/>
    <w:rsid w:val="00737970"/>
    <w:rsid w:val="0074105F"/>
    <w:rsid w:val="00741CD3"/>
    <w:rsid w:val="007559E6"/>
    <w:rsid w:val="007578E0"/>
    <w:rsid w:val="007B26CA"/>
    <w:rsid w:val="007C24A7"/>
    <w:rsid w:val="007D4051"/>
    <w:rsid w:val="00805FCD"/>
    <w:rsid w:val="0084563C"/>
    <w:rsid w:val="00847FB2"/>
    <w:rsid w:val="00876E08"/>
    <w:rsid w:val="00885179"/>
    <w:rsid w:val="00885577"/>
    <w:rsid w:val="008A052B"/>
    <w:rsid w:val="008A2C90"/>
    <w:rsid w:val="009216DA"/>
    <w:rsid w:val="00925C4E"/>
    <w:rsid w:val="00986526"/>
    <w:rsid w:val="00993E6F"/>
    <w:rsid w:val="009A2D2D"/>
    <w:rsid w:val="00A00FE0"/>
    <w:rsid w:val="00A239E2"/>
    <w:rsid w:val="00A36F7E"/>
    <w:rsid w:val="00A60AA6"/>
    <w:rsid w:val="00A671FC"/>
    <w:rsid w:val="00AD36C6"/>
    <w:rsid w:val="00AD4CEB"/>
    <w:rsid w:val="00AE2A71"/>
    <w:rsid w:val="00AF65F3"/>
    <w:rsid w:val="00B23E94"/>
    <w:rsid w:val="00B52061"/>
    <w:rsid w:val="00B56DD1"/>
    <w:rsid w:val="00B855AC"/>
    <w:rsid w:val="00BA46DB"/>
    <w:rsid w:val="00BE151A"/>
    <w:rsid w:val="00C3115B"/>
    <w:rsid w:val="00C52862"/>
    <w:rsid w:val="00C560EB"/>
    <w:rsid w:val="00C919F2"/>
    <w:rsid w:val="00CB4B4E"/>
    <w:rsid w:val="00CD5DAF"/>
    <w:rsid w:val="00CF52C6"/>
    <w:rsid w:val="00D00C13"/>
    <w:rsid w:val="00D015DD"/>
    <w:rsid w:val="00D07207"/>
    <w:rsid w:val="00D409C2"/>
    <w:rsid w:val="00D51565"/>
    <w:rsid w:val="00D535FE"/>
    <w:rsid w:val="00D74327"/>
    <w:rsid w:val="00D87D9B"/>
    <w:rsid w:val="00DA569F"/>
    <w:rsid w:val="00DB5493"/>
    <w:rsid w:val="00DC0F20"/>
    <w:rsid w:val="00DC6C5B"/>
    <w:rsid w:val="00DD31CD"/>
    <w:rsid w:val="00DE0400"/>
    <w:rsid w:val="00E056A7"/>
    <w:rsid w:val="00E07546"/>
    <w:rsid w:val="00E22F49"/>
    <w:rsid w:val="00E31B46"/>
    <w:rsid w:val="00E341B2"/>
    <w:rsid w:val="00E74EA1"/>
    <w:rsid w:val="00EB4763"/>
    <w:rsid w:val="00EB70F3"/>
    <w:rsid w:val="00EC2244"/>
    <w:rsid w:val="00EE357B"/>
    <w:rsid w:val="00F01176"/>
    <w:rsid w:val="00F03684"/>
    <w:rsid w:val="00F13872"/>
    <w:rsid w:val="00F21F3A"/>
    <w:rsid w:val="00F56A1D"/>
    <w:rsid w:val="00F9737B"/>
    <w:rsid w:val="00FE6BF3"/>
    <w:rsid w:val="00FF0564"/>
    <w:rsid w:val="30420A9D"/>
    <w:rsid w:val="42229781"/>
    <w:rsid w:val="56A8A8AD"/>
    <w:rsid w:val="62F835BB"/>
    <w:rsid w:val="6DCEA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80F89"/>
  <w15:chartTrackingRefBased/>
  <w15:docId w15:val="{74E1AE23-5DA1-4954-8CCE-191D39CBF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45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295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36B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6B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6B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B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B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6B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B9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B23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2324"/>
  </w:style>
  <w:style w:type="paragraph" w:styleId="Footer">
    <w:name w:val="footer"/>
    <w:basedOn w:val="Normal"/>
    <w:link w:val="FooterChar"/>
    <w:uiPriority w:val="99"/>
    <w:unhideWhenUsed/>
    <w:rsid w:val="001B23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23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2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8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1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6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4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4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3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6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5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5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4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2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9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8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1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8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1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561</Words>
  <Characters>8898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0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er, Lewis [lew619]</dc:creator>
  <cp:keywords/>
  <dc:description/>
  <cp:lastModifiedBy>Scantlebury, Claire</cp:lastModifiedBy>
  <cp:revision>3</cp:revision>
  <dcterms:created xsi:type="dcterms:W3CDTF">2023-11-23T10:58:00Z</dcterms:created>
  <dcterms:modified xsi:type="dcterms:W3CDTF">2023-12-04T14:01:00Z</dcterms:modified>
</cp:coreProperties>
</file>